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923C6" w14:textId="23E89DF8" w:rsidR="008753BB" w:rsidRDefault="00CD3F05" w:rsidP="00E8174F">
      <w:pPr>
        <w:ind w:left="1440" w:right="900" w:hanging="720"/>
        <w:rPr>
          <w:rFonts w:cs="Times New Roman"/>
          <w:color w:val="000000" w:themeColor="text1"/>
          <w:sz w:val="18"/>
          <w:szCs w:val="18"/>
        </w:rPr>
      </w:pPr>
      <w:r w:rsidRPr="00877486">
        <w:rPr>
          <w:rFonts w:cs="Times New Roman"/>
          <w:b/>
          <w:color w:val="000000" w:themeColor="text1"/>
          <w:sz w:val="18"/>
          <w:szCs w:val="18"/>
        </w:rPr>
        <w:t>Fig. S1.</w:t>
      </w:r>
      <w:r w:rsidRPr="00877486">
        <w:rPr>
          <w:rFonts w:cs="Times New Roman"/>
          <w:b/>
          <w:color w:val="000000" w:themeColor="text1"/>
          <w:sz w:val="18"/>
          <w:szCs w:val="18"/>
        </w:rPr>
        <w:tab/>
      </w:r>
      <w:r>
        <w:rPr>
          <w:rFonts w:cs="Times New Roman"/>
          <w:b/>
          <w:color w:val="000000" w:themeColor="text1"/>
          <w:sz w:val="18"/>
          <w:szCs w:val="18"/>
        </w:rPr>
        <w:t xml:space="preserve">Alignment of the </w:t>
      </w:r>
      <w:r w:rsidRPr="00581433">
        <w:rPr>
          <w:rFonts w:cs="Times New Roman"/>
          <w:b/>
          <w:i/>
          <w:color w:val="000000" w:themeColor="text1"/>
          <w:sz w:val="18"/>
          <w:szCs w:val="18"/>
        </w:rPr>
        <w:t>DSPP</w:t>
      </w:r>
      <w:r w:rsidRPr="00877486">
        <w:rPr>
          <w:rFonts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cs="Times New Roman"/>
          <w:b/>
          <w:color w:val="000000" w:themeColor="text1"/>
          <w:sz w:val="18"/>
          <w:szCs w:val="18"/>
        </w:rPr>
        <w:t xml:space="preserve">5’ region from reptiles and mammals with </w:t>
      </w:r>
      <w:r w:rsidRPr="00581433">
        <w:rPr>
          <w:rFonts w:cs="Times New Roman"/>
          <w:b/>
          <w:i/>
          <w:color w:val="000000" w:themeColor="text1"/>
          <w:sz w:val="18"/>
          <w:szCs w:val="18"/>
        </w:rPr>
        <w:t>DSPPL1</w:t>
      </w:r>
      <w:r>
        <w:rPr>
          <w:rFonts w:cs="Times New Roman"/>
          <w:b/>
          <w:color w:val="000000" w:themeColor="text1"/>
          <w:sz w:val="18"/>
          <w:szCs w:val="18"/>
        </w:rPr>
        <w:t xml:space="preserve"> from </w:t>
      </w:r>
      <w:r w:rsidRPr="00CD3F05">
        <w:rPr>
          <w:rFonts w:cs="Times New Roman"/>
          <w:b/>
          <w:color w:val="000000" w:themeColor="text1"/>
          <w:sz w:val="18"/>
          <w:szCs w:val="18"/>
        </w:rPr>
        <w:t>Coelacanth</w:t>
      </w:r>
      <w:r>
        <w:rPr>
          <w:rFonts w:cs="Times New Roman"/>
          <w:b/>
          <w:color w:val="000000" w:themeColor="text1"/>
          <w:sz w:val="18"/>
          <w:szCs w:val="18"/>
        </w:rPr>
        <w:t xml:space="preserve">. </w:t>
      </w:r>
      <w:r>
        <w:rPr>
          <w:rFonts w:cs="Times New Roman"/>
          <w:color w:val="000000" w:themeColor="text1"/>
          <w:sz w:val="18"/>
          <w:szCs w:val="18"/>
        </w:rPr>
        <w:t>Region in bold is the 5’ end of exon 1</w:t>
      </w:r>
      <w:r w:rsidR="00D02C79">
        <w:rPr>
          <w:rFonts w:cs="Times New Roman"/>
          <w:color w:val="000000" w:themeColor="text1"/>
          <w:sz w:val="18"/>
          <w:szCs w:val="18"/>
        </w:rPr>
        <w:t xml:space="preserve"> in Human </w:t>
      </w:r>
      <w:r w:rsidR="00D02C79" w:rsidRPr="00D02C79">
        <w:rPr>
          <w:rFonts w:cs="Times New Roman"/>
          <w:i/>
          <w:color w:val="000000" w:themeColor="text1"/>
          <w:sz w:val="18"/>
          <w:szCs w:val="18"/>
        </w:rPr>
        <w:t>DSPP</w:t>
      </w:r>
      <w:r>
        <w:rPr>
          <w:rFonts w:cs="Times New Roman"/>
          <w:color w:val="000000" w:themeColor="text1"/>
          <w:sz w:val="18"/>
          <w:szCs w:val="18"/>
        </w:rPr>
        <w:t>.</w:t>
      </w:r>
      <w:r w:rsidR="00D02C79">
        <w:rPr>
          <w:rFonts w:cs="Times New Roman"/>
          <w:color w:val="000000" w:themeColor="text1"/>
          <w:sz w:val="18"/>
          <w:szCs w:val="18"/>
        </w:rPr>
        <w:t xml:space="preserve"> This region in mouse was characterized by </w:t>
      </w:r>
      <w:r w:rsidR="00D02C79" w:rsidRPr="00D02C79">
        <w:rPr>
          <w:rFonts w:cs="Times New Roman"/>
          <w:color w:val="000000" w:themeColor="text1"/>
          <w:sz w:val="18"/>
          <w:szCs w:val="18"/>
        </w:rPr>
        <w:t xml:space="preserve">DNase I footprinting </w:t>
      </w:r>
      <w:r w:rsidR="00D02C79">
        <w:rPr>
          <w:rFonts w:cs="Times New Roman"/>
          <w:color w:val="000000" w:themeColor="text1"/>
          <w:sz w:val="18"/>
          <w:szCs w:val="18"/>
        </w:rPr>
        <w:t>and other analyse</w:t>
      </w:r>
      <w:r w:rsidR="00D02C79" w:rsidRPr="00D02C79">
        <w:rPr>
          <w:rFonts w:cs="Times New Roman"/>
          <w:color w:val="000000" w:themeColor="text1"/>
          <w:sz w:val="18"/>
          <w:szCs w:val="18"/>
        </w:rPr>
        <w:t>s</w:t>
      </w:r>
      <w:r w:rsidR="00D02C79">
        <w:rPr>
          <w:rFonts w:cs="Times New Roman"/>
          <w:color w:val="000000" w:themeColor="text1"/>
          <w:sz w:val="18"/>
          <w:szCs w:val="18"/>
        </w:rPr>
        <w:t xml:space="preserve"> that demonstrated the binding of </w:t>
      </w:r>
      <w:r w:rsidR="008753BB">
        <w:rPr>
          <w:rFonts w:cs="Times New Roman"/>
          <w:color w:val="000000" w:themeColor="text1"/>
          <w:sz w:val="18"/>
          <w:szCs w:val="18"/>
        </w:rPr>
        <w:t xml:space="preserve">multiple nuclear factors to this region </w:t>
      </w:r>
      <w:r w:rsidR="008753BB">
        <w:rPr>
          <w:rFonts w:cs="Times New Roman"/>
          <w:color w:val="000000" w:themeColor="text1"/>
          <w:sz w:val="18"/>
          <w:szCs w:val="18"/>
        </w:rPr>
        <w:fldChar w:fldCharType="begin"/>
      </w:r>
      <w:r w:rsidR="00E8174F">
        <w:rPr>
          <w:rFonts w:cs="Times New Roman"/>
          <w:color w:val="000000" w:themeColor="text1"/>
          <w:sz w:val="18"/>
          <w:szCs w:val="18"/>
        </w:rPr>
        <w:instrText xml:space="preserve"> ADDIN EN.CITE &lt;EndNote&gt;&lt;Cite&gt;&lt;Author&gt;Chen&lt;/Author&gt;&lt;Year&gt;2004&lt;/Year&gt;&lt;RecNum&gt;10961&lt;/RecNum&gt;&lt;DisplayText&gt;(1)&lt;/DisplayText&gt;&lt;record&gt;&lt;rec-number&gt;10961&lt;/rec-number&gt;&lt;foreign-keys&gt;&lt;key app="EN" db-id="022x0drd5xa0sreazzp5ew0gepzda2xevp0z" timestamp="0"&gt;10961&lt;/key&gt;&lt;/foreign-keys&gt;&lt;ref-type name="Journal Article"&gt;17&lt;/ref-type&gt;&lt;contributors&gt;&lt;authors&gt;&lt;author&gt;Chen, S.&lt;/author&gt;&lt;author&gt;Unterbrink, A.&lt;/author&gt;&lt;author&gt;Kadapakkam, S.&lt;/author&gt;&lt;author&gt;Dong, J.&lt;/author&gt;&lt;author&gt;Gu, T. T.&lt;/author&gt;&lt;author&gt;Dickson, J.&lt;/author&gt;&lt;author&gt;Chuang, H. H.&lt;/author&gt;&lt;author&gt;MacDougall, M.&lt;/author&gt;&lt;/authors&gt;&lt;/contributors&gt;&lt;auth-address&gt;Department of Pediatric Dentistry, Dental School, UNiversity of Texas, San Antonio, TX 78229, USA.&lt;/auth-address&gt;&lt;titles&gt;&lt;title&gt;Regulation of the Cell Type-specific dentin sialophosphoprotein gene expression in mouse odontoblasts by a novel transcription repressor and an activator CCAAT-binding factor&lt;/title&gt;&lt;secondary-title&gt;J Biol Chem&lt;/secondary-title&gt;&lt;/titles&gt;&lt;periodical&gt;&lt;full-title&gt;J Biol Chem&lt;/full-title&gt;&lt;/periodical&gt;&lt;pages&gt;42182-91&lt;/pages&gt;&lt;volume&gt;279&lt;/volume&gt;&lt;number&gt;40&lt;/number&gt;&lt;keywords&gt;&lt;keyword&gt;Animals&lt;/keyword&gt;&lt;keyword&gt;Binding Sites&lt;/keyword&gt;&lt;keyword&gt;CCAAT-Binding Factor/metabolism&lt;/keyword&gt;&lt;keyword&gt;Cell Differentiation&lt;/keyword&gt;&lt;keyword&gt;Cell Line&lt;/keyword&gt;&lt;keyword&gt;Conserved Sequence&lt;/keyword&gt;&lt;keyword&gt;Dentin/metabolism&lt;/keyword&gt;&lt;keyword&gt;Gene Expression Regulation&lt;/keyword&gt;&lt;keyword&gt;Hela Cells&lt;/keyword&gt;&lt;keyword&gt;Humans&lt;/keyword&gt;&lt;keyword&gt;Mice&lt;/keyword&gt;&lt;keyword&gt;Odontoblasts/chemistry/ cytology/metabolism&lt;/keyword&gt;&lt;keyword&gt;Promoter Regions (Genetics)&lt;/keyword&gt;&lt;keyword&gt;Protein Precursors/ biosynthesis/genetics&lt;/keyword&gt;&lt;keyword&gt;Repressor Proteins/ physiology&lt;/keyword&gt;&lt;keyword&gt;Research Support, U.S. Gov&amp;apos;t, P.H.S.&lt;/keyword&gt;&lt;keyword&gt;Transcription, Genetic&lt;/keyword&gt;&lt;keyword&gt;Transfection&lt;/keyword&gt;&lt;/keywords&gt;&lt;dates&gt;&lt;year&gt;2004&lt;/year&gt;&lt;pub-dates&gt;&lt;date&gt;Oct 1&lt;/date&gt;&lt;/pub-dates&gt;&lt;/dates&gt;&lt;isbn&gt;0021-9258&lt;/isbn&gt;&lt;accession-num&gt;15292199&lt;/accession-num&gt;&lt;urls&gt;&lt;/urls&gt;&lt;/record&gt;&lt;/Cite&gt;&lt;/EndNote&gt;</w:instrText>
      </w:r>
      <w:r w:rsidR="008753BB">
        <w:rPr>
          <w:rFonts w:cs="Times New Roman"/>
          <w:color w:val="000000" w:themeColor="text1"/>
          <w:sz w:val="18"/>
          <w:szCs w:val="18"/>
        </w:rPr>
        <w:fldChar w:fldCharType="separate"/>
      </w:r>
      <w:r w:rsidR="00E8174F">
        <w:rPr>
          <w:rFonts w:cs="Times New Roman"/>
          <w:noProof/>
          <w:color w:val="000000" w:themeColor="text1"/>
          <w:sz w:val="18"/>
          <w:szCs w:val="18"/>
        </w:rPr>
        <w:t>(1)</w:t>
      </w:r>
      <w:r w:rsidR="008753BB">
        <w:rPr>
          <w:rFonts w:cs="Times New Roman"/>
          <w:color w:val="000000" w:themeColor="text1"/>
          <w:sz w:val="18"/>
          <w:szCs w:val="18"/>
        </w:rPr>
        <w:fldChar w:fldCharType="end"/>
      </w:r>
      <w:r w:rsidR="008753BB">
        <w:rPr>
          <w:rFonts w:cs="Times New Roman"/>
          <w:color w:val="000000" w:themeColor="text1"/>
          <w:sz w:val="18"/>
          <w:szCs w:val="18"/>
        </w:rPr>
        <w:t>.</w:t>
      </w:r>
      <w:r w:rsidR="00C76143">
        <w:rPr>
          <w:rFonts w:cs="Times New Roman"/>
          <w:color w:val="000000" w:themeColor="text1"/>
          <w:sz w:val="18"/>
          <w:szCs w:val="18"/>
        </w:rPr>
        <w:t xml:space="preserve"> </w:t>
      </w:r>
    </w:p>
    <w:p w14:paraId="32FAFC33" w14:textId="2DBE2D69" w:rsidR="00F71547" w:rsidRPr="00CD3F05" w:rsidRDefault="00D02C79" w:rsidP="008753BB">
      <w:pPr>
        <w:ind w:left="1440" w:right="720"/>
        <w:rPr>
          <w:rFonts w:cs="Times New Roman"/>
          <w:color w:val="000000" w:themeColor="text1"/>
          <w:sz w:val="18"/>
          <w:szCs w:val="18"/>
        </w:rPr>
      </w:pPr>
      <w:r w:rsidRPr="00D02C79">
        <w:rPr>
          <w:rFonts w:cs="Times New Roman"/>
          <w:b/>
          <w:i/>
          <w:color w:val="000000" w:themeColor="text1"/>
          <w:sz w:val="18"/>
          <w:szCs w:val="18"/>
        </w:rPr>
        <w:t>Key:</w:t>
      </w:r>
      <w:r>
        <w:rPr>
          <w:rFonts w:cs="Times New Roman"/>
          <w:color w:val="000000" w:themeColor="text1"/>
          <w:sz w:val="18"/>
          <w:szCs w:val="18"/>
        </w:rPr>
        <w:t xml:space="preserve"> </w:t>
      </w:r>
      <w:r w:rsidR="00C76143">
        <w:rPr>
          <w:rFonts w:cs="Times New Roman"/>
          <w:color w:val="000000" w:themeColor="text1"/>
          <w:sz w:val="18"/>
          <w:szCs w:val="18"/>
        </w:rPr>
        <w:t>Highly</w:t>
      </w:r>
      <w:r w:rsidR="00C76143" w:rsidRPr="00C76143">
        <w:rPr>
          <w:rFonts w:cs="Times New Roman"/>
          <w:color w:val="000000" w:themeColor="text1"/>
          <w:sz w:val="18"/>
          <w:szCs w:val="18"/>
        </w:rPr>
        <w:t xml:space="preserve"> </w:t>
      </w:r>
      <w:r w:rsidR="00C76143">
        <w:rPr>
          <w:rFonts w:cs="Times New Roman"/>
          <w:color w:val="000000" w:themeColor="text1"/>
          <w:sz w:val="18"/>
          <w:szCs w:val="18"/>
        </w:rPr>
        <w:t>conserved</w:t>
      </w:r>
      <w:r w:rsidR="00C76143" w:rsidRPr="00C76143">
        <w:rPr>
          <w:rFonts w:cs="Times New Roman"/>
          <w:color w:val="000000" w:themeColor="text1"/>
          <w:sz w:val="18"/>
          <w:szCs w:val="18"/>
        </w:rPr>
        <w:t xml:space="preserve"> (:),</w:t>
      </w:r>
      <w:r w:rsidR="00C76143">
        <w:rPr>
          <w:rFonts w:cs="Times New Roman"/>
          <w:color w:val="000000" w:themeColor="text1"/>
          <w:sz w:val="18"/>
          <w:szCs w:val="18"/>
        </w:rPr>
        <w:t xml:space="preserve"> Moderately-well conserved (.) not conserved ( ).</w:t>
      </w:r>
      <w:r>
        <w:rPr>
          <w:rFonts w:cs="Times New Roman"/>
          <w:color w:val="000000" w:themeColor="text1"/>
          <w:sz w:val="18"/>
          <w:szCs w:val="18"/>
        </w:rPr>
        <w:t xml:space="preserve"> </w:t>
      </w:r>
    </w:p>
    <w:p w14:paraId="57A775B6" w14:textId="77777777" w:rsidR="00CD3F05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b/>
          <w:sz w:val="12"/>
          <w:szCs w:val="12"/>
        </w:rPr>
        <w:t>DSPP</w:t>
      </w:r>
      <w:r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                                                                                                 Exon1</w:t>
      </w:r>
    </w:p>
    <w:p w14:paraId="4E5BB9C2" w14:textId="7AB8A387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Human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tcg----atga--cactttataa-cccca-tatcagggatcc-ta-aacagtgattggttg-agaaaattatcaaactgagtttaaatttcggcaagtacaaaattgtc</w:t>
      </w:r>
      <w:r w:rsidRPr="001A48F2">
        <w:rPr>
          <w:rFonts w:ascii="Courier New" w:hAnsi="Courier New" w:cs="Courier New"/>
          <w:b/>
          <w:caps/>
          <w:sz w:val="12"/>
          <w:szCs w:val="12"/>
        </w:rPr>
        <w:t>a</w:t>
      </w:r>
      <w:r w:rsidRPr="00CD3F05">
        <w:rPr>
          <w:rFonts w:ascii="Courier New" w:hAnsi="Courier New" w:cs="Courier New"/>
          <w:b/>
          <w:caps/>
          <w:sz w:val="12"/>
          <w:szCs w:val="12"/>
        </w:rPr>
        <w:t>tgcaaa-agtc</w:t>
      </w:r>
    </w:p>
    <w:p w14:paraId="2FF21DDF" w14:textId="18665BF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himp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t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7670B80B" w14:textId="29E3F31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Gorilla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tcg----atgc--cactttataa-cccca-tatcagggatcc-ta-aacagtgattggttg-agaaaattatcaaactgagtttaaatttca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D517B80" w14:textId="28F2A98E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Orangutan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cgaca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19FBC0EF" w14:textId="005F766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Gibbon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cgtgcttcatagaca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6A2545B9" w14:textId="694DB0F1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Rhesus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cagaca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atc</w:t>
      </w:r>
    </w:p>
    <w:p w14:paraId="32F0AD30" w14:textId="648A0CDA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rab-eating macaque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a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atc</w:t>
      </w:r>
    </w:p>
    <w:p w14:paraId="5630E241" w14:textId="1F1C06BA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aboon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acg----atga--cactttataa-cccca-tatcagggatcc-ta-aacagtgattggttg-agaaaattatcaaactgagtttaaatttcgg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atc</w:t>
      </w:r>
    </w:p>
    <w:p w14:paraId="2C64ACF5" w14:textId="113AC6E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Green monkey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acg----atga--cactttataa-cccca-tatcagggatcc-ta-aacagtgattggttg-agaaaattatcaaactgagtttaaatttcggcaac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atc</w:t>
      </w:r>
    </w:p>
    <w:p w14:paraId="2D4C0893" w14:textId="16ECF0F2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Marmoset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gtagacacg----atga--cactttataa-ccccg-tatcagggatcc-ta-agcagtgattggttg-agaaaattatcaaactc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8F1B383" w14:textId="1AE43EC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Squirrel monkey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gtagacacg----atga--cactttataa-ccccg-tatcagggatcc-ta-aacagtgattggttg-agaaaattatcaaactg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4B8086B3" w14:textId="4148D0A7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ushbaby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gagttaaggaagta-----gggga--gttattatgtgcttcatagacctg----gtga--cactttataa-ccccc-tatcagcgatcc-ta-agcagtgattggttg-agaaaatgatcaaactgagtttaaatttcagcaga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1CBC6044" w14:textId="21795C47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hinese tree shrew      </w:t>
      </w:r>
      <w:r w:rsidRPr="00CD3F05">
        <w:rPr>
          <w:rFonts w:ascii="Courier New" w:hAnsi="Courier New" w:cs="Courier New"/>
          <w:caps/>
          <w:sz w:val="12"/>
          <w:szCs w:val="12"/>
        </w:rPr>
        <w:t>caagcgaaggaagtg-----gggat--gttattatgtgcttcgtacacgtg----gtga--cagttcataa-ccctg-catcaaggattc-ta-aacagtgattggttg-aggaaataatcaaactgagtttaaatttcagcaggtg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01C5BF03" w14:textId="47D5DFD1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Squirrel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-catgaggaagt-------aggga--gttattatgtgcttcatagacaca----gtga--cactttataa-cccca-tatcagggatcc-ta-aacagtgattggttg-agaaaattatcaaactgag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aaaa-actc</w:t>
      </w:r>
    </w:p>
    <w:p w14:paraId="1A3D934F" w14:textId="72F82E76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Lesser Egyptian jerboa  </w:t>
      </w:r>
      <w:r w:rsidRPr="00CD3F05">
        <w:rPr>
          <w:rFonts w:ascii="Courier New" w:hAnsi="Courier New" w:cs="Courier New"/>
          <w:caps/>
          <w:sz w:val="12"/>
          <w:szCs w:val="12"/>
        </w:rPr>
        <w:t>tgagcaggggagt-------gggga--gttattatgagcttcataggcaca----gtga--cacttcataa-cccca-tatcagggatcc-tg-aacagtgattggttg-agaaaattatcaaactgagtttaaatttcgccaa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gg-agca</w:t>
      </w:r>
    </w:p>
    <w:p w14:paraId="4749008A" w14:textId="361B676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rairie vole            </w:t>
      </w:r>
      <w:r w:rsidRPr="00CD3F05">
        <w:rPr>
          <w:rFonts w:ascii="Courier New" w:hAnsi="Courier New" w:cs="Courier New"/>
          <w:caps/>
          <w:sz w:val="12"/>
          <w:szCs w:val="12"/>
        </w:rPr>
        <w:t>cgagccagggagt-------ggggc--attattacgagc-tcgtaggccct----gtgacccactttaaac-cccca-catcagggatcctta-aacactgattggagg-agaaaattatcaaactgaatttaaacttcggcaggtacagaattgc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6A67982" w14:textId="545A515A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hinese hamster         </w:t>
      </w:r>
      <w:r w:rsidRPr="00CD3F05">
        <w:rPr>
          <w:rFonts w:ascii="Courier New" w:hAnsi="Courier New" w:cs="Courier New"/>
          <w:caps/>
          <w:sz w:val="12"/>
          <w:szCs w:val="12"/>
        </w:rPr>
        <w:t>cacgccagggagc-------ggggc--attattatgggcttcataggcaca----gtga--cactttaaac-cccca-caccagggatcc-ta-aacagtgattggtgg-a-aacattatcaaactgaa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taaa-agct</w:t>
      </w:r>
    </w:p>
    <w:p w14:paraId="4B906617" w14:textId="27EFC45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Golden hamster          </w:t>
      </w:r>
      <w:r w:rsidRPr="00CD3F05">
        <w:rPr>
          <w:rFonts w:ascii="Courier New" w:hAnsi="Courier New" w:cs="Courier New"/>
          <w:caps/>
          <w:sz w:val="12"/>
          <w:szCs w:val="12"/>
        </w:rPr>
        <w:t>cactccagggagc-------cgggc--attattatgggcttcataggcaca----gtga--cactttaaac-cccca-ctccagggatcc-ta-aacagtgattggtgg-a-aacatcatcaaattgaa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7DA94F7A" w14:textId="23F0C064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Mouse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gagcgagggagt-------ggggc--gttattacagcc-tcataggcaca----ctga--ctctttaaac-cccca-</w:t>
      </w:r>
      <w:r w:rsidRPr="008753BB">
        <w:rPr>
          <w:rFonts w:ascii="Courier New" w:hAnsi="Courier New" w:cs="Courier New"/>
          <w:caps/>
          <w:sz w:val="12"/>
          <w:szCs w:val="12"/>
        </w:rPr>
        <w:t>catcagggatcc-ta-agcagtgattggttg-agaaaattatc</w:t>
      </w:r>
      <w:r w:rsidRPr="00CD3F05">
        <w:rPr>
          <w:rFonts w:ascii="Courier New" w:hAnsi="Courier New" w:cs="Courier New"/>
          <w:caps/>
          <w:sz w:val="12"/>
          <w:szCs w:val="12"/>
        </w:rPr>
        <w:t>aaactgaa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caa</w:t>
      </w:r>
      <w:r w:rsidR="009E4364" w:rsidRPr="001A48F2">
        <w:rPr>
          <w:rFonts w:ascii="Courier New" w:hAnsi="Courier New" w:cs="Courier New"/>
          <w:caps/>
          <w:sz w:val="12"/>
          <w:szCs w:val="12"/>
        </w:rPr>
        <w:t>aa</w:t>
      </w:r>
      <w:r w:rsidRPr="001A48F2">
        <w:rPr>
          <w:rFonts w:ascii="Courier New" w:hAnsi="Courier New" w:cs="Courier New"/>
          <w:caps/>
          <w:sz w:val="12"/>
          <w:szCs w:val="12"/>
        </w:rPr>
        <w:t>agcc</w:t>
      </w:r>
    </w:p>
    <w:p w14:paraId="635AF454" w14:textId="344CCF0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Rat 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ggagcgagggagt-------ggggc--gttattacagat-tcagaggcact----gtga--ctttcaaaac-cccca-catcagggatcc-ta-aacagtgattggttg-agaaaattatcaaactgaa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caaa-agcc</w:t>
      </w:r>
    </w:p>
    <w:p w14:paraId="335C21D8" w14:textId="01AEC53E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Naked mole-rat          </w:t>
      </w:r>
      <w:r w:rsidRPr="00CD3F05">
        <w:rPr>
          <w:rFonts w:ascii="Courier New" w:hAnsi="Courier New" w:cs="Courier New"/>
          <w:caps/>
          <w:sz w:val="12"/>
          <w:szCs w:val="12"/>
        </w:rPr>
        <w:t>catgtgaggaagt-------ggggc--gttattatgagct-cacagacaca----ggga--cactttataa-cccca-tatcagggatcc-ga-aacagtgattggctg-agaaaattatcaaaccgagtttaaatttcagcaggtag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708B2173" w14:textId="28D18782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Guinea pig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ggcgaggaagt-------ggggc--gttattacgagctccacagacaca----ggga--caccttgcaa-cccca-tatcagggatcc-ga-aacagtgattggcta-agaaaattatcaaaccgagcttaaatttcgtcaggtag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248F2BA5" w14:textId="0948519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hinchilla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gggagt-------ggggc--attattacaagctttgcagacaca----ggga--caatttataa-cccca-tatcagggatcc-aa-aactgtgattggctg-agaaaatgatcaaaccgagcttaaatttcctcaggtaggaaac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238A1DF4" w14:textId="366F8DD0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rush-tailed rat        </w:t>
      </w:r>
      <w:r w:rsidRPr="00CD3F05">
        <w:rPr>
          <w:rFonts w:ascii="Courier New" w:hAnsi="Courier New" w:cs="Courier New"/>
          <w:caps/>
          <w:sz w:val="12"/>
          <w:szCs w:val="12"/>
        </w:rPr>
        <w:t>caagtgaggaagt-------ggggc--gttattatgagcttcacagacaca----ggga--caccgtataa-cccca-catcagggatcc-aa-aacagcgattggctg-agaaaattatcaaactgagtttaaatttcgtctggtagaaaagcatc</w:t>
      </w:r>
      <w:r w:rsidRPr="001A48F2">
        <w:rPr>
          <w:rFonts w:ascii="Courier New" w:hAnsi="Courier New" w:cs="Courier New"/>
          <w:caps/>
          <w:sz w:val="12"/>
          <w:szCs w:val="12"/>
        </w:rPr>
        <w:t>atgcaaa-aatc</w:t>
      </w:r>
    </w:p>
    <w:p w14:paraId="04ABD849" w14:textId="70A02A9E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Rabbit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agaaggaag-------tggga--attattatgggcttcataggcaca----gtga--cactttataa-cccca-tatcagggatcc-ta-aacagcgattggttg-acaaaattatcaaactgagtttaaatttg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ctc</w:t>
      </w:r>
    </w:p>
    <w:p w14:paraId="4F95164D" w14:textId="4B8FE93B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ika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agaaggaag-------tggga--attattatgggcttcataggtaca----gtga--cactttataa-cccca-tatcagggatcc-aa-aacagtgattggttg-acaaaactatcaaactgagtttaaatttcggcaggtacaaaaatggt</w:t>
      </w:r>
      <w:r w:rsidRPr="001A48F2">
        <w:rPr>
          <w:rFonts w:ascii="Courier New" w:hAnsi="Courier New" w:cs="Courier New"/>
          <w:caps/>
          <w:sz w:val="12"/>
          <w:szCs w:val="12"/>
        </w:rPr>
        <w:t>atgagaa-actc</w:t>
      </w:r>
    </w:p>
    <w:p w14:paraId="25856124" w14:textId="6AF363C2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ig 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c-gttattatgtgcttcatagacacg----gtga--cactttataa-cccca-tatcaaggatcc-ta-aacagtgattggttg-agaaaattatcaaactgac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caaa-agtc</w:t>
      </w:r>
    </w:p>
    <w:p w14:paraId="08EC5B67" w14:textId="1646F5D3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Alpaca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c-gttattatgtgcttcatagacatg----gtga--cactttataa-cccca-tatcagggatcc-ta-aacagtgattggttg-agaaaattatcaaactgactttaaatttcggcaggtacaaaattgc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6E7B302B" w14:textId="3B516C4E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actrian camel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c-tttattatgtgcttcatagacacg----gtga--cactttataa-cccca-tatcagggatcc-ta-aacagtgattggttg-agaaaattatcaaactgactttaaatttcggcaggtat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06F3D2D7" w14:textId="3DB4BF3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Dolphin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taa-cttattatgtgcttcatagacaca----gtga--cactttataa-cccca-tatcaaggatcc-ta-aacagtgattggttg-agaaaattatcaaactgac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cc</w:t>
      </w:r>
    </w:p>
    <w:p w14:paraId="52EC4743" w14:textId="5A182A0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Killer whale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taa-cttattatgtgcttcatagacaca----ctga--cactttataa-ccccg-tatcaaggatcc-ta-aacagtgattggttg-agaaaattatcaaactgac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cc</w:t>
      </w:r>
    </w:p>
    <w:p w14:paraId="4D76C848" w14:textId="6C11E75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Tibetan antelope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gcttcatagacatg----gtga--cactttataa-ccctg-tatcaaggatcc--a-aacagtgattggttg-agataattatcaaactgactttaaatttcggcaggaacaaaattgtc</w:t>
      </w:r>
      <w:r w:rsidRPr="001A48F2">
        <w:rPr>
          <w:rFonts w:ascii="Courier New" w:hAnsi="Courier New" w:cs="Courier New"/>
          <w:caps/>
          <w:sz w:val="12"/>
          <w:szCs w:val="12"/>
        </w:rPr>
        <w:t>ctgcaaa-agtc</w:t>
      </w:r>
    </w:p>
    <w:p w14:paraId="60EE3E0F" w14:textId="05E61FA0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ow 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ggtgaaggaagtg-----ggggaa-gttattatgtgcctcatagacatg----gtga--cactttataa-ccctg-tatcaaggatcc--a-aacagtgattggttg-agataattatcaaactgactttaaatttcagcagga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2ECF9F5D" w14:textId="6857F731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Sheep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gcttcatagacatg----gtga--cactttataa-ccctg-tatcaaggatcc--a-aacagtgattggttg-agataattatcaaactgactttaaatttcggcagga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6E218B6C" w14:textId="11B30A3D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Domestic goat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gcttcatagacatg----gtga--cactttataa-ccctg-tatcaaggatcc--a-aacagtgattggttg-agataattatcaaactgactttaaatttcggcagga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17EEA9DE" w14:textId="1C9C8E2B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Horse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c-gttattatgtgcttcatagacacg----gcga--cactttataa-cccca-catcagggatcc-ta-aacagtgattggttg-agaaaattatcaaactgag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39F77866" w14:textId="3D06D074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White rhinoceros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aa--gttattatgtgcttcatagacacg----gtga--cactttataa-cccca-tatcagggatcc-ta-aacagtgattggttg-agaaaattatcaaactgag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65D2B738" w14:textId="4977BAE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at 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atgtgaaggaagtg-----ggggaa-gttattatgtgcttcatagacacg----gtga--cactttataa-cccca-tatcagggatcc-ta-aacagtgattggctg-agaaaattatcaaactg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caaa-agtc</w:t>
      </w:r>
    </w:p>
    <w:p w14:paraId="5FCBDB33" w14:textId="1149CB58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Dog  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aagtgaaggaagtg-----ggggaa-gttattatgtgcttcatagacatg----gtga--cactttataa-cccta-tatcagggatcc-ta-aacagtgattggttg-agaaaattatcaaactgagtttaaatttcagcaggtacaaaactgtc</w:t>
      </w:r>
      <w:r w:rsidRPr="001A48F2">
        <w:rPr>
          <w:rFonts w:ascii="Courier New" w:hAnsi="Courier New" w:cs="Courier New"/>
          <w:caps/>
          <w:sz w:val="12"/>
          <w:szCs w:val="12"/>
        </w:rPr>
        <w:t>acccaaa-agtc</w:t>
      </w:r>
    </w:p>
    <w:p w14:paraId="2AA51709" w14:textId="570AB4E0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Ferret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atgtgaaggaagtg-----ggggaa-gttattatgtgcttcatagacatg----gtga--cactttataa-cccca-tatcagggatcc-ta-aacagtgattggttg-agaaaattatcaaactg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taaa-tgtc</w:t>
      </w:r>
    </w:p>
    <w:p w14:paraId="1A717024" w14:textId="50C9E14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anda 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atgtgaaggaagtg-----ggggaa-gttattatgtgcttcatagacatg----gtga--cactttataa-cccca-tatca-ggatcc-ta-aacagtgattggttg-agaaaattatcaaactgagtttaaatttcagcaggtacaaaatc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0CE7CD94" w14:textId="6BD4037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acific walrus          </w:t>
      </w:r>
      <w:r w:rsidRPr="00CD3F05">
        <w:rPr>
          <w:rFonts w:ascii="Courier New" w:hAnsi="Courier New" w:cs="Courier New"/>
          <w:caps/>
          <w:sz w:val="12"/>
          <w:szCs w:val="12"/>
        </w:rPr>
        <w:t>tatgtgaaggaagta-----ggggaa-gttattatgtacttcatagacatg----gtga--cactttataa-cccca-tatcagggatcc-ta-aacagtgattggttg-agaaaattatcaaactg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33C65898" w14:textId="3F9689B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Weddell seal            </w:t>
      </w:r>
      <w:r w:rsidRPr="00CD3F05">
        <w:rPr>
          <w:rFonts w:ascii="Courier New" w:hAnsi="Courier New" w:cs="Courier New"/>
          <w:caps/>
          <w:sz w:val="12"/>
          <w:szCs w:val="12"/>
        </w:rPr>
        <w:t>tatgtgaaggaagtg-----ggggaa-gttactatgtgcttcatagacatg----gtga--cactttataa-ccccattatcagggatcc-ta-aacagtgattggttg-agaaaatgatcaaactgagtttaaatttca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B41910A" w14:textId="0D2DC0B2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lack flying-fox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a-----gaggaa-gttattatgtgcttcgtagacaca----gtaa--cactttagaa-cctta-tatcagggatcc-ta-aaaagtgattggttg-agaaaattatcagactgagtttaaatttcggcaggtag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7D6613F5" w14:textId="2F461B4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Megabat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a-----gaggaa-gttattatgtgcttcgtagacaca----gtga--cactttagaa-cctta-tatcagggatcc-ta-aaaagtgattggttg-agaaaattatcagactgagtttaaatttcggcaggtag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0188A59" w14:textId="2F90FF28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David's myotis (bat)    </w:t>
      </w:r>
      <w:r w:rsidRPr="00CD3F05">
        <w:rPr>
          <w:rFonts w:ascii="Courier New" w:hAnsi="Courier New" w:cs="Courier New"/>
          <w:caps/>
          <w:sz w:val="12"/>
          <w:szCs w:val="12"/>
        </w:rPr>
        <w:t>caagtggagggagag-----gaggaa-gttattatgtgcttcacagacacggaccgtga--cacgctataa-cccta-tatcagggatcc-ta-aacagtgattggtgg-agaaaattatcaaactgagtttaaatttcggcaggtacgaaatta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8806B59" w14:textId="68997A3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Microbat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gagggagag-----gaggaa-gttattatgtgcttcacagacacg----gtga--cacgctataa-cccta-tatcagggattc-ta-aacagtgattggtgg-agaaaattatcaaactgagtttaaatttcggcaggtacgaaatta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51A30834" w14:textId="62F39F1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Big brown bat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gagggagag-----gaggaa-gttattatgtgtttcacagacacg----gtga--catgctataa-cccta-tatcagggatcc-ta-aacagtgattggtgg-agaaaattatcaaactgagtttaaatttcggcaggtacgaaatta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767E88AE" w14:textId="372C591B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Hedgehog </w:t>
      </w:r>
      <w:r>
        <w:rPr>
          <w:rFonts w:ascii="Courier New" w:hAnsi="Courier New" w:cs="Courier New"/>
          <w:sz w:val="12"/>
          <w:szCs w:val="12"/>
        </w:rPr>
        <w:t xml:space="preserve">  </w:t>
      </w:r>
      <w:r w:rsidRPr="00253BEA">
        <w:rPr>
          <w:rFonts w:ascii="Courier New" w:hAnsi="Courier New" w:cs="Courier New"/>
          <w:sz w:val="12"/>
          <w:szCs w:val="12"/>
        </w:rPr>
        <w:t xml:space="preserve">             </w:t>
      </w:r>
      <w:r w:rsidRPr="00CD3F05">
        <w:rPr>
          <w:rFonts w:ascii="Courier New" w:hAnsi="Courier New" w:cs="Courier New"/>
          <w:caps/>
          <w:sz w:val="12"/>
          <w:szCs w:val="12"/>
        </w:rPr>
        <w:t>ccagtgaaaaaagtggaggaggggga-gttattatgtgcttcaggggctta----gtga--cactttataa-cccag-tatcagggattc-ta-agcagtgattggttg-agaaaatgatcaaactgagtttaaatttcagcaggtgcaaaattgtc</w:t>
      </w:r>
      <w:r w:rsidRPr="001A48F2">
        <w:rPr>
          <w:rFonts w:ascii="Courier New" w:hAnsi="Courier New" w:cs="Courier New"/>
          <w:caps/>
          <w:sz w:val="12"/>
          <w:szCs w:val="12"/>
        </w:rPr>
        <w:t>actcaa------</w:t>
      </w:r>
    </w:p>
    <w:p w14:paraId="6F4E7A96" w14:textId="3B63296A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Star-nosed mole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agggaa-gttattatgtgcttcatagacaca----ggga--cactttataa-cccca-tatcagggatcc-ga-aacagtgattggttg-agaaaattatcaaactgagtttaaatttg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30C1C49A" w14:textId="6638A1B8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Elephant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gagtgaaggaagtg-----ggggaa-gttattatatgcttcatagacatg----gaga--tattttgtaa-ccccc-tatcagggttcc-ta-aacagtgattggttg-agaaaattatcaaa-tcag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14A02862" w14:textId="25A1045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ape elephant shrew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ggctcatagacaca----gcaa--cactttgtaacccccc-tatcagagatcc-ta-aacagcgattggttg-agaaaatgatcaaa-tgag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tgtaag-agtc</w:t>
      </w:r>
    </w:p>
    <w:p w14:paraId="5F39E24F" w14:textId="2D31023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Manatee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tcttcatagacacg----gtga--cattttgtaa-ccccc-tatcagggttcc-ta-aacagtgattggttg-agaaaattatcaaa-tgagtttaaatttcagcaggtagaaaattgtc</w:t>
      </w:r>
      <w:r w:rsidRPr="001A48F2">
        <w:rPr>
          <w:rFonts w:ascii="Courier New" w:hAnsi="Courier New" w:cs="Courier New"/>
          <w:caps/>
          <w:sz w:val="12"/>
          <w:szCs w:val="12"/>
        </w:rPr>
        <w:t>atgcaaa-agtc</w:t>
      </w:r>
    </w:p>
    <w:p w14:paraId="4AABDF11" w14:textId="4C2E7B5A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ape golden mole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gttattatgtgcttcatagacata----gtga--cactttgtaa-ccccc-tatcagggatcc-ta-aacactgattggttgagaaaaattatcaaa-tgagtttaaatttccgcagatacaaaattgtc</w:t>
      </w:r>
      <w:r w:rsidRPr="001A48F2">
        <w:rPr>
          <w:rFonts w:ascii="Courier New" w:hAnsi="Courier New" w:cs="Courier New"/>
          <w:caps/>
          <w:sz w:val="12"/>
          <w:szCs w:val="12"/>
        </w:rPr>
        <w:t>atacacg-aatc</w:t>
      </w:r>
    </w:p>
    <w:p w14:paraId="3E997E5F" w14:textId="2E3F0C34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Tenrec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atgaaggaagtg-----gggggacattattatgtgcttcatagacacg----gtga--cactttgtaa-cccac-tatcagggatcc-ta-aacagtgattggttg-ggaaaattatcaaa-tgactttaaatttcggcaggtacaaaattgtc</w:t>
      </w:r>
      <w:r w:rsidRPr="001A48F2">
        <w:rPr>
          <w:rFonts w:ascii="Courier New" w:hAnsi="Courier New" w:cs="Courier New"/>
          <w:caps/>
          <w:sz w:val="12"/>
          <w:szCs w:val="12"/>
        </w:rPr>
        <w:t>acgcaag-agtc</w:t>
      </w:r>
    </w:p>
    <w:p w14:paraId="2191CB45" w14:textId="43C3FEEE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Aardvark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g-----ggggaa-attattatgtgttgcacagacaca----ggga--cactttgtaa-ccccc-tatcagggatcc-ta-aacagtgattggttg-agaaaattatcaaa-tgagtttaaatttcagcaggtacaaaattttc</w:t>
      </w:r>
      <w:r w:rsidRPr="001A48F2">
        <w:rPr>
          <w:rFonts w:ascii="Courier New" w:hAnsi="Courier New" w:cs="Courier New"/>
          <w:caps/>
          <w:sz w:val="12"/>
          <w:szCs w:val="12"/>
        </w:rPr>
        <w:t>atgcaag-agtc</w:t>
      </w:r>
    </w:p>
    <w:p w14:paraId="712FD7DA" w14:textId="5117DAB5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Armadillo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agtgaaggaagta-----agggaa-gctattatgtgcctcaaagacaca----gtga--cactttataa-cccca-tatcacggatcc-ta-tacagtgattggttg-agaaaattatcaaactgagtttaaatttcagcaggtagaaaattatc</w:t>
      </w:r>
      <w:r w:rsidRPr="001A48F2">
        <w:rPr>
          <w:rFonts w:ascii="Courier New" w:hAnsi="Courier New" w:cs="Courier New"/>
          <w:caps/>
          <w:sz w:val="12"/>
          <w:szCs w:val="12"/>
        </w:rPr>
        <w:t>aaactga-gttt</w:t>
      </w:r>
    </w:p>
    <w:p w14:paraId="5378B277" w14:textId="1B2E4153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Opossum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atgt---------------gggaa--gttaatatgagcttcctggtccca----gcca--cacctcacaa-cccca-tatcagggcttc-ca-gatgatgattggtgg-atataattttgaaacggagtttaaatttcagtagctacacaagagtc</w:t>
      </w:r>
      <w:r w:rsidRPr="001A48F2">
        <w:rPr>
          <w:rFonts w:ascii="Courier New" w:hAnsi="Courier New" w:cs="Courier New"/>
          <w:caps/>
          <w:sz w:val="12"/>
          <w:szCs w:val="12"/>
        </w:rPr>
        <w:t>atacaaa-aata</w:t>
      </w:r>
    </w:p>
    <w:p w14:paraId="58636B33" w14:textId="588CD263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Tasmanian devil         </w:t>
      </w:r>
      <w:r w:rsidRPr="00CD3F05">
        <w:rPr>
          <w:rFonts w:ascii="Courier New" w:hAnsi="Courier New" w:cs="Courier New"/>
          <w:caps/>
          <w:sz w:val="12"/>
          <w:szCs w:val="12"/>
        </w:rPr>
        <w:t>tatgt---------------gggaa--gttaatatgagcttcatggtcaca----gcca--cacctcacaa-cccca-tatcaggatttc-ca-gatggtgattggtgg-acataattgtcaaacagagtttaaatttcagtagctacataaaagtc</w:t>
      </w:r>
      <w:r w:rsidRPr="001A48F2">
        <w:rPr>
          <w:rFonts w:ascii="Courier New" w:hAnsi="Courier New" w:cs="Courier New"/>
          <w:caps/>
          <w:sz w:val="12"/>
          <w:szCs w:val="12"/>
        </w:rPr>
        <w:t>aaacaaa-aata</w:t>
      </w:r>
    </w:p>
    <w:p w14:paraId="791479E9" w14:textId="2D6FF383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Platypus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cccctgagggatgtg-----aagaa--gttaatatgtgcttcaacgtcaaa----gtta--caccttacaa-cctca-tatcagagtcca-ca-agcactgactggttg-agataattgggaagcagagtttaaatttcagcaggtacaaaagtgtt</w:t>
      </w:r>
      <w:r w:rsidRPr="001A48F2">
        <w:rPr>
          <w:rFonts w:ascii="Courier New" w:hAnsi="Courier New" w:cs="Courier New"/>
          <w:caps/>
          <w:sz w:val="12"/>
          <w:szCs w:val="12"/>
        </w:rPr>
        <w:t>atgccaa-acta</w:t>
      </w:r>
    </w:p>
    <w:p w14:paraId="2195DF8D" w14:textId="3ADDB05F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American alligator      </w:t>
      </w:r>
      <w:r w:rsidRPr="00CD3F05">
        <w:rPr>
          <w:rFonts w:ascii="Courier New" w:hAnsi="Courier New" w:cs="Courier New"/>
          <w:caps/>
          <w:sz w:val="12"/>
          <w:szCs w:val="12"/>
        </w:rPr>
        <w:t>cctgtgaaggaagtg-----tgggag-gttaatatgtgctccacaatcaaaacttacac--cttcttgcat-cc----tatcagggtctt-ca-agtcatgattggttg-atatatttgtg-agcagagtttaaattccagcaggtactaaagtgat</w:t>
      </w:r>
      <w:r w:rsidRPr="001A48F2">
        <w:rPr>
          <w:rFonts w:ascii="Courier New" w:hAnsi="Courier New" w:cs="Courier New"/>
          <w:caps/>
          <w:sz w:val="12"/>
          <w:szCs w:val="12"/>
        </w:rPr>
        <w:t>gcacaaa-aagc</w:t>
      </w:r>
    </w:p>
    <w:p w14:paraId="0DADDA19" w14:textId="65C406CC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Lizard                  </w:t>
      </w:r>
      <w:r w:rsidRPr="00CD3F05">
        <w:rPr>
          <w:rFonts w:ascii="Courier New" w:hAnsi="Courier New" w:cs="Courier New"/>
          <w:caps/>
          <w:sz w:val="12"/>
          <w:szCs w:val="12"/>
        </w:rPr>
        <w:t>tctgttaagaaaacg-----tgggtg-gttaatatgtacttcaccaccaaa----gaga--cgtcttgca------------agtacccc-aagagcaatgattggtta-gtattttactgaagcagagtttaaatttcagcaagtccaaaggtggc</w:t>
      </w:r>
      <w:r w:rsidRPr="001A48F2">
        <w:rPr>
          <w:rFonts w:ascii="Courier New" w:hAnsi="Courier New" w:cs="Courier New"/>
          <w:caps/>
          <w:sz w:val="12"/>
          <w:szCs w:val="12"/>
        </w:rPr>
        <w:t>aagcaaagcgcc</w:t>
      </w:r>
    </w:p>
    <w:p w14:paraId="6194BB8F" w14:textId="77777777" w:rsidR="00CD3F05" w:rsidRDefault="00CD3F05" w:rsidP="00CD3F05">
      <w:pPr>
        <w:rPr>
          <w:rFonts w:ascii="Courier New" w:hAnsi="Courier New" w:cs="Courier New"/>
          <w:b/>
          <w:sz w:val="12"/>
          <w:szCs w:val="12"/>
        </w:rPr>
      </w:pPr>
    </w:p>
    <w:p w14:paraId="21EC4BEC" w14:textId="486227D5" w:rsidR="00CD3F05" w:rsidRPr="00253BEA" w:rsidRDefault="00CD3F05" w:rsidP="00CD3F05">
      <w:pPr>
        <w:rPr>
          <w:rFonts w:ascii="Courier New" w:hAnsi="Courier New" w:cs="Courier New"/>
          <w:b/>
          <w:sz w:val="12"/>
          <w:szCs w:val="12"/>
        </w:rPr>
      </w:pPr>
      <w:r w:rsidRPr="00253BEA">
        <w:rPr>
          <w:rFonts w:ascii="Courier New" w:hAnsi="Courier New" w:cs="Courier New"/>
          <w:b/>
          <w:sz w:val="12"/>
          <w:szCs w:val="12"/>
        </w:rPr>
        <w:t>DSPPL1</w:t>
      </w:r>
      <w:r>
        <w:rPr>
          <w:rFonts w:ascii="Courier New" w:hAnsi="Courier New" w:cs="Courier New"/>
          <w:b/>
          <w:sz w:val="12"/>
          <w:szCs w:val="12"/>
        </w:rPr>
        <w:t xml:space="preserve">                        : .::: .:     :::  : .:::.:: :: ::  .... ::             .  :::               :        . :.: .:::::::::.  .      .:::::::::::::::::...  ::.     .:  :  :</w:t>
      </w:r>
      <w:r w:rsidRPr="001A48F2">
        <w:rPr>
          <w:rFonts w:ascii="Courier New" w:hAnsi="Courier New" w:cs="Courier New"/>
          <w:sz w:val="12"/>
          <w:szCs w:val="12"/>
        </w:rPr>
        <w:t xml:space="preserve"> :::: :</w:t>
      </w:r>
      <w:r w:rsidR="009E4364" w:rsidRPr="001A48F2">
        <w:rPr>
          <w:rFonts w:ascii="Courier New" w:hAnsi="Courier New" w:cs="Courier New"/>
          <w:sz w:val="12"/>
          <w:szCs w:val="12"/>
        </w:rPr>
        <w:t xml:space="preserve"> </w:t>
      </w:r>
      <w:r w:rsidRPr="001A48F2">
        <w:rPr>
          <w:rFonts w:ascii="Courier New" w:hAnsi="Courier New" w:cs="Courier New"/>
          <w:sz w:val="12"/>
          <w:szCs w:val="12"/>
        </w:rPr>
        <w:t xml:space="preserve"> .</w:t>
      </w:r>
    </w:p>
    <w:p w14:paraId="01295097" w14:textId="0A3A76E3" w:rsidR="00CD3F05" w:rsidRPr="00253BEA" w:rsidRDefault="00CD3F05" w:rsidP="00CD3F05">
      <w:pPr>
        <w:rPr>
          <w:rFonts w:ascii="Courier New" w:hAnsi="Courier New" w:cs="Courier New"/>
          <w:sz w:val="12"/>
          <w:szCs w:val="12"/>
        </w:rPr>
      </w:pPr>
      <w:r w:rsidRPr="00253BEA">
        <w:rPr>
          <w:rFonts w:ascii="Courier New" w:hAnsi="Courier New" w:cs="Courier New"/>
          <w:sz w:val="12"/>
          <w:szCs w:val="12"/>
        </w:rPr>
        <w:t xml:space="preserve">Coelacanth              </w:t>
      </w:r>
      <w:r w:rsidRPr="00CD3F05">
        <w:rPr>
          <w:rFonts w:ascii="Courier New" w:hAnsi="Courier New" w:cs="Courier New"/>
          <w:caps/>
          <w:sz w:val="12"/>
          <w:szCs w:val="12"/>
        </w:rPr>
        <w:t>ca----ata</w:t>
      </w:r>
      <w:r w:rsidRPr="00CD3F05">
        <w:rPr>
          <w:rFonts w:ascii="Courier New" w:hAnsi="Courier New" w:cs="Courier New"/>
          <w:caps/>
          <w:sz w:val="12"/>
          <w:szCs w:val="12"/>
          <w:highlight w:val="yellow"/>
        </w:rPr>
        <w:t>aaattg-----tggtag-attagtaggttct</w:t>
      </w:r>
      <w:r w:rsidRPr="00CD3F05">
        <w:rPr>
          <w:rFonts w:ascii="Courier New" w:hAnsi="Courier New" w:cs="Courier New"/>
          <w:caps/>
          <w:sz w:val="12"/>
          <w:szCs w:val="12"/>
        </w:rPr>
        <w:t>-agttgacacc----ttgt--ga--ttgtga-catca-tacctg---tta-tg-</w:t>
      </w:r>
      <w:r w:rsidRPr="00CD3F05">
        <w:rPr>
          <w:rFonts w:ascii="Courier New" w:hAnsi="Courier New" w:cs="Courier New"/>
          <w:caps/>
          <w:sz w:val="12"/>
          <w:szCs w:val="12"/>
          <w:highlight w:val="yellow"/>
        </w:rPr>
        <w:t>aactgtgattggttg</w:t>
      </w:r>
      <w:r w:rsidRPr="00CD3F05">
        <w:rPr>
          <w:rFonts w:ascii="Courier New" w:hAnsi="Courier New" w:cs="Courier New"/>
          <w:caps/>
          <w:sz w:val="12"/>
          <w:szCs w:val="12"/>
        </w:rPr>
        <w:t>-tttagaatg</w:t>
      </w:r>
      <w:r w:rsidRPr="00CD3F05">
        <w:rPr>
          <w:rFonts w:ascii="Courier New" w:hAnsi="Courier New" w:cs="Courier New"/>
          <w:caps/>
          <w:sz w:val="12"/>
          <w:szCs w:val="12"/>
          <w:highlight w:val="yellow"/>
        </w:rPr>
        <w:t>tgaagcagagtttaaat</w:t>
      </w:r>
      <w:r w:rsidRPr="00CD3F05">
        <w:rPr>
          <w:rFonts w:ascii="Courier New" w:hAnsi="Courier New" w:cs="Courier New"/>
          <w:caps/>
          <w:sz w:val="12"/>
          <w:szCs w:val="12"/>
        </w:rPr>
        <w:t>ccctgcagt----gaattctc</w:t>
      </w:r>
      <w:r w:rsidRPr="001A48F2">
        <w:rPr>
          <w:rFonts w:ascii="Courier New" w:hAnsi="Courier New" w:cs="Courier New"/>
          <w:caps/>
          <w:sz w:val="12"/>
          <w:szCs w:val="12"/>
        </w:rPr>
        <w:t>tagcacagaagc</w:t>
      </w:r>
    </w:p>
    <w:p w14:paraId="290558A5" w14:textId="77777777" w:rsidR="00CD3F05" w:rsidRPr="00253BEA" w:rsidRDefault="00CD3F05" w:rsidP="00CD3F05">
      <w:pPr>
        <w:rPr>
          <w:sz w:val="12"/>
          <w:szCs w:val="12"/>
        </w:rPr>
      </w:pPr>
    </w:p>
    <w:p w14:paraId="2689631D" w14:textId="2146EDD5" w:rsidR="001A48F2" w:rsidRPr="001A48F2" w:rsidRDefault="001A48F2" w:rsidP="001A48F2">
      <w:pPr>
        <w:pStyle w:val="EndNoteBibliography"/>
        <w:ind w:left="1710" w:right="1440" w:hanging="990"/>
        <w:rPr>
          <w:noProof/>
          <w:sz w:val="18"/>
          <w:szCs w:val="18"/>
        </w:rPr>
      </w:pPr>
      <w:r w:rsidRPr="001A48F2">
        <w:rPr>
          <w:b/>
          <w:noProof/>
          <w:sz w:val="18"/>
          <w:szCs w:val="18"/>
        </w:rPr>
        <w:t>Reference:</w:t>
      </w:r>
      <w:r>
        <w:rPr>
          <w:noProof/>
          <w:sz w:val="18"/>
          <w:szCs w:val="18"/>
        </w:rPr>
        <w:tab/>
      </w:r>
      <w:r w:rsidRPr="001A48F2">
        <w:rPr>
          <w:noProof/>
          <w:sz w:val="18"/>
          <w:szCs w:val="18"/>
        </w:rPr>
        <w:t>Chen S, Unterbrink A, Kadapakkam S, Dong J, Gu TT, Dickson J</w:t>
      </w:r>
      <w:r w:rsidRPr="001A48F2">
        <w:rPr>
          <w:i/>
          <w:noProof/>
          <w:sz w:val="18"/>
          <w:szCs w:val="18"/>
        </w:rPr>
        <w:t xml:space="preserve"> et al.</w:t>
      </w:r>
      <w:r w:rsidRPr="001A48F2">
        <w:rPr>
          <w:noProof/>
          <w:sz w:val="18"/>
          <w:szCs w:val="18"/>
        </w:rPr>
        <w:t xml:space="preserve"> (2004). Regulation of the Cell Type-specific dentin sialophosphoprotein gene expression in mouse odontoblasts by a novel transcription repressor and an activator CCAAT-binding factor. </w:t>
      </w:r>
      <w:r w:rsidRPr="001A48F2">
        <w:rPr>
          <w:i/>
          <w:noProof/>
          <w:sz w:val="18"/>
          <w:szCs w:val="18"/>
        </w:rPr>
        <w:t xml:space="preserve">J Biol Chem </w:t>
      </w:r>
      <w:r w:rsidRPr="001A48F2">
        <w:rPr>
          <w:noProof/>
          <w:sz w:val="18"/>
          <w:szCs w:val="18"/>
        </w:rPr>
        <w:t>279(40)</w:t>
      </w:r>
      <w:r w:rsidRPr="001A48F2">
        <w:rPr>
          <w:i/>
          <w:noProof/>
          <w:sz w:val="18"/>
          <w:szCs w:val="18"/>
        </w:rPr>
        <w:t>:</w:t>
      </w:r>
      <w:r w:rsidRPr="001A48F2">
        <w:rPr>
          <w:noProof/>
          <w:sz w:val="18"/>
          <w:szCs w:val="18"/>
        </w:rPr>
        <w:t>42182-42191.</w:t>
      </w:r>
    </w:p>
    <w:p w14:paraId="7FAC1EE1" w14:textId="77777777" w:rsidR="001A48F2" w:rsidRPr="008753BB" w:rsidRDefault="001A48F2" w:rsidP="001A48F2">
      <w:pPr>
        <w:pStyle w:val="EndNoteBibliography"/>
        <w:rPr>
          <w:noProof/>
        </w:rPr>
      </w:pPr>
    </w:p>
    <w:p w14:paraId="6528ED5C" w14:textId="77777777" w:rsidR="00CD3F05" w:rsidRDefault="00CD3F05" w:rsidP="00EC7428">
      <w:pPr>
        <w:rPr>
          <w:rFonts w:cs="Times New Roman"/>
          <w:b/>
          <w:color w:val="000000" w:themeColor="text1"/>
          <w:sz w:val="18"/>
          <w:szCs w:val="18"/>
        </w:rPr>
      </w:pPr>
    </w:p>
    <w:p w14:paraId="6E26D177" w14:textId="77777777" w:rsidR="00CD3F05" w:rsidRDefault="00CD3F05" w:rsidP="00EC7428">
      <w:pPr>
        <w:rPr>
          <w:rFonts w:cs="Times New Roman"/>
          <w:b/>
          <w:color w:val="000000" w:themeColor="text1"/>
          <w:sz w:val="18"/>
          <w:szCs w:val="18"/>
        </w:rPr>
      </w:pPr>
    </w:p>
    <w:p w14:paraId="391EC232" w14:textId="77777777" w:rsidR="001A48F2" w:rsidRDefault="001A48F2" w:rsidP="00EC7428">
      <w:pPr>
        <w:rPr>
          <w:rFonts w:cs="Times New Roman"/>
          <w:b/>
          <w:color w:val="000000" w:themeColor="text1"/>
          <w:sz w:val="18"/>
          <w:szCs w:val="18"/>
        </w:rPr>
      </w:pPr>
    </w:p>
    <w:p w14:paraId="349BCA2A" w14:textId="2A9F9B3A" w:rsidR="00CD3F05" w:rsidRDefault="00CD3F05" w:rsidP="00EC7428">
      <w:pPr>
        <w:rPr>
          <w:rFonts w:cs="Times New Roman"/>
          <w:b/>
          <w:color w:val="000000" w:themeColor="text1"/>
          <w:sz w:val="18"/>
          <w:szCs w:val="18"/>
        </w:rPr>
      </w:pPr>
    </w:p>
    <w:p w14:paraId="76950508" w14:textId="6678F50F" w:rsidR="00931840" w:rsidRPr="0010172A" w:rsidRDefault="008D5AC0" w:rsidP="00EC7428">
      <w:pPr>
        <w:ind w:right="90"/>
        <w:jc w:val="both"/>
        <w:rPr>
          <w:rFonts w:cs="Times New Roman"/>
          <w:color w:val="000000" w:themeColor="text1"/>
          <w:sz w:val="18"/>
          <w:szCs w:val="18"/>
        </w:rPr>
      </w:pPr>
      <w:r w:rsidRPr="001C1B08">
        <w:rPr>
          <w:rFonts w:cs="Times New Roman"/>
          <w:b/>
          <w:color w:val="000000" w:themeColor="text1"/>
          <w:sz w:val="18"/>
          <w:szCs w:val="18"/>
        </w:rPr>
        <w:t>Fig. S</w:t>
      </w:r>
      <w:r w:rsidR="00581433">
        <w:rPr>
          <w:rFonts w:cs="Times New Roman"/>
          <w:b/>
          <w:color w:val="000000" w:themeColor="text1"/>
          <w:sz w:val="18"/>
          <w:szCs w:val="18"/>
        </w:rPr>
        <w:t>2</w:t>
      </w:r>
      <w:r w:rsidRPr="001C1B08">
        <w:rPr>
          <w:rFonts w:cs="Times New Roman"/>
          <w:b/>
          <w:color w:val="000000" w:themeColor="text1"/>
          <w:sz w:val="18"/>
          <w:szCs w:val="18"/>
        </w:rPr>
        <w:t xml:space="preserve">. </w:t>
      </w:r>
      <w:r w:rsidR="007D4B7F" w:rsidRPr="001C1B08">
        <w:rPr>
          <w:rFonts w:cs="Times New Roman"/>
          <w:b/>
          <w:color w:val="000000" w:themeColor="text1"/>
          <w:sz w:val="18"/>
          <w:szCs w:val="18"/>
        </w:rPr>
        <w:t xml:space="preserve">Alignment of DPP coding region of </w:t>
      </w:r>
      <w:r w:rsidR="007D4B7F" w:rsidRPr="001C1B08">
        <w:rPr>
          <w:rFonts w:cs="Times New Roman"/>
          <w:b/>
          <w:i/>
          <w:color w:val="000000" w:themeColor="text1"/>
          <w:sz w:val="18"/>
          <w:szCs w:val="18"/>
        </w:rPr>
        <w:t>DSPP</w:t>
      </w:r>
      <w:r w:rsidR="007D4B7F" w:rsidRPr="001C1B08">
        <w:rPr>
          <w:rFonts w:cs="Times New Roman"/>
          <w:b/>
          <w:color w:val="000000" w:themeColor="text1"/>
          <w:sz w:val="18"/>
          <w:szCs w:val="18"/>
        </w:rPr>
        <w:t xml:space="preserve"> showing allelic variants and disease-causing mutations</w:t>
      </w:r>
      <w:r w:rsidR="00D616B7" w:rsidRPr="001C1B08">
        <w:rPr>
          <w:rFonts w:cs="Times New Roman"/>
          <w:b/>
          <w:color w:val="000000" w:themeColor="text1"/>
          <w:sz w:val="18"/>
          <w:szCs w:val="18"/>
        </w:rPr>
        <w:t xml:space="preserve"> (pages 1-1</w:t>
      </w:r>
      <w:r w:rsidR="00D7543B">
        <w:rPr>
          <w:rFonts w:cs="Times New Roman"/>
          <w:b/>
          <w:color w:val="000000" w:themeColor="text1"/>
          <w:sz w:val="18"/>
          <w:szCs w:val="18"/>
        </w:rPr>
        <w:t>4</w:t>
      </w:r>
      <w:r w:rsidR="00D616B7" w:rsidRPr="001C1B08">
        <w:rPr>
          <w:rFonts w:cs="Times New Roman"/>
          <w:b/>
          <w:color w:val="000000" w:themeColor="text1"/>
          <w:sz w:val="18"/>
          <w:szCs w:val="18"/>
        </w:rPr>
        <w:t>)</w:t>
      </w:r>
      <w:r w:rsidR="00212F56" w:rsidRPr="001C1B08">
        <w:rPr>
          <w:rFonts w:cs="Times New Roman"/>
          <w:b/>
          <w:color w:val="000000" w:themeColor="text1"/>
          <w:sz w:val="18"/>
          <w:szCs w:val="18"/>
        </w:rPr>
        <w:t>.</w:t>
      </w:r>
      <w:r w:rsidR="00212F56" w:rsidRPr="001C1B08">
        <w:rPr>
          <w:rFonts w:cs="Times New Roman"/>
          <w:color w:val="000000" w:themeColor="text1"/>
          <w:sz w:val="18"/>
          <w:szCs w:val="18"/>
        </w:rPr>
        <w:t xml:space="preserve"> </w:t>
      </w:r>
      <w:r w:rsidR="009E4930" w:rsidRPr="001C1B08">
        <w:rPr>
          <w:rFonts w:cs="Times New Roman"/>
          <w:color w:val="000000" w:themeColor="text1"/>
          <w:sz w:val="18"/>
          <w:szCs w:val="18"/>
        </w:rPr>
        <w:t>Ten</w:t>
      </w:r>
      <w:r w:rsidR="00F71547" w:rsidRPr="001C1B08">
        <w:rPr>
          <w:rFonts w:cs="Times New Roman"/>
          <w:color w:val="000000" w:themeColor="text1"/>
          <w:sz w:val="18"/>
          <w:szCs w:val="18"/>
        </w:rPr>
        <w:t xml:space="preserve"> </w:t>
      </w:r>
      <w:r w:rsidR="009E4930" w:rsidRPr="001C1B08">
        <w:rPr>
          <w:rFonts w:cs="Times New Roman"/>
          <w:color w:val="000000" w:themeColor="text1"/>
          <w:sz w:val="18"/>
          <w:szCs w:val="18"/>
        </w:rPr>
        <w:t>DPP</w:t>
      </w:r>
      <w:r w:rsidR="00F71547" w:rsidRPr="001C1B08">
        <w:rPr>
          <w:rFonts w:cs="Times New Roman"/>
          <w:color w:val="000000" w:themeColor="text1"/>
          <w:sz w:val="18"/>
          <w:szCs w:val="18"/>
        </w:rPr>
        <w:t xml:space="preserve"> sequences </w:t>
      </w:r>
      <w:r w:rsidR="007D6481" w:rsidRPr="001C1B08">
        <w:rPr>
          <w:rFonts w:cs="Times New Roman"/>
          <w:color w:val="000000" w:themeColor="text1"/>
          <w:sz w:val="18"/>
          <w:szCs w:val="18"/>
        </w:rPr>
        <w:t>(F1</w:t>
      </w:r>
      <w:r w:rsidR="0010172A">
        <w:rPr>
          <w:rFonts w:cs="Times New Roman"/>
          <w:color w:val="000000" w:themeColor="text1"/>
          <w:sz w:val="18"/>
          <w:szCs w:val="18"/>
        </w:rPr>
        <w:t>A through F5B</w:t>
      </w:r>
      <w:r w:rsidR="007D6481" w:rsidRPr="001C1B08">
        <w:rPr>
          <w:rFonts w:cs="Times New Roman"/>
          <w:color w:val="000000" w:themeColor="text1"/>
          <w:sz w:val="18"/>
          <w:szCs w:val="18"/>
        </w:rPr>
        <w:t xml:space="preserve">) from 5 patients with inherited dentin defects are shown aligned to all previously characterized DPP sequences </w:t>
      </w:r>
      <w:r w:rsidR="00B45EA0" w:rsidRPr="001C1B08">
        <w:rPr>
          <w:rFonts w:cs="Times New Roman"/>
          <w:color w:val="000000" w:themeColor="text1"/>
          <w:sz w:val="18"/>
          <w:szCs w:val="18"/>
        </w:rPr>
        <w:t>exhibiting</w:t>
      </w:r>
      <w:r w:rsidR="007D6481" w:rsidRPr="001C1B08">
        <w:rPr>
          <w:rFonts w:cs="Times New Roman"/>
          <w:color w:val="000000" w:themeColor="text1"/>
          <w:sz w:val="18"/>
          <w:szCs w:val="18"/>
        </w:rPr>
        <w:t xml:space="preserve"> novel patterns of insertions and deletions (indels).</w:t>
      </w:r>
      <w:r w:rsidR="00F71547" w:rsidRPr="001C1B08">
        <w:rPr>
          <w:rFonts w:cs="Times New Roman"/>
          <w:color w:val="000000" w:themeColor="text1"/>
          <w:sz w:val="18"/>
          <w:szCs w:val="18"/>
        </w:rPr>
        <w:t xml:space="preserve"> </w:t>
      </w:r>
      <w:r w:rsidR="001C1B08" w:rsidRPr="001C1B08">
        <w:rPr>
          <w:rFonts w:cs="Times New Roman"/>
          <w:color w:val="000000" w:themeColor="text1"/>
          <w:sz w:val="18"/>
          <w:szCs w:val="18"/>
        </w:rPr>
        <w:t xml:space="preserve">Previously characterized DPP haplotypes were downloaded from NCBI </w:t>
      </w:r>
      <w:r w:rsidR="001C1B08" w:rsidRPr="001C1B08">
        <w:rPr>
          <w:rFonts w:eastAsia="Times New Roman" w:cs="Times New Roman"/>
          <w:color w:val="000000"/>
          <w:sz w:val="18"/>
          <w:szCs w:val="18"/>
          <w:shd w:val="clear" w:color="auto" w:fill="FFFFFF"/>
          <w:lang w:eastAsia="en-US"/>
        </w:rPr>
        <w:t xml:space="preserve">PopSets 162077127 and </w:t>
      </w:r>
      <w:r w:rsidR="001C1B08" w:rsidRPr="001C1B08">
        <w:rPr>
          <w:rFonts w:cs="Times New Roman"/>
          <w:color w:val="000000"/>
          <w:sz w:val="18"/>
          <w:szCs w:val="18"/>
          <w:lang w:eastAsia="en-US"/>
        </w:rPr>
        <w:t xml:space="preserve">162077085 </w:t>
      </w:r>
      <w:r w:rsidR="001C1B08" w:rsidRPr="001C1B08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1C1B08" w:rsidRPr="001C1B08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1C1B08" w:rsidRPr="001C1B08">
        <w:rPr>
          <w:rFonts w:cs="Times New Roman"/>
          <w:sz w:val="18"/>
          <w:szCs w:val="18"/>
        </w:rPr>
        <w:fldChar w:fldCharType="end"/>
      </w:r>
      <w:r w:rsidR="00843E5A">
        <w:rPr>
          <w:rFonts w:cs="Times New Roman"/>
          <w:sz w:val="18"/>
          <w:szCs w:val="18"/>
        </w:rPr>
        <w:t>. These PopSets contain</w:t>
      </w:r>
      <w:r w:rsidR="00843E5A" w:rsidRPr="006B1B8E">
        <w:rPr>
          <w:rFonts w:cs="Times New Roman"/>
          <w:sz w:val="18"/>
          <w:szCs w:val="18"/>
        </w:rPr>
        <w:t xml:space="preserve"> DPP haplotype sequences from 2 different sizes of cloned DPP polymerase chain reaction products</w:t>
      </w:r>
      <w:r w:rsidR="00843E5A">
        <w:rPr>
          <w:rFonts w:cs="Times New Roman"/>
          <w:sz w:val="18"/>
          <w:szCs w:val="18"/>
        </w:rPr>
        <w:t xml:space="preserve"> </w:t>
      </w:r>
      <w:r w:rsidR="00843E5A" w:rsidRPr="00F842DA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 </w:instrText>
      </w:r>
      <w:r w:rsidR="00E8174F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.DATA </w:instrText>
      </w:r>
      <w:r w:rsidR="00E8174F">
        <w:rPr>
          <w:rFonts w:cs="Times New Roman"/>
          <w:sz w:val="18"/>
          <w:szCs w:val="18"/>
        </w:rPr>
      </w:r>
      <w:r w:rsidR="00E8174F">
        <w:rPr>
          <w:rFonts w:cs="Times New Roman"/>
          <w:sz w:val="18"/>
          <w:szCs w:val="18"/>
        </w:rPr>
        <w:fldChar w:fldCharType="end"/>
      </w:r>
      <w:r w:rsidR="00843E5A" w:rsidRPr="00F842DA">
        <w:rPr>
          <w:rFonts w:cs="Times New Roman"/>
          <w:sz w:val="18"/>
          <w:szCs w:val="18"/>
        </w:rPr>
      </w:r>
      <w:r w:rsidR="00843E5A" w:rsidRPr="00F842D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3)</w:t>
      </w:r>
      <w:r w:rsidR="00843E5A" w:rsidRPr="00F842DA">
        <w:rPr>
          <w:rFonts w:cs="Times New Roman"/>
          <w:sz w:val="18"/>
          <w:szCs w:val="18"/>
        </w:rPr>
        <w:fldChar w:fldCharType="end"/>
      </w:r>
      <w:r w:rsidR="00843E5A">
        <w:rPr>
          <w:rFonts w:cs="Times New Roman"/>
          <w:sz w:val="18"/>
          <w:szCs w:val="18"/>
        </w:rPr>
        <w:t xml:space="preserve"> and are labeled “HAP#”</w:t>
      </w:r>
      <w:r w:rsidR="00843E5A" w:rsidRPr="006B1B8E">
        <w:rPr>
          <w:rFonts w:cs="Times New Roman"/>
          <w:sz w:val="18"/>
          <w:szCs w:val="18"/>
        </w:rPr>
        <w:t xml:space="preserve">. </w:t>
      </w:r>
      <w:r w:rsidR="00843E5A">
        <w:rPr>
          <w:rFonts w:cs="Times New Roman"/>
          <w:sz w:val="18"/>
          <w:szCs w:val="18"/>
        </w:rPr>
        <w:t xml:space="preserve">Haplotypes labeled “SHAP#" were characterized in </w:t>
      </w:r>
      <w:r w:rsidR="00843E5A" w:rsidRPr="00F842DA">
        <w:rPr>
          <w:rFonts w:cs="Times New Roman"/>
          <w:sz w:val="18"/>
          <w:szCs w:val="18"/>
        </w:rPr>
        <w:t>China</w:t>
      </w:r>
      <w:r w:rsidR="00843E5A">
        <w:rPr>
          <w:rFonts w:cs="Times New Roman"/>
          <w:sz w:val="18"/>
          <w:szCs w:val="18"/>
        </w:rPr>
        <w:t xml:space="preserve"> and published, but</w:t>
      </w:r>
      <w:r w:rsidR="00843E5A" w:rsidRPr="00F842DA">
        <w:rPr>
          <w:rFonts w:cs="Times New Roman"/>
          <w:sz w:val="18"/>
          <w:szCs w:val="18"/>
        </w:rPr>
        <w:t xml:space="preserve"> </w:t>
      </w:r>
      <w:r w:rsidR="00843E5A">
        <w:rPr>
          <w:rFonts w:cs="Times New Roman"/>
          <w:sz w:val="18"/>
          <w:szCs w:val="18"/>
        </w:rPr>
        <w:t>were</w:t>
      </w:r>
      <w:r w:rsidR="00843E5A" w:rsidRPr="00F842DA">
        <w:rPr>
          <w:rFonts w:cs="Times New Roman"/>
          <w:sz w:val="18"/>
          <w:szCs w:val="18"/>
        </w:rPr>
        <w:t xml:space="preserve"> not submitted to GenBank </w:t>
      </w:r>
      <w:r w:rsidR="00843E5A" w:rsidRPr="00F842DA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843E5A" w:rsidRPr="00F842D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843E5A" w:rsidRPr="00F842DA">
        <w:rPr>
          <w:rFonts w:cs="Times New Roman"/>
          <w:sz w:val="18"/>
          <w:szCs w:val="18"/>
        </w:rPr>
        <w:fldChar w:fldCharType="end"/>
      </w:r>
      <w:r w:rsidR="00843E5A">
        <w:rPr>
          <w:rFonts w:cs="Times New Roman"/>
          <w:sz w:val="18"/>
          <w:szCs w:val="18"/>
        </w:rPr>
        <w:t xml:space="preserve">. However, </w:t>
      </w:r>
      <w:r w:rsidR="00843E5A" w:rsidRPr="006B1B8E">
        <w:rPr>
          <w:rFonts w:cs="Times New Roman"/>
          <w:sz w:val="18"/>
          <w:szCs w:val="18"/>
        </w:rPr>
        <w:t xml:space="preserve">the locations of all indels were clearly described with respect to the reference sequence. </w:t>
      </w:r>
      <w:r w:rsidR="0020510D">
        <w:rPr>
          <w:rFonts w:cs="Times New Roman"/>
          <w:color w:val="000000"/>
          <w:sz w:val="18"/>
          <w:szCs w:val="18"/>
          <w:lang w:eastAsia="en-US"/>
        </w:rPr>
        <w:t>The alignments were made manually, trying to minimize the num</w:t>
      </w:r>
      <w:r w:rsidR="0010172A">
        <w:rPr>
          <w:rFonts w:cs="Times New Roman"/>
          <w:color w:val="000000"/>
          <w:sz w:val="18"/>
          <w:szCs w:val="18"/>
          <w:lang w:eastAsia="en-US"/>
        </w:rPr>
        <w:t>ber of genetic events</w:t>
      </w:r>
      <w:r w:rsidR="0020510D">
        <w:rPr>
          <w:rFonts w:cs="Times New Roman"/>
          <w:color w:val="000000"/>
          <w:sz w:val="18"/>
          <w:szCs w:val="18"/>
          <w:lang w:eastAsia="en-US"/>
        </w:rPr>
        <w:t xml:space="preserve"> that would</w:t>
      </w:r>
      <w:r w:rsidR="0010172A">
        <w:rPr>
          <w:rFonts w:cs="Times New Roman"/>
          <w:color w:val="000000"/>
          <w:sz w:val="18"/>
          <w:szCs w:val="18"/>
          <w:lang w:eastAsia="en-US"/>
        </w:rPr>
        <w:t xml:space="preserve"> have been required to generate</w:t>
      </w:r>
      <w:r w:rsidR="0020510D">
        <w:rPr>
          <w:rFonts w:cs="Times New Roman"/>
          <w:color w:val="000000"/>
          <w:sz w:val="18"/>
          <w:szCs w:val="18"/>
          <w:lang w:eastAsia="en-US"/>
        </w:rPr>
        <w:t xml:space="preserve"> the observed allelic differences in DPP sequences. Only a single previously published DPP sequence</w:t>
      </w:r>
      <w:r w:rsidR="00843E5A">
        <w:rPr>
          <w:rFonts w:cs="Times New Roman"/>
          <w:color w:val="000000"/>
          <w:sz w:val="18"/>
          <w:szCs w:val="18"/>
          <w:lang w:eastAsia="en-US"/>
        </w:rPr>
        <w:t>s</w:t>
      </w:r>
      <w:r w:rsidR="0020510D">
        <w:rPr>
          <w:rFonts w:cs="Times New Roman"/>
          <w:color w:val="000000"/>
          <w:sz w:val="18"/>
          <w:szCs w:val="18"/>
          <w:lang w:eastAsia="en-US"/>
        </w:rPr>
        <w:t xml:space="preserve"> </w:t>
      </w:r>
      <w:r w:rsidR="00843E5A">
        <w:rPr>
          <w:rFonts w:cs="Times New Roman"/>
          <w:color w:val="000000"/>
          <w:sz w:val="18"/>
          <w:szCs w:val="18"/>
          <w:lang w:eastAsia="en-US"/>
        </w:rPr>
        <w:t>for each</w:t>
      </w:r>
      <w:r w:rsidR="0020510D">
        <w:rPr>
          <w:rFonts w:cs="Times New Roman"/>
          <w:color w:val="000000"/>
          <w:sz w:val="18"/>
          <w:szCs w:val="18"/>
          <w:lang w:eastAsia="en-US"/>
        </w:rPr>
        <w:t xml:space="preserve"> indel pattern was </w:t>
      </w:r>
      <w:r w:rsidR="0010172A">
        <w:rPr>
          <w:rFonts w:cs="Times New Roman"/>
          <w:color w:val="000000"/>
          <w:sz w:val="18"/>
          <w:szCs w:val="18"/>
          <w:lang w:eastAsia="en-US"/>
        </w:rPr>
        <w:t xml:space="preserve">retained in the final alignment. </w:t>
      </w:r>
      <w:r w:rsidR="0020510D">
        <w:rPr>
          <w:rFonts w:cs="Times New Roman"/>
          <w:color w:val="000000"/>
          <w:sz w:val="18"/>
          <w:szCs w:val="18"/>
          <w:lang w:eastAsia="en-US"/>
        </w:rPr>
        <w:t xml:space="preserve"> </w:t>
      </w:r>
      <w:r w:rsidR="007D6D49">
        <w:rPr>
          <w:rFonts w:cs="Times New Roman"/>
          <w:color w:val="000000" w:themeColor="text1"/>
          <w:sz w:val="18"/>
          <w:szCs w:val="18"/>
        </w:rPr>
        <w:t>“</w:t>
      </w:r>
      <w:r w:rsidR="00F842DA" w:rsidRPr="00F842DA">
        <w:rPr>
          <w:rFonts w:cs="Times New Roman"/>
          <w:sz w:val="18"/>
          <w:szCs w:val="18"/>
        </w:rPr>
        <w:t>R</w:t>
      </w:r>
      <w:r w:rsidR="00843E5A">
        <w:rPr>
          <w:rFonts w:cs="Times New Roman"/>
          <w:sz w:val="18"/>
          <w:szCs w:val="18"/>
        </w:rPr>
        <w:t>EF</w:t>
      </w:r>
      <w:r w:rsidR="00F842DA" w:rsidRPr="00F842DA">
        <w:rPr>
          <w:rFonts w:cs="Times New Roman"/>
          <w:sz w:val="18"/>
          <w:szCs w:val="18"/>
        </w:rPr>
        <w:t>S</w:t>
      </w:r>
      <w:r w:rsidR="00843E5A">
        <w:rPr>
          <w:rFonts w:cs="Times New Roman"/>
          <w:sz w:val="18"/>
          <w:szCs w:val="18"/>
        </w:rPr>
        <w:t>EQ</w:t>
      </w:r>
      <w:r w:rsidR="007D6D49">
        <w:rPr>
          <w:rFonts w:cs="Times New Roman"/>
          <w:sz w:val="18"/>
          <w:szCs w:val="18"/>
        </w:rPr>
        <w:t>”</w:t>
      </w:r>
      <w:r w:rsidR="00F842DA" w:rsidRPr="00F842DA">
        <w:rPr>
          <w:rFonts w:cs="Times New Roman"/>
          <w:sz w:val="18"/>
          <w:szCs w:val="18"/>
        </w:rPr>
        <w:t xml:space="preserve"> is the NCBI </w:t>
      </w:r>
      <w:r w:rsidR="00F842DA" w:rsidRPr="00F842DA">
        <w:rPr>
          <w:rFonts w:cs="Times New Roman"/>
          <w:i/>
          <w:sz w:val="18"/>
          <w:szCs w:val="18"/>
        </w:rPr>
        <w:t>DSPP</w:t>
      </w:r>
      <w:r w:rsidR="00F842DA" w:rsidRPr="00F842DA">
        <w:rPr>
          <w:rFonts w:cs="Times New Roman"/>
          <w:sz w:val="18"/>
          <w:szCs w:val="18"/>
        </w:rPr>
        <w:t xml:space="preserve"> reference sequence (NM_014208.3). </w:t>
      </w:r>
      <w:r w:rsidR="007D6D49">
        <w:rPr>
          <w:rFonts w:cs="Times New Roman"/>
          <w:sz w:val="18"/>
          <w:szCs w:val="18"/>
        </w:rPr>
        <w:t>“</w:t>
      </w:r>
      <w:r w:rsidR="00F842DA" w:rsidRPr="00F842DA">
        <w:rPr>
          <w:rFonts w:cs="Times New Roman"/>
          <w:sz w:val="18"/>
          <w:szCs w:val="18"/>
        </w:rPr>
        <w:t>M</w:t>
      </w:r>
      <w:r w:rsidR="00D7543B">
        <w:rPr>
          <w:rFonts w:cs="Times New Roman"/>
          <w:sz w:val="18"/>
          <w:szCs w:val="18"/>
        </w:rPr>
        <w:t>C</w:t>
      </w:r>
      <w:r w:rsidR="00F842DA" w:rsidRPr="00F842DA">
        <w:rPr>
          <w:rFonts w:cs="Times New Roman"/>
          <w:sz w:val="18"/>
          <w:szCs w:val="18"/>
        </w:rPr>
        <w:t>K</w:t>
      </w:r>
      <w:r w:rsidR="00D7543B">
        <w:rPr>
          <w:rFonts w:cs="Times New Roman"/>
          <w:sz w:val="18"/>
          <w:szCs w:val="18"/>
        </w:rPr>
        <w:t>NIGHT</w:t>
      </w:r>
      <w:r w:rsidR="007D6D49">
        <w:rPr>
          <w:rFonts w:cs="Times New Roman"/>
          <w:sz w:val="18"/>
          <w:szCs w:val="18"/>
        </w:rPr>
        <w:t>”</w:t>
      </w:r>
      <w:r w:rsidR="00F842DA" w:rsidRPr="00F842DA">
        <w:rPr>
          <w:rFonts w:cs="Times New Roman"/>
          <w:sz w:val="18"/>
          <w:szCs w:val="18"/>
        </w:rPr>
        <w:t xml:space="preserve"> is the previously published mutated DSPP sequence of our proband from family 1 </w:t>
      </w:r>
      <w:r w:rsidR="00A848CD">
        <w:rPr>
          <w:rFonts w:cs="Times New Roman"/>
          <w:sz w:val="18"/>
          <w:szCs w:val="18"/>
        </w:rPr>
        <w:t>(</w:t>
      </w:r>
      <w:r w:rsidR="007D6D49">
        <w:rPr>
          <w:rFonts w:cs="Times New Roman"/>
          <w:sz w:val="18"/>
          <w:szCs w:val="18"/>
        </w:rPr>
        <w:t>sequence</w:t>
      </w:r>
      <w:r w:rsidR="00A848CD">
        <w:rPr>
          <w:rFonts w:cs="Times New Roman"/>
          <w:sz w:val="18"/>
          <w:szCs w:val="18"/>
        </w:rPr>
        <w:t xml:space="preserve"> F1</w:t>
      </w:r>
      <w:r w:rsidR="0010172A">
        <w:rPr>
          <w:rFonts w:cs="Times New Roman"/>
          <w:sz w:val="18"/>
          <w:szCs w:val="18"/>
        </w:rPr>
        <w:t>A</w:t>
      </w:r>
      <w:r w:rsidR="00A848CD">
        <w:rPr>
          <w:rFonts w:cs="Times New Roman"/>
          <w:sz w:val="18"/>
          <w:szCs w:val="18"/>
        </w:rPr>
        <w:t xml:space="preserve">) </w:t>
      </w:r>
      <w:r w:rsidR="00F842DA" w:rsidRPr="00F842DA">
        <w:rPr>
          <w:rFonts w:cs="Times New Roman"/>
          <w:sz w:val="18"/>
          <w:szCs w:val="18"/>
        </w:rPr>
        <w:t xml:space="preserve">with type II dentin dysplasia </w:t>
      </w:r>
      <w:r w:rsidR="00F842DA" w:rsidRPr="00F842DA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 </w:instrText>
      </w:r>
      <w:r w:rsidR="00E8174F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.DATA </w:instrText>
      </w:r>
      <w:r w:rsidR="00E8174F">
        <w:rPr>
          <w:rFonts w:cs="Times New Roman"/>
          <w:sz w:val="18"/>
          <w:szCs w:val="18"/>
        </w:rPr>
      </w:r>
      <w:r w:rsidR="00E8174F">
        <w:rPr>
          <w:rFonts w:cs="Times New Roman"/>
          <w:sz w:val="18"/>
          <w:szCs w:val="18"/>
        </w:rPr>
        <w:fldChar w:fldCharType="end"/>
      </w:r>
      <w:r w:rsidR="00F842DA" w:rsidRPr="00F842DA">
        <w:rPr>
          <w:rFonts w:cs="Times New Roman"/>
          <w:sz w:val="18"/>
          <w:szCs w:val="18"/>
        </w:rPr>
      </w:r>
      <w:r w:rsidR="00F842DA" w:rsidRPr="00F842D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3)</w:t>
      </w:r>
      <w:r w:rsidR="00F842DA" w:rsidRPr="00F842DA">
        <w:rPr>
          <w:rFonts w:cs="Times New Roman"/>
          <w:sz w:val="18"/>
          <w:szCs w:val="18"/>
        </w:rPr>
        <w:fldChar w:fldCharType="end"/>
      </w:r>
      <w:r w:rsidR="00F842DA" w:rsidRPr="00F842DA">
        <w:rPr>
          <w:rFonts w:cs="Times New Roman"/>
          <w:sz w:val="18"/>
          <w:szCs w:val="18"/>
        </w:rPr>
        <w:t xml:space="preserve">. </w:t>
      </w:r>
      <w:r w:rsidR="007D6D49">
        <w:rPr>
          <w:rFonts w:cs="Times New Roman"/>
          <w:sz w:val="18"/>
          <w:szCs w:val="18"/>
        </w:rPr>
        <w:t>“</w:t>
      </w:r>
      <w:r w:rsidR="00212F56" w:rsidRPr="00F842DA">
        <w:rPr>
          <w:rFonts w:cs="Times New Roman"/>
          <w:sz w:val="18"/>
          <w:szCs w:val="18"/>
        </w:rPr>
        <w:t>F1</w:t>
      </w:r>
      <w:r w:rsidR="0010172A">
        <w:rPr>
          <w:rFonts w:cs="Times New Roman"/>
          <w:sz w:val="18"/>
          <w:szCs w:val="18"/>
        </w:rPr>
        <w:t>A</w:t>
      </w:r>
      <w:r w:rsidR="007D6D49">
        <w:rPr>
          <w:rFonts w:cs="Times New Roman"/>
          <w:sz w:val="18"/>
          <w:szCs w:val="18"/>
        </w:rPr>
        <w:t>”</w:t>
      </w:r>
      <w:r w:rsidR="00212F56" w:rsidRPr="00F842DA">
        <w:rPr>
          <w:rFonts w:cs="Times New Roman"/>
          <w:sz w:val="18"/>
          <w:szCs w:val="18"/>
        </w:rPr>
        <w:t xml:space="preserve"> </w:t>
      </w:r>
      <w:r w:rsidR="00F842DA">
        <w:rPr>
          <w:rFonts w:cs="Times New Roman"/>
          <w:sz w:val="18"/>
          <w:szCs w:val="18"/>
        </w:rPr>
        <w:t xml:space="preserve">through </w:t>
      </w:r>
      <w:r w:rsidR="007D6D49">
        <w:rPr>
          <w:rFonts w:cs="Times New Roman"/>
          <w:sz w:val="18"/>
          <w:szCs w:val="18"/>
        </w:rPr>
        <w:t>“</w:t>
      </w:r>
      <w:r w:rsidR="00F842DA">
        <w:rPr>
          <w:rFonts w:cs="Times New Roman"/>
          <w:sz w:val="18"/>
          <w:szCs w:val="18"/>
        </w:rPr>
        <w:t>F5</w:t>
      </w:r>
      <w:r w:rsidR="007D6D49">
        <w:rPr>
          <w:rFonts w:cs="Times New Roman"/>
          <w:sz w:val="18"/>
          <w:szCs w:val="18"/>
        </w:rPr>
        <w:t>B”</w:t>
      </w:r>
      <w:r w:rsidR="00F842DA">
        <w:rPr>
          <w:rFonts w:cs="Times New Roman"/>
          <w:sz w:val="18"/>
          <w:szCs w:val="18"/>
        </w:rPr>
        <w:t xml:space="preserve"> are the </w:t>
      </w:r>
      <w:r w:rsidR="007D6D49">
        <w:rPr>
          <w:rFonts w:cs="Times New Roman"/>
          <w:sz w:val="18"/>
          <w:szCs w:val="18"/>
        </w:rPr>
        <w:t xml:space="preserve">10 DPP allele </w:t>
      </w:r>
      <w:r w:rsidR="00863538">
        <w:rPr>
          <w:rFonts w:cs="Times New Roman"/>
          <w:sz w:val="18"/>
          <w:szCs w:val="18"/>
        </w:rPr>
        <w:t>sequences determined by SM</w:t>
      </w:r>
      <w:r w:rsidR="00F842DA">
        <w:rPr>
          <w:rFonts w:cs="Times New Roman"/>
          <w:sz w:val="18"/>
          <w:szCs w:val="18"/>
        </w:rPr>
        <w:t>RT sequencing of DPP amplification products from</w:t>
      </w:r>
      <w:r w:rsidR="00212F56" w:rsidRPr="00F842DA">
        <w:rPr>
          <w:rFonts w:cs="Times New Roman"/>
          <w:sz w:val="18"/>
          <w:szCs w:val="18"/>
        </w:rPr>
        <w:t xml:space="preserve"> the probands of our 5 families. </w:t>
      </w:r>
      <w:r w:rsidR="007D6D49">
        <w:rPr>
          <w:rFonts w:cs="Times New Roman"/>
          <w:sz w:val="18"/>
          <w:szCs w:val="18"/>
        </w:rPr>
        <w:t>“</w:t>
      </w:r>
      <w:r w:rsidR="00212F56" w:rsidRPr="00F842DA">
        <w:rPr>
          <w:rFonts w:cs="Times New Roman"/>
          <w:sz w:val="18"/>
          <w:szCs w:val="18"/>
        </w:rPr>
        <w:t>H</w:t>
      </w:r>
      <w:r w:rsidR="007D6D49">
        <w:rPr>
          <w:rFonts w:cs="Times New Roman"/>
          <w:sz w:val="18"/>
          <w:szCs w:val="18"/>
        </w:rPr>
        <w:t>AP1A to HAP38A”</w:t>
      </w:r>
      <w:r w:rsidR="00212F56" w:rsidRPr="00F842DA">
        <w:rPr>
          <w:rFonts w:cs="Times New Roman"/>
          <w:sz w:val="18"/>
          <w:szCs w:val="18"/>
        </w:rPr>
        <w:t xml:space="preserve"> are the longer DPP</w:t>
      </w:r>
      <w:r w:rsidR="00423749">
        <w:rPr>
          <w:rFonts w:cs="Times New Roman"/>
          <w:sz w:val="18"/>
          <w:szCs w:val="18"/>
        </w:rPr>
        <w:t xml:space="preserve"> haplotype sequences, while H</w:t>
      </w:r>
      <w:r w:rsidR="0010172A">
        <w:rPr>
          <w:rFonts w:cs="Times New Roman"/>
          <w:sz w:val="18"/>
          <w:szCs w:val="18"/>
        </w:rPr>
        <w:t>AP</w:t>
      </w:r>
      <w:r w:rsidR="00423749">
        <w:rPr>
          <w:rFonts w:cs="Times New Roman"/>
          <w:sz w:val="18"/>
          <w:szCs w:val="18"/>
        </w:rPr>
        <w:t>13-H</w:t>
      </w:r>
      <w:r w:rsidR="0010172A">
        <w:rPr>
          <w:rFonts w:cs="Times New Roman"/>
          <w:sz w:val="18"/>
          <w:szCs w:val="18"/>
        </w:rPr>
        <w:t>AP</w:t>
      </w:r>
      <w:r w:rsidR="00423749">
        <w:rPr>
          <w:rFonts w:cs="Times New Roman"/>
          <w:sz w:val="18"/>
          <w:szCs w:val="18"/>
        </w:rPr>
        <w:t>35 are short</w:t>
      </w:r>
      <w:r w:rsidR="00212F56" w:rsidRPr="00F842DA">
        <w:rPr>
          <w:rFonts w:cs="Times New Roman"/>
          <w:sz w:val="18"/>
          <w:szCs w:val="18"/>
        </w:rPr>
        <w:t xml:space="preserve">er DPP sequences </w:t>
      </w:r>
      <w:r w:rsidR="00423749">
        <w:rPr>
          <w:rFonts w:cs="Times New Roman"/>
          <w:sz w:val="18"/>
          <w:szCs w:val="18"/>
        </w:rPr>
        <w:t xml:space="preserve">previously </w:t>
      </w:r>
      <w:r w:rsidR="00212F56" w:rsidRPr="00F842DA">
        <w:rPr>
          <w:rFonts w:cs="Times New Roman"/>
          <w:sz w:val="18"/>
          <w:szCs w:val="18"/>
        </w:rPr>
        <w:t xml:space="preserve">submitted to GenBank </w:t>
      </w:r>
      <w:r w:rsidR="00212F56" w:rsidRPr="00F842DA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212F56" w:rsidRPr="00F842D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212F56" w:rsidRPr="00F842DA">
        <w:rPr>
          <w:rFonts w:cs="Times New Roman"/>
          <w:sz w:val="18"/>
          <w:szCs w:val="18"/>
        </w:rPr>
        <w:fldChar w:fldCharType="end"/>
      </w:r>
      <w:r w:rsidR="00212F56" w:rsidRPr="00F842DA">
        <w:rPr>
          <w:rFonts w:cs="Times New Roman"/>
          <w:sz w:val="18"/>
          <w:szCs w:val="18"/>
        </w:rPr>
        <w:t xml:space="preserve">. </w:t>
      </w:r>
      <w:r w:rsidR="004C76DF">
        <w:rPr>
          <w:rFonts w:cs="Times New Roman"/>
          <w:sz w:val="18"/>
          <w:szCs w:val="18"/>
        </w:rPr>
        <w:t>“M</w:t>
      </w:r>
      <w:r w:rsidR="0010172A">
        <w:rPr>
          <w:rFonts w:cs="Times New Roman"/>
          <w:sz w:val="18"/>
          <w:szCs w:val="18"/>
        </w:rPr>
        <w:t>ERGED</w:t>
      </w:r>
      <w:r w:rsidR="004C76DF">
        <w:rPr>
          <w:rFonts w:cs="Times New Roman"/>
          <w:sz w:val="18"/>
          <w:szCs w:val="18"/>
        </w:rPr>
        <w:t xml:space="preserve">” is a hypothetical </w:t>
      </w:r>
      <w:r w:rsidR="00360BEC" w:rsidRPr="00360BEC">
        <w:rPr>
          <w:rFonts w:cs="Times New Roman"/>
          <w:i/>
          <w:sz w:val="18"/>
          <w:szCs w:val="18"/>
        </w:rPr>
        <w:t>DSPP</w:t>
      </w:r>
      <w:r w:rsidR="00360BEC">
        <w:rPr>
          <w:rFonts w:cs="Times New Roman"/>
          <w:sz w:val="18"/>
          <w:szCs w:val="18"/>
        </w:rPr>
        <w:t xml:space="preserve"> haplotype</w:t>
      </w:r>
      <w:r w:rsidR="004C76DF">
        <w:rPr>
          <w:rFonts w:cs="Times New Roman"/>
          <w:sz w:val="18"/>
          <w:szCs w:val="18"/>
        </w:rPr>
        <w:t xml:space="preserve"> that contains the sequences of all indels</w:t>
      </w:r>
      <w:r w:rsidR="00360BEC">
        <w:rPr>
          <w:rFonts w:cs="Times New Roman"/>
          <w:sz w:val="18"/>
          <w:szCs w:val="18"/>
        </w:rPr>
        <w:t xml:space="preserve"> in the alignment, while “T</w:t>
      </w:r>
      <w:r w:rsidR="0010172A">
        <w:rPr>
          <w:rFonts w:cs="Times New Roman"/>
          <w:sz w:val="18"/>
          <w:szCs w:val="18"/>
        </w:rPr>
        <w:t>RANSL</w:t>
      </w:r>
      <w:r w:rsidR="00360BEC">
        <w:rPr>
          <w:rFonts w:cs="Times New Roman"/>
          <w:sz w:val="18"/>
          <w:szCs w:val="18"/>
        </w:rPr>
        <w:t xml:space="preserve">” is the translation of the </w:t>
      </w:r>
      <w:r w:rsidR="005714A1">
        <w:rPr>
          <w:rFonts w:cs="Times New Roman"/>
          <w:sz w:val="18"/>
          <w:szCs w:val="18"/>
        </w:rPr>
        <w:t>“</w:t>
      </w:r>
      <w:r w:rsidR="0010172A">
        <w:rPr>
          <w:rFonts w:cs="Times New Roman"/>
          <w:sz w:val="18"/>
          <w:szCs w:val="18"/>
        </w:rPr>
        <w:t>MERGED</w:t>
      </w:r>
      <w:r w:rsidR="005714A1">
        <w:rPr>
          <w:rFonts w:cs="Times New Roman"/>
          <w:sz w:val="18"/>
          <w:szCs w:val="18"/>
        </w:rPr>
        <w:t>”</w:t>
      </w:r>
      <w:r w:rsidR="00360BEC">
        <w:rPr>
          <w:rFonts w:cs="Times New Roman"/>
          <w:sz w:val="18"/>
          <w:szCs w:val="18"/>
        </w:rPr>
        <w:t xml:space="preserve"> sequence. </w:t>
      </w:r>
      <w:r w:rsidR="00BD6BE9">
        <w:rPr>
          <w:rFonts w:cs="Times New Roman"/>
          <w:sz w:val="18"/>
          <w:szCs w:val="18"/>
        </w:rPr>
        <w:t xml:space="preserve">Notes provide the locations and phenotypes of mutations associated with inherited dentin defects. </w:t>
      </w:r>
      <w:r w:rsidR="006B1B8E" w:rsidRPr="006B1B8E">
        <w:rPr>
          <w:rFonts w:cs="Times New Roman"/>
          <w:sz w:val="18"/>
          <w:szCs w:val="18"/>
        </w:rPr>
        <w:t xml:space="preserve">Blue highlight indicates a mutation </w:t>
      </w:r>
      <w:r w:rsidR="006B1B8E">
        <w:rPr>
          <w:rFonts w:cs="Times New Roman"/>
          <w:sz w:val="18"/>
          <w:szCs w:val="18"/>
        </w:rPr>
        <w:t>that was manifested as type II</w:t>
      </w:r>
      <w:r w:rsidR="006B1B8E" w:rsidRPr="006B1B8E">
        <w:rPr>
          <w:rFonts w:cs="Times New Roman"/>
          <w:sz w:val="18"/>
          <w:szCs w:val="18"/>
        </w:rPr>
        <w:t xml:space="preserve"> dentin dysplasia. Green highligh</w:t>
      </w:r>
      <w:r w:rsidR="006B1B8E">
        <w:rPr>
          <w:rFonts w:cs="Times New Roman"/>
          <w:sz w:val="18"/>
          <w:szCs w:val="18"/>
        </w:rPr>
        <w:t>t</w:t>
      </w:r>
      <w:r w:rsidR="006B1B8E" w:rsidRPr="006B1B8E">
        <w:rPr>
          <w:rFonts w:cs="Times New Roman"/>
          <w:sz w:val="18"/>
          <w:szCs w:val="18"/>
        </w:rPr>
        <w:t xml:space="preserve"> indicates a mu</w:t>
      </w:r>
      <w:r w:rsidR="006B1B8E">
        <w:rPr>
          <w:rFonts w:cs="Times New Roman"/>
          <w:sz w:val="18"/>
          <w:szCs w:val="18"/>
        </w:rPr>
        <w:t>t</w:t>
      </w:r>
      <w:r w:rsidR="006B1B8E" w:rsidRPr="006B1B8E">
        <w:rPr>
          <w:rFonts w:cs="Times New Roman"/>
          <w:sz w:val="18"/>
          <w:szCs w:val="18"/>
        </w:rPr>
        <w:t xml:space="preserve">ation </w:t>
      </w:r>
      <w:r w:rsidR="006B1B8E">
        <w:rPr>
          <w:rFonts w:cs="Times New Roman"/>
          <w:sz w:val="18"/>
          <w:szCs w:val="18"/>
        </w:rPr>
        <w:t>that was manifested as</w:t>
      </w:r>
      <w:r w:rsidR="006B1B8E" w:rsidRPr="006B1B8E">
        <w:rPr>
          <w:rFonts w:cs="Times New Roman"/>
          <w:sz w:val="18"/>
          <w:szCs w:val="18"/>
        </w:rPr>
        <w:t xml:space="preserve"> dentinogenesis imperfecta. </w:t>
      </w:r>
      <w:r w:rsidR="00BD6BE9" w:rsidRPr="006B1B8E">
        <w:rPr>
          <w:rFonts w:cs="Times New Roman"/>
          <w:sz w:val="18"/>
          <w:szCs w:val="18"/>
        </w:rPr>
        <w:t xml:space="preserve">The nomenclature used for all disease-causing </w:t>
      </w:r>
      <w:r w:rsidR="00BD6BE9" w:rsidRPr="006B1B8E">
        <w:rPr>
          <w:rFonts w:cs="Times New Roman"/>
          <w:i/>
          <w:sz w:val="18"/>
          <w:szCs w:val="18"/>
        </w:rPr>
        <w:t>DSPP</w:t>
      </w:r>
      <w:r w:rsidR="00BD6BE9" w:rsidRPr="006B1B8E">
        <w:rPr>
          <w:rFonts w:cs="Times New Roman"/>
          <w:sz w:val="18"/>
          <w:szCs w:val="18"/>
        </w:rPr>
        <w:t xml:space="preserve"> sequence variations were verified using </w:t>
      </w:r>
      <w:r w:rsidR="00BD6BE9" w:rsidRPr="006B1B8E">
        <w:rPr>
          <w:rFonts w:cs="Times New Roman"/>
          <w:i/>
          <w:sz w:val="18"/>
          <w:szCs w:val="18"/>
        </w:rPr>
        <w:t>Mutalyzer</w:t>
      </w:r>
      <w:r w:rsidR="00BD6BE9" w:rsidRPr="006B1B8E">
        <w:rPr>
          <w:rFonts w:cs="Times New Roman"/>
          <w:sz w:val="18"/>
          <w:szCs w:val="18"/>
        </w:rPr>
        <w:t xml:space="preserve"> 2.0.3</w:t>
      </w:r>
      <w:r w:rsidR="00BD6BE9" w:rsidRPr="00BD6BE9">
        <w:t xml:space="preserve"> </w:t>
      </w:r>
      <w:r w:rsidR="00BD6BE9" w:rsidRPr="00BD6BE9">
        <w:rPr>
          <w:rFonts w:cs="Times New Roman"/>
          <w:sz w:val="18"/>
          <w:szCs w:val="18"/>
        </w:rPr>
        <w:t xml:space="preserve">at </w:t>
      </w:r>
      <w:r w:rsidR="00BD6BE9" w:rsidRPr="00BD6BE9">
        <w:rPr>
          <w:rFonts w:cs="Times New Roman"/>
          <w:color w:val="3366FF"/>
          <w:sz w:val="18"/>
          <w:szCs w:val="18"/>
          <w:u w:val="single"/>
        </w:rPr>
        <w:t>http://www.lovd.nl/mutalyzer/</w:t>
      </w:r>
      <w:r w:rsidR="00BD6BE9">
        <w:rPr>
          <w:rFonts w:cs="Times New Roman"/>
          <w:sz w:val="18"/>
          <w:szCs w:val="18"/>
        </w:rPr>
        <w:t>.</w:t>
      </w:r>
      <w:r w:rsidR="00BD6BE9" w:rsidRPr="006B1B8E">
        <w:rPr>
          <w:rFonts w:cs="Times New Roman"/>
          <w:sz w:val="18"/>
          <w:szCs w:val="18"/>
        </w:rPr>
        <w:t xml:space="preserve"> </w:t>
      </w:r>
      <w:r w:rsidR="006B1B8E" w:rsidRPr="006B1B8E">
        <w:rPr>
          <w:rFonts w:cs="Times New Roman"/>
          <w:sz w:val="18"/>
          <w:szCs w:val="18"/>
        </w:rPr>
        <w:t>Nucleot</w:t>
      </w:r>
      <w:r w:rsidR="008818EB">
        <w:rPr>
          <w:rFonts w:cs="Times New Roman"/>
          <w:sz w:val="18"/>
          <w:szCs w:val="18"/>
        </w:rPr>
        <w:t>ides (polymorphis</w:t>
      </w:r>
      <w:r w:rsidR="006B1B8E" w:rsidRPr="006B1B8E">
        <w:rPr>
          <w:rFonts w:cs="Times New Roman"/>
          <w:sz w:val="18"/>
          <w:szCs w:val="18"/>
        </w:rPr>
        <w:t>ms) that vary from the reference sequenc</w:t>
      </w:r>
      <w:r w:rsidR="006B1B8E">
        <w:rPr>
          <w:rFonts w:cs="Times New Roman"/>
          <w:sz w:val="18"/>
          <w:szCs w:val="18"/>
        </w:rPr>
        <w:t>es</w:t>
      </w:r>
      <w:r w:rsidR="006B1B8E" w:rsidRPr="006B1B8E">
        <w:rPr>
          <w:rFonts w:cs="Times New Roman"/>
          <w:sz w:val="18"/>
          <w:szCs w:val="18"/>
        </w:rPr>
        <w:t xml:space="preserve"> are in bold.</w:t>
      </w:r>
      <w:r w:rsidR="0010172A">
        <w:rPr>
          <w:rFonts w:cs="Times New Roman"/>
          <w:color w:val="000000" w:themeColor="text1"/>
          <w:sz w:val="18"/>
          <w:szCs w:val="18"/>
        </w:rPr>
        <w:t xml:space="preserve"> </w:t>
      </w:r>
      <w:r w:rsidR="007D6D49">
        <w:rPr>
          <w:rFonts w:cs="Times New Roman"/>
          <w:sz w:val="18"/>
          <w:szCs w:val="18"/>
        </w:rPr>
        <w:t xml:space="preserve">Numbers identify nucleotides or amino acids in the </w:t>
      </w:r>
      <w:r w:rsidR="007D6D49" w:rsidRPr="00DF0349">
        <w:rPr>
          <w:rFonts w:cs="Times New Roman"/>
          <w:i/>
          <w:sz w:val="18"/>
          <w:szCs w:val="18"/>
        </w:rPr>
        <w:t>DSPP</w:t>
      </w:r>
      <w:r w:rsidR="00427C5D">
        <w:rPr>
          <w:rFonts w:cs="Times New Roman"/>
          <w:sz w:val="18"/>
          <w:szCs w:val="18"/>
        </w:rPr>
        <w:t xml:space="preserve"> cDNA</w:t>
      </w:r>
      <w:r w:rsidR="007D6D49">
        <w:rPr>
          <w:rFonts w:cs="Times New Roman"/>
          <w:sz w:val="18"/>
          <w:szCs w:val="18"/>
        </w:rPr>
        <w:t xml:space="preserve"> reference sequence.</w:t>
      </w:r>
      <w:r w:rsidR="00BD6BE9">
        <w:rPr>
          <w:rFonts w:cs="Times New Roman"/>
          <w:sz w:val="18"/>
          <w:szCs w:val="18"/>
        </w:rPr>
        <w:t xml:space="preserve"> A haplotype is said to have an indel when it differs in length from the REFSEQ.</w:t>
      </w:r>
      <w:r w:rsidR="00022126">
        <w:rPr>
          <w:rFonts w:cs="Times New Roman"/>
          <w:sz w:val="18"/>
          <w:szCs w:val="18"/>
        </w:rPr>
        <w:t xml:space="preserve"> There are 100 nucleotides in each row to facilitate the alignment of new sequences. We found viewing this data best at 250% scale.</w:t>
      </w:r>
    </w:p>
    <w:p w14:paraId="6F1D9B2C" w14:textId="77777777" w:rsidR="00863538" w:rsidRPr="006627CF" w:rsidRDefault="00863538" w:rsidP="00EC7428">
      <w:pPr>
        <w:tabs>
          <w:tab w:val="left" w:pos="630"/>
        </w:tabs>
        <w:ind w:left="90"/>
        <w:jc w:val="both"/>
        <w:rPr>
          <w:rFonts w:ascii="Courier New" w:hAnsi="Courier New" w:cs="Courier New"/>
          <w:sz w:val="16"/>
          <w:szCs w:val="16"/>
        </w:rPr>
      </w:pPr>
    </w:p>
    <w:p w14:paraId="29047B6D" w14:textId="458BDA3F" w:rsidR="00352B1E" w:rsidRPr="00864D43" w:rsidRDefault="00E93F6F" w:rsidP="00775CB7">
      <w:pPr>
        <w:tabs>
          <w:tab w:val="left" w:pos="63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352B1E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  <w:t>1572</w:t>
      </w:r>
    </w:p>
    <w:p w14:paraId="0ADF0661" w14:textId="77777777" w:rsidR="00352B1E" w:rsidRPr="007D6D49" w:rsidRDefault="00352B1E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RefSeq         (1387)  gatgatcccaatagcagtgatgaatctaatggcaatgatgatgctaattcagaaagtgacaataacagcagtagccgaggagatgcttcttataactctgatgaatcaaaagataatggcaatggcagtgactcaaaaggagcagaagatgatgacagtgatagcacatcagacactaataatagt</w:t>
      </w:r>
    </w:p>
    <w:p w14:paraId="12C33C2B" w14:textId="306AA418" w:rsidR="006627CF" w:rsidRPr="007D6D49" w:rsidRDefault="006627CF" w:rsidP="006627CF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7D6D4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 xml:space="preserve">McKnight  </w:t>
      </w:r>
      <w:r w:rsidR="005C17A1" w:rsidRPr="007D6D4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 xml:space="preserve">    </w:t>
      </w:r>
      <w:r w:rsidRPr="007D6D4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tgcaaggagatgatcccaatagcagtgatgaatctaatggcaatgatgatgctaattcagaaagtgacaataacagcagtagccgaggagatgcttcttataactctgatgaatcaaaagataatggcaatggcagtgactcaaaaggagcagaagatgatgacagtgatagcacatcagacactaataatagt</w:t>
      </w:r>
    </w:p>
    <w:p w14:paraId="1D62BA69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1a      AGTCCATGCAAGGAGATGATCCCAATAGCAGTGATGAATCTAATGGCAATGATGATGCTAATTCAGAAAGTGACAATAACAGCAGTAGCCGAGGAGATGCTTCTTATAACTCTGATGAATCAAAAGATAATGGCAATGGCAGTGACTCAAAAGGAGCAGAAGATGATGACAGTGATAGCACATCAGACACTAATAATAGT</w:t>
      </w:r>
    </w:p>
    <w:p w14:paraId="6F9600B8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1b      AGTCCATGCAAGGAGATGATCCCAATAGCAGTGATGAATCTAATGGCAATGATGATGCTAATTCAGAAAGTGACAATAACAGCAGTAGCCGAGGAGATGCTTCTTATAACTCTGATGAATCAAAAGATAATGGCAATGGCAGTGACTCAAAAGGAGCAGAAGATGATGACAGTGATAGCACATCAGACACTAATAATAGT</w:t>
      </w:r>
    </w:p>
    <w:p w14:paraId="57223F2D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2a      AGTCCATGCAAGGAGATGATCCCAATAGCAGTGATGAATCTAATGGCAATGATGATGCTAATTCAGAAAGTGACAATAACAGCAGTAGCCGAGGAGATGCTTCTTATAACTCTGATGAATCAAAAGATAATGGCAATGGCAGTGACTCAAAAGGAGCAGAAGATGATGACAGTGATAGCACATCAGACACTAATAATAGT</w:t>
      </w:r>
    </w:p>
    <w:p w14:paraId="01C1C977" w14:textId="50C1A413" w:rsidR="00C217A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2b</w:t>
      </w:r>
      <w:r w:rsidR="00C217A5"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="00C217A5" w:rsidRPr="007D6D49">
        <w:rPr>
          <w:rFonts w:ascii="Courier New" w:hAnsi="Courier New" w:cs="Courier New"/>
          <w:caps/>
          <w:sz w:val="11"/>
          <w:szCs w:val="11"/>
        </w:rPr>
        <w:t>AGTCCATGCAAGGAGATGATCCCAATAGCAGTGATGAATCTAATGGCAATGATGATGCTAATTCAGAAAGTGACAATAACAGCAGTAGCCGAGGAGATGCTTCTTATAACTCTGATGAATCAAAAGATAATGGCAATGGCAGTGACTCAAAAGGAGCAGAAGATGATGACAGTGATAGCACATCAGACACTAATAATAGT</w:t>
      </w:r>
    </w:p>
    <w:p w14:paraId="0CD555DD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3a      AGTCCATGCAAGGAGATGATCCCAATAGCAGTGATGAATCTAATGGCAATGATGATGCTAATTCAGAAAGTGACAATAACAGCAGTAGCCGAGGAGATGCTTCTTATAACTCTGATGAATCAAAAGATAATGGCAATGGCAGTGACTCAAAAGGAGCAGAAGATGATGACAGTGATAGCACATCAGACACTAATAATAGT</w:t>
      </w:r>
    </w:p>
    <w:p w14:paraId="68205D3C" w14:textId="7DCB7FAD" w:rsidR="00C217A5" w:rsidRPr="007D6D4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3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>b</w:t>
      </w:r>
      <w:r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Pr="007D6D49">
        <w:rPr>
          <w:rFonts w:ascii="Courier New" w:hAnsi="Courier New" w:cs="Courier New"/>
          <w:caps/>
          <w:sz w:val="11"/>
          <w:szCs w:val="11"/>
        </w:rPr>
        <w:t>AGTCCATGCAAGGAGATGATCCCAATAGCAGTGATGAATCTAATGGCAATGATGATGCTAATTCAGAAAGTGACAATAACAGCAGTAGCCGAGGAGATGCTTCTTATAACTCTGATGAATCAAAAGATAATGGCAATGGCAGTGACTCAAAAGGAGCAGAAGATGATGACAGTGATAGCACATCAGACACTAATAATAGT</w:t>
      </w:r>
    </w:p>
    <w:p w14:paraId="4FD88C06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4a      AGTCCATGCAAGGAGATGATCCCAATAGCAGTGATGAATCTAATGGCAATGATGATGCTAATTCAGAAAGTGACAATAACAGCAGTAGCCGAGGAGATGCTTCTTATAACTCTGATGAATCAAAAGATAATGGCAATGGCAGTGACTCAAAAGGAGCAGAAGATGATGACAGTGATAGCACATCAGACACTAATAATAGT</w:t>
      </w:r>
    </w:p>
    <w:p w14:paraId="3CA5B8D5" w14:textId="02EE07F6" w:rsidR="00C217A5" w:rsidRPr="007D6D4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4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>b</w:t>
      </w:r>
      <w:r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Pr="007D6D49">
        <w:rPr>
          <w:rFonts w:ascii="Courier New" w:hAnsi="Courier New" w:cs="Courier New"/>
          <w:caps/>
          <w:sz w:val="11"/>
          <w:szCs w:val="11"/>
        </w:rPr>
        <w:t>AGTCCATGCAAGGAGATGATCCCAATAGCAGTGATGAATCTAATGGCAATGATGATGCTAATTCAGAAAGTGACAATAACAGCAGTAGCCGAGGAGATGCTTCTTATAACTCTGATGAATCAAAAGATAATGGCAATGGCAGTGACTCAAAAGGAGCAGAAGATGATGACAGTGATAGCACATCAGACACTAATAATAGT</w:t>
      </w:r>
    </w:p>
    <w:p w14:paraId="46AE0DA8" w14:textId="77777777" w:rsidR="00387005" w:rsidRPr="007D6D4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5a      AGTCCATGCAAGGAGATGATCCCAATAGCAGTGATGAATCTAATGGCAATGATGATGCTAATTCAGAAAGTGACAATAACAGCAGTAGCCGAGGAGATGCTTCTTATAACTCTGATGAATCAAAAGATAATGGCAATGGCAGTGACTCAAAAGGAGCAGAAGATGATGACAGTGATAGCACATCAGACACTAATAATAGT</w:t>
      </w:r>
    </w:p>
    <w:p w14:paraId="6007ADF1" w14:textId="1999F3C4" w:rsidR="00C217A5" w:rsidRPr="007D6D4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F5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>b</w:t>
      </w:r>
      <w:r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="00387005" w:rsidRPr="007D6D49">
        <w:rPr>
          <w:rFonts w:ascii="Courier New" w:hAnsi="Courier New" w:cs="Courier New"/>
          <w:caps/>
          <w:sz w:val="11"/>
          <w:szCs w:val="11"/>
        </w:rPr>
        <w:t xml:space="preserve">   </w:t>
      </w:r>
      <w:r w:rsidRPr="007D6D49">
        <w:rPr>
          <w:rFonts w:ascii="Courier New" w:hAnsi="Courier New" w:cs="Courier New"/>
          <w:caps/>
          <w:sz w:val="11"/>
          <w:szCs w:val="11"/>
        </w:rPr>
        <w:t>AGTCCATGCAAGGAGATGATCCCAATAGCAGTGATGAATCTAATGGCAATGATGATGCTAATTCAGAAAGTGACAATAACAGCAGTAGCCGAGGAGATGCTTCTTATAACTCTGATGAATCAAAAGATAATGGCAATGGCAGTGACTCAAAAGGAGCAGAAGATGATGACAGTGATAGCACATCAGACACTAATAATAGT</w:t>
      </w:r>
    </w:p>
    <w:p w14:paraId="3CB53F57" w14:textId="0C6019F4" w:rsidR="00DD42E0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F45758" w:rsidRPr="007D6D49">
        <w:rPr>
          <w:rFonts w:ascii="Courier New" w:hAnsi="Courier New" w:cs="Courier New"/>
          <w:caps/>
          <w:sz w:val="11"/>
          <w:szCs w:val="11"/>
        </w:rPr>
        <w:t>1a                                                                                             CGAGGAGATGCTTCTTATAACTCTGATGAATCAAAAGATAATGGCAATGGCAGTGACTCAAAAGGAGCAGAAGATGATGACAGTGATAGCACATCAGACACTAATAATAGT</w:t>
      </w:r>
    </w:p>
    <w:p w14:paraId="5A624C2B" w14:textId="5DD0639B" w:rsidR="00F66F22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F66F22" w:rsidRPr="007D6D49">
        <w:rPr>
          <w:rFonts w:ascii="Courier New" w:hAnsi="Courier New" w:cs="Courier New"/>
          <w:caps/>
          <w:sz w:val="11"/>
          <w:szCs w:val="11"/>
        </w:rPr>
        <w:t>2a                                                                                             CGAGGAGATGCTTCTTATAACTCTGATGAATCAAAAGATAATGGCAATGGCAGTGACTCAAAAGGAGCAGAAGATGATGACAGTGATAGCACATCAGACACTAATAATAGT</w:t>
      </w:r>
    </w:p>
    <w:p w14:paraId="7AAE08D7" w14:textId="1E8A1378" w:rsidR="008B10BA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7D6D49">
        <w:rPr>
          <w:rFonts w:ascii="Courier New" w:hAnsi="Courier New" w:cs="Courier New"/>
          <w:caps/>
          <w:sz w:val="11"/>
          <w:szCs w:val="11"/>
        </w:rPr>
        <w:t>3a                                                                                             CGAGGAGATGCTTCTTATAACTCTGATGAATCAAAAGATAATGGCAATGGCAGTGACTCAAAAGGAGCAGAAGATGATGACAGTGATAGCACATCAGACACTAATAATAGT</w:t>
      </w:r>
    </w:p>
    <w:p w14:paraId="5D031457" w14:textId="7B4189F4" w:rsidR="00254839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7D6D49">
        <w:rPr>
          <w:rFonts w:ascii="Courier New" w:hAnsi="Courier New" w:cs="Courier New"/>
          <w:caps/>
          <w:sz w:val="11"/>
          <w:szCs w:val="11"/>
        </w:rPr>
        <w:t>15a                                                                                            CGAGGAGATGCTTCTTATAACTCTGATGAATCAAAAGATAATGGCAATGGCAGTGACTCAAAAGGAGCAGAAGATGATGACAGTGATAGCACATCAGACACTAATAATAGT</w:t>
      </w:r>
    </w:p>
    <w:p w14:paraId="0D63B880" w14:textId="1C41F2A2" w:rsidR="0077458D" w:rsidRPr="007D6D49" w:rsidRDefault="0077458D" w:rsidP="0077458D">
      <w:pPr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17b                                                                                            cgaggagatgcttcttataactctgatgaatcaaaagataatggcaatggcagtgactcaaaaggagcagaagatgatgacagtgatagcacatcagacactaataatagt</w:t>
      </w:r>
    </w:p>
    <w:p w14:paraId="3319B6EC" w14:textId="1A544593" w:rsidR="006A69CE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0E698C" w:rsidRPr="007D6D49">
        <w:rPr>
          <w:rFonts w:ascii="Courier New" w:hAnsi="Courier New" w:cs="Courier New"/>
          <w:caps/>
          <w:sz w:val="11"/>
          <w:szCs w:val="11"/>
        </w:rPr>
        <w:t xml:space="preserve">20a  </w:t>
      </w:r>
      <w:r w:rsidR="006A69CE" w:rsidRPr="007D6D49">
        <w:rPr>
          <w:rFonts w:ascii="Courier New" w:hAnsi="Courier New" w:cs="Courier New"/>
          <w:caps/>
          <w:sz w:val="11"/>
          <w:szCs w:val="11"/>
        </w:rPr>
        <w:t xml:space="preserve">                                                                                          CGAGGAGATGCTTCTTATAACTCTGATGAATCAAAAGATAATGGCAATGGCAGTGACTCAAAAGGAGCAGAAGATGATGACAGTGATAGCACATCAGACACTAATAATAGT</w:t>
      </w:r>
    </w:p>
    <w:p w14:paraId="51BD5CD0" w14:textId="2096D7EC" w:rsidR="00AA6C27" w:rsidRPr="007D6D49" w:rsidRDefault="00AA6C27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20b                                                                                            cgaggagatgcttcttataactctgatgaatcaaaagataatggcaatggcagtgactcaaaaggagcagaagatgatgacagtgatagcacatcagacactaataatagt</w:t>
      </w:r>
    </w:p>
    <w:p w14:paraId="36DEED7D" w14:textId="75156B2C" w:rsidR="007D6C8C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7D6C8C" w:rsidRPr="007D6D49">
        <w:rPr>
          <w:rFonts w:ascii="Courier New" w:hAnsi="Courier New" w:cs="Courier New"/>
          <w:caps/>
          <w:sz w:val="11"/>
          <w:szCs w:val="11"/>
        </w:rPr>
        <w:t>36a                                                                                            CGAGGAGATGCTTCTTATAACTCTGATGAATCAAAAGATAATGGCAATGGCAGTGACTCAAAAGGAGCAGAAGATGATGACAGTGATAGCACATCAGACACTAATAATAGT</w:t>
      </w:r>
    </w:p>
    <w:p w14:paraId="4EB334C8" w14:textId="3898DBD2" w:rsidR="00A05D13" w:rsidRPr="007D6D4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37a                                                                                            CGAGGAGATGCTTCTTATAACTCTGATGAATCAAAAGATAATGGCAATGGCAGTGACTCAAAAGGAGCAGAAGATGATGACAGTGATAGCACATCAGACACTAATAATAGT</w:t>
      </w:r>
    </w:p>
    <w:p w14:paraId="3FA2E502" w14:textId="010114AF" w:rsidR="00CD4458" w:rsidRPr="007D6D49" w:rsidRDefault="00A05D13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7D6D49">
        <w:rPr>
          <w:rFonts w:ascii="Courier New" w:hAnsi="Courier New" w:cs="Courier New"/>
          <w:caps/>
          <w:sz w:val="11"/>
          <w:szCs w:val="11"/>
        </w:rPr>
        <w:t>38a                                                                                            CGAGGAGATGCTTCTTATAACTCTGATGAATCAAAAGATAATGGCAATGGCAGTGACTCAAAAGGAGCAGAAGATGATGACAGTGATAGCACATCAGACACTAATAATAGT</w:t>
      </w:r>
    </w:p>
    <w:p w14:paraId="498CC464" w14:textId="5AA9582D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1:                 gatgatcccaatagcagtgatgaatctaatggcaatgatgatgctaattcagaaagtgacaataacagcagtagccgaggagatgcttcttataactctgatgaatcaaaagataatggcaatggcagtgactcaaaaggagcagaagatgatgacagtgatagcacatcagacactaataatagt</w:t>
      </w:r>
    </w:p>
    <w:p w14:paraId="3856FD81" w14:textId="2DA8AED5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2:                 gatgatcccaatagcagtgatgaatctaatggcaatgatgatgctaattcagaaagtgacaataacagcagtagccgaggagatgcttcttataactctgatgaatcaaaagataatggcaatggcagtgactcaaaaggagcagaagatgatgacagtgatagcacatcagacactaataatagt</w:t>
      </w:r>
    </w:p>
    <w:p w14:paraId="7C481B25" w14:textId="3B47FE37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3:                 gatgatcccaatagcagtgatgaatctaatggcaatgatgatgctaattcagaaagtgacaataacagcagtagccgaggagatgcttcttataactctgatgaatcaaaagataatggcaatggcagtgactcaaaaggagcagaagatgatgacagtgatagcacatcagacactaataatagt</w:t>
      </w:r>
    </w:p>
    <w:p w14:paraId="7546601C" w14:textId="53F05FD7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4:                 gatgatcccaatagcagtgatgaatctaatggcaatgatgatgctaattcagaaagtgacaataacagcagtagccgaggagatgcttcttataactctgatgaatcaaaagataatggcaatggcagtgactcaaaaggagcagaagatgatgacagtgatagcacatcagacactaataatagt</w:t>
      </w:r>
    </w:p>
    <w:p w14:paraId="27E2142D" w14:textId="4799AF78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5:                 gatgatcccaatagcagtgatgaatctaatggcaatgatgatgctaattcagaaagtgacaataacagcagtagccgaggagatgcttcttataactctgatgaatcaaaagataatggcaatggcagtgactcaaaaggagcagaagatgatgacagtgatagcacatcagacactaataatagt</w:t>
      </w:r>
    </w:p>
    <w:p w14:paraId="272CBB85" w14:textId="6DED6BCD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6:                 gatgatcccaatagcagtgatgaatctaatggcaatgatgatgctaattcagaaagtgacaataacagcagtagccgaggagatgcttcttataactctgatgaatcaaaagataatggcaatggcagtgactcaaaaggagcagaagatgatgacagtgatagcacatcagacactaataatagt</w:t>
      </w:r>
    </w:p>
    <w:p w14:paraId="7A22A77E" w14:textId="484D962D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6(2)               gatgatcccaatagcagtgatgaatctaatggcaatgatgatgctaattcagaaagtgacaataacagcagtagccgaggagatgcttcttataactctgatgaatcaaaagataatggcaatggcagtgactcaaaaggagcagaagatgatgacagtgatagcacatcagacactaataatagt</w:t>
      </w:r>
    </w:p>
    <w:p w14:paraId="1E80863C" w14:textId="63871C2E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7                  gatgatcccaatagcagtgatgaatctaatggcaatgatgatgctaattcagaaagtgacaataacagcagtagccgaggagatgcttcttataactctgatgaatcaaaagataatggcaatggcagtgactcaaaaggagcagaagatgatgacagtgatagcacatcagacactaataatagt</w:t>
      </w:r>
    </w:p>
    <w:p w14:paraId="43AA7035" w14:textId="5150F6C3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102                gatgatcccaatagcagtgatgaatctaatggcaatgatgatgctaattcagaaagtgacaataacagcagtagccgaggagatgcttcttataactctgatgaatcaaaagataatggcaatggcagtgactcaaaaggagcagaagatgatgacagtgatagcacatcagacactaataatagt</w:t>
      </w:r>
    </w:p>
    <w:p w14:paraId="7C9F74DF" w14:textId="2A177FD1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130                gatgatcccaatagcagtgatgaatctaatggcaatgatgatgctaattcagaaagtgacaataacagcagtagccgaggagatgcttcttataactctgatgaatcaaaagataatggcaatggcagtgactcaaaaggagcagaagatgatgacagtgatagcacatcagacactaataatagt</w:t>
      </w:r>
    </w:p>
    <w:p w14:paraId="1D0684DA" w14:textId="628F3AC2" w:rsidR="00C217A5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 xml:space="preserve">SHap106  </w:t>
      </w:r>
      <w:r w:rsidR="00C217A5" w:rsidRPr="007D6D49">
        <w:rPr>
          <w:rFonts w:ascii="Courier New" w:hAnsi="Courier New" w:cs="Courier New"/>
          <w:caps/>
          <w:sz w:val="11"/>
          <w:szCs w:val="11"/>
        </w:rPr>
        <w:t xml:space="preserve">              gatgatcccaatagcagtgatgaatctaatggcaatgatgatgctaattcagaaagtgacaataacagcagtagccgaggagatgcttcttataactctgatgaatcaaaagataatggcaatggcagtgactcaaaaggagcagaagatgatgacagtgatagcacatcagacactaataatagt</w:t>
      </w:r>
    </w:p>
    <w:p w14:paraId="0C538421" w14:textId="2BCE0968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72                 gatgatcccaatagcagtgatgaatctaatggcaatgatgatgctaattcagaaagtgacaataacagcagtagccgaggagatgcttcttataactctgatgaatcaaaagataatggcaatggcagtgactcaaaaggagcagaagatgatgacagtgatagcacatcagacactaataatagt</w:t>
      </w:r>
    </w:p>
    <w:p w14:paraId="7B0095DD" w14:textId="1A4BA7F6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SHap110                gatgatcccaatagcagtgatgaatctaatggcaatgatgatgctaattcagaaagtgacaataacagcagtagccgaggagatgcttcttataactctgatgaatcaaaagataatggcaatggcagtgactcaaaaggagcagaagatgatgacagtgatagcacatcagacactaataatagt</w:t>
      </w:r>
    </w:p>
    <w:p w14:paraId="6082421C" w14:textId="77777777" w:rsidR="00FB3431" w:rsidRPr="007D6D49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>Merged                 gatgatcccaatagcagtgatgaatctaatggcaatgatgatgctaattcagaaagtgacaataacagcagtagccgaggagatgcttcttataactctgatgaatcaaaagataatggcaatggcagtgactcaaaaggagcagaagatgatgacagtgatagcacatcagacactaataatagt</w:t>
      </w:r>
    </w:p>
    <w:p w14:paraId="1E2361F5" w14:textId="3B603B07" w:rsidR="00C217A5" w:rsidRPr="007D6D4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6D49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7D6D49">
        <w:rPr>
          <w:rFonts w:ascii="Courier New" w:hAnsi="Courier New" w:cs="Courier New"/>
          <w:caps/>
          <w:sz w:val="11"/>
          <w:szCs w:val="11"/>
        </w:rPr>
        <w:t xml:space="preserve">       (463)   D  D  P  N  S  S  D  E  S  N  G  N  D  D  A  N  S  E  S  D  N  N  S  S  S  R  G  D  A  S  Y  N  S  D  E  S  K  D  N  G  N  G  S  D  S  K  G  A  E  D  D  D  S  D  S  T  S  D  T  N  N  S </w:t>
      </w:r>
      <w:r w:rsidR="00874DE6" w:rsidRPr="007D6D49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7D6D49">
        <w:rPr>
          <w:rFonts w:ascii="Courier New" w:hAnsi="Courier New" w:cs="Courier New"/>
          <w:caps/>
          <w:sz w:val="11"/>
          <w:szCs w:val="11"/>
        </w:rPr>
        <w:t xml:space="preserve"> </w:t>
      </w:r>
      <w:r w:rsidR="00874DE6" w:rsidRPr="007D6D49">
        <w:rPr>
          <w:rFonts w:ascii="Courier New" w:hAnsi="Courier New" w:cs="Courier New"/>
          <w:caps/>
          <w:sz w:val="11"/>
          <w:szCs w:val="11"/>
        </w:rPr>
        <w:t>524</w:t>
      </w:r>
    </w:p>
    <w:p w14:paraId="689DC683" w14:textId="77777777" w:rsidR="00313AC9" w:rsidRPr="00A62F4F" w:rsidRDefault="00313AC9" w:rsidP="00A62F4F">
      <w:pPr>
        <w:ind w:right="-720"/>
        <w:rPr>
          <w:rFonts w:ascii="Courier New" w:hAnsi="Courier New" w:cs="Courier New"/>
          <w:sz w:val="18"/>
          <w:szCs w:val="18"/>
        </w:rPr>
      </w:pPr>
    </w:p>
    <w:p w14:paraId="1D774D66" w14:textId="77777777" w:rsidR="00931840" w:rsidRPr="00A62F4F" w:rsidRDefault="00931840" w:rsidP="00A62F4F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531C4CFA" w14:textId="77777777" w:rsidR="00D616B7" w:rsidRDefault="00D616B7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769379AA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12AF6646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6DF3341D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26232E94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754DB0BF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40828FAA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6BCE4565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63492F52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2EBEA8ED" w14:textId="77777777" w:rsid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636358AC" w14:textId="77777777" w:rsidR="00A62F4F" w:rsidRPr="00A62F4F" w:rsidRDefault="00A62F4F" w:rsidP="00A62F4F">
      <w:pPr>
        <w:tabs>
          <w:tab w:val="left" w:pos="630"/>
          <w:tab w:val="center" w:pos="8100"/>
          <w:tab w:val="right" w:pos="13770"/>
        </w:tabs>
        <w:ind w:right="-720"/>
        <w:rPr>
          <w:rFonts w:cs="Times New Roman"/>
          <w:sz w:val="18"/>
          <w:szCs w:val="18"/>
        </w:rPr>
      </w:pPr>
    </w:p>
    <w:p w14:paraId="4022464D" w14:textId="59EDB10D" w:rsidR="00352B1E" w:rsidRPr="00581AE7" w:rsidRDefault="004D390F" w:rsidP="00775CB7">
      <w:pPr>
        <w:tabs>
          <w:tab w:val="left" w:pos="630"/>
          <w:tab w:val="center" w:pos="810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 w:rsidRPr="00581AE7">
        <w:rPr>
          <w:rFonts w:ascii="Courier New" w:hAnsi="Courier New" w:cs="Courier New"/>
        </w:rPr>
        <w:t xml:space="preserve">       </w:t>
      </w:r>
      <w:r w:rsidR="00352B1E" w:rsidRPr="00581AE7">
        <w:rPr>
          <w:rFonts w:ascii="Courier New" w:hAnsi="Courier New" w:cs="Courier New"/>
          <w:color w:val="000000" w:themeColor="text1"/>
          <w:sz w:val="11"/>
          <w:szCs w:val="11"/>
        </w:rPr>
        <w:t>1573</w:t>
      </w:r>
      <w:r w:rsidR="00352B1E" w:rsidRPr="00581AE7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275570" w:rsidRPr="00581AE7">
        <w:rPr>
          <w:rFonts w:ascii="Courier New" w:hAnsi="Courier New" w:cs="Courier New"/>
          <w:color w:val="000000" w:themeColor="text1"/>
          <w:sz w:val="11"/>
          <w:szCs w:val="11"/>
        </w:rPr>
        <w:t>1686</w:t>
      </w:r>
      <w:r w:rsidR="00275570" w:rsidRPr="00581AE7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352B1E" w:rsidRPr="00581AE7">
        <w:rPr>
          <w:rFonts w:ascii="Courier New" w:hAnsi="Courier New" w:cs="Courier New"/>
          <w:color w:val="000000" w:themeColor="text1"/>
          <w:sz w:val="11"/>
          <w:szCs w:val="11"/>
        </w:rPr>
        <w:t>1</w:t>
      </w:r>
      <w:r w:rsidR="00983727" w:rsidRPr="00581AE7">
        <w:rPr>
          <w:rFonts w:ascii="Courier New" w:hAnsi="Courier New" w:cs="Courier New"/>
          <w:color w:val="000000" w:themeColor="text1"/>
          <w:sz w:val="11"/>
          <w:szCs w:val="11"/>
        </w:rPr>
        <w:t>7</w:t>
      </w:r>
      <w:r w:rsidR="00352B1E" w:rsidRPr="00581AE7">
        <w:rPr>
          <w:rFonts w:ascii="Courier New" w:hAnsi="Courier New" w:cs="Courier New"/>
          <w:color w:val="000000" w:themeColor="text1"/>
          <w:sz w:val="11"/>
          <w:szCs w:val="11"/>
        </w:rPr>
        <w:t>72</w:t>
      </w:r>
    </w:p>
    <w:p w14:paraId="4BAA87FC" w14:textId="77777777" w:rsidR="00983727" w:rsidRPr="00581AE7" w:rsidRDefault="00983727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RefSeq   gacagtaatggcaatggtaacaatgggaatgatgacaatgacaaatcagacagtggcaaaggtaaatcagatagcagtgacagtgatagtagtgatagcagcaatagcagtga</w:t>
      </w:r>
      <w:r w:rsidRPr="00581AE7">
        <w:rPr>
          <w:rFonts w:ascii="Courier New" w:hAnsi="Courier New" w:cs="Courier New"/>
          <w:b/>
          <w:caps/>
          <w:sz w:val="11"/>
          <w:szCs w:val="11"/>
          <w:highlight w:val="cyan"/>
        </w:rPr>
        <w:t>t</w:t>
      </w:r>
      <w:r w:rsidRPr="00581AE7">
        <w:rPr>
          <w:rFonts w:ascii="Courier New" w:hAnsi="Courier New" w:cs="Courier New"/>
          <w:caps/>
          <w:sz w:val="11"/>
          <w:szCs w:val="11"/>
        </w:rPr>
        <w:t>agtagtgacagcagtgacagtgacagcagtgatagcaacagtagcagtgatagtgacagcagtgacagtgacagcagtgatagcag</w:t>
      </w:r>
    </w:p>
    <w:p w14:paraId="50D615E1" w14:textId="77777777" w:rsidR="005C17A1" w:rsidRPr="00581AE7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581AE7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gacagtaatggcaatggtaacaatgggaatgatgacaatgacaaatcagacagtggcaaaggtaaatcagatagcagtgacagtgatagtagtgatagcagcaatagcagtgatagtagtgacagcagtgacagtgacagcagtgatagcaacagtagcagtgatagtgacagcagtgacagtgacagcagtgatagcag</w:t>
      </w:r>
    </w:p>
    <w:p w14:paraId="220EDDF2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1a      GACAGTAATGGCAATGGTAACAATGGGAATGATGACAATGACAAATCAGACAGTGGCAAAGGTAAATCAGATAGCAGTGACAGTGATAGTAGTGATAGCAGCAATAGCAGTGATAGTAGTGACAGCAGTGACAGTGACAGCAGTGATAGCAACAGTAGCAGTGATAGTGACAGCAGTGACAGTGACAGCAGTGATAGCAG</w:t>
      </w:r>
    </w:p>
    <w:p w14:paraId="2F654556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1b      GACAGTAATGGCAATGGTAACAATGGGAATGATGACAATGACAAATCAGACAGTGGCAAAGGTAAATCAGATAGCAGTGACAGTGATAGTAGTGATAGCAGCAATAGCAGTGATAGTAGTGACAGCAGTGACAGTGACAGCAGTGATAGCAACAGTAGCAGTGATAGTGACAGCAGTGACAGTGACAGCAGTGATAGCAG</w:t>
      </w:r>
    </w:p>
    <w:p w14:paraId="39A13C2D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2a      GACAGTAATGGCAATGGTAACAATGGGAATGATGACAATGACAAATCAGACAGTGGCAAAGGTAAATCAGATAGCAGTGACAGTGATAGTAGTGATAGCAGCAATAGCAGTGATAGTAGTGACAGCAGTGACAGTGACAGCAGTGATAGCAACAGTAGCAGTGATAGTGACAGCAGTGACAGTGACAGCAGTGATAGCAG</w:t>
      </w:r>
    </w:p>
    <w:p w14:paraId="4AD6B840" w14:textId="4EA8B22E" w:rsidR="00C217A5" w:rsidRPr="00581AE7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581AE7">
        <w:rPr>
          <w:rFonts w:ascii="Courier New" w:hAnsi="Courier New" w:cs="Courier New"/>
          <w:caps/>
          <w:sz w:val="11"/>
          <w:szCs w:val="11"/>
        </w:rPr>
        <w:t>GACAGTAATGGCAATGGTAACAATGGGAATGATGACAATGACAAATCAGACAGTGGCAAAGGTAAATCAGATAGCAGTGACAGTGATAGTAGTGATAGCAGCAATAGCAGTGATAGTAGTGACAGCAGTGACAGTGACAGCAGTGATAGCAACAGTAGCAGTGATAGTGACAGCAGTGACAGTGACAGCAGTGATAGCAG</w:t>
      </w:r>
    </w:p>
    <w:p w14:paraId="62DDA2B1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3a      GACAGTAATGGCAATGGTAACAATGGGAATGATGACAATGACAAATCAGACAGTGGCAAAGGTAAATCAGATAGCAGTGACAGTGATAGTAGTGATAGCAGCAATAGCAGTGATAGTAGTGACAGCAGTGACAGTGACAGCAGTGATAGCAACAGTAGCAGTGATAGTGACAGCAGTGACAGTGACAGCAGTGATAGCAG</w:t>
      </w:r>
    </w:p>
    <w:p w14:paraId="5543E1DB" w14:textId="7C233219" w:rsidR="00C217A5" w:rsidRPr="00581AE7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581AE7">
        <w:rPr>
          <w:rFonts w:ascii="Courier New" w:hAnsi="Courier New" w:cs="Courier New"/>
          <w:caps/>
          <w:sz w:val="11"/>
          <w:szCs w:val="11"/>
        </w:rPr>
        <w:t>GACAGTAATGGCAATGGTAACAATGGGAATGATGACAATGACAAATCAGACAGTGGCAAAGGTAAATCAGATAGCAGTGACAGTGATAGTAGTGATAGCAGCAATAGCAGTGATAGTAGTGACAGCAGTGACAGTGACAGCAGTGATAGCAACAGTAGCAGTGATAGTGACAGCAGTGACAGTGACAGCAGTGATAGCAG</w:t>
      </w:r>
    </w:p>
    <w:p w14:paraId="7057FC13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4a      GACAGTAATGGCAATGGTAACAATGGGAATGATGACAATGACAAATCAGACAGTGGCAAAGGTAAATCAGATAGCAGTGACAGTGATAGTAGTGATAGCAGCAATAGCAGTGATAGTAGTGACAGCAGTGACAGTGACAGCAGTGATAGCAACAGTAGCAGTGATAGTGACAGCAGTGACAGTGACAGCAGTGATAGCAG</w:t>
      </w:r>
    </w:p>
    <w:p w14:paraId="283C7FED" w14:textId="6D45DD25" w:rsidR="00C217A5" w:rsidRPr="00581AE7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581AE7">
        <w:rPr>
          <w:rFonts w:ascii="Courier New" w:hAnsi="Courier New" w:cs="Courier New"/>
          <w:caps/>
          <w:sz w:val="11"/>
          <w:szCs w:val="11"/>
        </w:rPr>
        <w:t>GACAGTAATGGCAATGGTAACAATGGGAATGATGACAATGACAAATCAGACAGTGGCAAAGGTAAATCAGATAGCAGTGACAGTGATAGTAGTGATAGCAGCAATAGCAGTGATAGTAGTGACAGCAGTGACAGTGACAGCAGTGATAGCAACAGTAGCAGTGATAGTGACAGCAGTGACAGTGACAGCAGTGATAGCAG</w:t>
      </w:r>
    </w:p>
    <w:p w14:paraId="7510323F" w14:textId="77777777" w:rsidR="00C07254" w:rsidRPr="00581AE7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F5a      GACAGTAATGGCAATGGTAACAATGGGAATGATGACAATGACAAATCAGACAGTGGCAAAGGTAAATCAGATAGCAGTGACAGTGATAGTAGTGATAGCAGCAATAGCAGTGATAGTAGTGACAGCAGTGACAGTGACAGCAGTGATAGCAACAGTAGCAGTGATAGTGACAGCAGTGACAGTGACAGCAGTGATAGCAG</w:t>
      </w:r>
    </w:p>
    <w:p w14:paraId="2ACDB4A1" w14:textId="70DE79D9" w:rsidR="00C217A5" w:rsidRPr="00581AE7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581AE7">
        <w:rPr>
          <w:rFonts w:ascii="Courier New" w:hAnsi="Courier New" w:cs="Courier New"/>
          <w:caps/>
          <w:sz w:val="11"/>
          <w:szCs w:val="11"/>
        </w:rPr>
        <w:t>GACAGTAATGGCAATGGTAACAATGGGAATGATGACAATGACAAATCAGACAGTGGCAAAGGTAAATCAGATAGCAGTGACAGTGATAGTAGTGATAGCAGCAATAGCAGTGATAGTAGTGACAGCAGTGACAGTGACAGCAGTGATAGCAACAGTAGCAGTGATAGTGACAGCAGTGACAGTGACAGCAGTGATAGCAG</w:t>
      </w:r>
    </w:p>
    <w:p w14:paraId="56D004EC" w14:textId="248CFFC0" w:rsidR="00DD42E0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581AE7">
        <w:rPr>
          <w:rFonts w:ascii="Courier New" w:hAnsi="Courier New" w:cs="Courier New"/>
          <w:caps/>
          <w:sz w:val="11"/>
          <w:szCs w:val="11"/>
        </w:rPr>
        <w:t>1a    GACAGTAATGGCAATGGTAACAATGGGAATGATGACAATGACAAATCAGACAGTGGCAAAGGTAAATCAGATAGCAGTGACAGTGATAGTAGTGATAGCAGCAATAGCAGTGATAGTAGTGACAGCAGTGACAGTGACAGCAGTGATAGCAACAGTAGCAGTGATAGTGACAGCAGTGACAGTGACAGCAGTGATAGCAG</w:t>
      </w:r>
    </w:p>
    <w:p w14:paraId="2CEDAE22" w14:textId="503C2644" w:rsidR="00147A72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6A1FB7" w:rsidRPr="00581AE7">
        <w:rPr>
          <w:rFonts w:ascii="Courier New" w:hAnsi="Courier New" w:cs="Courier New"/>
          <w:caps/>
          <w:sz w:val="11"/>
          <w:szCs w:val="11"/>
        </w:rPr>
        <w:t>2a    GACAGTAATGGCAATGGTAACAATGGGAATGATGACAATGACAAATCAGACAGTGGCAAAGGTAAATCAGATAGCAGTGACAGTGATAGTAGTGATAGCAGCAATAGCAGTGATAGTAGTGACAGCAGTGACAGTGACAGCAGTGATAGCAACAGTAGCAGTGATAGTGACAGCAGTGACAGTGACAGCAGTGATAGCAG</w:t>
      </w:r>
    </w:p>
    <w:p w14:paraId="58820AD4" w14:textId="2E94DD6A" w:rsidR="008B10BA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581AE7">
        <w:rPr>
          <w:rFonts w:ascii="Courier New" w:hAnsi="Courier New" w:cs="Courier New"/>
          <w:caps/>
          <w:sz w:val="11"/>
          <w:szCs w:val="11"/>
        </w:rPr>
        <w:t>3a    GACAGTAATGGCAATGGTAACAATGGGAATGATGACAATGACAAATCAGACAGTGGCAAAGGTAAATCAGATAGCAGTGACAGTGATAGTAGTGATAGCAGCAATAGCAGTGATAGTAGTGACAGCAGTGACAGTGACAGCAGTGATAGCAACAGTAGCAGTGATAGTGACAGCAGTGACAGTGACAGCAGTGATAGCAG</w:t>
      </w:r>
    </w:p>
    <w:p w14:paraId="26BC8413" w14:textId="1FFEF5C4" w:rsidR="00254839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581AE7">
        <w:rPr>
          <w:rFonts w:ascii="Courier New" w:hAnsi="Courier New" w:cs="Courier New"/>
          <w:caps/>
          <w:sz w:val="11"/>
          <w:szCs w:val="11"/>
        </w:rPr>
        <w:t>15a   GACAGTAATGGCAATGGTAACAATGGGAATGATGACAATGACAAATCAGACAGTGGCAAAGGTAAATCAGATAGCAGTGACAGTGATAGTAGTGATAGCAGCAATAGCAGTGATAGTAGTGACAGCAGTGACAGTGACAGCAGTGATAGCAACAGTAGCAGTGATAGTGACAGCAGTGACAGTGACAGCAGTGATAGCAG</w:t>
      </w:r>
    </w:p>
    <w:p w14:paraId="5FC7ABAE" w14:textId="77777777" w:rsidR="0077458D" w:rsidRPr="00581AE7" w:rsidRDefault="0077458D" w:rsidP="0077458D">
      <w:pPr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17b   gacagtaatggcaatggtaacaatgggaatgatgacaatgacaaatcagacagtggcaaaggtaaatcagatagcagtgacagtgatagtagtgatagcagcaatagcagtgatagtagtgacagcagtgacagtgacagcagtgatagcaacagtagcagtgatagtgacagcagtgacagtgacagcagtgatagcag</w:t>
      </w:r>
    </w:p>
    <w:p w14:paraId="584E48E1" w14:textId="132713E8" w:rsidR="00E51F31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6A69CE" w:rsidRPr="00581AE7">
        <w:rPr>
          <w:rFonts w:ascii="Courier New" w:hAnsi="Courier New" w:cs="Courier New"/>
          <w:caps/>
          <w:sz w:val="11"/>
          <w:szCs w:val="11"/>
        </w:rPr>
        <w:t>20a   GACAGTAATGGCAATGGTAACAATGGGAATGATGACAATGACAAATCAGACAGTGGCAAAGGTAAATCAGATAGCAGTGACAGTGATAGTAGTGATAGCAGCAATAGCAGTGATAGTAGTGACAGCAGTGACAGTGACAGCAGTGATAGCAACAGTAGCAGTGATAGTGACAGCAGTGACAGTGACAGCAGTGATAGCAG</w:t>
      </w:r>
    </w:p>
    <w:p w14:paraId="2C0D5797" w14:textId="46946986" w:rsidR="00AA6C27" w:rsidRPr="00581AE7" w:rsidRDefault="00AA6C27" w:rsidP="00AA6C2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20b   gacagtaatggcaatggtaacaatgggaatgatgacaatgacaaatcagacagtggcaaaggtaaatcagatagcagtgacagtgatagtagtgatagcagcaatagcagtgatagtagtgacagcagtgacagtgacagcagtgatagcaacagtagcagtgatagtgacagcagtgacagtgacagcagtgatagcag</w:t>
      </w:r>
    </w:p>
    <w:p w14:paraId="2A46A3F2" w14:textId="5D336B7E" w:rsidR="007D6C8C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7D6C8C" w:rsidRPr="00581AE7">
        <w:rPr>
          <w:rFonts w:ascii="Courier New" w:hAnsi="Courier New" w:cs="Courier New"/>
          <w:caps/>
          <w:sz w:val="11"/>
          <w:szCs w:val="11"/>
        </w:rPr>
        <w:t>36a   GACAGTAATGGCAATGGTAACAATGGGAATGATGACAATGACAAATCAGACAGTGGCAAAGGTAAATCAGATAGCAGTGACAGTGATAGTAGTGATAGCAGCAATAGCAGTGATAGTAGTGACAGCAGTGACAGTGACAGCAGTGATAGCAACAGTAGCAGTGATAGTGACAGCAGTGACAGTGACAGCAGTGATAGCAG</w:t>
      </w:r>
    </w:p>
    <w:p w14:paraId="30E82CAA" w14:textId="18AFB42A" w:rsidR="00995514" w:rsidRPr="00581AE7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581AE7">
        <w:rPr>
          <w:rFonts w:ascii="Courier New" w:hAnsi="Courier New" w:cs="Courier New"/>
          <w:caps/>
          <w:sz w:val="11"/>
          <w:szCs w:val="11"/>
        </w:rPr>
        <w:t>37a   GACAGTAATGGCAATGGTAACAATGGGAATGATGACAATGACAAATCAGACAGTGGCAAAGGTAAATCAGATAGCAGTGACAGTGATAGTAGTGATAGCAGCAATAGCAGTGATAGTAGTGACAGCAGTGACAGTGACAGCAGTGATAGCAACAGTAGCAGTGATAGTGACAGCAGTGACAGTGACAGCAGTGATAGCAG</w:t>
      </w:r>
    </w:p>
    <w:p w14:paraId="1BF79AC7" w14:textId="279F7E9C" w:rsidR="00FB3431" w:rsidRPr="00581AE7" w:rsidRDefault="00A05D13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Hap</w:t>
      </w:r>
      <w:r w:rsidR="00FB3431" w:rsidRPr="00581AE7">
        <w:rPr>
          <w:rFonts w:ascii="Courier New" w:hAnsi="Courier New" w:cs="Courier New"/>
          <w:caps/>
          <w:sz w:val="11"/>
          <w:szCs w:val="11"/>
        </w:rPr>
        <w:t>38a   GACAGTAATGGCAATGGTAACAATGGGAATGATGACAATGACAAATCAGACAGTGGCAAAGGTAAATCAGATAGCAGTGACAGTGATAGTAGTGATAGCAGCAATAGCAGTGATAGTAGTGACAGCAGTGACAGTGACAGCAGTGATAGCAACAGTAGCAGTGATAGTGACAGCAGTGACAGTGACAGCAGTGATAGCAG</w:t>
      </w:r>
    </w:p>
    <w:p w14:paraId="24700871" w14:textId="2EFC7B27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1:   gacagtaatggcaatggtaacaatgggaatgatgacaatgacaaatcagacagtggcaaaggtaaatcagatagcagtgacagtgatagtagtgatagcagcaatagcagtgatagtagtgacagcagtgacagtgacagcagtgatagcaacagtagcagtgatagtgacagcagtgacagtgacagcagtgatagcag</w:t>
      </w:r>
    </w:p>
    <w:p w14:paraId="79009038" w14:textId="270D4A3B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2:   gacagtaatggcaatggtaacaatgggaatgatgacaatgacaaatcagacagtggcaaaggtaaatcagatagcagtgacagtgatagtagtgatagcagcaatagcagtgatagtagtgacagcagtgacagtgacagcagtgatagcaacagtagcagtgatagtgacagcagtgacagtgacagcagtgatagcag</w:t>
      </w:r>
    </w:p>
    <w:p w14:paraId="25A9A4E3" w14:textId="43E582B7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3:   gacagtaatggcaatggtaacaatgggaatgatgacaatgacaaatcagacagtggcaaaggtaaatcagatagcagtgacagtgatagtagtgatagcagcaatagcagtgatagtagtgacagcagtgacagtgacagcagtgatagcaacagtagcagtgatagtgacagcagtgacagtgacagcagtgatagcag</w:t>
      </w:r>
    </w:p>
    <w:p w14:paraId="78276BB5" w14:textId="56D472AE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4:   gacagtaatggcaatggtaacaatgggaatgatgacaatgacaaatcagacagtggcaaaggtaaatcagatagcagtgacagtgatagtagtgatagcagcaatagcagtgatagtagtgacagcagtgacagtgacagcagtgatagcaacagtagcagtgatagtgacagcagtgacagtgacagcagtgatagcag</w:t>
      </w:r>
    </w:p>
    <w:p w14:paraId="1B5BF764" w14:textId="2F407300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5:   gacagtaatggcaatggtaacaatgggaatgatgacaatgacaaatcagacagtggcaaaggtaaatcagatagcagtgacagtgatagtagtgatagcagcaatagcagtgatagtagtgacagcagtgacagtgacagcagtgatagcaacagtagcagtgatagtgacagcagtgacagtgacagcagtgatagcag</w:t>
      </w:r>
    </w:p>
    <w:p w14:paraId="322E7BE4" w14:textId="56888F28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6:   gacagtaatggcaatggtaacaatgggaatgatgacaatgacaaatcagacagtggcaaaggtaaatcagatagcagtgacagtgatagtagtgatagcagcaatagcagtgatagtagtgacagcagtgacagtgacagcagtgatagcaacagtagcagtgatagtgacagcagtgacagtgacagcagtgatagcag</w:t>
      </w:r>
    </w:p>
    <w:p w14:paraId="3C539506" w14:textId="4FE8C84C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6(2) gacagtaatggcaatggtaacaatgggaatgatgacaatgacaaatcagacagtggcaaaggtaaatcagatagcagtgacagtgatagtagtgatagcagcaatagcagtgatagtagtgacagcagtgacagtgacagcagtgatagcaacagtagcagtgatagtgacagcagtgacagtgacagcagtgatagcag</w:t>
      </w:r>
    </w:p>
    <w:p w14:paraId="6D88CDAF" w14:textId="3058F27D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7    gacagtaatggcaatggtaacaatgggaatgatgacaatgacaaatcagacagtggcaaaggtaaatcagatagcagtgacagtgatagtagtgatagcagcaatagcagtgatagtagtgacagcagtgacagtgacagcagtgatagcaacagtagcagtgatagtgacagcagtgacagtgacagcagtgatagcag</w:t>
      </w:r>
    </w:p>
    <w:p w14:paraId="3447AFDB" w14:textId="5F5B67F2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102  gacagtaatggcaatggtaacaatgggaatgatgacaatgacaaatcagacagtggcaaaggtaaatcagatagcagtgacagtgatagtagtgatagcagcaatagcagtgatagtagtgacagcagtgacagtgacagcagtgatagcaacagtagcagtgatagtgacagcagtgacagtgacagcagtgatagcag</w:t>
      </w:r>
    </w:p>
    <w:p w14:paraId="3D323302" w14:textId="50AF9424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130  gacagtaatggcaatggtaacaatgggaatgatgacaatgacaaatcagacagtggcaaaggtaaatcagatagcagtgacagtgatagtagtgatagcagcaatagcagtgatagtagtgacagcagtgacagtgacagcagtgatagcaacagtagcagtgatagtgacagcagtgacagtgacagcagtgatagcag</w:t>
      </w:r>
    </w:p>
    <w:p w14:paraId="49DBB462" w14:textId="7AD31220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106  gacagtaatggcaatggtaacaatgggaatgatgacaatgacaaatcagacagtggcaaaggtaaatcagatagcagtgacagtgatagtagtgatagcagcaatagcagtgatagtagtgacagcagtgacagtgacagcagtgatagcaacagtagcagtgatagtgacagcagtgacagtgacagcagtgatagcag</w:t>
      </w:r>
    </w:p>
    <w:p w14:paraId="0CA3F995" w14:textId="0E6B48CB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72   gacagtaatggcaatggtaacaatgggaatgatgacaatgacaaatcagacagtggcaaaggtaaatcagatagcagtgacagtgatagtagtgatagcagcaatagcagtgatagtagtgacagcagtgacagtgacagcagtgatagcaacagtagcagtgatagtgacagcagtgacagtgacagcagtgatagcag</w:t>
      </w:r>
    </w:p>
    <w:p w14:paraId="09AA84C7" w14:textId="44D44E44" w:rsidR="00FB3431" w:rsidRPr="00581AE7" w:rsidRDefault="00FB3431" w:rsidP="00FB3431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SHap110  gacagtaatggcaatggtaacaatgggaatgatgacaatgacaaatcagacagtggcaaaggtaaatcagatagcagtgacagtgatagtagtgatagcagcaatagcagtgatagtagtgacagcagtgacagtgacagcagtgatagcaacagtagcagtgatagtgacagcagtgacagtgacagcagtgatagcag</w:t>
      </w:r>
    </w:p>
    <w:p w14:paraId="3B865917" w14:textId="77777777" w:rsidR="00C217A5" w:rsidRPr="00581AE7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>Merged   gacagtaatggcaatggtaacaatgggaatgatgacaatgacaaatcagacagtggcaaaggtaaatcagatagcagtgacagtgatagtagtgatagcagcaatagcagtgatagtagtgacagcagtgacagtgacagcagtgatagcaacagtagcagtgatagtgacagcagtgacagtgacagcagtgatagcag</w:t>
      </w:r>
    </w:p>
    <w:p w14:paraId="2C14ABC3" w14:textId="318788DE" w:rsidR="00C217A5" w:rsidRPr="00581AE7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81AE7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581AE7">
        <w:rPr>
          <w:rFonts w:ascii="Courier New" w:hAnsi="Courier New" w:cs="Courier New"/>
          <w:caps/>
          <w:sz w:val="11"/>
          <w:szCs w:val="11"/>
        </w:rPr>
        <w:t xml:space="preserve"> D  S  N  G  N  G  N  N  G  N  D  D  N  D  K  S  D  S  G  K  G  K  S  D  S  S  D  S  D  S  S  D  S  S  N  S  S  D  S  S  D  S  S  D  S  D  S  S  D  S  N  S  S  S  D  S  D  S  S  D  S  D  S  S  D  S  S</w:t>
      </w:r>
      <w:r w:rsidR="00874DE6" w:rsidRPr="00581AE7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581AE7">
        <w:rPr>
          <w:rFonts w:ascii="Courier New" w:hAnsi="Courier New" w:cs="Courier New"/>
          <w:caps/>
          <w:sz w:val="11"/>
          <w:szCs w:val="11"/>
        </w:rPr>
        <w:t xml:space="preserve"> </w:t>
      </w:r>
      <w:r w:rsidR="00874DE6" w:rsidRPr="00581AE7">
        <w:rPr>
          <w:rFonts w:ascii="Courier New" w:hAnsi="Courier New" w:cs="Courier New"/>
          <w:caps/>
          <w:sz w:val="11"/>
          <w:szCs w:val="11"/>
        </w:rPr>
        <w:t>591</w:t>
      </w:r>
    </w:p>
    <w:p w14:paraId="4EFC4A1D" w14:textId="77777777" w:rsidR="00D616B7" w:rsidRPr="00A62F4F" w:rsidRDefault="00D616B7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5BF32C78" w14:textId="19E4DD9F" w:rsidR="00A62F4F" w:rsidRPr="00A62F4F" w:rsidRDefault="00C217A5" w:rsidP="00A62F4F">
      <w:pPr>
        <w:tabs>
          <w:tab w:val="left" w:pos="540"/>
        </w:tabs>
        <w:rPr>
          <w:rFonts w:eastAsia="Times New Roman" w:cs="Times New Roman"/>
          <w:sz w:val="18"/>
          <w:szCs w:val="18"/>
          <w:lang w:eastAsia="en-US"/>
        </w:rPr>
      </w:pPr>
      <w:r w:rsidRPr="00A62F4F">
        <w:rPr>
          <w:rFonts w:cs="Times New Roman"/>
          <w:b/>
          <w:sz w:val="18"/>
          <w:szCs w:val="18"/>
        </w:rPr>
        <w:t>Note:</w:t>
      </w:r>
      <w:r w:rsidR="005E0A14" w:rsidRPr="00A62F4F">
        <w:rPr>
          <w:rFonts w:cs="Times New Roman"/>
          <w:b/>
          <w:sz w:val="18"/>
          <w:szCs w:val="18"/>
        </w:rPr>
        <w:tab/>
      </w:r>
      <w:r w:rsidR="00614D38" w:rsidRPr="00A62F4F">
        <w:rPr>
          <w:rFonts w:cs="Times New Roman"/>
          <w:sz w:val="18"/>
          <w:szCs w:val="18"/>
        </w:rPr>
        <w:t>Dentin dysplasia II:</w:t>
      </w:r>
      <w:r w:rsidRPr="00A62F4F">
        <w:rPr>
          <w:rFonts w:cs="Times New Roman"/>
          <w:sz w:val="18"/>
          <w:szCs w:val="18"/>
        </w:rPr>
        <w:t xml:space="preserve"> </w:t>
      </w:r>
      <w:r w:rsidRPr="00A62F4F">
        <w:rPr>
          <w:rFonts w:cs="Times New Roman"/>
          <w:sz w:val="18"/>
          <w:szCs w:val="18"/>
          <w:highlight w:val="cyan"/>
        </w:rPr>
        <w:t>c.1686delT</w:t>
      </w:r>
      <w:r w:rsidR="001B781B" w:rsidRPr="00A62F4F">
        <w:rPr>
          <w:rFonts w:cs="Times New Roman"/>
          <w:sz w:val="18"/>
          <w:szCs w:val="18"/>
        </w:rPr>
        <w:t xml:space="preserve">; </w:t>
      </w:r>
      <w:r w:rsidR="001B781B" w:rsidRPr="00A62F4F">
        <w:rPr>
          <w:rFonts w:eastAsia="Times New Roman" w:cs="Times New Roman"/>
          <w:color w:val="000000"/>
          <w:sz w:val="18"/>
          <w:szCs w:val="18"/>
          <w:lang w:eastAsia="en-US"/>
        </w:rPr>
        <w:t>p.Asp562Glufs*752</w:t>
      </w:r>
      <w:r w:rsidR="00614D38" w:rsidRPr="00A62F4F">
        <w:rPr>
          <w:rFonts w:cs="Times New Roman"/>
          <w:sz w:val="18"/>
          <w:szCs w:val="18"/>
        </w:rPr>
        <w:t xml:space="preserve"> </w:t>
      </w:r>
      <w:r w:rsidR="00543CA7" w:rsidRPr="00A62F4F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A62F4F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A62F4F">
        <w:rPr>
          <w:rFonts w:cs="Times New Roman"/>
          <w:sz w:val="18"/>
          <w:szCs w:val="18"/>
        </w:rPr>
        <w:fldChar w:fldCharType="end"/>
      </w:r>
      <w:r w:rsidR="00E8174F">
        <w:rPr>
          <w:rFonts w:cs="Times New Roman"/>
          <w:sz w:val="18"/>
          <w:szCs w:val="18"/>
        </w:rPr>
        <w:t xml:space="preserve"> K</w:t>
      </w:r>
      <w:r w:rsidR="00582604" w:rsidRPr="00A62F4F">
        <w:rPr>
          <w:rFonts w:cs="Times New Roman"/>
          <w:sz w:val="18"/>
          <w:szCs w:val="18"/>
        </w:rPr>
        <w:t>indred 1</w:t>
      </w:r>
      <w:r w:rsidRPr="00A62F4F">
        <w:rPr>
          <w:rFonts w:cs="Times New Roman"/>
          <w:sz w:val="18"/>
          <w:szCs w:val="18"/>
        </w:rPr>
        <w:t>.</w:t>
      </w:r>
    </w:p>
    <w:p w14:paraId="5974D417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1F95211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04CE3C9B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6F7C578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1A5F9185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F5E57C8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415A83E6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4882EC24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61A9F5E5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04B43B5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27157B5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013EBC9C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ED657E7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FF731B4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293AA434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49BA2240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04C0D668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4EE0F7F" w14:textId="77777777" w:rsid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F074A94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5C4FCA3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011CD036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496C56AC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FD66EA1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605F1351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3A74FBF1" w14:textId="77777777" w:rsidR="00311B96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5C45E105" w14:textId="77777777" w:rsidR="00311B96" w:rsidRPr="00A62F4F" w:rsidRDefault="00311B96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6BD5726C" w14:textId="77777777" w:rsidR="00A62F4F" w:rsidRPr="00A62F4F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1CBAAF5D" w14:textId="1AFDD422" w:rsidR="00983727" w:rsidRPr="00864D43" w:rsidRDefault="00A62F4F" w:rsidP="00FC6F1C">
      <w:pPr>
        <w:tabs>
          <w:tab w:val="left" w:pos="630"/>
          <w:tab w:val="center" w:pos="4410"/>
          <w:tab w:val="center" w:pos="7110"/>
          <w:tab w:val="center" w:pos="10080"/>
          <w:tab w:val="right" w:pos="110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983727" w:rsidRPr="00864D43">
        <w:rPr>
          <w:rFonts w:ascii="Courier New" w:hAnsi="Courier New" w:cs="Courier New"/>
          <w:color w:val="000000" w:themeColor="text1"/>
          <w:sz w:val="11"/>
          <w:szCs w:val="11"/>
        </w:rPr>
        <w:t>1773</w:t>
      </w:r>
      <w:r w:rsidR="00D65EDC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  <w:t>1830</w:t>
      </w:r>
      <w:r w:rsidR="00983727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775CB7">
        <w:rPr>
          <w:rFonts w:ascii="Courier New" w:hAnsi="Courier New" w:cs="Courier New"/>
          <w:color w:val="000000" w:themeColor="text1"/>
          <w:sz w:val="11"/>
          <w:szCs w:val="11"/>
        </w:rPr>
        <w:t>1870</w:t>
      </w:r>
      <w:r w:rsidR="00D65EDC" w:rsidRPr="00864D43">
        <w:rPr>
          <w:rFonts w:ascii="Courier New" w:hAnsi="Courier New" w:cs="Courier New"/>
          <w:color w:val="000000" w:themeColor="text1"/>
          <w:sz w:val="11"/>
          <w:szCs w:val="11"/>
        </w:rPr>
        <w:t>_1873</w:t>
      </w:r>
      <w:r w:rsidR="00D65EDC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D65EDC" w:rsidRPr="00864D43">
        <w:rPr>
          <w:rFonts w:ascii="Courier New" w:hAnsi="Courier New" w:cs="Courier New"/>
          <w:sz w:val="11"/>
          <w:szCs w:val="11"/>
        </w:rPr>
        <w:t>1918_1921</w:t>
      </w:r>
      <w:r w:rsidR="00D65EDC" w:rsidRPr="00864D43">
        <w:rPr>
          <w:rFonts w:ascii="Courier New" w:hAnsi="Courier New" w:cs="Courier New"/>
          <w:sz w:val="11"/>
          <w:szCs w:val="11"/>
        </w:rPr>
        <w:tab/>
        <w:t>1922</w:t>
      </w:r>
      <w:r w:rsidR="005E0A14" w:rsidRPr="00864D43">
        <w:rPr>
          <w:rFonts w:ascii="Courier New" w:hAnsi="Courier New" w:cs="Courier New"/>
          <w:sz w:val="11"/>
          <w:szCs w:val="11"/>
        </w:rPr>
        <w:t>_</w:t>
      </w:r>
      <w:r w:rsidR="00D65EDC" w:rsidRPr="00864D43">
        <w:rPr>
          <w:rFonts w:ascii="Courier New" w:hAnsi="Courier New" w:cs="Courier New"/>
          <w:sz w:val="11"/>
          <w:szCs w:val="11"/>
        </w:rPr>
        <w:t>1925</w:t>
      </w:r>
      <w:r w:rsidR="00D65EDC" w:rsidRPr="00864D43">
        <w:rPr>
          <w:rFonts w:ascii="Courier New" w:hAnsi="Courier New" w:cs="Courier New"/>
          <w:sz w:val="11"/>
          <w:szCs w:val="11"/>
        </w:rPr>
        <w:tab/>
      </w:r>
      <w:r w:rsidR="00983727" w:rsidRPr="00864D43">
        <w:rPr>
          <w:rFonts w:ascii="Courier New" w:hAnsi="Courier New" w:cs="Courier New"/>
          <w:color w:val="000000" w:themeColor="text1"/>
          <w:sz w:val="11"/>
          <w:szCs w:val="11"/>
        </w:rPr>
        <w:t>1972</w:t>
      </w:r>
    </w:p>
    <w:p w14:paraId="0713D2E0" w14:textId="77777777" w:rsidR="00983727" w:rsidRPr="000241D9" w:rsidRDefault="00983727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RefSeq   tgacagtgatagtagtgatagcagcaatagcagtgacagtagtgacagcagtgata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cyan"/>
        </w:rPr>
        <w:t>c</w:t>
      </w:r>
      <w:r w:rsidRPr="000241D9">
        <w:rPr>
          <w:rFonts w:ascii="Courier New" w:hAnsi="Courier New" w:cs="Courier New"/>
          <w:caps/>
          <w:sz w:val="11"/>
          <w:szCs w:val="11"/>
        </w:rPr>
        <w:t>agtgacagtagtgatagtagtgacagcagtgacagcaa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cyan"/>
        </w:rPr>
        <w:t>tcag</w:t>
      </w:r>
      <w:r w:rsidRPr="000241D9">
        <w:rPr>
          <w:rFonts w:ascii="Courier New" w:hAnsi="Courier New" w:cs="Courier New"/>
          <w:caps/>
          <w:sz w:val="11"/>
          <w:szCs w:val="11"/>
        </w:rPr>
        <w:t>acagcagcaaatcagagagcgacagcagtgatagtgacagtaa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cyan"/>
        </w:rPr>
        <w:t>tcagacag</w:t>
      </w:r>
      <w:r w:rsidRPr="000241D9">
        <w:rPr>
          <w:rFonts w:ascii="Courier New" w:hAnsi="Courier New" w:cs="Courier New"/>
          <w:caps/>
          <w:sz w:val="11"/>
          <w:szCs w:val="11"/>
        </w:rPr>
        <w:t>cagtgacagcaacagcagtgacagtagtgacaacagtgatagcagcg</w:t>
      </w:r>
    </w:p>
    <w:p w14:paraId="1E6E9B5E" w14:textId="77777777" w:rsidR="005C17A1" w:rsidRPr="000241D9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tgacagtgatagtagtgatagcagcaatagcagtgacagtagtgacagcagtgatagcagtgacagtagtgatagtagtgacagcagtgacagcaagtcagacagcagcaaatcagagagcgacagcagtgatagtgacagtaagtcagacagcagtgacagcaacagcagtgacagtagtgacaacagtgatagcagcg</w:t>
      </w:r>
    </w:p>
    <w:p w14:paraId="50B18CD8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a      TGACAGTGATAGTAGTGATAGCAGCAATAGCAGTGACAGTAGTGACAGCAGTGATAGCAGTGACAGTAGTGATAGTAGTGACAGCAGTGACAGCAAGTCAGACAGCAGCAAATCAGAGAGCGACAGCAGTGATAGTGACAGTAAGTCAGACAGCAGTGACAGCAACAGCAGTGACAGTAGTGACAACAGTGATAGCAGCG</w:t>
      </w:r>
    </w:p>
    <w:p w14:paraId="4675143C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b      TGACAGTGATAGTAGTGATAGCAGCAATAGCAGTGACAGTAGTGACAGCAGTGATAGCAGTGACAGTAGTGATAGTAGTGACAGCAGTGACAGCAAGTCAGACAGCAGCAAATCAGAGAGCGACAGCAGTGATAGTGACAGTAAGTCAGACAGCAGTGACAGCAACAGCAGTGACAGTAGTGACAACAGTGATAGCAGCG</w:t>
      </w:r>
    </w:p>
    <w:p w14:paraId="5EDCE04E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2a      TGACAGTGATAGTAGTGATAGCAGCAATAGCAGTGACAGTAGTGACAGCAGTGATAGCAGTGACAGTAGTGATAGTAGTGACAGCAGTGACAGCAAGTCAGACAGCAGCAAATCAGAGAGCGACAGCAGTGATAGTGACAGTAAGTCAGACAGCAGTGACAGCAACAGCAGTGACAGTAGTGACAACAGTGATAGC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G</w:t>
      </w:r>
    </w:p>
    <w:p w14:paraId="3ADE781B" w14:textId="0C7CD72F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TGACAGTGATAGTAGTGATAGCAGCAATAGCAGTGACAGTAGTGACAGCAGTGATAGCAGTGACAGTAGTGATAGTAGTGACAGCAGTGACAGCAAGTCAGACAGCAGCAAATCAGAGAGCGACAGCAGTGATAGTGACAGTAAGTCAGACAGCAGTGACAGCAACAGCAGTGACAGTAGTGACAACAGTGATAGCAGCG</w:t>
      </w:r>
    </w:p>
    <w:p w14:paraId="48590313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3a      TGACAGTGATAGTAGTGATAGCAGCAATAGCAGTGACAGTAGTGACAGCAGTGATAGCAGTGACAGTAGTGATAGTAGTGACAGCAGTGACAGCAAGTCAGACAGCAGCAAATCAGAGAGCGACAGCAGTGATAGTGACAGTAAGTCAGACAGCAGTGACAGCAACAGCAGTGACAGTAGTGACAACAGTGATAGC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G</w:t>
      </w:r>
    </w:p>
    <w:p w14:paraId="6F6613AD" w14:textId="44B16052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TGACAGTGATAGTAGTGATAGCAGCAATAGCAGTGACAGTAGTGACAGCAGTGATAGCAGTGACAGTAGTGATAGTAGTGACAGCAGTGACAGCAAGTCAGACAGCAGCAAATCAGAGAGCGACAGCAGTGATAGTGACAGTAAGTCAGACAGCAGTGACAGCAACAGCAGTGACAGTAGTGACAACAGTGATAGCAGCG</w:t>
      </w:r>
    </w:p>
    <w:p w14:paraId="12B5ABB5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4a      TGACAGTGATAGTAGTGATAGCAGCAATAGCAGTGACAGTAGTGACAGCAGTGATAGCAGTGACAGTAGTGATAGTAGTGACAGCAGTGACAGCAAGTCAGACAGCAGCAAATCAGAGAGCGACAGCAGTGATAGTGACAGTAAGTCAGACAGCAGTGACAGCAACAGCAGTGACAGTAGTGACAACAGTGATAGCAGCG</w:t>
      </w:r>
    </w:p>
    <w:p w14:paraId="3A0DC118" w14:textId="63C9081F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TGACAGTGATAGTAGTGATAGCAGCAATAGCAGTGACAGTAGTGACAGCAGTGATAGCAGTGACAGTAGTGATAGTAGTGACAGCAGTGACAGCAAGTCAGACAGCAGCAAATCAGAGAGCGACAGCAGTGATAGTGACAGTAAGTCAGACAGCAGTGACAGCAACAGCAGTGACAGTAGTGACAACAGTGATAGCAGCG</w:t>
      </w:r>
    </w:p>
    <w:p w14:paraId="065AB016" w14:textId="77777777" w:rsidR="0038700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5a      TGACAGTGATAGTAGTGATAGCAGCAATAGCAGTGACAGTAGTGACAGCAGTGATAGCAGTGACAGTAGTGATAGTAGTGACAGCAGTGACAGCAAGTCAGACAGCAGCAAATCAGAGAGCGACAGCAGTGATAGTGACAGTAAGTCAGACAGCAGTGACAGCAACAGCAGTGACAGTAGTGACAACAGTGATAGCAGCG</w:t>
      </w:r>
    </w:p>
    <w:p w14:paraId="1B5FBD7D" w14:textId="48F614B9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TGACAGTGATAGTAGTGATAGCAGCAATAGCAGTGACAGTAGTGACAGCAGTGATAGCAGTGACAGTAGTGATAGTAGTGACAGCAGTGACAGCAAGTCAGACAGCAGCAAATCAGAGAGCGACAGCAGTGATAGTGACAGTAAGTCAGACAGCAGTGACAGCAACAGCAGTGACAGTAGTGACAACAGTGATAGCAG</w:t>
      </w:r>
      <w:r w:rsidR="00C217A5" w:rsidRPr="000241D9">
        <w:rPr>
          <w:rFonts w:ascii="Courier New" w:hAnsi="Courier New" w:cs="Courier New"/>
          <w:b/>
          <w:caps/>
          <w:sz w:val="11"/>
          <w:szCs w:val="11"/>
        </w:rPr>
        <w:t>T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G</w:t>
      </w:r>
    </w:p>
    <w:p w14:paraId="77538C99" w14:textId="6C0A56C9" w:rsidR="00DD42E0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1a    TGACAGTGATAGTAGTGATAGCAGCAATAGCAGTGACAGTAGTGACAGCAGTGATAGCAGTGACAGTAGTGATAGTAGTGACAGCAGTGACAGCAAGTCAGACAGCAGCAAATCAGAGAGCGACAGCAGTGATAGTGACAGTAAGTCAGACAGCAGTGACAGCAACAGCAGTGACAGTAGTGACAACAGTGATAGCAGCG</w:t>
      </w:r>
    </w:p>
    <w:p w14:paraId="7C958765" w14:textId="63B06071" w:rsidR="00147A72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0241D9">
        <w:rPr>
          <w:rFonts w:ascii="Courier New" w:hAnsi="Courier New" w:cs="Courier New"/>
          <w:caps/>
          <w:sz w:val="11"/>
          <w:szCs w:val="11"/>
        </w:rPr>
        <w:t>2a    TGACAGTGATAGTAGTGATAGCAGCAATAGCAGTGACAGTAGTGACAGCAGTGATAGCAGTGACAGTAGTGATAGTAGTGACAGCAGTGACAGCAAGTCAGACAGCAGCAAATCAGAGAGCGACAGCAGTGATAGTGACAGTAAGTCAGACAGCAGTGACAGCAACAGCAGTGACAGTAGTGACAACAGTGATAGCAGCG</w:t>
      </w:r>
    </w:p>
    <w:p w14:paraId="4DDA76EB" w14:textId="0070BFF9" w:rsidR="008B10BA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0241D9">
        <w:rPr>
          <w:rFonts w:ascii="Courier New" w:hAnsi="Courier New" w:cs="Courier New"/>
          <w:caps/>
          <w:sz w:val="11"/>
          <w:szCs w:val="11"/>
        </w:rPr>
        <w:t>3a    TGACAGTGATAGTAGTGATAGCAGCAATAGCAGTGACAGTAGTGACAGCAGTGATAGCAGTGACAGTAGTGATAGTAGTGACAGCAGTGACAGCAAGTCAGACAGCAGCAAATCAGAGAGCGACAGCAGTGATAGTGACAGTAAGTCAGACAGCAGTGACAGCAACAGCAGTGACAGTAGTGACAACAGTGATAGCAGCG</w:t>
      </w:r>
    </w:p>
    <w:p w14:paraId="2F34809D" w14:textId="00815CAC" w:rsidR="00254839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15a   TGACAGTGATAGTAGTGATAGCAGCAATAGCAGTGACAGTAGTGACAGCAGTGATAGCAGTGACAGTAGTGATAGTAGTGACAGCAGTGACAGCAAGTCAGACAGCAGCAAATCAGAGAGCGACAGCAGTGATAGTGACAGTAAGTCAGACAGCAGTGACAGCAACAGCAGTGACAGTAGTGACAACAGTGATAGCAG</w:t>
      </w:r>
      <w:r w:rsidR="00254839" w:rsidRPr="000241D9">
        <w:rPr>
          <w:rFonts w:ascii="Courier New" w:hAnsi="Courier New" w:cs="Courier New"/>
          <w:b/>
          <w:caps/>
          <w:sz w:val="11"/>
          <w:szCs w:val="11"/>
        </w:rPr>
        <w:t>T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G</w:t>
      </w:r>
    </w:p>
    <w:p w14:paraId="2EFEA7F2" w14:textId="77777777" w:rsidR="0077458D" w:rsidRPr="000241D9" w:rsidRDefault="0077458D" w:rsidP="0077458D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17b   tgacagtgatagtagtgatagcagcaatagcagtgacagtagtgacagcagtgatagcagtgacagtagtgatagtagtgacagcagtgacagcaagtcagacagcagcaaatcagagagcgacagcagtgatagtgacagtaagtcagacagcagtgacagcaacagcagtgacagtagtgacaacagtgatagcagcg</w:t>
      </w:r>
    </w:p>
    <w:p w14:paraId="78B02BAB" w14:textId="7DCCE236" w:rsidR="00E51F31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0241D9">
        <w:rPr>
          <w:rFonts w:ascii="Courier New" w:hAnsi="Courier New" w:cs="Courier New"/>
          <w:caps/>
          <w:sz w:val="11"/>
          <w:szCs w:val="11"/>
        </w:rPr>
        <w:t>20a   TGACAGTGATAGTAGTGATAGCAGCAATAGCAGTGACAGTAGTGACAGCAGTGATAGCAGTGACAGTAGTGATAGTAGTGACAGCAGTGACAGCAAGTCAGACAGCAGCAAATCAGAGAGCGACAGCAGTGATAGTGACAGTAAGTCAGACAGCAGTGACAGCAACAGCAGTGACAGTAGTGACAACAGTGATAGCAGCG</w:t>
      </w:r>
    </w:p>
    <w:p w14:paraId="735D48EF" w14:textId="77777777" w:rsidR="00AA6C27" w:rsidRPr="000241D9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20b   tgacagtgatagtagtgatagcagcaatagcagtgacagtagtgacagcagtgatagcagtgacagtagtgatagtagtgacagcagtgacagcaagtcagacagcagcaaatcagagagcgacagcagtgatagtgacagtaagtcagacagcagtgacagcaacagcagtgacagtagtgacaacagtgatagcagcg</w:t>
      </w:r>
    </w:p>
    <w:p w14:paraId="27D653C0" w14:textId="380F3201" w:rsidR="007D6C8C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7D6C8C" w:rsidRPr="000241D9">
        <w:rPr>
          <w:rFonts w:ascii="Courier New" w:hAnsi="Courier New" w:cs="Courier New"/>
          <w:caps/>
          <w:sz w:val="11"/>
          <w:szCs w:val="11"/>
        </w:rPr>
        <w:t>36a   TGACAGTGATAGTAGTGATAGCAGCAATAGCAGTGACAGTAGTGACAGCAGTGATAGCAGTGACAGTAGTGATAGTAGTGACAGCAGTGACAGCAAGTCAGACAGCAGCAAATCAGAGAGCGACAGCAGTGATAGTGACAGTAAGTCAGACAGCAGTGACAGCAACAGCAGTGACAGTAGTGACAACAGTGATAGCAGCG</w:t>
      </w:r>
    </w:p>
    <w:p w14:paraId="6A17C289" w14:textId="39FE2FBF" w:rsidR="00995514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37a   TGACAGTGATAGTAGTGATAGCAGCAATAGCAGTGACAGTAGTGACAGCAGTGATAGCAGTGACAGTAGTGATAGTAGTGACAGCAGTGACAGCAAGTCAGACAGCAGCAAATCAGAGAGCGACAGCAGTGATAGTGACAGTAAGTCAGACAGCAGTGACAGCAACAGCAGTGACAGTAGTGACAACAGTGATAGCAGCG</w:t>
      </w:r>
    </w:p>
    <w:p w14:paraId="78CBC4C6" w14:textId="677A94FE" w:rsidR="00CD4458" w:rsidRPr="000241D9" w:rsidRDefault="00A05D13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38a   TGACAGTGATAGTAGTGATAGCAGCAATAGCAGTGACAGTAGTGACAGCAGTGATAGCAGTGACAGTAGTGATAGTAGTGACAGCAGTGACAGCAAGTCAGACAGCAGCAAATCAGAGAGCGACAGCAGTGATAGTGACAGTAAGTCAGACAGCAGTGACAGCAACAGCAGTGACAGTAGTGACAACAGTGATAGCAGCG</w:t>
      </w:r>
    </w:p>
    <w:p w14:paraId="197C98D8" w14:textId="0DE433A8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:   tgacagtgatagtagtgatagcagcaatagcagtgacagtagtgacagcagtgatagcagtgacagtagtgatagtagtgacagcagtgacagcaagtcagacagcagcaaatcagagagcgacagcagtgatagtgacagtaagtcagacagcagtgacagcaacagcagtgacagtagtgacaacagtgatagcagcg</w:t>
      </w:r>
    </w:p>
    <w:p w14:paraId="5C005841" w14:textId="069E7CA4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2:   tgacagtgatagtagtgatagcagcaatagcagtgacagtagtgacagcagtgatagcagtgacagtagtgatagtagtgacagcagtgacagcaagtcagacagcagcaaatcagagagcgacagcagtgatagtgacagtaagtcagacagcagtgacagcaacagcagtgacagtagtgacaacagtgatagcagcg</w:t>
      </w:r>
    </w:p>
    <w:p w14:paraId="1446A1E3" w14:textId="35CE034F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3:   tgacagtgatagtagtgatagcagcaatagcagtgacagtagtgacagcagtgatagcagtgacagtagtgatagtagtgacagcagtgacagcaagtcagacagcagcaaatcagagagcgacagcagtgatagtgacagtaagtcagacagcagtgacagcaacagcagtgacagtagtgacaacagtgatagc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g</w:t>
      </w:r>
    </w:p>
    <w:p w14:paraId="74BD46FF" w14:textId="382D711D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4:   tgacagtgatagtagtgatagcagcaatagcagtgacagtagtgacagcagtgatagcagtgacagtagtgatagtagtgacagcagtgacagcaagtcagacagcagcaaatcagagagcgacagcagtgatagtgacagtaagtcagacagcagtgacagcaacagcagtgacagtagtgacaacagtgatagcagcg</w:t>
      </w:r>
    </w:p>
    <w:p w14:paraId="1C59940F" w14:textId="42592A52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5:   tgacagtgatagtagtgatagcagcaatagcagtgacagtagtgacagcagtgatagcagtgacagtagtgatagtagtgacagcagtgacagcaagtcagacagcagcaaatcagagagcgacagcagtgatagtgacagtaagtcagacagcagtgacagcaacagcagtgacagtagtgacaacagtgatagcagcg</w:t>
      </w:r>
    </w:p>
    <w:p w14:paraId="3391BAD3" w14:textId="71B95BE2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6:   tgacagtgatagtagtgatagcagcaatagcagtgacagtagtgacagcagtgatagcagtgacagtagtgatagtagtgacagcagtgacagcaagtcagacagcagcaaatcagagagcgacagcagtgatagtgacagtaagtcagacagcagtgacagcaacagcagtgacagtagtgacaacagtgatagcagcg</w:t>
      </w:r>
    </w:p>
    <w:p w14:paraId="78B8ED0B" w14:textId="6F06F3F8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6(2) tgacagtgatagtagtgatagcagcaatagcagtgacagtagtgacagcagtgatagcagtgacagtagtgatagtagtgacagcagtgacagcaagtcagacagcagcaaatcagagagcgacagcagtgatagtgacagtaagtcagacagcagtgacagcaacagcagtgacagtagtgacaacagtgatagcagcg</w:t>
      </w:r>
    </w:p>
    <w:p w14:paraId="696AA845" w14:textId="78CA6F7F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7    tgacagtgatagtagtgatagcagcaatagcagtgacagtagtgacagcagtgatagcagtgacagtagtgatagtagtgacagcagtgacagcaagtcagacagcagcaaatcagagagcgacagcagtgatagtgacagtaagtcagacagcagtgacagcaacagcagtgacagtagtgacaacagtgatagcagcg</w:t>
      </w:r>
    </w:p>
    <w:p w14:paraId="3BC640D9" w14:textId="09244577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02  tgacagtgatagtagtgatagcagcaatagcagtgacagtagtgacagcagtgatagcagtgacagtagtgatagtagtgacagcagtgacagcaagtcagacagcagcaaatcagagagcgacagcagtgatagtgacagtaagtcagacagcagtgacagcaacagcagtgacagtagtgacaacagtgatagcagcg</w:t>
      </w:r>
    </w:p>
    <w:p w14:paraId="3FB2A03F" w14:textId="4F89901D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30  tgacagtgatagtagtgatagcagcaatagcagtgacagtagtgacagcagtgatagcagtgacagtagtgatagtagtgacagcagtgacagcaagtcagacagcagcaaatcagagagcgacagcagtgatagtgacagtaagtcagacagcagtgacagcaacagcagtgacagtagtgacaacagtgatagcagcg</w:t>
      </w:r>
    </w:p>
    <w:p w14:paraId="42BA5B71" w14:textId="6B6A96FA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06  tgacagtgatagtagtgatagcagcaatagcagtgacagtagtgacagcagtgatagcagtgacagtagtgatagtagtgacagcagtgacagcaagtcagacagcagcaaatcagagagcgacagcagtgatagtgacagtaagtcagacagcagtgacagcaacagcagtgacagtagtgacaacagtgatagcagcg</w:t>
      </w:r>
    </w:p>
    <w:p w14:paraId="0252CDA1" w14:textId="732EEAFB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72   tgacagtgatagtagtgatagcagcaatagcagtgacagtagtgacagcagtgatagcagtgacagtagtgatagtagtgacagcagtgacagcaagtcagacagcagcaaatcagagagcgacagcagtgatagtgacagtaagtcagacagcagtgacagcaacagcagtgacagtagtgacaacagtgatagcagcg</w:t>
      </w:r>
    </w:p>
    <w:p w14:paraId="3DA74938" w14:textId="69F98A41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10  tgacagtgatagtagtgatagcagcaatagcagtgacagtagtgacagcagtgatagcagtgacagtagtgatagtagtgacagcagtgacagcaagtcagacagcagcaaatcagagagcgacagcagtgatagtgacagtaagtcagacagcagtgacagcaacagcagtgacagtagtgacaacagtgatagcagcg</w:t>
      </w:r>
    </w:p>
    <w:p w14:paraId="697D5798" w14:textId="77777777" w:rsidR="00C217A5" w:rsidRPr="000241D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Merged   tgacagtgatagtagtgatagcagcaatagcagtgacagtagtgacagcagtgatagcagtgacagtagtgatagtagtgacagcagtgacagcaagtcagacagcagcaaatcagagagcgacagcagtgatagtgacagtaagtcagacagcagtgacagcaacagcagtgacagtagtgacaacagtgatagcagcg</w:t>
      </w:r>
    </w:p>
    <w:p w14:paraId="08964E58" w14:textId="379A73FB" w:rsidR="00C217A5" w:rsidRPr="000241D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 xml:space="preserve">  D  S  D  S  S  D  S  S  N  S  S  D  S  S  D  S  S  D  S  S  D  S  S  D  S  S  D  S  S  D  S  K  S  D  S  S  K  S  E  S  D  S  S  D  S  D  S  K  S  D  S  S  D  S  N  S  S  D  S  S  D  N  S  D  S  S  </w:t>
      </w:r>
      <w:r w:rsidR="001C4B5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1C4B5E" w:rsidRPr="000241D9">
        <w:rPr>
          <w:rFonts w:ascii="Courier New" w:hAnsi="Courier New" w:cs="Courier New"/>
          <w:caps/>
          <w:sz w:val="11"/>
          <w:szCs w:val="11"/>
        </w:rPr>
        <w:t>657</w:t>
      </w:r>
    </w:p>
    <w:p w14:paraId="7A3E143C" w14:textId="77777777" w:rsidR="00F378C7" w:rsidRPr="00311B96" w:rsidRDefault="00F378C7" w:rsidP="0015331B">
      <w:pPr>
        <w:ind w:right="-720"/>
        <w:rPr>
          <w:rFonts w:ascii="Courier New" w:hAnsi="Courier New" w:cs="Courier New"/>
          <w:sz w:val="18"/>
          <w:szCs w:val="18"/>
        </w:rPr>
      </w:pPr>
    </w:p>
    <w:p w14:paraId="47AC2A8A" w14:textId="2F841657" w:rsidR="00353D76" w:rsidRPr="00311B96" w:rsidRDefault="00C217A5" w:rsidP="00FF0CB9">
      <w:pPr>
        <w:tabs>
          <w:tab w:val="left" w:pos="7740"/>
        </w:tabs>
        <w:ind w:left="540" w:right="-720" w:hanging="540"/>
        <w:rPr>
          <w:rFonts w:cs="Times New Roman"/>
          <w:b/>
          <w:sz w:val="18"/>
          <w:szCs w:val="18"/>
        </w:rPr>
      </w:pPr>
      <w:r w:rsidRPr="00311B96">
        <w:rPr>
          <w:rFonts w:cs="Times New Roman"/>
          <w:b/>
          <w:sz w:val="18"/>
          <w:szCs w:val="18"/>
        </w:rPr>
        <w:t>Note</w:t>
      </w:r>
      <w:r w:rsidR="00B97D12" w:rsidRPr="00311B96">
        <w:rPr>
          <w:rFonts w:cs="Times New Roman"/>
          <w:b/>
          <w:sz w:val="18"/>
          <w:szCs w:val="18"/>
        </w:rPr>
        <w:t>s</w:t>
      </w:r>
      <w:r w:rsidRPr="00311B96">
        <w:rPr>
          <w:rFonts w:cs="Times New Roman"/>
          <w:b/>
          <w:sz w:val="18"/>
          <w:szCs w:val="18"/>
        </w:rPr>
        <w:t>:</w:t>
      </w:r>
      <w:r w:rsidRPr="00311B96">
        <w:rPr>
          <w:rFonts w:cs="Times New Roman"/>
          <w:b/>
          <w:sz w:val="18"/>
          <w:szCs w:val="18"/>
        </w:rPr>
        <w:tab/>
      </w:r>
      <w:r w:rsidR="00614D38" w:rsidRPr="00311B96">
        <w:rPr>
          <w:rFonts w:cs="Times New Roman"/>
          <w:sz w:val="18"/>
          <w:szCs w:val="18"/>
        </w:rPr>
        <w:t xml:space="preserve">Dentin dysplasia II: </w:t>
      </w:r>
      <w:r w:rsidRPr="00311B96">
        <w:rPr>
          <w:rFonts w:cs="Times New Roman"/>
          <w:sz w:val="18"/>
          <w:szCs w:val="18"/>
          <w:highlight w:val="cyan"/>
        </w:rPr>
        <w:t>c.1830delC</w:t>
      </w:r>
      <w:r w:rsidRPr="00311B96">
        <w:rPr>
          <w:rFonts w:cs="Times New Roman"/>
          <w:sz w:val="18"/>
          <w:szCs w:val="18"/>
        </w:rPr>
        <w:t xml:space="preserve">; </w:t>
      </w:r>
      <w:r w:rsidR="00A400D4" w:rsidRPr="00311B96">
        <w:rPr>
          <w:rFonts w:cs="Times New Roman"/>
          <w:sz w:val="18"/>
          <w:szCs w:val="18"/>
        </w:rPr>
        <w:t>p.Ser610Argfs*704</w:t>
      </w:r>
      <w:r w:rsidR="00F308E8" w:rsidRPr="00311B96">
        <w:rPr>
          <w:rFonts w:cs="Times New Roman"/>
          <w:sz w:val="18"/>
          <w:szCs w:val="18"/>
        </w:rPr>
        <w:t xml:space="preserve">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E8174F">
        <w:rPr>
          <w:rFonts w:cs="Times New Roman"/>
          <w:sz w:val="18"/>
          <w:szCs w:val="18"/>
        </w:rPr>
        <w:t xml:space="preserve"> K</w:t>
      </w:r>
      <w:r w:rsidR="00582604" w:rsidRPr="00311B96">
        <w:rPr>
          <w:rFonts w:cs="Times New Roman"/>
          <w:sz w:val="18"/>
          <w:szCs w:val="18"/>
        </w:rPr>
        <w:t>indred 2</w:t>
      </w:r>
      <w:r w:rsidRPr="00311B96">
        <w:rPr>
          <w:rFonts w:cs="Times New Roman"/>
          <w:sz w:val="18"/>
          <w:szCs w:val="18"/>
        </w:rPr>
        <w:t>.</w:t>
      </w:r>
    </w:p>
    <w:p w14:paraId="0C84B345" w14:textId="30EED58D" w:rsidR="00F308E8" w:rsidRPr="00311B96" w:rsidRDefault="00614D38" w:rsidP="00FF0CB9">
      <w:pPr>
        <w:tabs>
          <w:tab w:val="left" w:pos="774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Dentin dysplasia II: </w:t>
      </w:r>
      <w:r w:rsidR="00C217A5" w:rsidRPr="00311B96">
        <w:rPr>
          <w:rFonts w:cs="Times New Roman"/>
          <w:sz w:val="18"/>
          <w:szCs w:val="18"/>
          <w:highlight w:val="cyan"/>
        </w:rPr>
        <w:t>c.1870_1873delTCAG</w:t>
      </w:r>
      <w:r w:rsidR="00A400D4" w:rsidRPr="00311B96">
        <w:rPr>
          <w:rFonts w:cs="Times New Roman"/>
          <w:sz w:val="18"/>
          <w:szCs w:val="18"/>
        </w:rPr>
        <w:t>;</w:t>
      </w:r>
      <w:r w:rsidR="00C217A5" w:rsidRPr="00311B96">
        <w:rPr>
          <w:rFonts w:cs="Times New Roman"/>
          <w:sz w:val="18"/>
          <w:szCs w:val="18"/>
        </w:rPr>
        <w:t xml:space="preserve"> </w:t>
      </w:r>
      <w:r w:rsidR="00A400D4" w:rsidRPr="00311B96">
        <w:rPr>
          <w:rFonts w:cs="Times New Roman"/>
          <w:sz w:val="18"/>
          <w:szCs w:val="18"/>
        </w:rPr>
        <w:t>p.</w:t>
      </w:r>
      <w:r w:rsidR="001B781B" w:rsidRPr="00311B96">
        <w:rPr>
          <w:rFonts w:cs="Times New Roman"/>
          <w:sz w:val="18"/>
          <w:szCs w:val="18"/>
        </w:rPr>
        <w:t>Se</w:t>
      </w:r>
      <w:r w:rsidR="00A400D4" w:rsidRPr="00311B96">
        <w:rPr>
          <w:rFonts w:cs="Times New Roman"/>
          <w:sz w:val="18"/>
          <w:szCs w:val="18"/>
        </w:rPr>
        <w:t>r624Thrfs*689</w:t>
      </w:r>
      <w:r w:rsidR="001B781B" w:rsidRPr="00311B96">
        <w:rPr>
          <w:rFonts w:cs="Times New Roman"/>
          <w:sz w:val="18"/>
          <w:szCs w:val="18"/>
        </w:rPr>
        <w:t xml:space="preserve">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582604" w:rsidRPr="00311B96">
        <w:rPr>
          <w:rFonts w:cs="Times New Roman"/>
          <w:sz w:val="18"/>
          <w:szCs w:val="18"/>
        </w:rPr>
        <w:t>.</w:t>
      </w:r>
    </w:p>
    <w:p w14:paraId="672F458E" w14:textId="2CA18281" w:rsidR="00353D76" w:rsidRPr="00311B96" w:rsidRDefault="00614D38" w:rsidP="00FF0CB9">
      <w:pPr>
        <w:tabs>
          <w:tab w:val="left" w:pos="774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Dentin dysplasia II: </w:t>
      </w:r>
      <w:r w:rsidR="00C217A5" w:rsidRPr="00311B96">
        <w:rPr>
          <w:rFonts w:cs="Times New Roman"/>
          <w:sz w:val="18"/>
          <w:szCs w:val="18"/>
          <w:highlight w:val="cyan"/>
        </w:rPr>
        <w:t>c.1918_1921delTCAG</w:t>
      </w:r>
      <w:r w:rsidR="00A400D4" w:rsidRPr="00311B96">
        <w:rPr>
          <w:rFonts w:cs="Times New Roman"/>
          <w:sz w:val="18"/>
          <w:szCs w:val="18"/>
        </w:rPr>
        <w:t>; p.Ser640Thrfs*673</w:t>
      </w:r>
      <w:r w:rsidR="00582604" w:rsidRPr="00311B96">
        <w:rPr>
          <w:rFonts w:cs="Times New Roman"/>
          <w:sz w:val="18"/>
          <w:szCs w:val="18"/>
        </w:rPr>
        <w:t xml:space="preserve">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582604" w:rsidRPr="00311B96">
        <w:rPr>
          <w:rFonts w:cs="Times New Roman"/>
          <w:sz w:val="18"/>
          <w:szCs w:val="18"/>
        </w:rPr>
        <w:t>.</w:t>
      </w:r>
    </w:p>
    <w:p w14:paraId="29626FAB" w14:textId="041CF2C7" w:rsidR="00614D38" w:rsidRPr="00311B96" w:rsidRDefault="00614D38" w:rsidP="00FF0CB9">
      <w:pPr>
        <w:tabs>
          <w:tab w:val="left" w:pos="7740"/>
        </w:tabs>
        <w:ind w:left="540" w:right="-720"/>
        <w:rPr>
          <w:rFonts w:cs="Times New Roman"/>
          <w:b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Dentin dysplasia II: </w:t>
      </w:r>
      <w:r w:rsidR="00C217A5" w:rsidRPr="00311B96">
        <w:rPr>
          <w:rFonts w:cs="Times New Roman"/>
          <w:sz w:val="18"/>
          <w:szCs w:val="18"/>
          <w:highlight w:val="cyan"/>
        </w:rPr>
        <w:t>c.1918_1921delTCAG</w:t>
      </w:r>
      <w:r w:rsidR="00C217A5" w:rsidRPr="00311B96">
        <w:rPr>
          <w:rFonts w:cs="Times New Roman"/>
          <w:sz w:val="18"/>
          <w:szCs w:val="18"/>
        </w:rPr>
        <w:t xml:space="preserve">; </w:t>
      </w:r>
      <w:r w:rsidR="00A400D4" w:rsidRPr="00311B96">
        <w:rPr>
          <w:rFonts w:cs="Times New Roman"/>
          <w:sz w:val="18"/>
          <w:szCs w:val="18"/>
        </w:rPr>
        <w:t xml:space="preserve">p.Ser640Thrfs*673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E8174F">
        <w:rPr>
          <w:rFonts w:cs="Times New Roman"/>
          <w:sz w:val="18"/>
          <w:szCs w:val="18"/>
        </w:rPr>
        <w:t xml:space="preserve"> K</w:t>
      </w:r>
      <w:r w:rsidR="00582604" w:rsidRPr="00311B96">
        <w:rPr>
          <w:rFonts w:cs="Times New Roman"/>
          <w:sz w:val="18"/>
          <w:szCs w:val="18"/>
        </w:rPr>
        <w:t>indreds 3-5</w:t>
      </w:r>
      <w:r w:rsidR="00C217A5" w:rsidRPr="00311B96">
        <w:rPr>
          <w:rFonts w:cs="Times New Roman"/>
          <w:sz w:val="18"/>
          <w:szCs w:val="18"/>
        </w:rPr>
        <w:t>.</w:t>
      </w:r>
    </w:p>
    <w:p w14:paraId="47365810" w14:textId="6F6B797F" w:rsidR="00C217A5" w:rsidRPr="00311B96" w:rsidRDefault="00614D38" w:rsidP="00FF0CB9">
      <w:pPr>
        <w:tabs>
          <w:tab w:val="left" w:pos="7740"/>
          <w:tab w:val="left" w:pos="792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Dentin dysplasia II: </w:t>
      </w:r>
      <w:r w:rsidR="00C217A5" w:rsidRPr="00311B96">
        <w:rPr>
          <w:rFonts w:cs="Times New Roman"/>
          <w:sz w:val="18"/>
          <w:szCs w:val="18"/>
          <w:highlight w:val="cyan"/>
        </w:rPr>
        <w:t>c.1922</w:t>
      </w:r>
      <w:r w:rsidR="00A400D4" w:rsidRPr="00311B96">
        <w:rPr>
          <w:rFonts w:cs="Times New Roman"/>
          <w:sz w:val="18"/>
          <w:szCs w:val="18"/>
          <w:highlight w:val="cyan"/>
        </w:rPr>
        <w:t>_</w:t>
      </w:r>
      <w:r w:rsidR="00C217A5" w:rsidRPr="00311B96">
        <w:rPr>
          <w:rFonts w:cs="Times New Roman"/>
          <w:sz w:val="18"/>
          <w:szCs w:val="18"/>
          <w:highlight w:val="cyan"/>
        </w:rPr>
        <w:t>1925delACAG</w:t>
      </w:r>
      <w:r w:rsidR="00A400D4" w:rsidRPr="00311B96">
        <w:rPr>
          <w:rFonts w:cs="Times New Roman"/>
          <w:sz w:val="18"/>
          <w:szCs w:val="18"/>
        </w:rPr>
        <w:t>;</w:t>
      </w:r>
      <w:r w:rsidR="00C217A5" w:rsidRPr="00311B96">
        <w:rPr>
          <w:rFonts w:cs="Times New Roman"/>
          <w:sz w:val="18"/>
          <w:szCs w:val="18"/>
        </w:rPr>
        <w:t xml:space="preserve"> </w:t>
      </w:r>
      <w:r w:rsidR="00A400D4" w:rsidRPr="00311B96">
        <w:rPr>
          <w:rFonts w:cs="Times New Roman"/>
          <w:sz w:val="18"/>
          <w:szCs w:val="18"/>
        </w:rPr>
        <w:t xml:space="preserve">p.Asp641Alafs*672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E8174F">
        <w:rPr>
          <w:rFonts w:cs="Times New Roman"/>
          <w:sz w:val="18"/>
          <w:szCs w:val="18"/>
        </w:rPr>
        <w:t xml:space="preserve"> K</w:t>
      </w:r>
      <w:r w:rsidR="00582604" w:rsidRPr="00311B96">
        <w:rPr>
          <w:rFonts w:cs="Times New Roman"/>
          <w:sz w:val="18"/>
          <w:szCs w:val="18"/>
        </w:rPr>
        <w:t>indred 6</w:t>
      </w:r>
      <w:r w:rsidR="00C217A5" w:rsidRPr="00311B96">
        <w:rPr>
          <w:rFonts w:cs="Times New Roman"/>
          <w:sz w:val="18"/>
          <w:szCs w:val="18"/>
        </w:rPr>
        <w:t>.</w:t>
      </w:r>
    </w:p>
    <w:p w14:paraId="68737849" w14:textId="77777777" w:rsidR="007C7D0B" w:rsidRPr="00311B96" w:rsidRDefault="007C7D0B" w:rsidP="007C7D0B">
      <w:pPr>
        <w:tabs>
          <w:tab w:val="left" w:pos="7740"/>
          <w:tab w:val="left" w:pos="792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>Sequences highlighted in cyan correspond to sequence variations associated with dentin dysplasia type II (DD-II).</w:t>
      </w:r>
    </w:p>
    <w:p w14:paraId="13527705" w14:textId="0A3C76EF" w:rsidR="00C644BE" w:rsidRPr="00311B96" w:rsidRDefault="00B17E73" w:rsidP="00FF0CB9">
      <w:pPr>
        <w:tabs>
          <w:tab w:val="left" w:pos="7740"/>
          <w:tab w:val="left" w:pos="792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>Sequences in bold are s</w:t>
      </w:r>
      <w:r w:rsidR="00C644BE" w:rsidRPr="00311B96">
        <w:rPr>
          <w:rFonts w:cs="Times New Roman"/>
          <w:sz w:val="18"/>
          <w:szCs w:val="18"/>
        </w:rPr>
        <w:t>ingle nucleotide polymorphism</w:t>
      </w:r>
      <w:r w:rsidRPr="00311B96">
        <w:rPr>
          <w:rFonts w:cs="Times New Roman"/>
          <w:sz w:val="18"/>
          <w:szCs w:val="18"/>
        </w:rPr>
        <w:t>s</w:t>
      </w:r>
      <w:r w:rsidR="00C644BE" w:rsidRPr="00311B96">
        <w:rPr>
          <w:rFonts w:cs="Times New Roman"/>
          <w:sz w:val="18"/>
          <w:szCs w:val="18"/>
        </w:rPr>
        <w:t xml:space="preserve"> (SNP</w:t>
      </w:r>
      <w:r w:rsidR="007C7D0B">
        <w:rPr>
          <w:rFonts w:cs="Times New Roman"/>
          <w:sz w:val="18"/>
          <w:szCs w:val="18"/>
        </w:rPr>
        <w:t>s</w:t>
      </w:r>
      <w:r w:rsidR="00C644BE" w:rsidRPr="00311B96">
        <w:rPr>
          <w:rFonts w:cs="Times New Roman"/>
          <w:sz w:val="18"/>
          <w:szCs w:val="18"/>
        </w:rPr>
        <w:t>): c.1971C&gt;T</w:t>
      </w:r>
      <w:r w:rsidR="000D6495" w:rsidRPr="00311B96">
        <w:rPr>
          <w:rFonts w:cs="Times New Roman"/>
          <w:sz w:val="18"/>
          <w:szCs w:val="18"/>
        </w:rPr>
        <w:t>. The C or T at position 1971 is the first sequence variation in the DPP coding region among the haplotypes.</w:t>
      </w:r>
    </w:p>
    <w:p w14:paraId="085657F3" w14:textId="77777777" w:rsidR="00AD1F3B" w:rsidRPr="004D390F" w:rsidRDefault="00AD1F3B" w:rsidP="0015331B">
      <w:pPr>
        <w:ind w:right="-720"/>
        <w:rPr>
          <w:rFonts w:cs="Times New Roman"/>
        </w:rPr>
      </w:pPr>
    </w:p>
    <w:p w14:paraId="7EA4DF25" w14:textId="77777777" w:rsidR="004D390F" w:rsidRPr="004D390F" w:rsidRDefault="004D390F" w:rsidP="0015331B">
      <w:pPr>
        <w:ind w:right="-720"/>
        <w:rPr>
          <w:rFonts w:cs="Times New Roman"/>
        </w:rPr>
      </w:pPr>
    </w:p>
    <w:p w14:paraId="648DB771" w14:textId="77777777" w:rsidR="003A3389" w:rsidRDefault="003A3389" w:rsidP="0015331B">
      <w:pPr>
        <w:ind w:right="-720"/>
        <w:rPr>
          <w:rFonts w:cs="Times New Roman"/>
        </w:rPr>
      </w:pPr>
    </w:p>
    <w:p w14:paraId="34F22D82" w14:textId="77777777" w:rsidR="00311B96" w:rsidRDefault="00311B96" w:rsidP="0015331B">
      <w:pPr>
        <w:ind w:right="-720"/>
        <w:rPr>
          <w:rFonts w:cs="Times New Roman"/>
        </w:rPr>
      </w:pPr>
    </w:p>
    <w:p w14:paraId="49C8AFB7" w14:textId="77777777" w:rsidR="00311B96" w:rsidRDefault="00311B96" w:rsidP="0015331B">
      <w:pPr>
        <w:ind w:right="-720"/>
        <w:rPr>
          <w:rFonts w:cs="Times New Roman"/>
        </w:rPr>
      </w:pPr>
    </w:p>
    <w:p w14:paraId="3309D101" w14:textId="77777777" w:rsidR="00311B96" w:rsidRDefault="00311B96" w:rsidP="0015331B">
      <w:pPr>
        <w:ind w:right="-720"/>
        <w:rPr>
          <w:rFonts w:cs="Times New Roman"/>
        </w:rPr>
      </w:pPr>
    </w:p>
    <w:p w14:paraId="1AA3DED2" w14:textId="77777777" w:rsidR="00311B96" w:rsidRDefault="00311B96" w:rsidP="0015331B">
      <w:pPr>
        <w:ind w:right="-720"/>
        <w:rPr>
          <w:rFonts w:cs="Times New Roman"/>
        </w:rPr>
      </w:pPr>
    </w:p>
    <w:p w14:paraId="1BA7CE65" w14:textId="77777777" w:rsidR="00311B96" w:rsidRDefault="00311B96" w:rsidP="0015331B">
      <w:pPr>
        <w:ind w:right="-720"/>
        <w:rPr>
          <w:rFonts w:cs="Times New Roman"/>
        </w:rPr>
      </w:pPr>
    </w:p>
    <w:p w14:paraId="0FA5C3B3" w14:textId="77777777" w:rsidR="00311B96" w:rsidRDefault="00311B96" w:rsidP="0015331B">
      <w:pPr>
        <w:ind w:right="-720"/>
        <w:rPr>
          <w:rFonts w:cs="Times New Roman"/>
        </w:rPr>
      </w:pPr>
    </w:p>
    <w:p w14:paraId="655156AF" w14:textId="77777777" w:rsidR="00311B96" w:rsidRDefault="00311B96" w:rsidP="0015331B">
      <w:pPr>
        <w:ind w:right="-720"/>
        <w:rPr>
          <w:rFonts w:cs="Times New Roman"/>
        </w:rPr>
      </w:pPr>
    </w:p>
    <w:p w14:paraId="7C775B4D" w14:textId="77777777" w:rsidR="00311B96" w:rsidRDefault="00311B96" w:rsidP="0015331B">
      <w:pPr>
        <w:ind w:right="-720"/>
        <w:rPr>
          <w:rFonts w:cs="Times New Roman"/>
        </w:rPr>
      </w:pPr>
    </w:p>
    <w:p w14:paraId="080E26F0" w14:textId="77777777" w:rsidR="001A48F2" w:rsidRDefault="001A48F2" w:rsidP="0015331B">
      <w:pPr>
        <w:ind w:right="-720"/>
        <w:rPr>
          <w:rFonts w:cs="Times New Roman"/>
        </w:rPr>
      </w:pPr>
    </w:p>
    <w:p w14:paraId="21F87E49" w14:textId="77777777" w:rsidR="001A48F2" w:rsidRDefault="001A48F2" w:rsidP="0015331B">
      <w:pPr>
        <w:ind w:right="-720"/>
        <w:rPr>
          <w:rFonts w:cs="Times New Roman"/>
        </w:rPr>
      </w:pPr>
    </w:p>
    <w:p w14:paraId="15D28105" w14:textId="77777777" w:rsidR="004D390F" w:rsidRPr="004D390F" w:rsidRDefault="004D390F" w:rsidP="0015331B">
      <w:pPr>
        <w:ind w:right="-720"/>
        <w:rPr>
          <w:rFonts w:cs="Times New Roman"/>
        </w:rPr>
      </w:pPr>
    </w:p>
    <w:p w14:paraId="35989FFB" w14:textId="77777777" w:rsidR="004D390F" w:rsidRPr="004D390F" w:rsidRDefault="004D390F" w:rsidP="0015331B">
      <w:pPr>
        <w:ind w:right="-720"/>
        <w:rPr>
          <w:rFonts w:cs="Times New Roman"/>
        </w:rPr>
      </w:pPr>
    </w:p>
    <w:p w14:paraId="327B1B93" w14:textId="42424A4A" w:rsidR="00B97D12" w:rsidRPr="00864D43" w:rsidRDefault="00E93F6F" w:rsidP="00E93F6F">
      <w:pPr>
        <w:tabs>
          <w:tab w:val="left" w:pos="630"/>
          <w:tab w:val="left" w:pos="4590"/>
          <w:tab w:val="center" w:pos="5040"/>
          <w:tab w:val="center" w:pos="6570"/>
          <w:tab w:val="center" w:pos="774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B97D12" w:rsidRPr="00864D43">
        <w:rPr>
          <w:rFonts w:ascii="Courier New" w:hAnsi="Courier New" w:cs="Courier New"/>
          <w:color w:val="000000" w:themeColor="text1"/>
          <w:sz w:val="11"/>
          <w:szCs w:val="11"/>
        </w:rPr>
        <w:t>1</w:t>
      </w:r>
      <w:r w:rsidR="00CF20BF">
        <w:rPr>
          <w:rFonts w:ascii="Courier New" w:hAnsi="Courier New" w:cs="Courier New"/>
          <w:color w:val="000000" w:themeColor="text1"/>
          <w:sz w:val="11"/>
          <w:szCs w:val="11"/>
        </w:rPr>
        <w:t>9</w:t>
      </w:r>
      <w:r w:rsidR="00B97D12" w:rsidRPr="00864D43">
        <w:rPr>
          <w:rFonts w:ascii="Courier New" w:hAnsi="Courier New" w:cs="Courier New"/>
          <w:color w:val="000000" w:themeColor="text1"/>
          <w:sz w:val="11"/>
          <w:szCs w:val="11"/>
        </w:rPr>
        <w:t>73</w:t>
      </w:r>
      <w:r w:rsidR="00B97D12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Pr="00E93F6F">
        <w:rPr>
          <w:rFonts w:ascii="Courier New" w:hAnsi="Courier New" w:cs="Courier New"/>
          <w:b/>
          <w:i/>
          <w:sz w:val="11"/>
          <w:szCs w:val="11"/>
        </w:rPr>
        <w:t>ID1</w:t>
      </w:r>
      <w:r>
        <w:rPr>
          <w:rFonts w:ascii="Courier New" w:hAnsi="Courier New" w:cs="Courier New"/>
          <w:sz w:val="11"/>
          <w:szCs w:val="11"/>
        </w:rPr>
        <w:tab/>
      </w:r>
      <w:r w:rsidR="00014BE8" w:rsidRPr="00864D43">
        <w:rPr>
          <w:rFonts w:ascii="Courier New" w:hAnsi="Courier New" w:cs="Courier New"/>
          <w:sz w:val="11"/>
          <w:szCs w:val="11"/>
        </w:rPr>
        <w:t>2040</w:t>
      </w:r>
      <w:r w:rsidR="00B97D12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Pr="00E93F6F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2</w:t>
      </w:r>
      <w:r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014BE8" w:rsidRPr="00864D43">
        <w:rPr>
          <w:rFonts w:ascii="Courier New" w:hAnsi="Courier New" w:cs="Courier New"/>
          <w:sz w:val="11"/>
          <w:szCs w:val="11"/>
        </w:rPr>
        <w:t>2063</w:t>
      </w:r>
      <w:r w:rsidR="00B97D12" w:rsidRPr="00864D43">
        <w:rPr>
          <w:rFonts w:ascii="Courier New" w:hAnsi="Courier New" w:cs="Courier New"/>
          <w:sz w:val="11"/>
          <w:szCs w:val="11"/>
        </w:rPr>
        <w:tab/>
      </w:r>
      <w:r w:rsidR="00B97D12" w:rsidRPr="00864D43">
        <w:rPr>
          <w:rFonts w:ascii="Courier New" w:hAnsi="Courier New" w:cs="Courier New"/>
          <w:color w:val="000000" w:themeColor="text1"/>
          <w:sz w:val="11"/>
          <w:szCs w:val="11"/>
        </w:rPr>
        <w:t>2154</w:t>
      </w:r>
    </w:p>
    <w:p w14:paraId="25822A6F" w14:textId="77777777" w:rsidR="00B97D12" w:rsidRPr="000241D9" w:rsidRDefault="00B97D12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RefSeq   acagcagcaatagcagtaacagcagtgatagtagtgacagcagtgatagcagtgacagcagcagta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cyan"/>
        </w:rPr>
        <w:t>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cyan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tagtagtgacagtagtgacagcagcaatagcagtgagagcagtgatagtagtgacagcagtgatagtgacagcagtgatagtagtgacagc</w:t>
      </w:r>
    </w:p>
    <w:p w14:paraId="3F0ED673" w14:textId="77777777" w:rsidR="005C17A1" w:rsidRPr="000241D9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acagcagcaatagcagtaacagcagtgatagtagtgacagcagtgatagcagtgacagcagcagtagcagtgacagcagcagtagcagtgacagcagcaacagcagtgatagtagtgacagtagtgacagcagcaatagcagtgagagcagtgatagtagtgacagcagtgatagtgacagcagtgatagtagtgacagc</w:t>
      </w:r>
    </w:p>
    <w:p w14:paraId="4940F903" w14:textId="77777777" w:rsidR="00477BB5" w:rsidRPr="000241D9" w:rsidRDefault="00477BB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a      ACAGCAGCAATAGCAGTAACAGCAGTGATAGTAGTGACAGCAGTGATAGCAGTGACAGCAGCAGTAGCAGTGACAGCAGCAGTAGCAGTGACAGCAGCAACAGCAGTGATAGTAGTGACAGTAGTGACAGCAGCAATAGCAGTGAGAGCAGTGATAGTAGTGACAGCAGTGATAGTGACAGCAGTGATAGTAGTGACAGC</w:t>
      </w:r>
    </w:p>
    <w:p w14:paraId="5C9DB8A3" w14:textId="77777777" w:rsidR="00477BB5" w:rsidRPr="000241D9" w:rsidRDefault="00477BB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b      ACAGCAGCAATAGCAGTAACAGCAGTGATAGTAGTGACAGCAGTGATAGCAGTGACAGCAGCAGTAGCAGTGACAGCAGCAGTAGCAGTGACAGCAGCAACAGCAGTGATAGTAGTGACAGTAGTGACAGCAGCAATAGCAGTGAGAGCAGTGATAGTAGTGACAGCAGTGATAGTGACAGCAGTGATAGTAGTGACAGC</w:t>
      </w:r>
    </w:p>
    <w:p w14:paraId="72961EF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2a      ACAGCAGCAATAGCAGTAACAGCAGTGATAGTAGTGACAGCAGTGATAGCAGTGACAGCAGCAGTAGCAGTGACAGCAGCA------------------ACAGCAGTGATAGTAGTGACAGTAGTGACAGCAGCAATAGCAGTGAGAGCAGTGATAGTAGTGACAGCAGTGATAGTGACAGCAGTGATAGTAGTGACAGC</w:t>
      </w:r>
    </w:p>
    <w:p w14:paraId="33C6150D" w14:textId="12A8549C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AGTGACAGCAGCA------------------ACAGCAGTGATAGTAGTGACAGTAGTGACAGCAGCAATAGCAGTGAGAGCAGTGATAGTAGTGACAGCAGTGATAGTGACAGCAGTGATAGTAGTGACAGC</w:t>
      </w:r>
    </w:p>
    <w:p w14:paraId="451CD26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3a      ACAGCAGCAATAGCAGTAACAGCAGTGATAGTAGTGACAGCAGTGATAGCAGTGACAGCAGCAGTAGCAGTGACAGCAGCA------------------ACAGCAGTGATAGTAGTGACAGTAGTGACAGCAGCAATAGCAGTGAGAGCAGTGATAGTAGTGACAGCAGTGATAGTGACAGCAGTGATAGTAGTGACAGC</w:t>
      </w:r>
    </w:p>
    <w:p w14:paraId="2DC1424B" w14:textId="6AA9F798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AGTGACAGCAGCA------------------ACAGCAGTGATAGTAGTGACAGTAGTGACAGCAGCAATAGCAGTGAGAGCAGTGATAGTAGTGACAGCAGTGATAGTGACAGCAGTGATAGTAGTGACAGC</w:t>
      </w:r>
    </w:p>
    <w:p w14:paraId="74442921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4a      ACAGCAGCAATAGCAGTAACAGCAGTGATAGTAGTGACAGCAGTGATAGCAGTGACAGCAGCAGTAGCAGTGACAGCAGCA------------------ACAGCAGTGATAGTAGTGACAGTAGTGACAGCAGCAATAGCAGTGAGAGCAGTGATAGTAGTGACAGCAGTGATAGTGACAGCAGTGATAGTAGTGACAGC</w:t>
      </w:r>
    </w:p>
    <w:p w14:paraId="6A18F6C8" w14:textId="158C796F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AGTGACAGCAGCA------------------ACAGCAGTGATAGTAGTGACAGTAGTGACAGCAGCAATAGCAGTGAGAGCAGTGATAGTAGTGACAGCAGTGATAGTGACAGCAGTGATAGTAGTGACAGC</w:t>
      </w:r>
    </w:p>
    <w:p w14:paraId="10740D0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5a      ACAGCAGCAATAGCAGTAACAGCAGTGATAGTAGTGACAGCAGTGATAGCAGTGACAGCAGCAGTAGCAGTGACAGCAGCA------------------ACAGCAGTGATAGTAGTGACAGTAGTGACAGCAGCAATAGCAGTGAGAGCAGTGATAGTAGTGACAGCAGTGATAGTGACAGCAGTGATAGTAGTGACAGC</w:t>
      </w:r>
    </w:p>
    <w:p w14:paraId="1FFF0587" w14:textId="37030CCB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AGTGACAGCAGCA------------------ACAGCAGTGATAGTAGTGACAGTAGTGACAGCAGCAATAGCAGTGAGAGCAGTGATAGTAGTGACAGCAGTGATAGTGACAGCAGTGATAGTAGTGACAGC</w:t>
      </w:r>
    </w:p>
    <w:p w14:paraId="6E96CAB8" w14:textId="77A9B09E" w:rsidR="00DD42E0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1a    ACAGCAGCAATAGCAGTAACAGCAGTGATAGTAGTGACAGCAGTGATAGCAGTGACAGCAGCAGTAGCAGTGACAGCAGCAGTAGCAGTGACAGCAGCAACAGCAGTGATAGTAGTGACAGTAGTGACAGCAGCAATAGCAGTGAGAGCAGTGATAGTAGTGACAGCAGTGATAGTGACAGC</w:t>
      </w:r>
      <w:r w:rsidR="006A7526" w:rsidRPr="000241D9">
        <w:rPr>
          <w:rFonts w:ascii="Courier New" w:hAnsi="Courier New" w:cs="Courier New"/>
          <w:caps/>
          <w:sz w:val="11"/>
          <w:szCs w:val="11"/>
        </w:rPr>
        <w:t>AGTGATAGTAGTGACAGC</w:t>
      </w:r>
    </w:p>
    <w:p w14:paraId="2E031F8E" w14:textId="43E98A58" w:rsidR="00147A72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0241D9">
        <w:rPr>
          <w:rFonts w:ascii="Courier New" w:hAnsi="Courier New" w:cs="Courier New"/>
          <w:caps/>
          <w:sz w:val="11"/>
          <w:szCs w:val="11"/>
        </w:rPr>
        <w:t>2a    ACAGCAGCAATAGCAGTAACAGCAGTGATAGTAGTGACAGCAGTGATAGCAGTGACAGCAGCAGTAGCAGTGACAGCAGCA------------------ACAGCAGTGATAGTAGTGACAGTAGTGACAGCAGCAATAGCAGTGAGAGCAGTGATAGTAGTGACAGCAGTGATAGTGACAGCAGTGATAGTAGTGACAGC</w:t>
      </w:r>
    </w:p>
    <w:p w14:paraId="481B82C8" w14:textId="716D3000" w:rsidR="008B10BA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0241D9">
        <w:rPr>
          <w:rFonts w:ascii="Courier New" w:hAnsi="Courier New" w:cs="Courier New"/>
          <w:caps/>
          <w:sz w:val="11"/>
          <w:szCs w:val="11"/>
        </w:rPr>
        <w:t>3a    ACAGCAGCAATAGCAGTAACAGCAGTGATAGTAGTGACAGCAGTGATAGCAGTGACAGCAGCAGTAGCAGTGACAGCAGCA------------------ACAGCAGTGATAGTAGTGACAGTAGTGACAGCAGCAATAGCAGTGAGAGCAGTGATAGTAGTGACAGCAGTGATAGTGACAGCAGTGATAGTAGTGACAGC</w:t>
      </w:r>
    </w:p>
    <w:p w14:paraId="020FF906" w14:textId="04D76EA2" w:rsidR="00254839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15a   ACAGCAGCAATAGCAGTAACAGCAGTGATAGTAGTGACAGCAGTGATAGCAGTGACAGCAGCAGTAGCAGTGACAGCAGCA------------------ACAGCAGTGATAGTAGTGACAGTAGTGACAGCAGCAATAGCAGTGAGAGCAGTGATAGTAGTGACAGCAGTGATAGTGACAGCAGTGATAGTAGTGACAGC</w:t>
      </w:r>
    </w:p>
    <w:p w14:paraId="21CA90A4" w14:textId="77777777" w:rsidR="008B5B8B" w:rsidRPr="000241D9" w:rsidRDefault="0077458D" w:rsidP="0077458D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17b   acagcagcaatagcagtaacagcagtgatagtagtgacagcagtgatagcagtgacagcagcagtagcagtgacagcagcagtagcagtgacagcagcaacagcagtgatagtagtgacagtagtgacagcagcaatagcagtgagagcagtgatagtagtgacagcagtgatagtgacagcagtgatagtagtgacagc</w:t>
      </w:r>
    </w:p>
    <w:p w14:paraId="726CCE2D" w14:textId="57BBEF6D" w:rsidR="00E51F31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0241D9">
        <w:rPr>
          <w:rFonts w:ascii="Courier New" w:hAnsi="Courier New" w:cs="Courier New"/>
          <w:caps/>
          <w:sz w:val="11"/>
          <w:szCs w:val="11"/>
        </w:rPr>
        <w:t>20a   ACAGCAGCAATAGCAGTAACAGCAGTGATAGTAGTGACAGCAGTGATAGCAGTGACAGCAGCAGTAGCAGTGACAGCAGCA------------------ACAGCAGTGATAGTAGTGACAGTAGTGACAGCAGCAATAGCAGTGAGAGCAGTGATAGTAGTGACAGCAGTGATAGTGACAGCAGTGATAGTAGTGACAGC</w:t>
      </w:r>
    </w:p>
    <w:p w14:paraId="55D74E31" w14:textId="4DCE617D" w:rsidR="00AA6C27" w:rsidRPr="000241D9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20b   acagcagcaatagcagtaacagcagtgatagtagtgacagcagtgatagcagtgacagcagcagtagcagtgacagcagca------------------acagcagtgatagtagtgacagtagtgacagcagcaatagcagtgagagcagtgatagtagtgacagcagtgatagtgacagcagtgatagtagtgacagc</w:t>
      </w:r>
    </w:p>
    <w:p w14:paraId="79A51229" w14:textId="5FDD19BD" w:rsidR="00AD1F3B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7D6C8C" w:rsidRPr="000241D9">
        <w:rPr>
          <w:rFonts w:ascii="Courier New" w:hAnsi="Courier New" w:cs="Courier New"/>
          <w:caps/>
          <w:sz w:val="11"/>
          <w:szCs w:val="11"/>
        </w:rPr>
        <w:t>36a   ACAGCAGCAATAGCAGTAACAGCAGTGATAGTAGTGACAGCAGTGATAGCAGTGACAG</w:t>
      </w:r>
      <w:r w:rsidR="00AD1F3B" w:rsidRPr="000241D9">
        <w:rPr>
          <w:rFonts w:ascii="Courier New" w:hAnsi="Courier New" w:cs="Courier New"/>
          <w:caps/>
          <w:sz w:val="11"/>
          <w:szCs w:val="11"/>
        </w:rPr>
        <w:t>CAGC------AGTG</w:t>
      </w:r>
      <w:r w:rsidR="007D6C8C" w:rsidRPr="000241D9">
        <w:rPr>
          <w:rFonts w:ascii="Courier New" w:hAnsi="Courier New" w:cs="Courier New"/>
          <w:caps/>
          <w:sz w:val="11"/>
          <w:szCs w:val="11"/>
        </w:rPr>
        <w:t>ACAGCAGCA</w:t>
      </w:r>
      <w:r w:rsidR="00AD1F3B" w:rsidRPr="000241D9">
        <w:rPr>
          <w:rFonts w:ascii="Courier New" w:hAnsi="Courier New" w:cs="Courier New"/>
          <w:caps/>
          <w:sz w:val="11"/>
          <w:szCs w:val="11"/>
        </w:rPr>
        <w:t>------------------</w:t>
      </w:r>
      <w:r w:rsidR="007D6C8C" w:rsidRPr="000241D9">
        <w:rPr>
          <w:rFonts w:ascii="Courier New" w:hAnsi="Courier New" w:cs="Courier New"/>
          <w:caps/>
          <w:sz w:val="11"/>
          <w:szCs w:val="11"/>
        </w:rPr>
        <w:t>ACAGCAGTGATAGTAGTGACAGTAGTGACAGCAGCAATAGCAGTGAGAGCAGTGATAGTAGTGACAGCAGTGATAGTGACAGCAGTGATAGTAGTGACAGC</w:t>
      </w:r>
    </w:p>
    <w:p w14:paraId="78A79C37" w14:textId="40314C24" w:rsidR="00995514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37a   ACAGCAGCAATAGCAGTAACAGCAGTGATAGTAGTGACAGCAGTGATAGCAGTGACAGCAGCAGTAGCAGTGACAGCAGCA------------------ACAGCAGTGATAGTAGTGACAGTAGTGACAGCAGCAATAGCAGTGAGAGCAGTGATAGTAGTGACAGCAGTGATAGTGACAGCAGTGATAGTAGTGACAGC</w:t>
      </w:r>
    </w:p>
    <w:p w14:paraId="57C65AB9" w14:textId="3E42CACF" w:rsidR="00CD4458" w:rsidRPr="000241D9" w:rsidRDefault="00A05D13" w:rsidP="00CD4458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38a   ACAGCAGCAATAGCAGTAACAGCAGTGATAGTAGTGACAGCAGTGATAGCAGTGACAGCAGCAGTAGCAGTGACAGCAGCA------------------ACAGCAGTGATAGTAGTGACAGTAGTGACAGCAGCAATAGCAGTGAGAGCAGTGATAGTAGTGACAGCAGTGATAGTGACAGCAGTGATAGTAGTGACAGC</w:t>
      </w:r>
    </w:p>
    <w:p w14:paraId="5F603026" w14:textId="39053008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0823FF52" w14:textId="17106512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2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68069FBD" w14:textId="6B0225EC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3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612B0347" w14:textId="4C75CC64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4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4A29B108" w14:textId="5E2EE354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5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3C794B82" w14:textId="47D406E6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: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14529EA2" w14:textId="2C198949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(2)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409C6F9D" w14:textId="6AB4864A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 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4C72ADCE" w14:textId="2A90BDBE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2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66829485" w14:textId="0DCBFB57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30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3A88A69B" w14:textId="6575FFDC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6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gtagcagtgacagcagca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276C5E8E" w14:textId="7AE59128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2 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037423B0" w14:textId="53FE9D7F" w:rsidR="00C40C16" w:rsidRPr="000241D9" w:rsidRDefault="00C40C16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10  </w:t>
      </w:r>
      <w:r w:rsidR="00931840" w:rsidRPr="000241D9">
        <w:rPr>
          <w:rFonts w:ascii="Courier New" w:hAnsi="Courier New" w:cs="Courier New"/>
          <w:caps/>
          <w:sz w:val="11"/>
          <w:szCs w:val="11"/>
        </w:rPr>
        <w:t>acagcagcaatagcagtaacagcagtgatagtagtgacagcagtgatagcagtgacagcagcagtagc</w:t>
      </w:r>
      <w:r w:rsidRPr="000241D9">
        <w:rPr>
          <w:rFonts w:ascii="Courier New" w:hAnsi="Courier New" w:cs="Courier New"/>
          <w:caps/>
          <w:sz w:val="11"/>
          <w:szCs w:val="11"/>
        </w:rPr>
        <w:t>agtgacagcagca------------------acagcagtgatagtagtgacagtagtgacagcagcaa</w:t>
      </w:r>
      <w:r w:rsidR="00AB7948" w:rsidRPr="000241D9">
        <w:rPr>
          <w:rFonts w:ascii="Courier New" w:hAnsi="Courier New" w:cs="Courier New"/>
          <w:caps/>
          <w:sz w:val="11"/>
          <w:szCs w:val="11"/>
        </w:rPr>
        <w:t>tagcagtgagagcagtgatagtagtgacagcagtgatagtgacagcagtgatagtagtgacagc</w:t>
      </w:r>
    </w:p>
    <w:p w14:paraId="6FC949FB" w14:textId="77777777" w:rsidR="00C217A5" w:rsidRPr="000241D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Merged   acagcagcaatagcagtaacagcagtgatagtagtgacagcagtgatagcagtgacagcagcagtagcagtgacagcagca</w:t>
      </w:r>
      <w:r w:rsidRPr="000241D9">
        <w:rPr>
          <w:rFonts w:ascii="Courier New" w:hAnsi="Courier New" w:cs="Courier New"/>
          <w:b/>
          <w:caps/>
          <w:sz w:val="11"/>
          <w:szCs w:val="11"/>
          <w:u w:val="single"/>
        </w:rPr>
        <w:t>gtagcagtgacagcagca</w:t>
      </w:r>
      <w:r w:rsidRPr="000241D9">
        <w:rPr>
          <w:rFonts w:ascii="Courier New" w:hAnsi="Courier New" w:cs="Courier New"/>
          <w:caps/>
          <w:sz w:val="11"/>
          <w:szCs w:val="11"/>
        </w:rPr>
        <w:t>acagcagtgatagtagtgacagtagtgacagcagcaatagcagtgagagcagtgatagtagtgacagcagtgatagtgacagcagtgatagtagtgacagc</w:t>
      </w:r>
    </w:p>
    <w:p w14:paraId="18281BCC" w14:textId="75C54306" w:rsidR="00C217A5" w:rsidRPr="000241D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Transl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 xml:space="preserve">   D  S  S  N  S  S  N  S  S  D  S  S  D  S  S  D  S  S  D  S  S  S  S  S  D  S  S  </w:t>
      </w:r>
      <w:r w:rsidR="00C217A5" w:rsidRPr="000241D9">
        <w:rPr>
          <w:rFonts w:ascii="Courier New" w:hAnsi="Courier New" w:cs="Courier New"/>
          <w:b/>
          <w:caps/>
          <w:sz w:val="11"/>
          <w:szCs w:val="11"/>
        </w:rPr>
        <w:t xml:space="preserve">S  S  S  D  S  S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 xml:space="preserve"> N  S  S  D  S  S  D  S  S  D  S  S  N  S  S  E  S  S  D  S  S  D  S  S  D  S  D  S  S  D  S  S  D  S </w:t>
      </w:r>
      <w:r w:rsidR="00663BC5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663BC5" w:rsidRPr="000241D9">
        <w:rPr>
          <w:rFonts w:ascii="Courier New" w:hAnsi="Courier New" w:cs="Courier New"/>
          <w:caps/>
          <w:sz w:val="11"/>
          <w:szCs w:val="11"/>
        </w:rPr>
        <w:t>718</w:t>
      </w:r>
    </w:p>
    <w:p w14:paraId="79E8939F" w14:textId="77777777" w:rsidR="000366BE" w:rsidRPr="00311B96" w:rsidRDefault="000366BE" w:rsidP="0015331B">
      <w:pPr>
        <w:ind w:right="-720"/>
        <w:rPr>
          <w:rFonts w:ascii="Courier New" w:hAnsi="Courier New" w:cs="Courier New"/>
          <w:sz w:val="18"/>
          <w:szCs w:val="18"/>
        </w:rPr>
      </w:pPr>
    </w:p>
    <w:p w14:paraId="5EC11F71" w14:textId="62AF3478" w:rsidR="000028D3" w:rsidRPr="00311B96" w:rsidRDefault="00C217A5" w:rsidP="000241D9">
      <w:pPr>
        <w:tabs>
          <w:tab w:val="left" w:pos="6480"/>
        </w:tabs>
        <w:ind w:left="540" w:right="-720" w:hanging="540"/>
        <w:rPr>
          <w:rFonts w:cs="Times New Roman"/>
          <w:sz w:val="18"/>
          <w:szCs w:val="18"/>
        </w:rPr>
      </w:pPr>
      <w:r w:rsidRPr="00311B96">
        <w:rPr>
          <w:rFonts w:cs="Times New Roman"/>
          <w:b/>
          <w:sz w:val="18"/>
          <w:szCs w:val="18"/>
        </w:rPr>
        <w:t>Note:</w:t>
      </w:r>
      <w:r w:rsidR="00B97D12" w:rsidRPr="00311B96">
        <w:rPr>
          <w:rFonts w:cs="Times New Roman"/>
          <w:sz w:val="18"/>
          <w:szCs w:val="18"/>
        </w:rPr>
        <w:tab/>
      </w:r>
      <w:r w:rsidR="000241D9" w:rsidRPr="00311B96">
        <w:rPr>
          <w:rFonts w:cs="Times New Roman"/>
          <w:sz w:val="18"/>
          <w:szCs w:val="18"/>
        </w:rPr>
        <w:t xml:space="preserve">Dentin dysplasia II: </w:t>
      </w:r>
      <w:r w:rsidR="000241D9" w:rsidRPr="00311B96">
        <w:rPr>
          <w:rFonts w:cs="Times New Roman"/>
          <w:sz w:val="18"/>
          <w:szCs w:val="18"/>
          <w:highlight w:val="cyan"/>
        </w:rPr>
        <w:t>c.2040delC</w:t>
      </w:r>
      <w:r w:rsidR="000241D9" w:rsidRPr="00311B96">
        <w:rPr>
          <w:rFonts w:cs="Times New Roman"/>
          <w:sz w:val="18"/>
          <w:szCs w:val="18"/>
        </w:rPr>
        <w:t xml:space="preserve">; p.Ser680Argfs*634 </w:t>
      </w:r>
      <w:r w:rsidR="000241D9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0241D9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0241D9" w:rsidRPr="00311B96">
        <w:rPr>
          <w:rFonts w:cs="Times New Roman"/>
          <w:sz w:val="18"/>
          <w:szCs w:val="18"/>
        </w:rPr>
        <w:fldChar w:fldCharType="end"/>
      </w:r>
      <w:r w:rsidR="000241D9" w:rsidRPr="00311B96">
        <w:rPr>
          <w:rFonts w:cs="Times New Roman"/>
          <w:sz w:val="18"/>
          <w:szCs w:val="18"/>
        </w:rPr>
        <w:t xml:space="preserve"> Family H.</w:t>
      </w:r>
    </w:p>
    <w:p w14:paraId="55BF0D17" w14:textId="4177A7DD" w:rsidR="00C217A5" w:rsidRPr="00311B96" w:rsidRDefault="00353D76" w:rsidP="00FF0CB9">
      <w:pPr>
        <w:tabs>
          <w:tab w:val="left" w:pos="648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Dentin dysplasia II: </w:t>
      </w:r>
      <w:r w:rsidR="00E24FF8" w:rsidRPr="00311B96">
        <w:rPr>
          <w:rFonts w:cs="Times New Roman"/>
          <w:sz w:val="18"/>
          <w:szCs w:val="18"/>
          <w:highlight w:val="cyan"/>
        </w:rPr>
        <w:t>c.2063delA</w:t>
      </w:r>
      <w:r w:rsidR="00A400D4" w:rsidRPr="00311B96">
        <w:rPr>
          <w:rFonts w:cs="Times New Roman"/>
          <w:sz w:val="18"/>
          <w:szCs w:val="18"/>
        </w:rPr>
        <w:t xml:space="preserve">; </w:t>
      </w:r>
      <w:r w:rsidR="009C3544" w:rsidRPr="00311B96">
        <w:rPr>
          <w:rFonts w:cs="Times New Roman"/>
          <w:sz w:val="18"/>
          <w:szCs w:val="18"/>
        </w:rPr>
        <w:t>p.</w:t>
      </w:r>
      <w:r w:rsidR="00A400D4" w:rsidRPr="00311B96">
        <w:rPr>
          <w:rFonts w:cs="Times New Roman"/>
          <w:sz w:val="18"/>
          <w:szCs w:val="18"/>
        </w:rPr>
        <w:t>A</w:t>
      </w:r>
      <w:r w:rsidR="009C3544" w:rsidRPr="00311B96">
        <w:rPr>
          <w:rFonts w:cs="Times New Roman"/>
          <w:sz w:val="18"/>
          <w:szCs w:val="18"/>
        </w:rPr>
        <w:t xml:space="preserve">sp688Valfs*626 </w:t>
      </w:r>
      <w:r w:rsidR="00543CA7" w:rsidRPr="00311B96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311B96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311B96">
        <w:rPr>
          <w:rFonts w:cs="Times New Roman"/>
          <w:sz w:val="18"/>
          <w:szCs w:val="18"/>
        </w:rPr>
        <w:fldChar w:fldCharType="end"/>
      </w:r>
      <w:r w:rsidR="009C3544" w:rsidRPr="00311B96">
        <w:rPr>
          <w:rFonts w:cs="Times New Roman"/>
          <w:sz w:val="18"/>
          <w:szCs w:val="18"/>
        </w:rPr>
        <w:t xml:space="preserve"> </w:t>
      </w:r>
      <w:r w:rsidR="00CC7BEB" w:rsidRPr="00311B96">
        <w:rPr>
          <w:rFonts w:cs="Times New Roman"/>
          <w:sz w:val="18"/>
          <w:szCs w:val="18"/>
        </w:rPr>
        <w:t>K</w:t>
      </w:r>
      <w:r w:rsidR="009C3544" w:rsidRPr="00311B96">
        <w:rPr>
          <w:rFonts w:cs="Times New Roman"/>
          <w:sz w:val="18"/>
          <w:szCs w:val="18"/>
        </w:rPr>
        <w:t>indreds 7 &amp; 8.</w:t>
      </w:r>
    </w:p>
    <w:p w14:paraId="76D52136" w14:textId="4DCE868D" w:rsidR="00EA7FCC" w:rsidRPr="00311B96" w:rsidRDefault="00D73447" w:rsidP="00FF0CB9">
      <w:pPr>
        <w:tabs>
          <w:tab w:val="left" w:pos="648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sz w:val="18"/>
          <w:szCs w:val="18"/>
        </w:rPr>
        <w:t xml:space="preserve">Bold merged or translated sequences are not found in the </w:t>
      </w:r>
      <w:r w:rsidRPr="00311B96">
        <w:rPr>
          <w:rFonts w:cs="Times New Roman"/>
          <w:i/>
          <w:sz w:val="18"/>
          <w:szCs w:val="18"/>
        </w:rPr>
        <w:t>DSPP</w:t>
      </w:r>
      <w:r w:rsidRPr="00311B96">
        <w:rPr>
          <w:rFonts w:cs="Times New Roman"/>
          <w:sz w:val="18"/>
          <w:szCs w:val="18"/>
        </w:rPr>
        <w:t xml:space="preserve"> cDNA reference sequence.</w:t>
      </w:r>
    </w:p>
    <w:p w14:paraId="4E46D556" w14:textId="6E1207C9" w:rsidR="004C2202" w:rsidRPr="00311B96" w:rsidRDefault="004C2202" w:rsidP="00FF0CB9">
      <w:pPr>
        <w:tabs>
          <w:tab w:val="left" w:pos="648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b/>
          <w:i/>
          <w:sz w:val="18"/>
          <w:szCs w:val="18"/>
        </w:rPr>
        <w:t>ID1</w:t>
      </w:r>
      <w:r w:rsidRPr="00311B96">
        <w:rPr>
          <w:rFonts w:cs="Times New Roman"/>
          <w:sz w:val="18"/>
          <w:szCs w:val="18"/>
        </w:rPr>
        <w:t xml:space="preserve">: </w:t>
      </w:r>
      <w:r w:rsidR="00CF20BF" w:rsidRPr="00311B96">
        <w:rPr>
          <w:rFonts w:cs="Times New Roman"/>
          <w:sz w:val="18"/>
          <w:szCs w:val="18"/>
        </w:rPr>
        <w:t>NM_014208.3:c.2035_2040del</w:t>
      </w:r>
      <w:r w:rsidR="00E42181" w:rsidRPr="00E42181">
        <w:rPr>
          <w:rFonts w:cs="Times New Roman"/>
          <w:sz w:val="18"/>
          <w:szCs w:val="18"/>
        </w:rPr>
        <w:t xml:space="preserve"> </w:t>
      </w:r>
      <w:r w:rsidR="00E42181" w:rsidRPr="00311B96">
        <w:rPr>
          <w:rFonts w:cs="Times New Roman"/>
          <w:sz w:val="18"/>
          <w:szCs w:val="18"/>
        </w:rPr>
        <w:t>AGTAGC</w:t>
      </w:r>
      <w:r w:rsidR="006B2A30" w:rsidRPr="00311B96">
        <w:rPr>
          <w:rFonts w:cs="Times New Roman"/>
          <w:sz w:val="18"/>
          <w:szCs w:val="18"/>
        </w:rPr>
        <w:t>.</w:t>
      </w:r>
    </w:p>
    <w:p w14:paraId="55892A75" w14:textId="1214CB7D" w:rsidR="005C04EF" w:rsidRPr="00311B96" w:rsidRDefault="00CF20BF" w:rsidP="007B5D3F">
      <w:pPr>
        <w:tabs>
          <w:tab w:val="left" w:pos="6480"/>
        </w:tabs>
        <w:ind w:left="540" w:right="-720"/>
        <w:rPr>
          <w:rFonts w:cs="Times New Roman"/>
          <w:sz w:val="18"/>
          <w:szCs w:val="18"/>
        </w:rPr>
      </w:pPr>
      <w:r w:rsidRPr="00311B96">
        <w:rPr>
          <w:rFonts w:cs="Times New Roman"/>
          <w:b/>
          <w:i/>
          <w:sz w:val="18"/>
          <w:szCs w:val="18"/>
        </w:rPr>
        <w:t>ID2</w:t>
      </w:r>
      <w:r w:rsidRPr="00311B96">
        <w:rPr>
          <w:rFonts w:cs="Times New Roman"/>
          <w:sz w:val="18"/>
          <w:szCs w:val="18"/>
        </w:rPr>
        <w:t>: NM_014208.3:c.2053_2054insGTAGCAGTGACAGCAGCA</w:t>
      </w:r>
      <w:r w:rsidR="00E42181">
        <w:rPr>
          <w:rFonts w:cs="Times New Roman"/>
          <w:sz w:val="18"/>
          <w:szCs w:val="18"/>
        </w:rPr>
        <w:t>.</w:t>
      </w:r>
    </w:p>
    <w:p w14:paraId="3DD60DF0" w14:textId="77777777" w:rsidR="005C04EF" w:rsidRPr="000241D9" w:rsidRDefault="005C04EF" w:rsidP="005C04EF">
      <w:pPr>
        <w:ind w:right="-720"/>
        <w:rPr>
          <w:rFonts w:cs="Times New Roman"/>
          <w:sz w:val="18"/>
          <w:szCs w:val="18"/>
        </w:rPr>
      </w:pPr>
    </w:p>
    <w:p w14:paraId="47AC4BF2" w14:textId="77777777" w:rsidR="004D390F" w:rsidRPr="000241D9" w:rsidRDefault="004D390F" w:rsidP="005C04EF">
      <w:pPr>
        <w:ind w:right="-720"/>
        <w:rPr>
          <w:rFonts w:cs="Times New Roman"/>
          <w:sz w:val="18"/>
          <w:szCs w:val="18"/>
        </w:rPr>
      </w:pPr>
    </w:p>
    <w:p w14:paraId="37EA666B" w14:textId="77777777" w:rsidR="004D390F" w:rsidRPr="000241D9" w:rsidRDefault="004D390F" w:rsidP="005C04EF">
      <w:pPr>
        <w:ind w:right="-720"/>
        <w:rPr>
          <w:rFonts w:cs="Times New Roman"/>
          <w:sz w:val="18"/>
          <w:szCs w:val="18"/>
        </w:rPr>
      </w:pPr>
    </w:p>
    <w:p w14:paraId="07164DCB" w14:textId="77777777" w:rsidR="002013F6" w:rsidRPr="000241D9" w:rsidRDefault="002013F6" w:rsidP="005C04EF">
      <w:pPr>
        <w:ind w:right="-720"/>
        <w:rPr>
          <w:rFonts w:cs="Times New Roman"/>
          <w:sz w:val="18"/>
          <w:szCs w:val="18"/>
        </w:rPr>
      </w:pPr>
    </w:p>
    <w:p w14:paraId="7DB31B24" w14:textId="77777777" w:rsidR="002013F6" w:rsidRPr="000241D9" w:rsidRDefault="002013F6" w:rsidP="005C04EF">
      <w:pPr>
        <w:ind w:right="-720"/>
        <w:rPr>
          <w:rFonts w:cs="Times New Roman"/>
          <w:sz w:val="18"/>
          <w:szCs w:val="18"/>
        </w:rPr>
      </w:pPr>
    </w:p>
    <w:p w14:paraId="0706CF28" w14:textId="77777777" w:rsidR="004925BC" w:rsidRPr="000241D9" w:rsidRDefault="004925BC" w:rsidP="005C04EF">
      <w:pPr>
        <w:ind w:right="-720"/>
        <w:rPr>
          <w:rFonts w:cs="Times New Roman"/>
          <w:sz w:val="18"/>
          <w:szCs w:val="18"/>
        </w:rPr>
      </w:pPr>
    </w:p>
    <w:p w14:paraId="2B45E1F0" w14:textId="77777777" w:rsidR="004925BC" w:rsidRPr="000241D9" w:rsidRDefault="004925BC" w:rsidP="005C04EF">
      <w:pPr>
        <w:ind w:right="-720"/>
        <w:rPr>
          <w:rFonts w:cs="Times New Roman"/>
          <w:sz w:val="18"/>
          <w:szCs w:val="18"/>
        </w:rPr>
      </w:pPr>
    </w:p>
    <w:p w14:paraId="5937547E" w14:textId="77777777" w:rsidR="002013F6" w:rsidRPr="000241D9" w:rsidRDefault="002013F6" w:rsidP="005C04EF">
      <w:pPr>
        <w:ind w:right="-720"/>
        <w:rPr>
          <w:rFonts w:cs="Times New Roman"/>
          <w:sz w:val="18"/>
          <w:szCs w:val="18"/>
        </w:rPr>
      </w:pPr>
    </w:p>
    <w:p w14:paraId="3AB13D84" w14:textId="77777777" w:rsidR="002013F6" w:rsidRDefault="002013F6" w:rsidP="005C04EF">
      <w:pPr>
        <w:ind w:right="-720"/>
        <w:rPr>
          <w:rFonts w:cs="Times New Roman"/>
          <w:sz w:val="18"/>
          <w:szCs w:val="18"/>
        </w:rPr>
      </w:pPr>
    </w:p>
    <w:p w14:paraId="79C275B0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45A0948C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3C6F946E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1F9E0413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0C0F04A7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3732338A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1BF009CE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62B4E10D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502A98EC" w14:textId="77777777" w:rsid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3429E0C4" w14:textId="77777777" w:rsidR="000241D9" w:rsidRP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2CE1807B" w14:textId="77777777" w:rsidR="000241D9" w:rsidRPr="000241D9" w:rsidRDefault="000241D9" w:rsidP="005C04EF">
      <w:pPr>
        <w:ind w:right="-720"/>
        <w:rPr>
          <w:rFonts w:cs="Times New Roman"/>
          <w:sz w:val="18"/>
          <w:szCs w:val="18"/>
        </w:rPr>
      </w:pPr>
    </w:p>
    <w:p w14:paraId="35C0FF29" w14:textId="77777777" w:rsidR="000241D9" w:rsidRPr="000241D9" w:rsidRDefault="000241D9" w:rsidP="00D616B7">
      <w:pPr>
        <w:tabs>
          <w:tab w:val="center" w:pos="5040"/>
        </w:tabs>
        <w:spacing w:line="360" w:lineRule="auto"/>
        <w:ind w:right="-720"/>
        <w:rPr>
          <w:rFonts w:cs="Times New Roman"/>
          <w:sz w:val="18"/>
          <w:szCs w:val="18"/>
        </w:rPr>
      </w:pPr>
    </w:p>
    <w:p w14:paraId="534E3D28" w14:textId="0D4D9D5F" w:rsidR="00706CCF" w:rsidRPr="00864D43" w:rsidRDefault="00672DD8" w:rsidP="00E93F6F">
      <w:pPr>
        <w:tabs>
          <w:tab w:val="left" w:pos="630"/>
          <w:tab w:val="center" w:pos="5040"/>
          <w:tab w:val="right" w:pos="8460"/>
          <w:tab w:val="center" w:pos="9810"/>
          <w:tab w:val="right" w:pos="1341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706CCF" w:rsidRPr="00864D43">
        <w:rPr>
          <w:rFonts w:ascii="Courier New" w:hAnsi="Courier New" w:cs="Courier New"/>
          <w:color w:val="000000" w:themeColor="text1"/>
          <w:sz w:val="11"/>
          <w:szCs w:val="11"/>
        </w:rPr>
        <w:t>2155</w:t>
      </w:r>
      <w:r w:rsidR="00706CCF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E93F6F" w:rsidRPr="00E93F6F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3</w:t>
      </w:r>
      <w:r w:rsidR="00E93F6F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5F48B3" w:rsidRPr="00864D43">
        <w:rPr>
          <w:rFonts w:ascii="Courier New" w:hAnsi="Courier New" w:cs="Courier New"/>
          <w:sz w:val="11"/>
          <w:szCs w:val="11"/>
        </w:rPr>
        <w:t>2272</w:t>
      </w:r>
      <w:r w:rsidR="00706CCF" w:rsidRPr="00864D43">
        <w:rPr>
          <w:rFonts w:ascii="Courier New" w:hAnsi="Courier New" w:cs="Courier New"/>
          <w:sz w:val="11"/>
          <w:szCs w:val="11"/>
        </w:rPr>
        <w:tab/>
      </w:r>
      <w:r w:rsidR="00E93F6F" w:rsidRPr="00E93F6F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4</w:t>
      </w:r>
      <w:r w:rsidR="00E93F6F">
        <w:rPr>
          <w:rFonts w:ascii="Courier New" w:hAnsi="Courier New" w:cs="Courier New"/>
          <w:sz w:val="11"/>
          <w:szCs w:val="11"/>
        </w:rPr>
        <w:tab/>
      </w:r>
      <w:r w:rsidR="005F48B3" w:rsidRPr="00864D43">
        <w:rPr>
          <w:rFonts w:ascii="Courier New" w:hAnsi="Courier New" w:cs="Courier New"/>
          <w:sz w:val="11"/>
          <w:szCs w:val="11"/>
        </w:rPr>
        <w:t>2349</w:t>
      </w:r>
      <w:r w:rsidR="005F48B3" w:rsidRPr="00864D43">
        <w:rPr>
          <w:rFonts w:ascii="Courier New" w:hAnsi="Courier New" w:cs="Courier New"/>
          <w:sz w:val="11"/>
          <w:szCs w:val="11"/>
        </w:rPr>
        <w:tab/>
      </w:r>
      <w:r w:rsidR="00706CCF" w:rsidRPr="00864D43">
        <w:rPr>
          <w:rFonts w:ascii="Courier New" w:hAnsi="Courier New" w:cs="Courier New"/>
          <w:color w:val="000000" w:themeColor="text1"/>
          <w:sz w:val="11"/>
          <w:szCs w:val="11"/>
        </w:rPr>
        <w:t>2354</w:t>
      </w:r>
    </w:p>
    <w:p w14:paraId="2297CCA2" w14:textId="77777777" w:rsidR="00706CCF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RefSeq   agtaatagtaacagcagcgatagtgacagcagcaacagcagcgatagcagtgacagcagcaacagcagtgacagcagtgatagcagtgacagcagcaacagcagtgacagtagcgat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acagcagcaacagcagtgacagcagtgatagcagtgacagcagtgatagtagtgacagcagcaacagcag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gatag</w:t>
      </w:r>
    </w:p>
    <w:p w14:paraId="73DD96CB" w14:textId="77777777" w:rsidR="005C17A1" w:rsidRPr="000241D9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agtaatagtaacagcagcgatagtgacagcagcaacagcagcgatagcagtgacagcagcaacagcagtgacagcagtgatagcagtgacagcagcaacagcagtgacagtagcgatagcagtgacagcagcaacagcagtgacagcagtgatagcagtgacagcagtgatagtagtgacagcagcaacagcagtgatag</w:t>
      </w:r>
    </w:p>
    <w:p w14:paraId="66F09D57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a      AGTAATAGTAACAGCAGCGATAGTGACAGCAGCAACAGCAGCGATAGCAGTGACAGCAGCAACAGCAGTGACAGCAGTGATAGCAGTGACAGCAGCAACAGCAGTGACAGTAGCGATAGCAGTGACAGCAGCAACAGCAGTGACAGCAGTGATAGCAGTGACAGCAGTGATAGTAGTGACAGCAGCAACAGCAGTGATAG</w:t>
      </w:r>
    </w:p>
    <w:p w14:paraId="37D0FAC2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b      AGTAATAGTAACAGCAGCGATAGTGACAGCAGCAACAGCAGCGATAGCAGTGACAGCAG------------------TGATAGCAGTGACAGCAGCAACAGCAGTGACAGTAGCGATAGCAGTGACAGCAGCAACAGCAGTGACAGCAGTGATAGCAGTGACAGCAGTGATAGTAGTGACAGCAGCAACAGCAGTGATAG</w:t>
      </w:r>
    </w:p>
    <w:p w14:paraId="51055D7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2a      AGTAATAGTAACAGCAGCGATAGTGACAGCAGCAACAGCAGCGATAGCAGTGACAGCAGCAACAGCAGTGACAGCAGTGATAGCAGTGACAGCAGCAACAGCAGTGACAGTAGCGATAGCAGTGACAGCAGCAACAGCAGTGACAGCAGTGATAGCAGTGACAGCAGTGATAGTAGTGACAGCAGCAACAGCAGTGATAG</w:t>
      </w:r>
    </w:p>
    <w:p w14:paraId="28DFB4CD" w14:textId="572512BD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GTAATAGTAACAGCAGCGATAGTGACAGCAGCAACAGCAGCGATAGCAGTGACAGCAGCAACAGCAGTGACAGCAGTGATAGCAGTGACAGCAGCAACAGCAGTGACAGTAGCGATAGCAGTGACAGCAGCAACAGCAGTGACAGCAGTGATAGCAGTGACAGCAGTGATAGTAGTGACAGCAGCAACAGCAGTGATAG</w:t>
      </w:r>
    </w:p>
    <w:p w14:paraId="2A47E53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3a      AGTAATAGTAACAGCAGCGATAGTGACAGCAGCAACAGCAGCGATAGCAGTGACAGCAGCAACAGCAGTGACAGCAGTGATAGCAGTGACAGCAGCAACAGCAGTGACAGTAGCGATAGCAGTGACAGCAGCAACAGCAGTGACAGCAGTGATAGCAGTGACAGCAGTGATAGTAGTGACAGCAGCAACAGCAGTGATAG</w:t>
      </w:r>
    </w:p>
    <w:p w14:paraId="7BD69B9A" w14:textId="4D474694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GTAATAGTAACAGCAGCGATAGTGACAGCAGCAACAGCAGCGATAGCAGTGACAGCAGCAACAGCAGTGACAGCAGTGATAGCAGTGACAGCAGCAACAGCAGTGACAGTAGCGATAGCAGTGACAGCAGCAACAGCAGTGACAGCAGTGATAGCAGTGACAGCAGTGATAGTAGTGACAGCAGCAACAGCAGTGATAG</w:t>
      </w:r>
    </w:p>
    <w:p w14:paraId="630C1CE1" w14:textId="60D22930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4a      AGTAATAGTAACAGCAGCGATAGTGACAGCAGCAACAGCAGCGATAGCAGTGACAGCAGCAACAGCAGTGACAGCAGTGATAGCAGTGACAGCAGCAACAGCAGTGACAGTAGCGATAGCAGTGACAGCAG</w:t>
      </w:r>
      <w:r w:rsidR="006A7526" w:rsidRPr="000241D9">
        <w:rPr>
          <w:rFonts w:ascii="Courier New" w:hAnsi="Courier New" w:cs="Courier New"/>
          <w:caps/>
          <w:sz w:val="11"/>
          <w:szCs w:val="11"/>
        </w:rPr>
        <w:t>------------------</w:t>
      </w:r>
      <w:r w:rsidRPr="000241D9">
        <w:rPr>
          <w:rFonts w:ascii="Courier New" w:hAnsi="Courier New" w:cs="Courier New"/>
          <w:caps/>
          <w:sz w:val="11"/>
          <w:szCs w:val="11"/>
        </w:rPr>
        <w:t>TGATAGCAGTGACAGCAGTGATAGTAGTGACAGCAGCAACAGCAGTGATAG</w:t>
      </w:r>
    </w:p>
    <w:p w14:paraId="731C7042" w14:textId="426B747B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GTAATAGTAACAGCAGCGATAGTGACAGCAGCAACAGCAGCGATAGCAGTGACAGCAGCAACAGCAGTGACAGCAGTGATAGCAGTGACAGCAGCAACAGCAGTGACAGTAGCGATAGCAGTGACAGCAGCAACAGCAGTGACAGCAGTGATAGCAGTGACAGCAGTGATAGTAGTGACAGCAGCAACAGCAGTGATAG</w:t>
      </w:r>
    </w:p>
    <w:p w14:paraId="7EE11B80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5a      AGTAATAGTAACAGCAGCGATAGTGACAGCAGCAACAGCAGCGATAGCAGTGACAGCAGCAACAGCAGTGACAGCAGTGATAGCAGTGACAGCAGCAACAGCAGTGACAGTAGCGATAGCAGTGACAGCAGCAACAGCAGTGACAGCAGTGATAGCAGTGACAGCAGTGATAGTAGTGACAGCAGCAACAGCAGTGATAG</w:t>
      </w:r>
    </w:p>
    <w:p w14:paraId="45D39664" w14:textId="218C1E37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GTAATAGTAACAGCAGCGATAGTGACAGCAGCAACAGCAGCGATAGCAGTGACAGCAGCAACAGCAGTGACAGCAGTGATAGCAGTGACAGCAGCAACAGCAGTGACAGTAGCGATAGCAGTGACAGCAGCAACAGCAGTGACAGCAGTGATAGCAGTGACAGCAGTGATAGTAGTGACAGCAGCAACAGCAGTGATAG</w:t>
      </w:r>
    </w:p>
    <w:p w14:paraId="641CCB6D" w14:textId="147F0736" w:rsidR="00DD42E0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1a    AGTAATAGTAACAGCAGCGATAGTGACAGCAGCAACAGCAGCGATAGCAGTGACAGCAG</w:t>
      </w:r>
      <w:r w:rsidR="006A7526" w:rsidRPr="000241D9">
        <w:rPr>
          <w:rFonts w:ascii="Courier New" w:hAnsi="Courier New" w:cs="Courier New"/>
          <w:caps/>
          <w:sz w:val="11"/>
          <w:szCs w:val="11"/>
        </w:rPr>
        <w:t>------------------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TGATAGCAGTGACAGCAGCAACAGCAGTGACAGTAGCGATAGCAGTGACAGCAGCAACAGCAGTGACAGCAGTGATAGCAGTGACAGCAGTGATAGTAGTGACAGCAGCAACAGCAGTGATAG</w:t>
      </w:r>
    </w:p>
    <w:p w14:paraId="58805710" w14:textId="684465E7" w:rsidR="00147A72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0241D9">
        <w:rPr>
          <w:rFonts w:ascii="Courier New" w:hAnsi="Courier New" w:cs="Courier New"/>
          <w:caps/>
          <w:sz w:val="11"/>
          <w:szCs w:val="11"/>
        </w:rPr>
        <w:t>2a    AGTAATAGTAACAGCAGCGATAGTGACAGCAGCAACAGCAGCGATAGCAGTGACAGCAGCAACAGCAGTGACAGCAGTGATAGCAGTGACAGCAGCAACAGCAGTGACAGTAGCGATAGCAGTGACAGCAGCAACAGCAGTGACAGCAGTGATAGCAGTGACAGCAGTGATAGTAGTGACAGCAGCAACAGCAGTGATAG</w:t>
      </w:r>
    </w:p>
    <w:p w14:paraId="663BFE41" w14:textId="23062D1B" w:rsidR="008B10BA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0241D9">
        <w:rPr>
          <w:rFonts w:ascii="Courier New" w:hAnsi="Courier New" w:cs="Courier New"/>
          <w:caps/>
          <w:sz w:val="11"/>
          <w:szCs w:val="11"/>
        </w:rPr>
        <w:t>3a    AGTAATAGTAACAGCAGCGATAGTGACAGCAGCAACAGCAGCGATAGCAGTGACAGCAGCAACAGCAGTGACAGCAGTGATAGCAGTGACAGCAGCAACAGCAGTGACAGTAGCGATAGCAGTGACAGCAGCAACAGCAGTGACAGCAGTGATAGCAGTGACAGCAGTGATAGTAGTGACAGCAGCAACAGCAGTGATAG</w:t>
      </w:r>
    </w:p>
    <w:p w14:paraId="6C2DDCA4" w14:textId="3EFD24A6" w:rsidR="00254839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15a   AGTAATAGTAACAGCAGCGATAGTGACAGCAGCAACAGCAGCGATAGCAGTGACAGCAGCAACAGCAGTGACAGCAGTGATAGCAGTGACAGCAGCAACAGCAGTGACAGTAGCGATAGCAGTGACAGCAGCAACAGCAGTGACAGCAGTGATAGCAGTGACAGCAGTGATAGTAGTGACAGCAGCAACAGCAGTGATAG</w:t>
      </w:r>
    </w:p>
    <w:p w14:paraId="3ED45E19" w14:textId="77777777" w:rsidR="008B5B8B" w:rsidRPr="000241D9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17b   agtaatagtaacagcagcgatagtgacagcagcaacagcagcgatagcagtgacagcagcaacagcagtgacagcagtgatagcagtgacagcagcaacagcagtgacagtagcgatagcagtgacagcagcaacagcagtgacagcagtgatagcagtgacagcagtgatagtagtgacagcagcaacagcagtgatag</w:t>
      </w:r>
    </w:p>
    <w:p w14:paraId="13A96F4D" w14:textId="1073C4DB" w:rsidR="00E51F31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0241D9">
        <w:rPr>
          <w:rFonts w:ascii="Courier New" w:hAnsi="Courier New" w:cs="Courier New"/>
          <w:caps/>
          <w:sz w:val="11"/>
          <w:szCs w:val="11"/>
        </w:rPr>
        <w:t>20a   AGTAATAGTAACAGCAGCGATAGTGACAGCAGCAACAGCAGCGATAGCAGTGACAGCAGCAACAGCAGTGACAGCAGTGATAGCAGTGACAGCAGCAACAGCAGTGACAGTAGCGATAGCAGTGACAGCAGCAACAGCAGTGACAGCAGTGATAGCAGTGACAGCAGTGATAGTAGTGACAGCAGCAACAGCAGTGATAG</w:t>
      </w:r>
    </w:p>
    <w:p w14:paraId="408A367E" w14:textId="77777777" w:rsidR="00AA6C27" w:rsidRPr="000241D9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20b   agtaatagtaacagcagcgatagtgacagcagcaacagcagcgatagcagtgacagcagcaacagcagtgacagcagtgatagcagtgacagcagcaacagcagtgacagtagcgatagcagtgacagcagcaacagcagtgacagcagtgatagcagtgacagcagtgatagtagtgacagcagcaacagcagtgatag</w:t>
      </w:r>
    </w:p>
    <w:p w14:paraId="10B2487F" w14:textId="4453C326" w:rsidR="00D142CE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AD1F3B" w:rsidRPr="000241D9">
        <w:rPr>
          <w:rFonts w:ascii="Courier New" w:hAnsi="Courier New" w:cs="Courier New"/>
          <w:caps/>
          <w:sz w:val="11"/>
          <w:szCs w:val="11"/>
        </w:rPr>
        <w:t>36a   AGTAATAGTAACAGCAGCGATAGTGACAGCAGCAACAGCAGCGATAGCAGTGACAGCAGCAACAGCAGTGACAGCAGTGATAGCAGTGACAGCAGCAACAGCAGTGACAGTAGCGATAGCAGTGACAGCAGCAACAGCAGTGACAGCAGTGATAGCAGTGACAGCAGTGATAGTAGTGACAGCAGCAACAGCAGTGATAG</w:t>
      </w:r>
    </w:p>
    <w:p w14:paraId="32F5C601" w14:textId="5C726E7B" w:rsidR="00995514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37a   AGTAATAGTAACAGCAGCGATAGTGACAGCAGCAACAGCAGCGATAGCAGTGACAGCAGCAACAGCAGTGACAGCAGTGATAGCAGTGACAGCAGCAACAGCAGTGACAGTAGCGATAGCAGTGACAGCAGCAACAGCAGTGACAGCAGTGATAGCAGTGACAGCAGTGATAGTAGTGACAGCAGCAACAGCAGTGATAG</w:t>
      </w:r>
    </w:p>
    <w:p w14:paraId="03905B23" w14:textId="2D05512E" w:rsidR="00CD4458" w:rsidRPr="000241D9" w:rsidRDefault="00A05D13" w:rsidP="00CD4458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38a   AGTAATAGTAACAGCAGCGATAGTGACAGCAGCAACAGCAGCGATAGCAGTGACAGCAGCAACAGCAGTGACAGCAGTGATAGCAGTGACAGCAGCAACAGCAGTGACAGTAGCGATAGCAGTGACAGCAGCAACAGCAGTGACAGCAGTGATAGCAGTGACAGCAGTGATAGTAGTGACAGCAGCAACAGCAGTGATAG</w:t>
      </w:r>
    </w:p>
    <w:p w14:paraId="47E859A3" w14:textId="653246B7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:   agtaatagtaacagcagcgatagtgacagcagcaacagcagcgatagcagtgacagcagcaacagcagtgacagcagtgatagcagtgacagcagcaacagcagtgacagtagcgatagcagtgacagcagcaacagcagtgacagcagtgatagcagtgacagcagtgatagtagtgacagcagcaacagcagtgatag</w:t>
      </w:r>
    </w:p>
    <w:p w14:paraId="37C39F47" w14:textId="54CFCBD9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2:   agtaatagtaacagcagcgatagtgacagcagcaacagcagcgatagcagtgacagcagcaacagcagtgacagcagtgatagcagtgacagcagcaacagcagtgacagtagcgatagcagtgacagcagcaacagcagtgacagcagtgatagcagtgacagcagtgatagtagtgacagcagcaacagcagtgatag</w:t>
      </w:r>
    </w:p>
    <w:p w14:paraId="66C23132" w14:textId="42CC16DA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3:   agtaatagtaacagcagcgatagtgacagcagcaacagcagcgatagcagtgacagcagcaacagcagtgacagcagtgatagcagtgacagcagcaacagcagtgacagtagcgatagcagtgacagcagcaacagcagtgacagcagtgatagcagtgacagcagtgatagtagtgacagcagcaacagcagtgatag</w:t>
      </w:r>
    </w:p>
    <w:p w14:paraId="42E6332A" w14:textId="2A958CED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4:   agtaatagtaacagcagcgatagtgacagcagcaacagcagcgatagcagtgacagcagcaacagcagtgacagcagtgatagcagtgacagcagcaacagcagtgacagtagcgatagcagtgacagcagcaacagcagtgacagcagtgatagcagtgacagcagtgatagtagtgacagcagcaacagcagtgatag</w:t>
      </w:r>
    </w:p>
    <w:p w14:paraId="1445B098" w14:textId="464C30DF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5:   agtaatagtaacagcagcgatagtgacagcagcaacagcagcgatagcagtgacagcagcaacagcagtgacagcagtgatagcagtgacagcagcaacagcagtgacagtagcgatagcagtgacagcagcaacagcagtgacagcagtgatagcagtgacagcagtgatagtagtgacagcagcaacagcagtgatag</w:t>
      </w:r>
    </w:p>
    <w:p w14:paraId="509484FE" w14:textId="73FBAD81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6:   agtaatagtaacagcagcgatagtgacagcagcaacagcagcgatagcagtgacagcagcaacagcagtgacagcagtgatagcagtgacagcagcaacagcagtgacagtagcgatagcagtgacagcagcaacagcagtgacagcagtgatagcagtgacagcagtgatagtagtgacagcagcaacagcagtgatag</w:t>
      </w:r>
    </w:p>
    <w:p w14:paraId="6CBEF2F1" w14:textId="193C2D8B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6(2) agtaatagtaacagcagcgatagtgacagcagcaacagcagcgatagcagtgacagcagcaacagcagtgacagcagtgatagcagtgacagcagcaacagcagtgacagtagcgatagcagtgacagcagcaacagcagtgacagcagtgatagcagtgacagcagtgatagtagtgacagcagcaacagcagtgatag</w:t>
      </w:r>
    </w:p>
    <w:p w14:paraId="747AEC40" w14:textId="34ABF4C1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7    agtaatagtaacagcagcgatagtgacagcagcaacagcagcgatagcagtgacagcagcaacagcagtgacagcagtgatagcagtgacagcagcaacagcagtgacagtagcgatagcagtgacagcagcaacagcagtgacagcagtgatagcagtgacagcagtgatagtagtgacagcagcaacagcagtgatag</w:t>
      </w:r>
    </w:p>
    <w:p w14:paraId="2AC65840" w14:textId="43D95FFD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02  agtaatagtaacagcagcgatagtgacagcagcaacagcagcgatagcagtgacagcagcaacagcagtgacagcagtgatagcagtgacagcagcaacagcagtgacagtagcgatagcagtgacagcagcaacagcagtgacagcagtgatagcagtgacagcagtgatagtagtgacagcagcaacagcagtgatag</w:t>
      </w:r>
    </w:p>
    <w:p w14:paraId="1634529D" w14:textId="05443884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30  agtaatagtaacagcagcgatagtgacagcagcaacagcagcgatagcagtgacagcagcaacagcagtgacagcagtgatagcagtgacagcagcaacagcagtgacagtagcgatagcagtgacagcagcaacagcagtgacagcagtgatagcagtgacagcagtgatagtagtgacagcagcaacagcagtgatag</w:t>
      </w:r>
    </w:p>
    <w:p w14:paraId="70520FD3" w14:textId="2538DDFF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06  agtaatagtaacagcagcgatagtgacagcagcaacagcagcgatagcagtgacagcagcaacagcagtgacagcagtgatagcagtgacagcagcaacagcagtgacagtagcgatagcagtgacagcagcaacagcagtgacagcagtgatagcagtgacagcagtgatagtagtgacagcagcaacagcagtgatag</w:t>
      </w:r>
    </w:p>
    <w:p w14:paraId="1735F3BC" w14:textId="11A94267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72   agtaatagtaacagcagcgatagtgacagcagcaacagcagcgatagcagtgacagcagcaacagcagtgacagcagtgatagcagtgacagcagcaacagcagtgacagtagcgatagcagtgacagcagcaacagcagtgacagcagtgatagcagtgacagcagtgatagtagtgacagcagcaacagcagtgatag</w:t>
      </w:r>
    </w:p>
    <w:p w14:paraId="0BD4444C" w14:textId="256516D4" w:rsidR="00931840" w:rsidRPr="000241D9" w:rsidRDefault="00931840" w:rsidP="009318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SHap110  agtaatagtaacagcagcgatagtgacagcagcaacagcagcgatagcagtgacagcagcaacagcagtgacagcagtgatagcagtgacagcagcaacagcagtgacagtagcgatagcagtgacagcagcaacagcagtgacagcagtgatagcagtgacagcagtgatagtagtgacagcagcaacagcagtgatag</w:t>
      </w:r>
    </w:p>
    <w:p w14:paraId="11786019" w14:textId="77777777" w:rsidR="00C217A5" w:rsidRPr="000241D9" w:rsidRDefault="00C217A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Merged   agtaatagtaacagcagcgatagtgacagcagcaacagcagcgatagcagtgacagcagcaacagcagtgacagcagtgatagcagtgacagcagcaacagcagtgacagtagcgatagcagtgacagcagcaacagcagtgacagcagtgatagcagtgacagcagtgatagtagtgacagcagcaacagcagtgatag</w:t>
      </w:r>
    </w:p>
    <w:p w14:paraId="520B4DB0" w14:textId="2BA921F6" w:rsidR="00C217A5" w:rsidRPr="000241D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 xml:space="preserve"> S  N  S  N  S  S  D  S  D  S  S  N  S  S  D  S  S  D  S  S  N  S  S  D  S  S  D  S  S  D  S  S  N  S  S  D  S  S  D  S  S  D  S  S  N  S  S  D  S  S  D  S  S  D  S  S  D  S  S  D  S  S  N  S  S  D  S</w:t>
      </w:r>
      <w:r w:rsidR="00663BC5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663BC5" w:rsidRPr="000241D9">
        <w:rPr>
          <w:rFonts w:ascii="Courier New" w:hAnsi="Courier New" w:cs="Courier New"/>
          <w:caps/>
          <w:sz w:val="11"/>
          <w:szCs w:val="11"/>
        </w:rPr>
        <w:t>785</w:t>
      </w:r>
    </w:p>
    <w:p w14:paraId="7FC1E457" w14:textId="77777777" w:rsidR="00D616B7" w:rsidRPr="000241D9" w:rsidRDefault="00D616B7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4FBB61D5" w14:textId="4762CD6C" w:rsidR="00BD260D" w:rsidRPr="000241D9" w:rsidRDefault="005F48B3" w:rsidP="00290F27">
      <w:pPr>
        <w:tabs>
          <w:tab w:val="left" w:pos="540"/>
        </w:tabs>
        <w:ind w:right="-72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sz w:val="18"/>
          <w:szCs w:val="18"/>
        </w:rPr>
        <w:t>Note:</w:t>
      </w:r>
      <w:r w:rsidRPr="000241D9">
        <w:rPr>
          <w:rFonts w:cs="Times New Roman"/>
          <w:b/>
          <w:sz w:val="18"/>
          <w:szCs w:val="18"/>
        </w:rPr>
        <w:tab/>
      </w:r>
      <w:r w:rsidRPr="000241D9">
        <w:rPr>
          <w:rFonts w:cs="Times New Roman"/>
          <w:sz w:val="18"/>
          <w:szCs w:val="18"/>
        </w:rPr>
        <w:t>De</w:t>
      </w:r>
      <w:r w:rsidR="00BD260D" w:rsidRPr="000241D9">
        <w:rPr>
          <w:rFonts w:cs="Times New Roman"/>
          <w:sz w:val="18"/>
          <w:szCs w:val="18"/>
        </w:rPr>
        <w:t xml:space="preserve">ntinogenesis imperfecta type II: </w:t>
      </w:r>
      <w:r w:rsidRPr="000241D9">
        <w:rPr>
          <w:rFonts w:cs="Times New Roman"/>
          <w:sz w:val="18"/>
          <w:szCs w:val="18"/>
          <w:highlight w:val="green"/>
        </w:rPr>
        <w:t>c.2272delA</w:t>
      </w:r>
      <w:r w:rsidR="0072276D" w:rsidRPr="000241D9">
        <w:rPr>
          <w:rFonts w:cs="Times New Roman"/>
          <w:sz w:val="18"/>
          <w:szCs w:val="18"/>
        </w:rPr>
        <w:t>;</w:t>
      </w:r>
      <w:r w:rsidRPr="000241D9">
        <w:rPr>
          <w:rFonts w:cs="Times New Roman"/>
          <w:sz w:val="18"/>
          <w:szCs w:val="18"/>
        </w:rPr>
        <w:t xml:space="preserve"> </w:t>
      </w:r>
      <w:r w:rsidR="0072276D" w:rsidRPr="000241D9">
        <w:rPr>
          <w:rFonts w:cs="Times New Roman"/>
          <w:sz w:val="18"/>
          <w:szCs w:val="18"/>
        </w:rPr>
        <w:t xml:space="preserve">p.Ser758Alafs*556 </w:t>
      </w:r>
      <w:r w:rsidR="00543CA7" w:rsidRPr="000241D9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543CA7" w:rsidRPr="000241D9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543CA7" w:rsidRPr="000241D9">
        <w:rPr>
          <w:rFonts w:cs="Times New Roman"/>
          <w:sz w:val="18"/>
          <w:szCs w:val="18"/>
        </w:rPr>
        <w:fldChar w:fldCharType="end"/>
      </w:r>
      <w:r w:rsidR="009C3544" w:rsidRPr="000241D9">
        <w:rPr>
          <w:rFonts w:cs="Times New Roman"/>
          <w:sz w:val="18"/>
          <w:szCs w:val="18"/>
        </w:rPr>
        <w:t>.</w:t>
      </w:r>
    </w:p>
    <w:p w14:paraId="5CC93DC8" w14:textId="23F31F32" w:rsidR="004D390F" w:rsidRPr="000241D9" w:rsidRDefault="005F48B3" w:rsidP="00290F27">
      <w:pPr>
        <w:ind w:left="540" w:right="-720"/>
        <w:rPr>
          <w:rFonts w:cs="Times New Roman"/>
          <w:sz w:val="18"/>
          <w:szCs w:val="18"/>
        </w:rPr>
      </w:pPr>
      <w:r w:rsidRPr="000241D9">
        <w:rPr>
          <w:rFonts w:cs="Times New Roman"/>
          <w:sz w:val="18"/>
          <w:szCs w:val="18"/>
        </w:rPr>
        <w:t>De</w:t>
      </w:r>
      <w:r w:rsidR="00BD260D" w:rsidRPr="000241D9">
        <w:rPr>
          <w:rFonts w:cs="Times New Roman"/>
          <w:sz w:val="18"/>
          <w:szCs w:val="18"/>
        </w:rPr>
        <w:t xml:space="preserve">ntinogenesis imperfecta type II: </w:t>
      </w:r>
      <w:r w:rsidRPr="000241D9">
        <w:rPr>
          <w:rFonts w:cs="Times New Roman"/>
          <w:sz w:val="18"/>
          <w:szCs w:val="18"/>
          <w:highlight w:val="green"/>
        </w:rPr>
        <w:t>c.2349delT</w:t>
      </w:r>
      <w:r w:rsidR="0072276D" w:rsidRPr="000241D9">
        <w:rPr>
          <w:rFonts w:cs="Times New Roman"/>
          <w:sz w:val="18"/>
          <w:szCs w:val="18"/>
        </w:rPr>
        <w:t>;</w:t>
      </w:r>
      <w:r w:rsidRPr="000241D9">
        <w:rPr>
          <w:rFonts w:cs="Times New Roman"/>
          <w:sz w:val="18"/>
          <w:szCs w:val="18"/>
        </w:rPr>
        <w:t xml:space="preserve"> </w:t>
      </w:r>
      <w:r w:rsidR="0072276D" w:rsidRPr="000241D9">
        <w:rPr>
          <w:rFonts w:cs="Times New Roman"/>
          <w:sz w:val="18"/>
          <w:szCs w:val="18"/>
        </w:rPr>
        <w:t xml:space="preserve">p.Ser783Argfs*531 </w:t>
      </w:r>
      <w:r w:rsidR="00543CA7" w:rsidRPr="000241D9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0241D9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0241D9">
        <w:rPr>
          <w:rFonts w:cs="Times New Roman"/>
          <w:sz w:val="18"/>
          <w:szCs w:val="18"/>
        </w:rPr>
        <w:fldChar w:fldCharType="end"/>
      </w:r>
      <w:r w:rsidR="009777B0" w:rsidRPr="000241D9">
        <w:rPr>
          <w:rFonts w:cs="Times New Roman"/>
          <w:sz w:val="18"/>
          <w:szCs w:val="18"/>
        </w:rPr>
        <w:t xml:space="preserve"> K</w:t>
      </w:r>
      <w:r w:rsidR="009C3544" w:rsidRPr="000241D9">
        <w:rPr>
          <w:rFonts w:cs="Times New Roman"/>
          <w:sz w:val="18"/>
          <w:szCs w:val="18"/>
        </w:rPr>
        <w:t>indred 9</w:t>
      </w:r>
      <w:r w:rsidRPr="000241D9">
        <w:rPr>
          <w:rFonts w:cs="Times New Roman"/>
          <w:sz w:val="18"/>
          <w:szCs w:val="18"/>
        </w:rPr>
        <w:t>.</w:t>
      </w:r>
    </w:p>
    <w:p w14:paraId="04C19C2D" w14:textId="23CC505C" w:rsidR="002E24DD" w:rsidRPr="000241D9" w:rsidRDefault="002E24DD" w:rsidP="00290F27">
      <w:pPr>
        <w:ind w:left="540" w:right="-72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i/>
          <w:sz w:val="18"/>
          <w:szCs w:val="18"/>
        </w:rPr>
        <w:t>ID3:</w:t>
      </w:r>
      <w:r w:rsidRPr="000241D9">
        <w:rPr>
          <w:rFonts w:cs="Times New Roman"/>
          <w:sz w:val="18"/>
          <w:szCs w:val="18"/>
        </w:rPr>
        <w:t xml:space="preserve"> NM_014208.3:c.2214_2231del</w:t>
      </w:r>
      <w:r w:rsidR="0038445E" w:rsidRPr="000241D9">
        <w:rPr>
          <w:rFonts w:cs="Times New Roman"/>
          <w:sz w:val="18"/>
          <w:szCs w:val="18"/>
        </w:rPr>
        <w:t>CAACAGCAGTGACAGCAG</w:t>
      </w:r>
      <w:r w:rsidR="006405F9" w:rsidRPr="000241D9">
        <w:rPr>
          <w:rFonts w:cs="Times New Roman"/>
          <w:sz w:val="18"/>
          <w:szCs w:val="18"/>
        </w:rPr>
        <w:t>.</w:t>
      </w:r>
    </w:p>
    <w:p w14:paraId="33DE6342" w14:textId="071E094C" w:rsidR="00CC7BEB" w:rsidRPr="000241D9" w:rsidRDefault="002E24DD" w:rsidP="00D616B7">
      <w:pPr>
        <w:ind w:left="540" w:right="-72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i/>
          <w:sz w:val="18"/>
          <w:szCs w:val="18"/>
        </w:rPr>
        <w:t>ID4:</w:t>
      </w:r>
      <w:r w:rsidRPr="000241D9">
        <w:rPr>
          <w:rFonts w:cs="Times New Roman"/>
          <w:sz w:val="18"/>
          <w:szCs w:val="18"/>
        </w:rPr>
        <w:t xml:space="preserve"> NM_014208.3:c.2286_2303del</w:t>
      </w:r>
      <w:r w:rsidR="006405F9" w:rsidRPr="000241D9">
        <w:rPr>
          <w:rFonts w:cs="Times New Roman"/>
          <w:sz w:val="18"/>
          <w:szCs w:val="18"/>
        </w:rPr>
        <w:t>CAACAGCAGTGACAGCAG.</w:t>
      </w:r>
    </w:p>
    <w:p w14:paraId="5F5F38C6" w14:textId="77777777" w:rsidR="00D616B7" w:rsidRDefault="00D616B7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0D39707A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6F9CAA85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6846A4FA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793403FA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1B5C6D51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43DA7020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2E0C6234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2C2031EB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6A27D3B8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14F22166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27F7FA95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6F54E644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2712AB20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5B898302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4573C0DD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04BAAFA9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214C4709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064DDAE5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551179BB" w14:textId="77777777" w:rsidR="001A48F2" w:rsidRDefault="001A48F2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1A77D227" w14:textId="77777777" w:rsidR="001A48F2" w:rsidRDefault="001A48F2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01C5E622" w14:textId="77777777" w:rsidR="001A48F2" w:rsidRDefault="001A48F2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08F1A3EA" w14:textId="77777777" w:rsid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392A005B" w14:textId="77777777" w:rsidR="000241D9" w:rsidRPr="000241D9" w:rsidRDefault="000241D9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321A569D" w14:textId="58686F53" w:rsidR="009A26A6" w:rsidRPr="00864D43" w:rsidRDefault="00672DD8" w:rsidP="006F2D9D">
      <w:pPr>
        <w:tabs>
          <w:tab w:val="left" w:pos="630"/>
          <w:tab w:val="center" w:pos="10710"/>
          <w:tab w:val="center" w:pos="11250"/>
          <w:tab w:val="right" w:pos="1197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9A26A6" w:rsidRPr="00864D43">
        <w:rPr>
          <w:rFonts w:ascii="Courier New" w:hAnsi="Courier New" w:cs="Courier New"/>
          <w:color w:val="000000" w:themeColor="text1"/>
          <w:sz w:val="11"/>
          <w:szCs w:val="11"/>
        </w:rPr>
        <w:t>2355</w:t>
      </w:r>
      <w:r w:rsidR="009A26A6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6F2D9D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5</w:t>
      </w:r>
      <w:r w:rsid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6F2D9D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6</w:t>
      </w:r>
      <w:r w:rsidR="006F2D9D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9A26A6" w:rsidRPr="00864D43">
        <w:rPr>
          <w:rFonts w:ascii="Courier New" w:hAnsi="Courier New" w:cs="Courier New"/>
          <w:sz w:val="11"/>
          <w:szCs w:val="11"/>
        </w:rPr>
        <w:t>2</w:t>
      </w:r>
      <w:r w:rsidR="003E770A" w:rsidRPr="00864D43">
        <w:rPr>
          <w:rFonts w:ascii="Courier New" w:hAnsi="Courier New" w:cs="Courier New"/>
          <w:sz w:val="11"/>
          <w:szCs w:val="11"/>
        </w:rPr>
        <w:t>525</w:t>
      </w:r>
      <w:r w:rsidR="009A26A6" w:rsidRPr="00864D43">
        <w:rPr>
          <w:rFonts w:ascii="Courier New" w:hAnsi="Courier New" w:cs="Courier New"/>
          <w:sz w:val="11"/>
          <w:szCs w:val="11"/>
        </w:rPr>
        <w:tab/>
      </w:r>
      <w:r w:rsidR="009A26A6" w:rsidRPr="00864D43">
        <w:rPr>
          <w:rFonts w:ascii="Courier New" w:hAnsi="Courier New" w:cs="Courier New"/>
          <w:color w:val="000000" w:themeColor="text1"/>
          <w:sz w:val="11"/>
          <w:szCs w:val="11"/>
        </w:rPr>
        <w:t>2554</w:t>
      </w:r>
    </w:p>
    <w:p w14:paraId="29F26707" w14:textId="77777777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RefSeq   caacgacagcagcaatagcagtgacagcagtgatagcagcaacagcagtgatagcagcaacagcagtgatagcagtgatagcagtgacagcagtgatagcgacagcagcaatagcagtgacagcagtaatagtagtgacagcagcgatagcagcaacagcagtgatagca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g</w:t>
      </w:r>
      <w:r w:rsidRPr="000241D9">
        <w:rPr>
          <w:rFonts w:ascii="Courier New" w:hAnsi="Courier New" w:cs="Courier New"/>
          <w:caps/>
          <w:sz w:val="11"/>
          <w:szCs w:val="11"/>
        </w:rPr>
        <w:t>cgacagcagcgatagcagtgacggcagtg</w:t>
      </w:r>
    </w:p>
    <w:p w14:paraId="090B9FB3" w14:textId="58BD8353" w:rsidR="005C17A1" w:rsidRPr="000241D9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caacgacagcagcaatagcagtgacagcagtgatagcagcaacagcagtgatagcagcaacagcagtgatagcagtgatagcagtgacagcagtgatagcgacagcagcaatagcagtgacagcagtaatagtagtgacagcagcgatagca</w:t>
      </w:r>
      <w:r w:rsidRPr="000241D9">
        <w:rPr>
          <w:rFonts w:ascii="Courier New" w:hAnsi="Courier New" w:cs="Courier New"/>
          <w:caps/>
          <w:sz w:val="11"/>
          <w:szCs w:val="11"/>
        </w:rPr>
        <w:t>---</w:t>
      </w: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cagcagtgatagcagcgacagcagcgatagcagtgac</w:t>
      </w:r>
      <w:r w:rsidRPr="000241D9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a</w:t>
      </w: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gcagtg</w:t>
      </w:r>
    </w:p>
    <w:p w14:paraId="2008A14C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a      CAACGACAGCAGCAATAGCAGTGACAGCAGTGATAGCAGCAACAGCAGTGATAGCAGCAACAGCAGTGATAGCAGTGATAGCAGTGACAGCAGTGATAGCGACAGCAGCAATAGCAGTGACAGCAGTAATAGTAGTGACAGCAGCGATAGCA---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0620B38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b      CAACGACAGCAGCAATAGCAGTGACAGCAGTGATAGCAGCAACAGCAGTGATAGCAGCAACAGCAGTGATAGCAGTGATAGCAGTGACAGCAGTGA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08ACCA3B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2a      CAACGACAGCAGCAATAGCAGTGACAGCAGTGATAGCAGCAACAGCAGTGATAGCAGCAACAGCAGTGATAGCAGTGATAGCAGTGACAGCAGTGA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2618F262" w14:textId="7FD26027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TAGCGACAGCAGCAATAGCAGTGACAGCAGTAATAGTAGTGACAGCAGCGATAGCAGCAACAGCAGTGATAGCAGCGACAGCAGCGATAGCAGTGACGGCAGTG</w:t>
      </w:r>
    </w:p>
    <w:p w14:paraId="22CC9F45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3a      CAACGACAGCAGCAATAGCAGTGACAGCAGTGATAGCAGCAACAGCAGTGATAGCAGCAACAGCAGTGATAGCAGTGATAGCAGTGACAGCAGTGA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6C4FEC3F" w14:textId="0B139A9F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TAGCGACAGCAGCAATAGCAGTGACAGCAGTAATAGTAGTGACAGCAGCGATAGCAGCAACAGCAGTGATAGCAGCGACAGCAGCGATAGCAGTGACGGCAGTG</w:t>
      </w:r>
    </w:p>
    <w:p w14:paraId="638C5938" w14:textId="16C409B5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4a      CAACGACAGCAGCAATAGCAGTGACAGCAGTGATAGCAGCAACAGCAGTGATAGCAGCAACAGCAGTGATAGCAGTGATAGCAGTGACAGCAGTGATAGCGACAGCAGCAATAGCAGTGACAGCAGTAATAGTAGTGACAGCAGCGATAGCA</w:t>
      </w:r>
      <w:r w:rsidR="007C7D0B" w:rsidRPr="000241D9">
        <w:rPr>
          <w:rFonts w:ascii="Courier New" w:hAnsi="Courier New" w:cs="Courier New"/>
          <w:caps/>
          <w:sz w:val="11"/>
          <w:szCs w:val="11"/>
        </w:rPr>
        <w:t>GC</w:t>
      </w:r>
      <w:r w:rsidRPr="000241D9">
        <w:rPr>
          <w:rFonts w:ascii="Courier New" w:hAnsi="Courier New" w:cs="Courier New"/>
          <w:caps/>
          <w:sz w:val="11"/>
          <w:szCs w:val="11"/>
        </w:rPr>
        <w:t>------------------GACAGC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5127236C" w14:textId="0A1F8C7F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TAGCGACAGCAGCAATAGCAGTGACAGCAGTAATAGTAGTGACAGCAGCGATAGCAGCAACAGCAGTGATAGCAGCGACAGCAGCGATAGCAGTGACGGCAGTG</w:t>
      </w:r>
    </w:p>
    <w:p w14:paraId="3A2365A3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5a      CAACGACAGCAGCAATAGCAGTGACAGCAGTGATAGCAGCAACAGCAGTGATAGCAGCAACAGCAGTGATAGCAGTGATAGCAGTGACAGCAGTGATAGCGACAGCAGCAATAGCAGTGACAGCAGTAATAGTAGTGACAGCAGCGATAGCAGCAACAGCAGTGATAGCAGCGACAGCAGCGATAGCAGTGACGGCAGTG</w:t>
      </w:r>
    </w:p>
    <w:p w14:paraId="7F9452C6" w14:textId="5F4014AB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TAGCGACAGCAGCAATAGCAGTGACAGCAGTAATAGTAGTGACAGCAGCGATAGCAGCAACAGCAGTGATAGCAGCGACAGCAGCGATAGCAGTGAC</w:t>
      </w:r>
      <w:r w:rsidR="00C217A5"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1057FE9B" w14:textId="11D94E7C" w:rsidR="00DD42E0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1a    CAACGACAGCAGCAATAGCAGTGACAGCAGTGATAGCAGCAACAGCAGTGATAGCAGCAACAGCAGTGATAGCAGTGATAGCAGTGACAGCAGTGATAGCGACAGCAGCAATAGCAGTGACAGCAGTAATAGTAGTGACAGCAGCGATAGCAGCAACAGCAGTGATAGCAGCGACAGCAGCGATAGCAGTGAC</w:t>
      </w:r>
      <w:r w:rsidR="00DD42E0"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776EA756" w14:textId="58A4B453" w:rsidR="00147A72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0241D9">
        <w:rPr>
          <w:rFonts w:ascii="Courier New" w:hAnsi="Courier New" w:cs="Courier New"/>
          <w:caps/>
          <w:sz w:val="11"/>
          <w:szCs w:val="11"/>
        </w:rPr>
        <w:t>2a    CAACGACAGCAGCAATAGCAGTGACAGCAGTGATAGCAGCAACAGCAGTGATAGCAGCAACAGCAGTGATAGCAGTGATAGCAGTGACAGCAGTGATAGCGACAGCAGCAATAGCAGTGACAGCAGTAATAGTAGTGACAGCAGCGATAGCAGCAACAGCAGTGATAGCAGCGACAGCAGCGATAGCAGTGACGGCAGTG</w:t>
      </w:r>
    </w:p>
    <w:p w14:paraId="53DB9F00" w14:textId="41A6C6B8" w:rsidR="008B10BA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0241D9">
        <w:rPr>
          <w:rFonts w:ascii="Courier New" w:hAnsi="Courier New" w:cs="Courier New"/>
          <w:caps/>
          <w:sz w:val="11"/>
          <w:szCs w:val="11"/>
        </w:rPr>
        <w:t>3a    CAACGACAGCAGCAATAGCAGTGACAGCAGTGATAGCAGCAACAGCAGTGATAGCAGCAACAGCAGTGATAGCAGTGATAGCAGTGACAGCAGTGATAGCGACAGCAGCAATAGCAGTGACAGCAGTAATAGTAGTGACAGCAGCGATAGCAGCAACAGCAGTGATAGCAGCGACAGCAGCGATAGCAGTGACGGCAGTG</w:t>
      </w:r>
    </w:p>
    <w:p w14:paraId="0105381B" w14:textId="36225045" w:rsidR="00254839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15a   CAACGACAGCAGCAATAGCAGTGACAGCAGTGATAGCAGCAACAGCAGTGATAGCAGCAACAGCAGTGATAGCAGTGATAGCAGTGACAGCAGTGATAGCGACAGCAGCAATAGCAGTGACAGCAGTAATAGTAGTGACAGCAGCGATAGCAGCAACAGCAGTGATAGCAGCGACAGCAGCGATAGCAGTGAC</w:t>
      </w:r>
      <w:r w:rsidR="00254839"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707ED488" w14:textId="0D0AC01D" w:rsidR="008B5B8B" w:rsidRPr="000241D9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17b   caacgacagcagcaatagcagtgacagcagtgatagcagcaacagcagtgatagcagcaacagcagtgatagcagtgatagcagtgacagcagtgatagcgacagcagcaatagcagtgacagcagtaatagtagtgacagcagcgatagca---acagcagtgatagcagcgacagcagcgatagcagtgacagcagtg</w:t>
      </w:r>
    </w:p>
    <w:p w14:paraId="61BEF74C" w14:textId="5D6E2F39" w:rsidR="00E51F31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0241D9">
        <w:rPr>
          <w:rFonts w:ascii="Courier New" w:hAnsi="Courier New" w:cs="Courier New"/>
          <w:caps/>
          <w:sz w:val="11"/>
          <w:szCs w:val="11"/>
        </w:rPr>
        <w:t>20a   CAACGACAGCAGCAATAGCAGTGACAGCAGTGATAGCAGCAACAGCAGTGATAGCAGCAACAGCAGTGATAGCAGTGATAGCAGTGACAGCAGTGATAGCGACAGCAGCAATAGCAGTGACAGCAGTAATAGTAGTGACAGCAGCGATAGCAGCAACAGCAGTGATAGCAGCGACAGCAGCGATAGCAGTGACGGCAGTG</w:t>
      </w:r>
    </w:p>
    <w:p w14:paraId="5AFCB294" w14:textId="77777777" w:rsidR="00AA6C27" w:rsidRPr="000241D9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20b   caacgacagcagcaatagcagtgacagcagtgatagcagcaacagcagtgatagcagcaacagcagtgatagcagtgatagcagtgacagcagtgatagcgacagcagcaatagcagtgacagcagtaatagtagtgacagcagcgatagcagcaacagcagtgatagcagcgacagcagcgatagcagtgacggcagtg</w:t>
      </w:r>
    </w:p>
    <w:p w14:paraId="5C346A4D" w14:textId="67167479" w:rsidR="00D142CE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142CE" w:rsidRPr="000241D9">
        <w:rPr>
          <w:rFonts w:ascii="Courier New" w:hAnsi="Courier New" w:cs="Courier New"/>
          <w:caps/>
          <w:sz w:val="11"/>
          <w:szCs w:val="11"/>
        </w:rPr>
        <w:t>36a   CAACGACAGCAGCAATAGCAGTGACAGCAGTGATAGCAGCAACAGCAGTGATAGCAGCAACAGCAGTGATAGCAGTGATAGCAGTGACAGCAGTGATAGCGACAGCAGCAATAGCAGTGACAGCAGTAATAGTAGTGACAGCAGCGATAGCAGCAACAGCAGTGATAGCAGCGACAGCAGCGATAGCAGTGACGGCAGTG</w:t>
      </w:r>
    </w:p>
    <w:p w14:paraId="297A09CA" w14:textId="637F2CD5" w:rsidR="00995514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37a   CAACGACAGCAGCAATAGCAGTGACAGCAGTGATAGCAGCAACAGCAGTGATAGCAGCAACAGCAGTGATAGCAGTGATAGCAGTGACAGCAGTGATAGCGACAGCAGCAATAGCAGTGACAGCAGTAATAGTAGTGACAGCAGCGATAGCAGCAACAGCAGTGATAGCAGCGACAGCAGCGATAGCAGTGAC</w:t>
      </w:r>
      <w:r w:rsidR="00995514"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4BF5D058" w14:textId="20E7D048" w:rsidR="00CD4458" w:rsidRPr="000241D9" w:rsidRDefault="00A05D13" w:rsidP="00CD4458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38a   CAACGACAGCAGCAATAGCAGTGACAGCAGTGATAGCAGCAACAGCAGTGATAGCAGCAACAGCAGTGATAGCAGTGATAGCAGTGACAGCAGTGATAGCGACAGCAGCAATAGCAGTGACAGCAGTAATAGTAGTGACAGCAGCGATAGCAGCAACAGCAGTGATAGCAGCGACAGCAGCGATAGCAGTGACGGCAGTG</w:t>
      </w:r>
    </w:p>
    <w:p w14:paraId="413FAFA6" w14:textId="6364CCCB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43424C65" w14:textId="2D117C90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2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ggcagtg</w:t>
      </w:r>
    </w:p>
    <w:p w14:paraId="61799768" w14:textId="12E45A9C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3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10B24D05" w14:textId="5D74D249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4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ggcagtg</w:t>
      </w:r>
    </w:p>
    <w:p w14:paraId="2341834C" w14:textId="65B41C86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5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</w:t>
      </w:r>
      <w:r w:rsidRPr="008818EB">
        <w:rPr>
          <w:rFonts w:ascii="Courier New" w:hAnsi="Courier New" w:cs="Courier New"/>
          <w:caps/>
          <w:sz w:val="11"/>
          <w:szCs w:val="11"/>
        </w:rPr>
        <w:t>---</w:t>
      </w:r>
      <w:r w:rsidRPr="000241D9">
        <w:rPr>
          <w:rFonts w:ascii="Courier New" w:hAnsi="Courier New" w:cs="Courier New"/>
          <w:caps/>
          <w:sz w:val="11"/>
          <w:szCs w:val="11"/>
        </w:rPr>
        <w:t>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2356C338" w14:textId="49B730FF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: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528BEF31" w14:textId="13DF8B32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(2)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</w:t>
      </w:r>
      <w:r w:rsidRPr="008818EB">
        <w:rPr>
          <w:rFonts w:ascii="Courier New" w:hAnsi="Courier New" w:cs="Courier New"/>
          <w:caps/>
          <w:sz w:val="11"/>
          <w:szCs w:val="11"/>
        </w:rPr>
        <w:t>---</w:t>
      </w:r>
      <w:r w:rsidRPr="000241D9">
        <w:rPr>
          <w:rFonts w:ascii="Courier New" w:hAnsi="Courier New" w:cs="Courier New"/>
          <w:caps/>
          <w:sz w:val="11"/>
          <w:szCs w:val="11"/>
        </w:rPr>
        <w:t>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5D641F50" w14:textId="01EBA781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 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ggcagtg</w:t>
      </w:r>
    </w:p>
    <w:p w14:paraId="65122B35" w14:textId="4885A507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2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051086B8" w14:textId="4A18DAFB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30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660CFAFC" w14:textId="3695AD12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6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1B0593F4" w14:textId="271D55DF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2 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cagtg</w:t>
      </w:r>
    </w:p>
    <w:p w14:paraId="4009BB87" w14:textId="2B7406AF" w:rsidR="000951D0" w:rsidRPr="000241D9" w:rsidRDefault="000951D0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10  </w:t>
      </w:r>
      <w:r w:rsidR="005344BC" w:rsidRPr="000241D9">
        <w:rPr>
          <w:rFonts w:ascii="Courier New" w:hAnsi="Courier New" w:cs="Courier New"/>
          <w:caps/>
          <w:sz w:val="11"/>
          <w:szCs w:val="11"/>
        </w:rPr>
        <w:t>caacgacagcagcaatagcagtgacagcagtgatagcagcaacagcagtgatagcagcaacagcagtgatagcagtgatagcagtgacagcagtga</w:t>
      </w:r>
      <w:r w:rsidRPr="000241D9">
        <w:rPr>
          <w:rFonts w:ascii="Courier New" w:hAnsi="Courier New" w:cs="Courier New"/>
          <w:caps/>
          <w:sz w:val="11"/>
          <w:szCs w:val="11"/>
        </w:rPr>
        <w:t>tagcgacagcagcaatagcagtgacagcagtaatagtagtgacagcagcgatagcagcaacagcagtgatagcagcgacagcagcgatagcagtgacggcagtg</w:t>
      </w:r>
    </w:p>
    <w:p w14:paraId="37C8B6F0" w14:textId="77777777" w:rsidR="003E770A" w:rsidRPr="000241D9" w:rsidRDefault="003E770A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Merged   caacgacagcagcaatagcagtgacagcagtgatagcagcaacagcagtgatagcagcaacagcagtgatagcagtgatagcagtgacagcagtgatagcgacagcagcaatagcagtgacagcagtaatagtagtgacagcagcgatagcagcaacagcagtgatagcagcgacagcagcgatagcagtgacggcagtg</w:t>
      </w:r>
    </w:p>
    <w:p w14:paraId="2A1EE1B1" w14:textId="1CAE007D" w:rsidR="003E770A" w:rsidRPr="000241D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3E770A" w:rsidRPr="000241D9">
        <w:rPr>
          <w:rFonts w:ascii="Courier New" w:hAnsi="Courier New" w:cs="Courier New"/>
          <w:caps/>
          <w:sz w:val="11"/>
          <w:szCs w:val="11"/>
        </w:rPr>
        <w:t xml:space="preserve">  N  D  S  S  N  S  S  D  S  S  D  S  S  N  S  S  D  S  S  N  S  S  D  S  S  D  S  S  D  S  S  D  S  D  S  S  N  S  S  D  S  S  N  S  S  D  S  S  D  S</w:t>
      </w:r>
      <w:r w:rsidR="0004004D">
        <w:rPr>
          <w:rFonts w:ascii="Courier New" w:hAnsi="Courier New" w:cs="Courier New"/>
          <w:caps/>
          <w:sz w:val="11"/>
          <w:szCs w:val="11"/>
        </w:rPr>
        <w:t xml:space="preserve">  S  N  S  S  D  S  S  D  S S/</w:t>
      </w:r>
      <w:r w:rsidR="0004004D" w:rsidRPr="0004004D">
        <w:rPr>
          <w:rFonts w:ascii="Courier New" w:hAnsi="Courier New" w:cs="Courier New"/>
          <w:b/>
          <w:caps/>
          <w:sz w:val="11"/>
          <w:szCs w:val="11"/>
        </w:rPr>
        <w:t>R</w:t>
      </w:r>
      <w:r w:rsidR="0004004D">
        <w:rPr>
          <w:rFonts w:ascii="Courier New" w:hAnsi="Courier New" w:cs="Courier New"/>
          <w:caps/>
          <w:sz w:val="11"/>
          <w:szCs w:val="11"/>
        </w:rPr>
        <w:t xml:space="preserve"> </w:t>
      </w:r>
      <w:r w:rsidR="003E770A" w:rsidRPr="000241D9">
        <w:rPr>
          <w:rFonts w:ascii="Courier New" w:hAnsi="Courier New" w:cs="Courier New"/>
          <w:caps/>
          <w:sz w:val="11"/>
          <w:szCs w:val="11"/>
        </w:rPr>
        <w:t>D  S  S  D G/</w:t>
      </w:r>
      <w:r w:rsidR="003E770A" w:rsidRPr="000241D9">
        <w:rPr>
          <w:rFonts w:ascii="Courier New" w:hAnsi="Courier New" w:cs="Courier New"/>
          <w:b/>
          <w:caps/>
          <w:sz w:val="11"/>
          <w:szCs w:val="11"/>
        </w:rPr>
        <w:t xml:space="preserve">S </w:t>
      </w:r>
      <w:r w:rsidR="003E770A" w:rsidRPr="000241D9">
        <w:rPr>
          <w:rFonts w:ascii="Courier New" w:hAnsi="Courier New" w:cs="Courier New"/>
          <w:caps/>
          <w:sz w:val="11"/>
          <w:szCs w:val="11"/>
        </w:rPr>
        <w:t xml:space="preserve">S </w:t>
      </w:r>
      <w:r w:rsidR="004661CE" w:rsidRPr="000241D9">
        <w:rPr>
          <w:rFonts w:ascii="Courier New" w:hAnsi="Courier New" w:cs="Courier New"/>
          <w:caps/>
          <w:sz w:val="11"/>
          <w:szCs w:val="11"/>
        </w:rPr>
        <w:t xml:space="preserve">  </w:t>
      </w:r>
      <w:r w:rsidR="00A25EED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7A3C09" w:rsidRPr="000241D9">
        <w:rPr>
          <w:rFonts w:ascii="Courier New" w:hAnsi="Courier New" w:cs="Courier New"/>
          <w:caps/>
          <w:sz w:val="11"/>
          <w:szCs w:val="11"/>
        </w:rPr>
        <w:t>85</w:t>
      </w:r>
      <w:r w:rsidR="004661CE" w:rsidRPr="000241D9">
        <w:rPr>
          <w:rFonts w:ascii="Courier New" w:hAnsi="Courier New" w:cs="Courier New"/>
          <w:caps/>
          <w:sz w:val="11"/>
          <w:szCs w:val="11"/>
        </w:rPr>
        <w:t>1</w:t>
      </w:r>
    </w:p>
    <w:p w14:paraId="6311FC43" w14:textId="77777777" w:rsidR="00D616B7" w:rsidRPr="000241D9" w:rsidRDefault="00D616B7" w:rsidP="00D616B7">
      <w:pPr>
        <w:tabs>
          <w:tab w:val="left" w:pos="630"/>
        </w:tabs>
        <w:ind w:right="-720"/>
        <w:rPr>
          <w:rFonts w:cs="Times New Roman"/>
          <w:sz w:val="18"/>
          <w:szCs w:val="18"/>
        </w:rPr>
      </w:pPr>
    </w:p>
    <w:p w14:paraId="484D27D1" w14:textId="321928B6" w:rsidR="003E770A" w:rsidRPr="000241D9" w:rsidRDefault="0039664D" w:rsidP="0030499D">
      <w:pPr>
        <w:ind w:left="540" w:right="-720" w:hanging="54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sz w:val="18"/>
          <w:szCs w:val="18"/>
        </w:rPr>
        <w:t>Notes:</w:t>
      </w:r>
      <w:r w:rsidRPr="000241D9">
        <w:rPr>
          <w:rFonts w:cs="Times New Roman"/>
          <w:b/>
          <w:sz w:val="18"/>
          <w:szCs w:val="18"/>
        </w:rPr>
        <w:tab/>
      </w:r>
      <w:r w:rsidR="003E770A" w:rsidRPr="000241D9">
        <w:rPr>
          <w:rFonts w:cs="Times New Roman"/>
          <w:sz w:val="18"/>
          <w:szCs w:val="18"/>
        </w:rPr>
        <w:t xml:space="preserve">Dentinogenesis imperfecta type II mutation </w:t>
      </w:r>
      <w:r w:rsidR="003E770A" w:rsidRPr="000241D9">
        <w:rPr>
          <w:rFonts w:cs="Times New Roman"/>
          <w:sz w:val="18"/>
          <w:szCs w:val="18"/>
          <w:highlight w:val="green"/>
        </w:rPr>
        <w:t>c.2525delG</w:t>
      </w:r>
      <w:r w:rsidR="003E770A" w:rsidRPr="000241D9">
        <w:rPr>
          <w:rFonts w:cs="Times New Roman"/>
          <w:sz w:val="18"/>
          <w:szCs w:val="18"/>
        </w:rPr>
        <w:t xml:space="preserve">; </w:t>
      </w:r>
      <w:r w:rsidR="00F36EE9" w:rsidRPr="000241D9">
        <w:rPr>
          <w:rFonts w:cs="Times New Roman"/>
          <w:sz w:val="18"/>
          <w:szCs w:val="18"/>
        </w:rPr>
        <w:t xml:space="preserve">p.Ser842Thrfs*472 </w:t>
      </w:r>
      <w:r w:rsidR="00543CA7" w:rsidRPr="000241D9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McKnight&lt;/Author&gt;&lt;Year&gt;2008&lt;/Year&gt;&lt;RecNum&gt;16276&lt;/RecNum&gt;&lt;DisplayText&gt;(2)&lt;/DisplayText&gt;&lt;record&gt;&lt;rec-number&gt;16276&lt;/rec-number&gt;&lt;foreign-keys&gt;&lt;key app="EN" db-id="022x0drd5xa0sreazzp5ew0gepzda2xevp0z" timestamp="0"&gt;16276&lt;/key&gt;&lt;/foreign-keys&gt;&lt;ref-type name="Journal Article"&gt;17&lt;/ref-type&gt;&lt;contributors&gt;&lt;authors&gt;&lt;author&gt;McKnight, D. A.&lt;/author&gt;&lt;author&gt;Suzanne Hart, P.&lt;/author&gt;&lt;author&gt;Hart, T. C.&lt;/author&gt;&lt;author&gt;Hartsfield, J. K.&lt;/author&gt;&lt;author&gt;Wilson, A.&lt;/author&gt;&lt;author&gt;Wright, J. T.&lt;/author&gt;&lt;author&gt;Fisher, L. W.&lt;/author&gt;&lt;/authors&gt;&lt;/contributors&gt;&lt;auth-address&gt;Craniofacial and Skeletal Diseases Branch, National Institute of Dental and Craniofacial Research (NIDCR), National Institutes of Health (NIH), Department of Health and Human Services (DHHS), Bethesda, Maryland.&lt;/auth-address&gt;&lt;titles&gt;&lt;title&gt;A comprehensive analysis of normal variation and disease-causing mutations in the human DSPP gene&lt;/title&gt;&lt;secondary-title&gt;Hum Mutat&lt;/secondary-title&gt;&lt;/titles&gt;&lt;periodical&gt;&lt;full-title&gt;Hum Mutat&lt;/full-title&gt;&lt;/periodical&gt;&lt;pages&gt;1392-404&lt;/pages&gt;&lt;volume&gt;29&lt;/volume&gt;&lt;number&gt;12&lt;/number&gt;&lt;dates&gt;&lt;year&gt;2008&lt;/year&gt;&lt;pub-dates&gt;&lt;date&gt;Jun 2&lt;/date&gt;&lt;/pub-dates&gt;&lt;/dates&gt;&lt;isbn&gt;1098-1004 (Electronic)&lt;/isbn&gt;&lt;accession-num&gt;18521831&lt;/accession-num&gt;&lt;urls&gt;&lt;/urls&gt;&lt;/record&gt;&lt;/Cite&gt;&lt;/EndNote&gt;</w:instrText>
      </w:r>
      <w:r w:rsidR="00543CA7" w:rsidRPr="000241D9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2)</w:t>
      </w:r>
      <w:r w:rsidR="00543CA7" w:rsidRPr="000241D9">
        <w:rPr>
          <w:rFonts w:cs="Times New Roman"/>
          <w:sz w:val="18"/>
          <w:szCs w:val="18"/>
        </w:rPr>
        <w:fldChar w:fldCharType="end"/>
      </w:r>
      <w:r w:rsidR="00A31BAE">
        <w:rPr>
          <w:rFonts w:cs="Times New Roman"/>
          <w:sz w:val="18"/>
          <w:szCs w:val="18"/>
        </w:rPr>
        <w:t>.</w:t>
      </w:r>
    </w:p>
    <w:p w14:paraId="198FC8ED" w14:textId="6716D6C1" w:rsidR="0073078E" w:rsidRPr="000241D9" w:rsidRDefault="00B17E73" w:rsidP="0004004D">
      <w:pPr>
        <w:ind w:left="540" w:right="-720"/>
        <w:rPr>
          <w:rFonts w:cs="Times New Roman"/>
          <w:sz w:val="18"/>
          <w:szCs w:val="18"/>
        </w:rPr>
      </w:pPr>
      <w:r w:rsidRPr="0004004D">
        <w:rPr>
          <w:rFonts w:cs="Times New Roman"/>
          <w:sz w:val="18"/>
          <w:szCs w:val="18"/>
        </w:rPr>
        <w:t>S</w:t>
      </w:r>
      <w:r w:rsidR="009777B0" w:rsidRPr="0004004D">
        <w:rPr>
          <w:rFonts w:cs="Times New Roman"/>
          <w:sz w:val="18"/>
          <w:szCs w:val="18"/>
        </w:rPr>
        <w:t>NP</w:t>
      </w:r>
      <w:r w:rsidRPr="0004004D">
        <w:rPr>
          <w:rFonts w:cs="Times New Roman"/>
          <w:sz w:val="18"/>
          <w:szCs w:val="18"/>
        </w:rPr>
        <w:t xml:space="preserve">s: </w:t>
      </w:r>
      <w:r w:rsidR="0004004D" w:rsidRPr="0004004D">
        <w:rPr>
          <w:rFonts w:eastAsia="Times New Roman" w:cs="Times New Roman"/>
          <w:color w:val="222222"/>
          <w:sz w:val="18"/>
          <w:szCs w:val="18"/>
        </w:rPr>
        <w:t>c.2535C&gt;</w:t>
      </w:r>
      <w:r w:rsidR="0004004D">
        <w:rPr>
          <w:rFonts w:eastAsia="Times New Roman" w:cs="Times New Roman"/>
          <w:color w:val="222222"/>
          <w:sz w:val="18"/>
          <w:szCs w:val="18"/>
        </w:rPr>
        <w:t>A</w:t>
      </w:r>
      <w:r w:rsidR="0004004D" w:rsidRPr="0004004D">
        <w:rPr>
          <w:rFonts w:eastAsia="Times New Roman" w:cs="Times New Roman"/>
          <w:color w:val="222222"/>
          <w:sz w:val="18"/>
          <w:szCs w:val="18"/>
        </w:rPr>
        <w:t xml:space="preserve"> or p.S</w:t>
      </w:r>
      <w:r w:rsidR="0004004D">
        <w:rPr>
          <w:rFonts w:eastAsia="Times New Roman" w:cs="Times New Roman"/>
          <w:color w:val="222222"/>
          <w:sz w:val="18"/>
          <w:szCs w:val="18"/>
        </w:rPr>
        <w:t xml:space="preserve">er845Arg; </w:t>
      </w:r>
      <w:r w:rsidRPr="000241D9">
        <w:rPr>
          <w:rFonts w:cs="Times New Roman"/>
          <w:sz w:val="18"/>
          <w:szCs w:val="18"/>
        </w:rPr>
        <w:t>c</w:t>
      </w:r>
      <w:r w:rsidR="006F33A6" w:rsidRPr="000241D9">
        <w:rPr>
          <w:rFonts w:cs="Times New Roman"/>
          <w:sz w:val="18"/>
          <w:szCs w:val="18"/>
        </w:rPr>
        <w:t>.2535C&gt;A;</w:t>
      </w:r>
      <w:r w:rsidRPr="000241D9">
        <w:rPr>
          <w:rFonts w:cs="Times New Roman"/>
          <w:sz w:val="18"/>
          <w:szCs w:val="18"/>
        </w:rPr>
        <w:t xml:space="preserve"> c.2548G&gt;A</w:t>
      </w:r>
      <w:r w:rsidR="006F33A6" w:rsidRPr="000241D9">
        <w:rPr>
          <w:rFonts w:cs="Times New Roman"/>
          <w:sz w:val="18"/>
          <w:szCs w:val="18"/>
        </w:rPr>
        <w:t xml:space="preserve"> (p.Gly850Ser</w:t>
      </w:r>
      <w:r w:rsidR="000E147F" w:rsidRPr="000241D9">
        <w:rPr>
          <w:rFonts w:cs="Times New Roman"/>
          <w:sz w:val="18"/>
          <w:szCs w:val="18"/>
        </w:rPr>
        <w:t>)</w:t>
      </w:r>
      <w:r w:rsidR="00A31BAE">
        <w:rPr>
          <w:rFonts w:cs="Times New Roman"/>
          <w:sz w:val="18"/>
          <w:szCs w:val="18"/>
        </w:rPr>
        <w:t>.</w:t>
      </w:r>
    </w:p>
    <w:p w14:paraId="6490CF78" w14:textId="7F3E17A1" w:rsidR="002E24DD" w:rsidRPr="000241D9" w:rsidRDefault="002E24DD" w:rsidP="0030499D">
      <w:pPr>
        <w:ind w:left="540" w:right="-72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i/>
          <w:sz w:val="18"/>
          <w:szCs w:val="18"/>
        </w:rPr>
        <w:t>ID5:</w:t>
      </w:r>
      <w:r w:rsidRPr="000241D9">
        <w:rPr>
          <w:rFonts w:cs="Times New Roman"/>
          <w:sz w:val="18"/>
          <w:szCs w:val="18"/>
        </w:rPr>
        <w:t xml:space="preserve"> NM_014208.3:c.2507_2509del</w:t>
      </w:r>
      <w:r w:rsidR="00681CEB" w:rsidRPr="000241D9">
        <w:rPr>
          <w:rFonts w:cs="Times New Roman"/>
          <w:sz w:val="18"/>
          <w:szCs w:val="18"/>
        </w:rPr>
        <w:t>GCA.</w:t>
      </w:r>
    </w:p>
    <w:p w14:paraId="7372F6A9" w14:textId="7D32D310" w:rsidR="002E24DD" w:rsidRPr="000241D9" w:rsidRDefault="002E24DD" w:rsidP="002E24DD">
      <w:pPr>
        <w:ind w:left="540" w:right="-720"/>
        <w:rPr>
          <w:rFonts w:cs="Times New Roman"/>
          <w:sz w:val="18"/>
          <w:szCs w:val="18"/>
        </w:rPr>
      </w:pPr>
      <w:r w:rsidRPr="000241D9">
        <w:rPr>
          <w:rFonts w:cs="Times New Roman"/>
          <w:b/>
          <w:i/>
          <w:sz w:val="18"/>
          <w:szCs w:val="18"/>
        </w:rPr>
        <w:t>ID6:</w:t>
      </w:r>
      <w:r w:rsidRPr="000241D9">
        <w:rPr>
          <w:rFonts w:cs="Times New Roman"/>
          <w:sz w:val="18"/>
          <w:szCs w:val="18"/>
        </w:rPr>
        <w:t xml:space="preserve"> </w:t>
      </w:r>
      <w:r w:rsidR="003075F1" w:rsidRPr="003075F1">
        <w:rPr>
          <w:rFonts w:cs="Times New Roman"/>
          <w:sz w:val="18"/>
          <w:szCs w:val="18"/>
        </w:rPr>
        <w:t>NM_014208.3:c.2509_2526delAACAGCAGTGATAGCAGC</w:t>
      </w:r>
      <w:r w:rsidR="00681CEB" w:rsidRPr="000241D9">
        <w:rPr>
          <w:rFonts w:cs="Times New Roman"/>
          <w:sz w:val="18"/>
          <w:szCs w:val="18"/>
        </w:rPr>
        <w:t>.</w:t>
      </w:r>
    </w:p>
    <w:p w14:paraId="3E8445B5" w14:textId="77777777" w:rsidR="002E24DD" w:rsidRPr="000241D9" w:rsidRDefault="002E24DD" w:rsidP="0030499D">
      <w:pPr>
        <w:ind w:left="540" w:right="-720"/>
        <w:rPr>
          <w:rFonts w:cs="Times New Roman"/>
          <w:sz w:val="18"/>
          <w:szCs w:val="18"/>
        </w:rPr>
      </w:pPr>
    </w:p>
    <w:p w14:paraId="3C1BF348" w14:textId="77777777" w:rsidR="0073078E" w:rsidRPr="000241D9" w:rsidRDefault="0073078E" w:rsidP="0073078E">
      <w:pPr>
        <w:ind w:right="-720"/>
        <w:rPr>
          <w:rFonts w:cs="Times New Roman"/>
          <w:sz w:val="18"/>
          <w:szCs w:val="18"/>
        </w:rPr>
      </w:pPr>
    </w:p>
    <w:p w14:paraId="1750DA10" w14:textId="77777777" w:rsidR="0073078E" w:rsidRDefault="0073078E" w:rsidP="0073078E">
      <w:pPr>
        <w:ind w:right="-720"/>
        <w:rPr>
          <w:rFonts w:cs="Times New Roman"/>
          <w:sz w:val="18"/>
          <w:szCs w:val="18"/>
        </w:rPr>
      </w:pPr>
    </w:p>
    <w:p w14:paraId="123BBE2C" w14:textId="77777777" w:rsidR="000241D9" w:rsidRDefault="000241D9" w:rsidP="0073078E">
      <w:pPr>
        <w:ind w:right="-720"/>
        <w:rPr>
          <w:rFonts w:cs="Times New Roman"/>
          <w:sz w:val="18"/>
          <w:szCs w:val="18"/>
        </w:rPr>
      </w:pPr>
    </w:p>
    <w:p w14:paraId="4FBC58CA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07A720AB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319CE716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6B59FBD9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761FB142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38E033E1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0C32FECE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1B65E3EE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2EE5D2B1" w14:textId="77777777" w:rsidR="00316D74" w:rsidRDefault="00316D74" w:rsidP="0073078E">
      <w:pPr>
        <w:ind w:right="-720"/>
        <w:rPr>
          <w:rFonts w:cs="Times New Roman"/>
          <w:sz w:val="18"/>
          <w:szCs w:val="18"/>
        </w:rPr>
      </w:pPr>
    </w:p>
    <w:p w14:paraId="7F7BEA7D" w14:textId="77777777" w:rsidR="000241D9" w:rsidRDefault="000241D9" w:rsidP="0073078E">
      <w:pPr>
        <w:ind w:right="-720"/>
        <w:rPr>
          <w:rFonts w:cs="Times New Roman"/>
          <w:sz w:val="18"/>
          <w:szCs w:val="18"/>
        </w:rPr>
      </w:pPr>
    </w:p>
    <w:p w14:paraId="4FDFB8E4" w14:textId="77777777" w:rsidR="000241D9" w:rsidRDefault="000241D9" w:rsidP="0073078E">
      <w:pPr>
        <w:ind w:right="-720"/>
        <w:rPr>
          <w:rFonts w:cs="Times New Roman"/>
          <w:sz w:val="18"/>
          <w:szCs w:val="18"/>
        </w:rPr>
      </w:pPr>
    </w:p>
    <w:p w14:paraId="54C4E9DB" w14:textId="77777777" w:rsidR="000241D9" w:rsidRPr="000241D9" w:rsidRDefault="000241D9" w:rsidP="0073078E">
      <w:pPr>
        <w:ind w:right="-720"/>
        <w:rPr>
          <w:rFonts w:cs="Times New Roman"/>
          <w:sz w:val="18"/>
          <w:szCs w:val="18"/>
        </w:rPr>
      </w:pPr>
    </w:p>
    <w:p w14:paraId="56F2D6CC" w14:textId="77777777" w:rsidR="0073078E" w:rsidRPr="000241D9" w:rsidRDefault="0073078E" w:rsidP="0073078E">
      <w:pPr>
        <w:ind w:right="-720"/>
        <w:rPr>
          <w:rFonts w:cs="Times New Roman"/>
          <w:sz w:val="18"/>
          <w:szCs w:val="18"/>
        </w:rPr>
      </w:pPr>
    </w:p>
    <w:p w14:paraId="24738D6C" w14:textId="446E4EDE" w:rsidR="00A47AE1" w:rsidRPr="00864D43" w:rsidRDefault="00672DD8" w:rsidP="00CF213B">
      <w:pPr>
        <w:tabs>
          <w:tab w:val="left" w:pos="630"/>
          <w:tab w:val="center" w:pos="2340"/>
          <w:tab w:val="right" w:pos="3240"/>
          <w:tab w:val="center" w:pos="6930"/>
          <w:tab w:val="right" w:pos="8640"/>
          <w:tab w:val="right" w:pos="9810"/>
          <w:tab w:val="right" w:pos="10170"/>
          <w:tab w:val="center" w:pos="1332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A47AE1" w:rsidRPr="00864D43">
        <w:rPr>
          <w:rFonts w:ascii="Courier New" w:hAnsi="Courier New" w:cs="Courier New"/>
          <w:color w:val="000000" w:themeColor="text1"/>
          <w:sz w:val="11"/>
          <w:szCs w:val="11"/>
        </w:rPr>
        <w:t>2555</w:t>
      </w:r>
      <w:r w:rsidR="00A47AE1" w:rsidRPr="00864D43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CF213B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7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8F577F" w:rsidRPr="00864D43">
        <w:rPr>
          <w:rFonts w:ascii="Courier New" w:hAnsi="Courier New" w:cs="Courier New"/>
          <w:sz w:val="11"/>
          <w:szCs w:val="11"/>
        </w:rPr>
        <w:t>2593</w:t>
      </w:r>
      <w:r w:rsidR="008F577F" w:rsidRPr="00864D43">
        <w:rPr>
          <w:rFonts w:ascii="Courier New" w:hAnsi="Courier New" w:cs="Courier New"/>
          <w:sz w:val="11"/>
          <w:szCs w:val="11"/>
        </w:rPr>
        <w:tab/>
      </w:r>
      <w:r w:rsidR="00CF213B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8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8F577F" w:rsidRPr="00864D43">
        <w:rPr>
          <w:rFonts w:ascii="Courier New" w:hAnsi="Courier New" w:cs="Courier New"/>
          <w:sz w:val="11"/>
          <w:szCs w:val="11"/>
        </w:rPr>
        <w:t>2666</w:t>
      </w:r>
      <w:r w:rsidR="008F577F" w:rsidRPr="00864D43">
        <w:rPr>
          <w:rFonts w:ascii="Courier New" w:hAnsi="Courier New" w:cs="Courier New"/>
          <w:sz w:val="11"/>
          <w:szCs w:val="11"/>
        </w:rPr>
        <w:tab/>
        <w:t>2684</w:t>
      </w:r>
      <w:r w:rsidR="00A47AE1" w:rsidRPr="00864D43">
        <w:rPr>
          <w:rFonts w:ascii="Courier New" w:hAnsi="Courier New" w:cs="Courier New"/>
          <w:sz w:val="11"/>
          <w:szCs w:val="11"/>
        </w:rPr>
        <w:tab/>
      </w:r>
      <w:r w:rsidR="008F577F" w:rsidRPr="00864D43">
        <w:rPr>
          <w:rFonts w:ascii="Courier New" w:hAnsi="Courier New" w:cs="Courier New"/>
          <w:sz w:val="11"/>
          <w:szCs w:val="11"/>
        </w:rPr>
        <w:t>2688</w:t>
      </w:r>
      <w:r w:rsidR="008F577F" w:rsidRPr="00864D43">
        <w:rPr>
          <w:rFonts w:ascii="Courier New" w:hAnsi="Courier New" w:cs="Courier New"/>
          <w:sz w:val="11"/>
          <w:szCs w:val="11"/>
        </w:rPr>
        <w:tab/>
      </w:r>
      <w:r w:rsidR="00CF213B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9</w:t>
      </w:r>
      <w:r w:rsidR="00CF213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A47AE1" w:rsidRPr="00864D43">
        <w:rPr>
          <w:rFonts w:ascii="Courier New" w:hAnsi="Courier New" w:cs="Courier New"/>
          <w:color w:val="000000" w:themeColor="text1"/>
          <w:sz w:val="11"/>
          <w:szCs w:val="11"/>
        </w:rPr>
        <w:t>2</w:t>
      </w:r>
      <w:r w:rsidR="008F577F" w:rsidRPr="00864D43">
        <w:rPr>
          <w:rFonts w:ascii="Courier New" w:hAnsi="Courier New" w:cs="Courier New"/>
          <w:color w:val="000000" w:themeColor="text1"/>
          <w:sz w:val="11"/>
          <w:szCs w:val="11"/>
        </w:rPr>
        <w:t>745</w:t>
      </w:r>
    </w:p>
    <w:p w14:paraId="7E7F5B80" w14:textId="77777777" w:rsidR="00706CCF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RefSeq   atagcgacagcagcaatagaagtgacagtagtaatagt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a</w:t>
      </w:r>
      <w:r w:rsidRPr="000241D9">
        <w:rPr>
          <w:rFonts w:ascii="Courier New" w:hAnsi="Courier New" w:cs="Courier New"/>
          <w:caps/>
          <w:sz w:val="11"/>
          <w:szCs w:val="11"/>
        </w:rPr>
        <w:t>gtgacagcagcgatagcagtgacagcagcaacagcagtgacagcagtgat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Pr="000241D9">
        <w:rPr>
          <w:rFonts w:ascii="Courier New" w:hAnsi="Courier New" w:cs="Courier New"/>
          <w:caps/>
          <w:sz w:val="11"/>
          <w:szCs w:val="11"/>
        </w:rPr>
        <w:t>cagtgacagcaacgaaagca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g</w:t>
      </w:r>
      <w:r w:rsidRPr="000241D9">
        <w:rPr>
          <w:rFonts w:ascii="Courier New" w:hAnsi="Courier New" w:cs="Courier New"/>
          <w:caps/>
          <w:sz w:val="11"/>
          <w:szCs w:val="11"/>
        </w:rPr>
        <w:t>caatagcagtgacagca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g</w:t>
      </w:r>
      <w:r w:rsidRPr="000241D9">
        <w:rPr>
          <w:rFonts w:ascii="Courier New" w:hAnsi="Courier New" w:cs="Courier New"/>
          <w:caps/>
          <w:sz w:val="11"/>
          <w:szCs w:val="11"/>
        </w:rPr>
        <w:t>tga</w:t>
      </w:r>
      <w:r w:rsidRPr="000241D9">
        <w:rPr>
          <w:rFonts w:ascii="Courier New" w:hAnsi="Courier New" w:cs="Courier New"/>
          <w:b/>
          <w:caps/>
          <w:sz w:val="11"/>
          <w:szCs w:val="11"/>
          <w:highlight w:val="green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agcagcaacagcagtgatagtgacagcagtgatagcagcaacagcagtgacagcagt</w:t>
      </w:r>
    </w:p>
    <w:p w14:paraId="03380310" w14:textId="77777777" w:rsidR="005C17A1" w:rsidRPr="000241D9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0241D9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atagcgacagcagcaatagaagtgacagtagtaatagtagtgacagcagcgatagcagtgacagcagcaacagcagtgacagcagtgatagtagtgacagcagtgacagcaacgaaagcagcaatagcagtgacagcagtgatagcagcaacagcagtgatagtgacagcagtgatagcagcaacagcagtgacagcagt</w:t>
      </w:r>
    </w:p>
    <w:p w14:paraId="615BBD26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a      ATAGCGACAGCAGCAATAGAAGTGACAGTAGTAATAGTAGTGACAGCAGCGATAGCAGTGACAGCAGCAACAGCAGTGACAGCAGTGATAGTAGTGACAGCAGTGACAGCAACGAAAGCAGCAATAGCAGTGACAGCAGTGATAGCAGCAACAGCAGTGATAGTGACAGCAGTGATAGCAGCAACAGCAGTGACAGCAGT</w:t>
      </w:r>
    </w:p>
    <w:p w14:paraId="17745863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1b      ATAGCGACAGCAGCAATAGAAGTGACAGTAGTAATAGTAGTGACAGCAGCGATAGCAGTGACAGCAGCAACAGCAGTGACAGCAGTGATAGTAGTGACAGCAGTGACAGCAACGAAAGCAGCAATAGCAGTGACAGCAGTGATAGCAGCAACAGCAGTGATAGTGACAGCAGTGATAGCAGCAACAGCAGTGACA</w:t>
      </w:r>
      <w:r w:rsidRPr="000241D9">
        <w:rPr>
          <w:rFonts w:ascii="Courier New" w:hAnsi="Courier New" w:cs="Courier New"/>
          <w:caps/>
          <w:color w:val="000000" w:themeColor="text1"/>
          <w:sz w:val="11"/>
          <w:szCs w:val="11"/>
        </w:rPr>
        <w:t>GCAGT</w:t>
      </w:r>
    </w:p>
    <w:p w14:paraId="043E0146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2a      ATAGCGACAGCAGCAATAGAAGTGACAGTAGTAATAGTAGTGACAGCAGCGATAGCAGTGACAGCAGCAACAGCAGTGACAGCAGTGATAGTAGTGACAGCAGTGACAGCAACGAAAGCAGCAATAGCAGTGACAGCAGTGATAGCAGCAACAGCAGTGATAGTGACAGCAGTGATAGCAGCAACAGC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C</w:t>
      </w:r>
      <w:r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5C6C3E8B" w14:textId="6B5A9350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TAGCGACAGCAGCAATAGAAGTGACAGTAGTAATAGTAGTGACAGCAGCGATAGCAGTGACAGCAGCAACAG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TGACAGCAGTGATAG---------CAGTGACAGCAACGAAAGCAGCAATAGCAGTGACAGCAGTGATAGCAGCAACAGCAGTGACAGTGACAGCAGTGATAGCAGCAACAGCAGTGACAGCAGT</w:t>
      </w:r>
    </w:p>
    <w:p w14:paraId="4032F76B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3a      ATAGCGACAGCAGCAATAGAAGTGACAGTAGTAATAGTAGTGACAGCAGCGATAGCAGTGACAGCAGCAACAGCAGTGACAGCAGTGATAGTAGTGACAGCAGTGACAGCAACGAAAGCAGCAATAGCAGTGACAGCAGTGATAGCAGCAACAGCAGTGATAGTGACAGCAGTGATAGCAGCAACAGCAGCGACAGCAGT</w:t>
      </w:r>
    </w:p>
    <w:p w14:paraId="32B33281" w14:textId="7D3263E5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TAGCGACAGCAGCAATAGAAGTGACAGTAGTAATAGTAGTGACAGCAGCGATAGCAGTGACAGCAGCAACAG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TGACAGCAGTGATAG---------CAGTGACAGCAACGAAAGCAGCAATAGCAGTGACAGCAGTGATAGCAGCAACAGCAGTGACAGTGACAGCAGTGATAGCAGCAACAGCAGTGACAGCAGT</w:t>
      </w:r>
    </w:p>
    <w:p w14:paraId="0C55460A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4a      ATAGCGACAGCAGCAATAGAAGTGACAGTAGTAATAGTAGTGACAGCAGCGATAGCAGTGACAGCAGCAACAGCAGTGACAGCAGTGATAGTAGTGACAGCAGTGACAGCAACGAAAGCAGCAATAGCAGTGACAGCAGTGATAGCAGCAACAGCAGTGATAGTGACAGCAGTGATAGCAGCAACAGCAGTGACAGCAGT</w:t>
      </w:r>
    </w:p>
    <w:p w14:paraId="1FA554E2" w14:textId="112F5582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TAGCGACAGCAGCAATAGAAGTGACAGTAGTAATAGTAGTGACAGCAGCGATAGCAGTGACAGCAGCAACAG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TGACAGCAGTGATAG---------CAGTGACAGCAACGAAAGCAGCAATAGCAGTGACAGCAGTGATAGCAGCAACAGCAGTGACAGTGACAGCAGTGATAGCAGCAACAGCAGTGACAGCAGT</w:t>
      </w:r>
    </w:p>
    <w:p w14:paraId="6806057F" w14:textId="77777777" w:rsidR="00C07254" w:rsidRPr="000241D9" w:rsidRDefault="00C07254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F5a      ATAGCGACAGCAGCAATAGAAGTGACAGTAGTAATAGTAGTGACAGCAGCGATAGCAGTGACAGCAGCAACAGCAGTGACAGCAGTGATAG---------CAGTGACAGCAACGAAAGCAGCAATAGCAGTGACAGCAGTGATAGCAGCAACAGCAGTGACAGTGACAGCAGTGATAGCAGCAACAGCAGTGACAGCAGT</w:t>
      </w:r>
    </w:p>
    <w:p w14:paraId="7B68FDC6" w14:textId="1AEA17C9" w:rsidR="00C217A5" w:rsidRPr="000241D9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TAGCGACAGCAGCAATAGAAGTGACAGTAGTAATAGTAGTGACAGCAGCGATAGCAGTGACAGCAGCAACAG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TGACAGCAGTGATAGTAGTGACAGCAGTGACAGCAACGAAAGCAGCAATAGCAGTGACAGCAGTGATAGCAGCAACAGCAGTGATAGTGACAGCAGTGATAGCAGCAACAGCAGCGACAGCAGT</w:t>
      </w:r>
    </w:p>
    <w:p w14:paraId="1EDBA3A2" w14:textId="1BAA2723" w:rsidR="00DD42E0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0241D9">
        <w:rPr>
          <w:rFonts w:ascii="Courier New" w:hAnsi="Courier New" w:cs="Courier New"/>
          <w:caps/>
          <w:sz w:val="11"/>
          <w:szCs w:val="11"/>
        </w:rPr>
        <w:t>1a    ATAGCGACAGCAGCAATAGAAGTGACAGTAGTAATAGTAGTGACAGCAGCGATAGCAGTGACAGCAGCAACAGCAGTGACAGCAGTGATAGTAGTGACAGCAGTGACAGCAACGAAAGCAGCAATAGCAGTGACAGCAGTGATAGCAGCAACAGCAGTGATAGTGACAGCAGTGATAGCAGCAACAGCAGTGACAGCAGT</w:t>
      </w:r>
    </w:p>
    <w:p w14:paraId="36218038" w14:textId="69AC352A" w:rsidR="00147A72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0241D9">
        <w:rPr>
          <w:rFonts w:ascii="Courier New" w:hAnsi="Courier New" w:cs="Courier New"/>
          <w:caps/>
          <w:sz w:val="11"/>
          <w:szCs w:val="11"/>
        </w:rPr>
        <w:t>2a    ATAGCGACAGCAGCAATAGAAGTGACAGTAGTAATAGTAGTGACAGCAGCGATAGCAGTGACAGCAGCAACAGCAGTGACAGCAGTGATAG---------CAGTGACAGCAACGAAAGCAGCAATAGCAGTGACAGCAGTGATAGCAGCAACAGCAGTGACAGTGACAGCAGTGATAGCAGCAACAGCAGTGACAGCAGT</w:t>
      </w:r>
    </w:p>
    <w:p w14:paraId="14D25335" w14:textId="0E808917" w:rsidR="008B10BA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0241D9">
        <w:rPr>
          <w:rFonts w:ascii="Courier New" w:hAnsi="Courier New" w:cs="Courier New"/>
          <w:caps/>
          <w:sz w:val="11"/>
          <w:szCs w:val="11"/>
        </w:rPr>
        <w:t>3a    ATAGCGACAGCAGCAATAGAAGTGACAGTAGTAATAGTAGTGACAGCAGCGATAGCAGTGACAGCAGCAACAGCAGTGACAGCAGTGATAG---------CAGTGACAGCAACGAAAGCAGCAATAGCAGTGACAGCAGTGATAGCAGCAACAGCAGTGACAGTGACAGCAGTGATAGCAGCAACAGCAGTGACAGCAGT</w:t>
      </w:r>
    </w:p>
    <w:p w14:paraId="297E6340" w14:textId="7418025B" w:rsidR="00C23CFB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15a   ATAGCGACAGCAGCAATAGAAGTGACAGTAGTAATAGTAGTGACAGCAGCGATAGCAGTGACAGCAGCAACAGCAGTGACAGCAGTGATAGTAGTGACAGCAGTGACAGCAACGAAAGCAGCAATAGCAGTGACAGCAGTGATAGCAGCAACAGCAGTGATAGTGACAGCAGTGATAGCAGCAACAGCAG</w:t>
      </w:r>
      <w:r w:rsidR="00254839" w:rsidRPr="000241D9">
        <w:rPr>
          <w:rFonts w:ascii="Courier New" w:hAnsi="Courier New" w:cs="Courier New"/>
          <w:b/>
          <w:caps/>
          <w:sz w:val="11"/>
          <w:szCs w:val="11"/>
        </w:rPr>
        <w:t>C</w:t>
      </w:r>
      <w:r w:rsidR="00254839"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33079EA5" w14:textId="77777777" w:rsidR="008B5B8B" w:rsidRPr="000241D9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17b   atagcgacagcagcaatagaagtgacagtagtaatagtagtgacagcagcgatagcagtgacagcagcaacagcagtgacagcagtgatagtagtgacagcagtgacagcaacgaaagcagcaatagcagtgacagcagtgatagcagcaacagcagtgatagtgacagcagtgatagcagcaacagcagcgacagcagt</w:t>
      </w:r>
    </w:p>
    <w:p w14:paraId="31B2E22B" w14:textId="581F5671" w:rsidR="00E51F31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0241D9">
        <w:rPr>
          <w:rFonts w:ascii="Courier New" w:hAnsi="Courier New" w:cs="Courier New"/>
          <w:caps/>
          <w:sz w:val="11"/>
          <w:szCs w:val="11"/>
        </w:rPr>
        <w:t>20a   ATAGCGACAGCAGCAATAGAAGTGACAGTAGTAATAGTAGTGACAGCAGCGATAGCAGTGACAGCAGCAACAGCAGTGACAGCAGTGATAGTAGTGACAGCAGTGACAGCAACGAAAGCAGCAATAGCAGTGACAGCAGTGATAGCAGCAACAGCAGTGATAGTGACAGCAGTGATAGCAGCAACAGCAGT---------</w:t>
      </w:r>
    </w:p>
    <w:p w14:paraId="1AA0CD65" w14:textId="77777777" w:rsidR="00AA6C27" w:rsidRPr="000241D9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20b   atagcgacagcagcaatagaagtgacagtagtaatagtagtgacagcagcgatagcagtgacagcagcaacagcagtgacagcagtgatagtagtgacagcagtgacagcaacgaaagcagcaatagcagtgacagcagtgatagcagcaacagcagtgatagtgacagcagtgatagcagcaacagcagtgacagcagt</w:t>
      </w:r>
    </w:p>
    <w:p w14:paraId="13A390A0" w14:textId="454410C8" w:rsidR="00D142CE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D142CE" w:rsidRPr="000241D9">
        <w:rPr>
          <w:rFonts w:ascii="Courier New" w:hAnsi="Courier New" w:cs="Courier New"/>
          <w:caps/>
          <w:sz w:val="11"/>
          <w:szCs w:val="11"/>
        </w:rPr>
        <w:t>36a   ATAGCGACAGCAGCAATAGAAGTGACAGTAGTAATAGTAGTGACAGCAGCGATAGCAGTGACAGCAGCAACAGCAGTGACAGCAGTGATAGTAGTGACAGCAGTGACAGCAACGAAAGCAGCAATAGCAGTGACAGCAGTGATAGCAGCAACAGCAGTGATAGTGACAGCAGTGATAGCAGCAACAGCAGT</w:t>
      </w:r>
      <w:r w:rsidR="003D1754" w:rsidRPr="000241D9">
        <w:rPr>
          <w:rFonts w:ascii="Courier New" w:hAnsi="Courier New" w:cs="Courier New"/>
          <w:caps/>
          <w:sz w:val="11"/>
          <w:szCs w:val="11"/>
        </w:rPr>
        <w:t>---------</w:t>
      </w:r>
    </w:p>
    <w:p w14:paraId="2C8BB91D" w14:textId="5F44996D" w:rsidR="009D34B3" w:rsidRPr="000241D9" w:rsidRDefault="00A05D13" w:rsidP="00A05D1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 xml:space="preserve">37a </w:t>
      </w:r>
      <w:r w:rsidR="009D34B3" w:rsidRPr="000241D9">
        <w:rPr>
          <w:rFonts w:ascii="Courier New" w:hAnsi="Courier New" w:cs="Courier New"/>
          <w:caps/>
          <w:sz w:val="11"/>
          <w:szCs w:val="11"/>
        </w:rPr>
        <w:t xml:space="preserve">  ATAGCGACAGCAGC----------------------------------</w:t>
      </w:r>
      <w:r w:rsidR="00A557B9" w:rsidRPr="000241D9">
        <w:rPr>
          <w:rFonts w:ascii="Courier New" w:hAnsi="Courier New" w:cs="Courier New"/>
          <w:caps/>
          <w:sz w:val="11"/>
          <w:szCs w:val="11"/>
        </w:rPr>
        <w:t>-</w:t>
      </w:r>
      <w:r w:rsidR="009D34B3" w:rsidRPr="000241D9">
        <w:rPr>
          <w:rFonts w:ascii="Courier New" w:hAnsi="Courier New" w:cs="Courier New"/>
          <w:caps/>
          <w:sz w:val="11"/>
          <w:szCs w:val="11"/>
        </w:rPr>
        <w:t>-</w:t>
      </w:r>
      <w:r w:rsidR="00995514" w:rsidRPr="000241D9">
        <w:rPr>
          <w:rFonts w:ascii="Courier New" w:hAnsi="Courier New" w:cs="Courier New"/>
          <w:caps/>
          <w:sz w:val="11"/>
          <w:szCs w:val="11"/>
        </w:rPr>
        <w:t>GATAGCAGTGACAGCAGCAACAGCAGTGACAGCAGTGATAGTAGTGACAGCAGTGACAGCAACGAAAGCAGCAATAGCAGTGACAGCAGTGATAGCAGCAACAGCAGTGATAGTGACAGCAGTGATAGCAGCAACAGCAGTGACAGCAGT</w:t>
      </w:r>
    </w:p>
    <w:p w14:paraId="42F7D4C5" w14:textId="65BEE374" w:rsidR="00CD4458" w:rsidRPr="000241D9" w:rsidRDefault="00A05D13" w:rsidP="00CD4458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>Hap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38a   ATAGC</w:t>
      </w:r>
      <w:r w:rsidR="00CD4458" w:rsidRPr="000241D9">
        <w:rPr>
          <w:rFonts w:ascii="Courier New" w:hAnsi="Courier New" w:cs="Courier New"/>
          <w:b/>
          <w:caps/>
          <w:sz w:val="11"/>
          <w:szCs w:val="11"/>
        </w:rPr>
        <w:t>A</w:t>
      </w:r>
      <w:r w:rsidR="00CD4458" w:rsidRPr="000241D9">
        <w:rPr>
          <w:rFonts w:ascii="Courier New" w:hAnsi="Courier New" w:cs="Courier New"/>
          <w:caps/>
          <w:sz w:val="11"/>
          <w:szCs w:val="11"/>
        </w:rPr>
        <w:t>ACAGCAGCAATAGAAGTGACAGTAGTAATAGTAGTGACAGCAGCGATAGCAGTGACAGCAGCAACAGCAGTGACAGCAGTGATAGTAGTGACAGCAGTGACAGCAACGAAAGCAGCAATAGCAGTGACAGCAGTGATAGCAGCAACAGCAGTGATAGTGACAGCAGTGATAGCAGCAACAGCAGT</w:t>
      </w:r>
      <w:r w:rsidR="00730480" w:rsidRPr="000241D9">
        <w:rPr>
          <w:rFonts w:ascii="Courier New" w:hAnsi="Courier New" w:cs="Courier New"/>
          <w:caps/>
          <w:sz w:val="11"/>
          <w:szCs w:val="11"/>
        </w:rPr>
        <w:t>---------</w:t>
      </w:r>
    </w:p>
    <w:p w14:paraId="5E3E095C" w14:textId="6364645B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0CF9F77A" w14:textId="1D6AE44E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2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</w:t>
      </w:r>
      <w:r w:rsidR="008D0B9A"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6C97C0C2" w14:textId="28C557BC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3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14CAD095" w14:textId="35C38124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4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</w:t>
      </w:r>
      <w:r w:rsidR="008D0B9A"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43B0B294" w14:textId="283E249C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5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6CBFB86C" w14:textId="730F490A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: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</w:t>
      </w:r>
      <w:r w:rsidR="008D0B9A" w:rsidRPr="000241D9">
        <w:rPr>
          <w:rFonts w:ascii="Courier New" w:hAnsi="Courier New" w:cs="Courier New"/>
          <w:b/>
          <w:caps/>
          <w:sz w:val="11"/>
          <w:szCs w:val="11"/>
        </w:rPr>
        <w:t>g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1212ED37" w14:textId="2C71F2B4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6(2)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7B2312B2" w14:textId="2A78B6CA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 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</w:t>
      </w:r>
      <w:r w:rsidR="008D0B9A"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0B912DF4" w14:textId="74091D39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2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5B9CA3B5" w14:textId="1CB31C9A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30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23414E31" w14:textId="1E5D1464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06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1B6175CF" w14:textId="73E40F00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72 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tagtgacag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04F14F09" w14:textId="0F206891" w:rsidR="000951D0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SHap110  </w:t>
      </w:r>
      <w:r w:rsidR="000951D0" w:rsidRPr="000241D9">
        <w:rPr>
          <w:rFonts w:ascii="Courier New" w:hAnsi="Courier New" w:cs="Courier New"/>
          <w:caps/>
          <w:sz w:val="11"/>
          <w:szCs w:val="11"/>
        </w:rPr>
        <w:t>atagcgacagcagcaa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tagaagtgacagtagtaatagtagtgacagcagcgatagcagtgacagcagcaacagcagtgacagcagtgatag</w:t>
      </w:r>
      <w:r w:rsidR="008D0B9A"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="008D0B9A" w:rsidRPr="000241D9">
        <w:rPr>
          <w:rFonts w:ascii="Courier New" w:hAnsi="Courier New" w:cs="Courier New"/>
          <w:caps/>
          <w:sz w:val="11"/>
          <w:szCs w:val="11"/>
        </w:rPr>
        <w:t>cagtgacagcaacgaaagcagcaatagcagtgaca</w:t>
      </w:r>
      <w:r w:rsidR="0091553B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</w:t>
      </w:r>
    </w:p>
    <w:p w14:paraId="61BB1B44" w14:textId="48833700" w:rsidR="000A11CF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4 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</w:t>
      </w:r>
      <w:r w:rsidR="000A11CF" w:rsidRPr="000241D9">
        <w:rPr>
          <w:rFonts w:ascii="Courier New" w:hAnsi="Courier New" w:cs="Courier New"/>
          <w:b/>
          <w:caps/>
          <w:sz w:val="11"/>
          <w:szCs w:val="11"/>
        </w:rPr>
        <w:t>c</w:t>
      </w:r>
      <w:r w:rsidR="000A11CF"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5659E794" w14:textId="4949ECB4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5 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---------</w:t>
      </w:r>
    </w:p>
    <w:p w14:paraId="2EB8799A" w14:textId="7554B638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8 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g</w:t>
      </w:r>
      <w:r w:rsidRPr="000241D9">
        <w:rPr>
          <w:rFonts w:ascii="Courier New" w:hAnsi="Courier New" w:cs="Courier New"/>
          <w:caps/>
          <w:sz w:val="11"/>
          <w:szCs w:val="11"/>
        </w:rPr>
        <w:t>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</w:t>
      </w:r>
      <w:r w:rsidR="000A11CF"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761DE2A2" w14:textId="034C2AC1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13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</w:t>
      </w:r>
      <w:r w:rsidR="001C362A" w:rsidRPr="000241D9">
        <w:rPr>
          <w:rFonts w:ascii="Courier New" w:hAnsi="Courier New" w:cs="Courier New"/>
          <w:b/>
          <w:caps/>
          <w:sz w:val="11"/>
          <w:szCs w:val="11"/>
        </w:rPr>
        <w:t>c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1D5A84EE" w14:textId="5DA9384A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24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</w:t>
      </w:r>
      <w:r w:rsidRPr="000241D9">
        <w:rPr>
          <w:rFonts w:ascii="Courier New" w:hAnsi="Courier New" w:cs="Courier New"/>
          <w:b/>
          <w:caps/>
          <w:sz w:val="11"/>
          <w:szCs w:val="11"/>
        </w:rPr>
        <w:t>---------</w:t>
      </w:r>
      <w:r w:rsidRPr="000241D9">
        <w:rPr>
          <w:rFonts w:ascii="Courier New" w:hAnsi="Courier New" w:cs="Courier New"/>
          <w:caps/>
          <w:sz w:val="11"/>
          <w:szCs w:val="11"/>
        </w:rPr>
        <w:t>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</w:t>
      </w:r>
      <w:r w:rsidR="001C362A" w:rsidRPr="000241D9">
        <w:rPr>
          <w:rFonts w:ascii="Courier New" w:hAnsi="Courier New" w:cs="Courier New"/>
          <w:b/>
          <w:caps/>
          <w:sz w:val="11"/>
          <w:szCs w:val="11"/>
        </w:rPr>
        <w:t>c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agtgacagcagtgatagcagcaacagcagtgacagcagt</w:t>
      </w:r>
    </w:p>
    <w:p w14:paraId="34AA692A" w14:textId="3FE14460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25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gcagt</w:t>
      </w:r>
    </w:p>
    <w:p w14:paraId="08914DC6" w14:textId="4008FA61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26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gcagt</w:t>
      </w:r>
    </w:p>
    <w:p w14:paraId="34BD7425" w14:textId="73950373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29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gcagt</w:t>
      </w:r>
    </w:p>
    <w:p w14:paraId="002B1531" w14:textId="5E34E5DC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32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</w:t>
      </w:r>
      <w:r w:rsidR="001E7149" w:rsidRPr="000241D9">
        <w:rPr>
          <w:rFonts w:ascii="Courier New" w:hAnsi="Courier New" w:cs="Courier New"/>
          <w:caps/>
          <w:sz w:val="11"/>
          <w:szCs w:val="11"/>
        </w:rPr>
        <w:t>t</w:t>
      </w:r>
      <w:r w:rsidRPr="000241D9">
        <w:rPr>
          <w:rFonts w:ascii="Courier New" w:hAnsi="Courier New" w:cs="Courier New"/>
          <w:caps/>
          <w:sz w:val="11"/>
          <w:szCs w:val="11"/>
        </w:rPr>
        <w:t>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---------</w:t>
      </w:r>
    </w:p>
    <w:p w14:paraId="0FD8B891" w14:textId="2DF55B5F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33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</w:t>
      </w:r>
      <w:r w:rsidR="00D511EC" w:rsidRPr="000241D9">
        <w:rPr>
          <w:rFonts w:ascii="Courier New" w:hAnsi="Courier New" w:cs="Courier New"/>
          <w:caps/>
          <w:sz w:val="11"/>
          <w:szCs w:val="11"/>
        </w:rPr>
        <w:t>gacagcagt</w:t>
      </w:r>
    </w:p>
    <w:p w14:paraId="4F39200E" w14:textId="64D432CD" w:rsidR="008D0B9A" w:rsidRPr="000241D9" w:rsidRDefault="008D0B9A" w:rsidP="0073078E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Hap35                    </w:t>
      </w:r>
      <w:r w:rsidR="0073078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Pr="000241D9">
        <w:rPr>
          <w:rFonts w:ascii="Courier New" w:hAnsi="Courier New" w:cs="Courier New"/>
          <w:caps/>
          <w:sz w:val="11"/>
          <w:szCs w:val="11"/>
        </w:rPr>
        <w:t>agaagtgacagtagtaatagtagtgacagcagcgatagcagtgacagcagcaacagcagtgacagcagtgatagtagtgacagcagtgacagcaacgaaagcagcaatagcagtgaca</w:t>
      </w:r>
      <w:r w:rsidR="001C362A" w:rsidRPr="000241D9">
        <w:rPr>
          <w:rFonts w:ascii="Courier New" w:hAnsi="Courier New" w:cs="Courier New"/>
          <w:caps/>
          <w:sz w:val="11"/>
          <w:szCs w:val="11"/>
        </w:rPr>
        <w:t>gcagtgatagcagcaacagcagtgatagtgacagcagtgatagcagcaacagcagtgacagcagt</w:t>
      </w:r>
    </w:p>
    <w:p w14:paraId="26927D4F" w14:textId="044D5C9E" w:rsidR="00C217A5" w:rsidRPr="000241D9" w:rsidRDefault="00706CCF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Merged  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atagcgacagcagcaatagaagtgacagtagtaatagtagtgacagcagcgatagcagtgacagcagcaacag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tgacagcagtgatag</w:t>
      </w:r>
      <w:r w:rsidR="00410106" w:rsidRPr="000241D9">
        <w:rPr>
          <w:rFonts w:ascii="Courier New" w:hAnsi="Courier New" w:cs="Courier New"/>
          <w:b/>
          <w:caps/>
          <w:sz w:val="11"/>
          <w:szCs w:val="11"/>
          <w:u w:val="single"/>
        </w:rPr>
        <w:t>tagtgacag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>cagtgacagcaacgaaagcagcaatagcagtgacagcagtgatagcagcaacagcagtgatagtgacagcagtgatagcagcaacagcagtgacagcagt</w:t>
      </w:r>
    </w:p>
    <w:p w14:paraId="5CDE0B3A" w14:textId="1D7C94B6" w:rsidR="00C217A5" w:rsidRPr="000241D9" w:rsidRDefault="00EA7FCC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0241D9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4661CE" w:rsidRPr="000241D9">
        <w:rPr>
          <w:rFonts w:ascii="Courier New" w:hAnsi="Courier New" w:cs="Courier New"/>
          <w:caps/>
          <w:sz w:val="11"/>
          <w:szCs w:val="11"/>
        </w:rPr>
        <w:t>D</w:t>
      </w:r>
      <w:r w:rsidR="00056DE1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4661CE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056DE1" w:rsidRPr="000241D9">
        <w:rPr>
          <w:rFonts w:ascii="Courier New" w:hAnsi="Courier New" w:cs="Courier New"/>
          <w:caps/>
          <w:sz w:val="11"/>
          <w:szCs w:val="11"/>
        </w:rPr>
        <w:t xml:space="preserve">S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D</w:t>
      </w:r>
      <w:r w:rsidR="00056DE1" w:rsidRPr="000241D9">
        <w:rPr>
          <w:rFonts w:ascii="Courier New" w:hAnsi="Courier New" w:cs="Courier New"/>
          <w:caps/>
          <w:sz w:val="11"/>
          <w:szCs w:val="11"/>
        </w:rPr>
        <w:t>/</w:t>
      </w:r>
      <w:r w:rsidR="00056DE1" w:rsidRPr="000241D9">
        <w:rPr>
          <w:rFonts w:ascii="Courier New" w:hAnsi="Courier New" w:cs="Courier New"/>
          <w:b/>
          <w:caps/>
          <w:sz w:val="11"/>
          <w:szCs w:val="11"/>
        </w:rPr>
        <w:t>N</w:t>
      </w:r>
      <w:r w:rsidR="004661CE" w:rsidRPr="000241D9">
        <w:rPr>
          <w:rFonts w:ascii="Courier New" w:hAnsi="Courier New" w:cs="Courier New"/>
          <w:caps/>
          <w:sz w:val="11"/>
          <w:szCs w:val="11"/>
        </w:rPr>
        <w:t xml:space="preserve"> S  S  N</w:t>
      </w:r>
      <w:r w:rsidR="00056DE1" w:rsidRPr="000241D9">
        <w:rPr>
          <w:rFonts w:ascii="Courier New" w:hAnsi="Courier New" w:cs="Courier New"/>
          <w:caps/>
          <w:sz w:val="11"/>
          <w:szCs w:val="11"/>
        </w:rPr>
        <w:t xml:space="preserve">  R 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>S</w:t>
      </w:r>
      <w:r w:rsidR="00056DE1" w:rsidRPr="000241D9">
        <w:rPr>
          <w:rFonts w:ascii="Courier New" w:hAnsi="Courier New" w:cs="Courier New"/>
          <w:caps/>
          <w:sz w:val="11"/>
          <w:szCs w:val="11"/>
        </w:rPr>
        <w:t>/</w:t>
      </w:r>
      <w:r w:rsidR="00056DE1" w:rsidRPr="000241D9">
        <w:rPr>
          <w:rFonts w:ascii="Courier New" w:hAnsi="Courier New" w:cs="Courier New"/>
          <w:b/>
          <w:caps/>
          <w:sz w:val="11"/>
          <w:szCs w:val="11"/>
        </w:rPr>
        <w:t>R</w:t>
      </w:r>
      <w:r w:rsidR="00C217A5" w:rsidRPr="000241D9">
        <w:rPr>
          <w:rFonts w:ascii="Courier New" w:hAnsi="Courier New" w:cs="Courier New"/>
          <w:caps/>
          <w:sz w:val="11"/>
          <w:szCs w:val="11"/>
        </w:rPr>
        <w:t xml:space="preserve"> D  S  S  N  S  S  D  S  S  D  S  S  D  S  S  N  S  S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 xml:space="preserve">  D  S  S  D  S  </w:t>
      </w:r>
      <w:r w:rsidR="00410106" w:rsidRPr="000241D9">
        <w:rPr>
          <w:rFonts w:ascii="Courier New" w:hAnsi="Courier New" w:cs="Courier New"/>
          <w:b/>
          <w:caps/>
          <w:sz w:val="11"/>
          <w:szCs w:val="11"/>
        </w:rPr>
        <w:t>S  D  S</w:t>
      </w:r>
      <w:r w:rsidR="00410106" w:rsidRPr="000241D9">
        <w:rPr>
          <w:rFonts w:ascii="Courier New" w:hAnsi="Courier New" w:cs="Courier New"/>
          <w:caps/>
          <w:sz w:val="11"/>
          <w:szCs w:val="11"/>
        </w:rPr>
        <w:t xml:space="preserve">  S  D  S  N  E  S  S  N  S  S  D  S  S  D  S  S  N  S  S  D  S  D  S  S  D  S  S  N  S  S  D  S  S </w:t>
      </w:r>
      <w:r w:rsidR="000E147F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0241D9">
        <w:rPr>
          <w:rFonts w:ascii="Courier New" w:hAnsi="Courier New" w:cs="Courier New"/>
          <w:caps/>
          <w:sz w:val="11"/>
          <w:szCs w:val="11"/>
        </w:rPr>
        <w:t xml:space="preserve"> </w:t>
      </w:r>
      <w:r w:rsidR="000E147F" w:rsidRPr="000241D9">
        <w:rPr>
          <w:rFonts w:ascii="Courier New" w:hAnsi="Courier New" w:cs="Courier New"/>
          <w:caps/>
          <w:sz w:val="11"/>
          <w:szCs w:val="11"/>
        </w:rPr>
        <w:t>915</w:t>
      </w:r>
    </w:p>
    <w:p w14:paraId="1D1B5951" w14:textId="77777777" w:rsidR="00055EE7" w:rsidRPr="00316D74" w:rsidRDefault="00055EE7" w:rsidP="0015331B">
      <w:pPr>
        <w:ind w:right="-720"/>
        <w:rPr>
          <w:rFonts w:ascii="Courier New" w:hAnsi="Courier New" w:cs="Courier New"/>
          <w:sz w:val="18"/>
          <w:szCs w:val="18"/>
        </w:rPr>
      </w:pPr>
    </w:p>
    <w:p w14:paraId="2E039918" w14:textId="77777777" w:rsidR="00BD260D" w:rsidRPr="00316D74" w:rsidRDefault="00C217A5" w:rsidP="0030499D">
      <w:pPr>
        <w:ind w:left="540" w:right="-720" w:hanging="540"/>
        <w:rPr>
          <w:rFonts w:cs="Times New Roman"/>
          <w:sz w:val="18"/>
          <w:szCs w:val="18"/>
        </w:rPr>
      </w:pPr>
      <w:r w:rsidRPr="00316D74">
        <w:rPr>
          <w:rFonts w:cs="Times New Roman"/>
          <w:b/>
          <w:sz w:val="18"/>
          <w:szCs w:val="18"/>
        </w:rPr>
        <w:t>Notes:</w:t>
      </w:r>
      <w:r w:rsidR="008F577F" w:rsidRPr="00316D74">
        <w:rPr>
          <w:rFonts w:cs="Times New Roman"/>
          <w:sz w:val="18"/>
          <w:szCs w:val="18"/>
        </w:rPr>
        <w:tab/>
      </w:r>
      <w:r w:rsidR="00757274" w:rsidRPr="00316D74">
        <w:rPr>
          <w:rFonts w:cs="Times New Roman"/>
          <w:sz w:val="18"/>
          <w:szCs w:val="18"/>
        </w:rPr>
        <w:t>c.2571</w:t>
      </w:r>
      <w:r w:rsidR="005D7BD5" w:rsidRPr="00316D74">
        <w:rPr>
          <w:rFonts w:cs="Times New Roman"/>
          <w:sz w:val="18"/>
          <w:szCs w:val="18"/>
        </w:rPr>
        <w:t xml:space="preserve">T </w:t>
      </w:r>
      <w:r w:rsidRPr="00316D74">
        <w:rPr>
          <w:rFonts w:cs="Times New Roman"/>
          <w:sz w:val="18"/>
          <w:szCs w:val="18"/>
        </w:rPr>
        <w:t>is the beginning of the Hap3 to Hap38 sequences.</w:t>
      </w:r>
    </w:p>
    <w:p w14:paraId="1AAC0B94" w14:textId="75B33092" w:rsidR="00BD260D" w:rsidRPr="00316D74" w:rsidRDefault="00C217A5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sz w:val="18"/>
          <w:szCs w:val="18"/>
        </w:rPr>
        <w:t>De</w:t>
      </w:r>
      <w:r w:rsidR="00353D76" w:rsidRPr="00316D74">
        <w:rPr>
          <w:rFonts w:cs="Times New Roman"/>
          <w:sz w:val="18"/>
          <w:szCs w:val="18"/>
        </w:rPr>
        <w:t>ntinogenesis imperfecta type II:</w:t>
      </w:r>
      <w:r w:rsidRPr="00316D74">
        <w:rPr>
          <w:rFonts w:cs="Times New Roman"/>
          <w:sz w:val="18"/>
          <w:szCs w:val="18"/>
        </w:rPr>
        <w:t xml:space="preserve"> </w:t>
      </w:r>
      <w:r w:rsidRPr="00316D74">
        <w:rPr>
          <w:rFonts w:cs="Times New Roman"/>
          <w:sz w:val="18"/>
          <w:szCs w:val="18"/>
          <w:highlight w:val="green"/>
        </w:rPr>
        <w:t>c.2593delA</w:t>
      </w:r>
      <w:r w:rsidRPr="00316D74">
        <w:rPr>
          <w:rFonts w:cs="Times New Roman"/>
          <w:sz w:val="18"/>
          <w:szCs w:val="18"/>
        </w:rPr>
        <w:t xml:space="preserve">; </w:t>
      </w:r>
      <w:r w:rsidR="00245E1F" w:rsidRPr="00316D74">
        <w:rPr>
          <w:rFonts w:cs="Times New Roman"/>
          <w:sz w:val="18"/>
          <w:szCs w:val="18"/>
        </w:rPr>
        <w:t xml:space="preserve">p.Ser865Valfs*449 </w:t>
      </w:r>
      <w:r w:rsidR="00543CA7" w:rsidRPr="00316D74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543CA7" w:rsidRPr="00316D74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543CA7" w:rsidRPr="00316D74">
        <w:rPr>
          <w:rFonts w:cs="Times New Roman"/>
          <w:sz w:val="18"/>
          <w:szCs w:val="18"/>
        </w:rPr>
        <w:fldChar w:fldCharType="end"/>
      </w:r>
      <w:r w:rsidR="00B429D6" w:rsidRPr="00316D74">
        <w:rPr>
          <w:rFonts w:cs="Times New Roman"/>
          <w:sz w:val="18"/>
          <w:szCs w:val="18"/>
        </w:rPr>
        <w:t xml:space="preserve"> Family J</w:t>
      </w:r>
      <w:r w:rsidRPr="00316D74">
        <w:rPr>
          <w:rFonts w:cs="Times New Roman"/>
          <w:sz w:val="18"/>
          <w:szCs w:val="18"/>
        </w:rPr>
        <w:t>.</w:t>
      </w:r>
    </w:p>
    <w:p w14:paraId="3D773999" w14:textId="76FA799F" w:rsidR="00BD260D" w:rsidRPr="00316D74" w:rsidRDefault="00C217A5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sz w:val="18"/>
          <w:szCs w:val="18"/>
        </w:rPr>
        <w:t>De</w:t>
      </w:r>
      <w:r w:rsidR="00353D76" w:rsidRPr="00316D74">
        <w:rPr>
          <w:rFonts w:cs="Times New Roman"/>
          <w:sz w:val="18"/>
          <w:szCs w:val="18"/>
        </w:rPr>
        <w:t>ntinogenesis imperfecta type II:</w:t>
      </w:r>
      <w:r w:rsidRPr="00316D74">
        <w:rPr>
          <w:rFonts w:cs="Times New Roman"/>
          <w:sz w:val="18"/>
          <w:szCs w:val="18"/>
        </w:rPr>
        <w:t xml:space="preserve"> </w:t>
      </w:r>
      <w:r w:rsidRPr="00316D74">
        <w:rPr>
          <w:rFonts w:cs="Times New Roman"/>
          <w:sz w:val="18"/>
          <w:szCs w:val="18"/>
          <w:highlight w:val="green"/>
        </w:rPr>
        <w:t>c.2666delG</w:t>
      </w:r>
      <w:r w:rsidRPr="00316D74">
        <w:rPr>
          <w:rFonts w:cs="Times New Roman"/>
          <w:sz w:val="18"/>
          <w:szCs w:val="18"/>
        </w:rPr>
        <w:t xml:space="preserve">; </w:t>
      </w:r>
      <w:r w:rsidR="00245E1F" w:rsidRPr="00316D74">
        <w:rPr>
          <w:rFonts w:cs="Times New Roman"/>
          <w:sz w:val="18"/>
          <w:szCs w:val="18"/>
        </w:rPr>
        <w:t>p.Ser889Thrfs*425</w:t>
      </w:r>
      <w:r w:rsidR="00BD260D" w:rsidRPr="00316D74">
        <w:rPr>
          <w:rFonts w:cs="Times New Roman"/>
          <w:sz w:val="18"/>
          <w:szCs w:val="18"/>
        </w:rPr>
        <w:t xml:space="preserve"> </w:t>
      </w:r>
      <w:r w:rsidR="00543CA7" w:rsidRPr="00316D74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543CA7" w:rsidRPr="00316D74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543CA7" w:rsidRPr="00316D74">
        <w:rPr>
          <w:rFonts w:cs="Times New Roman"/>
          <w:sz w:val="18"/>
          <w:szCs w:val="18"/>
        </w:rPr>
        <w:fldChar w:fldCharType="end"/>
      </w:r>
      <w:r w:rsidR="00B429D6" w:rsidRPr="00316D74">
        <w:rPr>
          <w:rFonts w:cs="Times New Roman"/>
          <w:sz w:val="18"/>
          <w:szCs w:val="18"/>
        </w:rPr>
        <w:t xml:space="preserve"> </w:t>
      </w:r>
      <w:r w:rsidR="006667B6" w:rsidRPr="00316D74">
        <w:rPr>
          <w:rFonts w:cs="Times New Roman"/>
          <w:sz w:val="18"/>
          <w:szCs w:val="18"/>
        </w:rPr>
        <w:t>K</w:t>
      </w:r>
      <w:r w:rsidR="00B429D6" w:rsidRPr="00316D74">
        <w:rPr>
          <w:rFonts w:cs="Times New Roman"/>
          <w:sz w:val="18"/>
          <w:szCs w:val="18"/>
        </w:rPr>
        <w:t>indred 10</w:t>
      </w:r>
      <w:r w:rsidRPr="00316D74">
        <w:rPr>
          <w:rFonts w:cs="Times New Roman"/>
          <w:sz w:val="18"/>
          <w:szCs w:val="18"/>
        </w:rPr>
        <w:t>.</w:t>
      </w:r>
    </w:p>
    <w:p w14:paraId="5055656F" w14:textId="79616020" w:rsidR="00BD260D" w:rsidRPr="00316D74" w:rsidRDefault="00C217A5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sz w:val="18"/>
          <w:szCs w:val="18"/>
        </w:rPr>
        <w:t>Dentino</w:t>
      </w:r>
      <w:r w:rsidR="00353D76" w:rsidRPr="00316D74">
        <w:rPr>
          <w:rFonts w:cs="Times New Roman"/>
          <w:sz w:val="18"/>
          <w:szCs w:val="18"/>
        </w:rPr>
        <w:t>genesis imperfecta type II:</w:t>
      </w:r>
      <w:r w:rsidRPr="00316D74">
        <w:rPr>
          <w:rFonts w:cs="Times New Roman"/>
          <w:sz w:val="18"/>
          <w:szCs w:val="18"/>
        </w:rPr>
        <w:t xml:space="preserve"> </w:t>
      </w:r>
      <w:r w:rsidRPr="00316D74">
        <w:rPr>
          <w:rFonts w:cs="Times New Roman"/>
          <w:sz w:val="18"/>
          <w:szCs w:val="18"/>
          <w:highlight w:val="green"/>
        </w:rPr>
        <w:t>c.2684delG</w:t>
      </w:r>
      <w:r w:rsidRPr="00316D74">
        <w:rPr>
          <w:rFonts w:cs="Times New Roman"/>
          <w:sz w:val="18"/>
          <w:szCs w:val="18"/>
        </w:rPr>
        <w:t xml:space="preserve">; </w:t>
      </w:r>
      <w:r w:rsidR="00245E1F" w:rsidRPr="00316D74">
        <w:rPr>
          <w:rFonts w:cs="Times New Roman"/>
          <w:sz w:val="18"/>
          <w:szCs w:val="18"/>
        </w:rPr>
        <w:t xml:space="preserve">p.Ser895Metfs*419 </w:t>
      </w:r>
      <w:r w:rsidR="00543CA7" w:rsidRPr="00316D74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543CA7" w:rsidRPr="00316D74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543CA7" w:rsidRPr="00316D74">
        <w:rPr>
          <w:rFonts w:cs="Times New Roman"/>
          <w:sz w:val="18"/>
          <w:szCs w:val="18"/>
        </w:rPr>
        <w:fldChar w:fldCharType="end"/>
      </w:r>
      <w:r w:rsidR="00B429D6" w:rsidRPr="00316D74">
        <w:rPr>
          <w:rFonts w:cs="Times New Roman"/>
          <w:sz w:val="18"/>
          <w:szCs w:val="18"/>
        </w:rPr>
        <w:t xml:space="preserve"> Family S.</w:t>
      </w:r>
    </w:p>
    <w:p w14:paraId="76BEBC41" w14:textId="28B2D1E7" w:rsidR="00C217A5" w:rsidRPr="00316D74" w:rsidRDefault="00C217A5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sz w:val="18"/>
          <w:szCs w:val="18"/>
        </w:rPr>
        <w:t>De</w:t>
      </w:r>
      <w:r w:rsidR="00353D76" w:rsidRPr="00316D74">
        <w:rPr>
          <w:rFonts w:cs="Times New Roman"/>
          <w:sz w:val="18"/>
          <w:szCs w:val="18"/>
        </w:rPr>
        <w:t>ntinogenesis imperfecta type II:</w:t>
      </w:r>
      <w:r w:rsidRPr="00316D74">
        <w:rPr>
          <w:rFonts w:cs="Times New Roman"/>
          <w:sz w:val="18"/>
          <w:szCs w:val="18"/>
        </w:rPr>
        <w:t xml:space="preserve"> </w:t>
      </w:r>
      <w:r w:rsidRPr="00316D74">
        <w:rPr>
          <w:rFonts w:cs="Times New Roman"/>
          <w:sz w:val="18"/>
          <w:szCs w:val="18"/>
          <w:highlight w:val="green"/>
        </w:rPr>
        <w:t>c.2688delT</w:t>
      </w:r>
      <w:r w:rsidRPr="00316D74">
        <w:rPr>
          <w:rFonts w:cs="Times New Roman"/>
          <w:sz w:val="18"/>
          <w:szCs w:val="18"/>
        </w:rPr>
        <w:t xml:space="preserve">; </w:t>
      </w:r>
      <w:r w:rsidR="00686191" w:rsidRPr="00316D74">
        <w:rPr>
          <w:rFonts w:cs="Times New Roman"/>
          <w:sz w:val="18"/>
          <w:szCs w:val="18"/>
        </w:rPr>
        <w:t xml:space="preserve">p.Asp896Glufs*418 </w:t>
      </w:r>
      <w:r w:rsidR="00543CA7" w:rsidRPr="00316D74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Lee&lt;/Author&gt;&lt;Year&gt;2011&lt;/Year&gt;&lt;RecNum&gt;16624&lt;/RecNum&gt;&lt;DisplayText&gt;(6)&lt;/DisplayText&gt;&lt;record&gt;&lt;rec-number&gt;16624&lt;/rec-number&gt;&lt;foreign-keys&gt;&lt;key app="EN" db-id="022x0drd5xa0sreazzp5ew0gepzda2xevp0z" timestamp="1279563788"&gt;16624&lt;/key&gt;&lt;/foreign-keys&gt;&lt;ref-type name="Journal Article"&gt;17&lt;/ref-type&gt;&lt;contributors&gt;&lt;authors&gt;&lt;author&gt;Lee, K. E.&lt;/author&gt;&lt;author&gt;Kang, H. Y.&lt;/author&gt;&lt;author&gt;Lee, S. K.&lt;/author&gt;&lt;author&gt;Yoo, S. H.&lt;/author&gt;&lt;author&gt;Lee, J. C.&lt;/author&gt;&lt;author&gt;Hwang, Y. H.&lt;/author&gt;&lt;author&gt;Nam, K. H.&lt;/author&gt;&lt;author&gt;Kim, J. S.&lt;/author&gt;&lt;author&gt;Park, J. C.&lt;/author&gt;&lt;author&gt;Kim, J. W.&lt;/author&gt;&lt;/authors&gt;&lt;/contributors&gt;&lt;titles&gt;&lt;title&gt;Novel dentin phosphoprotein frameshift mutations in dentinogenesis imperfecta type II&lt;/title&gt;&lt;secondary-title&gt;Clin Genet&lt;/secondary-title&gt;&lt;/titles&gt;&lt;periodical&gt;&lt;full-title&gt;Clin Genet&lt;/full-title&gt;&lt;/periodical&gt;&lt;pages&gt;378-84&lt;/pages&gt;&lt;volume&gt;79&lt;/volume&gt;&lt;number&gt;4&lt;/number&gt;&lt;dates&gt;&lt;year&gt;2011&lt;/year&gt;&lt;/dates&gt;&lt;urls&gt;&lt;/urls&gt;&lt;/record&gt;&lt;/Cite&gt;&lt;/EndNote&gt;</w:instrText>
      </w:r>
      <w:r w:rsidR="00543CA7" w:rsidRPr="00316D74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6)</w:t>
      </w:r>
      <w:r w:rsidR="00543CA7" w:rsidRPr="00316D74">
        <w:rPr>
          <w:rFonts w:cs="Times New Roman"/>
          <w:sz w:val="18"/>
          <w:szCs w:val="18"/>
        </w:rPr>
        <w:fldChar w:fldCharType="end"/>
      </w:r>
      <w:r w:rsidRPr="00316D74">
        <w:rPr>
          <w:rFonts w:cs="Times New Roman"/>
          <w:sz w:val="18"/>
          <w:szCs w:val="18"/>
        </w:rPr>
        <w:t>.</w:t>
      </w:r>
    </w:p>
    <w:p w14:paraId="50E97D57" w14:textId="0920F074" w:rsidR="00C217A5" w:rsidRPr="00316D74" w:rsidRDefault="00056DE1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sz w:val="18"/>
          <w:szCs w:val="18"/>
        </w:rPr>
        <w:t xml:space="preserve">SNPs: c.2560G&gt;A (p.Asp854Asn); c.2577T&gt;G (p.Ser859Arg); </w:t>
      </w:r>
      <w:r w:rsidR="007C7C09" w:rsidRPr="00316D74">
        <w:rPr>
          <w:rFonts w:cs="Times New Roman"/>
          <w:sz w:val="18"/>
          <w:szCs w:val="18"/>
        </w:rPr>
        <w:t>c.2706T&gt;C; c.2736T&gt;C</w:t>
      </w:r>
      <w:r w:rsidR="00E8174F">
        <w:rPr>
          <w:rFonts w:cs="Times New Roman"/>
          <w:sz w:val="18"/>
          <w:szCs w:val="18"/>
        </w:rPr>
        <w:t>.</w:t>
      </w:r>
    </w:p>
    <w:p w14:paraId="0D5357CB" w14:textId="13F28D5F" w:rsidR="00922475" w:rsidRPr="00316D74" w:rsidRDefault="00922475" w:rsidP="0030499D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b/>
          <w:i/>
          <w:sz w:val="18"/>
          <w:szCs w:val="18"/>
        </w:rPr>
        <w:t>ID7:</w:t>
      </w:r>
      <w:r w:rsidRPr="00316D74">
        <w:rPr>
          <w:rFonts w:cs="Times New Roman"/>
          <w:sz w:val="18"/>
          <w:szCs w:val="18"/>
        </w:rPr>
        <w:t xml:space="preserve"> NM_014208.3:c.2569_2604del</w:t>
      </w:r>
      <w:r w:rsidR="008C7C62" w:rsidRPr="00316D74">
        <w:rPr>
          <w:rFonts w:cs="Times New Roman"/>
          <w:sz w:val="18"/>
          <w:szCs w:val="18"/>
        </w:rPr>
        <w:t>AATAGAAGTGACAGTAGTAATAGTAGTGACAGCAGC.</w:t>
      </w:r>
    </w:p>
    <w:p w14:paraId="16E36022" w14:textId="6F898F00" w:rsidR="008C7C62" w:rsidRPr="00316D74" w:rsidRDefault="003F546C" w:rsidP="00EC7428">
      <w:pPr>
        <w:ind w:left="1440" w:right="810" w:hanging="900"/>
        <w:rPr>
          <w:rFonts w:cs="Times New Roman"/>
          <w:sz w:val="18"/>
          <w:szCs w:val="18"/>
        </w:rPr>
      </w:pPr>
      <w:r w:rsidRPr="00316D74">
        <w:rPr>
          <w:rFonts w:cs="Times New Roman"/>
          <w:b/>
          <w:i/>
          <w:sz w:val="18"/>
          <w:szCs w:val="18"/>
        </w:rPr>
        <w:t>ID8:</w:t>
      </w:r>
      <w:r w:rsidRPr="00316D74">
        <w:rPr>
          <w:rFonts w:cs="Times New Roman"/>
          <w:sz w:val="18"/>
          <w:szCs w:val="18"/>
        </w:rPr>
        <w:t xml:space="preserve"> </w:t>
      </w:r>
      <w:r w:rsidR="00481250" w:rsidRPr="00316D74">
        <w:rPr>
          <w:rFonts w:cs="Times New Roman"/>
          <w:sz w:val="18"/>
          <w:szCs w:val="18"/>
        </w:rPr>
        <w:t>NM_014208.3:c.2645_2646insTAGTGACAG</w:t>
      </w:r>
      <w:r w:rsidR="00E42181">
        <w:rPr>
          <w:rFonts w:cs="Times New Roman"/>
          <w:sz w:val="18"/>
          <w:szCs w:val="18"/>
        </w:rPr>
        <w:t>.</w:t>
      </w:r>
    </w:p>
    <w:p w14:paraId="7346F04B" w14:textId="2B571232" w:rsidR="00B10568" w:rsidRPr="00316D74" w:rsidRDefault="00B10568" w:rsidP="003F546C">
      <w:pPr>
        <w:ind w:left="540" w:right="-720"/>
        <w:rPr>
          <w:rFonts w:cs="Times New Roman"/>
          <w:sz w:val="18"/>
          <w:szCs w:val="18"/>
        </w:rPr>
      </w:pPr>
      <w:r w:rsidRPr="00316D74">
        <w:rPr>
          <w:rFonts w:cs="Times New Roman"/>
          <w:b/>
          <w:i/>
          <w:sz w:val="18"/>
          <w:szCs w:val="18"/>
        </w:rPr>
        <w:t>ID9:</w:t>
      </w:r>
      <w:r w:rsidRPr="00316D74">
        <w:rPr>
          <w:rFonts w:cs="Times New Roman"/>
          <w:sz w:val="18"/>
          <w:szCs w:val="18"/>
        </w:rPr>
        <w:t xml:space="preserve"> NM_014208.3:c.2737_2745del</w:t>
      </w:r>
      <w:r w:rsidR="005048C5" w:rsidRPr="00316D74">
        <w:rPr>
          <w:rFonts w:cs="Times New Roman"/>
          <w:sz w:val="18"/>
          <w:szCs w:val="18"/>
        </w:rPr>
        <w:t>GACAGCAGT.</w:t>
      </w:r>
    </w:p>
    <w:p w14:paraId="0DE14DD6" w14:textId="77777777" w:rsidR="00D4121C" w:rsidRPr="00313AC9" w:rsidRDefault="00D4121C" w:rsidP="0015331B">
      <w:pPr>
        <w:ind w:right="-720"/>
        <w:rPr>
          <w:rFonts w:cs="Times New Roman"/>
        </w:rPr>
      </w:pPr>
    </w:p>
    <w:p w14:paraId="1773B24F" w14:textId="77777777" w:rsidR="00D4121C" w:rsidRPr="00313AC9" w:rsidRDefault="00D4121C" w:rsidP="0015331B">
      <w:pPr>
        <w:ind w:right="-720"/>
        <w:rPr>
          <w:rFonts w:cs="Times New Roman"/>
        </w:rPr>
      </w:pPr>
    </w:p>
    <w:p w14:paraId="4C8C3094" w14:textId="77777777" w:rsidR="00D4121C" w:rsidRDefault="00D4121C" w:rsidP="0015331B">
      <w:pPr>
        <w:ind w:right="-720"/>
        <w:rPr>
          <w:rFonts w:cs="Times New Roman"/>
        </w:rPr>
      </w:pPr>
    </w:p>
    <w:p w14:paraId="2BC35B92" w14:textId="77777777" w:rsidR="003A3389" w:rsidRDefault="003A3389" w:rsidP="0015331B">
      <w:pPr>
        <w:ind w:right="-720"/>
        <w:rPr>
          <w:rFonts w:cs="Times New Roman"/>
        </w:rPr>
      </w:pPr>
    </w:p>
    <w:p w14:paraId="009CAAA3" w14:textId="77777777" w:rsidR="003A3389" w:rsidRPr="00313AC9" w:rsidRDefault="003A3389" w:rsidP="0015331B">
      <w:pPr>
        <w:ind w:right="-720"/>
        <w:rPr>
          <w:rFonts w:cs="Times New Roman"/>
        </w:rPr>
      </w:pPr>
    </w:p>
    <w:p w14:paraId="39307A3A" w14:textId="77777777" w:rsidR="00D4121C" w:rsidRPr="00313AC9" w:rsidRDefault="00D4121C" w:rsidP="0015331B">
      <w:pPr>
        <w:ind w:right="-720"/>
        <w:rPr>
          <w:rFonts w:cs="Times New Roman"/>
        </w:rPr>
      </w:pPr>
    </w:p>
    <w:p w14:paraId="13CDE275" w14:textId="77777777" w:rsidR="00D4121C" w:rsidRDefault="00D4121C" w:rsidP="0015331B">
      <w:pPr>
        <w:ind w:right="-720"/>
        <w:rPr>
          <w:rFonts w:cs="Times New Roman"/>
        </w:rPr>
      </w:pPr>
    </w:p>
    <w:p w14:paraId="2B13DD8E" w14:textId="77777777" w:rsidR="004111BD" w:rsidRPr="00313AC9" w:rsidRDefault="004111BD" w:rsidP="0015331B">
      <w:pPr>
        <w:ind w:right="-720"/>
        <w:rPr>
          <w:rFonts w:cs="Times New Roman"/>
        </w:rPr>
      </w:pPr>
    </w:p>
    <w:p w14:paraId="1CC35E5B" w14:textId="77777777" w:rsidR="00AE66D0" w:rsidRDefault="00AE66D0" w:rsidP="0015331B">
      <w:pPr>
        <w:ind w:right="-720"/>
        <w:rPr>
          <w:rFonts w:cs="Times New Roman"/>
        </w:rPr>
      </w:pPr>
    </w:p>
    <w:p w14:paraId="6AD477C7" w14:textId="77777777" w:rsidR="00A02265" w:rsidRDefault="00A02265" w:rsidP="0015331B">
      <w:pPr>
        <w:ind w:right="-720"/>
        <w:rPr>
          <w:rFonts w:cs="Times New Roman"/>
        </w:rPr>
      </w:pPr>
    </w:p>
    <w:p w14:paraId="0E077FD6" w14:textId="77777777" w:rsidR="00AE66D0" w:rsidRPr="00313AC9" w:rsidRDefault="00AE66D0" w:rsidP="0015331B">
      <w:pPr>
        <w:ind w:right="-720"/>
        <w:rPr>
          <w:rFonts w:cs="Times New Roman"/>
        </w:rPr>
      </w:pPr>
    </w:p>
    <w:p w14:paraId="1E71BA11" w14:textId="46FDFE19" w:rsidR="009D3EC0" w:rsidRPr="0053181D" w:rsidRDefault="00672DD8" w:rsidP="00FC01CF">
      <w:pPr>
        <w:tabs>
          <w:tab w:val="left" w:pos="630"/>
          <w:tab w:val="center" w:pos="6840"/>
          <w:tab w:val="center" w:pos="1179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 w:rsidRPr="0053181D"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9D3EC0" w:rsidRPr="0053181D">
        <w:rPr>
          <w:rFonts w:ascii="Courier New" w:hAnsi="Courier New" w:cs="Courier New"/>
          <w:color w:val="000000" w:themeColor="text1"/>
          <w:sz w:val="11"/>
          <w:szCs w:val="11"/>
        </w:rPr>
        <w:t>2746</w:t>
      </w:r>
      <w:r w:rsidR="00CF213B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  <w:t>ID10</w:t>
      </w:r>
      <w:r w:rsidR="00CF213B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  <w:t>ID11</w:t>
      </w:r>
      <w:r w:rsidR="009D3EC0" w:rsidRPr="0053181D">
        <w:rPr>
          <w:rFonts w:ascii="Courier New" w:hAnsi="Courier New" w:cs="Courier New"/>
          <w:color w:val="000000" w:themeColor="text1"/>
          <w:sz w:val="11"/>
          <w:szCs w:val="11"/>
        </w:rPr>
        <w:tab/>
        <w:t>2</w:t>
      </w:r>
      <w:r w:rsidR="004D3FE4" w:rsidRPr="0053181D">
        <w:rPr>
          <w:rFonts w:ascii="Courier New" w:hAnsi="Courier New" w:cs="Courier New"/>
          <w:color w:val="000000" w:themeColor="text1"/>
          <w:sz w:val="11"/>
          <w:szCs w:val="11"/>
        </w:rPr>
        <w:t>927</w:t>
      </w:r>
    </w:p>
    <w:p w14:paraId="2EC2FB26" w14:textId="5E8B43C7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RefSeq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3BB7D43A" w14:textId="77777777" w:rsidR="005C17A1" w:rsidRPr="0053181D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53181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gatagcagcaacagcagtgatagcagtgaaagcagtaatagtagtgacaacagcaatagcagtgacagcagcaacagcagtgacagcagtgatagcagtgacagcagtaatagtagtgacagcagcaatagc</w:t>
      </w:r>
      <w:r w:rsidRPr="0053181D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g</w:t>
      </w:r>
      <w:r w:rsidRPr="0053181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gtgacagcagcaacagcagtgacagcag</w:t>
      </w:r>
      <w:r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tgatagcaatagcagcgacag</w:t>
      </w:r>
    </w:p>
    <w:p w14:paraId="2EB7D146" w14:textId="1FB40276" w:rsidR="00C07254" w:rsidRPr="0053181D" w:rsidRDefault="00C07254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F1a      GATAGCAGCAACAGCAGTGATAGCAGTGAAAGCAGTAATAGTAGTGACAACAGCAATAGCAGTGACAGCAGCAACAGCAGTGACAGCAGTGATAGCAGTGACAGCAGTAATAGTAGTGACAGCAGCAATAGC</w:t>
      </w:r>
      <w:r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5CE4434B" w14:textId="57CF2230" w:rsidR="00C07254" w:rsidRPr="0053181D" w:rsidRDefault="00C07254" w:rsidP="008743A2">
      <w:pPr>
        <w:ind w:right="-720"/>
        <w:rPr>
          <w:rFonts w:ascii="Courier New" w:hAnsi="Courier New" w:cs="Courier New"/>
          <w:caps/>
          <w:color w:val="000000" w:themeColor="text1"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F1b      </w:t>
      </w:r>
      <w:r w:rsidRPr="0053181D">
        <w:rPr>
          <w:rFonts w:ascii="Courier New" w:hAnsi="Courier New" w:cs="Courier New"/>
          <w:caps/>
          <w:color w:val="000000" w:themeColor="text1"/>
          <w:sz w:val="11"/>
          <w:szCs w:val="11"/>
        </w:rPr>
        <w:t>GATAGCAGCAACAGCAGTGATAGCAGTGAAAGCAGTAATAGTAGTGACAACAGCAATAGCAGTGACAGCAGCAACAGCAGTGACAGCAGTGATAGCAGTGACAGCAGTAATAGTAGTGACAGCAGCAATAGC</w:t>
      </w:r>
      <w:r w:rsidRPr="0053181D">
        <w:rPr>
          <w:rFonts w:ascii="Courier New" w:hAnsi="Courier New" w:cs="Courier New"/>
          <w:b/>
          <w:caps/>
          <w:color w:val="000000" w:themeColor="text1"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color w:val="000000" w:themeColor="text1"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color w:val="000000" w:themeColor="text1"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color w:val="000000" w:themeColor="text1"/>
          <w:sz w:val="11"/>
          <w:szCs w:val="11"/>
        </w:rPr>
        <w:t>TGATAGCAATAGCAGCGACAG</w:t>
      </w:r>
    </w:p>
    <w:p w14:paraId="7A5CB778" w14:textId="405F638E" w:rsidR="00C07254" w:rsidRPr="0053181D" w:rsidRDefault="00C07254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F2a      GATAGCAGCAACAGCAGTGATAGCAGTGAAAGCAGTAATAGTAGTGACAACAGCAATAGCAGTGACAGCAGCAACAGCAGTGACAGCAGTGATAGCAGTGACAGCAGTAATAGTAGTGACAGCAGCAATAGC</w:t>
      </w:r>
      <w:r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6E0F9C2F" w14:textId="12A5F669" w:rsidR="00C217A5" w:rsidRPr="0053181D" w:rsidRDefault="00387005" w:rsidP="0015331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53181D">
        <w:rPr>
          <w:rFonts w:ascii="Courier New" w:hAnsi="Courier New" w:cs="Courier New"/>
          <w:caps/>
          <w:sz w:val="11"/>
          <w:szCs w:val="11"/>
        </w:rPr>
        <w:t>GATAGCAGCAACAGCAGTGATAGCAGTGAAAGCAGTAATAGTAGTGACAACAGCA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CAACAGCAGTGACAGCAGTGATAGCAATAGCAGCGACA</w:t>
      </w:r>
      <w:r w:rsidR="00A04652" w:rsidRPr="0053181D">
        <w:rPr>
          <w:rFonts w:ascii="Courier New" w:hAnsi="Courier New" w:cs="Courier New"/>
          <w:caps/>
          <w:sz w:val="11"/>
          <w:szCs w:val="11"/>
        </w:rPr>
        <w:t>G</w:t>
      </w:r>
    </w:p>
    <w:p w14:paraId="1B1CDE4F" w14:textId="05D3F755" w:rsidR="00C07254" w:rsidRPr="0053181D" w:rsidRDefault="00C07254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F3a      GATAGCAGCAACAGCAGTGATAGCAGTGAAAGCAGTAATAGTAGTGACAACAGCAATAGCAGTGACAGCAGCAACAGCAGTGACAGCAGTGATAGCAGTGACAGCAGTAATAGTAGTGACAGCAGCAATAGC</w:t>
      </w:r>
      <w:r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3DC583AE" w14:textId="2FC41F84" w:rsidR="00C217A5" w:rsidRPr="0053181D" w:rsidRDefault="00387005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53181D">
        <w:rPr>
          <w:rFonts w:ascii="Courier New" w:hAnsi="Courier New" w:cs="Courier New"/>
          <w:caps/>
          <w:sz w:val="11"/>
          <w:szCs w:val="11"/>
        </w:rPr>
        <w:t>GATAGCAGCAACAGCAGTGATAGCAGTGAAAGCAGTAATAGTAGTGACAACAGCA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TGATAGCAATAGCAGCGACA</w:t>
      </w:r>
      <w:r w:rsidR="00A04652" w:rsidRPr="0053181D">
        <w:rPr>
          <w:rFonts w:ascii="Courier New" w:hAnsi="Courier New" w:cs="Courier New"/>
          <w:caps/>
          <w:sz w:val="11"/>
          <w:szCs w:val="11"/>
        </w:rPr>
        <w:t>G</w:t>
      </w:r>
    </w:p>
    <w:p w14:paraId="541A17D1" w14:textId="11F9E82B" w:rsidR="00C07254" w:rsidRPr="0053181D" w:rsidRDefault="00C07254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F4a   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5D5986AC" w14:textId="3B4C6B99" w:rsidR="00C217A5" w:rsidRPr="0053181D" w:rsidRDefault="00387005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53181D">
        <w:rPr>
          <w:rFonts w:ascii="Courier New" w:hAnsi="Courier New" w:cs="Courier New"/>
          <w:caps/>
          <w:sz w:val="11"/>
          <w:szCs w:val="11"/>
        </w:rPr>
        <w:t>GATAGCAGCAACAGCAGTGATAGCAGTGAAAGCAGTAATAGTAGTGACAACAGCA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TGATAGCAATAGCAGCGACA</w:t>
      </w:r>
      <w:r w:rsidR="00A04652" w:rsidRPr="0053181D">
        <w:rPr>
          <w:rFonts w:ascii="Courier New" w:hAnsi="Courier New" w:cs="Courier New"/>
          <w:caps/>
          <w:sz w:val="11"/>
          <w:szCs w:val="11"/>
        </w:rPr>
        <w:t>G</w:t>
      </w:r>
    </w:p>
    <w:p w14:paraId="57A76ADE" w14:textId="7DC8AC56" w:rsidR="00C07254" w:rsidRPr="0053181D" w:rsidRDefault="00C07254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F5a   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11EE4E42" w14:textId="168864B1" w:rsidR="00C217A5" w:rsidRPr="0053181D" w:rsidRDefault="00387005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53181D">
        <w:rPr>
          <w:rFonts w:ascii="Courier New" w:hAnsi="Courier New" w:cs="Courier New"/>
          <w:caps/>
          <w:sz w:val="11"/>
          <w:szCs w:val="11"/>
        </w:rPr>
        <w:t>GATAGCAGCAACAGCAGTGATAGCAGTGAAAGCAGTAATAGTAGTGACAACAGCA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410106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TGATAGCAATAGCAGCGACA</w:t>
      </w:r>
      <w:r w:rsidR="00A04652" w:rsidRPr="0053181D">
        <w:rPr>
          <w:rFonts w:ascii="Courier New" w:hAnsi="Courier New" w:cs="Courier New"/>
          <w:caps/>
          <w:sz w:val="11"/>
          <w:szCs w:val="11"/>
        </w:rPr>
        <w:t>G</w:t>
      </w:r>
    </w:p>
    <w:p w14:paraId="50173FEE" w14:textId="5B24294B" w:rsidR="00DD42E0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53181D">
        <w:rPr>
          <w:rFonts w:ascii="Courier New" w:hAnsi="Courier New" w:cs="Courier New"/>
          <w:caps/>
          <w:sz w:val="11"/>
          <w:szCs w:val="11"/>
        </w:rPr>
        <w:t>1a    GATAGCAGCAACAGCAGTGATAGCAGTGAAAGCAGTAATAGTAGTGACAACAGCAATAGCAGTGACAGCAGCAACAGCAGTGACAGCAGTGATAGCAGTGACAGCAGTAATAGTAGTGACAGCAGCAATAGC</w:t>
      </w:r>
      <w:r w:rsidR="00DD42E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DD42E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DD42E0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2E7659CD" w14:textId="1550FA97" w:rsidR="00147A72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53181D">
        <w:rPr>
          <w:rFonts w:ascii="Courier New" w:hAnsi="Courier New" w:cs="Courier New"/>
          <w:caps/>
          <w:sz w:val="11"/>
          <w:szCs w:val="11"/>
        </w:rPr>
        <w:t>2a 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147A72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24F445B3" w14:textId="5EAA2C40" w:rsidR="008B10BA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53181D">
        <w:rPr>
          <w:rFonts w:ascii="Courier New" w:hAnsi="Courier New" w:cs="Courier New"/>
          <w:caps/>
          <w:sz w:val="11"/>
          <w:szCs w:val="11"/>
        </w:rPr>
        <w:t>3a 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8B10BA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4DF901A9" w14:textId="41707256" w:rsidR="00C23CFB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53181D">
        <w:rPr>
          <w:rFonts w:ascii="Courier New" w:hAnsi="Courier New" w:cs="Courier New"/>
          <w:caps/>
          <w:sz w:val="11"/>
          <w:szCs w:val="11"/>
        </w:rPr>
        <w:t>15a   GATAGCAGCAACAGCAGTGATAGCAGTGAAAGCAGTAATAGTAGTGACAACAGCAATAGCAGTGACAGCAGCAACAGCAGTGACAGCAGTGATAGCAGTGACAGCAGTAATAGTAGTGACAGCAGCAATAGC</w:t>
      </w:r>
      <w:r w:rsidR="00C23CFB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C23CFB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C23CFB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48AA50F6" w14:textId="77777777" w:rsidR="008B5B8B" w:rsidRPr="0053181D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17b   gatagcagcaacagcagtgatagcagtgaaagcagtaatagtagtgacaacagcaatagcagtgacagcagcaacagcagtgacagcagtgatagcagtgacagcagtaatagtagtgacagcagcaatagc</w:t>
      </w:r>
      <w:r w:rsidRPr="00E42181">
        <w:rPr>
          <w:rFonts w:ascii="Courier New" w:hAnsi="Courier New" w:cs="Courier New"/>
          <w:b/>
          <w:caps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sz w:val="11"/>
          <w:szCs w:val="11"/>
        </w:rPr>
        <w:t>gtgacagcagcaacagcagtgacagcag------------------tgatagcaatagcagcgacag</w:t>
      </w:r>
    </w:p>
    <w:p w14:paraId="2204F59F" w14:textId="11DF13FA" w:rsidR="00E51F31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53181D">
        <w:rPr>
          <w:rFonts w:ascii="Courier New" w:hAnsi="Courier New" w:cs="Courier New"/>
          <w:caps/>
          <w:sz w:val="11"/>
          <w:szCs w:val="11"/>
        </w:rPr>
        <w:t>20a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E51F31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33D1E4AE" w14:textId="77777777" w:rsidR="00AA6C27" w:rsidRPr="0053181D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20b   gatagcagcaacagcagtgatagcagtgaaagcagtaatagtagtgacaacagcaatagcagtgacagcagcaacagcagtgacagcagtgatagcagtgacagcagtaatagtagtgacagcagcaatagc</w:t>
      </w:r>
      <w:r w:rsidRPr="00E42181">
        <w:rPr>
          <w:rFonts w:ascii="Courier New" w:hAnsi="Courier New" w:cs="Courier New"/>
          <w:b/>
          <w:caps/>
          <w:sz w:val="11"/>
          <w:szCs w:val="11"/>
        </w:rPr>
        <w:t>g</w:t>
      </w:r>
      <w:r w:rsidRPr="0053181D">
        <w:rPr>
          <w:rFonts w:ascii="Courier New" w:hAnsi="Courier New" w:cs="Courier New"/>
          <w:caps/>
          <w:sz w:val="11"/>
          <w:szCs w:val="11"/>
        </w:rPr>
        <w:t>gtgacagcagcaacagcagtgacagcag------------------tgatagcaatagcagcgacag</w:t>
      </w:r>
    </w:p>
    <w:p w14:paraId="7F21FC11" w14:textId="360E2348" w:rsidR="00D142CE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D142CE" w:rsidRPr="0053181D">
        <w:rPr>
          <w:rFonts w:ascii="Courier New" w:hAnsi="Courier New" w:cs="Courier New"/>
          <w:caps/>
          <w:sz w:val="11"/>
          <w:szCs w:val="11"/>
        </w:rPr>
        <w:t>36a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D142CE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22146602" w14:textId="576C433E" w:rsidR="009D34B3" w:rsidRPr="0053181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995514" w:rsidRPr="0053181D">
        <w:rPr>
          <w:rFonts w:ascii="Courier New" w:hAnsi="Courier New" w:cs="Courier New"/>
          <w:caps/>
          <w:sz w:val="11"/>
          <w:szCs w:val="11"/>
        </w:rPr>
        <w:t xml:space="preserve">37a   </w:t>
      </w:r>
      <w:r w:rsidR="00710CA7" w:rsidRPr="0053181D">
        <w:rPr>
          <w:rFonts w:ascii="Courier New" w:hAnsi="Courier New" w:cs="Courier New"/>
          <w:caps/>
          <w:sz w:val="11"/>
          <w:szCs w:val="11"/>
        </w:rPr>
        <w:t>GATAGCAGCAACAGCAGT</w:t>
      </w:r>
      <w:r w:rsidR="009D34B3" w:rsidRPr="0053181D">
        <w:rPr>
          <w:rFonts w:ascii="Courier New" w:hAnsi="Courier New" w:cs="Courier New"/>
          <w:caps/>
          <w:sz w:val="11"/>
          <w:szCs w:val="11"/>
        </w:rPr>
        <w:t>GATAGCAGT</w:t>
      </w:r>
      <w:r w:rsidR="00995514" w:rsidRPr="0053181D">
        <w:rPr>
          <w:rFonts w:ascii="Courier New" w:hAnsi="Courier New" w:cs="Courier New"/>
          <w:caps/>
          <w:sz w:val="11"/>
          <w:szCs w:val="11"/>
        </w:rPr>
        <w:t>GAAAGCAGTAATAGTAGTGACAACAGCAATAGCAGTGACAGCAGCAACAGCAGTGACAGCAGT</w:t>
      </w:r>
      <w:r w:rsidR="009D34B3" w:rsidRPr="0053181D">
        <w:rPr>
          <w:rFonts w:ascii="Courier New" w:hAnsi="Courier New" w:cs="Courier New"/>
          <w:caps/>
          <w:sz w:val="11"/>
          <w:szCs w:val="11"/>
        </w:rPr>
        <w:t>---------</w:t>
      </w:r>
      <w:r w:rsidR="00995514" w:rsidRPr="0053181D">
        <w:rPr>
          <w:rFonts w:ascii="Courier New" w:hAnsi="Courier New" w:cs="Courier New"/>
          <w:caps/>
          <w:sz w:val="11"/>
          <w:szCs w:val="11"/>
        </w:rPr>
        <w:t>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995514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147D2210" w14:textId="6F5C834D" w:rsidR="00730480" w:rsidRPr="0053181D" w:rsidRDefault="00282512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53181D">
        <w:rPr>
          <w:rFonts w:ascii="Courier New" w:hAnsi="Courier New" w:cs="Courier New"/>
          <w:caps/>
          <w:sz w:val="11"/>
          <w:szCs w:val="11"/>
        </w:rPr>
        <w:t>38a   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730480"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2B7BCAB2" w14:textId="78FA19F7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1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471BDB04" w14:textId="2DC30DFF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2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12AE05D1" w14:textId="2EFCAD7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3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3921E2D7" w14:textId="2E970F5D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4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6408299F" w14:textId="74351C8D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5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28319899" w14:textId="34954F26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6: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11B7E546" w14:textId="5F0A3D71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6(2)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6E3710A" w14:textId="26E413AF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7 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6E7478D4" w14:textId="16D3EF2D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102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054C41F3" w14:textId="5B8B599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130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98AAE2A" w14:textId="0BF86081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106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38486583" w14:textId="529AF141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72 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4C6B2DC7" w14:textId="1D2633E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SHap110  gatagcagcaacagcagtgatagcagtgaaagcagtaatagtagtgacaacagcaatagcagtgacagcagcaacagcagtgacagcagtgatagcagtgacagcagtaatagt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31C3BD6" w14:textId="5DA16D2B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4 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7D307554" w14:textId="14E6056E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5 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1A0857E8" w14:textId="43100B6A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8 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4D2120C5" w14:textId="5992BB1F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13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279DFF16" w14:textId="37EE1D15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24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734FAA1C" w14:textId="44DE7BE1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25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23DDA13" w14:textId="26434AFF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26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---------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26F91CA1" w14:textId="79F703E0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29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7B4268E" w14:textId="420C83E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32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3537F5B8" w14:textId="752CA1E2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33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5CF0C145" w14:textId="01315A2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>Hap35    gatagcagcaacagcagtgatagcagtgaaagcagtaatagtagtgacaacagca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atagcagtgacagcagcaacagcagtgacagcagtgatagcagtgacagcagtaatagtagtgacagcagcaatagc</w:t>
      </w:r>
      <w:r w:rsidR="000C6A10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="000C6A10" w:rsidRPr="0053181D">
        <w:rPr>
          <w:rFonts w:ascii="Courier New" w:hAnsi="Courier New" w:cs="Courier New"/>
          <w:caps/>
          <w:sz w:val="11"/>
          <w:szCs w:val="11"/>
        </w:rPr>
        <w:t>tgatagcaatagca</w:t>
      </w:r>
      <w:r w:rsidR="004D3FE4" w:rsidRPr="0053181D">
        <w:rPr>
          <w:rFonts w:ascii="Courier New" w:hAnsi="Courier New" w:cs="Courier New"/>
          <w:caps/>
          <w:sz w:val="11"/>
          <w:szCs w:val="11"/>
        </w:rPr>
        <w:t>gcgacag</w:t>
      </w:r>
    </w:p>
    <w:p w14:paraId="02CD1747" w14:textId="5D5BBEA4" w:rsidR="009D3EC0" w:rsidRPr="0053181D" w:rsidRDefault="009D3EC0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Merged  </w:t>
      </w:r>
      <w:r w:rsidRPr="0053181D">
        <w:rPr>
          <w:rFonts w:ascii="Courier New" w:hAnsi="Courier New" w:cs="Courier New"/>
          <w:b/>
          <w:caps/>
          <w:sz w:val="11"/>
          <w:szCs w:val="11"/>
        </w:rPr>
        <w:t xml:space="preserve"> </w:t>
      </w:r>
      <w:r w:rsidRPr="0053181D">
        <w:rPr>
          <w:rFonts w:ascii="Courier New" w:hAnsi="Courier New" w:cs="Courier New"/>
          <w:caps/>
          <w:sz w:val="11"/>
          <w:szCs w:val="11"/>
        </w:rPr>
        <w:t>gatagcagcaacagcagtgatagcagtgaaagcagtaatagtagtgacaacagcaatagcagtgacagcagcaacagcagtgacagcagtgatagcagtgacagcagtaatagtagtgacagcagcaatagcagtgacagcagcaacagcagtgacagcag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>------------------</w:t>
      </w:r>
      <w:r w:rsidRPr="0053181D">
        <w:rPr>
          <w:rFonts w:ascii="Courier New" w:hAnsi="Courier New" w:cs="Courier New"/>
          <w:caps/>
          <w:sz w:val="11"/>
          <w:szCs w:val="11"/>
        </w:rPr>
        <w:t>tgatagcaatagcagcgacag</w:t>
      </w:r>
    </w:p>
    <w:p w14:paraId="259090BA" w14:textId="23AD6FD3" w:rsidR="00C217A5" w:rsidRPr="0053181D" w:rsidRDefault="00EA7FCC" w:rsidP="008743A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53181D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53181D">
        <w:rPr>
          <w:rFonts w:ascii="Courier New" w:hAnsi="Courier New" w:cs="Courier New"/>
          <w:caps/>
          <w:sz w:val="11"/>
          <w:szCs w:val="11"/>
        </w:rPr>
        <w:t xml:space="preserve"> D  S  S  N  S  S  D  S  S  E  S  S  N  S  S  D  N  S  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>N  S  S  D  S  S  N  S  S  D  S  S  D  S  S  D  S  S  N  S  S  D  S  S  N  S S/</w:t>
      </w:r>
      <w:r w:rsidR="00410106" w:rsidRPr="0053181D">
        <w:rPr>
          <w:rFonts w:ascii="Courier New" w:hAnsi="Courier New" w:cs="Courier New"/>
          <w:b/>
          <w:caps/>
          <w:sz w:val="11"/>
          <w:szCs w:val="11"/>
        </w:rPr>
        <w:t>G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 xml:space="preserve"> D  S  S  N  S  S  D  S  S</w:t>
      </w:r>
      <w:r w:rsidR="008743A2" w:rsidRPr="0053181D">
        <w:rPr>
          <w:rFonts w:ascii="Courier New" w:hAnsi="Courier New" w:cs="Courier New"/>
          <w:caps/>
          <w:sz w:val="11"/>
          <w:szCs w:val="11"/>
        </w:rPr>
        <w:t xml:space="preserve">                  </w:t>
      </w:r>
      <w:r w:rsidR="00410106" w:rsidRPr="0053181D">
        <w:rPr>
          <w:rFonts w:ascii="Courier New" w:hAnsi="Courier New" w:cs="Courier New"/>
          <w:caps/>
          <w:sz w:val="11"/>
          <w:szCs w:val="11"/>
        </w:rPr>
        <w:t xml:space="preserve">  D  S  N  S  S  D  </w:t>
      </w:r>
      <w:r w:rsidR="00A04652" w:rsidRPr="0053181D">
        <w:rPr>
          <w:rFonts w:ascii="Courier New" w:hAnsi="Courier New" w:cs="Courier New"/>
          <w:caps/>
          <w:sz w:val="11"/>
          <w:szCs w:val="11"/>
        </w:rPr>
        <w:t>S</w:t>
      </w:r>
      <w:r w:rsidR="00F807E2" w:rsidRPr="0053181D">
        <w:rPr>
          <w:rFonts w:ascii="Courier New" w:hAnsi="Courier New" w:cs="Courier New"/>
          <w:caps/>
          <w:sz w:val="11"/>
          <w:szCs w:val="11"/>
        </w:rPr>
        <w:t xml:space="preserve"> </w:t>
      </w:r>
      <w:r w:rsidR="00A25EED" w:rsidRPr="0053181D">
        <w:rPr>
          <w:rFonts w:ascii="Courier New" w:hAnsi="Courier New" w:cs="Courier New"/>
          <w:caps/>
          <w:sz w:val="11"/>
          <w:szCs w:val="11"/>
        </w:rPr>
        <w:t xml:space="preserve"> </w:t>
      </w:r>
      <w:r w:rsidR="00F807E2" w:rsidRPr="0053181D">
        <w:rPr>
          <w:rFonts w:ascii="Courier New" w:hAnsi="Courier New" w:cs="Courier New"/>
          <w:caps/>
          <w:sz w:val="11"/>
          <w:szCs w:val="11"/>
        </w:rPr>
        <w:t>976</w:t>
      </w:r>
    </w:p>
    <w:p w14:paraId="54B4A12C" w14:textId="77777777" w:rsidR="00F807E2" w:rsidRPr="0053181D" w:rsidRDefault="00F807E2" w:rsidP="0015331B">
      <w:pPr>
        <w:ind w:right="-720"/>
        <w:rPr>
          <w:rFonts w:ascii="Courier New" w:hAnsi="Courier New" w:cs="Courier New"/>
          <w:sz w:val="18"/>
          <w:szCs w:val="18"/>
        </w:rPr>
      </w:pPr>
    </w:p>
    <w:p w14:paraId="1C2AF8DB" w14:textId="2F830799" w:rsidR="00C217A5" w:rsidRPr="0053181D" w:rsidRDefault="00F807E2" w:rsidP="0030499D">
      <w:pPr>
        <w:tabs>
          <w:tab w:val="left" w:pos="540"/>
        </w:tabs>
        <w:ind w:right="-720"/>
        <w:rPr>
          <w:rFonts w:cs="Times New Roman"/>
          <w:sz w:val="18"/>
          <w:szCs w:val="18"/>
        </w:rPr>
      </w:pPr>
      <w:r w:rsidRPr="0053181D">
        <w:rPr>
          <w:rFonts w:cs="Times New Roman"/>
          <w:b/>
          <w:sz w:val="18"/>
          <w:szCs w:val="18"/>
        </w:rPr>
        <w:t>Notes:</w:t>
      </w:r>
      <w:r w:rsidRPr="0053181D">
        <w:rPr>
          <w:rFonts w:cs="Times New Roman"/>
          <w:sz w:val="18"/>
          <w:szCs w:val="18"/>
        </w:rPr>
        <w:tab/>
        <w:t>SNPs: c.2878A&gt;G (p.Ser960Gly)</w:t>
      </w:r>
      <w:r w:rsidR="00A31BAE">
        <w:rPr>
          <w:rFonts w:cs="Times New Roman"/>
          <w:sz w:val="18"/>
          <w:szCs w:val="18"/>
        </w:rPr>
        <w:t>.</w:t>
      </w:r>
    </w:p>
    <w:p w14:paraId="3B823969" w14:textId="76550D31" w:rsidR="00C217A5" w:rsidRPr="0053181D" w:rsidRDefault="00471270" w:rsidP="00471270">
      <w:pPr>
        <w:ind w:left="540" w:right="-720"/>
        <w:rPr>
          <w:rFonts w:cs="Times New Roman"/>
          <w:sz w:val="18"/>
          <w:szCs w:val="18"/>
        </w:rPr>
      </w:pPr>
      <w:r w:rsidRPr="0053181D">
        <w:rPr>
          <w:rFonts w:cs="Times New Roman"/>
          <w:b/>
          <w:i/>
          <w:sz w:val="18"/>
          <w:szCs w:val="18"/>
        </w:rPr>
        <w:t>ID10:</w:t>
      </w:r>
      <w:r w:rsidRPr="0053181D">
        <w:rPr>
          <w:rFonts w:cs="Times New Roman"/>
          <w:sz w:val="18"/>
          <w:szCs w:val="18"/>
        </w:rPr>
        <w:t xml:space="preserve"> NM_014208.3:c.2836_2844del</w:t>
      </w:r>
      <w:r w:rsidR="00BE429B" w:rsidRPr="0053181D">
        <w:rPr>
          <w:rFonts w:cs="Times New Roman"/>
          <w:sz w:val="18"/>
          <w:szCs w:val="18"/>
        </w:rPr>
        <w:t>GATAGCAGT.</w:t>
      </w:r>
    </w:p>
    <w:p w14:paraId="6FB32370" w14:textId="50C7399E" w:rsidR="009279B2" w:rsidRPr="0053181D" w:rsidRDefault="009279B2" w:rsidP="00471270">
      <w:pPr>
        <w:ind w:left="540" w:right="-720"/>
        <w:rPr>
          <w:rFonts w:cs="Times New Roman"/>
          <w:sz w:val="18"/>
          <w:szCs w:val="18"/>
        </w:rPr>
      </w:pPr>
      <w:r w:rsidRPr="0053181D">
        <w:rPr>
          <w:rFonts w:cs="Times New Roman"/>
          <w:b/>
          <w:i/>
          <w:sz w:val="18"/>
          <w:szCs w:val="18"/>
        </w:rPr>
        <w:t>ID11:</w:t>
      </w:r>
      <w:r w:rsidRPr="0053181D">
        <w:rPr>
          <w:rFonts w:cs="Times New Roman"/>
          <w:sz w:val="18"/>
          <w:szCs w:val="18"/>
        </w:rPr>
        <w:t xml:space="preserve"> NM_014208.3:c.2877_2906dup</w:t>
      </w:r>
      <w:r w:rsidR="00BE429B" w:rsidRPr="0053181D">
        <w:rPr>
          <w:rFonts w:cs="Times New Roman"/>
          <w:sz w:val="18"/>
          <w:szCs w:val="18"/>
        </w:rPr>
        <w:t xml:space="preserve"> </w:t>
      </w:r>
      <w:r w:rsidR="008969D6" w:rsidRPr="0053181D">
        <w:rPr>
          <w:rFonts w:cs="Times New Roman"/>
          <w:sz w:val="18"/>
          <w:szCs w:val="18"/>
        </w:rPr>
        <w:t xml:space="preserve">(Same as </w:t>
      </w:r>
      <w:r w:rsidR="00E42181">
        <w:rPr>
          <w:rFonts w:cs="Times New Roman"/>
          <w:sz w:val="18"/>
          <w:szCs w:val="18"/>
        </w:rPr>
        <w:t xml:space="preserve">designation: </w:t>
      </w:r>
      <w:r w:rsidR="008969D6" w:rsidRPr="0053181D">
        <w:rPr>
          <w:rFonts w:cs="Times New Roman"/>
          <w:sz w:val="18"/>
          <w:szCs w:val="18"/>
        </w:rPr>
        <w:t>NM_014208.3:c.2</w:t>
      </w:r>
      <w:r w:rsidR="00E42181">
        <w:rPr>
          <w:rFonts w:cs="Times New Roman"/>
          <w:sz w:val="18"/>
          <w:szCs w:val="18"/>
        </w:rPr>
        <w:t>906_2907insCAACAGCAGTGACAGCAG)</w:t>
      </w:r>
      <w:r w:rsidR="00A31BAE">
        <w:rPr>
          <w:rFonts w:cs="Times New Roman"/>
          <w:sz w:val="18"/>
          <w:szCs w:val="18"/>
        </w:rPr>
        <w:t>.</w:t>
      </w:r>
    </w:p>
    <w:p w14:paraId="5C755EBF" w14:textId="77777777" w:rsidR="00D4121C" w:rsidRPr="0053181D" w:rsidRDefault="00D4121C" w:rsidP="0015331B">
      <w:pPr>
        <w:ind w:right="-720"/>
        <w:rPr>
          <w:rFonts w:cs="Times New Roman"/>
          <w:sz w:val="18"/>
          <w:szCs w:val="18"/>
        </w:rPr>
      </w:pPr>
    </w:p>
    <w:p w14:paraId="1DC0A0BA" w14:textId="77777777" w:rsidR="00D4121C" w:rsidRPr="0053181D" w:rsidRDefault="00D4121C" w:rsidP="0015331B">
      <w:pPr>
        <w:ind w:right="-720"/>
        <w:rPr>
          <w:rFonts w:cs="Times New Roman"/>
          <w:sz w:val="18"/>
          <w:szCs w:val="18"/>
        </w:rPr>
      </w:pPr>
    </w:p>
    <w:p w14:paraId="01E2C329" w14:textId="77777777" w:rsidR="00D4121C" w:rsidRDefault="00D4121C" w:rsidP="0015331B">
      <w:pPr>
        <w:ind w:right="-720"/>
        <w:rPr>
          <w:rFonts w:cs="Times New Roman"/>
        </w:rPr>
      </w:pPr>
    </w:p>
    <w:p w14:paraId="3412B105" w14:textId="77777777" w:rsidR="009D30F8" w:rsidRDefault="009D30F8" w:rsidP="0015331B">
      <w:pPr>
        <w:ind w:right="-720"/>
        <w:rPr>
          <w:rFonts w:cs="Times New Roman"/>
        </w:rPr>
      </w:pPr>
    </w:p>
    <w:p w14:paraId="50BFDFC0" w14:textId="77777777" w:rsidR="00AE66D0" w:rsidRDefault="00AE66D0" w:rsidP="0015331B">
      <w:pPr>
        <w:ind w:right="-720"/>
        <w:rPr>
          <w:rFonts w:cs="Times New Roman"/>
        </w:rPr>
      </w:pPr>
    </w:p>
    <w:p w14:paraId="43308FD8" w14:textId="77777777" w:rsidR="00697020" w:rsidRDefault="00697020" w:rsidP="0015331B">
      <w:pPr>
        <w:ind w:right="-720"/>
        <w:rPr>
          <w:rFonts w:cs="Times New Roman"/>
        </w:rPr>
      </w:pPr>
    </w:p>
    <w:p w14:paraId="390B2D42" w14:textId="77777777" w:rsidR="00697020" w:rsidRDefault="00697020" w:rsidP="0015331B">
      <w:pPr>
        <w:ind w:right="-720"/>
        <w:rPr>
          <w:rFonts w:cs="Times New Roman"/>
        </w:rPr>
      </w:pPr>
    </w:p>
    <w:p w14:paraId="74BEED4F" w14:textId="77777777" w:rsidR="004925BC" w:rsidRDefault="004925BC" w:rsidP="0015331B">
      <w:pPr>
        <w:ind w:right="-720"/>
        <w:rPr>
          <w:rFonts w:cs="Times New Roman"/>
        </w:rPr>
      </w:pPr>
    </w:p>
    <w:p w14:paraId="71C65484" w14:textId="77777777" w:rsidR="006D29A8" w:rsidRDefault="006D29A8" w:rsidP="0015331B">
      <w:pPr>
        <w:ind w:right="-720"/>
        <w:rPr>
          <w:rFonts w:cs="Times New Roman"/>
        </w:rPr>
      </w:pPr>
    </w:p>
    <w:p w14:paraId="30BDD6EE" w14:textId="77777777" w:rsidR="004A33FD" w:rsidRDefault="004A33FD" w:rsidP="0015331B">
      <w:pPr>
        <w:ind w:right="-720"/>
        <w:rPr>
          <w:rFonts w:cs="Times New Roman"/>
        </w:rPr>
      </w:pPr>
    </w:p>
    <w:p w14:paraId="34274CC1" w14:textId="77777777" w:rsidR="004111BD" w:rsidRDefault="004111BD" w:rsidP="0015331B">
      <w:pPr>
        <w:ind w:right="-720"/>
        <w:rPr>
          <w:rFonts w:cs="Times New Roman"/>
        </w:rPr>
      </w:pPr>
    </w:p>
    <w:p w14:paraId="7DEB2AFE" w14:textId="77777777" w:rsidR="004A33FD" w:rsidRPr="00313AC9" w:rsidRDefault="004A33FD" w:rsidP="0015331B">
      <w:pPr>
        <w:ind w:right="-720"/>
        <w:rPr>
          <w:rFonts w:cs="Times New Roman"/>
        </w:rPr>
      </w:pPr>
    </w:p>
    <w:p w14:paraId="1E19EBCB" w14:textId="77777777" w:rsidR="00D4121C" w:rsidRPr="00313AC9" w:rsidRDefault="00D4121C" w:rsidP="0015331B">
      <w:pPr>
        <w:ind w:right="-720"/>
        <w:rPr>
          <w:rFonts w:cs="Times New Roman"/>
        </w:rPr>
      </w:pPr>
    </w:p>
    <w:p w14:paraId="620F4E6E" w14:textId="06575AC0" w:rsidR="003D1C66" w:rsidRPr="0053181D" w:rsidRDefault="00672DD8" w:rsidP="004E5388">
      <w:pPr>
        <w:tabs>
          <w:tab w:val="left" w:pos="630"/>
          <w:tab w:val="center" w:pos="3150"/>
          <w:tab w:val="center" w:pos="6480"/>
          <w:tab w:val="left" w:pos="12060"/>
          <w:tab w:val="right" w:pos="1377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 w:rsidRPr="0053181D"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3D1C66" w:rsidRPr="0053181D">
        <w:rPr>
          <w:rFonts w:ascii="Courier New" w:hAnsi="Courier New" w:cs="Courier New"/>
          <w:color w:val="000000" w:themeColor="text1"/>
          <w:sz w:val="11"/>
          <w:szCs w:val="11"/>
        </w:rPr>
        <w:t>2928</w:t>
      </w:r>
      <w:r w:rsidR="003D1C66" w:rsidRPr="0053181D">
        <w:rPr>
          <w:rFonts w:ascii="Courier New" w:hAnsi="Courier New" w:cs="Courier New"/>
          <w:sz w:val="11"/>
          <w:szCs w:val="11"/>
        </w:rPr>
        <w:tab/>
      </w:r>
      <w:r w:rsidR="005B7FA9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12</w:t>
      </w:r>
      <w:r w:rsidR="005B7FA9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  <w:t>ID13</w:t>
      </w:r>
      <w:r w:rsidR="005B7FA9" w:rsidRPr="0053181D">
        <w:rPr>
          <w:rFonts w:ascii="Courier New" w:hAnsi="Courier New" w:cs="Courier New"/>
          <w:sz w:val="11"/>
          <w:szCs w:val="11"/>
        </w:rPr>
        <w:tab/>
      </w:r>
      <w:r w:rsidR="005B7FA9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1</w:t>
      </w:r>
      <w:r w:rsidR="003A7015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4</w:t>
      </w:r>
      <w:r w:rsidR="007E64DD" w:rsidRPr="0053181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FC64F4" w:rsidRPr="0053181D">
        <w:rPr>
          <w:rFonts w:ascii="Courier New" w:hAnsi="Courier New" w:cs="Courier New"/>
          <w:color w:val="000000" w:themeColor="text1"/>
          <w:sz w:val="11"/>
          <w:szCs w:val="11"/>
        </w:rPr>
        <w:t>3100</w:t>
      </w:r>
    </w:p>
    <w:p w14:paraId="13CFABC5" w14:textId="280CD0A1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RefSeq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756E9D65" w14:textId="77777777" w:rsidR="005C17A1" w:rsidRPr="007D0A81" w:rsidRDefault="005C17A1" w:rsidP="005C17A1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7D0A81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cagtgacagcagcaacagcagcgatagcagtgacagcagtgatagcagtgacagcagtgacagcagtgatagcag</w:t>
      </w:r>
      <w:r w:rsidRPr="007D0A81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7D0A81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caacagcagtgatagcagtgacagcagtgacagcagtgatagcagtaatagtagtgacagcagcaa</w:t>
      </w:r>
      <w:r w:rsidRPr="007D0A81">
        <w:rPr>
          <w:rFonts w:ascii="Courier New" w:hAnsi="Courier New" w:cs="Courier New"/>
          <w:caps/>
          <w:sz w:val="11"/>
          <w:szCs w:val="11"/>
        </w:rPr>
        <w:t>------------------</w:t>
      </w:r>
      <w:r w:rsidRPr="007D0A81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cagcagtgacagca</w:t>
      </w:r>
    </w:p>
    <w:p w14:paraId="31C1F7A2" w14:textId="0EAC7FB1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1a   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7945DA0A" w14:textId="0AAB5C8E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1b   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04E19E41" w14:textId="6B0A705A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2a   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42846A4A" w14:textId="0A851274" w:rsidR="00C217A5" w:rsidRPr="007D0A81" w:rsidRDefault="00387005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>CAGTGACAGCAGCAACAGCAGCGATAGCAGTGACAGCAGTGATAGCAGTGACA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128E5F16" w14:textId="2E219308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3a   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13B0E980" w14:textId="591257CC" w:rsidR="00C217A5" w:rsidRPr="007D0A81" w:rsidRDefault="00387005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>CAGTGACAGCAGCAACAGCAGCGATAGCAGTGACAGCAGTGATAGCAGTGACA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410106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6151C922" w14:textId="2FBF084C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4a      CAGTGACAGCAGCAACAGCAGCGATAGCAGTGACAGCAGTGATAGCAGTGACAGCAGTGACAGCAGTGATAGCAGTGACAGCAGTGACAGCAGTGATAGCAG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04FA9BA9" w14:textId="4EAE279F" w:rsidR="00C217A5" w:rsidRPr="007D0A81" w:rsidRDefault="00387005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>CAGTGACAGCAGCAACAGCAGCGATAGCAGTGACAGCAGTGATAGCAGTGACA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5BE7670F" w14:textId="0A32DAB4" w:rsidR="00107C81" w:rsidRPr="007D0A81" w:rsidRDefault="00107C81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F5a      CAGTGACAGCAGCAACAGCAGCGATAGCAGTGACAGCAGTGATAGCAGTGACAGCAGTGACAGCAGTGATAGCAG---------------------------C</w:t>
      </w:r>
      <w:r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2E9F42FD" w14:textId="5BFCD9FF" w:rsidR="00C217A5" w:rsidRPr="007D0A81" w:rsidRDefault="00387005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>CAGTGACAGCAGCAACAGCAGCGATAGCAGTGACAGCAGTGATAGCAGTGACA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2AFF77A2" w14:textId="5847737A" w:rsidR="00DD42E0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7D0A81">
        <w:rPr>
          <w:rFonts w:ascii="Courier New" w:hAnsi="Courier New" w:cs="Courier New"/>
          <w:caps/>
          <w:sz w:val="11"/>
          <w:szCs w:val="11"/>
        </w:rPr>
        <w:t>1a    CAGTGACAGCAGCAACAGCAGCGATAGCAGTGACAGCAGTGATAGCAGTGACAGCAGTGACAGCAGTGATAGCAG</w:t>
      </w:r>
      <w:r w:rsidR="00F66F22" w:rsidRPr="007D0A81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DD42E0" w:rsidRPr="007D0A81">
        <w:rPr>
          <w:rFonts w:ascii="Courier New" w:hAnsi="Courier New" w:cs="Courier New"/>
          <w:caps/>
          <w:sz w:val="11"/>
          <w:szCs w:val="11"/>
        </w:rPr>
        <w:t>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2384D450" w14:textId="482605A2" w:rsidR="00147A72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7D0A81">
        <w:rPr>
          <w:rFonts w:ascii="Courier New" w:hAnsi="Courier New" w:cs="Courier New"/>
          <w:caps/>
          <w:sz w:val="11"/>
          <w:szCs w:val="11"/>
        </w:rPr>
        <w:t>2a    CAGTGACAGCAGCAACAGCAGCGATAGCAGTGACAGCAGTGATAGCAGTGACAGCAGTGACAGCAGTGATAGCAG---------------------------C</w:t>
      </w:r>
      <w:r w:rsidR="00147A72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147A72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7F1C40FC" w14:textId="75B2EA6B" w:rsidR="008B10BA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7D0A81">
        <w:rPr>
          <w:rFonts w:ascii="Courier New" w:hAnsi="Courier New" w:cs="Courier New"/>
          <w:caps/>
          <w:sz w:val="11"/>
          <w:szCs w:val="11"/>
        </w:rPr>
        <w:t>3a 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7D7F1010" w14:textId="6BD81184" w:rsidR="00C23CFB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7D0A81">
        <w:rPr>
          <w:rFonts w:ascii="Courier New" w:hAnsi="Courier New" w:cs="Courier New"/>
          <w:caps/>
          <w:sz w:val="11"/>
          <w:szCs w:val="11"/>
        </w:rPr>
        <w:t>15a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0E233966" w14:textId="77777777" w:rsidR="008B5B8B" w:rsidRPr="007D0A81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17b   cagtgacagcagcaacagcagcgatagcagtgacagcagtgatagcagtgacagcagtgacagcagtgatagcag---------------------------caacagcagtgatagcagtgacagcagtgacagcagtgatagcagtaatagtagtgacagcagcaa------------------cagcagtgacagca</w:t>
      </w:r>
    </w:p>
    <w:p w14:paraId="703B8D28" w14:textId="5B24DE87" w:rsidR="00E51F31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7D0A81">
        <w:rPr>
          <w:rFonts w:ascii="Courier New" w:hAnsi="Courier New" w:cs="Courier New"/>
          <w:caps/>
          <w:sz w:val="11"/>
          <w:szCs w:val="11"/>
        </w:rPr>
        <w:t>20a   CAGTGACAGCAGCAACAGCAGCGATAGCAGTGACAGCAGTGATAGCAGTGACAGCAGTGACAGCAGTGATAGCAG---------------------------C</w:t>
      </w:r>
      <w:r w:rsidR="00E51F31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E51F31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7DD8F894" w14:textId="75E1F851" w:rsidR="00AA6C27" w:rsidRPr="007D0A81" w:rsidRDefault="00AA6C27" w:rsidP="00AA6C27">
      <w:pPr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20b   cagtgacagcagcaacagcagcgatagcagtgacagcagtgatagcagtgacagcagtgacagcagtgatagcag---------------------------caacagcagtgatagcagtgacagcagtgacagcagtgatagcagtaatagtagtgacagcagcaa------------------cagcagtgacagca</w:t>
      </w:r>
    </w:p>
    <w:p w14:paraId="0A23C235" w14:textId="3079B856" w:rsidR="008E5E29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D142CE" w:rsidRPr="007D0A81">
        <w:rPr>
          <w:rFonts w:ascii="Courier New" w:hAnsi="Courier New" w:cs="Courier New"/>
          <w:caps/>
          <w:sz w:val="11"/>
          <w:szCs w:val="11"/>
        </w:rPr>
        <w:t>36a   CAGTGACAGCAGCAACAGCAGCGATAGCAGTGACAGCAGTGATAGCAGTGACAGCAGTGACAGCAGTGATAGCAG</w:t>
      </w:r>
      <w:r w:rsidR="008E5E29" w:rsidRPr="007D0A81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D142CE" w:rsidRPr="007D0A81">
        <w:rPr>
          <w:rFonts w:ascii="Courier New" w:hAnsi="Courier New" w:cs="Courier New"/>
          <w:caps/>
          <w:sz w:val="11"/>
          <w:szCs w:val="11"/>
        </w:rPr>
        <w:t>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</w:t>
      </w:r>
      <w:r w:rsidR="00DA4B73" w:rsidRPr="007D0A81">
        <w:rPr>
          <w:rFonts w:ascii="Courier New" w:hAnsi="Courier New" w:cs="Courier New"/>
          <w:b/>
          <w:caps/>
          <w:sz w:val="11"/>
          <w:szCs w:val="11"/>
        </w:rPr>
        <w:t>C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GCAGTGACAGCAGCAACAGCAGTGACAGCA</w:t>
      </w:r>
    </w:p>
    <w:p w14:paraId="774FC013" w14:textId="48A1862C" w:rsidR="00710CA7" w:rsidRPr="007D0A81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710CA7" w:rsidRPr="007D0A81">
        <w:rPr>
          <w:rFonts w:ascii="Courier New" w:hAnsi="Courier New" w:cs="Courier New"/>
          <w:caps/>
          <w:sz w:val="11"/>
          <w:szCs w:val="11"/>
        </w:rPr>
        <w:t>37a   CAGTGACAGCAGCAACAGCAGCGATAGCAG</w:t>
      </w:r>
      <w:r w:rsidR="00976B05" w:rsidRPr="007D0A81">
        <w:rPr>
          <w:rFonts w:ascii="Courier New" w:hAnsi="Courier New" w:cs="Courier New"/>
          <w:caps/>
          <w:sz w:val="11"/>
          <w:szCs w:val="11"/>
        </w:rPr>
        <w:t>------------------</w:t>
      </w:r>
      <w:r w:rsidR="00710CA7" w:rsidRPr="007D0A81">
        <w:rPr>
          <w:rFonts w:ascii="Courier New" w:hAnsi="Courier New" w:cs="Courier New"/>
          <w:caps/>
          <w:sz w:val="11"/>
          <w:szCs w:val="11"/>
        </w:rPr>
        <w:t>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64C3447B" w14:textId="77A51209" w:rsidR="00730480" w:rsidRPr="007D0A81" w:rsidRDefault="00282512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7D0A81">
        <w:rPr>
          <w:rFonts w:ascii="Courier New" w:hAnsi="Courier New" w:cs="Courier New"/>
          <w:caps/>
          <w:sz w:val="11"/>
          <w:szCs w:val="11"/>
        </w:rPr>
        <w:t>38a   CAGTGACAGCAGCAACAGCAGCGATAGCAGTGACAGCAGTGATAGCAGTGACA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134773F6" w14:textId="7B4718A7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1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3738578B" w14:textId="7189C65C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2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07834BA9" w14:textId="4D8BB5D3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3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52FA55E7" w14:textId="03CB49FB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4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68BE7201" w14:textId="28E1CBFF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5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6D289090" w14:textId="795BB6BF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6: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483EDC59" w14:textId="4E7EB7AB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6(2)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2E981BDF" w14:textId="6E5905BE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7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1C72162D" w14:textId="683E3611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102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5FC97FDB" w14:textId="35AD27AE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130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503AE7A6" w14:textId="4ED82191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106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7ED5A524" w14:textId="548C8BF8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72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652D4E1C" w14:textId="2EE29032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SHap110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0E39D1EC" w14:textId="44C2A59B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4 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5B36FDFC" w14:textId="7A58042C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5 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</w:t>
      </w:r>
      <w:r w:rsidR="003D645D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7B26C599" w14:textId="5C844534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8 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1977720D" w14:textId="595FD293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13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3102FB45" w14:textId="408F8B9B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24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5A6E5A5C" w14:textId="5DEB7E51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25    cagtgacagcagcaacagcagcgatagcagtgacagcag</w:t>
      </w:r>
      <w:r w:rsidRPr="007D0A81">
        <w:rPr>
          <w:rFonts w:ascii="Courier New" w:hAnsi="Courier New" w:cs="Courier New"/>
          <w:b/>
          <w:caps/>
          <w:sz w:val="11"/>
          <w:szCs w:val="11"/>
        </w:rPr>
        <w:t>ca</w:t>
      </w:r>
      <w:r w:rsidRPr="007D0A81">
        <w:rPr>
          <w:rFonts w:ascii="Courier New" w:hAnsi="Courier New" w:cs="Courier New"/>
          <w:caps/>
          <w:sz w:val="11"/>
          <w:szCs w:val="11"/>
        </w:rPr>
        <w:t>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</w:t>
      </w:r>
      <w:r w:rsidR="00DA4B73" w:rsidRPr="007D0A81">
        <w:rPr>
          <w:rFonts w:ascii="Courier New" w:hAnsi="Courier New" w:cs="Courier New"/>
          <w:b/>
          <w:caps/>
          <w:sz w:val="11"/>
          <w:szCs w:val="11"/>
        </w:rPr>
        <w:t>g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cagcagtgacagca</w:t>
      </w:r>
    </w:p>
    <w:p w14:paraId="568D6286" w14:textId="2E59CE6E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26    cagtgacagcagcaacagcagcgatagcag</w:t>
      </w:r>
      <w:r w:rsidR="00976B05" w:rsidRPr="007D0A81">
        <w:rPr>
          <w:rFonts w:ascii="Courier New" w:hAnsi="Courier New" w:cs="Courier New"/>
          <w:caps/>
          <w:sz w:val="11"/>
          <w:szCs w:val="11"/>
        </w:rPr>
        <w:t>------------------</w:t>
      </w:r>
      <w:r w:rsidRPr="007D0A81">
        <w:rPr>
          <w:rFonts w:ascii="Courier New" w:hAnsi="Courier New" w:cs="Courier New"/>
          <w:caps/>
          <w:sz w:val="11"/>
          <w:szCs w:val="11"/>
        </w:rPr>
        <w:t>tgacagcagt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4D6B2C20" w14:textId="322FB2F9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29    cagtgacagcagcaacagcagcgatagcag</w:t>
      </w:r>
      <w:r w:rsidR="00976B05" w:rsidRPr="007D0A81">
        <w:rPr>
          <w:rFonts w:ascii="Courier New" w:hAnsi="Courier New" w:cs="Courier New"/>
          <w:caps/>
          <w:sz w:val="11"/>
          <w:szCs w:val="11"/>
        </w:rPr>
        <w:t>------------------</w:t>
      </w:r>
      <w:r w:rsidRPr="007D0A81">
        <w:rPr>
          <w:rFonts w:ascii="Courier New" w:hAnsi="Courier New" w:cs="Courier New"/>
          <w:caps/>
          <w:sz w:val="11"/>
          <w:szCs w:val="11"/>
        </w:rPr>
        <w:t>tgacagcagt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4E19C7B5" w14:textId="5B4A6F31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32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4E0F5A79" w14:textId="51989C04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33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---------------------------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532E684A" w14:textId="10AED388" w:rsidR="004D3FE4" w:rsidRPr="007D0A81" w:rsidRDefault="004D3FE4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Hap35    cagtgacagcagcaacagcagcgatagcagtgacagcagtgatagcagtgaca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gcagtgacagcagtgatagcag</w:t>
      </w:r>
      <w:r w:rsidR="005E0A9C" w:rsidRPr="007D0A81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3D645D" w:rsidRPr="007D0A81">
        <w:rPr>
          <w:rFonts w:ascii="Courier New" w:hAnsi="Courier New" w:cs="Courier New"/>
          <w:caps/>
          <w:sz w:val="11"/>
          <w:szCs w:val="11"/>
        </w:rPr>
        <w:t>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------------------cagcagtgacagca</w:t>
      </w:r>
    </w:p>
    <w:p w14:paraId="451B2BA2" w14:textId="1DF5B212" w:rsidR="00C217A5" w:rsidRPr="007D0A81" w:rsidRDefault="00C217A5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>Merged   cagtgacagcagcaacagcagcgatagcagtgacagcagtgatagcagtgaca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gcagtgacagcagtgatagcag</w:t>
      </w:r>
      <w:r w:rsidR="005E0A9C" w:rsidRPr="007D0A81">
        <w:rPr>
          <w:rFonts w:ascii="Courier New" w:hAnsi="Courier New" w:cs="Courier New"/>
          <w:b/>
          <w:caps/>
          <w:sz w:val="11"/>
          <w:szCs w:val="11"/>
        </w:rPr>
        <w:t>tgacagcagtgacagcagtgatagcag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caacagcagtgatagcagtgacagcagtgacagcagtgatagcagt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>aatagtagtgacagcagcaatagcagtgacagcagcaacagcagtgacagca</w:t>
      </w:r>
    </w:p>
    <w:p w14:paraId="3E65C05E" w14:textId="75BD0FB6" w:rsidR="00C217A5" w:rsidRPr="007D0A81" w:rsidRDefault="00EA7FCC" w:rsidP="00DA4B73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7D0A81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 xml:space="preserve">  S  D  S</w:t>
      </w:r>
      <w:r w:rsidR="00F4097C" w:rsidRPr="007D0A81">
        <w:rPr>
          <w:rFonts w:ascii="Courier New" w:hAnsi="Courier New" w:cs="Courier New"/>
          <w:caps/>
          <w:sz w:val="11"/>
          <w:szCs w:val="11"/>
        </w:rPr>
        <w:t xml:space="preserve">  S  N  S  S  D  S  S  D  S  S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>D</w:t>
      </w:r>
      <w:r w:rsidR="00F4097C" w:rsidRPr="007D0A81">
        <w:rPr>
          <w:rFonts w:ascii="Courier New" w:hAnsi="Courier New" w:cs="Courier New"/>
          <w:caps/>
          <w:sz w:val="11"/>
          <w:szCs w:val="11"/>
        </w:rPr>
        <w:t>/</w:t>
      </w:r>
      <w:r w:rsidR="00F4097C" w:rsidRPr="007D0A81">
        <w:rPr>
          <w:rFonts w:ascii="Courier New" w:hAnsi="Courier New" w:cs="Courier New"/>
          <w:b/>
          <w:caps/>
          <w:sz w:val="11"/>
          <w:szCs w:val="11"/>
        </w:rPr>
        <w:t>N</w:t>
      </w:r>
      <w:r w:rsidR="00F4097C" w:rsidRPr="007D0A81">
        <w:rPr>
          <w:rFonts w:ascii="Courier New" w:hAnsi="Courier New" w:cs="Courier New"/>
          <w:caps/>
          <w:sz w:val="11"/>
          <w:szCs w:val="11"/>
        </w:rPr>
        <w:t xml:space="preserve"> </w:t>
      </w:r>
      <w:r w:rsidR="00C217A5" w:rsidRPr="007D0A81">
        <w:rPr>
          <w:rFonts w:ascii="Courier New" w:hAnsi="Courier New" w:cs="Courier New"/>
          <w:caps/>
          <w:sz w:val="11"/>
          <w:szCs w:val="11"/>
        </w:rPr>
        <w:t xml:space="preserve">S  S  D  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S  S  D  S  S  D  S  S</w:t>
      </w:r>
      <w:r w:rsidR="00263DDE" w:rsidRPr="007D0A81">
        <w:rPr>
          <w:rFonts w:ascii="Courier New" w:hAnsi="Courier New" w:cs="Courier New"/>
          <w:b/>
          <w:caps/>
          <w:sz w:val="11"/>
          <w:szCs w:val="11"/>
        </w:rPr>
        <w:t xml:space="preserve"> </w:t>
      </w:r>
      <w:r w:rsidR="005E0A9C" w:rsidRPr="007D0A81">
        <w:rPr>
          <w:rFonts w:ascii="Courier New" w:hAnsi="Courier New" w:cs="Courier New"/>
          <w:b/>
          <w:caps/>
          <w:sz w:val="11"/>
          <w:szCs w:val="11"/>
        </w:rPr>
        <w:t xml:space="preserve"> D  S  S  D  S  S  D  S  S</w:t>
      </w:r>
      <w:r w:rsidR="005E0A9C" w:rsidRPr="007D0A81">
        <w:rPr>
          <w:rFonts w:ascii="Courier New" w:hAnsi="Courier New" w:cs="Courier New"/>
          <w:caps/>
          <w:sz w:val="11"/>
          <w:szCs w:val="11"/>
        </w:rPr>
        <w:t xml:space="preserve"> 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>N</w:t>
      </w:r>
      <w:r w:rsidR="00263DDE" w:rsidRPr="007D0A81">
        <w:rPr>
          <w:rFonts w:ascii="Courier New" w:hAnsi="Courier New" w:cs="Courier New"/>
          <w:caps/>
          <w:sz w:val="11"/>
          <w:szCs w:val="11"/>
        </w:rPr>
        <w:t>/</w:t>
      </w:r>
      <w:r w:rsidR="00263DDE" w:rsidRPr="007D0A81">
        <w:rPr>
          <w:rFonts w:ascii="Courier New" w:hAnsi="Courier New" w:cs="Courier New"/>
          <w:b/>
          <w:caps/>
          <w:sz w:val="11"/>
          <w:szCs w:val="11"/>
        </w:rPr>
        <w:t>D</w:t>
      </w:r>
      <w:r w:rsidR="00410106" w:rsidRPr="007D0A81">
        <w:rPr>
          <w:rFonts w:ascii="Courier New" w:hAnsi="Courier New" w:cs="Courier New"/>
          <w:caps/>
          <w:sz w:val="11"/>
          <w:szCs w:val="11"/>
        </w:rPr>
        <w:t xml:space="preserve"> S  S  D  S  S  D  S  S  D  S  S  D  S  S 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 xml:space="preserve"> N  S  S  D  S  S  N  S  S  D  S  S N/</w:t>
      </w:r>
      <w:r w:rsidR="00DA4B73" w:rsidRPr="007D0A81">
        <w:rPr>
          <w:rFonts w:ascii="Courier New" w:hAnsi="Courier New" w:cs="Courier New"/>
          <w:b/>
          <w:caps/>
          <w:sz w:val="11"/>
          <w:szCs w:val="11"/>
        </w:rPr>
        <w:t>S</w:t>
      </w:r>
      <w:r w:rsidR="00DA4B73" w:rsidRPr="007D0A81">
        <w:rPr>
          <w:rFonts w:ascii="Courier New" w:hAnsi="Courier New" w:cs="Courier New"/>
          <w:caps/>
          <w:sz w:val="11"/>
          <w:szCs w:val="11"/>
        </w:rPr>
        <w:t xml:space="preserve"> S  S  D  S  </w:t>
      </w:r>
    </w:p>
    <w:p w14:paraId="16B93430" w14:textId="77777777" w:rsidR="00563E15" w:rsidRPr="0090604C" w:rsidRDefault="00563E15" w:rsidP="0053181D">
      <w:pPr>
        <w:ind w:right="1620"/>
        <w:rPr>
          <w:rFonts w:ascii="Courier New" w:hAnsi="Courier New" w:cs="Courier New"/>
          <w:sz w:val="18"/>
          <w:szCs w:val="18"/>
        </w:rPr>
      </w:pPr>
    </w:p>
    <w:p w14:paraId="0FDE0084" w14:textId="05FA55B8" w:rsidR="00263DDE" w:rsidRPr="0090604C" w:rsidRDefault="00563E15" w:rsidP="0053181D">
      <w:pPr>
        <w:tabs>
          <w:tab w:val="left" w:pos="540"/>
        </w:tabs>
        <w:ind w:right="1620"/>
        <w:rPr>
          <w:rFonts w:eastAsia="Times New Roman" w:cs="Times New Roman"/>
          <w:sz w:val="18"/>
          <w:szCs w:val="18"/>
          <w:lang w:eastAsia="en-US"/>
        </w:rPr>
      </w:pPr>
      <w:r w:rsidRPr="0090604C">
        <w:rPr>
          <w:rFonts w:cs="Times New Roman"/>
          <w:b/>
          <w:sz w:val="18"/>
          <w:szCs w:val="18"/>
        </w:rPr>
        <w:t>Notes:</w:t>
      </w:r>
      <w:r w:rsidR="00F4097C" w:rsidRPr="0090604C">
        <w:rPr>
          <w:rFonts w:cs="Times New Roman"/>
          <w:sz w:val="18"/>
          <w:szCs w:val="18"/>
        </w:rPr>
        <w:tab/>
        <w:t>SNPs: c.2967T&gt;C; c.2968</w:t>
      </w:r>
      <w:r w:rsidRPr="0090604C">
        <w:rPr>
          <w:rFonts w:cs="Times New Roman"/>
          <w:sz w:val="18"/>
          <w:szCs w:val="18"/>
        </w:rPr>
        <w:t>G&gt;A (</w:t>
      </w:r>
      <w:r w:rsidR="00F4097C" w:rsidRPr="0090604C">
        <w:rPr>
          <w:rFonts w:cs="Times New Roman"/>
          <w:sz w:val="18"/>
          <w:szCs w:val="18"/>
        </w:rPr>
        <w:t>p.Asp990Asn</w:t>
      </w:r>
      <w:r w:rsidRPr="0090604C">
        <w:rPr>
          <w:rFonts w:cs="Times New Roman"/>
          <w:sz w:val="18"/>
          <w:szCs w:val="18"/>
        </w:rPr>
        <w:t>)</w:t>
      </w:r>
      <w:r w:rsidR="00263DDE" w:rsidRPr="0090604C">
        <w:rPr>
          <w:rFonts w:cs="Times New Roman"/>
          <w:sz w:val="18"/>
          <w:szCs w:val="18"/>
        </w:rPr>
        <w:t>; c.3004A&gt;G (</w:t>
      </w:r>
      <w:r w:rsidR="00263DDE" w:rsidRPr="0090604C">
        <w:rPr>
          <w:rFonts w:eastAsia="Times New Roman" w:cs="Times New Roman"/>
          <w:color w:val="000000"/>
          <w:sz w:val="18"/>
          <w:szCs w:val="18"/>
          <w:lang w:eastAsia="en-US"/>
        </w:rPr>
        <w:t xml:space="preserve">p.Asn1002Asp); c.3069T&gt;C; </w:t>
      </w:r>
      <w:r w:rsidR="001071BE" w:rsidRPr="0090604C">
        <w:rPr>
          <w:rFonts w:eastAsia="Times New Roman" w:cs="Times New Roman"/>
          <w:color w:val="000000"/>
          <w:sz w:val="18"/>
          <w:szCs w:val="18"/>
          <w:lang w:eastAsia="en-US"/>
        </w:rPr>
        <w:t xml:space="preserve">c.3085A&gt;G (p.Asn1029Asp); </w:t>
      </w:r>
      <w:r w:rsidR="00263DDE" w:rsidRPr="0090604C">
        <w:rPr>
          <w:rFonts w:eastAsia="Times New Roman" w:cs="Times New Roman"/>
          <w:color w:val="000000"/>
          <w:sz w:val="18"/>
          <w:szCs w:val="18"/>
          <w:lang w:eastAsia="en-US"/>
        </w:rPr>
        <w:t>c.3086A&gt;G</w:t>
      </w:r>
      <w:r w:rsidR="001071BE" w:rsidRPr="0090604C">
        <w:rPr>
          <w:rFonts w:eastAsia="Times New Roman" w:cs="Times New Roman"/>
          <w:color w:val="000000"/>
          <w:sz w:val="18"/>
          <w:szCs w:val="18"/>
          <w:lang w:eastAsia="en-US"/>
        </w:rPr>
        <w:t xml:space="preserve"> (p.Asn1029Ser); c.3087C&gt;T</w:t>
      </w:r>
      <w:r w:rsidR="00A31BAE">
        <w:rPr>
          <w:rFonts w:eastAsia="Times New Roman" w:cs="Times New Roman"/>
          <w:color w:val="000000"/>
          <w:sz w:val="18"/>
          <w:szCs w:val="18"/>
          <w:lang w:eastAsia="en-US"/>
        </w:rPr>
        <w:t>.</w:t>
      </w:r>
    </w:p>
    <w:p w14:paraId="5A13DCEB" w14:textId="38A52DB7" w:rsidR="00563E15" w:rsidRPr="0090604C" w:rsidRDefault="00976B05" w:rsidP="0053181D">
      <w:pPr>
        <w:ind w:left="540" w:right="1620"/>
        <w:rPr>
          <w:rFonts w:cs="Times New Roman"/>
          <w:sz w:val="18"/>
          <w:szCs w:val="18"/>
        </w:rPr>
      </w:pPr>
      <w:r w:rsidRPr="0090604C">
        <w:rPr>
          <w:rFonts w:cs="Times New Roman"/>
          <w:b/>
          <w:i/>
          <w:sz w:val="18"/>
          <w:szCs w:val="18"/>
        </w:rPr>
        <w:t>ID1</w:t>
      </w:r>
      <w:r w:rsidR="001B2F27" w:rsidRPr="0090604C">
        <w:rPr>
          <w:rFonts w:cs="Times New Roman"/>
          <w:b/>
          <w:i/>
          <w:sz w:val="18"/>
          <w:szCs w:val="18"/>
        </w:rPr>
        <w:t>2</w:t>
      </w:r>
      <w:r w:rsidRPr="0090604C">
        <w:rPr>
          <w:rFonts w:cs="Times New Roman"/>
          <w:b/>
          <w:i/>
          <w:sz w:val="18"/>
          <w:szCs w:val="18"/>
        </w:rPr>
        <w:t>:</w:t>
      </w:r>
      <w:r w:rsidRPr="0090604C">
        <w:rPr>
          <w:rFonts w:cs="Times New Roman"/>
          <w:sz w:val="18"/>
          <w:szCs w:val="18"/>
        </w:rPr>
        <w:t xml:space="preserve"> </w:t>
      </w:r>
      <w:r w:rsidR="001B2F27" w:rsidRPr="0090604C">
        <w:rPr>
          <w:rFonts w:cs="Times New Roman"/>
          <w:sz w:val="18"/>
          <w:szCs w:val="18"/>
        </w:rPr>
        <w:t>NM_014208.3:c.2958_2975del</w:t>
      </w:r>
      <w:r w:rsidR="00EC4718" w:rsidRPr="0090604C">
        <w:rPr>
          <w:rFonts w:cs="Times New Roman"/>
          <w:sz w:val="18"/>
          <w:szCs w:val="18"/>
        </w:rPr>
        <w:t>TGACAGCAGTGATAGCAG</w:t>
      </w:r>
      <w:r w:rsidR="00393E51" w:rsidRPr="0090604C">
        <w:rPr>
          <w:rFonts w:cs="Times New Roman"/>
          <w:sz w:val="18"/>
          <w:szCs w:val="18"/>
        </w:rPr>
        <w:t>.</w:t>
      </w:r>
    </w:p>
    <w:p w14:paraId="7BC0B8E7" w14:textId="53C0619D" w:rsidR="001B2F27" w:rsidRPr="0090604C" w:rsidRDefault="001B2F27" w:rsidP="0053181D">
      <w:pPr>
        <w:ind w:left="540" w:right="1620"/>
        <w:rPr>
          <w:rFonts w:cs="Times New Roman"/>
          <w:sz w:val="18"/>
          <w:szCs w:val="18"/>
        </w:rPr>
      </w:pPr>
      <w:r w:rsidRPr="0090604C">
        <w:rPr>
          <w:rFonts w:cs="Times New Roman"/>
          <w:b/>
          <w:i/>
          <w:sz w:val="18"/>
          <w:szCs w:val="18"/>
        </w:rPr>
        <w:t>ID13:</w:t>
      </w:r>
      <w:r w:rsidRPr="0090604C">
        <w:rPr>
          <w:rFonts w:cs="Times New Roman"/>
          <w:sz w:val="18"/>
          <w:szCs w:val="18"/>
        </w:rPr>
        <w:t xml:space="preserve"> NM_014208.3:c.2976_3002dup</w:t>
      </w:r>
      <w:r w:rsidR="00533883" w:rsidRPr="0090604C">
        <w:rPr>
          <w:rFonts w:cs="Times New Roman"/>
          <w:sz w:val="18"/>
          <w:szCs w:val="18"/>
        </w:rPr>
        <w:t xml:space="preserve"> </w:t>
      </w:r>
      <w:r w:rsidR="004A059B" w:rsidRPr="0053181D">
        <w:rPr>
          <w:rFonts w:cs="Times New Roman"/>
          <w:sz w:val="18"/>
          <w:szCs w:val="18"/>
        </w:rPr>
        <w:t xml:space="preserve">(Same as </w:t>
      </w:r>
      <w:r w:rsidR="004A059B">
        <w:rPr>
          <w:rFonts w:cs="Times New Roman"/>
          <w:sz w:val="18"/>
          <w:szCs w:val="18"/>
        </w:rPr>
        <w:t xml:space="preserve">designation: </w:t>
      </w:r>
      <w:r w:rsidR="004A059B" w:rsidRPr="0053181D">
        <w:rPr>
          <w:rFonts w:cs="Times New Roman"/>
          <w:sz w:val="18"/>
          <w:szCs w:val="18"/>
        </w:rPr>
        <w:t>NM_014208.3:c.</w:t>
      </w:r>
      <w:r w:rsidR="004A059B">
        <w:rPr>
          <w:rFonts w:cs="Times New Roman"/>
          <w:sz w:val="18"/>
          <w:szCs w:val="18"/>
        </w:rPr>
        <w:t>3002_3003ins</w:t>
      </w:r>
      <w:r w:rsidR="00533883" w:rsidRPr="0090604C">
        <w:rPr>
          <w:rFonts w:cs="Times New Roman"/>
          <w:sz w:val="18"/>
          <w:szCs w:val="18"/>
        </w:rPr>
        <w:t>TGACAGCAGTGACAGCAGTGATAGCAG</w:t>
      </w:r>
      <w:r w:rsidR="004A059B">
        <w:rPr>
          <w:rFonts w:cs="Times New Roman"/>
          <w:sz w:val="18"/>
          <w:szCs w:val="18"/>
        </w:rPr>
        <w:t>)</w:t>
      </w:r>
      <w:r w:rsidR="009D72F2" w:rsidRPr="0090604C">
        <w:rPr>
          <w:rFonts w:cs="Times New Roman"/>
          <w:sz w:val="18"/>
          <w:szCs w:val="18"/>
        </w:rPr>
        <w:t>.</w:t>
      </w:r>
    </w:p>
    <w:p w14:paraId="1E1330B2" w14:textId="342834FD" w:rsidR="004A33FD" w:rsidRPr="0090604C" w:rsidRDefault="0040405A" w:rsidP="00EC7428">
      <w:pPr>
        <w:ind w:left="1260" w:right="1620" w:hanging="720"/>
        <w:rPr>
          <w:rFonts w:cs="Times New Roman"/>
          <w:color w:val="000000" w:themeColor="text1"/>
          <w:sz w:val="18"/>
          <w:szCs w:val="18"/>
        </w:rPr>
      </w:pPr>
      <w:r w:rsidRPr="0090604C">
        <w:rPr>
          <w:rFonts w:cs="Times New Roman"/>
          <w:b/>
          <w:i/>
          <w:sz w:val="18"/>
          <w:szCs w:val="18"/>
        </w:rPr>
        <w:t xml:space="preserve">ID14: </w:t>
      </w:r>
      <w:r w:rsidRPr="0090604C">
        <w:rPr>
          <w:rFonts w:cs="Times New Roman"/>
          <w:sz w:val="18"/>
          <w:szCs w:val="18"/>
        </w:rPr>
        <w:t>NM_014208.3:c.3069_3086del</w:t>
      </w:r>
      <w:r w:rsidR="0090604C" w:rsidRPr="0090604C">
        <w:rPr>
          <w:rFonts w:cs="Times New Roman"/>
          <w:caps/>
          <w:sz w:val="18"/>
          <w:szCs w:val="18"/>
        </w:rPr>
        <w:t>tagcagtgacagcagcaa.</w:t>
      </w:r>
    </w:p>
    <w:p w14:paraId="5B8D908B" w14:textId="77777777" w:rsidR="004A33FD" w:rsidRPr="00F36A11" w:rsidRDefault="004A33FD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154AE458" w14:textId="77777777" w:rsidR="003A3389" w:rsidRDefault="003A3389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4540EFC7" w14:textId="77777777" w:rsidR="007210BB" w:rsidRDefault="007210BB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673B7D7B" w14:textId="77777777" w:rsidR="007210BB" w:rsidRDefault="007210BB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7049CFDE" w14:textId="77777777" w:rsidR="007210BB" w:rsidRDefault="007210BB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513A6BD2" w14:textId="77777777" w:rsidR="00003EC2" w:rsidRDefault="00003EC2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49472D9B" w14:textId="77777777" w:rsidR="00003EC2" w:rsidRDefault="00003EC2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7BB10BEB" w14:textId="77777777" w:rsidR="00003EC2" w:rsidRDefault="00003EC2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62B85C7B" w14:textId="77777777" w:rsidR="004111BD" w:rsidRDefault="004111BD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6E2062E0" w14:textId="77777777" w:rsidR="007210BB" w:rsidRDefault="007210BB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6B7E2535" w14:textId="77777777" w:rsidR="007210BB" w:rsidRDefault="007210BB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77DE8379" w14:textId="77777777" w:rsidR="00F36A11" w:rsidRDefault="00F36A11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0BA6E691" w14:textId="77777777" w:rsidR="00C05FE1" w:rsidRPr="00F36A11" w:rsidRDefault="00C05FE1" w:rsidP="005E0A9C">
      <w:pPr>
        <w:tabs>
          <w:tab w:val="left" w:pos="630"/>
          <w:tab w:val="left" w:pos="2700"/>
          <w:tab w:val="right" w:pos="132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5DF447C0" w14:textId="2B67FF51" w:rsidR="00FC64F4" w:rsidRPr="006B75DA" w:rsidRDefault="009C761B" w:rsidP="00D9122B">
      <w:pPr>
        <w:tabs>
          <w:tab w:val="left" w:pos="2700"/>
          <w:tab w:val="center" w:pos="3600"/>
          <w:tab w:val="center" w:pos="7740"/>
          <w:tab w:val="center" w:pos="10440"/>
          <w:tab w:val="left" w:pos="12690"/>
        </w:tabs>
        <w:ind w:right="-720"/>
        <w:rPr>
          <w:rFonts w:ascii="Courier New" w:hAnsi="Courier New" w:cs="Courier New"/>
          <w:caps/>
          <w:color w:val="000000" w:themeColor="text1"/>
          <w:sz w:val="11"/>
          <w:szCs w:val="11"/>
        </w:rPr>
      </w:pPr>
      <w:r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     </w:t>
      </w:r>
      <w:r w:rsidR="00FC64F4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>3101</w:t>
      </w:r>
      <w:r w:rsidR="00D50202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  <w:t>3135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</w:t>
      </w:r>
      <w:r w:rsidR="00603101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1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5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</w:t>
      </w:r>
      <w:r w:rsidR="00603101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   </w:t>
      </w:r>
      <w:r w:rsidR="008A25F6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8C7B21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1</w:t>
      </w:r>
      <w:r w:rsidR="00B75D5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6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  <w:t>ID1</w:t>
      </w:r>
      <w:r w:rsidR="00E73B45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7</w:t>
      </w:r>
      <w:r w:rsidR="00FC64F4" w:rsidRPr="006B75DA">
        <w:rPr>
          <w:rFonts w:ascii="Courier New" w:hAnsi="Courier New" w:cs="Courier New"/>
          <w:caps/>
          <w:sz w:val="11"/>
          <w:szCs w:val="11"/>
        </w:rPr>
        <w:tab/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390273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18</w:t>
      </w:r>
      <w:r w:rsidR="005B7FA9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</w:r>
      <w:r w:rsidR="0014374B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390273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19</w:t>
      </w:r>
      <w:r w:rsidR="0014374B" w:rsidRPr="006B75DA">
        <w:rPr>
          <w:rFonts w:ascii="Courier New" w:hAnsi="Courier New" w:cs="Courier New"/>
          <w:caps/>
          <w:sz w:val="11"/>
          <w:szCs w:val="11"/>
        </w:rPr>
        <w:t xml:space="preserve"> </w:t>
      </w:r>
      <w:r w:rsidR="00FC64F4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>3</w:t>
      </w:r>
      <w:r w:rsidR="0022432B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>26</w:t>
      </w:r>
      <w:r w:rsidR="00FC64F4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>5</w:t>
      </w:r>
      <w:r w:rsidR="0014374B" w:rsidRPr="006B75DA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 </w:t>
      </w:r>
      <w:r w:rsidR="0014374B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2</w:t>
      </w:r>
      <w:r w:rsidR="00810387" w:rsidRPr="006B75DA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0</w:t>
      </w:r>
    </w:p>
    <w:p w14:paraId="2AE0F49F" w14:textId="5C5C56F2" w:rsidR="00287625" w:rsidRPr="006B75DA" w:rsidRDefault="00287625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RefSeq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</w:t>
      </w:r>
      <w:r w:rsidR="008175AB" w:rsidRPr="008A25F6">
        <w:rPr>
          <w:rFonts w:ascii="Courier New" w:hAnsi="Courier New" w:cs="Courier New"/>
          <w:b/>
          <w:caps/>
          <w:sz w:val="11"/>
          <w:szCs w:val="11"/>
          <w:highlight w:val="cyan"/>
        </w:rPr>
        <w:t>c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agcgatagcagtgacagcagtgacagcagcaata</w:t>
      </w:r>
      <w:r w:rsidR="008175AB" w:rsidRPr="005052C8">
        <w:rPr>
          <w:rFonts w:ascii="Courier New" w:hAnsi="Courier New" w:cs="Courier New"/>
          <w:caps/>
          <w:sz w:val="11"/>
          <w:szCs w:val="11"/>
        </w:rPr>
        <w:t>gcagtgacagcagtgacagcagcgac</w:t>
      </w:r>
      <w:r w:rsidR="0066381F" w:rsidRPr="005052C8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t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4C664CFA" w14:textId="5D806318" w:rsidR="005C17A1" w:rsidRPr="006B75DA" w:rsidRDefault="005C17A1" w:rsidP="0066381F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gcgatagcagtgacagcagcgatagcagtgacag</w:t>
      </w:r>
      <w:r w:rsidRPr="006B75DA">
        <w:rPr>
          <w:rFonts w:ascii="Courier New" w:hAnsi="Courier New" w:cs="Courier New"/>
          <w:caps/>
          <w:sz w:val="11"/>
          <w:szCs w:val="11"/>
        </w:rPr>
        <w:t>-------------------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gtgacagcagcaatagcagtgacagcagtgacagcagcgac</w:t>
      </w:r>
      <w:r w:rsidR="0066381F"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</w:t>
      </w:r>
      <w:r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gcagtgatagcagtgacagcagtg</w:t>
      </w:r>
      <w:r w:rsidRPr="006B75DA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g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cagcagcgacagcagtgatagcagtga</w:t>
      </w:r>
      <w:r w:rsidRPr="006B75DA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c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gcagtgatagcag</w:t>
      </w:r>
      <w:r w:rsidRPr="006B75DA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c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g</w:t>
      </w:r>
      <w:r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2ACF0153" w14:textId="2166801D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1a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-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62728F3D" w14:textId="744D9DB1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1b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477410F7" w14:textId="60A7823D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2a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340D0648" w14:textId="153C5094" w:rsidR="00C217A5" w:rsidRPr="006B75DA" w:rsidRDefault="00387005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T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31F7C617" w14:textId="45EBFF41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3a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68C2EAE7" w14:textId="09AC3104" w:rsidR="00C217A5" w:rsidRPr="006B75DA" w:rsidRDefault="00387005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1AB42619" w14:textId="2DE1161C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4a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</w:t>
      </w:r>
      <w:r w:rsidR="008175A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</w:t>
      </w:r>
      <w:r w:rsidR="00627C9D" w:rsidRPr="006B75DA">
        <w:rPr>
          <w:rFonts w:ascii="Courier New" w:hAnsi="Courier New" w:cs="Courier New"/>
          <w:caps/>
          <w:sz w:val="11"/>
          <w:szCs w:val="11"/>
        </w:rPr>
        <w:t>---------</w:t>
      </w:r>
      <w:r w:rsidRPr="006B75DA">
        <w:rPr>
          <w:rFonts w:ascii="Courier New" w:hAnsi="Courier New" w:cs="Courier New"/>
          <w:caps/>
          <w:sz w:val="11"/>
          <w:szCs w:val="11"/>
        </w:rPr>
        <w:t>CGACAGCAGTGATAGCAGTGA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---------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18BA9D6D" w14:textId="2F19F7BB" w:rsidR="00C217A5" w:rsidRPr="006B75DA" w:rsidRDefault="00387005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T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3A518C41" w14:textId="12418652" w:rsidR="00107C81" w:rsidRPr="006B75DA" w:rsidRDefault="00107C81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5a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18CD4427" w14:textId="76CAB2E8" w:rsidR="00C217A5" w:rsidRPr="006B75DA" w:rsidRDefault="00387005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</w:t>
      </w:r>
      <w:r w:rsidR="00D412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10EEB5DD" w14:textId="593E542F" w:rsidR="00F66F22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DD42E0" w:rsidRPr="006B75DA">
        <w:rPr>
          <w:rFonts w:ascii="Courier New" w:hAnsi="Courier New" w:cs="Courier New"/>
          <w:caps/>
          <w:sz w:val="11"/>
          <w:szCs w:val="11"/>
        </w:rPr>
        <w:t xml:space="preserve">1a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DD42E0" w:rsidRPr="006B75DA">
        <w:rPr>
          <w:rFonts w:ascii="Courier New" w:hAnsi="Courier New" w:cs="Courier New"/>
          <w:caps/>
          <w:sz w:val="11"/>
          <w:szCs w:val="11"/>
        </w:rPr>
        <w:t>GCAGTGATAGCAGTGACAGCAGTG</w:t>
      </w:r>
      <w:r w:rsidR="00DD42E0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DD42E0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DD42E0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DD42E0"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="00DD42E0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DD42E0" w:rsidRPr="006B75DA">
        <w:rPr>
          <w:rFonts w:ascii="Courier New" w:hAnsi="Courier New" w:cs="Courier New"/>
          <w:caps/>
          <w:sz w:val="11"/>
          <w:szCs w:val="11"/>
        </w:rPr>
        <w:t>G</w:t>
      </w:r>
      <w:r w:rsidR="00F66F22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04A74C29" w14:textId="47306A1D" w:rsidR="00147A72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6B75DA">
        <w:rPr>
          <w:rFonts w:ascii="Courier New" w:hAnsi="Courier New" w:cs="Courier New"/>
          <w:caps/>
          <w:sz w:val="11"/>
          <w:szCs w:val="11"/>
        </w:rPr>
        <w:t xml:space="preserve">2a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147A72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="00147A72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47A72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0694C92C" w14:textId="2763A89D" w:rsidR="008B10BA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6B75DA">
        <w:rPr>
          <w:rFonts w:ascii="Courier New" w:hAnsi="Courier New" w:cs="Courier New"/>
          <w:caps/>
          <w:sz w:val="11"/>
          <w:szCs w:val="11"/>
        </w:rPr>
        <w:t xml:space="preserve">3a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8B10BA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TG[------]</w:t>
      </w:r>
    </w:p>
    <w:p w14:paraId="74ACCB17" w14:textId="35484CDA" w:rsidR="00C23CFB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6B75DA">
        <w:rPr>
          <w:rFonts w:ascii="Courier New" w:hAnsi="Courier New" w:cs="Courier New"/>
          <w:caps/>
          <w:sz w:val="11"/>
          <w:szCs w:val="11"/>
        </w:rPr>
        <w:t xml:space="preserve">15a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C23CFB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</w:t>
      </w:r>
      <w:r w:rsidR="00C23CF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C23CFB"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="00C23CF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C23CF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63B36B97" w14:textId="31B91B6A" w:rsidR="008B5B8B" w:rsidRPr="006B75DA" w:rsidRDefault="008B5B8B" w:rsidP="0066381F">
      <w:pPr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17b   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Pr="006B75DA">
        <w:rPr>
          <w:rFonts w:ascii="Courier New" w:hAnsi="Courier New" w:cs="Courier New"/>
          <w:caps/>
          <w:sz w:val="11"/>
          <w:szCs w:val="11"/>
        </w:rPr>
        <w:t>---------------------------gcagtgatagcagtgacagcagtgacagcagcgacagcagtgatagcagtgacagcagtgatagcagcg</w:t>
      </w:r>
      <w:r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[------]</w:t>
      </w:r>
    </w:p>
    <w:p w14:paraId="60AEFDA5" w14:textId="255D91A5" w:rsidR="00E51F31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E51F31" w:rsidRPr="006B75DA">
        <w:rPr>
          <w:rFonts w:ascii="Courier New" w:hAnsi="Courier New" w:cs="Courier New"/>
          <w:caps/>
          <w:sz w:val="11"/>
          <w:szCs w:val="11"/>
        </w:rPr>
        <w:t xml:space="preserve">20a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E51F31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="00E51F31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E51F31" w:rsidRPr="006B75DA">
        <w:rPr>
          <w:rFonts w:ascii="Courier New" w:hAnsi="Courier New" w:cs="Courier New"/>
          <w:caps/>
          <w:sz w:val="11"/>
          <w:szCs w:val="11"/>
        </w:rPr>
        <w:t>G</w:t>
      </w:r>
      <w:r w:rsidR="00BB0149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1A400D96" w14:textId="11A91C25" w:rsidR="00DD397E" w:rsidRPr="006B75DA" w:rsidRDefault="00AA6C27" w:rsidP="0066381F">
      <w:pPr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20b   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Pr="006B75DA">
        <w:rPr>
          <w:rFonts w:ascii="Courier New" w:hAnsi="Courier New" w:cs="Courier New"/>
          <w:caps/>
          <w:sz w:val="11"/>
          <w:szCs w:val="11"/>
        </w:rPr>
        <w:t>---------------------------gcagtgatagcagtgacagcagtgacagcagcgacagcagtgatagcagtga</w:t>
      </w:r>
      <w:r w:rsidRPr="005052C8">
        <w:rPr>
          <w:rFonts w:ascii="Courier New" w:hAnsi="Courier New" w:cs="Courier New"/>
          <w:b/>
          <w:caps/>
          <w:sz w:val="11"/>
          <w:szCs w:val="11"/>
        </w:rPr>
        <w:t>c</w:t>
      </w:r>
      <w:r w:rsidRPr="006B75DA">
        <w:rPr>
          <w:rFonts w:ascii="Courier New" w:hAnsi="Courier New" w:cs="Courier New"/>
          <w:caps/>
          <w:sz w:val="11"/>
          <w:szCs w:val="11"/>
        </w:rPr>
        <w:t>agcagtgatagcagcg</w:t>
      </w:r>
      <w:r w:rsidR="00DD397E" w:rsidRPr="006B75DA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[------]</w:t>
      </w:r>
    </w:p>
    <w:p w14:paraId="19096E5F" w14:textId="1FA96992" w:rsidR="008E5E29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8E5E29" w:rsidRPr="006B75DA">
        <w:rPr>
          <w:rFonts w:ascii="Courier New" w:hAnsi="Courier New" w:cs="Courier New"/>
          <w:caps/>
          <w:sz w:val="11"/>
          <w:szCs w:val="11"/>
        </w:rPr>
        <w:t xml:space="preserve">36a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8E5E29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="008E5E29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8E5E29" w:rsidRPr="006B75DA">
        <w:rPr>
          <w:rFonts w:ascii="Courier New" w:hAnsi="Courier New" w:cs="Courier New"/>
          <w:caps/>
          <w:sz w:val="11"/>
          <w:szCs w:val="11"/>
        </w:rPr>
        <w:t>G</w:t>
      </w:r>
      <w:r w:rsidR="005B7FA9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55482810" w14:textId="4143CD5F" w:rsidR="00715D1C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710CA7" w:rsidRPr="006B75DA">
        <w:rPr>
          <w:rFonts w:ascii="Courier New" w:hAnsi="Courier New" w:cs="Courier New"/>
          <w:caps/>
          <w:sz w:val="11"/>
          <w:szCs w:val="11"/>
        </w:rPr>
        <w:t xml:space="preserve">37a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710CA7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</w:t>
      </w:r>
      <w:r w:rsidR="00710CA7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710CA7" w:rsidRPr="006B75DA">
        <w:rPr>
          <w:rFonts w:ascii="Courier New" w:hAnsi="Courier New" w:cs="Courier New"/>
          <w:caps/>
          <w:sz w:val="11"/>
          <w:szCs w:val="11"/>
        </w:rPr>
        <w:t>AGCAGTGATAGCAG</w:t>
      </w:r>
      <w:r w:rsidR="00710CA7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710CA7" w:rsidRPr="006B75DA">
        <w:rPr>
          <w:rFonts w:ascii="Courier New" w:hAnsi="Courier New" w:cs="Courier New"/>
          <w:caps/>
          <w:sz w:val="11"/>
          <w:szCs w:val="11"/>
        </w:rPr>
        <w:t>G</w:t>
      </w:r>
      <w:r w:rsidR="00715D1C" w:rsidRPr="006B75DA">
        <w:rPr>
          <w:rFonts w:ascii="Courier New" w:hAnsi="Courier New" w:cs="Courier New"/>
          <w:caps/>
          <w:sz w:val="11"/>
          <w:szCs w:val="11"/>
        </w:rPr>
        <w:t>[------]</w:t>
      </w:r>
    </w:p>
    <w:p w14:paraId="2BBB645E" w14:textId="612A8C5A" w:rsidR="00730480" w:rsidRPr="006B75DA" w:rsidRDefault="00282512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6B75DA">
        <w:rPr>
          <w:rFonts w:ascii="Courier New" w:hAnsi="Courier New" w:cs="Courier New"/>
          <w:caps/>
          <w:sz w:val="11"/>
          <w:szCs w:val="11"/>
        </w:rPr>
        <w:t xml:space="preserve">38a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730480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</w:t>
      </w:r>
      <w:r w:rsidR="00730480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730480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52E93D19" w14:textId="3857468A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1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48A4A14A" w14:textId="073A00EA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2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tg[------]</w:t>
      </w:r>
    </w:p>
    <w:p w14:paraId="6ECC63AE" w14:textId="5741D03F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3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218F536" w14:textId="12DEE66B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4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0283DAC8" w14:textId="0C3A4F12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5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58D9C85D" w14:textId="33F821DB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6: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5E88149" w14:textId="5137B0DD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6(2)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3B49DC5" w14:textId="6088F41C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7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31556A6" w14:textId="0109D09C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102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54A9EE1A" w14:textId="70949C81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130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</w:t>
      </w:r>
      <w:r w:rsidR="008A25F6" w:rsidRPr="006B75DA">
        <w:rPr>
          <w:rFonts w:ascii="Courier New" w:hAnsi="Courier New" w:cs="Courier New"/>
          <w:caps/>
          <w:sz w:val="11"/>
          <w:szCs w:val="11"/>
        </w:rPr>
        <w:t>ag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---------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16204672" w14:textId="301279A0" w:rsidR="003D645D" w:rsidRPr="006B75DA" w:rsidRDefault="00066C73" w:rsidP="008175A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106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Pr="006B75DA">
        <w:rPr>
          <w:rFonts w:ascii="Courier New" w:hAnsi="Courier New" w:cs="Courier New"/>
          <w:caps/>
          <w:sz w:val="11"/>
          <w:szCs w:val="11"/>
        </w:rPr>
        <w:t>agcagtgacagcagtgacagcagcgaca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6F3B4593" w14:textId="0CD81C17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72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</w:t>
      </w:r>
      <w:r w:rsidR="005B6348" w:rsidRPr="005052C8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4FE90127" w14:textId="59BA6815" w:rsidR="003D645D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SHap110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791D4F81" w14:textId="5F37E3A4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4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74800AAF" w14:textId="7E24E7A3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5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41A4A936" w14:textId="68D748FB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8 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64FC56C1" w14:textId="2617AD43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13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4C354B2" w14:textId="4A846DCF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24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tg[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189 bp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]</w:t>
      </w:r>
    </w:p>
    <w:p w14:paraId="4494F6F2" w14:textId="55758D51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25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</w:t>
      </w:r>
      <w:r w:rsidR="005B6348" w:rsidRPr="005052C8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tg[------]</w:t>
      </w:r>
    </w:p>
    <w:p w14:paraId="21D28A4B" w14:textId="19BB4494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26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74D07332" w14:textId="4042A7AD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29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637933FF" w14:textId="793641A7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32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a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BCCB659" w14:textId="3181A7B1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33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34A4F89E" w14:textId="560B0D3D" w:rsidR="00066C73" w:rsidRPr="006B75DA" w:rsidRDefault="00066C73" w:rsidP="0066381F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Hap35 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------------------agtgacagcagcaatagcagtgacagcagtgacagcagcgac</w:t>
      </w:r>
      <w:r w:rsidR="0066381F" w:rsidRPr="006B75DA">
        <w:rPr>
          <w:rFonts w:ascii="Courier New" w:hAnsi="Courier New" w:cs="Courier New"/>
          <w:caps/>
          <w:sz w:val="11"/>
          <w:szCs w:val="11"/>
        </w:rPr>
        <w:t>a</w:t>
      </w:r>
      <w:r w:rsidR="004427DA" w:rsidRPr="006B75DA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6B75DA">
        <w:rPr>
          <w:rFonts w:ascii="Courier New" w:hAnsi="Courier New" w:cs="Courier New"/>
          <w:caps/>
          <w:sz w:val="11"/>
          <w:szCs w:val="11"/>
        </w:rPr>
        <w:t>gcag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tgatagcagtgacagcagtgacagcagcgacagcagtgatagcagtga</w:t>
      </w:r>
      <w:r w:rsidR="005B6348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5B6348" w:rsidRPr="006B75DA">
        <w:rPr>
          <w:rFonts w:ascii="Courier New" w:hAnsi="Courier New" w:cs="Courier New"/>
          <w:caps/>
          <w:sz w:val="11"/>
          <w:szCs w:val="11"/>
        </w:rPr>
        <w:t>agcagtgatag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ca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c</w:t>
      </w:r>
      <w:r w:rsidR="0015331B" w:rsidRPr="006B75DA">
        <w:rPr>
          <w:rFonts w:ascii="Courier New" w:hAnsi="Courier New" w:cs="Courier New"/>
          <w:caps/>
          <w:sz w:val="11"/>
          <w:szCs w:val="11"/>
        </w:rPr>
        <w:t>g[------]</w:t>
      </w:r>
    </w:p>
    <w:p w14:paraId="4DC722FB" w14:textId="0C57347D" w:rsidR="00C217A5" w:rsidRPr="006B75DA" w:rsidRDefault="00C217A5" w:rsidP="008175AB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Merged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>gcgatagcagtgacagcagcgatagcagtgacagcagcgatagcagtgacagcagtgacagcagcaatagcagtgacagcagtgacagcagcgac</w:t>
      </w:r>
      <w:r w:rsidR="00410106" w:rsidRPr="0066381F">
        <w:rPr>
          <w:rFonts w:ascii="Courier New" w:hAnsi="Courier New" w:cs="Courier New"/>
          <w:caps/>
          <w:sz w:val="11"/>
          <w:szCs w:val="11"/>
        </w:rPr>
        <w:t>a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gcagtgacagcagtgacagcagcgac</w:t>
      </w:r>
      <w:r w:rsidR="00410106" w:rsidRPr="0066381F">
        <w:rPr>
          <w:rFonts w:ascii="Courier New" w:hAnsi="Courier New" w:cs="Courier New"/>
          <w:b/>
          <w:caps/>
          <w:sz w:val="11"/>
          <w:szCs w:val="11"/>
        </w:rPr>
        <w:t>a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gcagtgatagcagtgacagcagtgacagcagcgacagcagtgatagcagtgaaagcagtgatagcagtg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[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189</w:t>
      </w:r>
      <w:r w:rsidR="00A04652" w:rsidRPr="006B75DA">
        <w:rPr>
          <w:rFonts w:ascii="Courier New" w:hAnsi="Courier New" w:cs="Courier New"/>
          <w:b/>
          <w:caps/>
          <w:sz w:val="11"/>
          <w:szCs w:val="11"/>
        </w:rPr>
        <w:t xml:space="preserve"> bp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]</w:t>
      </w:r>
    </w:p>
    <w:p w14:paraId="6B95CB2D" w14:textId="0885500B" w:rsidR="00C217A5" w:rsidRPr="006B75DA" w:rsidRDefault="00EA7FCC" w:rsidP="008175AB">
      <w:pPr>
        <w:ind w:right="-720"/>
        <w:rPr>
          <w:rFonts w:ascii="Courier New" w:hAnsi="Courier New" w:cs="Courier New"/>
          <w:b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8175AB" w:rsidRPr="006B75DA">
        <w:rPr>
          <w:rFonts w:ascii="Courier New" w:hAnsi="Courier New" w:cs="Courier New"/>
          <w:caps/>
          <w:sz w:val="11"/>
          <w:szCs w:val="11"/>
        </w:rPr>
        <w:t xml:space="preserve">S  D  S  S  D  S  S  D  S  S  D  S  S  D  S  S  D  S  S  D  S  S  N  S  S  D  S  S  D  S  S  D 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 xml:space="preserve"> S  S  D  S  S  D  S  S  D 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 xml:space="preserve"> S  S  D  S  S  D  S  S D/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G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 xml:space="preserve"> S  S  D  S  S  D </w:t>
      </w:r>
      <w:r w:rsidR="00D50202" w:rsidRPr="006B75DA">
        <w:rPr>
          <w:rFonts w:ascii="Courier New" w:hAnsi="Courier New" w:cs="Courier New"/>
          <w:caps/>
          <w:sz w:val="11"/>
          <w:szCs w:val="11"/>
        </w:rPr>
        <w:t xml:space="preserve"> S  S 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>E/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 xml:space="preserve">D </w:t>
      </w:r>
      <w:r w:rsidR="00410106" w:rsidRPr="006B75DA">
        <w:rPr>
          <w:rFonts w:ascii="Courier New" w:hAnsi="Courier New" w:cs="Courier New"/>
          <w:caps/>
          <w:sz w:val="11"/>
          <w:szCs w:val="11"/>
        </w:rPr>
        <w:t xml:space="preserve">S  S  D  S  S  </w:t>
      </w:r>
      <w:r w:rsidR="00A04652" w:rsidRPr="006B75DA">
        <w:rPr>
          <w:rFonts w:ascii="Courier New" w:hAnsi="Courier New" w:cs="Courier New"/>
          <w:caps/>
          <w:sz w:val="11"/>
          <w:szCs w:val="11"/>
        </w:rPr>
        <w:t xml:space="preserve"> 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[</w:t>
      </w:r>
      <w:r w:rsidR="00410106" w:rsidRPr="006B75DA">
        <w:rPr>
          <w:rFonts w:ascii="Courier New" w:hAnsi="Courier New" w:cs="Courier New"/>
          <w:b/>
          <w:caps/>
          <w:sz w:val="11"/>
          <w:szCs w:val="11"/>
        </w:rPr>
        <w:t>63</w:t>
      </w:r>
      <w:r w:rsidR="00A04652" w:rsidRPr="006B75DA">
        <w:rPr>
          <w:rFonts w:ascii="Courier New" w:hAnsi="Courier New" w:cs="Courier New"/>
          <w:b/>
          <w:caps/>
          <w:sz w:val="11"/>
          <w:szCs w:val="11"/>
        </w:rPr>
        <w:t xml:space="preserve"> aa</w:t>
      </w:r>
      <w:r w:rsidR="0015331B" w:rsidRPr="006B75DA">
        <w:rPr>
          <w:rFonts w:ascii="Courier New" w:hAnsi="Courier New" w:cs="Courier New"/>
          <w:b/>
          <w:caps/>
          <w:sz w:val="11"/>
          <w:szCs w:val="11"/>
        </w:rPr>
        <w:t>]</w:t>
      </w:r>
    </w:p>
    <w:p w14:paraId="42CEB808" w14:textId="77777777" w:rsidR="00DD3CA5" w:rsidRDefault="00DD3CA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</w:p>
    <w:p w14:paraId="3E5ED7F1" w14:textId="77777777" w:rsidR="00D9122B" w:rsidRPr="006B75DA" w:rsidRDefault="00D9122B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</w:p>
    <w:p w14:paraId="1C01A749" w14:textId="77777777" w:rsidR="00627C9D" w:rsidRPr="006B75DA" w:rsidRDefault="00627C9D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>Hap24    acagcagcaatagcagtgacagcagtgacagcagcgacagcagtgatagcagtgacagcagcgatagcagtgacagcagtgacagcagcaatagcagtgacagcagtgacagcagcgacagcagtgatagcagtgacagcagtgacagcagcgacagcagtgatagcagtgaaagcagtgatagcagtg</w:t>
      </w:r>
    </w:p>
    <w:p w14:paraId="067B6F5E" w14:textId="77777777" w:rsidR="00627C9D" w:rsidRPr="006B75DA" w:rsidRDefault="00627C9D" w:rsidP="005E0A9C">
      <w:pPr>
        <w:ind w:right="-720"/>
        <w:rPr>
          <w:rFonts w:ascii="Courier New" w:hAnsi="Courier New" w:cs="Courier New"/>
          <w:b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Merged   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>acagcagcaatagcagtgacagcagtgacagcagcgacagcagtgatagcagtgacagcagcgatagcagtgacagcagtgacagcagcaatagcagtgacagcagtgacagcagcgacagcagtgatagcagtgacagcagtgacagcagcgacagcagtgatagcagtgaaagcagtgatagcagtg</w:t>
      </w:r>
    </w:p>
    <w:p w14:paraId="486C2671" w14:textId="77777777" w:rsidR="00627C9D" w:rsidRPr="006B75DA" w:rsidRDefault="00627C9D" w:rsidP="005E0A9C">
      <w:pPr>
        <w:ind w:right="-720"/>
        <w:rPr>
          <w:rFonts w:ascii="Courier New" w:hAnsi="Courier New" w:cs="Courier New"/>
          <w:b/>
          <w:caps/>
          <w:sz w:val="11"/>
          <w:szCs w:val="11"/>
        </w:rPr>
      </w:pPr>
      <w:r w:rsidRPr="006B75DA">
        <w:rPr>
          <w:rFonts w:ascii="Courier New" w:hAnsi="Courier New" w:cs="Courier New"/>
          <w:caps/>
          <w:sz w:val="11"/>
          <w:szCs w:val="11"/>
        </w:rPr>
        <w:t xml:space="preserve">Merged   </w:t>
      </w:r>
      <w:r w:rsidRPr="006B75DA">
        <w:rPr>
          <w:rFonts w:ascii="Courier New" w:hAnsi="Courier New" w:cs="Courier New"/>
          <w:b/>
          <w:caps/>
          <w:sz w:val="11"/>
          <w:szCs w:val="11"/>
        </w:rPr>
        <w:t xml:space="preserve">D  S  S  N  S  S  D  S  S  D  S  S  D  S  S  D  S  S  D  S  S  D  S  S  D  S  S  D  S  S  N  S  S  D  S  S  D  S  S  D  S  S  D  S  S  D  S  S  D  S  S  D  S  S  D  S  S  E  S  S  D  S  S  </w:t>
      </w:r>
    </w:p>
    <w:p w14:paraId="780B86DA" w14:textId="77777777" w:rsidR="00627C9D" w:rsidRPr="006B75DA" w:rsidRDefault="00627C9D" w:rsidP="005E0A9C">
      <w:pPr>
        <w:ind w:left="540" w:right="720" w:hanging="540"/>
        <w:rPr>
          <w:rFonts w:ascii="Courier New" w:hAnsi="Courier New" w:cs="Courier New"/>
          <w:b/>
          <w:caps/>
          <w:sz w:val="18"/>
          <w:szCs w:val="18"/>
        </w:rPr>
      </w:pPr>
    </w:p>
    <w:p w14:paraId="0D0C5ECA" w14:textId="77F18B14" w:rsidR="004A059B" w:rsidRPr="006B75DA" w:rsidRDefault="00C217A5" w:rsidP="004A059B">
      <w:pPr>
        <w:ind w:left="540" w:right="720" w:hanging="540"/>
        <w:rPr>
          <w:rFonts w:cs="Times New Roman"/>
          <w:sz w:val="18"/>
          <w:szCs w:val="18"/>
        </w:rPr>
      </w:pPr>
      <w:r w:rsidRPr="006B75DA">
        <w:rPr>
          <w:rFonts w:cs="Times New Roman"/>
          <w:b/>
          <w:sz w:val="18"/>
          <w:szCs w:val="18"/>
        </w:rPr>
        <w:t>Notes:</w:t>
      </w:r>
      <w:r w:rsidR="00353D76" w:rsidRPr="006B75DA">
        <w:rPr>
          <w:rFonts w:cs="Times New Roman"/>
          <w:sz w:val="18"/>
          <w:szCs w:val="18"/>
        </w:rPr>
        <w:tab/>
      </w:r>
      <w:r w:rsidR="004A059B" w:rsidRPr="006B75DA">
        <w:rPr>
          <w:rFonts w:cs="Times New Roman"/>
          <w:sz w:val="18"/>
          <w:szCs w:val="18"/>
        </w:rPr>
        <w:t xml:space="preserve">The </w:t>
      </w:r>
      <w:r w:rsidR="00860712">
        <w:rPr>
          <w:rFonts w:cs="Times New Roman"/>
          <w:sz w:val="18"/>
          <w:szCs w:val="18"/>
        </w:rPr>
        <w:t>[189 bp] at the end of</w:t>
      </w:r>
      <w:r w:rsidR="004A059B" w:rsidRPr="006B75DA">
        <w:rPr>
          <w:rFonts w:cs="Times New Roman"/>
          <w:sz w:val="18"/>
          <w:szCs w:val="18"/>
        </w:rPr>
        <w:t xml:space="preserve"> the alignment for Hap24</w:t>
      </w:r>
      <w:r w:rsidR="00860712">
        <w:rPr>
          <w:rFonts w:cs="Times New Roman"/>
          <w:sz w:val="18"/>
          <w:szCs w:val="18"/>
        </w:rPr>
        <w:t xml:space="preserve"> refers to the sequence immediately above these notes</w:t>
      </w:r>
      <w:r w:rsidR="004A059B" w:rsidRPr="006B75DA">
        <w:rPr>
          <w:rFonts w:cs="Times New Roman"/>
          <w:sz w:val="18"/>
          <w:szCs w:val="18"/>
        </w:rPr>
        <w:t>.</w:t>
      </w:r>
    </w:p>
    <w:p w14:paraId="0C888401" w14:textId="1B973417" w:rsidR="00A8534C" w:rsidRPr="006B75DA" w:rsidRDefault="00353D76" w:rsidP="004A059B">
      <w:pPr>
        <w:ind w:left="540" w:right="720"/>
        <w:rPr>
          <w:rFonts w:cs="Times New Roman"/>
          <w:sz w:val="18"/>
          <w:szCs w:val="18"/>
        </w:rPr>
      </w:pPr>
      <w:r w:rsidRPr="006B75DA">
        <w:rPr>
          <w:rFonts w:cs="Times New Roman"/>
          <w:sz w:val="18"/>
          <w:szCs w:val="18"/>
        </w:rPr>
        <w:t xml:space="preserve">Dentin Dysplasia II: </w:t>
      </w:r>
      <w:r w:rsidR="000F75BD" w:rsidRPr="006B75DA">
        <w:rPr>
          <w:rFonts w:cs="Times New Roman"/>
          <w:sz w:val="18"/>
          <w:szCs w:val="18"/>
          <w:highlight w:val="cyan"/>
        </w:rPr>
        <w:t>c.3135delC</w:t>
      </w:r>
      <w:r w:rsidR="00553C74" w:rsidRPr="006B75DA">
        <w:rPr>
          <w:rFonts w:cs="Times New Roman"/>
          <w:sz w:val="18"/>
          <w:szCs w:val="18"/>
        </w:rPr>
        <w:t>;</w:t>
      </w:r>
      <w:r w:rsidR="000F75BD" w:rsidRPr="006B75DA">
        <w:rPr>
          <w:rFonts w:cs="Times New Roman"/>
          <w:sz w:val="18"/>
          <w:szCs w:val="18"/>
        </w:rPr>
        <w:t xml:space="preserve"> </w:t>
      </w:r>
      <w:r w:rsidR="004C6672">
        <w:rPr>
          <w:rFonts w:cs="Times New Roman"/>
          <w:sz w:val="18"/>
          <w:szCs w:val="18"/>
        </w:rPr>
        <w:t>p.Ser1045Argfs*269.</w:t>
      </w:r>
      <w:r w:rsidR="00733E5F" w:rsidRPr="006B75DA">
        <w:rPr>
          <w:rFonts w:cs="Times New Roman"/>
          <w:sz w:val="18"/>
          <w:szCs w:val="18"/>
        </w:rPr>
        <w:t xml:space="preserve"> </w:t>
      </w:r>
      <w:r w:rsidR="00942C2D" w:rsidRPr="006B75DA">
        <w:rPr>
          <w:rFonts w:cs="Times New Roman"/>
          <w:sz w:val="18"/>
          <w:szCs w:val="18"/>
        </w:rPr>
        <w:t xml:space="preserve">This mutation was originally described as </w:t>
      </w:r>
      <w:r w:rsidR="00C217A5" w:rsidRPr="006B75DA">
        <w:rPr>
          <w:rFonts w:cs="Times New Roman"/>
          <w:sz w:val="18"/>
          <w:szCs w:val="18"/>
        </w:rPr>
        <w:t>c.3141delC</w:t>
      </w:r>
      <w:r w:rsidR="00D50202" w:rsidRPr="006B75DA">
        <w:rPr>
          <w:rFonts w:cs="Times New Roman"/>
          <w:sz w:val="18"/>
          <w:szCs w:val="18"/>
        </w:rPr>
        <w:t xml:space="preserve">; </w:t>
      </w:r>
      <w:r w:rsidR="00C217A5" w:rsidRPr="006B75DA">
        <w:rPr>
          <w:rFonts w:cs="Times New Roman"/>
          <w:sz w:val="18"/>
          <w:szCs w:val="18"/>
        </w:rPr>
        <w:t xml:space="preserve">p.S1047fsX223; </w:t>
      </w:r>
      <w:r w:rsidR="00543CA7" w:rsidRPr="006B75DA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 </w:instrText>
      </w:r>
      <w:r w:rsidR="00E8174F">
        <w:rPr>
          <w:rFonts w:cs="Times New Roman"/>
          <w:sz w:val="18"/>
          <w:szCs w:val="18"/>
        </w:rPr>
        <w:fldChar w:fldCharType="begin">
          <w:fldData xml:space="preserve">PEVuZE5vdGU+PENpdGU+PEF1dGhvcj5NY0tuaWdodDwvQXV0aG9yPjxZZWFyPjIwMDg8L1llYXI+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</w:fldData>
        </w:fldChar>
      </w:r>
      <w:r w:rsidR="00E8174F">
        <w:rPr>
          <w:rFonts w:cs="Times New Roman"/>
          <w:sz w:val="18"/>
          <w:szCs w:val="18"/>
        </w:rPr>
        <w:instrText xml:space="preserve"> ADDIN EN.CITE.DATA </w:instrText>
      </w:r>
      <w:r w:rsidR="00E8174F">
        <w:rPr>
          <w:rFonts w:cs="Times New Roman"/>
          <w:sz w:val="18"/>
          <w:szCs w:val="18"/>
        </w:rPr>
      </w:r>
      <w:r w:rsidR="00E8174F">
        <w:rPr>
          <w:rFonts w:cs="Times New Roman"/>
          <w:sz w:val="18"/>
          <w:szCs w:val="18"/>
        </w:rPr>
        <w:fldChar w:fldCharType="end"/>
      </w:r>
      <w:r w:rsidR="00543CA7" w:rsidRPr="006B75DA">
        <w:rPr>
          <w:rFonts w:cs="Times New Roman"/>
          <w:sz w:val="18"/>
          <w:szCs w:val="18"/>
        </w:rPr>
      </w:r>
      <w:r w:rsidR="00543CA7" w:rsidRPr="006B75D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3)</w:t>
      </w:r>
      <w:r w:rsidR="00543CA7" w:rsidRPr="006B75DA">
        <w:rPr>
          <w:rFonts w:cs="Times New Roman"/>
          <w:sz w:val="18"/>
          <w:szCs w:val="18"/>
        </w:rPr>
        <w:fldChar w:fldCharType="end"/>
      </w:r>
      <w:r w:rsidR="00C217A5" w:rsidRPr="006B75DA">
        <w:rPr>
          <w:rFonts w:cs="Times New Roman"/>
          <w:sz w:val="18"/>
          <w:szCs w:val="18"/>
        </w:rPr>
        <w:t xml:space="preserve">; </w:t>
      </w:r>
      <w:r w:rsidR="00A8534C" w:rsidRPr="006B75DA">
        <w:rPr>
          <w:rFonts w:cs="Times New Roman"/>
          <w:sz w:val="18"/>
          <w:szCs w:val="18"/>
        </w:rPr>
        <w:t>but c.3141</w:t>
      </w:r>
      <w:r w:rsidR="009C3764" w:rsidRPr="006B75DA">
        <w:rPr>
          <w:rFonts w:cs="Times New Roman"/>
          <w:sz w:val="18"/>
          <w:szCs w:val="18"/>
        </w:rPr>
        <w:t xml:space="preserve"> gave the </w:t>
      </w:r>
      <w:r w:rsidR="009C3764" w:rsidRPr="004A059B">
        <w:rPr>
          <w:rFonts w:cs="Times New Roman"/>
          <w:i/>
          <w:sz w:val="18"/>
          <w:szCs w:val="18"/>
        </w:rPr>
        <w:t>Name Checker</w:t>
      </w:r>
      <w:r w:rsidR="009C3764" w:rsidRPr="006B75DA">
        <w:rPr>
          <w:rFonts w:cs="Times New Roman"/>
          <w:sz w:val="18"/>
          <w:szCs w:val="18"/>
        </w:rPr>
        <w:t xml:space="preserve"> result: </w:t>
      </w:r>
      <w:r w:rsidR="004A059B">
        <w:rPr>
          <w:rFonts w:cs="Times New Roman"/>
          <w:sz w:val="18"/>
          <w:szCs w:val="18"/>
        </w:rPr>
        <w:t>“</w:t>
      </w:r>
      <w:r w:rsidR="009C3764" w:rsidRPr="006B75DA">
        <w:rPr>
          <w:rFonts w:cs="Times New Roman"/>
          <w:sz w:val="18"/>
          <w:szCs w:val="18"/>
        </w:rPr>
        <w:t>C not found at position 3261, found T instead</w:t>
      </w:r>
      <w:r w:rsidR="004A059B">
        <w:rPr>
          <w:rFonts w:cs="Times New Roman"/>
          <w:sz w:val="18"/>
          <w:szCs w:val="18"/>
        </w:rPr>
        <w:t>”</w:t>
      </w:r>
      <w:r w:rsidR="009C3764" w:rsidRPr="006B75DA">
        <w:rPr>
          <w:rFonts w:cs="Times New Roman"/>
          <w:sz w:val="18"/>
          <w:szCs w:val="18"/>
        </w:rPr>
        <w:t>.</w:t>
      </w:r>
      <w:r w:rsidR="00A8534C" w:rsidRPr="006B75DA">
        <w:rPr>
          <w:rFonts w:cs="Times New Roman"/>
          <w:sz w:val="18"/>
          <w:szCs w:val="18"/>
        </w:rPr>
        <w:t xml:space="preserve"> </w:t>
      </w:r>
      <w:r w:rsidR="008211AF" w:rsidRPr="006B75DA">
        <w:rPr>
          <w:rFonts w:cs="Times New Roman"/>
          <w:sz w:val="18"/>
          <w:szCs w:val="18"/>
        </w:rPr>
        <w:t xml:space="preserve">This </w:t>
      </w:r>
      <w:r w:rsidR="00733E5F" w:rsidRPr="006B75DA">
        <w:rPr>
          <w:rFonts w:cs="Times New Roman"/>
          <w:sz w:val="18"/>
          <w:szCs w:val="18"/>
        </w:rPr>
        <w:t xml:space="preserve">variant </w:t>
      </w:r>
      <w:r w:rsidR="008211AF" w:rsidRPr="006B75DA">
        <w:rPr>
          <w:rFonts w:cs="Times New Roman"/>
          <w:sz w:val="18"/>
          <w:szCs w:val="18"/>
        </w:rPr>
        <w:t xml:space="preserve">assignment would </w:t>
      </w:r>
      <w:r w:rsidR="00270B3D" w:rsidRPr="006B75DA">
        <w:rPr>
          <w:rFonts w:cs="Times New Roman"/>
          <w:sz w:val="18"/>
          <w:szCs w:val="18"/>
        </w:rPr>
        <w:t xml:space="preserve">have been </w:t>
      </w:r>
      <w:r w:rsidR="008211AF" w:rsidRPr="006B75DA">
        <w:rPr>
          <w:rFonts w:cs="Times New Roman"/>
          <w:sz w:val="18"/>
          <w:szCs w:val="18"/>
        </w:rPr>
        <w:t xml:space="preserve">difficult to make </w:t>
      </w:r>
      <w:r w:rsidR="00733E5F" w:rsidRPr="006B75DA">
        <w:rPr>
          <w:rFonts w:cs="Times New Roman"/>
          <w:sz w:val="18"/>
          <w:szCs w:val="18"/>
        </w:rPr>
        <w:t xml:space="preserve">accurately </w:t>
      </w:r>
      <w:r w:rsidR="008211AF" w:rsidRPr="006B75DA">
        <w:rPr>
          <w:rFonts w:cs="Times New Roman"/>
          <w:sz w:val="18"/>
          <w:szCs w:val="18"/>
        </w:rPr>
        <w:t>without the alignment</w:t>
      </w:r>
      <w:r w:rsidR="009C3764" w:rsidRPr="006B75DA">
        <w:rPr>
          <w:rFonts w:cs="Times New Roman"/>
          <w:sz w:val="18"/>
          <w:szCs w:val="18"/>
        </w:rPr>
        <w:t>,</w:t>
      </w:r>
      <w:r w:rsidR="00270B3D" w:rsidRPr="006B75DA">
        <w:rPr>
          <w:rFonts w:cs="Times New Roman"/>
          <w:sz w:val="18"/>
          <w:szCs w:val="18"/>
        </w:rPr>
        <w:t xml:space="preserve"> as</w:t>
      </w:r>
      <w:r w:rsidR="008211AF" w:rsidRPr="006B75DA">
        <w:rPr>
          <w:rFonts w:cs="Times New Roman"/>
          <w:sz w:val="18"/>
          <w:szCs w:val="18"/>
        </w:rPr>
        <w:t xml:space="preserve"> </w:t>
      </w:r>
      <w:r w:rsidR="004A059B">
        <w:rPr>
          <w:rFonts w:cs="Times New Roman"/>
          <w:sz w:val="18"/>
          <w:szCs w:val="18"/>
        </w:rPr>
        <w:t>the deleted nucleotide is followed by</w:t>
      </w:r>
      <w:r w:rsidR="004C6672">
        <w:rPr>
          <w:rFonts w:cs="Times New Roman"/>
          <w:sz w:val="18"/>
          <w:szCs w:val="18"/>
        </w:rPr>
        <w:t xml:space="preserve"> </w:t>
      </w:r>
      <w:r w:rsidR="004C6672" w:rsidRPr="004C6672">
        <w:rPr>
          <w:rFonts w:cs="Times New Roman"/>
          <w:b/>
          <w:i/>
          <w:sz w:val="18"/>
          <w:szCs w:val="18"/>
        </w:rPr>
        <w:t>ID15</w:t>
      </w:r>
      <w:r w:rsidR="004C6672">
        <w:rPr>
          <w:rFonts w:cs="Times New Roman"/>
          <w:sz w:val="18"/>
          <w:szCs w:val="18"/>
        </w:rPr>
        <w:t>, an</w:t>
      </w:r>
      <w:r w:rsidR="009C3764" w:rsidRPr="006B75DA">
        <w:rPr>
          <w:rFonts w:cs="Times New Roman"/>
          <w:sz w:val="18"/>
          <w:szCs w:val="18"/>
        </w:rPr>
        <w:t xml:space="preserve"> 18 bp </w:t>
      </w:r>
      <w:r w:rsidR="004A059B">
        <w:rPr>
          <w:rFonts w:cs="Times New Roman"/>
          <w:sz w:val="18"/>
          <w:szCs w:val="18"/>
        </w:rPr>
        <w:t xml:space="preserve">indel </w:t>
      </w:r>
      <w:r w:rsidR="00270B3D" w:rsidRPr="006B75DA">
        <w:rPr>
          <w:rFonts w:cs="Times New Roman"/>
          <w:sz w:val="18"/>
          <w:szCs w:val="18"/>
        </w:rPr>
        <w:t>(</w:t>
      </w:r>
      <w:r w:rsidR="004A059B" w:rsidRPr="006B75DA">
        <w:rPr>
          <w:rFonts w:cs="Times New Roman"/>
          <w:sz w:val="18"/>
          <w:szCs w:val="18"/>
        </w:rPr>
        <w:t xml:space="preserve">deletion </w:t>
      </w:r>
      <w:r w:rsidR="00270B3D" w:rsidRPr="006B75DA">
        <w:rPr>
          <w:rFonts w:cs="Times New Roman"/>
          <w:sz w:val="18"/>
          <w:szCs w:val="18"/>
        </w:rPr>
        <w:t xml:space="preserve">relative to the reference sequence) </w:t>
      </w:r>
      <w:r w:rsidR="009C3764" w:rsidRPr="006B75DA">
        <w:rPr>
          <w:rFonts w:cs="Times New Roman"/>
          <w:sz w:val="18"/>
          <w:szCs w:val="18"/>
        </w:rPr>
        <w:t xml:space="preserve">in the </w:t>
      </w:r>
      <w:r w:rsidR="009C3764" w:rsidRPr="006B75DA">
        <w:rPr>
          <w:rFonts w:cs="Times New Roman"/>
          <w:i/>
          <w:sz w:val="18"/>
          <w:szCs w:val="18"/>
        </w:rPr>
        <w:t>DSPP</w:t>
      </w:r>
      <w:r w:rsidR="009C3764" w:rsidRPr="006B75DA">
        <w:rPr>
          <w:rFonts w:cs="Times New Roman"/>
          <w:sz w:val="18"/>
          <w:szCs w:val="18"/>
        </w:rPr>
        <w:t xml:space="preserve"> haplotype </w:t>
      </w:r>
      <w:r w:rsidR="00270B3D" w:rsidRPr="006B75DA">
        <w:rPr>
          <w:rFonts w:cs="Times New Roman"/>
          <w:sz w:val="18"/>
          <w:szCs w:val="18"/>
        </w:rPr>
        <w:t xml:space="preserve">carrying this disease-causing </w:t>
      </w:r>
      <w:r w:rsidR="009C3764" w:rsidRPr="006B75DA">
        <w:rPr>
          <w:rFonts w:cs="Times New Roman"/>
          <w:sz w:val="18"/>
          <w:szCs w:val="18"/>
        </w:rPr>
        <w:t>variant</w:t>
      </w:r>
      <w:r w:rsidR="00A8534C" w:rsidRPr="006B75DA">
        <w:rPr>
          <w:rFonts w:cs="Times New Roman"/>
          <w:sz w:val="18"/>
          <w:szCs w:val="18"/>
        </w:rPr>
        <w:t>.</w:t>
      </w:r>
    </w:p>
    <w:p w14:paraId="32E8A37C" w14:textId="4FB55A98" w:rsidR="00844799" w:rsidRPr="006B75DA" w:rsidRDefault="004C6672" w:rsidP="005E0A9C">
      <w:pPr>
        <w:ind w:left="540" w:right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SNPs</w:t>
      </w:r>
      <w:r w:rsidR="00844799" w:rsidRPr="006B75DA">
        <w:rPr>
          <w:rFonts w:cs="Times New Roman"/>
          <w:sz w:val="18"/>
          <w:szCs w:val="18"/>
        </w:rPr>
        <w:t xml:space="preserve"> multiple haplotypes: </w:t>
      </w:r>
      <w:r w:rsidR="00F76200" w:rsidRPr="006B75DA">
        <w:rPr>
          <w:rFonts w:cs="Times New Roman"/>
          <w:sz w:val="18"/>
          <w:szCs w:val="18"/>
        </w:rPr>
        <w:t xml:space="preserve">c.3221A&gt;G (p.Asp1074Gly); </w:t>
      </w:r>
      <w:r w:rsidR="00A61436" w:rsidRPr="006B75DA">
        <w:rPr>
          <w:rFonts w:cs="Times New Roman"/>
          <w:sz w:val="18"/>
          <w:szCs w:val="18"/>
        </w:rPr>
        <w:t xml:space="preserve">c.3249A&gt;C (p.Glu1083Asp); </w:t>
      </w:r>
      <w:r w:rsidR="009C761B" w:rsidRPr="006B75DA">
        <w:rPr>
          <w:rFonts w:cs="Times New Roman"/>
          <w:sz w:val="18"/>
          <w:szCs w:val="18"/>
        </w:rPr>
        <w:t>c.3</w:t>
      </w:r>
      <w:r w:rsidR="00EC216D" w:rsidRPr="006B75DA">
        <w:rPr>
          <w:rFonts w:cs="Times New Roman"/>
          <w:sz w:val="18"/>
          <w:szCs w:val="18"/>
        </w:rPr>
        <w:t>264T</w:t>
      </w:r>
      <w:r w:rsidR="009C761B" w:rsidRPr="006B75DA">
        <w:rPr>
          <w:rFonts w:cs="Times New Roman"/>
          <w:sz w:val="18"/>
          <w:szCs w:val="18"/>
        </w:rPr>
        <w:t>&gt;</w:t>
      </w:r>
      <w:r w:rsidR="00EC216D" w:rsidRPr="006B75DA">
        <w:rPr>
          <w:rFonts w:cs="Times New Roman"/>
          <w:sz w:val="18"/>
          <w:szCs w:val="18"/>
        </w:rPr>
        <w:t>C</w:t>
      </w:r>
      <w:r w:rsidR="00E8174F">
        <w:rPr>
          <w:rFonts w:cs="Times New Roman"/>
          <w:sz w:val="18"/>
          <w:szCs w:val="18"/>
        </w:rPr>
        <w:t>.</w:t>
      </w:r>
    </w:p>
    <w:p w14:paraId="7CE15774" w14:textId="5E16F603" w:rsidR="00F8386E" w:rsidRPr="006B75DA" w:rsidRDefault="00627C9D" w:rsidP="00860712">
      <w:pPr>
        <w:ind w:left="540" w:right="720"/>
        <w:rPr>
          <w:rFonts w:cs="Times New Roman"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1</w:t>
      </w:r>
      <w:r w:rsidR="00603101" w:rsidRPr="006B75DA">
        <w:rPr>
          <w:rFonts w:cs="Times New Roman"/>
          <w:b/>
          <w:i/>
          <w:sz w:val="18"/>
          <w:szCs w:val="18"/>
        </w:rPr>
        <w:t>5</w:t>
      </w:r>
      <w:r w:rsidRPr="006B75DA">
        <w:rPr>
          <w:rFonts w:cs="Times New Roman"/>
          <w:b/>
          <w:i/>
          <w:sz w:val="18"/>
          <w:szCs w:val="18"/>
        </w:rPr>
        <w:t>:</w:t>
      </w:r>
      <w:r w:rsidRPr="006B75DA">
        <w:rPr>
          <w:rFonts w:cs="Times New Roman"/>
          <w:sz w:val="18"/>
          <w:szCs w:val="18"/>
        </w:rPr>
        <w:t xml:space="preserve"> NM_014208.3:c.3136_3153del</w:t>
      </w:r>
      <w:r w:rsidR="00603101" w:rsidRPr="006B75DA">
        <w:rPr>
          <w:rFonts w:cs="Times New Roman"/>
          <w:sz w:val="18"/>
          <w:szCs w:val="18"/>
        </w:rPr>
        <w:t>AGCGATAGCAGTGACAGC</w:t>
      </w:r>
      <w:r w:rsidR="000643EA" w:rsidRPr="006B75DA">
        <w:rPr>
          <w:rFonts w:cs="Times New Roman"/>
          <w:sz w:val="18"/>
          <w:szCs w:val="18"/>
        </w:rPr>
        <w:t>.</w:t>
      </w:r>
    </w:p>
    <w:p w14:paraId="6C6C7EAA" w14:textId="26CFCEAE" w:rsidR="00603101" w:rsidRPr="006B75DA" w:rsidRDefault="004715CF" w:rsidP="005E0A9C">
      <w:pPr>
        <w:ind w:left="540" w:right="720"/>
        <w:rPr>
          <w:rFonts w:cs="Times New Roman"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16:</w:t>
      </w:r>
      <w:r w:rsidRPr="006B75DA">
        <w:rPr>
          <w:rFonts w:cs="Times New Roman"/>
          <w:sz w:val="18"/>
          <w:szCs w:val="18"/>
        </w:rPr>
        <w:t xml:space="preserve"> NM_014208.3:c.31</w:t>
      </w:r>
      <w:r w:rsidR="008A25F6">
        <w:rPr>
          <w:rFonts w:cs="Times New Roman"/>
          <w:sz w:val="18"/>
          <w:szCs w:val="18"/>
        </w:rPr>
        <w:t>56_3164del</w:t>
      </w:r>
      <w:r w:rsidRPr="006B75DA">
        <w:rPr>
          <w:rFonts w:cs="Times New Roman"/>
          <w:sz w:val="18"/>
          <w:szCs w:val="18"/>
        </w:rPr>
        <w:t>TGACAGC</w:t>
      </w:r>
      <w:r w:rsidR="008A25F6">
        <w:rPr>
          <w:rFonts w:cs="Times New Roman"/>
          <w:sz w:val="18"/>
          <w:szCs w:val="18"/>
        </w:rPr>
        <w:t>AG</w:t>
      </w:r>
      <w:r w:rsidR="00CF6034" w:rsidRPr="006B75DA">
        <w:rPr>
          <w:rFonts w:cs="Times New Roman"/>
          <w:sz w:val="18"/>
          <w:szCs w:val="18"/>
        </w:rPr>
        <w:t>.</w:t>
      </w:r>
    </w:p>
    <w:p w14:paraId="62E8AE47" w14:textId="50FE5751" w:rsidR="002018A6" w:rsidRPr="006B75DA" w:rsidRDefault="00627C9D" w:rsidP="005E0A9C">
      <w:pPr>
        <w:ind w:left="540" w:right="720"/>
        <w:rPr>
          <w:rFonts w:cs="Times New Roman"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1</w:t>
      </w:r>
      <w:r w:rsidR="00E73B45" w:rsidRPr="006B75DA">
        <w:rPr>
          <w:rFonts w:cs="Times New Roman"/>
          <w:b/>
          <w:i/>
          <w:sz w:val="18"/>
          <w:szCs w:val="18"/>
        </w:rPr>
        <w:t>7</w:t>
      </w:r>
      <w:r w:rsidRPr="006B75DA">
        <w:rPr>
          <w:rFonts w:cs="Times New Roman"/>
          <w:b/>
          <w:i/>
          <w:sz w:val="18"/>
          <w:szCs w:val="18"/>
        </w:rPr>
        <w:t>:</w:t>
      </w:r>
      <w:r w:rsidRPr="006B75DA">
        <w:rPr>
          <w:rFonts w:cs="Times New Roman"/>
          <w:sz w:val="18"/>
          <w:szCs w:val="18"/>
        </w:rPr>
        <w:t xml:space="preserve"> NM_014208.3:c.31</w:t>
      </w:r>
      <w:r w:rsidR="0066381F">
        <w:rPr>
          <w:rFonts w:cs="Times New Roman"/>
          <w:sz w:val="18"/>
          <w:szCs w:val="18"/>
        </w:rPr>
        <w:t>70</w:t>
      </w:r>
      <w:r w:rsidRPr="006B75DA">
        <w:rPr>
          <w:rFonts w:cs="Times New Roman"/>
          <w:sz w:val="18"/>
          <w:szCs w:val="18"/>
        </w:rPr>
        <w:t>_319</w:t>
      </w:r>
      <w:r w:rsidR="0066381F">
        <w:rPr>
          <w:rFonts w:cs="Times New Roman"/>
          <w:sz w:val="18"/>
          <w:szCs w:val="18"/>
        </w:rPr>
        <w:t>6</w:t>
      </w:r>
      <w:r w:rsidRPr="006B75DA">
        <w:rPr>
          <w:rFonts w:cs="Times New Roman"/>
          <w:sz w:val="18"/>
          <w:szCs w:val="18"/>
        </w:rPr>
        <w:t>dup</w:t>
      </w:r>
      <w:r w:rsidR="00E73B45" w:rsidRPr="006B75DA">
        <w:rPr>
          <w:rFonts w:cs="Times New Roman"/>
          <w:sz w:val="18"/>
          <w:szCs w:val="18"/>
        </w:rPr>
        <w:t xml:space="preserve"> </w:t>
      </w:r>
      <w:r w:rsidR="00E20232" w:rsidRPr="0053181D">
        <w:rPr>
          <w:rFonts w:cs="Times New Roman"/>
          <w:sz w:val="18"/>
          <w:szCs w:val="18"/>
        </w:rPr>
        <w:t xml:space="preserve">(Same as </w:t>
      </w:r>
      <w:r w:rsidR="00E20232">
        <w:rPr>
          <w:rFonts w:cs="Times New Roman"/>
          <w:sz w:val="18"/>
          <w:szCs w:val="18"/>
        </w:rPr>
        <w:t xml:space="preserve">designation: </w:t>
      </w:r>
      <w:r w:rsidR="00E20232" w:rsidRPr="0053181D">
        <w:rPr>
          <w:rFonts w:cs="Times New Roman"/>
          <w:sz w:val="18"/>
          <w:szCs w:val="18"/>
        </w:rPr>
        <w:t>NM_014208.3:c.</w:t>
      </w:r>
      <w:r w:rsidR="00E20232">
        <w:rPr>
          <w:rFonts w:cs="Times New Roman"/>
          <w:sz w:val="18"/>
          <w:szCs w:val="18"/>
        </w:rPr>
        <w:t>319</w:t>
      </w:r>
      <w:r w:rsidR="0066381F">
        <w:rPr>
          <w:rFonts w:cs="Times New Roman"/>
          <w:sz w:val="18"/>
          <w:szCs w:val="18"/>
        </w:rPr>
        <w:t>6</w:t>
      </w:r>
      <w:r w:rsidR="00E20232">
        <w:rPr>
          <w:rFonts w:cs="Times New Roman"/>
          <w:sz w:val="18"/>
          <w:szCs w:val="18"/>
        </w:rPr>
        <w:t>_319</w:t>
      </w:r>
      <w:r w:rsidR="0066381F">
        <w:rPr>
          <w:rFonts w:cs="Times New Roman"/>
          <w:sz w:val="18"/>
          <w:szCs w:val="18"/>
        </w:rPr>
        <w:t>7</w:t>
      </w:r>
      <w:r w:rsidR="00E20232">
        <w:rPr>
          <w:rFonts w:cs="Times New Roman"/>
          <w:sz w:val="18"/>
          <w:szCs w:val="18"/>
        </w:rPr>
        <w:t>ins</w:t>
      </w:r>
      <w:r w:rsidR="00E73B45" w:rsidRPr="006B75DA">
        <w:rPr>
          <w:rFonts w:cs="Times New Roman"/>
          <w:sz w:val="18"/>
          <w:szCs w:val="18"/>
        </w:rPr>
        <w:t>GCAGTGACAGCAGTGACAGCAGCGAC</w:t>
      </w:r>
      <w:r w:rsidR="0066381F">
        <w:rPr>
          <w:rFonts w:cs="Times New Roman"/>
          <w:sz w:val="18"/>
          <w:szCs w:val="18"/>
        </w:rPr>
        <w:t>A</w:t>
      </w:r>
      <w:r w:rsidR="00244173">
        <w:rPr>
          <w:rFonts w:cs="Times New Roman"/>
          <w:sz w:val="18"/>
          <w:szCs w:val="18"/>
        </w:rPr>
        <w:t>)</w:t>
      </w:r>
      <w:r w:rsidR="00E20232">
        <w:rPr>
          <w:rFonts w:cs="Times New Roman"/>
          <w:sz w:val="18"/>
          <w:szCs w:val="18"/>
        </w:rPr>
        <w:t>.</w:t>
      </w:r>
    </w:p>
    <w:p w14:paraId="048E1684" w14:textId="4D1B6584" w:rsidR="00390273" w:rsidRPr="006B75DA" w:rsidRDefault="00512B53" w:rsidP="005E0A9C">
      <w:pPr>
        <w:ind w:left="540" w:right="720"/>
        <w:rPr>
          <w:rFonts w:cs="Times New Roman"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</w:t>
      </w:r>
      <w:r w:rsidR="00390273" w:rsidRPr="006B75DA">
        <w:rPr>
          <w:rFonts w:cs="Times New Roman"/>
          <w:b/>
          <w:i/>
          <w:sz w:val="18"/>
          <w:szCs w:val="18"/>
        </w:rPr>
        <w:t>18</w:t>
      </w:r>
      <w:r w:rsidRPr="006B75DA">
        <w:rPr>
          <w:rFonts w:cs="Times New Roman"/>
          <w:b/>
          <w:i/>
          <w:sz w:val="18"/>
          <w:szCs w:val="18"/>
        </w:rPr>
        <w:t>:</w:t>
      </w:r>
      <w:r w:rsidRPr="006B75DA">
        <w:rPr>
          <w:rFonts w:cs="Times New Roman"/>
          <w:sz w:val="18"/>
          <w:szCs w:val="18"/>
        </w:rPr>
        <w:t xml:space="preserve"> </w:t>
      </w:r>
      <w:r w:rsidR="002E22D1" w:rsidRPr="006B75DA">
        <w:rPr>
          <w:rFonts w:cs="Times New Roman"/>
          <w:sz w:val="18"/>
          <w:szCs w:val="18"/>
        </w:rPr>
        <w:t>NM_014208.3:c.3219_3227del</w:t>
      </w:r>
      <w:r w:rsidR="00390273" w:rsidRPr="006B75DA">
        <w:rPr>
          <w:rFonts w:cs="Times New Roman"/>
          <w:sz w:val="18"/>
          <w:szCs w:val="18"/>
        </w:rPr>
        <w:t>TGACAGCAG</w:t>
      </w:r>
      <w:r w:rsidR="00244173">
        <w:rPr>
          <w:rFonts w:cs="Times New Roman"/>
          <w:sz w:val="18"/>
          <w:szCs w:val="18"/>
        </w:rPr>
        <w:t>.</w:t>
      </w:r>
    </w:p>
    <w:p w14:paraId="2031BC63" w14:textId="3E276971" w:rsidR="00892BB3" w:rsidRPr="006B75DA" w:rsidRDefault="00892BB3" w:rsidP="005E0A9C">
      <w:pPr>
        <w:ind w:left="1980" w:hanging="1440"/>
        <w:rPr>
          <w:rFonts w:cs="Times New Roman"/>
          <w:b/>
          <w:i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19:</w:t>
      </w:r>
      <w:r w:rsidR="00244173">
        <w:rPr>
          <w:rFonts w:cs="Times New Roman"/>
          <w:sz w:val="18"/>
          <w:szCs w:val="18"/>
        </w:rPr>
        <w:t xml:space="preserve"> NM_014208.3:c.3257_3445del</w:t>
      </w:r>
      <w:r w:rsidRPr="006B75DA">
        <w:rPr>
          <w:rFonts w:cs="Times New Roman"/>
          <w:sz w:val="18"/>
          <w:szCs w:val="18"/>
        </w:rPr>
        <w:t>ATAGCAGTGATAGCAGTGACAGCAGCAACAGCAGTGACAGCAGTGACAGCAGTG</w:t>
      </w:r>
      <w:r w:rsidR="009D1312" w:rsidRPr="006B75DA">
        <w:rPr>
          <w:rFonts w:cs="Times New Roman"/>
          <w:sz w:val="18"/>
          <w:szCs w:val="18"/>
        </w:rPr>
        <w:t>.</w:t>
      </w:r>
    </w:p>
    <w:p w14:paraId="03F3E2DB" w14:textId="010E0092" w:rsidR="00341978" w:rsidRDefault="00C75C63" w:rsidP="00341978">
      <w:pPr>
        <w:ind w:left="1980" w:hanging="1440"/>
        <w:rPr>
          <w:rFonts w:cs="Times New Roman"/>
          <w:caps/>
          <w:sz w:val="18"/>
          <w:szCs w:val="18"/>
        </w:rPr>
      </w:pPr>
      <w:r w:rsidRPr="006B75DA">
        <w:rPr>
          <w:rFonts w:cs="Times New Roman"/>
          <w:b/>
          <w:i/>
          <w:sz w:val="18"/>
          <w:szCs w:val="18"/>
        </w:rPr>
        <w:t>ID2</w:t>
      </w:r>
      <w:r w:rsidR="00885C14" w:rsidRPr="006B75DA">
        <w:rPr>
          <w:rFonts w:cs="Times New Roman"/>
          <w:b/>
          <w:i/>
          <w:sz w:val="18"/>
          <w:szCs w:val="18"/>
        </w:rPr>
        <w:t>0</w:t>
      </w:r>
      <w:r w:rsidRPr="006B75DA">
        <w:rPr>
          <w:rFonts w:cs="Times New Roman"/>
          <w:b/>
          <w:i/>
          <w:sz w:val="18"/>
          <w:szCs w:val="18"/>
        </w:rPr>
        <w:t>:</w:t>
      </w:r>
      <w:r w:rsidR="00341978" w:rsidRPr="00341978">
        <w:rPr>
          <w:rFonts w:cs="Times New Roman"/>
          <w:sz w:val="18"/>
          <w:szCs w:val="18"/>
        </w:rPr>
        <w:t xml:space="preserve"> </w:t>
      </w:r>
      <w:r w:rsidR="00341978">
        <w:rPr>
          <w:rFonts w:cs="Times New Roman"/>
          <w:sz w:val="18"/>
          <w:szCs w:val="18"/>
        </w:rPr>
        <w:t>NM_014208.3:</w:t>
      </w:r>
      <w:r w:rsidRPr="006B75DA">
        <w:rPr>
          <w:rFonts w:cs="Times New Roman"/>
          <w:sz w:val="18"/>
          <w:szCs w:val="18"/>
        </w:rPr>
        <w:t>c.3265_3266ins</w:t>
      </w:r>
      <w:r w:rsidRPr="006B75DA">
        <w:rPr>
          <w:rFonts w:cs="Times New Roman"/>
          <w:caps/>
          <w:sz w:val="18"/>
          <w:szCs w:val="18"/>
        </w:rPr>
        <w:t>acagcagcaatagcagtgacagcagtgacagcagcgacagcagtgatagcagtgacagcagcgatagcagtgacagcagtgacagcag</w:t>
      </w:r>
    </w:p>
    <w:p w14:paraId="7E86004C" w14:textId="3E52943F" w:rsidR="006B75DA" w:rsidRDefault="00C75C63" w:rsidP="00341978">
      <w:pPr>
        <w:ind w:left="1980" w:hanging="270"/>
        <w:rPr>
          <w:rFonts w:cs="Times New Roman"/>
          <w:caps/>
          <w:sz w:val="18"/>
          <w:szCs w:val="18"/>
        </w:rPr>
      </w:pPr>
      <w:r w:rsidRPr="006B75DA">
        <w:rPr>
          <w:rFonts w:cs="Times New Roman"/>
          <w:caps/>
          <w:sz w:val="18"/>
          <w:szCs w:val="18"/>
        </w:rPr>
        <w:t>caatagcagtgacagcagtgacagcagcgacagcagtgatagcagtgacagcagtgacagcagcgacagcagtgatagcagtgaaagcagtgatagcagtg</w:t>
      </w:r>
      <w:r w:rsidR="006B75DA">
        <w:rPr>
          <w:rFonts w:cs="Times New Roman"/>
          <w:caps/>
          <w:sz w:val="18"/>
          <w:szCs w:val="18"/>
        </w:rPr>
        <w:t>.</w:t>
      </w:r>
    </w:p>
    <w:p w14:paraId="69467CF3" w14:textId="77777777" w:rsidR="004A33FD" w:rsidRDefault="004A33FD" w:rsidP="005E0A9C">
      <w:pPr>
        <w:ind w:right="-720"/>
        <w:rPr>
          <w:rFonts w:ascii="Courier New" w:hAnsi="Courier New" w:cs="Courier New"/>
          <w:b/>
        </w:rPr>
      </w:pPr>
    </w:p>
    <w:p w14:paraId="553D44F3" w14:textId="77777777" w:rsidR="003814EF" w:rsidRPr="008731D3" w:rsidRDefault="003814EF" w:rsidP="005E0A9C">
      <w:pPr>
        <w:ind w:right="-720"/>
        <w:rPr>
          <w:rFonts w:ascii="Courier New" w:hAnsi="Courier New" w:cs="Courier New"/>
          <w:b/>
        </w:rPr>
      </w:pPr>
    </w:p>
    <w:p w14:paraId="72D82693" w14:textId="77777777" w:rsidR="008C7B21" w:rsidRDefault="008C7B21" w:rsidP="005E0A9C">
      <w:pPr>
        <w:ind w:right="-720"/>
        <w:rPr>
          <w:rFonts w:ascii="Courier New" w:hAnsi="Courier New" w:cs="Courier New"/>
        </w:rPr>
      </w:pPr>
    </w:p>
    <w:p w14:paraId="1CE808F7" w14:textId="77777777" w:rsidR="00C05FE1" w:rsidRPr="008731D3" w:rsidRDefault="00C05FE1" w:rsidP="005E0A9C">
      <w:pPr>
        <w:ind w:right="-720"/>
        <w:rPr>
          <w:rFonts w:ascii="Courier New" w:hAnsi="Courier New" w:cs="Courier New"/>
        </w:rPr>
      </w:pPr>
    </w:p>
    <w:p w14:paraId="663B916B" w14:textId="39996BD4" w:rsidR="00FC64F4" w:rsidRPr="00864D43" w:rsidRDefault="00EE5C47" w:rsidP="005E0A9C">
      <w:pPr>
        <w:tabs>
          <w:tab w:val="left" w:pos="630"/>
          <w:tab w:val="center" w:pos="5040"/>
          <w:tab w:val="center" w:pos="10800"/>
          <w:tab w:val="left" w:pos="11520"/>
          <w:tab w:val="left" w:pos="11790"/>
          <w:tab w:val="right" w:pos="12600"/>
          <w:tab w:val="left" w:pos="13140"/>
        </w:tabs>
        <w:ind w:right="-720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</w:t>
      </w:r>
      <w:r w:rsidR="00FC64F4" w:rsidRPr="00864D43">
        <w:rPr>
          <w:rFonts w:ascii="Courier New" w:hAnsi="Courier New" w:cs="Courier New"/>
          <w:color w:val="000000" w:themeColor="text1"/>
          <w:sz w:val="11"/>
          <w:szCs w:val="11"/>
        </w:rPr>
        <w:t>3266</w:t>
      </w:r>
      <w:r w:rsidR="00A41C2A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A41C2A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A41C2A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2</w:t>
      </w:r>
      <w:r w:rsidR="009D1312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1</w:t>
      </w:r>
      <w:r w:rsidR="00FC64F4" w:rsidRPr="00864D43">
        <w:rPr>
          <w:rFonts w:ascii="Courier New" w:hAnsi="Courier New" w:cs="Courier New"/>
          <w:sz w:val="11"/>
          <w:szCs w:val="11"/>
        </w:rPr>
        <w:tab/>
      </w:r>
      <w:r w:rsidR="00A41C2A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810387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19</w:t>
      </w:r>
      <w:r w:rsidR="00A41C2A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 xml:space="preserve"> cont</w:t>
      </w:r>
      <w:r w:rsidR="00DE1044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nued</w:t>
      </w:r>
      <w:r w:rsidR="00A41C2A">
        <w:rPr>
          <w:rFonts w:ascii="Courier New" w:hAnsi="Courier New" w:cs="Courier New"/>
          <w:sz w:val="11"/>
          <w:szCs w:val="11"/>
        </w:rPr>
        <w:tab/>
      </w:r>
      <w:r w:rsidR="005B7A4A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29312E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2</w:t>
      </w:r>
      <w:r w:rsidR="009D1312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2</w:t>
      </w:r>
      <w:r w:rsidR="005B7A4A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ab/>
      </w:r>
      <w:r w:rsidR="009C076B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 xml:space="preserve"> </w:t>
      </w:r>
      <w:r w:rsidR="00FF65CA" w:rsidRPr="00864D43">
        <w:rPr>
          <w:rFonts w:ascii="Courier New" w:hAnsi="Courier New" w:cs="Courier New"/>
          <w:sz w:val="11"/>
          <w:szCs w:val="11"/>
        </w:rPr>
        <w:t>3438</w:t>
      </w:r>
      <w:r w:rsidR="00FF65CA" w:rsidRPr="00864D43">
        <w:rPr>
          <w:rFonts w:ascii="Courier New" w:hAnsi="Courier New" w:cs="Courier New"/>
          <w:sz w:val="11"/>
          <w:szCs w:val="11"/>
        </w:rPr>
        <w:tab/>
      </w:r>
      <w:r w:rsidR="00FC64F4" w:rsidRPr="00864D43">
        <w:rPr>
          <w:rFonts w:ascii="Courier New" w:hAnsi="Courier New" w:cs="Courier New"/>
          <w:color w:val="000000" w:themeColor="text1"/>
          <w:sz w:val="11"/>
          <w:szCs w:val="11"/>
        </w:rPr>
        <w:t>3</w:t>
      </w:r>
      <w:r w:rsidR="00FF65CA" w:rsidRPr="00864D43">
        <w:rPr>
          <w:rFonts w:ascii="Courier New" w:hAnsi="Courier New" w:cs="Courier New"/>
          <w:color w:val="000000" w:themeColor="text1"/>
          <w:sz w:val="11"/>
          <w:szCs w:val="11"/>
        </w:rPr>
        <w:t>447</w:t>
      </w:r>
      <w:r w:rsidR="00A41C2A">
        <w:rPr>
          <w:rFonts w:ascii="Courier New" w:hAnsi="Courier New" w:cs="Courier New"/>
          <w:color w:val="000000" w:themeColor="text1"/>
          <w:sz w:val="11"/>
          <w:szCs w:val="11"/>
        </w:rPr>
        <w:tab/>
      </w:r>
      <w:r w:rsidR="00A41C2A" w:rsidRPr="006F2D9D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ID</w:t>
      </w:r>
      <w:r w:rsidR="00A41C2A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2</w:t>
      </w:r>
      <w:r w:rsidR="009D1312">
        <w:rPr>
          <w:rFonts w:ascii="Courier New" w:hAnsi="Courier New" w:cs="Courier New"/>
          <w:b/>
          <w:i/>
          <w:color w:val="000000" w:themeColor="text1"/>
          <w:sz w:val="11"/>
          <w:szCs w:val="11"/>
        </w:rPr>
        <w:t>3</w:t>
      </w:r>
    </w:p>
    <w:p w14:paraId="1338EBB0" w14:textId="77777777" w:rsidR="00FC64F4" w:rsidRPr="00DE3573" w:rsidRDefault="00FC64F4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RefSeq   acagcagcaatagcagtgacagcagcgatagcagcgacagcagcgacagcagcgatagcagtgacagcagcgatagcagtgacagcagtgacagcagcaatagcagtgacagcagtgacagcagcgacagcagtgatagcagtgacagcagcaacagcagtgacagcagtga</w:t>
      </w:r>
      <w:r w:rsidRPr="00DE3573">
        <w:rPr>
          <w:rFonts w:ascii="Courier New" w:hAnsi="Courier New" w:cs="Courier New"/>
          <w:b/>
          <w:caps/>
          <w:sz w:val="11"/>
          <w:szCs w:val="11"/>
          <w:highlight w:val="green"/>
        </w:rPr>
        <w:t>c</w:t>
      </w:r>
      <w:r w:rsidRPr="00DE3573">
        <w:rPr>
          <w:rFonts w:ascii="Courier New" w:hAnsi="Courier New" w:cs="Courier New"/>
          <w:caps/>
          <w:sz w:val="11"/>
          <w:szCs w:val="11"/>
        </w:rPr>
        <w:t>agcagtgaa------------------</w:t>
      </w:r>
    </w:p>
    <w:p w14:paraId="63559A29" w14:textId="77777777" w:rsidR="009C69FA" w:rsidRPr="00DE3573" w:rsidRDefault="009C69FA" w:rsidP="009C69FA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DE3573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 xml:space="preserve">McKnight </w:t>
      </w:r>
      <w:r w:rsidRPr="00DE3573">
        <w:rPr>
          <w:rFonts w:ascii="Courier New" w:hAnsi="Courier New" w:cs="Courier New"/>
          <w:caps/>
          <w:sz w:val="11"/>
          <w:szCs w:val="11"/>
        </w:rPr>
        <w:t>---------------------------------------------------------------------------------------------------------------------------------------</w:t>
      </w:r>
      <w:r w:rsidRPr="00DE3573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tagcagtgacagcagc</w:t>
      </w:r>
      <w:r w:rsidRPr="00DE3573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g</w:t>
      </w:r>
      <w:r w:rsidRPr="00DE3573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cagcagtgacagcagtgacagcagtgaaagcagcgacagcagcgat</w:t>
      </w:r>
    </w:p>
    <w:p w14:paraId="6440FE7C" w14:textId="0E89276A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1a      ---------------------------------------------------------------------------------------------------------------------------------------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>ATAGCAGTGACAGCAGC</w:t>
      </w:r>
      <w:r w:rsidR="00567385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>ACAGCAGTGA</w:t>
      </w:r>
      <w:r w:rsidRPr="00DE3573">
        <w:rPr>
          <w:rFonts w:ascii="Courier New" w:hAnsi="Courier New" w:cs="Courier New"/>
          <w:caps/>
          <w:sz w:val="11"/>
          <w:szCs w:val="11"/>
        </w:rPr>
        <w:t>CAGCAGTGACAGCAGTGAAAGCAGCGACAGCAGCGAT</w:t>
      </w:r>
    </w:p>
    <w:p w14:paraId="2C6FD3FC" w14:textId="3EB9B90B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1b      ---------------------------------------------------------------------------------------------------------------------------------------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>ATAGCAGTGACAGCAGC</w:t>
      </w:r>
      <w:r w:rsidR="00567385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>ACAGCAGTGA</w:t>
      </w:r>
      <w:r w:rsidRPr="00DE3573">
        <w:rPr>
          <w:rFonts w:ascii="Courier New" w:hAnsi="Courier New" w:cs="Courier New"/>
          <w:caps/>
          <w:sz w:val="11"/>
          <w:szCs w:val="11"/>
        </w:rPr>
        <w:t>CAGCAGTGACAGCAGTGAAAGCAGCGACAGCAGCGAT</w:t>
      </w:r>
    </w:p>
    <w:p w14:paraId="2A46A297" w14:textId="77777777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2a      ---------------------------------------------------------------------------------------------------------------------------------------ATAGCAGTGACAGCAGC</w:t>
      </w:r>
      <w:r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6914DDFC" w14:textId="779FF125" w:rsidR="00C217A5" w:rsidRPr="00DE3573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DE3573">
        <w:rPr>
          <w:rFonts w:ascii="Courier New" w:hAnsi="Courier New" w:cs="Courier New"/>
          <w:caps/>
          <w:sz w:val="11"/>
          <w:szCs w:val="11"/>
        </w:rPr>
        <w:t>ACAGCAGCAATAGCAGTGACAGCAGCGATAGCAGCGACAGCAGCG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ACAGCAGCGATAGCAGTGACAGCAGCGATAGCAGTGACAGCAGTGACAGCAGCAATAGCAGTGACAGCAGTGACAGCAGCGACAGCAGTGATAGCAGTGACAGCAGCAACAGCAGTGACAGCAGTGACAGCAGTGAA------------------</w:t>
      </w:r>
    </w:p>
    <w:p w14:paraId="5A97D2BA" w14:textId="77777777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3a      ---------------------------------------------------------------------------------------------------------------------------------------ATAGCAGTGACAGCAGC</w:t>
      </w:r>
      <w:r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4DB2DA7A" w14:textId="0324B6C2" w:rsidR="00C217A5" w:rsidRPr="00DE3573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DE3573">
        <w:rPr>
          <w:rFonts w:ascii="Courier New" w:hAnsi="Courier New" w:cs="Courier New"/>
          <w:caps/>
          <w:sz w:val="11"/>
          <w:szCs w:val="11"/>
        </w:rPr>
        <w:t>---------------------------------------------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------------------------------------------------------------------------------------------ATAGCAGTGACAGCAGC</w:t>
      </w:r>
      <w:r w:rsidR="00A04652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ACAGCAGTGACAGCAGTGACAGCAGTGAA------------------</w:t>
      </w:r>
    </w:p>
    <w:p w14:paraId="6DEB7327" w14:textId="77777777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4a      ------------------------------------------------------------------------------------------------------------------------------------------------------------------------------------AAAGCAGCGACAGCAGCGAT</w:t>
      </w:r>
    </w:p>
    <w:p w14:paraId="617464A4" w14:textId="3283F45D" w:rsidR="00C217A5" w:rsidRPr="00DE3573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DE3573">
        <w:rPr>
          <w:rFonts w:ascii="Courier New" w:hAnsi="Courier New" w:cs="Courier New"/>
          <w:caps/>
          <w:sz w:val="11"/>
          <w:szCs w:val="11"/>
        </w:rPr>
        <w:t>ACAGCAGCAATAGCAGTGACAGCAGCGATAGCAGCGACAGCAGCG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ACAGCAGCGATAGCAGTGACAGCAGCGATAGCAGTGACAGCAGTGACAGCAGCAATAGCAGTGACAGCAGTGACAGCAGCGACAGCAGTGATAGCAGTGACAGCAGCAACAGCAGTGACAGCAGTGACAGCAGTGAA------------------</w:t>
      </w:r>
    </w:p>
    <w:p w14:paraId="6DB7DF0B" w14:textId="77777777" w:rsidR="00107C81" w:rsidRPr="00DE3573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F5a      ---------------------------------------------------------------------------------------------------------------------------------------ATAGCAGTGACAGCAGC</w:t>
      </w:r>
      <w:r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Pr="00DE3573">
        <w:rPr>
          <w:rFonts w:ascii="Courier New" w:hAnsi="Courier New" w:cs="Courier New"/>
          <w:caps/>
          <w:sz w:val="11"/>
          <w:szCs w:val="11"/>
        </w:rPr>
        <w:t>ACAGCAGTGACAGCAGTGACAGCAGTGAA------------------</w:t>
      </w:r>
    </w:p>
    <w:p w14:paraId="1866E604" w14:textId="0BF65883" w:rsidR="00C217A5" w:rsidRPr="00DE3573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DE3573">
        <w:rPr>
          <w:rFonts w:ascii="Courier New" w:hAnsi="Courier New" w:cs="Courier New"/>
          <w:caps/>
          <w:sz w:val="11"/>
          <w:szCs w:val="11"/>
        </w:rPr>
        <w:t>---------------------------------------------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------------------------------------------------------------------------------------------ATAGCAGTGACAGCAGC</w:t>
      </w:r>
      <w:r w:rsidR="00A04652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65E81D72" w14:textId="7F906315" w:rsidR="00F66F22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F66F22" w:rsidRPr="00DE3573">
        <w:rPr>
          <w:rFonts w:ascii="Courier New" w:hAnsi="Courier New" w:cs="Courier New"/>
          <w:caps/>
          <w:sz w:val="11"/>
          <w:szCs w:val="11"/>
        </w:rPr>
        <w:t>1a    ---------------------------------------------------------------------------------------------------------------------------------------ATAGCAGTGACAGCAGC</w:t>
      </w:r>
      <w:r w:rsidR="00F66F22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F66F22"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23FE442A" w14:textId="61360D78" w:rsidR="00147A72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DE3573">
        <w:rPr>
          <w:rFonts w:ascii="Courier New" w:hAnsi="Courier New" w:cs="Courier New"/>
          <w:caps/>
          <w:sz w:val="11"/>
          <w:szCs w:val="11"/>
        </w:rPr>
        <w:t>2a    ---------------------------------------------------------------------------------------------------------------------------------------ATAGCAGTGACAGCAGC</w:t>
      </w:r>
      <w:r w:rsidR="00147A72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147A72" w:rsidRPr="00DE3573">
        <w:rPr>
          <w:rFonts w:ascii="Courier New" w:hAnsi="Courier New" w:cs="Courier New"/>
          <w:caps/>
          <w:sz w:val="11"/>
          <w:szCs w:val="11"/>
        </w:rPr>
        <w:t>ACAGCAGTGACAGCAGTGACAGCAGTGAA------------------</w:t>
      </w:r>
    </w:p>
    <w:p w14:paraId="3539BBB3" w14:textId="71AFA3B6" w:rsidR="008B10BA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DE3573">
        <w:rPr>
          <w:rFonts w:ascii="Courier New" w:hAnsi="Courier New" w:cs="Courier New"/>
          <w:caps/>
          <w:sz w:val="11"/>
          <w:szCs w:val="11"/>
        </w:rPr>
        <w:t>3a    ACAGCAGCAATAGCAGTGACAGCAGCGATAGCAGCGACAGCAGCGACAGCAGCGATAGCAGTGACAGCAGCGATAGCAGTGACAGCAGTGACAGCAGCAATAGCAGTGACAGCAGTGACAGCAGCGACAGCAGTGATAGCAGTGACAGCAGCAACAGCAGTGACAGCAGTGACAGCAGTGAA------------------</w:t>
      </w:r>
    </w:p>
    <w:p w14:paraId="4EFA408F" w14:textId="7A286544" w:rsidR="00C23CFB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DE3573">
        <w:rPr>
          <w:rFonts w:ascii="Courier New" w:hAnsi="Courier New" w:cs="Courier New"/>
          <w:caps/>
          <w:sz w:val="11"/>
          <w:szCs w:val="11"/>
        </w:rPr>
        <w:t>15a   ---------------------------------------------------------------------------------------------------------------------------------------ATAGCAGTGACAGCAGC</w:t>
      </w:r>
      <w:r w:rsidR="00C23CFB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C23CFB"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6CF260D4" w14:textId="77777777" w:rsidR="008B5B8B" w:rsidRPr="00DE3573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17b   ---------------------------------------------------------------------------------------------------------------------------------------atagcagtgacagcagcgacagcagtgacagcagtgacagcagtgaaagcagcgacagcagcgat</w:t>
      </w:r>
    </w:p>
    <w:p w14:paraId="5B04C2B8" w14:textId="7AC1CE1F" w:rsidR="00BB0149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BB0149" w:rsidRPr="00DE3573">
        <w:rPr>
          <w:rFonts w:ascii="Courier New" w:hAnsi="Courier New" w:cs="Courier New"/>
          <w:caps/>
          <w:sz w:val="11"/>
          <w:szCs w:val="11"/>
        </w:rPr>
        <w:t>20a   ---------------------------------------------------------------------------------------------------------------------------------------ATAGCAGTGACAGCAGC</w:t>
      </w:r>
      <w:r w:rsidR="00BB0149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BB0149" w:rsidRPr="00DE3573">
        <w:rPr>
          <w:rFonts w:ascii="Courier New" w:hAnsi="Courier New" w:cs="Courier New"/>
          <w:caps/>
          <w:sz w:val="11"/>
          <w:szCs w:val="11"/>
        </w:rPr>
        <w:t>ACAGCAGTGACAGCAGTGACAGCAGTGAA</w:t>
      </w:r>
      <w:r w:rsidR="003C071F" w:rsidRPr="00DE3573">
        <w:rPr>
          <w:rFonts w:ascii="Courier New" w:hAnsi="Courier New" w:cs="Courier New"/>
          <w:caps/>
          <w:sz w:val="11"/>
          <w:szCs w:val="11"/>
        </w:rPr>
        <w:t>------------------</w:t>
      </w:r>
    </w:p>
    <w:p w14:paraId="0796C40F" w14:textId="77777777" w:rsidR="00DD397E" w:rsidRPr="00DE3573" w:rsidRDefault="00DD397E" w:rsidP="00DD397E">
      <w:pPr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20b   ---------------------------------------------------------------------------------------------------------------------------------------atagcagtgacagcagcgacagcagtgacagcagtgacagcagtgaaagcagcgacagcagcgat</w:t>
      </w:r>
    </w:p>
    <w:p w14:paraId="36A33AF2" w14:textId="780D752B" w:rsidR="008E5E29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8E5E29" w:rsidRPr="00DE3573">
        <w:rPr>
          <w:rFonts w:ascii="Courier New" w:hAnsi="Courier New" w:cs="Courier New"/>
          <w:caps/>
          <w:sz w:val="11"/>
          <w:szCs w:val="11"/>
        </w:rPr>
        <w:t>36a   ---------------------------------------------------------------------------------------------------------------------------------------ATAGCAGTGACAGCAGC</w:t>
      </w:r>
      <w:r w:rsidR="008E5E29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8E5E29" w:rsidRPr="00DE3573">
        <w:rPr>
          <w:rFonts w:ascii="Courier New" w:hAnsi="Courier New" w:cs="Courier New"/>
          <w:caps/>
          <w:sz w:val="11"/>
          <w:szCs w:val="11"/>
        </w:rPr>
        <w:t>ACAGCAGTGACAGCAGTGACAGCAGTGAA----</w:t>
      </w:r>
      <w:r w:rsidR="00777094" w:rsidRPr="00DE3573">
        <w:rPr>
          <w:rFonts w:ascii="Courier New" w:hAnsi="Courier New" w:cs="Courier New"/>
          <w:caps/>
          <w:sz w:val="11"/>
          <w:szCs w:val="11"/>
        </w:rPr>
        <w:t>--------------</w:t>
      </w:r>
    </w:p>
    <w:p w14:paraId="2A19E6F6" w14:textId="3754E0D7" w:rsidR="00715D1C" w:rsidRPr="00DE3573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715D1C" w:rsidRPr="00DE3573">
        <w:rPr>
          <w:rFonts w:ascii="Courier New" w:hAnsi="Courier New" w:cs="Courier New"/>
          <w:caps/>
          <w:sz w:val="11"/>
          <w:szCs w:val="11"/>
        </w:rPr>
        <w:t>37a   ---------------------------------------------------------------------------------------------------------------------------------------ATAGCAGTGACAGCAGC</w:t>
      </w:r>
      <w:r w:rsidR="00715D1C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715D1C" w:rsidRPr="00DE3573">
        <w:rPr>
          <w:rFonts w:ascii="Courier New" w:hAnsi="Courier New" w:cs="Courier New"/>
          <w:caps/>
          <w:sz w:val="11"/>
          <w:szCs w:val="11"/>
        </w:rPr>
        <w:t>ACAGCAGTGACAGCAGTGACAGCAGTGAAAGCAGCGACAGCAGCGAT</w:t>
      </w:r>
    </w:p>
    <w:p w14:paraId="7A774388" w14:textId="4E427970" w:rsidR="00730480" w:rsidRPr="00DE3573" w:rsidRDefault="0028251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DE3573">
        <w:rPr>
          <w:rFonts w:ascii="Courier New" w:hAnsi="Courier New" w:cs="Courier New"/>
          <w:caps/>
          <w:sz w:val="11"/>
          <w:szCs w:val="11"/>
        </w:rPr>
        <w:t>38a   ---------------------------------------------------------------------------------------------------------------------------------------ATAGCAGTGACAGCAGC</w:t>
      </w:r>
      <w:r w:rsidR="00730480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730480" w:rsidRPr="00DE3573">
        <w:rPr>
          <w:rFonts w:ascii="Courier New" w:hAnsi="Courier New" w:cs="Courier New"/>
          <w:caps/>
          <w:sz w:val="11"/>
          <w:szCs w:val="11"/>
        </w:rPr>
        <w:t>ACAGCAGTGACAGCAGTGACAGCAGTGAA------------------</w:t>
      </w:r>
    </w:p>
    <w:p w14:paraId="7877DD88" w14:textId="3A74DD13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1: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297AB1BA" w14:textId="3051F214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2:   acagcagcaatagcagtgacagcagcgatagcagcgacagcagcgacagcagcgatagcagtgacagcagcgatagcagtgacagcagtgacagcagcaatagca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gtgacagcagtgacagcagcgacagcagtgatagcagtgacagcagca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63010835" w14:textId="52C0AA61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3: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39A4B8B7" w14:textId="44551F28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4: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7F4F07B0" w14:textId="10992C28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5: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15E6E885" w14:textId="5F3FC037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6: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5672FA46" w14:textId="2BBDD4F9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6(2)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13F845F8" w14:textId="2CA029E0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7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36A0FC35" w14:textId="177352EA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102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58F8512C" w14:textId="3E409AFF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130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494EEF9B" w14:textId="4F87071F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106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744AF95A" w14:textId="0A290BFA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72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7B4CEF0C" w14:textId="63BD35E2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SHap110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0336E98D" w14:textId="78EA47E3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4 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6CAA7008" w14:textId="4ED4D835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5 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3D98FC86" w14:textId="3B2FE08B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8 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311C823D" w14:textId="7A636E9D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13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</w:t>
      </w:r>
      <w:r w:rsidR="005B7A4A" w:rsidRPr="00DE3573">
        <w:rPr>
          <w:rFonts w:ascii="Courier New" w:hAnsi="Courier New" w:cs="Courier New"/>
          <w:caps/>
          <w:sz w:val="11"/>
          <w:szCs w:val="11"/>
        </w:rPr>
        <w:t>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cgacagcagcgat</w:t>
      </w:r>
    </w:p>
    <w:p w14:paraId="63B67F49" w14:textId="1E0ABCD3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24    acagcagcaatagcagtgacagcagcgatagcagcgacagcagcgacagcagcgatagcagtgacagcagcgatagcagtgacagcagtgacagcagcaatagca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gtgacagcagtgacagcagcgacagcagtgatagcagtgacagcagca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6B3DF97F" w14:textId="1CFAA8D8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25    acagcagcaatagcagtgacagcagcgatagcagcgacagcagcgacagcagcgatagcagtgacagcagcgatagcagtgacagcagtgacagcagcaatagca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gtgacagcagtgacagcagcgacagcagtgatagcagtgacagcagca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43995F25" w14:textId="572C372A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26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58F17F3E" w14:textId="6B6FE73D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29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214459C3" w14:textId="0A0DF554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32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------------------</w:t>
      </w:r>
    </w:p>
    <w:p w14:paraId="56346308" w14:textId="54895F4C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33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4149C545" w14:textId="380A0CAD" w:rsidR="00700640" w:rsidRPr="00DE3573" w:rsidRDefault="00700640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Hap35    ---------------------------------------------------------------------------------------------------------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------------------------------atagcagtgacagcagc</w:t>
      </w:r>
      <w:r w:rsidR="00322D16" w:rsidRPr="00DE3573">
        <w:rPr>
          <w:rFonts w:ascii="Courier New" w:hAnsi="Courier New" w:cs="Courier New"/>
          <w:b/>
          <w:caps/>
          <w:sz w:val="11"/>
          <w:szCs w:val="11"/>
        </w:rPr>
        <w:t>g</w:t>
      </w:r>
      <w:r w:rsidR="00322D16" w:rsidRPr="00DE3573">
        <w:rPr>
          <w:rFonts w:ascii="Courier New" w:hAnsi="Courier New" w:cs="Courier New"/>
          <w:caps/>
          <w:sz w:val="11"/>
          <w:szCs w:val="11"/>
        </w:rPr>
        <w:t>acagcagtgaca</w:t>
      </w:r>
      <w:r w:rsidR="00FF65CA" w:rsidRPr="00DE3573">
        <w:rPr>
          <w:rFonts w:ascii="Courier New" w:hAnsi="Courier New" w:cs="Courier New"/>
          <w:caps/>
          <w:sz w:val="11"/>
          <w:szCs w:val="11"/>
        </w:rPr>
        <w:t>gcagtgacagcagtgaaagcagcgacagcagcgat</w:t>
      </w:r>
    </w:p>
    <w:p w14:paraId="084CC5BC" w14:textId="77777777" w:rsidR="00C217A5" w:rsidRPr="00DE3573" w:rsidRDefault="00C217A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>Merged   acagcagcaatagcagtgacagcagcgatagcagcgacagcagcg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acagcagcgatagcagtgacagcagcgatagcagtgacagcagtgacagcagcaatagcagtgacagcagtgacagcagcgacagcagtgatagcagtgacagcagcaacagcagtgacagcagtgacagcagtgaa</w:t>
      </w:r>
      <w:r w:rsidR="00A04652" w:rsidRPr="00DE3573">
        <w:rPr>
          <w:rFonts w:ascii="Courier New" w:hAnsi="Courier New" w:cs="Courier New"/>
          <w:b/>
          <w:caps/>
          <w:sz w:val="11"/>
          <w:szCs w:val="11"/>
          <w:u w:val="single"/>
        </w:rPr>
        <w:t>agcagcgacagcagcgat</w:t>
      </w:r>
    </w:p>
    <w:p w14:paraId="044A7D4A" w14:textId="1189F344" w:rsidR="00C217A5" w:rsidRPr="00DE3573" w:rsidRDefault="00EA7FCC" w:rsidP="005E0A9C">
      <w:pPr>
        <w:ind w:right="-720"/>
        <w:rPr>
          <w:rFonts w:ascii="Courier New" w:hAnsi="Courier New" w:cs="Courier New"/>
          <w:b/>
          <w:caps/>
          <w:sz w:val="11"/>
          <w:szCs w:val="11"/>
        </w:rPr>
      </w:pPr>
      <w:r w:rsidRPr="00DE3573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DE3573">
        <w:rPr>
          <w:rFonts w:ascii="Courier New" w:hAnsi="Courier New" w:cs="Courier New"/>
          <w:caps/>
          <w:sz w:val="11"/>
          <w:szCs w:val="11"/>
        </w:rPr>
        <w:t xml:space="preserve">D  S  S  N  S  S  D  S  S  D  S  S  D  S  S  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D  S  S  D  S  S  D  S  S  D  S  S  D  S  S  D  S  S  N  S  S  D  S  S  D  S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 xml:space="preserve">  S  D  S  S  D  S  S  D  S  S 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>N</w:t>
      </w:r>
      <w:r w:rsidR="00567385" w:rsidRPr="00DE3573">
        <w:rPr>
          <w:rFonts w:ascii="Courier New" w:hAnsi="Courier New" w:cs="Courier New"/>
          <w:caps/>
          <w:sz w:val="11"/>
          <w:szCs w:val="11"/>
        </w:rPr>
        <w:t>/</w:t>
      </w:r>
      <w:r w:rsidR="00567385" w:rsidRPr="00DE3573">
        <w:rPr>
          <w:rFonts w:ascii="Courier New" w:hAnsi="Courier New" w:cs="Courier New"/>
          <w:b/>
          <w:caps/>
          <w:sz w:val="11"/>
          <w:szCs w:val="11"/>
        </w:rPr>
        <w:t>D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 xml:space="preserve"> S  S  D  S  S  D  S  S  E  </w:t>
      </w:r>
      <w:r w:rsidR="00A04652" w:rsidRPr="00DE3573">
        <w:rPr>
          <w:rFonts w:ascii="Courier New" w:hAnsi="Courier New" w:cs="Courier New"/>
          <w:b/>
          <w:caps/>
          <w:sz w:val="11"/>
          <w:szCs w:val="11"/>
        </w:rPr>
        <w:t>S</w:t>
      </w:r>
      <w:r w:rsidR="00A04652" w:rsidRPr="00DE3573">
        <w:rPr>
          <w:rFonts w:ascii="Courier New" w:hAnsi="Courier New" w:cs="Courier New"/>
          <w:caps/>
          <w:sz w:val="11"/>
          <w:szCs w:val="11"/>
        </w:rPr>
        <w:t xml:space="preserve">  </w:t>
      </w:r>
      <w:r w:rsidR="00A04652" w:rsidRPr="00DE3573">
        <w:rPr>
          <w:rFonts w:ascii="Courier New" w:hAnsi="Courier New" w:cs="Courier New"/>
          <w:b/>
          <w:caps/>
          <w:sz w:val="11"/>
          <w:szCs w:val="11"/>
        </w:rPr>
        <w:t xml:space="preserve">S  D  S  S  D </w:t>
      </w:r>
    </w:p>
    <w:p w14:paraId="4D9C0EC9" w14:textId="77777777" w:rsidR="00F76200" w:rsidRPr="00DE3573" w:rsidRDefault="00F76200" w:rsidP="005E0A9C">
      <w:pPr>
        <w:ind w:right="-720"/>
        <w:rPr>
          <w:rFonts w:ascii="Courier New" w:hAnsi="Courier New" w:cs="Courier New"/>
          <w:sz w:val="18"/>
          <w:szCs w:val="18"/>
        </w:rPr>
      </w:pPr>
    </w:p>
    <w:p w14:paraId="286169D6" w14:textId="25246332" w:rsidR="00C217A5" w:rsidRPr="00DE3573" w:rsidRDefault="00FF65CA" w:rsidP="00D616B7">
      <w:pPr>
        <w:tabs>
          <w:tab w:val="left" w:pos="540"/>
        </w:tabs>
        <w:ind w:right="1080"/>
        <w:rPr>
          <w:rFonts w:cs="Times New Roman"/>
          <w:sz w:val="18"/>
          <w:szCs w:val="18"/>
        </w:rPr>
      </w:pPr>
      <w:r w:rsidRPr="00DE3573">
        <w:rPr>
          <w:rFonts w:cs="Times New Roman"/>
          <w:b/>
          <w:sz w:val="18"/>
          <w:szCs w:val="18"/>
        </w:rPr>
        <w:t>Notes:</w:t>
      </w:r>
      <w:r w:rsidRPr="00DE3573">
        <w:rPr>
          <w:rFonts w:cs="Times New Roman"/>
          <w:sz w:val="18"/>
          <w:szCs w:val="18"/>
        </w:rPr>
        <w:tab/>
      </w:r>
      <w:r w:rsidR="00C217A5" w:rsidRPr="00DE3573">
        <w:rPr>
          <w:rFonts w:cs="Times New Roman"/>
          <w:sz w:val="18"/>
          <w:szCs w:val="18"/>
        </w:rPr>
        <w:t>De</w:t>
      </w:r>
      <w:r w:rsidR="000F75BD" w:rsidRPr="00DE3573">
        <w:rPr>
          <w:rFonts w:cs="Times New Roman"/>
          <w:sz w:val="18"/>
          <w:szCs w:val="18"/>
        </w:rPr>
        <w:t xml:space="preserve">ntinogenesis imperfecta type II: </w:t>
      </w:r>
      <w:r w:rsidR="00C217A5" w:rsidRPr="00DE3573">
        <w:rPr>
          <w:rFonts w:cs="Times New Roman"/>
          <w:sz w:val="18"/>
          <w:szCs w:val="18"/>
          <w:highlight w:val="green"/>
        </w:rPr>
        <w:t>c.3438delC</w:t>
      </w:r>
      <w:r w:rsidR="00C217A5" w:rsidRPr="00DE3573">
        <w:rPr>
          <w:rFonts w:cs="Times New Roman"/>
          <w:sz w:val="18"/>
          <w:szCs w:val="18"/>
        </w:rPr>
        <w:t xml:space="preserve">; </w:t>
      </w:r>
      <w:r w:rsidR="00553C74" w:rsidRPr="00DE3573">
        <w:rPr>
          <w:rFonts w:cs="Times New Roman"/>
          <w:sz w:val="18"/>
          <w:szCs w:val="18"/>
        </w:rPr>
        <w:t xml:space="preserve">p.Asp1146Glufs*168 </w:t>
      </w:r>
      <w:r w:rsidR="00543CA7" w:rsidRPr="00DE3573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543CA7" w:rsidRPr="00DE3573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543CA7" w:rsidRPr="00DE3573">
        <w:rPr>
          <w:rFonts w:cs="Times New Roman"/>
          <w:sz w:val="18"/>
          <w:szCs w:val="18"/>
        </w:rPr>
        <w:fldChar w:fldCharType="end"/>
      </w:r>
      <w:r w:rsidR="00B429D6" w:rsidRPr="00DE3573">
        <w:rPr>
          <w:rFonts w:cs="Times New Roman"/>
          <w:sz w:val="18"/>
          <w:szCs w:val="18"/>
        </w:rPr>
        <w:t xml:space="preserve"> Family E</w:t>
      </w:r>
      <w:r w:rsidR="00F76200" w:rsidRPr="00DE3573">
        <w:rPr>
          <w:rFonts w:cs="Times New Roman"/>
          <w:sz w:val="18"/>
          <w:szCs w:val="18"/>
        </w:rPr>
        <w:t>.</w:t>
      </w:r>
    </w:p>
    <w:p w14:paraId="5D928F8E" w14:textId="63182D2D" w:rsidR="00F76200" w:rsidRPr="00DE3573" w:rsidRDefault="00F76200" w:rsidP="00D616B7">
      <w:pPr>
        <w:ind w:left="540" w:right="1080"/>
        <w:rPr>
          <w:rFonts w:cs="Times New Roman"/>
          <w:sz w:val="18"/>
          <w:szCs w:val="18"/>
        </w:rPr>
      </w:pPr>
      <w:r w:rsidRPr="00DE3573">
        <w:rPr>
          <w:rFonts w:cs="Times New Roman"/>
          <w:sz w:val="18"/>
          <w:szCs w:val="18"/>
        </w:rPr>
        <w:t>SNPs: c.3418A&gt;G</w:t>
      </w:r>
      <w:r w:rsidR="0016378F" w:rsidRPr="00DE3573">
        <w:rPr>
          <w:rFonts w:cs="Times New Roman"/>
          <w:sz w:val="18"/>
          <w:szCs w:val="18"/>
        </w:rPr>
        <w:t xml:space="preserve"> (p.(Asn1140Asp);</w:t>
      </w:r>
    </w:p>
    <w:p w14:paraId="41703011" w14:textId="79AC5026" w:rsidR="006208B3" w:rsidRPr="00DE3573" w:rsidRDefault="006208B3" w:rsidP="00713CB5">
      <w:pPr>
        <w:ind w:left="3240" w:right="720" w:hanging="2700"/>
        <w:rPr>
          <w:rFonts w:cs="Times New Roman"/>
          <w:sz w:val="18"/>
          <w:szCs w:val="18"/>
        </w:rPr>
      </w:pPr>
      <w:r w:rsidRPr="00DE3573">
        <w:rPr>
          <w:rFonts w:cs="Times New Roman"/>
          <w:b/>
          <w:i/>
          <w:sz w:val="18"/>
          <w:szCs w:val="18"/>
        </w:rPr>
        <w:t>ID2</w:t>
      </w:r>
      <w:r w:rsidR="009D1312" w:rsidRPr="00DE3573">
        <w:rPr>
          <w:rFonts w:cs="Times New Roman"/>
          <w:b/>
          <w:i/>
          <w:sz w:val="18"/>
          <w:szCs w:val="18"/>
        </w:rPr>
        <w:t>1</w:t>
      </w:r>
      <w:r w:rsidRPr="00DE3573">
        <w:rPr>
          <w:rFonts w:cs="Times New Roman"/>
          <w:b/>
          <w:i/>
          <w:sz w:val="18"/>
          <w:szCs w:val="18"/>
        </w:rPr>
        <w:t>:</w:t>
      </w:r>
      <w:r w:rsidRPr="00DE3573">
        <w:rPr>
          <w:rFonts w:cs="Times New Roman"/>
          <w:sz w:val="18"/>
          <w:szCs w:val="18"/>
        </w:rPr>
        <w:t xml:space="preserve"> NM_014208.3:c.3266_3400del</w:t>
      </w:r>
      <w:r w:rsidR="00810387" w:rsidRPr="00DE3573">
        <w:rPr>
          <w:rFonts w:cs="Times New Roman"/>
          <w:sz w:val="18"/>
          <w:szCs w:val="18"/>
        </w:rPr>
        <w:t>ACAGCAGCAATAGCAGTGACAGCAGCGATAGCAGCGACAGCAGCGACAGCAGCGATAGCAGTGACAGCAGCGATAG</w:t>
      </w:r>
      <w:r w:rsidR="00F36A11">
        <w:rPr>
          <w:rFonts w:cs="Times New Roman"/>
          <w:sz w:val="18"/>
          <w:szCs w:val="18"/>
        </w:rPr>
        <w:t xml:space="preserve"> </w:t>
      </w:r>
      <w:r w:rsidR="00810387" w:rsidRPr="00DE3573">
        <w:rPr>
          <w:rFonts w:cs="Times New Roman"/>
          <w:sz w:val="18"/>
          <w:szCs w:val="18"/>
        </w:rPr>
        <w:t>CAGTGACAGCAGTGACAGCAGCAATAGCAGTGACAGCAGTGACAGCAGCGACAGCAGTG</w:t>
      </w:r>
      <w:r w:rsidR="00F36A11">
        <w:rPr>
          <w:rFonts w:cs="Times New Roman"/>
          <w:sz w:val="18"/>
          <w:szCs w:val="18"/>
        </w:rPr>
        <w:t>.</w:t>
      </w:r>
    </w:p>
    <w:p w14:paraId="5CF416AA" w14:textId="27CF4AC4" w:rsidR="00BE68EC" w:rsidRPr="00DE3573" w:rsidRDefault="0029312E" w:rsidP="00D616B7">
      <w:pPr>
        <w:ind w:left="540" w:right="1080"/>
        <w:rPr>
          <w:rFonts w:cs="Times New Roman"/>
          <w:sz w:val="18"/>
          <w:szCs w:val="18"/>
        </w:rPr>
      </w:pPr>
      <w:r w:rsidRPr="00DE3573">
        <w:rPr>
          <w:rFonts w:cs="Times New Roman"/>
          <w:b/>
          <w:i/>
          <w:sz w:val="18"/>
          <w:szCs w:val="18"/>
        </w:rPr>
        <w:t>ID2</w:t>
      </w:r>
      <w:r w:rsidR="009D1312" w:rsidRPr="00DE3573">
        <w:rPr>
          <w:rFonts w:cs="Times New Roman"/>
          <w:b/>
          <w:i/>
          <w:sz w:val="18"/>
          <w:szCs w:val="18"/>
        </w:rPr>
        <w:t>2</w:t>
      </w:r>
      <w:r w:rsidR="00BE68EC" w:rsidRPr="00DE3573">
        <w:rPr>
          <w:rFonts w:cs="Times New Roman"/>
          <w:b/>
          <w:i/>
          <w:sz w:val="18"/>
          <w:szCs w:val="18"/>
        </w:rPr>
        <w:t>:</w:t>
      </w:r>
      <w:r w:rsidR="00BE68EC" w:rsidRPr="00DE3573">
        <w:rPr>
          <w:rFonts w:cs="Times New Roman"/>
          <w:sz w:val="18"/>
          <w:szCs w:val="18"/>
        </w:rPr>
        <w:t xml:space="preserve"> NM_014208.3:c.3430_3447del</w:t>
      </w:r>
      <w:r w:rsidRPr="00DE3573">
        <w:rPr>
          <w:rFonts w:cs="Times New Roman"/>
          <w:sz w:val="18"/>
          <w:szCs w:val="18"/>
        </w:rPr>
        <w:t>AGCAGTGACAGCAGTGAA</w:t>
      </w:r>
      <w:r w:rsidR="00F36A11">
        <w:rPr>
          <w:rFonts w:cs="Times New Roman"/>
          <w:sz w:val="18"/>
          <w:szCs w:val="18"/>
        </w:rPr>
        <w:t>.</w:t>
      </w:r>
    </w:p>
    <w:p w14:paraId="591BC5D2" w14:textId="567412B9" w:rsidR="00777094" w:rsidRPr="00DE3573" w:rsidRDefault="00777094" w:rsidP="000E18E8">
      <w:pPr>
        <w:ind w:left="1440" w:right="1080" w:hanging="900"/>
        <w:rPr>
          <w:rFonts w:cs="Times New Roman"/>
          <w:sz w:val="18"/>
          <w:szCs w:val="18"/>
        </w:rPr>
      </w:pPr>
      <w:r w:rsidRPr="00DE3573">
        <w:rPr>
          <w:rFonts w:cs="Times New Roman"/>
          <w:b/>
          <w:i/>
          <w:sz w:val="18"/>
          <w:szCs w:val="18"/>
        </w:rPr>
        <w:t>ID2</w:t>
      </w:r>
      <w:r w:rsidR="009D1312" w:rsidRPr="00DE3573">
        <w:rPr>
          <w:rFonts w:cs="Times New Roman"/>
          <w:b/>
          <w:i/>
          <w:sz w:val="18"/>
          <w:szCs w:val="18"/>
        </w:rPr>
        <w:t>3</w:t>
      </w:r>
      <w:r w:rsidRPr="00DE3573">
        <w:rPr>
          <w:rFonts w:cs="Times New Roman"/>
          <w:b/>
          <w:i/>
          <w:sz w:val="18"/>
          <w:szCs w:val="18"/>
        </w:rPr>
        <w:t>:</w:t>
      </w:r>
      <w:r w:rsidRPr="00DE3573">
        <w:rPr>
          <w:rFonts w:cs="Times New Roman"/>
          <w:sz w:val="18"/>
          <w:szCs w:val="18"/>
        </w:rPr>
        <w:t xml:space="preserve"> NM_014208.3:c.3447_3448insAGCAGCGACAGCAGCGAT</w:t>
      </w:r>
      <w:r w:rsidR="0029312E" w:rsidRPr="00DE3573">
        <w:rPr>
          <w:rFonts w:cs="Times New Roman"/>
          <w:sz w:val="18"/>
          <w:szCs w:val="18"/>
        </w:rPr>
        <w:t xml:space="preserve">. </w:t>
      </w:r>
    </w:p>
    <w:p w14:paraId="71B3EB41" w14:textId="77777777" w:rsidR="00C217A5" w:rsidRDefault="00C217A5" w:rsidP="005E0A9C">
      <w:pPr>
        <w:ind w:right="-720"/>
        <w:rPr>
          <w:rFonts w:cs="Times New Roman"/>
        </w:rPr>
      </w:pPr>
    </w:p>
    <w:p w14:paraId="06A6CA63" w14:textId="77777777" w:rsidR="004A33FD" w:rsidRPr="00567385" w:rsidRDefault="004A33FD" w:rsidP="005E0A9C">
      <w:pPr>
        <w:ind w:right="-720"/>
        <w:rPr>
          <w:rFonts w:cs="Times New Roman"/>
        </w:rPr>
      </w:pPr>
    </w:p>
    <w:p w14:paraId="78DDC563" w14:textId="77777777" w:rsidR="00EE0738" w:rsidRDefault="00EE0738" w:rsidP="005E0A9C">
      <w:pPr>
        <w:ind w:right="-720"/>
        <w:rPr>
          <w:rFonts w:cs="Times New Roman"/>
        </w:rPr>
      </w:pPr>
    </w:p>
    <w:p w14:paraId="744643FA" w14:textId="77777777" w:rsidR="00567385" w:rsidRDefault="00567385" w:rsidP="005E0A9C">
      <w:pPr>
        <w:ind w:right="-720"/>
        <w:rPr>
          <w:rFonts w:cs="Times New Roman"/>
        </w:rPr>
      </w:pPr>
    </w:p>
    <w:p w14:paraId="634648CC" w14:textId="77777777" w:rsidR="004A33FD" w:rsidRDefault="004A33FD" w:rsidP="005E0A9C">
      <w:pPr>
        <w:ind w:right="-720"/>
        <w:rPr>
          <w:rFonts w:cs="Times New Roman"/>
        </w:rPr>
      </w:pPr>
    </w:p>
    <w:p w14:paraId="1A63AA94" w14:textId="77777777" w:rsidR="004A33FD" w:rsidRDefault="004A33FD" w:rsidP="005E0A9C">
      <w:pPr>
        <w:ind w:right="-720"/>
        <w:rPr>
          <w:rFonts w:cs="Times New Roman"/>
        </w:rPr>
      </w:pPr>
    </w:p>
    <w:p w14:paraId="063CEAF9" w14:textId="77777777" w:rsidR="00581433" w:rsidRDefault="00581433" w:rsidP="005E0A9C">
      <w:pPr>
        <w:ind w:right="-720"/>
        <w:rPr>
          <w:rFonts w:cs="Times New Roman"/>
        </w:rPr>
      </w:pPr>
    </w:p>
    <w:p w14:paraId="7C93BBE4" w14:textId="77777777" w:rsidR="004A33FD" w:rsidRDefault="004A33FD" w:rsidP="005E0A9C">
      <w:pPr>
        <w:ind w:right="-720"/>
        <w:rPr>
          <w:rFonts w:cs="Times New Roman"/>
        </w:rPr>
      </w:pPr>
    </w:p>
    <w:p w14:paraId="700B2AE1" w14:textId="77777777" w:rsidR="008C7B21" w:rsidRDefault="008C7B21" w:rsidP="005E0A9C">
      <w:pPr>
        <w:ind w:right="-720"/>
        <w:rPr>
          <w:rFonts w:cs="Times New Roman"/>
        </w:rPr>
      </w:pPr>
    </w:p>
    <w:p w14:paraId="7778E016" w14:textId="77777777" w:rsidR="008C7B21" w:rsidRPr="00567385" w:rsidRDefault="008C7B21" w:rsidP="005E0A9C">
      <w:pPr>
        <w:ind w:right="-720"/>
        <w:rPr>
          <w:rFonts w:cs="Times New Roman"/>
        </w:rPr>
      </w:pPr>
    </w:p>
    <w:p w14:paraId="2F6566E3" w14:textId="77777777" w:rsidR="00EE0738" w:rsidRDefault="00EE0738" w:rsidP="005E0A9C">
      <w:pPr>
        <w:ind w:right="-720"/>
        <w:rPr>
          <w:rFonts w:cs="Times New Roman"/>
        </w:rPr>
      </w:pPr>
    </w:p>
    <w:p w14:paraId="0CACBFBB" w14:textId="77777777" w:rsidR="00C05FE1" w:rsidRPr="00567385" w:rsidRDefault="00C05FE1" w:rsidP="005E0A9C">
      <w:pPr>
        <w:ind w:right="-720"/>
        <w:rPr>
          <w:rFonts w:cs="Times New Roman"/>
        </w:rPr>
      </w:pPr>
    </w:p>
    <w:p w14:paraId="17B97882" w14:textId="25B834B6" w:rsidR="00DF2066" w:rsidRPr="003E7B8D" w:rsidRDefault="00A41C2A" w:rsidP="005D0D55">
      <w:pPr>
        <w:tabs>
          <w:tab w:val="left" w:pos="630"/>
          <w:tab w:val="left" w:pos="2610"/>
          <w:tab w:val="left" w:pos="4230"/>
          <w:tab w:val="center" w:pos="7560"/>
          <w:tab w:val="left" w:pos="8190"/>
          <w:tab w:val="center" w:pos="9360"/>
          <w:tab w:val="center" w:pos="10080"/>
          <w:tab w:val="center" w:pos="12330"/>
          <w:tab w:val="right" w:pos="13770"/>
        </w:tabs>
        <w:rPr>
          <w:rFonts w:ascii="Courier New" w:hAnsi="Courier New" w:cs="Courier New"/>
          <w:caps/>
          <w:color w:val="000000" w:themeColor="text1"/>
          <w:sz w:val="11"/>
          <w:szCs w:val="11"/>
        </w:rPr>
      </w:pPr>
      <w:r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     </w:t>
      </w:r>
      <w:r w:rsidR="00DF2066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3448</w:t>
      </w:r>
      <w:r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  <w:t>ID2</w:t>
      </w:r>
      <w:r w:rsidR="004A62A9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4</w:t>
      </w:r>
      <w:r w:rsidR="00DF2066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</w:r>
      <w:r w:rsidR="000F4399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3504_3508dup</w:t>
      </w:r>
      <w:r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</w:t>
      </w:r>
      <w:r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2</w:t>
      </w:r>
      <w:r w:rsidR="004A62A9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5</w:t>
      </w:r>
      <w:r w:rsidR="0022432B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</w:r>
      <w:r w:rsidR="003B0845" w:rsidRPr="003E7B8D">
        <w:rPr>
          <w:rFonts w:ascii="Courier New" w:hAnsi="Courier New" w:cs="Courier New"/>
          <w:caps/>
          <w:sz w:val="11"/>
          <w:szCs w:val="11"/>
        </w:rPr>
        <w:t>3546-3550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ab/>
        <w:t>3560</w:t>
      </w:r>
      <w:r w:rsidR="003B0845" w:rsidRPr="003E7B8D">
        <w:rPr>
          <w:rFonts w:ascii="Courier New" w:hAnsi="Courier New" w:cs="Courier New"/>
          <w:caps/>
          <w:sz w:val="11"/>
          <w:szCs w:val="11"/>
        </w:rPr>
        <w:tab/>
      </w:r>
      <w:r w:rsidR="008F71A0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26</w:t>
      </w:r>
      <w:r w:rsidR="008F71A0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</w:r>
      <w:r w:rsidR="003B0845" w:rsidRPr="003E7B8D">
        <w:rPr>
          <w:rFonts w:ascii="Courier New" w:hAnsi="Courier New" w:cs="Courier New"/>
          <w:caps/>
          <w:sz w:val="11"/>
          <w:szCs w:val="11"/>
        </w:rPr>
        <w:t>3582-3591</w:t>
      </w:r>
      <w:r w:rsidR="008F71A0" w:rsidRPr="003E7B8D">
        <w:rPr>
          <w:rFonts w:ascii="Courier New" w:hAnsi="Courier New" w:cs="Courier New"/>
          <w:caps/>
          <w:sz w:val="11"/>
          <w:szCs w:val="11"/>
        </w:rPr>
        <w:tab/>
      </w:r>
      <w:r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2</w:t>
      </w:r>
      <w:r w:rsidR="004A62A9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7</w:t>
      </w:r>
      <w:r w:rsidR="008F71A0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</w:r>
      <w:r w:rsidR="00DF2066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3</w:t>
      </w:r>
      <w:r w:rsidR="003B0845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624</w:t>
      </w:r>
    </w:p>
    <w:p w14:paraId="0D058F2A" w14:textId="3A7C578E" w:rsidR="00877069" w:rsidRPr="003E7B8D" w:rsidRDefault="00877069" w:rsidP="00F76940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RefSeq   agcagc</w:t>
      </w:r>
      <w:r w:rsidRPr="003E7B8D">
        <w:rPr>
          <w:rFonts w:ascii="Courier New" w:hAnsi="Courier New" w:cs="Courier New"/>
          <w:b/>
          <w:caps/>
          <w:sz w:val="11"/>
          <w:szCs w:val="11"/>
          <w:u w:val="single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acagcagtgacagcagcgacagcagtgacagcagcgatagcagcgacag</w:t>
      </w:r>
      <w:r w:rsidRPr="003E7B8D">
        <w:rPr>
          <w:rFonts w:ascii="Courier New" w:hAnsi="Courier New" w:cs="Courier New"/>
          <w:b/>
          <w:caps/>
          <w:sz w:val="11"/>
          <w:szCs w:val="11"/>
          <w:highlight w:val="green"/>
        </w:rPr>
        <w:t>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tga</w:t>
      </w:r>
      <w:r w:rsidRPr="003E7B8D">
        <w:rPr>
          <w:rFonts w:ascii="Courier New" w:hAnsi="Courier New" w:cs="Courier New"/>
          <w:b/>
          <w:caps/>
          <w:sz w:val="11"/>
          <w:szCs w:val="11"/>
          <w:highlight w:val="green"/>
        </w:rPr>
        <w:t>tagca</w:t>
      </w:r>
      <w:r w:rsidRPr="003E7B8D">
        <w:rPr>
          <w:rFonts w:ascii="Courier New" w:hAnsi="Courier New" w:cs="Courier New"/>
          <w:caps/>
          <w:sz w:val="11"/>
          <w:szCs w:val="11"/>
        </w:rPr>
        <w:t>gcgacagca</w:t>
      </w:r>
      <w:r w:rsidRPr="003E7B8D">
        <w:rPr>
          <w:rFonts w:ascii="Courier New" w:hAnsi="Courier New" w:cs="Courier New"/>
          <w:b/>
          <w:caps/>
          <w:sz w:val="11"/>
          <w:szCs w:val="11"/>
          <w:highlight w:val="green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gatagcagtgacagcagcga</w:t>
      </w:r>
      <w:r w:rsidRPr="003E7B8D">
        <w:rPr>
          <w:rFonts w:ascii="Courier New" w:hAnsi="Courier New" w:cs="Courier New"/>
          <w:b/>
          <w:caps/>
          <w:sz w:val="11"/>
          <w:szCs w:val="11"/>
          <w:highlight w:val="cyan"/>
        </w:rPr>
        <w:t>cagcagcgat</w:t>
      </w:r>
      <w:r w:rsidRPr="003E7B8D">
        <w:rPr>
          <w:rFonts w:ascii="Courier New" w:hAnsi="Courier New" w:cs="Courier New"/>
          <w:caps/>
          <w:sz w:val="11"/>
          <w:szCs w:val="11"/>
        </w:rPr>
        <w:t>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2BE9A40B" w14:textId="0EA2A148" w:rsidR="009C69FA" w:rsidRPr="003E7B8D" w:rsidRDefault="009C69FA" w:rsidP="005A0E17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agcagcgacagcagtgacagcagcgacagcagtgacagcagcgatagcagcgacagcagcg</w:t>
      </w:r>
      <w:r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cagcagcgatagcagtgacagcagcaatagcagtgatagcagcgacagcagtgatagcagtgacagcagcgacagcagcgatagcagcgacagcag</w:t>
      </w:r>
      <w:r w:rsidRPr="003E7B8D">
        <w:rPr>
          <w:rFonts w:ascii="Courier New" w:hAnsi="Courier New" w:cs="Courier New"/>
          <w:b/>
          <w:caps/>
          <w:color w:val="000000"/>
          <w:sz w:val="11"/>
          <w:szCs w:val="11"/>
          <w:lang w:eastAsia="en-US"/>
        </w:rPr>
        <w:t>t</w:t>
      </w: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tagtgatagca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4CCD2DF9" w14:textId="1011F311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1a      AGCAGCGACAGCAGTGACAGCAG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T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76697A74" w14:textId="1BA69796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1b      AGCAGCGACAGCAGTGACAGCAG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T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1DAF072" w14:textId="6112291C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2a      AGCAGCGACAGCAGTGAC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GACAGCAGCGAT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CAGCAGCG</w:t>
      </w:r>
      <w:r w:rsidRPr="003E7B8D">
        <w:rPr>
          <w:rFonts w:ascii="Courier New" w:hAnsi="Courier New" w:cs="Courier New"/>
          <w:caps/>
          <w:sz w:val="11"/>
          <w:szCs w:val="11"/>
          <w:highlight w:val="green"/>
        </w:rPr>
        <w:t>CAGCG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GATAGCAGCGACAGCAGTGAT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GACAGCAGCGACAGCAGCGA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01D3D8DD" w14:textId="10C00C4A" w:rsidR="003824B5" w:rsidRPr="003E7B8D" w:rsidRDefault="003824B5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2b      AGCAGCGACAGCAGTGACAGCAGCGACAGCAGTGACAGCAGCGATAGCAGCGACAGCAGCG-----ACAGCAGCGATAGCAGTGACAGCAGCAATAGCAGTGATAGCAGCGACAGCAGTGATAGCAGTGACAGCAGCGACAGCAGCGATAGCAGCGACAGCAGCGATAG</w:t>
      </w:r>
      <w:r w:rsidR="005A0E17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GT</w:t>
      </w:r>
    </w:p>
    <w:p w14:paraId="01BA0872" w14:textId="32A422B0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3a      AGCAGCGACAGCAGTGAC</w:t>
      </w:r>
      <w:r w:rsidR="00251907" w:rsidRPr="003E7B8D">
        <w:rPr>
          <w:rFonts w:ascii="Courier New" w:hAnsi="Courier New" w:cs="Courier New"/>
          <w:caps/>
          <w:sz w:val="11"/>
          <w:szCs w:val="11"/>
        </w:rPr>
        <w:t>---------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GATAGCAGCGACAGCAGTGAT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GACAGCAGCGACAGCAGCGA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4A1EE9FE" w14:textId="5DD38F6E" w:rsidR="00C217A5" w:rsidRPr="003E7B8D" w:rsidRDefault="00387005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C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CAGCAGTGACAGCAG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GACAGCAGTGACAGCAGCGATAGCAGCGACAGCAG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A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AGCAGCGATAGCAGTGACA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CAGCAATAGCAGTGATAGCAGCGACAGCAGTGATAGCAGTGACAGCAGCGACAGCAGCGA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61A8CE34" w14:textId="18325278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4a      AGCAGCGACAGCAGTGACAGCAG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A41C2A" w:rsidRPr="003E7B8D">
        <w:rPr>
          <w:rFonts w:ascii="Courier New" w:hAnsi="Courier New" w:cs="Courier New"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TAGCAGTGACAGCAGCAATAGCAGTGATAGCAGCGACAGCAGTGATAGCAGTGACAGCAGCGACAGCAGCGATAGCAGCGACAGCAG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1F038C31" w14:textId="5D928176" w:rsidR="00C217A5" w:rsidRPr="003E7B8D" w:rsidRDefault="00387005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CGACAGCAGTGACAGCAG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GACAGCAGTGACAGCAGCGATAGCAGCGACAGCAG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A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AGCAGCGATAGCAGTGACA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CAGCAATAGCAGTGATAGCAGCGACAGCAGTGATAGCAGTGACAGCAGCGACAGCAGCGA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0BC88B15" w14:textId="587D6ABA" w:rsidR="00107C81" w:rsidRPr="003E7B8D" w:rsidRDefault="00107C81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5a      AGCAGC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ACAGCAGTGACAGCAG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B3131E8" w14:textId="5E7439C2" w:rsidR="00C217A5" w:rsidRPr="003E7B8D" w:rsidRDefault="00387005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CGACAGCAGTGAC</w:t>
      </w:r>
      <w:r w:rsidR="00251907" w:rsidRPr="003E7B8D">
        <w:rPr>
          <w:rFonts w:ascii="Courier New" w:hAnsi="Courier New" w:cs="Courier New"/>
          <w:caps/>
          <w:sz w:val="11"/>
          <w:szCs w:val="11"/>
        </w:rPr>
        <w:t>---------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GACAGCAG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A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CAGCAGCGATAGCAGTGACA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CAGCAATAGCAG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TAGCAGCGACAGCAGTGATAGCAG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CAGCAGCGACAGCAGCGA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09A196A7" w14:textId="2BD8BFAA" w:rsidR="00F66F22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1a    AGCAGCGACAGCAGTGACAGCAGCGACAGCAGTGACAGCAGCGATAGCAGCGACAGCAGCG-----ACAGCAGCGATAGCAGTGACAGCAGCAATAGCAGTGATAGCAGCGACAGCAGTGATAGCAGTGACAGCAGCGACAGCAGCGATAGCAGCGACAGCAG</w:t>
      </w:r>
      <w:r w:rsidR="00F66F22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1E74C037" w14:textId="353D9DB9" w:rsidR="00147A72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2a    AGCAGC</w:t>
      </w:r>
      <w:r w:rsidR="00147A72"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ACAGCAGTGACAGCAGCGACAGCAGTGACAGCAGCGATAGCAGCGACAGCAGCG-----ACAGCAGCGATAGCAGTGACAGCAGCAATAGCAGTGATAGCAGCGACAGCAGTGATAGCAGTGACAGCAGCGACAGCAGCGA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35D91CB1" w14:textId="7FECFBBE" w:rsidR="00C019DE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8B10BA" w:rsidRPr="003E7B8D">
        <w:rPr>
          <w:rFonts w:ascii="Courier New" w:hAnsi="Courier New" w:cs="Courier New"/>
          <w:caps/>
          <w:sz w:val="11"/>
          <w:szCs w:val="11"/>
        </w:rPr>
        <w:t>3a    AGCAGCGACAGCAGTGACAGCAGCGACAGCAGTGACAGCAGCGATAGCAGCGACAGCAGCG</w:t>
      </w:r>
      <w:r w:rsidR="00C019DE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8B10B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</w:t>
      </w:r>
      <w:r w:rsidR="008B10BA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8B10BA" w:rsidRPr="003E7B8D">
        <w:rPr>
          <w:rFonts w:ascii="Courier New" w:hAnsi="Courier New" w:cs="Courier New"/>
          <w:caps/>
          <w:sz w:val="11"/>
          <w:szCs w:val="11"/>
        </w:rPr>
        <w:t>GACAGCAG</w:t>
      </w:r>
      <w:r w:rsidR="008B10BA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8B10BA" w:rsidRPr="003E7B8D">
        <w:rPr>
          <w:rFonts w:ascii="Courier New" w:hAnsi="Courier New" w:cs="Courier New"/>
          <w:caps/>
          <w:sz w:val="11"/>
          <w:szCs w:val="11"/>
        </w:rPr>
        <w:t>GACAGCAGCGATAGCAGCGACAGCAGCGATAGCA</w:t>
      </w:r>
      <w:r w:rsidR="00C019DE" w:rsidRPr="003E7B8D">
        <w:rPr>
          <w:rFonts w:ascii="Courier New" w:hAnsi="Courier New" w:cs="Courier New"/>
          <w:caps/>
          <w:sz w:val="11"/>
          <w:szCs w:val="11"/>
        </w:rPr>
        <w:t>GCGAC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233831" w:rsidRPr="003E7B8D">
        <w:rPr>
          <w:rFonts w:ascii="Courier New" w:hAnsi="Courier New" w:cs="Courier New"/>
          <w:caps/>
          <w:sz w:val="11"/>
          <w:szCs w:val="11"/>
        </w:rPr>
        <w:t>CGATAGTAGTGATAGCAGT</w:t>
      </w:r>
    </w:p>
    <w:p w14:paraId="085371CA" w14:textId="2EA7CA20" w:rsidR="00C23CFB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15a   AGCAGCGACAGCAGTGAC---------------------------AGCAGCGACAGCAGCG-----ACAGCAGCGATAGCAGTGACAGCAGCAATAGCAG</w:t>
      </w:r>
      <w:r w:rsidR="00C23CFB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GATAGCAGCGACAGCAGTGATAGCAGCGACAGCAGCGACAGCAGCGA</w:t>
      </w:r>
      <w:r w:rsidR="00C23CFB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C23CFB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149D57D" w14:textId="77777777" w:rsidR="008B5B8B" w:rsidRPr="003E7B8D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17b   agcagcgacagcagtgac---------------------------agcagcgacagcagcg-----acagcagcgatagcagtgacagcagcaatagcagtgatagcagcgacagcagtgatagcagcgacagcagcgacagcagcgacagcagcgacagcagtgatag------------------tagtgatagcagt</w:t>
      </w:r>
    </w:p>
    <w:p w14:paraId="4DA96DD9" w14:textId="760209DC" w:rsidR="00BB0149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20a   AGCAGCGACAGCAGTGACAGCAGCGACAGCAGTGACAGCAGCGATAGCAGCGACAGCAGCG-----ACAGCAGCGATAGCAGTGACAGCAGCAATAGCAGTGATAGCAGCGACAGCAGTGA</w:t>
      </w:r>
      <w:r w:rsidR="00BB0149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AGCAGTGACAGCAGCGACAGCAGCGATAGCAGCGACAGCAG</w:t>
      </w:r>
      <w:r w:rsidR="00BB0149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GA</w:t>
      </w:r>
      <w:r w:rsidR="00BB0149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4D311606" w14:textId="77777777" w:rsidR="00DD397E" w:rsidRPr="003E7B8D" w:rsidRDefault="00DD397E" w:rsidP="00DD397E">
      <w:pPr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0b   agcagcgacagcagtgacagcagcgacagcagtgacagcagcgatagcagcgacagcagcg-----acagcagcgatagcagtgacagcagcaatagcagtgatagcagcgacagcagtgatagcagtgacagcagcgacagcagcgatagcagcgacagcagtgatag------------------tagtgatagcagt</w:t>
      </w:r>
    </w:p>
    <w:p w14:paraId="03F00082" w14:textId="47412DC4" w:rsidR="008E5E29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 xml:space="preserve">36a   </w:t>
      </w:r>
      <w:r w:rsidR="00777094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>TGACAGCAGCGACAGCAGTGACAGCAGCGATAGCAGCGACAGCAGCG-----ACAGCAGCGATAGCAGTGACAGCAGCGACAGCAGTGATAGCAGCGACAGCAGTGA</w:t>
      </w:r>
      <w:r w:rsidR="008E5E29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>AGCAGTGACAGCAGCGACAGCAGCGATAGCAGCGACAGCAG</w:t>
      </w:r>
      <w:r w:rsidR="008E5E29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>GA</w:t>
      </w:r>
      <w:r w:rsidR="008E5E29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>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8E5E29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9B784B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07347C56" w14:textId="2A8580F6" w:rsidR="00715D1C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37a   AGCAGCGACAGCAGTGACAGCAGCGACAGCAGTGACAGCAGCGATAGCAGCGACAGCAGCG-----ACAGCAGCGATAGCAGTGACAGCAGCAATAGCAGTGATAGCAGCGACAGCAGTGATAGCAGTGACAGCAGCGACAGCAGCGATAGCAGCGACAGCAG</w:t>
      </w:r>
      <w:r w:rsidR="00715D1C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757D43A0" w14:textId="5EB11F27" w:rsidR="00730480" w:rsidRPr="003E7B8D" w:rsidRDefault="00282512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>38a   AGCAGCGACAGCAGTGACAGCAGCGACAGCAGTGACAGCAGCGATAGCAGCGACAGCAGCG-----ACAGCAGCGATAGCAGTGACAGCAGCAATAGCAGTGATAGCAGCGACAGCAGTGATAGCAGTGACAGCAGCGACAGCAGCGATAGCAGCGACAGCAG</w:t>
      </w:r>
      <w:r w:rsidR="00730480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4500E2CE" w14:textId="4C050770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: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4E09E1E3" w14:textId="77FB3F95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2: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6C2B8E44" w14:textId="7CC3268B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3: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</w:t>
      </w:r>
      <w:r w:rsidR="0055012A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gacagcagcgacagcagcga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DFDA782" w14:textId="65AAA698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4:   agcagc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67101A23" w14:textId="5EC5F80C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5: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6FC7B0D7" w14:textId="6BC9D499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6: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AD8192C" w14:textId="38EDF588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6(2)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2F4A8A92" w14:textId="1BF1374D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7    agcagc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59B2D7DB" w14:textId="0FE35719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02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3D0FDE13" w14:textId="1F91108F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30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24C75FDD" w14:textId="1B34F373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06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0FB5566A" w14:textId="596C50C7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72   agcagcgacagcagtgac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----------------------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</w:t>
      </w:r>
      <w:r w:rsidR="00B816CA"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3AC0CBAB" w14:textId="2B63BF81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10  agcagc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36F7E097" w14:textId="2CB69035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4 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</w:t>
      </w:r>
      <w:r w:rsidR="0055012A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gcagtg</w:t>
      </w:r>
      <w:r w:rsidR="00B816CA"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5E6FDD2A" w14:textId="72C6FAA5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5 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</w:t>
      </w:r>
      <w:r w:rsidR="0055012A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gcagtg</w:t>
      </w:r>
      <w:r w:rsidR="00B816CA"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6BFE5305" w14:textId="568A9163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8 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16C3E7C5" w14:textId="1CF87023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13    agcagcgacagcagtgac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----------------------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</w:t>
      </w:r>
      <w:r w:rsidR="0055012A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gacagcagcgacagcagcga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A736B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28EBA6AD" w14:textId="58023868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4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7365F510" w14:textId="683ACFF0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5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c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29776C30" w14:textId="33481915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6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A736B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3498ED79" w14:textId="6FF70DDF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9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111C116D" w14:textId="5E43D0DD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2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-</w:t>
      </w:r>
    </w:p>
    <w:p w14:paraId="7CD54C40" w14:textId="6AB08FEA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3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7ABF7893" w14:textId="128DF7DA" w:rsidR="00662590" w:rsidRPr="003E7B8D" w:rsidRDefault="00662590" w:rsidP="005A0E17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5    agcagcgacagcagtgacagcag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cgacagcagtgacagcagcgatagcagcgacagcag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55012A" w:rsidRPr="003E7B8D">
        <w:rPr>
          <w:rFonts w:ascii="Courier New" w:hAnsi="Courier New" w:cs="Courier New"/>
          <w:caps/>
          <w:sz w:val="11"/>
          <w:szCs w:val="11"/>
        </w:rPr>
        <w:t>acagcagcgatagcagtgacagcagcaatagcagtgatagcagcgacagcagtgatagcagtgacagcagcgacagcagcga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cagcgacagcag</w:t>
      </w:r>
      <w:r w:rsidR="00DF2066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gatag</w:t>
      </w:r>
      <w:r w:rsidR="005A0E17"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------------------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CF70E4" w:rsidRPr="003E7B8D">
        <w:rPr>
          <w:rFonts w:ascii="Courier New" w:hAnsi="Courier New" w:cs="Courier New"/>
          <w:caps/>
          <w:sz w:val="11"/>
          <w:szCs w:val="11"/>
        </w:rPr>
        <w:t>g</w:t>
      </w:r>
      <w:r w:rsidR="00DF2066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7DF63B8B" w14:textId="774898A8" w:rsidR="00C217A5" w:rsidRPr="003E7B8D" w:rsidRDefault="00C217A5" w:rsidP="003D1FB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Merged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gcgacagcagtgacagcag</w:t>
      </w:r>
      <w:r w:rsidRPr="003E7B8D">
        <w:rPr>
          <w:rFonts w:ascii="Courier New" w:hAnsi="Courier New" w:cs="Courier New"/>
          <w:caps/>
          <w:sz w:val="11"/>
          <w:szCs w:val="11"/>
        </w:rPr>
        <w:t>cgacagcagtgacagcagcgatagcagcgacagcag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cg</w:t>
      </w:r>
      <w:r w:rsidR="000F4399" w:rsidRPr="003E7B8D">
        <w:rPr>
          <w:rFonts w:ascii="Courier New" w:hAnsi="Courier New" w:cs="Courier New"/>
          <w:caps/>
          <w:sz w:val="11"/>
          <w:szCs w:val="11"/>
        </w:rPr>
        <w:t>-----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cagcagcgatagcagtgaca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cagcaatagcagtgatagcagcgacagcagtgatagcagtgacagcagcgacagcagcgatagcagcgacagcagcgatag</w:t>
      </w:r>
      <w:r w:rsidR="008F71A0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ag</w:t>
      </w:r>
      <w:r w:rsidR="008F71A0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ga</w:t>
      </w:r>
      <w:r w:rsidR="008F71A0" w:rsidRPr="003E7B8D">
        <w:rPr>
          <w:rFonts w:ascii="Courier New" w:hAnsi="Courier New" w:cs="Courier New"/>
          <w:b/>
          <w:caps/>
          <w:sz w:val="11"/>
          <w:szCs w:val="11"/>
        </w:rPr>
        <w:t>c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agca</w:t>
      </w:r>
      <w:r w:rsidR="00CF70E4" w:rsidRPr="003E7B8D">
        <w:rPr>
          <w:rFonts w:ascii="Courier New" w:hAnsi="Courier New" w:cs="Courier New"/>
          <w:b/>
          <w:caps/>
          <w:sz w:val="11"/>
          <w:szCs w:val="11"/>
        </w:rPr>
        <w:t>g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cgata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agtgatagca</w:t>
      </w:r>
      <w:r w:rsidR="00E36EA2" w:rsidRPr="003E7B8D">
        <w:rPr>
          <w:rFonts w:ascii="Courier New" w:hAnsi="Courier New" w:cs="Courier New"/>
          <w:caps/>
          <w:sz w:val="11"/>
          <w:szCs w:val="11"/>
        </w:rPr>
        <w:t>g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t</w:t>
      </w:r>
    </w:p>
    <w:p w14:paraId="6A57474B" w14:textId="0AD01E2E" w:rsidR="00C217A5" w:rsidRPr="003E7B8D" w:rsidRDefault="00EA7FCC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S  S D/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N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S  S  D  S  S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 xml:space="preserve">  D  S  S  D  S  S  D  S  S  D  S  S     </w:t>
      </w:r>
      <w:r w:rsidR="00762F0A" w:rsidRPr="003E7B8D">
        <w:rPr>
          <w:rFonts w:ascii="Courier New" w:hAnsi="Courier New" w:cs="Courier New"/>
          <w:caps/>
          <w:sz w:val="11"/>
          <w:szCs w:val="11"/>
        </w:rPr>
        <w:t xml:space="preserve">  D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 xml:space="preserve">  S  S  D  S  S  D  S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 S  N  S 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S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D  S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S  D  S  </w:t>
      </w:r>
      <w:r w:rsidR="00D413B0" w:rsidRPr="003E7B8D">
        <w:rPr>
          <w:rFonts w:ascii="Courier New" w:hAnsi="Courier New" w:cs="Courier New"/>
          <w:caps/>
          <w:sz w:val="11"/>
          <w:szCs w:val="11"/>
        </w:rPr>
        <w:t xml:space="preserve">S  D  S  S  D  S  S  D  S  S  D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S  S  D  S  S  D  S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 S  D  S  S  D  S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 S  D  S  S </w:t>
      </w:r>
      <w:r w:rsidR="00AE66D0" w:rsidRPr="003E7B8D">
        <w:rPr>
          <w:rFonts w:ascii="Courier New" w:hAnsi="Courier New" w:cs="Courier New"/>
          <w:caps/>
          <w:sz w:val="11"/>
          <w:szCs w:val="11"/>
        </w:rPr>
        <w:t xml:space="preserve"> 1208</w:t>
      </w:r>
    </w:p>
    <w:p w14:paraId="161776F2" w14:textId="77777777" w:rsidR="005A154E" w:rsidRPr="003E7B8D" w:rsidRDefault="005A154E" w:rsidP="005E0A9C">
      <w:pPr>
        <w:ind w:right="-720"/>
        <w:rPr>
          <w:rFonts w:ascii="Courier New" w:hAnsi="Courier New" w:cs="Courier New"/>
          <w:sz w:val="18"/>
          <w:szCs w:val="18"/>
        </w:rPr>
      </w:pPr>
    </w:p>
    <w:p w14:paraId="5FCC3FF1" w14:textId="2A4E5018" w:rsidR="00156BD5" w:rsidRPr="003E7B8D" w:rsidRDefault="00C217A5" w:rsidP="005E0A9C">
      <w:pPr>
        <w:ind w:left="540" w:right="-720" w:hanging="630"/>
        <w:rPr>
          <w:rFonts w:cs="Times New Roman"/>
          <w:sz w:val="18"/>
          <w:szCs w:val="18"/>
        </w:rPr>
      </w:pPr>
      <w:r w:rsidRPr="003E7B8D">
        <w:rPr>
          <w:rFonts w:cs="Times New Roman"/>
          <w:b/>
          <w:sz w:val="18"/>
          <w:szCs w:val="18"/>
        </w:rPr>
        <w:t>Notes:</w:t>
      </w:r>
      <w:r w:rsidR="00DF2066" w:rsidRPr="003E7B8D">
        <w:rPr>
          <w:rFonts w:cs="Times New Roman"/>
          <w:sz w:val="18"/>
          <w:szCs w:val="18"/>
        </w:rPr>
        <w:tab/>
      </w:r>
      <w:r w:rsidR="00C74801" w:rsidRPr="003E7B8D">
        <w:rPr>
          <w:rFonts w:cs="Times New Roman"/>
          <w:sz w:val="18"/>
          <w:szCs w:val="18"/>
        </w:rPr>
        <w:t>Snp8: c.3454G&gt;A; p.D1152N</w:t>
      </w:r>
    </w:p>
    <w:p w14:paraId="486F2673" w14:textId="1BE810EB" w:rsidR="00156BD5" w:rsidRPr="003E7B8D" w:rsidRDefault="00156BD5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sz w:val="18"/>
          <w:szCs w:val="18"/>
        </w:rPr>
        <w:t>Dentin</w:t>
      </w:r>
      <w:r w:rsidR="00C74801" w:rsidRPr="003E7B8D">
        <w:rPr>
          <w:rFonts w:cs="Times New Roman"/>
          <w:sz w:val="18"/>
          <w:szCs w:val="18"/>
        </w:rPr>
        <w:t xml:space="preserve">ogenesis imperfecta type II: </w:t>
      </w:r>
      <w:r w:rsidR="00C74801" w:rsidRPr="003E7B8D">
        <w:rPr>
          <w:rFonts w:cs="Times New Roman"/>
          <w:color w:val="000000" w:themeColor="text1"/>
          <w:sz w:val="18"/>
          <w:szCs w:val="18"/>
          <w:highlight w:val="green"/>
        </w:rPr>
        <w:t>c.3504_3508dup</w:t>
      </w:r>
      <w:r w:rsidR="00C74801" w:rsidRPr="003E7B8D">
        <w:rPr>
          <w:rFonts w:cs="Times New Roman"/>
          <w:color w:val="000000" w:themeColor="text1"/>
          <w:sz w:val="18"/>
          <w:szCs w:val="18"/>
        </w:rPr>
        <w:t>; p.Asp1170Alafs*146; New disease-causing mutation discovered</w:t>
      </w:r>
      <w:r w:rsidR="00FA7946" w:rsidRPr="003E7B8D">
        <w:rPr>
          <w:rFonts w:cs="Times New Roman"/>
          <w:color w:val="000000" w:themeColor="text1"/>
          <w:sz w:val="18"/>
          <w:szCs w:val="18"/>
        </w:rPr>
        <w:t xml:space="preserve"> in this study</w:t>
      </w:r>
      <w:r w:rsidR="00C74801" w:rsidRPr="003E7B8D">
        <w:rPr>
          <w:rFonts w:cs="Times New Roman"/>
          <w:color w:val="000000" w:themeColor="text1"/>
          <w:sz w:val="18"/>
          <w:szCs w:val="18"/>
        </w:rPr>
        <w:t>.</w:t>
      </w:r>
    </w:p>
    <w:p w14:paraId="67244AD2" w14:textId="2B45C6C0" w:rsidR="00C217A5" w:rsidRPr="003E7B8D" w:rsidRDefault="00C217A5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sz w:val="18"/>
          <w:szCs w:val="18"/>
        </w:rPr>
        <w:t>De</w:t>
      </w:r>
      <w:r w:rsidR="0027171F" w:rsidRPr="003E7B8D">
        <w:rPr>
          <w:rFonts w:cs="Times New Roman"/>
          <w:sz w:val="18"/>
          <w:szCs w:val="18"/>
        </w:rPr>
        <w:t xml:space="preserve">ntinogenesis imperfecta type II: </w:t>
      </w:r>
      <w:r w:rsidR="00AC237E" w:rsidRPr="003E7B8D">
        <w:rPr>
          <w:rFonts w:cs="Times New Roman"/>
          <w:sz w:val="18"/>
          <w:szCs w:val="18"/>
          <w:highlight w:val="green"/>
        </w:rPr>
        <w:t>c.3546_3550delTAGCAinsG</w:t>
      </w:r>
      <w:r w:rsidRPr="003E7B8D">
        <w:rPr>
          <w:rFonts w:cs="Times New Roman"/>
          <w:sz w:val="18"/>
          <w:szCs w:val="18"/>
        </w:rPr>
        <w:t xml:space="preserve">; </w:t>
      </w:r>
      <w:r w:rsidR="00A07424" w:rsidRPr="003E7B8D">
        <w:rPr>
          <w:rFonts w:cs="Times New Roman"/>
          <w:sz w:val="18"/>
          <w:szCs w:val="18"/>
        </w:rPr>
        <w:t xml:space="preserve">p.Asp1182Glufs*131 </w:t>
      </w:r>
      <w:r w:rsidR="00543CA7" w:rsidRPr="003E7B8D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Song&lt;/Author&gt;&lt;Year&gt;2008&lt;/Year&gt;&lt;RecNum&gt;16277&lt;/RecNum&gt;&lt;DisplayText&gt;(4)&lt;/DisplayText&gt;&lt;record&gt;&lt;rec-number&gt;16277&lt;/rec-number&gt;&lt;foreign-keys&gt;&lt;key app="EN" db-id="022x0drd5xa0sreazzp5ew0gepzda2xevp0z" timestamp="0"&gt;16277&lt;/key&gt;&lt;/foreign-keys&gt;&lt;ref-type name="Journal Article"&gt;17&lt;/ref-type&gt;&lt;contributors&gt;&lt;authors&gt;&lt;author&gt;Song, Y. L.&lt;/author&gt;&lt;author&gt;Wang, C. N.&lt;/author&gt;&lt;author&gt;Fan, M. W.&lt;/author&gt;&lt;author&gt;Su, B.&lt;/author&gt;&lt;author&gt;Bian, Z.&lt;/author&gt;&lt;/authors&gt;&lt;/contributors&gt;&lt;titles&gt;&lt;title&gt;Dentin phosphoprotein frameshift mutations in hereditary dentin disorders and their variation patterns in normal human population&lt;/title&gt;&lt;secondary-title&gt;J Med Genet&lt;/secondary-title&gt;&lt;/titles&gt;&lt;periodical&gt;&lt;full-title&gt;J Med Genet&lt;/full-title&gt;&lt;/periodical&gt;&lt;pages&gt;457-64&lt;/pages&gt;&lt;volume&gt;45&lt;/volume&gt;&lt;number&gt;7&lt;/number&gt;&lt;dates&gt;&lt;year&gt;2008&lt;/year&gt;&lt;pub-dates&gt;&lt;date&gt;Jul&lt;/date&gt;&lt;/pub-dates&gt;&lt;/dates&gt;&lt;isbn&gt;1468-6244 (Electronic)&lt;/isbn&gt;&lt;accession-num&gt;18456718&lt;/accession-num&gt;&lt;urls&gt;&lt;/urls&gt;&lt;/record&gt;&lt;/Cite&gt;&lt;/EndNote&gt;</w:instrText>
      </w:r>
      <w:r w:rsidR="00543CA7" w:rsidRPr="003E7B8D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4)</w:t>
      </w:r>
      <w:r w:rsidR="00543CA7" w:rsidRPr="003E7B8D">
        <w:rPr>
          <w:rFonts w:cs="Times New Roman"/>
          <w:sz w:val="18"/>
          <w:szCs w:val="18"/>
        </w:rPr>
        <w:fldChar w:fldCharType="end"/>
      </w:r>
      <w:r w:rsidR="00B429D6" w:rsidRPr="003E7B8D">
        <w:rPr>
          <w:rFonts w:cs="Times New Roman"/>
          <w:sz w:val="18"/>
          <w:szCs w:val="18"/>
        </w:rPr>
        <w:t xml:space="preserve"> Family M</w:t>
      </w:r>
      <w:r w:rsidRPr="003E7B8D">
        <w:rPr>
          <w:rFonts w:cs="Times New Roman"/>
          <w:sz w:val="18"/>
          <w:szCs w:val="18"/>
        </w:rPr>
        <w:t xml:space="preserve">. </w:t>
      </w:r>
    </w:p>
    <w:p w14:paraId="7D1D947D" w14:textId="0E90AB18" w:rsidR="00C217A5" w:rsidRPr="003E7B8D" w:rsidRDefault="00C217A5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sz w:val="18"/>
          <w:szCs w:val="18"/>
        </w:rPr>
        <w:t>De</w:t>
      </w:r>
      <w:r w:rsidR="0027171F" w:rsidRPr="003E7B8D">
        <w:rPr>
          <w:rFonts w:cs="Times New Roman"/>
          <w:sz w:val="18"/>
          <w:szCs w:val="18"/>
        </w:rPr>
        <w:t xml:space="preserve">ntinogenesis imperfecta type II: </w:t>
      </w:r>
      <w:r w:rsidRPr="003E7B8D">
        <w:rPr>
          <w:rFonts w:cs="Times New Roman"/>
          <w:sz w:val="18"/>
          <w:szCs w:val="18"/>
          <w:highlight w:val="green"/>
        </w:rPr>
        <w:t xml:space="preserve">c.3560delG; </w:t>
      </w:r>
      <w:r w:rsidR="00DC7ED4" w:rsidRPr="003E7B8D">
        <w:rPr>
          <w:rFonts w:cs="Times New Roman"/>
          <w:sz w:val="18"/>
          <w:szCs w:val="18"/>
          <w:highlight w:val="green"/>
        </w:rPr>
        <w:t>p.Ser1187Metfs*127</w:t>
      </w:r>
      <w:r w:rsidR="008A667A" w:rsidRPr="003E7B8D">
        <w:rPr>
          <w:rFonts w:cs="Times New Roman"/>
          <w:sz w:val="18"/>
          <w:szCs w:val="18"/>
        </w:rPr>
        <w:t xml:space="preserve"> </w:t>
      </w:r>
      <w:r w:rsidR="00543CA7" w:rsidRPr="003E7B8D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Lee&lt;/Author&gt;&lt;Year&gt;2011&lt;/Year&gt;&lt;RecNum&gt;16624&lt;/RecNum&gt;&lt;DisplayText&gt;(6)&lt;/DisplayText&gt;&lt;record&gt;&lt;rec-number&gt;16624&lt;/rec-number&gt;&lt;foreign-keys&gt;&lt;key app="EN" db-id="022x0drd5xa0sreazzp5ew0gepzda2xevp0z" timestamp="1279563788"&gt;16624&lt;/key&gt;&lt;/foreign-keys&gt;&lt;ref-type name="Journal Article"&gt;17&lt;/ref-type&gt;&lt;contributors&gt;&lt;authors&gt;&lt;author&gt;Lee, K. E.&lt;/author&gt;&lt;author&gt;Kang, H. Y.&lt;/author&gt;&lt;author&gt;Lee, S. K.&lt;/author&gt;&lt;author&gt;Yoo, S. H.&lt;/author&gt;&lt;author&gt;Lee, J. C.&lt;/author&gt;&lt;author&gt;Hwang, Y. H.&lt;/author&gt;&lt;author&gt;Nam, K. H.&lt;/author&gt;&lt;author&gt;Kim, J. S.&lt;/author&gt;&lt;author&gt;Park, J. C.&lt;/author&gt;&lt;author&gt;Kim, J. W.&lt;/author&gt;&lt;/authors&gt;&lt;/contributors&gt;&lt;titles&gt;&lt;title&gt;Novel dentin phosphoprotein frameshift mutations in dentinogenesis imperfecta type II&lt;/title&gt;&lt;secondary-title&gt;Clin Genet&lt;/secondary-title&gt;&lt;/titles&gt;&lt;periodical&gt;&lt;full-title&gt;Clin Genet&lt;/full-title&gt;&lt;/periodical&gt;&lt;pages&gt;378-84&lt;/pages&gt;&lt;volume&gt;79&lt;/volume&gt;&lt;number&gt;4&lt;/number&gt;&lt;dates&gt;&lt;year&gt;2011&lt;/year&gt;&lt;/dates&gt;&lt;urls&gt;&lt;/urls&gt;&lt;/record&gt;&lt;/Cite&gt;&lt;/EndNote&gt;</w:instrText>
      </w:r>
      <w:r w:rsidR="00543CA7" w:rsidRPr="003E7B8D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6)</w:t>
      </w:r>
      <w:r w:rsidR="00543CA7" w:rsidRPr="003E7B8D">
        <w:rPr>
          <w:rFonts w:cs="Times New Roman"/>
          <w:sz w:val="18"/>
          <w:szCs w:val="18"/>
        </w:rPr>
        <w:fldChar w:fldCharType="end"/>
      </w:r>
      <w:r w:rsidRPr="003E7B8D">
        <w:rPr>
          <w:rFonts w:cs="Times New Roman"/>
          <w:sz w:val="18"/>
          <w:szCs w:val="18"/>
        </w:rPr>
        <w:t>.</w:t>
      </w:r>
    </w:p>
    <w:p w14:paraId="72D68561" w14:textId="34A58DE7" w:rsidR="00C217A5" w:rsidRPr="003E7B8D" w:rsidRDefault="0027171F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sz w:val="18"/>
          <w:szCs w:val="18"/>
        </w:rPr>
        <w:t xml:space="preserve">Dentin dysplasia II: </w:t>
      </w:r>
      <w:r w:rsidR="00C217A5" w:rsidRPr="003E7B8D">
        <w:rPr>
          <w:rFonts w:cs="Times New Roman"/>
          <w:sz w:val="18"/>
          <w:szCs w:val="18"/>
          <w:highlight w:val="cyan"/>
        </w:rPr>
        <w:t>c.3582</w:t>
      </w:r>
      <w:r w:rsidR="00DC7ED4" w:rsidRPr="003E7B8D">
        <w:rPr>
          <w:rFonts w:cs="Times New Roman"/>
          <w:sz w:val="18"/>
          <w:szCs w:val="18"/>
          <w:highlight w:val="cyan"/>
        </w:rPr>
        <w:t>_</w:t>
      </w:r>
      <w:r w:rsidR="00C217A5" w:rsidRPr="003E7B8D">
        <w:rPr>
          <w:rFonts w:cs="Times New Roman"/>
          <w:sz w:val="18"/>
          <w:szCs w:val="18"/>
          <w:highlight w:val="cyan"/>
        </w:rPr>
        <w:t>3591delCAGCAGCGAT</w:t>
      </w:r>
      <w:r w:rsidR="00C217A5" w:rsidRPr="003E7B8D">
        <w:rPr>
          <w:rFonts w:cs="Times New Roman"/>
          <w:sz w:val="18"/>
          <w:szCs w:val="18"/>
        </w:rPr>
        <w:t xml:space="preserve">; </w:t>
      </w:r>
      <w:r w:rsidR="00DC7ED4" w:rsidRPr="003E7B8D">
        <w:rPr>
          <w:rFonts w:cs="Times New Roman"/>
          <w:sz w:val="18"/>
          <w:szCs w:val="18"/>
        </w:rPr>
        <w:t xml:space="preserve">p.Asp1194Glufs*117 </w:t>
      </w:r>
      <w:r w:rsidR="006667B6" w:rsidRPr="003E7B8D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6667B6" w:rsidRPr="003E7B8D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6667B6" w:rsidRPr="003E7B8D">
        <w:rPr>
          <w:rFonts w:cs="Times New Roman"/>
          <w:sz w:val="18"/>
          <w:szCs w:val="18"/>
        </w:rPr>
        <w:fldChar w:fldCharType="end"/>
      </w:r>
      <w:r w:rsidR="006667B6" w:rsidRPr="003E7B8D">
        <w:rPr>
          <w:rFonts w:cs="Times New Roman"/>
          <w:sz w:val="18"/>
          <w:szCs w:val="18"/>
        </w:rPr>
        <w:t xml:space="preserve"> Kindred 11</w:t>
      </w:r>
      <w:r w:rsidR="00C217A5" w:rsidRPr="003E7B8D">
        <w:rPr>
          <w:rFonts w:cs="Times New Roman"/>
          <w:sz w:val="18"/>
          <w:szCs w:val="18"/>
        </w:rPr>
        <w:t>.</w:t>
      </w:r>
    </w:p>
    <w:p w14:paraId="6CE5D41E" w14:textId="40F98C18" w:rsidR="00D51E2E" w:rsidRPr="003E7B8D" w:rsidRDefault="00477D19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b/>
          <w:i/>
          <w:sz w:val="18"/>
          <w:szCs w:val="18"/>
        </w:rPr>
        <w:t>ID2</w:t>
      </w:r>
      <w:r w:rsidR="004A62A9" w:rsidRPr="003E7B8D">
        <w:rPr>
          <w:rFonts w:cs="Times New Roman"/>
          <w:b/>
          <w:i/>
          <w:sz w:val="18"/>
          <w:szCs w:val="18"/>
        </w:rPr>
        <w:t>4</w:t>
      </w:r>
      <w:r w:rsidRPr="003E7B8D">
        <w:rPr>
          <w:rFonts w:cs="Times New Roman"/>
          <w:b/>
          <w:i/>
          <w:sz w:val="18"/>
          <w:szCs w:val="18"/>
        </w:rPr>
        <w:t>:</w:t>
      </w:r>
      <w:r w:rsidRPr="003E7B8D">
        <w:rPr>
          <w:rFonts w:cs="Times New Roman"/>
          <w:sz w:val="18"/>
          <w:szCs w:val="18"/>
        </w:rPr>
        <w:t xml:space="preserve"> NM_014208.3:c.3466_3492del</w:t>
      </w:r>
      <w:r w:rsidR="00A966AD" w:rsidRPr="003E7B8D">
        <w:rPr>
          <w:rFonts w:cs="Times New Roman"/>
          <w:sz w:val="18"/>
          <w:szCs w:val="18"/>
        </w:rPr>
        <w:t>AGCAGCGACAGCAGTGACAGCAGCGAT</w:t>
      </w:r>
    </w:p>
    <w:p w14:paraId="69DF7ABC" w14:textId="150AB8DB" w:rsidR="00477D19" w:rsidRPr="003E7B8D" w:rsidRDefault="00477D19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b/>
          <w:i/>
          <w:sz w:val="18"/>
          <w:szCs w:val="18"/>
        </w:rPr>
        <w:t>ID2</w:t>
      </w:r>
      <w:r w:rsidR="004A62A9" w:rsidRPr="003E7B8D">
        <w:rPr>
          <w:rFonts w:cs="Times New Roman"/>
          <w:b/>
          <w:i/>
          <w:sz w:val="18"/>
          <w:szCs w:val="18"/>
        </w:rPr>
        <w:t>5</w:t>
      </w:r>
      <w:r w:rsidRPr="003E7B8D">
        <w:rPr>
          <w:rFonts w:cs="Times New Roman"/>
          <w:b/>
          <w:i/>
          <w:sz w:val="18"/>
          <w:szCs w:val="18"/>
        </w:rPr>
        <w:t>:</w:t>
      </w:r>
      <w:r w:rsidRPr="003E7B8D">
        <w:rPr>
          <w:rFonts w:cs="Times New Roman"/>
          <w:sz w:val="18"/>
          <w:szCs w:val="18"/>
        </w:rPr>
        <w:t xml:space="preserve"> NM_014208.3:c.3509_3517del</w:t>
      </w:r>
      <w:r w:rsidR="00A966AD" w:rsidRPr="003E7B8D">
        <w:rPr>
          <w:rFonts w:cs="Times New Roman"/>
          <w:sz w:val="18"/>
          <w:szCs w:val="18"/>
        </w:rPr>
        <w:t>ACAGCAGCG.</w:t>
      </w:r>
    </w:p>
    <w:p w14:paraId="5E901418" w14:textId="7777A752" w:rsidR="00D51E2E" w:rsidRPr="003E7B8D" w:rsidRDefault="005E6F7E" w:rsidP="005E0A9C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b/>
          <w:i/>
          <w:sz w:val="18"/>
          <w:szCs w:val="18"/>
        </w:rPr>
        <w:t>ID2</w:t>
      </w:r>
      <w:r w:rsidR="004A62A9" w:rsidRPr="003E7B8D">
        <w:rPr>
          <w:rFonts w:cs="Times New Roman"/>
          <w:b/>
          <w:i/>
          <w:sz w:val="18"/>
          <w:szCs w:val="18"/>
        </w:rPr>
        <w:t>6</w:t>
      </w:r>
      <w:r w:rsidRPr="003E7B8D">
        <w:rPr>
          <w:rFonts w:cs="Times New Roman"/>
          <w:b/>
          <w:i/>
          <w:sz w:val="18"/>
          <w:szCs w:val="18"/>
        </w:rPr>
        <w:t>:</w:t>
      </w:r>
      <w:r w:rsidRPr="003E7B8D">
        <w:rPr>
          <w:rFonts w:cs="Times New Roman"/>
          <w:sz w:val="18"/>
          <w:szCs w:val="18"/>
        </w:rPr>
        <w:t xml:space="preserve"> NM_014208.3:c.3591_3599del</w:t>
      </w:r>
      <w:r w:rsidR="00A966AD" w:rsidRPr="003E7B8D">
        <w:rPr>
          <w:rFonts w:cs="Times New Roman"/>
          <w:sz w:val="18"/>
          <w:szCs w:val="18"/>
        </w:rPr>
        <w:t>TAGCAGCGA.</w:t>
      </w:r>
    </w:p>
    <w:p w14:paraId="2B6DBFF5" w14:textId="445AF238" w:rsidR="005E6F7E" w:rsidRPr="003E7B8D" w:rsidRDefault="00233831" w:rsidP="00200D81">
      <w:pPr>
        <w:ind w:left="540" w:right="-720"/>
        <w:rPr>
          <w:rFonts w:cs="Times New Roman"/>
          <w:sz w:val="18"/>
          <w:szCs w:val="18"/>
        </w:rPr>
      </w:pPr>
      <w:r w:rsidRPr="003E7B8D">
        <w:rPr>
          <w:rFonts w:cs="Times New Roman"/>
          <w:b/>
          <w:i/>
          <w:sz w:val="18"/>
          <w:szCs w:val="18"/>
        </w:rPr>
        <w:t>ID</w:t>
      </w:r>
      <w:r w:rsidR="001B11E3" w:rsidRPr="003E7B8D">
        <w:rPr>
          <w:rFonts w:cs="Times New Roman"/>
          <w:b/>
          <w:i/>
          <w:sz w:val="18"/>
          <w:szCs w:val="18"/>
        </w:rPr>
        <w:t>2</w:t>
      </w:r>
      <w:r w:rsidR="004A62A9" w:rsidRPr="003E7B8D">
        <w:rPr>
          <w:rFonts w:cs="Times New Roman"/>
          <w:b/>
          <w:i/>
          <w:sz w:val="18"/>
          <w:szCs w:val="18"/>
        </w:rPr>
        <w:t>7</w:t>
      </w:r>
      <w:r w:rsidRPr="003E7B8D">
        <w:rPr>
          <w:rFonts w:cs="Times New Roman"/>
          <w:b/>
          <w:i/>
          <w:sz w:val="18"/>
          <w:szCs w:val="18"/>
        </w:rPr>
        <w:t>:</w:t>
      </w:r>
      <w:r w:rsidRPr="003E7B8D">
        <w:rPr>
          <w:rFonts w:cs="Times New Roman"/>
          <w:sz w:val="18"/>
          <w:szCs w:val="18"/>
        </w:rPr>
        <w:t xml:space="preserve"> </w:t>
      </w:r>
      <w:r w:rsidR="00E72E1F">
        <w:rPr>
          <w:rFonts w:cs="Times New Roman"/>
          <w:sz w:val="18"/>
          <w:szCs w:val="18"/>
        </w:rPr>
        <w:t>NM_014208.3</w:t>
      </w:r>
      <w:r w:rsidR="00200D81" w:rsidRPr="003E7B8D">
        <w:rPr>
          <w:rFonts w:cs="Times New Roman"/>
          <w:sz w:val="18"/>
          <w:szCs w:val="18"/>
        </w:rPr>
        <w:t>:c.3594_3611dupCAGCGACAGCAGCGATAG</w:t>
      </w:r>
      <w:r w:rsidR="00BD1F5E" w:rsidRPr="003E7B8D">
        <w:rPr>
          <w:rFonts w:cs="Times New Roman"/>
          <w:sz w:val="18"/>
          <w:szCs w:val="18"/>
        </w:rPr>
        <w:t>.</w:t>
      </w:r>
    </w:p>
    <w:p w14:paraId="3DB7D08D" w14:textId="7801E714" w:rsidR="006712E5" w:rsidRPr="00B2513B" w:rsidRDefault="006712E5" w:rsidP="005E0A9C">
      <w:pPr>
        <w:ind w:right="-720"/>
        <w:rPr>
          <w:rFonts w:cs="Times New Roman"/>
        </w:rPr>
      </w:pPr>
    </w:p>
    <w:p w14:paraId="5BE0669C" w14:textId="77777777" w:rsidR="001A48F2" w:rsidRDefault="001A48F2" w:rsidP="005E0A9C">
      <w:pPr>
        <w:ind w:right="-720"/>
        <w:rPr>
          <w:rFonts w:ascii="Courier New" w:hAnsi="Courier New" w:cs="Courier New"/>
        </w:rPr>
      </w:pPr>
    </w:p>
    <w:p w14:paraId="7EEA86A9" w14:textId="77777777" w:rsidR="00581433" w:rsidRDefault="00581433" w:rsidP="005E0A9C">
      <w:pPr>
        <w:ind w:right="-720"/>
        <w:rPr>
          <w:rFonts w:ascii="Courier New" w:hAnsi="Courier New" w:cs="Courier New"/>
        </w:rPr>
      </w:pPr>
    </w:p>
    <w:p w14:paraId="1A858412" w14:textId="77777777" w:rsidR="003E7B8D" w:rsidRDefault="003E7B8D" w:rsidP="005E0A9C">
      <w:pPr>
        <w:ind w:right="-720"/>
        <w:rPr>
          <w:rFonts w:ascii="Courier New" w:hAnsi="Courier New" w:cs="Courier New"/>
        </w:rPr>
      </w:pPr>
    </w:p>
    <w:p w14:paraId="5A440DCC" w14:textId="77777777" w:rsidR="00C05FE1" w:rsidRDefault="00C05FE1" w:rsidP="005E0A9C">
      <w:pPr>
        <w:ind w:right="-720"/>
        <w:rPr>
          <w:rFonts w:ascii="Courier New" w:hAnsi="Courier New" w:cs="Courier New"/>
        </w:rPr>
      </w:pPr>
    </w:p>
    <w:p w14:paraId="7FD23308" w14:textId="77777777" w:rsidR="00C05FE1" w:rsidRDefault="00C05FE1" w:rsidP="005E0A9C">
      <w:pPr>
        <w:ind w:right="-720"/>
        <w:rPr>
          <w:rFonts w:ascii="Courier New" w:hAnsi="Courier New" w:cs="Courier New"/>
        </w:rPr>
      </w:pPr>
    </w:p>
    <w:p w14:paraId="0F286123" w14:textId="77777777" w:rsidR="003E7B8D" w:rsidRDefault="003E7B8D" w:rsidP="005E0A9C">
      <w:pPr>
        <w:ind w:right="-720"/>
        <w:rPr>
          <w:rFonts w:ascii="Courier New" w:hAnsi="Courier New" w:cs="Courier New"/>
        </w:rPr>
      </w:pPr>
    </w:p>
    <w:p w14:paraId="5F0494A8" w14:textId="77777777" w:rsidR="004A33FD" w:rsidRPr="00B2513B" w:rsidRDefault="004A33FD" w:rsidP="005E0A9C">
      <w:pPr>
        <w:ind w:right="-720"/>
        <w:rPr>
          <w:rFonts w:ascii="Courier New" w:hAnsi="Courier New" w:cs="Courier New"/>
        </w:rPr>
      </w:pPr>
    </w:p>
    <w:p w14:paraId="7EB10409" w14:textId="460C4247" w:rsidR="003B0845" w:rsidRPr="003E7B8D" w:rsidRDefault="00672DD8" w:rsidP="00323C6A">
      <w:pPr>
        <w:tabs>
          <w:tab w:val="left" w:pos="450"/>
          <w:tab w:val="left" w:pos="2340"/>
          <w:tab w:val="left" w:pos="5400"/>
          <w:tab w:val="left" w:pos="8820"/>
          <w:tab w:val="right" w:pos="13770"/>
        </w:tabs>
        <w:ind w:right="-720"/>
        <w:rPr>
          <w:rFonts w:ascii="Courier New" w:hAnsi="Courier New" w:cs="Courier New"/>
          <w:caps/>
          <w:color w:val="000000" w:themeColor="text1"/>
          <w:sz w:val="11"/>
          <w:szCs w:val="11"/>
        </w:rPr>
      </w:pPr>
      <w:r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     </w:t>
      </w:r>
      <w:r w:rsidR="003B0845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3625</w:t>
      </w:r>
      <w:r w:rsidR="004C5DD3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</w:t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777094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2</w:t>
      </w:r>
      <w:r w:rsidR="00014BBE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8</w:t>
      </w:r>
      <w:r w:rsidR="00DC35DC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 </w:t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323C6A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2</w:t>
      </w:r>
      <w:r w:rsidR="00014BBE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9</w:t>
      </w:r>
      <w:r w:rsidR="00DC35DC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</w:t>
      </w:r>
      <w:r w:rsidR="00DC35DC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 xml:space="preserve">      </w:t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014BBE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30</w:t>
      </w:r>
      <w:r w:rsidR="00AE3724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</w:r>
      <w:r w:rsidR="00AE3724" w:rsidRPr="003E7B8D">
        <w:rPr>
          <w:rFonts w:ascii="Courier New" w:hAnsi="Courier New" w:cs="Courier New"/>
          <w:caps/>
          <w:sz w:val="11"/>
          <w:szCs w:val="11"/>
        </w:rPr>
        <w:t>362</w:t>
      </w:r>
      <w:r w:rsidR="00BD44A1" w:rsidRPr="003E7B8D">
        <w:rPr>
          <w:rFonts w:ascii="Courier New" w:hAnsi="Courier New" w:cs="Courier New"/>
          <w:caps/>
          <w:sz w:val="11"/>
          <w:szCs w:val="11"/>
        </w:rPr>
        <w:t>6</w:t>
      </w:r>
      <w:r w:rsidR="00AE3724" w:rsidRPr="003E7B8D">
        <w:rPr>
          <w:rFonts w:ascii="Courier New" w:hAnsi="Courier New" w:cs="Courier New"/>
          <w:caps/>
          <w:sz w:val="11"/>
          <w:szCs w:val="11"/>
        </w:rPr>
        <w:t>-370</w:t>
      </w:r>
      <w:r w:rsidR="00BD44A1" w:rsidRPr="003E7B8D">
        <w:rPr>
          <w:rFonts w:ascii="Courier New" w:hAnsi="Courier New" w:cs="Courier New"/>
          <w:caps/>
          <w:sz w:val="11"/>
          <w:szCs w:val="11"/>
        </w:rPr>
        <w:t>1</w:t>
      </w:r>
      <w:r w:rsidR="00AE3724" w:rsidRPr="003E7B8D">
        <w:rPr>
          <w:rFonts w:ascii="Courier New" w:hAnsi="Courier New" w:cs="Courier New"/>
          <w:caps/>
          <w:sz w:val="11"/>
          <w:szCs w:val="11"/>
        </w:rPr>
        <w:t>del76 bp</w:t>
      </w:r>
      <w:r w:rsidR="004C5DD3" w:rsidRPr="003E7B8D">
        <w:rPr>
          <w:rFonts w:ascii="Courier New" w:hAnsi="Courier New" w:cs="Courier New"/>
          <w:caps/>
          <w:sz w:val="11"/>
          <w:szCs w:val="11"/>
        </w:rPr>
        <w:tab/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ID</w:t>
      </w:r>
      <w:r w:rsidR="00014BBE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31</w:t>
      </w:r>
      <w:r w:rsidR="004C5DD3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ab/>
        <w:t>ID</w:t>
      </w:r>
      <w:r w:rsidR="00014BBE" w:rsidRPr="003E7B8D">
        <w:rPr>
          <w:rFonts w:ascii="Courier New" w:hAnsi="Courier New" w:cs="Courier New"/>
          <w:b/>
          <w:i/>
          <w:caps/>
          <w:color w:val="000000" w:themeColor="text1"/>
          <w:sz w:val="11"/>
          <w:szCs w:val="11"/>
        </w:rPr>
        <w:t>32</w:t>
      </w:r>
      <w:r w:rsidR="003F7A54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</w:r>
      <w:r w:rsidR="003B0845" w:rsidRPr="003E7B8D">
        <w:rPr>
          <w:rFonts w:ascii="Courier New" w:hAnsi="Courier New" w:cs="Courier New"/>
          <w:caps/>
          <w:color w:val="000000" w:themeColor="text1"/>
          <w:sz w:val="11"/>
          <w:szCs w:val="11"/>
        </w:rPr>
        <w:t>3806</w:t>
      </w:r>
    </w:p>
    <w:p w14:paraId="5844F6F4" w14:textId="200DD823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RefSeq   g</w:t>
      </w:r>
      <w:r w:rsidRPr="003E7B8D">
        <w:rPr>
          <w:rFonts w:ascii="Courier New" w:hAnsi="Courier New" w:cs="Courier New"/>
          <w:b/>
          <w:caps/>
          <w:sz w:val="11"/>
          <w:szCs w:val="11"/>
          <w:highlight w:val="cyan"/>
        </w:rPr>
        <w:t>acagcagtgacagcagcgacagcagtgacagcagcgacagcagtgacagcagcgacagcagtgacagcaatgaaag</w:t>
      </w:r>
      <w:r w:rsidRPr="003E7B8D">
        <w:rPr>
          <w:rFonts w:ascii="Courier New" w:hAnsi="Courier New" w:cs="Courier New"/>
          <w:caps/>
          <w:sz w:val="11"/>
          <w:szCs w:val="11"/>
        </w:rPr>
        <w:t>cagcg</w:t>
      </w:r>
      <w:r w:rsidRPr="003E7B8D">
        <w:rPr>
          <w:rFonts w:ascii="Courier New" w:hAnsi="Courier New" w:cs="Courier New"/>
          <w:caps/>
          <w:sz w:val="11"/>
          <w:szCs w:val="11"/>
          <w:highlight w:val="red"/>
        </w:rPr>
        <w:t>a</w:t>
      </w:r>
      <w:r w:rsidRPr="003E7B8D">
        <w:rPr>
          <w:rFonts w:ascii="Courier New" w:hAnsi="Courier New" w:cs="Courier New"/>
          <w:caps/>
          <w:sz w:val="11"/>
          <w:szCs w:val="11"/>
        </w:rPr>
        <w:t>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0BB4D89D" w14:textId="77777777" w:rsidR="009C69FA" w:rsidRPr="003E7B8D" w:rsidRDefault="009C69FA" w:rsidP="009C69FA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gacagcagtgacagcagcgacagcagtgacagcagcgacagcagtgacagcagcgacagcagtgacagcaatgaaagcagcgacagcagtgacagcagcgatagcagtgacagcagc</w:t>
      </w:r>
      <w:r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aacagcagtgacagcagcgacagcagtgatagcagtgacagcacatctgacagcaatgatgagag</w:t>
      </w:r>
    </w:p>
    <w:p w14:paraId="5C6CB254" w14:textId="4E297009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1a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5102364D" w14:textId="26BBE163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1b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1B6DB68B" w14:textId="10C25DD2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2a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789357D9" w14:textId="0B960660" w:rsidR="00C217A5" w:rsidRPr="003E7B8D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CAGC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44E03CA0" w14:textId="157F567C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3a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19B57A35" w14:textId="5125A312" w:rsidR="00C217A5" w:rsidRPr="003E7B8D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CAGC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54F484BE" w14:textId="2BEDC314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4a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621DFE98" w14:textId="5B61B26D" w:rsidR="00C217A5" w:rsidRPr="003E7B8D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CAGC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5497F23E" w14:textId="4E06E979" w:rsidR="00107C81" w:rsidRPr="003E7B8D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F5a  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75E9C337" w14:textId="7A3793AE" w:rsidR="00C217A5" w:rsidRPr="003E7B8D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GACAGC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291F5FEC" w14:textId="58CF1F60" w:rsidR="00F66F22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1a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F66F2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0034400F" w14:textId="1CF387A9" w:rsidR="00147A72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2a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147A7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357E9697" w14:textId="45A81372" w:rsidR="00C019DE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C019DE" w:rsidRPr="003E7B8D">
        <w:rPr>
          <w:rFonts w:ascii="Courier New" w:hAnsi="Courier New" w:cs="Courier New"/>
          <w:caps/>
          <w:sz w:val="11"/>
          <w:szCs w:val="11"/>
        </w:rPr>
        <w:t>3a 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C019DE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12740E77" w14:textId="5BFEC6F7" w:rsidR="00C23CFB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15a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C23CFB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72FA6689" w14:textId="77777777" w:rsidR="008B5B8B" w:rsidRPr="003E7B8D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17b   gacagcagtgacagcagcgacagcagtgacagcagcgacagcagtgacagcagcgacagcagtgacagcaatgaaagcagcgacagcagtgacagcagcgatagcagtgacagcagc------------------aacagcagtgacagcagcgacagcagtgatagcagtgacagcacatctgacagcaatgatgagag</w:t>
      </w:r>
    </w:p>
    <w:p w14:paraId="0CFE5D47" w14:textId="5823E7AB" w:rsidR="00BB0149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20a   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AGCAATGAAAGCAGCGACAGCAGTGACAGCAGCGATAGCAGTGACAGCAGCGATAGCAGTGACAGCAGCAACAGCAGTGACAGCAGCGACAGCAGTGATAGCAGTGACAGCACATCTGACAGCAATGATGAGAG</w:t>
      </w:r>
    </w:p>
    <w:p w14:paraId="30DC4635" w14:textId="77777777" w:rsidR="00DD397E" w:rsidRPr="003E7B8D" w:rsidRDefault="00DD397E" w:rsidP="00DD397E">
      <w:pPr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0b   gacagcagtgacagcagcgacagcagtgacagcagcgacagcagtgacagcagcgacagcagtgacagcaatgaaagcagcgacagcagtgacagcagcgatagcagtgacagcagc------------------aacagcagtgacagcagcgacagcagtgatagcagtgacagcacatctgacagcaatgatgagag</w:t>
      </w:r>
    </w:p>
    <w:p w14:paraId="1CD7550C" w14:textId="747B6136" w:rsidR="009B784B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9B784B" w:rsidRPr="003E7B8D">
        <w:rPr>
          <w:rFonts w:ascii="Courier New" w:hAnsi="Courier New" w:cs="Courier New"/>
          <w:caps/>
          <w:sz w:val="11"/>
          <w:szCs w:val="11"/>
        </w:rPr>
        <w:t xml:space="preserve">36a   </w:t>
      </w:r>
      <w:r w:rsidR="00BB0149" w:rsidRPr="003E7B8D">
        <w:rPr>
          <w:rFonts w:ascii="Courier New" w:hAnsi="Courier New" w:cs="Courier New"/>
          <w:caps/>
          <w:sz w:val="11"/>
          <w:szCs w:val="11"/>
        </w:rPr>
        <w:t>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9B784B"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AGCAATGAAAGCAGCGACAGCAGTGACAGCAGCGATAGCAGTGACAGCAGCGATAGCAGTGACAGCAGCAACAGCAGTGACAGCAGCGACAGCAGTGATAGCAGTGACAGCACATCTGACAGCAATGATGAGAG</w:t>
      </w:r>
    </w:p>
    <w:p w14:paraId="0B9B02A9" w14:textId="3C4D4982" w:rsidR="00715D1C" w:rsidRPr="003E7B8D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37a   GACAGC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715D1C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378768CB" w14:textId="7C09C17C" w:rsidR="001C2DDD" w:rsidRPr="003E7B8D" w:rsidRDefault="0028251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 xml:space="preserve">38a   </w:t>
      </w:r>
      <w:r w:rsidR="001C2DDD" w:rsidRPr="003E7B8D">
        <w:rPr>
          <w:rFonts w:ascii="Courier New" w:hAnsi="Courier New" w:cs="Courier New"/>
          <w:caps/>
          <w:sz w:val="11"/>
          <w:szCs w:val="11"/>
        </w:rPr>
        <w:t>------------------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730480" w:rsidRPr="003E7B8D">
        <w:rPr>
          <w:rFonts w:ascii="Courier New" w:hAnsi="Courier New" w:cs="Courier New"/>
          <w:caps/>
          <w:sz w:val="11"/>
          <w:szCs w:val="11"/>
        </w:rPr>
        <w:t>CGACAGCAGTGACAGCAGCGACAGCAGTGACAGCAATGAAAGCAGCGACAGCAGTGACAGCAGCGATAGCAGTGACAGCAGCGATAGCAGTGACAGCAGCAACAGCAGTGACAGCAGCGACAGCAGTGATAGCAGTGACAGCACATCTGACAGCAATGATGAG</w:t>
      </w:r>
      <w:r w:rsidR="001C2DDD" w:rsidRPr="003E7B8D">
        <w:rPr>
          <w:rFonts w:ascii="Courier New" w:hAnsi="Courier New" w:cs="Courier New"/>
          <w:caps/>
          <w:sz w:val="11"/>
          <w:szCs w:val="11"/>
        </w:rPr>
        <w:t>AG</w:t>
      </w:r>
    </w:p>
    <w:p w14:paraId="1A9E3736" w14:textId="48563952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: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42B8DD8C" w14:textId="2EE1CEE4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2: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49180FE9" w14:textId="27CABAF9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3: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3B27457F" w14:textId="2773BA80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4: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6CA1E988" w14:textId="1DC68463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5:   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1A8902CA" w14:textId="63D1932B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6: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153CC6F1" w14:textId="7A07C437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6(2)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7A8D0EF" w14:textId="16FF6BE4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7 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0264424F" w14:textId="099C477D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02  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gatagcagtgacagcagc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B50903D" w14:textId="4C79D33E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30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3CBA4F33" w14:textId="78A9C13E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06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27D3C9B" w14:textId="236771EB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72   gacagcagtgacagcagc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298AE16C" w14:textId="528A0ABA" w:rsidR="001609C2" w:rsidRPr="003E7B8D" w:rsidRDefault="001609C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SHap110  ------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Pr="003E7B8D">
        <w:rPr>
          <w:rFonts w:ascii="Courier New" w:hAnsi="Courier New" w:cs="Courier New"/>
          <w:caps/>
          <w:sz w:val="11"/>
          <w:szCs w:val="11"/>
        </w:rPr>
        <w:t>gacagcagtgacagcagcgacagcagtgacagcagcgacagcagtga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47F76DB7" w14:textId="6E7C0394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4     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agcaatgaaagcagcgacagcagtgacagcagcgatagcagtgacagcagcgatagcagtgacagcagc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7A38D008" w14:textId="36AA98F8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5     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agcaatgaaagcagcgacagcagtgacagcagcgatagcagtgacagcagcgatagcagtgacagcagc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216D0CB7" w14:textId="1758BDB2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8     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DC163D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6F8D7EA7" w14:textId="427205FE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Hap13    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</w:t>
      </w:r>
      <w:r w:rsidR="001B11E3"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DC163D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tgacagcagcgacagcagtgacagcagcgacagcagtg</w:t>
      </w:r>
      <w:r w:rsidR="00DC163D" w:rsidRPr="003E7B8D">
        <w:rPr>
          <w:rFonts w:ascii="Courier New" w:hAnsi="Courier New" w:cs="Courier New"/>
          <w:b/>
          <w:caps/>
          <w:sz w:val="11"/>
          <w:szCs w:val="11"/>
        </w:rPr>
        <w:t>g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C0131C8" w14:textId="206BEEBC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4    ga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34DFABDC" w14:textId="67B260C9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5    ga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tgacagcagcgacagcagtgacagcagc</w:t>
      </w:r>
      <w:r w:rsidR="00DC163D" w:rsidRPr="003E7B8D">
        <w:rPr>
          <w:rFonts w:ascii="Courier New" w:hAnsi="Courier New" w:cs="Courier New"/>
          <w:b/>
          <w:caps/>
          <w:sz w:val="11"/>
          <w:szCs w:val="11"/>
        </w:rPr>
        <w:t>a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03D0E779" w14:textId="4137EB97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Hap26    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</w:t>
      </w:r>
      <w:r w:rsidR="001B11E3" w:rsidRPr="003E7B8D">
        <w:rPr>
          <w:rFonts w:ascii="Courier New" w:hAnsi="Courier New" w:cs="Courier New"/>
          <w:caps/>
          <w:sz w:val="11"/>
          <w:szCs w:val="11"/>
        </w:rPr>
        <w:t>---------</w:t>
      </w:r>
      <w:r w:rsidR="00DC163D" w:rsidRPr="003E7B8D">
        <w:rPr>
          <w:rFonts w:ascii="Courier New" w:hAnsi="Courier New" w:cs="Courier New"/>
          <w:b/>
          <w:caps/>
          <w:sz w:val="11"/>
          <w:szCs w:val="11"/>
        </w:rPr>
        <w:t>t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1D03428A" w14:textId="0EAFA647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29    ga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ABF0F87" w14:textId="528E9612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2    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----------</w:t>
      </w:r>
      <w:r w:rsidR="00DD1E62" w:rsidRPr="003E7B8D">
        <w:rPr>
          <w:rFonts w:ascii="Courier New" w:hAnsi="Courier New" w:cs="Courier New"/>
          <w:caps/>
          <w:sz w:val="11"/>
          <w:szCs w:val="11"/>
        </w:rPr>
        <w:t>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cgacagcagtgacagcagcgacagcagtgacagcagcgacagcagtgacagcaatgaaagcagcgacagcagtgacagcagcgatagcagtgacagcagcgatagcagtgacagcagc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6EC38C4D" w14:textId="251D7436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3    ga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tgacagcagcgacagcagtga---------------------------------------------------------------------------------------------------------------------</w:t>
      </w:r>
      <w:r w:rsidR="00301B1E" w:rsidRPr="003E7B8D">
        <w:rPr>
          <w:rFonts w:ascii="Courier New" w:hAnsi="Courier New" w:cs="Courier New"/>
          <w:caps/>
          <w:sz w:val="11"/>
          <w:szCs w:val="11"/>
        </w:rPr>
        <w:t>cag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E847EF1" w14:textId="179EB546" w:rsidR="00DF2066" w:rsidRPr="003E7B8D" w:rsidRDefault="00DF2066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>Hap35    gacagc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agcaatgaaagcagcgacagcagtgacagcagcgatagcagtgacagcagc</w:t>
      </w:r>
      <w:r w:rsidR="0089739F" w:rsidRPr="003E7B8D">
        <w:rPr>
          <w:rFonts w:ascii="Courier New" w:hAnsi="Courier New" w:cs="Courier New"/>
          <w:caps/>
          <w:sz w:val="11"/>
          <w:szCs w:val="11"/>
        </w:rPr>
        <w:t>------------------</w:t>
      </w:r>
      <w:r w:rsidR="00DC163D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</w:t>
      </w:r>
      <w:r w:rsidR="00B3733F" w:rsidRPr="003E7B8D">
        <w:rPr>
          <w:rFonts w:ascii="Courier New" w:hAnsi="Courier New" w:cs="Courier New"/>
          <w:caps/>
          <w:sz w:val="11"/>
          <w:szCs w:val="11"/>
        </w:rPr>
        <w:t>tgagag</w:t>
      </w:r>
    </w:p>
    <w:p w14:paraId="5BCED02B" w14:textId="77777777" w:rsidR="00C217A5" w:rsidRPr="003E7B8D" w:rsidRDefault="00C217A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Merged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gacagc</w:t>
      </w:r>
      <w:r w:rsidRPr="003E7B8D">
        <w:rPr>
          <w:rFonts w:ascii="Courier New" w:hAnsi="Courier New" w:cs="Courier New"/>
          <w:caps/>
          <w:sz w:val="11"/>
          <w:szCs w:val="11"/>
        </w:rPr>
        <w:t>agtgacagcagcgacagcagtgacagcagcgacagcagtgacagcagcgacagcagtga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gcaatgaaagcagcgacagcagtgacagcagcgatagcagtgacagcagc</w:t>
      </w:r>
      <w:r w:rsidR="00A04652" w:rsidRPr="003E7B8D">
        <w:rPr>
          <w:rFonts w:ascii="Courier New" w:hAnsi="Courier New" w:cs="Courier New"/>
          <w:b/>
          <w:caps/>
          <w:sz w:val="11"/>
          <w:szCs w:val="11"/>
          <w:u w:val="single"/>
        </w:rPr>
        <w:t>gatagcagtgacagcagc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>aacagcagtgacagcagcgacagcagtgatagcagtgacagcacatctgacagcaatgatgagag</w:t>
      </w:r>
    </w:p>
    <w:p w14:paraId="2814F6D0" w14:textId="5DE9010E" w:rsidR="00C217A5" w:rsidRPr="003E7B8D" w:rsidRDefault="00EA7FCC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3E7B8D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D  S </w:t>
      </w:r>
      <w:r w:rsidR="00C217A5" w:rsidRPr="003E7B8D">
        <w:rPr>
          <w:rFonts w:ascii="Courier New" w:hAnsi="Courier New" w:cs="Courier New"/>
          <w:caps/>
          <w:sz w:val="11"/>
          <w:szCs w:val="11"/>
        </w:rPr>
        <w:t xml:space="preserve"> S  D  S  S  D  S  S  D  S  S  D  S  S  D  S  S  D  S  S  D 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S  N  E  S  S  D  S  S  D  S  S  D  S  S  D  S  S 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 xml:space="preserve"> D  S  S  D  S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 </w:t>
      </w:r>
      <w:r w:rsidR="00A04652" w:rsidRPr="003E7B8D">
        <w:rPr>
          <w:rFonts w:ascii="Courier New" w:hAnsi="Courier New" w:cs="Courier New"/>
          <w:b/>
          <w:caps/>
          <w:sz w:val="11"/>
          <w:szCs w:val="11"/>
        </w:rPr>
        <w:t>S</w:t>
      </w:r>
      <w:r w:rsidR="00A04652" w:rsidRPr="003E7B8D">
        <w:rPr>
          <w:rFonts w:ascii="Courier New" w:hAnsi="Courier New" w:cs="Courier New"/>
          <w:caps/>
          <w:sz w:val="11"/>
          <w:szCs w:val="11"/>
        </w:rPr>
        <w:t xml:space="preserve">  N  S  S  D  S  S  D  S  S  D  S  S  D  S  T  S  D  S  N  D</w:t>
      </w:r>
      <w:r w:rsidR="001E120D" w:rsidRPr="003E7B8D">
        <w:rPr>
          <w:rFonts w:ascii="Courier New" w:hAnsi="Courier New" w:cs="Courier New"/>
          <w:caps/>
          <w:sz w:val="11"/>
          <w:szCs w:val="11"/>
        </w:rPr>
        <w:t xml:space="preserve"> </w:t>
      </w:r>
      <w:r w:rsidR="00617719" w:rsidRPr="003E7B8D">
        <w:rPr>
          <w:rFonts w:ascii="Courier New" w:hAnsi="Courier New" w:cs="Courier New"/>
          <w:caps/>
          <w:sz w:val="11"/>
          <w:szCs w:val="11"/>
        </w:rPr>
        <w:t xml:space="preserve"> E  S</w:t>
      </w:r>
    </w:p>
    <w:p w14:paraId="7F14C2A7" w14:textId="77777777" w:rsidR="001B5179" w:rsidRPr="005A31AA" w:rsidRDefault="001B5179" w:rsidP="005E0A9C">
      <w:pPr>
        <w:ind w:right="-720"/>
        <w:rPr>
          <w:rFonts w:cs="Times New Roman"/>
          <w:b/>
          <w:sz w:val="18"/>
          <w:szCs w:val="18"/>
        </w:rPr>
      </w:pPr>
    </w:p>
    <w:p w14:paraId="474D4056" w14:textId="46B00664" w:rsidR="00C217A5" w:rsidRPr="005A31AA" w:rsidRDefault="00C217A5" w:rsidP="005E0A9C">
      <w:pPr>
        <w:tabs>
          <w:tab w:val="left" w:pos="540"/>
        </w:tabs>
        <w:ind w:right="-720"/>
        <w:rPr>
          <w:rFonts w:cs="Times New Roman"/>
          <w:sz w:val="18"/>
          <w:szCs w:val="18"/>
        </w:rPr>
      </w:pPr>
      <w:r w:rsidRPr="005A31AA">
        <w:rPr>
          <w:rFonts w:cs="Times New Roman"/>
          <w:b/>
          <w:sz w:val="18"/>
          <w:szCs w:val="18"/>
        </w:rPr>
        <w:t>Notes:</w:t>
      </w:r>
      <w:r w:rsidR="00AE3724" w:rsidRPr="005A31AA">
        <w:rPr>
          <w:rFonts w:cs="Times New Roman"/>
          <w:sz w:val="18"/>
          <w:szCs w:val="18"/>
        </w:rPr>
        <w:tab/>
        <w:t xml:space="preserve">Dentin dysplasia II: </w:t>
      </w:r>
      <w:r w:rsidRPr="005A31AA">
        <w:rPr>
          <w:rFonts w:cs="Times New Roman"/>
          <w:sz w:val="18"/>
          <w:szCs w:val="18"/>
          <w:highlight w:val="cyan"/>
        </w:rPr>
        <w:t>c.362</w:t>
      </w:r>
      <w:r w:rsidR="00BD44A1" w:rsidRPr="005A31AA">
        <w:rPr>
          <w:rFonts w:cs="Times New Roman"/>
          <w:sz w:val="18"/>
          <w:szCs w:val="18"/>
          <w:highlight w:val="cyan"/>
        </w:rPr>
        <w:t>6</w:t>
      </w:r>
      <w:r w:rsidR="0053200F" w:rsidRPr="005A31AA">
        <w:rPr>
          <w:rFonts w:cs="Times New Roman"/>
          <w:sz w:val="18"/>
          <w:szCs w:val="18"/>
          <w:highlight w:val="cyan"/>
        </w:rPr>
        <w:t>_</w:t>
      </w:r>
      <w:r w:rsidRPr="005A31AA">
        <w:rPr>
          <w:rFonts w:cs="Times New Roman"/>
          <w:sz w:val="18"/>
          <w:szCs w:val="18"/>
          <w:highlight w:val="cyan"/>
        </w:rPr>
        <w:t>370</w:t>
      </w:r>
      <w:r w:rsidR="00BD44A1" w:rsidRPr="005A31AA">
        <w:rPr>
          <w:rFonts w:cs="Times New Roman"/>
          <w:sz w:val="18"/>
          <w:szCs w:val="18"/>
          <w:highlight w:val="cyan"/>
        </w:rPr>
        <w:t>1</w:t>
      </w:r>
      <w:r w:rsidR="0053200F" w:rsidRPr="005A31AA">
        <w:rPr>
          <w:rFonts w:cs="Times New Roman"/>
          <w:sz w:val="18"/>
          <w:szCs w:val="18"/>
          <w:highlight w:val="cyan"/>
        </w:rPr>
        <w:t>del</w:t>
      </w:r>
      <w:r w:rsidR="001B5179" w:rsidRPr="005A31AA">
        <w:rPr>
          <w:rFonts w:cs="Times New Roman"/>
          <w:sz w:val="18"/>
          <w:szCs w:val="18"/>
          <w:highlight w:val="cyan"/>
        </w:rPr>
        <w:t>76</w:t>
      </w:r>
      <w:r w:rsidRPr="005A31AA">
        <w:rPr>
          <w:rFonts w:cs="Times New Roman"/>
          <w:sz w:val="18"/>
          <w:szCs w:val="18"/>
        </w:rPr>
        <w:t xml:space="preserve">; </w:t>
      </w:r>
      <w:r w:rsidR="0053200F" w:rsidRPr="005A31AA">
        <w:rPr>
          <w:rFonts w:cs="Times New Roman"/>
          <w:sz w:val="18"/>
          <w:szCs w:val="18"/>
        </w:rPr>
        <w:t xml:space="preserve">p.Asp1209Alafs*80 </w:t>
      </w:r>
      <w:r w:rsidR="006667B6" w:rsidRPr="005A31AA">
        <w:rPr>
          <w:rFonts w:cs="Times New Roman"/>
          <w:sz w:val="18"/>
          <w:szCs w:val="18"/>
        </w:rPr>
        <w:fldChar w:fldCharType="begin"/>
      </w:r>
      <w:r w:rsidR="00E8174F">
        <w:rPr>
          <w:rFonts w:cs="Times New Roman"/>
          <w:sz w:val="18"/>
          <w:szCs w:val="18"/>
        </w:rPr>
        <w:instrText xml:space="preserve"> ADDIN EN.CITE &lt;EndNote&gt;&lt;Cite&gt;&lt;Author&gt;Nieminen&lt;/Author&gt;&lt;Year&gt;2011&lt;/Year&gt;&lt;RecNum&gt;16745&lt;/RecNum&gt;&lt;DisplayText&gt;(5)&lt;/DisplayText&gt;&lt;record&gt;&lt;rec-number&gt;16745&lt;/rec-number&gt;&lt;foreign-keys&gt;&lt;key app="EN" db-id="022x0drd5xa0sreazzp5ew0gepzda2xevp0z" timestamp="1293554135"&gt;16745&lt;/key&gt;&lt;/foreign-keys&gt;&lt;ref-type name="Journal Article"&gt;17&lt;/ref-type&gt;&lt;contributors&gt;&lt;authors&gt;&lt;author&gt;Nieminen, P.&lt;/author&gt;&lt;author&gt;Papagiannoulis-Lascarides, L.&lt;/author&gt;&lt;author&gt;Waltimo-Siren, J.&lt;/author&gt;&lt;author&gt;Ollila, P.&lt;/author&gt;&lt;author&gt;Karjalainen, S.&lt;/author&gt;&lt;author&gt;Arte, S.&lt;/author&gt;&lt;author&gt;Veerkamp, J.&lt;/author&gt;&lt;author&gt;Walton, V. T.&lt;/author&gt;&lt;author&gt;Kustner, E. C.&lt;/author&gt;&lt;author&gt;Siltanen, T.&lt;/author&gt;&lt;author&gt;Holappa, H.&lt;/author&gt;&lt;author&gt;Lukinmaa, P. L.&lt;/author&gt;&lt;author&gt;Alaluusua, S.&lt;/author&gt;&lt;/authors&gt;&lt;/contributors&gt;&lt;titles&gt;&lt;title&gt;Frameshift mutations in dentin phosphoprotein and dependence of dentin disease phenotype on mutation location&lt;/title&gt;&lt;secondary-title&gt;J Bone Miner Res&lt;/secondary-title&gt;&lt;/titles&gt;&lt;periodical&gt;&lt;full-title&gt;J Bone Miner Res&lt;/full-title&gt;&lt;/periodical&gt;&lt;pages&gt;873-80&lt;/pages&gt;&lt;volume&gt;26&lt;/volume&gt;&lt;number&gt;4&lt;/number&gt;&lt;dates&gt;&lt;year&gt;2011&lt;/year&gt;&lt;/dates&gt;&lt;urls&gt;&lt;/urls&gt;&lt;/record&gt;&lt;/Cite&gt;&lt;/EndNote&gt;</w:instrText>
      </w:r>
      <w:r w:rsidR="006667B6" w:rsidRPr="005A31AA">
        <w:rPr>
          <w:rFonts w:cs="Times New Roman"/>
          <w:sz w:val="18"/>
          <w:szCs w:val="18"/>
        </w:rPr>
        <w:fldChar w:fldCharType="separate"/>
      </w:r>
      <w:r w:rsidR="00E8174F">
        <w:rPr>
          <w:rFonts w:cs="Times New Roman"/>
          <w:noProof/>
          <w:sz w:val="18"/>
          <w:szCs w:val="18"/>
        </w:rPr>
        <w:t>(5)</w:t>
      </w:r>
      <w:r w:rsidR="006667B6" w:rsidRPr="005A31AA">
        <w:rPr>
          <w:rFonts w:cs="Times New Roman"/>
          <w:sz w:val="18"/>
          <w:szCs w:val="18"/>
        </w:rPr>
        <w:fldChar w:fldCharType="end"/>
      </w:r>
      <w:r w:rsidR="006667B6" w:rsidRPr="005A31AA">
        <w:rPr>
          <w:rFonts w:cs="Times New Roman"/>
          <w:sz w:val="18"/>
          <w:szCs w:val="18"/>
        </w:rPr>
        <w:t xml:space="preserve"> Kindred </w:t>
      </w:r>
      <w:r w:rsidR="00C07EF6" w:rsidRPr="005A31AA">
        <w:rPr>
          <w:rFonts w:cs="Times New Roman"/>
          <w:sz w:val="18"/>
          <w:szCs w:val="18"/>
        </w:rPr>
        <w:t>12</w:t>
      </w:r>
      <w:r w:rsidRPr="005A31AA">
        <w:rPr>
          <w:rFonts w:cs="Times New Roman"/>
          <w:sz w:val="18"/>
          <w:szCs w:val="18"/>
        </w:rPr>
        <w:t>.</w:t>
      </w:r>
      <w:r w:rsidR="006667B6" w:rsidRPr="005A31AA">
        <w:rPr>
          <w:rFonts w:cs="Times New Roman"/>
          <w:sz w:val="18"/>
          <w:szCs w:val="18"/>
        </w:rPr>
        <w:t xml:space="preserve"> This was orignally described as c.3625_3700del76; p.Asp1209Alafs*80, but was corrected by </w:t>
      </w:r>
      <w:r w:rsidR="006667B6" w:rsidRPr="005A31AA">
        <w:rPr>
          <w:rFonts w:cs="Times New Roman"/>
          <w:i/>
          <w:sz w:val="18"/>
          <w:szCs w:val="18"/>
        </w:rPr>
        <w:t>Multilyzer</w:t>
      </w:r>
      <w:r w:rsidR="006667B6" w:rsidRPr="005A31AA">
        <w:rPr>
          <w:rFonts w:cs="Times New Roman"/>
          <w:sz w:val="18"/>
          <w:szCs w:val="18"/>
        </w:rPr>
        <w:t>.</w:t>
      </w:r>
    </w:p>
    <w:p w14:paraId="68D11DC7" w14:textId="5433912A" w:rsidR="00AE66D0" w:rsidRPr="005A31AA" w:rsidRDefault="00C07EF6" w:rsidP="005E0A9C">
      <w:pPr>
        <w:ind w:left="540" w:right="720"/>
        <w:rPr>
          <w:rFonts w:cs="Times New Roman"/>
          <w:sz w:val="18"/>
          <w:szCs w:val="18"/>
        </w:rPr>
      </w:pPr>
      <w:r w:rsidRPr="005A31AA">
        <w:rPr>
          <w:rFonts w:cs="Times New Roman"/>
          <w:sz w:val="18"/>
          <w:szCs w:val="18"/>
        </w:rPr>
        <w:t xml:space="preserve">ACTGCTGACGCTGCACTGCTATCACT from </w:t>
      </w:r>
      <w:r w:rsidR="004753D2">
        <w:rPr>
          <w:rFonts w:cs="Times New Roman"/>
          <w:sz w:val="18"/>
          <w:szCs w:val="18"/>
        </w:rPr>
        <w:t xml:space="preserve">the published </w:t>
      </w:r>
      <w:r w:rsidRPr="005A31AA">
        <w:rPr>
          <w:rFonts w:cs="Times New Roman"/>
          <w:sz w:val="18"/>
          <w:szCs w:val="18"/>
        </w:rPr>
        <w:t xml:space="preserve">chromatogram </w:t>
      </w:r>
      <w:r w:rsidR="006C0730">
        <w:rPr>
          <w:rFonts w:cs="Times New Roman"/>
          <w:sz w:val="18"/>
          <w:szCs w:val="18"/>
        </w:rPr>
        <w:t xml:space="preserve">(Fig. 2F) </w:t>
      </w:r>
      <w:r w:rsidRPr="005A31AA">
        <w:rPr>
          <w:rFonts w:cs="Times New Roman"/>
          <w:sz w:val="18"/>
          <w:szCs w:val="18"/>
        </w:rPr>
        <w:t>gives a reverse complement of</w:t>
      </w:r>
      <w:r w:rsidR="006C0730">
        <w:rPr>
          <w:rFonts w:cs="Times New Roman"/>
          <w:sz w:val="18"/>
          <w:szCs w:val="18"/>
        </w:rPr>
        <w:t xml:space="preserve"> (AGTGATAGCAGTG</w:t>
      </w:r>
      <w:r w:rsidR="006C0730" w:rsidRPr="005A31AA">
        <w:rPr>
          <w:rFonts w:cs="Times New Roman"/>
          <w:sz w:val="18"/>
          <w:szCs w:val="18"/>
        </w:rPr>
        <w:t>CAGCG</w:t>
      </w:r>
      <w:r w:rsidR="006C0730" w:rsidRPr="005A31AA">
        <w:rPr>
          <w:rFonts w:cs="Times New Roman"/>
          <w:sz w:val="18"/>
          <w:szCs w:val="18"/>
          <w:highlight w:val="red"/>
        </w:rPr>
        <w:t>T</w:t>
      </w:r>
      <w:r w:rsidR="006C0730" w:rsidRPr="005A31AA">
        <w:rPr>
          <w:rFonts w:cs="Times New Roman"/>
          <w:sz w:val="18"/>
          <w:szCs w:val="18"/>
        </w:rPr>
        <w:t>CAGCAGT</w:t>
      </w:r>
      <w:r w:rsidRPr="005A31AA">
        <w:rPr>
          <w:rFonts w:cs="Times New Roman"/>
          <w:sz w:val="18"/>
          <w:szCs w:val="18"/>
        </w:rPr>
        <w:t xml:space="preserve"> AGTGATAGCAGTG-del 76-CAGCG</w:t>
      </w:r>
      <w:r w:rsidRPr="005A31AA">
        <w:rPr>
          <w:rFonts w:cs="Times New Roman"/>
          <w:sz w:val="18"/>
          <w:szCs w:val="18"/>
          <w:highlight w:val="red"/>
        </w:rPr>
        <w:t>T</w:t>
      </w:r>
      <w:r w:rsidRPr="005A31AA">
        <w:rPr>
          <w:rFonts w:cs="Times New Roman"/>
          <w:sz w:val="18"/>
          <w:szCs w:val="18"/>
        </w:rPr>
        <w:t xml:space="preserve">CAGCAGT, which indicates that </w:t>
      </w:r>
      <w:r w:rsidR="007C7D0B">
        <w:rPr>
          <w:rFonts w:cs="Times New Roman"/>
          <w:sz w:val="18"/>
          <w:szCs w:val="18"/>
        </w:rPr>
        <w:t>in addition to</w:t>
      </w:r>
      <w:r w:rsidRPr="005A31AA">
        <w:rPr>
          <w:rFonts w:cs="Times New Roman"/>
          <w:sz w:val="18"/>
          <w:szCs w:val="18"/>
        </w:rPr>
        <w:t xml:space="preserve"> the deletion there is a nearby sequence variation c.3707T&gt;A (</w:t>
      </w:r>
      <w:r w:rsidRPr="00E8174F">
        <w:rPr>
          <w:rFonts w:cs="Times New Roman"/>
          <w:sz w:val="18"/>
          <w:szCs w:val="18"/>
          <w:highlight w:val="red"/>
        </w:rPr>
        <w:t>red</w:t>
      </w:r>
      <w:r w:rsidRPr="005A31AA">
        <w:rPr>
          <w:rFonts w:cs="Times New Roman"/>
          <w:sz w:val="18"/>
          <w:szCs w:val="18"/>
        </w:rPr>
        <w:t xml:space="preserve"> highlight; p.Asp1236Val).</w:t>
      </w:r>
      <w:r w:rsidR="00FC4D05">
        <w:rPr>
          <w:rFonts w:cs="Times New Roman"/>
          <w:sz w:val="18"/>
          <w:szCs w:val="18"/>
        </w:rPr>
        <w:t xml:space="preserve"> </w:t>
      </w:r>
    </w:p>
    <w:p w14:paraId="660B55F0" w14:textId="2F0D251F" w:rsidR="00323C6A" w:rsidRPr="005A31AA" w:rsidRDefault="001B11E3" w:rsidP="005E0A9C">
      <w:pPr>
        <w:ind w:left="540" w:right="-720"/>
        <w:rPr>
          <w:rFonts w:cs="Times New Roman"/>
          <w:color w:val="000000" w:themeColor="text1"/>
          <w:sz w:val="18"/>
          <w:szCs w:val="18"/>
        </w:rPr>
      </w:pPr>
      <w:r w:rsidRPr="005A31AA">
        <w:rPr>
          <w:rFonts w:cs="Times New Roman"/>
          <w:b/>
          <w:i/>
          <w:color w:val="000000" w:themeColor="text1"/>
          <w:sz w:val="18"/>
          <w:szCs w:val="18"/>
        </w:rPr>
        <w:t>ID2</w:t>
      </w:r>
      <w:r w:rsidR="00014BBE" w:rsidRPr="005A31AA">
        <w:rPr>
          <w:rFonts w:cs="Times New Roman"/>
          <w:b/>
          <w:i/>
          <w:color w:val="000000" w:themeColor="text1"/>
          <w:sz w:val="18"/>
          <w:szCs w:val="18"/>
        </w:rPr>
        <w:t>8</w:t>
      </w:r>
      <w:r w:rsidRPr="005A31AA">
        <w:rPr>
          <w:rFonts w:cs="Times New Roman"/>
          <w:b/>
          <w:i/>
          <w:color w:val="000000" w:themeColor="text1"/>
          <w:sz w:val="18"/>
          <w:szCs w:val="18"/>
        </w:rPr>
        <w:t>:</w:t>
      </w:r>
      <w:r w:rsidR="00323C6A" w:rsidRPr="005A31AA">
        <w:rPr>
          <w:rFonts w:cs="Times New Roman"/>
          <w:color w:val="000000" w:themeColor="text1"/>
          <w:sz w:val="18"/>
          <w:szCs w:val="18"/>
        </w:rPr>
        <w:t xml:space="preserve"> NM_014208.3:c.3624_3641delTGACAGCAGTGACAGCAG</w:t>
      </w:r>
      <w:r w:rsidR="00BB466B" w:rsidRPr="005A31AA">
        <w:rPr>
          <w:rFonts w:cs="Times New Roman"/>
          <w:color w:val="000000" w:themeColor="text1"/>
          <w:sz w:val="18"/>
          <w:szCs w:val="18"/>
        </w:rPr>
        <w:t>.</w:t>
      </w:r>
    </w:p>
    <w:p w14:paraId="18943B96" w14:textId="3C30F3E8" w:rsidR="006F1365" w:rsidRPr="005A31AA" w:rsidRDefault="00DC35DC" w:rsidP="005E0A9C">
      <w:pPr>
        <w:ind w:left="540" w:right="-720"/>
        <w:rPr>
          <w:rFonts w:cs="Times New Roman"/>
          <w:color w:val="000000" w:themeColor="text1"/>
          <w:sz w:val="18"/>
          <w:szCs w:val="18"/>
        </w:rPr>
      </w:pPr>
      <w:r w:rsidRPr="005A31AA">
        <w:rPr>
          <w:rFonts w:cs="Times New Roman"/>
          <w:b/>
          <w:i/>
          <w:color w:val="000000" w:themeColor="text1"/>
          <w:sz w:val="18"/>
          <w:szCs w:val="18"/>
        </w:rPr>
        <w:t>ID</w:t>
      </w:r>
      <w:r w:rsidR="00241BC4" w:rsidRPr="005A31AA">
        <w:rPr>
          <w:rFonts w:cs="Times New Roman"/>
          <w:b/>
          <w:i/>
          <w:color w:val="000000" w:themeColor="text1"/>
          <w:sz w:val="18"/>
          <w:szCs w:val="18"/>
        </w:rPr>
        <w:t>2</w:t>
      </w:r>
      <w:r w:rsidR="00014BBE" w:rsidRPr="005A31AA">
        <w:rPr>
          <w:rFonts w:cs="Times New Roman"/>
          <w:b/>
          <w:i/>
          <w:color w:val="000000" w:themeColor="text1"/>
          <w:sz w:val="18"/>
          <w:szCs w:val="18"/>
        </w:rPr>
        <w:t>9</w:t>
      </w:r>
      <w:r w:rsidRPr="005A31AA">
        <w:rPr>
          <w:rFonts w:cs="Times New Roman"/>
          <w:b/>
          <w:i/>
          <w:color w:val="000000" w:themeColor="text1"/>
          <w:sz w:val="18"/>
          <w:szCs w:val="18"/>
        </w:rPr>
        <w:t>:</w:t>
      </w:r>
      <w:r w:rsidRPr="005A31AA">
        <w:rPr>
          <w:rFonts w:cs="Times New Roman"/>
          <w:color w:val="000000" w:themeColor="text1"/>
          <w:sz w:val="18"/>
          <w:szCs w:val="18"/>
        </w:rPr>
        <w:t xml:space="preserve"> NM_014208.3:c.3633_3641del</w:t>
      </w:r>
      <w:r w:rsidR="00241BC4" w:rsidRPr="005A31AA">
        <w:rPr>
          <w:rFonts w:cs="Times New Roman"/>
          <w:color w:val="000000" w:themeColor="text1"/>
          <w:sz w:val="18"/>
          <w:szCs w:val="18"/>
        </w:rPr>
        <w:t>TGACAGCAG</w:t>
      </w:r>
      <w:r w:rsidR="002A410B" w:rsidRPr="005A31AA">
        <w:rPr>
          <w:rFonts w:cs="Times New Roman"/>
          <w:color w:val="000000" w:themeColor="text1"/>
          <w:sz w:val="18"/>
          <w:szCs w:val="18"/>
        </w:rPr>
        <w:t>.</w:t>
      </w:r>
    </w:p>
    <w:p w14:paraId="2775AEAB" w14:textId="3D26A4C6" w:rsidR="00323C6A" w:rsidRPr="005A31AA" w:rsidRDefault="00DC35DC" w:rsidP="005E0A9C">
      <w:pPr>
        <w:ind w:left="540" w:right="-720"/>
        <w:rPr>
          <w:rFonts w:cs="Times New Roman"/>
          <w:color w:val="000000" w:themeColor="text1"/>
          <w:sz w:val="18"/>
          <w:szCs w:val="18"/>
        </w:rPr>
      </w:pPr>
      <w:r w:rsidRPr="005A31AA">
        <w:rPr>
          <w:rFonts w:cs="Times New Roman"/>
          <w:b/>
          <w:i/>
          <w:color w:val="000000" w:themeColor="text1"/>
          <w:sz w:val="18"/>
          <w:szCs w:val="18"/>
        </w:rPr>
        <w:t>ID</w:t>
      </w:r>
      <w:r w:rsidR="00014BBE" w:rsidRPr="005A31AA">
        <w:rPr>
          <w:rFonts w:cs="Times New Roman"/>
          <w:b/>
          <w:i/>
          <w:color w:val="000000" w:themeColor="text1"/>
          <w:sz w:val="18"/>
          <w:szCs w:val="18"/>
        </w:rPr>
        <w:t>30</w:t>
      </w:r>
      <w:r w:rsidRPr="005A31AA">
        <w:rPr>
          <w:rFonts w:cs="Times New Roman"/>
          <w:b/>
          <w:i/>
          <w:color w:val="000000" w:themeColor="text1"/>
          <w:sz w:val="18"/>
          <w:szCs w:val="18"/>
        </w:rPr>
        <w:t>:</w:t>
      </w:r>
      <w:r w:rsidRPr="005A31AA">
        <w:rPr>
          <w:rFonts w:cs="Times New Roman"/>
          <w:color w:val="000000" w:themeColor="text1"/>
          <w:sz w:val="18"/>
          <w:szCs w:val="18"/>
        </w:rPr>
        <w:t xml:space="preserve"> </w:t>
      </w:r>
      <w:r w:rsidR="00AB54BF" w:rsidRPr="005A31AA">
        <w:rPr>
          <w:rFonts w:cs="Times New Roman"/>
          <w:color w:val="000000" w:themeColor="text1"/>
          <w:sz w:val="18"/>
          <w:szCs w:val="18"/>
        </w:rPr>
        <w:t>NM_014208.3:c.3624_3659del</w:t>
      </w:r>
      <w:r w:rsidR="00861AD9" w:rsidRPr="005A31AA">
        <w:rPr>
          <w:rFonts w:cs="Times New Roman"/>
          <w:color w:val="000000" w:themeColor="text1"/>
          <w:sz w:val="18"/>
          <w:szCs w:val="18"/>
        </w:rPr>
        <w:t>TGACAGCAGTGACAGCAGCGACAGCAGTGACAGCAG</w:t>
      </w:r>
    </w:p>
    <w:p w14:paraId="1F332F16" w14:textId="54D107F9" w:rsidR="00DC35DC" w:rsidRPr="005A31AA" w:rsidRDefault="00022035" w:rsidP="00BB466B">
      <w:pPr>
        <w:ind w:left="3690" w:right="-720" w:hanging="3150"/>
        <w:rPr>
          <w:rFonts w:cs="Times New Roman"/>
          <w:color w:val="000000" w:themeColor="text1"/>
          <w:sz w:val="18"/>
          <w:szCs w:val="18"/>
        </w:rPr>
      </w:pPr>
      <w:r w:rsidRPr="005A31AA">
        <w:rPr>
          <w:rFonts w:cs="Times New Roman"/>
          <w:b/>
          <w:i/>
          <w:color w:val="000000" w:themeColor="text1"/>
          <w:sz w:val="18"/>
          <w:szCs w:val="18"/>
        </w:rPr>
        <w:t>ID</w:t>
      </w:r>
      <w:r w:rsidR="00014BBE" w:rsidRPr="005A31AA">
        <w:rPr>
          <w:rFonts w:cs="Times New Roman"/>
          <w:b/>
          <w:i/>
          <w:color w:val="000000" w:themeColor="text1"/>
          <w:sz w:val="18"/>
          <w:szCs w:val="18"/>
        </w:rPr>
        <w:t>31</w:t>
      </w:r>
      <w:r w:rsidRPr="005A31AA">
        <w:rPr>
          <w:rFonts w:cs="Times New Roman"/>
          <w:b/>
          <w:i/>
          <w:color w:val="000000" w:themeColor="text1"/>
          <w:sz w:val="18"/>
          <w:szCs w:val="18"/>
        </w:rPr>
        <w:t>:</w:t>
      </w:r>
      <w:r w:rsidRPr="005A31AA">
        <w:rPr>
          <w:rFonts w:cs="Times New Roman"/>
          <w:color w:val="000000" w:themeColor="text1"/>
          <w:sz w:val="18"/>
          <w:szCs w:val="18"/>
        </w:rPr>
        <w:t xml:space="preserve"> NM_014208.3:c.3654_3752del</w:t>
      </w:r>
      <w:r w:rsidR="00861AD9" w:rsidRPr="005A31AA">
        <w:rPr>
          <w:rFonts w:cs="Times New Roman"/>
          <w:sz w:val="18"/>
          <w:szCs w:val="18"/>
        </w:rPr>
        <w:t>CAGCAGCGACAGCAGTGACAGCAGCGACAGCAGTGACAGCAATGAAAG</w:t>
      </w:r>
      <w:r w:rsidR="00BB466B" w:rsidRPr="005A31AA">
        <w:rPr>
          <w:rFonts w:cs="Times New Roman"/>
          <w:sz w:val="18"/>
          <w:szCs w:val="18"/>
        </w:rPr>
        <w:t>CAG</w:t>
      </w:r>
      <w:r w:rsidR="00861AD9" w:rsidRPr="005A31AA">
        <w:rPr>
          <w:rFonts w:cs="Times New Roman"/>
          <w:sz w:val="18"/>
          <w:szCs w:val="18"/>
        </w:rPr>
        <w:t xml:space="preserve"> </w:t>
      </w:r>
      <w:r w:rsidR="00BB466B" w:rsidRPr="005A31AA">
        <w:rPr>
          <w:rFonts w:cs="Times New Roman"/>
          <w:sz w:val="18"/>
          <w:szCs w:val="18"/>
        </w:rPr>
        <w:t>CGAC</w:t>
      </w:r>
      <w:r w:rsidR="00861AD9" w:rsidRPr="005A31AA">
        <w:rPr>
          <w:rFonts w:cs="Times New Roman"/>
          <w:sz w:val="18"/>
          <w:szCs w:val="18"/>
        </w:rPr>
        <w:t>AGCAGTGACAGCAGCGATAGCAGTGACAGCAGCAACAGCAGTGA</w:t>
      </w:r>
      <w:r w:rsidR="00CB3502">
        <w:rPr>
          <w:rFonts w:cs="Times New Roman"/>
          <w:sz w:val="18"/>
          <w:szCs w:val="18"/>
        </w:rPr>
        <w:t>.</w:t>
      </w:r>
    </w:p>
    <w:p w14:paraId="7EAC70F8" w14:textId="7F273A7F" w:rsidR="00BB466B" w:rsidRDefault="0089739F" w:rsidP="00BB466B">
      <w:pPr>
        <w:tabs>
          <w:tab w:val="left" w:pos="630"/>
          <w:tab w:val="right" w:pos="7830"/>
        </w:tabs>
        <w:ind w:left="540" w:right="-720"/>
        <w:rPr>
          <w:rFonts w:cs="Times New Roman"/>
          <w:color w:val="000000" w:themeColor="text1"/>
          <w:sz w:val="18"/>
          <w:szCs w:val="18"/>
        </w:rPr>
      </w:pPr>
      <w:r w:rsidRPr="005A31AA">
        <w:rPr>
          <w:rFonts w:cs="Times New Roman"/>
          <w:b/>
          <w:i/>
          <w:color w:val="000000" w:themeColor="text1"/>
          <w:sz w:val="18"/>
          <w:szCs w:val="18"/>
        </w:rPr>
        <w:t>ID3</w:t>
      </w:r>
      <w:r w:rsidR="00014BBE" w:rsidRPr="005A31AA">
        <w:rPr>
          <w:rFonts w:cs="Times New Roman"/>
          <w:b/>
          <w:i/>
          <w:color w:val="000000" w:themeColor="text1"/>
          <w:sz w:val="18"/>
          <w:szCs w:val="18"/>
        </w:rPr>
        <w:t>2</w:t>
      </w:r>
      <w:r w:rsidRPr="005A31AA">
        <w:rPr>
          <w:rFonts w:cs="Times New Roman"/>
          <w:b/>
          <w:i/>
          <w:color w:val="000000" w:themeColor="text1"/>
          <w:sz w:val="18"/>
          <w:szCs w:val="18"/>
        </w:rPr>
        <w:t>:</w:t>
      </w:r>
      <w:r w:rsidRPr="005A31AA">
        <w:rPr>
          <w:rFonts w:cs="Times New Roman"/>
          <w:color w:val="000000" w:themeColor="text1"/>
          <w:sz w:val="18"/>
          <w:szCs w:val="18"/>
        </w:rPr>
        <w:t xml:space="preserve"> NM_014208.3:c.3724_3741dup (same as: NM_014208.3:c.3741_3742insGATAGCAGTGACAGCAGC)</w:t>
      </w:r>
      <w:r w:rsidR="00BB466B">
        <w:rPr>
          <w:rFonts w:cs="Times New Roman"/>
          <w:color w:val="000000" w:themeColor="text1"/>
          <w:sz w:val="18"/>
          <w:szCs w:val="18"/>
        </w:rPr>
        <w:t>.</w:t>
      </w:r>
    </w:p>
    <w:p w14:paraId="2DB47632" w14:textId="77777777" w:rsidR="00BB466B" w:rsidRDefault="00BB466B" w:rsidP="003814EF">
      <w:pPr>
        <w:tabs>
          <w:tab w:val="right" w:pos="78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1EFC0E47" w14:textId="77777777" w:rsidR="00BB466B" w:rsidRDefault="00BB466B" w:rsidP="003814EF">
      <w:pPr>
        <w:tabs>
          <w:tab w:val="right" w:pos="78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231DBA43" w14:textId="77777777" w:rsidR="00C05FE1" w:rsidRDefault="00C05FE1" w:rsidP="003814EF">
      <w:pPr>
        <w:tabs>
          <w:tab w:val="right" w:pos="7830"/>
        </w:tabs>
        <w:ind w:right="-720"/>
        <w:rPr>
          <w:rFonts w:cs="Times New Roman"/>
          <w:color w:val="000000" w:themeColor="text1"/>
        </w:rPr>
      </w:pPr>
    </w:p>
    <w:p w14:paraId="52233FB7" w14:textId="77777777" w:rsidR="00003EC2" w:rsidRDefault="00003EC2" w:rsidP="003814EF">
      <w:pPr>
        <w:tabs>
          <w:tab w:val="right" w:pos="7830"/>
        </w:tabs>
        <w:ind w:right="-720"/>
        <w:rPr>
          <w:rFonts w:cs="Times New Roman"/>
          <w:color w:val="000000" w:themeColor="text1"/>
        </w:rPr>
      </w:pPr>
    </w:p>
    <w:p w14:paraId="5954EA39" w14:textId="77777777" w:rsidR="00FC4D05" w:rsidRPr="0095728A" w:rsidRDefault="00FC4D05" w:rsidP="003814EF">
      <w:pPr>
        <w:tabs>
          <w:tab w:val="right" w:pos="7830"/>
        </w:tabs>
        <w:ind w:right="-720"/>
        <w:rPr>
          <w:rFonts w:cs="Times New Roman"/>
          <w:color w:val="000000" w:themeColor="text1"/>
        </w:rPr>
      </w:pPr>
    </w:p>
    <w:p w14:paraId="4373AE7B" w14:textId="27DF2679" w:rsidR="001E120D" w:rsidRPr="00223015" w:rsidRDefault="00697020" w:rsidP="005E0A9C">
      <w:pPr>
        <w:tabs>
          <w:tab w:val="left" w:pos="630"/>
          <w:tab w:val="right" w:pos="7200"/>
        </w:tabs>
        <w:ind w:right="-720"/>
        <w:rPr>
          <w:rFonts w:ascii="Courier New" w:hAnsi="Courier New" w:cs="Courier New"/>
          <w:caps/>
          <w:color w:val="000000" w:themeColor="text1"/>
          <w:sz w:val="11"/>
          <w:szCs w:val="11"/>
        </w:rPr>
      </w:pPr>
      <w:r w:rsidRPr="00223015">
        <w:rPr>
          <w:rFonts w:ascii="Courier New" w:hAnsi="Courier New" w:cs="Courier New"/>
          <w:caps/>
          <w:color w:val="000000" w:themeColor="text1"/>
          <w:sz w:val="11"/>
          <w:szCs w:val="11"/>
        </w:rPr>
        <w:t xml:space="preserve">      </w:t>
      </w:r>
      <w:r w:rsidR="001E120D" w:rsidRPr="00223015">
        <w:rPr>
          <w:rFonts w:ascii="Courier New" w:hAnsi="Courier New" w:cs="Courier New"/>
          <w:caps/>
          <w:color w:val="000000" w:themeColor="text1"/>
          <w:sz w:val="11"/>
          <w:szCs w:val="11"/>
        </w:rPr>
        <w:t>3807</w:t>
      </w:r>
      <w:r w:rsidR="001E120D" w:rsidRPr="00223015">
        <w:rPr>
          <w:rFonts w:ascii="Courier New" w:hAnsi="Courier New" w:cs="Courier New"/>
          <w:caps/>
          <w:color w:val="000000" w:themeColor="text1"/>
          <w:sz w:val="11"/>
          <w:szCs w:val="11"/>
        </w:rPr>
        <w:tab/>
        <w:t>3906</w:t>
      </w:r>
    </w:p>
    <w:p w14:paraId="0D64AC53" w14:textId="77777777" w:rsidR="00B3733F" w:rsidRPr="00223015" w:rsidRDefault="00B3733F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RefSeq   tgacagccagagcaagtctggtaacggtaacaacaatggaagtgacagtgacagtgacagtgaaggcagtgacagtaaccactcaaccagtgatgattag</w:t>
      </w:r>
    </w:p>
    <w:p w14:paraId="08F12A38" w14:textId="77777777" w:rsidR="009C69FA" w:rsidRPr="00223015" w:rsidRDefault="009C69FA" w:rsidP="009C69FA">
      <w:pPr>
        <w:shd w:val="clear" w:color="auto" w:fill="FFFFFF"/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</w:pPr>
      <w:r w:rsidRPr="00223015">
        <w:rPr>
          <w:rFonts w:ascii="Courier New" w:hAnsi="Courier New" w:cs="Courier New"/>
          <w:caps/>
          <w:color w:val="000000"/>
          <w:sz w:val="11"/>
          <w:szCs w:val="11"/>
          <w:lang w:eastAsia="en-US"/>
        </w:rPr>
        <w:t>McKnight tgacagccagagcaagtctggtaacggtaacaacaatggaagtgacagtgacagtgacagtgaaggcagtgacagtaaccactcaaccagtgatgattag</w:t>
      </w:r>
    </w:p>
    <w:p w14:paraId="1F326ED9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1a      TGACAGCCAGAGCAAGTCTGGTAACGGTAACAACAATGGAAGTGACAGTGACAGTGACAGTGAAGGCAGTGACAGTAACCACTCAACCAGTGATGATTAG</w:t>
      </w:r>
    </w:p>
    <w:p w14:paraId="6CD331FA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1b      TGACAGCCAGAGCAAGTCTGGTAACGGTAACAACAATGGAAGTGACAGTGACAGTGACAGTGAAGGCAGTGACAGTAACCACTCAACCAGTGATGATTAG</w:t>
      </w:r>
    </w:p>
    <w:p w14:paraId="643F809E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2a      TGACAGCCAGAGCAAGTCTGGTAACGGTAACAACAATGGAAGTGACAGTGACAGTGACAGTGAAGGCAGTGACAGTAACCACTCAACCAGTGATGATTAG</w:t>
      </w:r>
    </w:p>
    <w:p w14:paraId="6D980821" w14:textId="30672E45" w:rsidR="00C217A5" w:rsidRPr="00223015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 xml:space="preserve">F2b     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>TGACAGCCAGAGCAAGTCTGGTAACGGTAACAACAATGGAAGTGACAGTGACAG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7CD16908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3a      TGACAGCCAGAGCAAGTCTGGTAACGGTAACAACAATGGAAGTGACAGTGACAGTGACAGTGAAGGCAGTGACAGTAACCACTCAACCAGTGATGATTAG</w:t>
      </w:r>
    </w:p>
    <w:p w14:paraId="58AC6AEF" w14:textId="608A886C" w:rsidR="00C217A5" w:rsidRPr="00223015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 xml:space="preserve">F3b     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>TGACAGCCAGAGCAAGTCTGGTAACGGTAACAACAATGGAAGTGACAGTGACAG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7E096CEA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4a      TGACAGCCAGAGCAAGTCTGGTAACGGTAACAACAATGGAAGTGACAGTGACAGTGACAGTGAAGGCAGTGACAGTAACCACTCAACCAGTGATGATTAG</w:t>
      </w:r>
    </w:p>
    <w:p w14:paraId="698F3C8C" w14:textId="3DA07BDD" w:rsidR="00C217A5" w:rsidRPr="00223015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 xml:space="preserve">F4b     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>TGACAGCCAGAGCAAGTCTGGTAACGGTAACAACAATGGAAGTGACAGTGACAG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1A8695B6" w14:textId="77777777" w:rsidR="00107C81" w:rsidRPr="00223015" w:rsidRDefault="00107C81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F5a      TGACAGCCAGAGCAAGTCTGGTAACGGTAACAACAATGGAAGTGACAGTGACAGTGACAGTGAAGGCAGTGACAGTAACCACTCAACCAGTGATGATTAG</w:t>
      </w:r>
    </w:p>
    <w:p w14:paraId="625DD12B" w14:textId="71C8B842" w:rsidR="00C217A5" w:rsidRPr="00223015" w:rsidRDefault="0038700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 xml:space="preserve">F5b     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>TGACAGCCAGAGCAAGTCTGGTAACGGTAACAACAATGGAAGTGACAGTGACAG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77BDB535" w14:textId="716A04A0" w:rsidR="00F66F22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F66F22" w:rsidRPr="00223015">
        <w:rPr>
          <w:rFonts w:ascii="Courier New" w:hAnsi="Courier New" w:cs="Courier New"/>
          <w:caps/>
          <w:sz w:val="11"/>
          <w:szCs w:val="11"/>
        </w:rPr>
        <w:t>1a    TGACAGCCAGAGCAAGTCTGGTAACGGTAACAACAATGGAAGTGACAGTGACAGTGACAGTGAAGGCAGTGACAGTAACCACTCAACCAGTGATGATTAG</w:t>
      </w:r>
    </w:p>
    <w:p w14:paraId="0F6E394B" w14:textId="0B40742D" w:rsidR="003910A4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3910A4" w:rsidRPr="00223015">
        <w:rPr>
          <w:rFonts w:ascii="Courier New" w:hAnsi="Courier New" w:cs="Courier New"/>
          <w:caps/>
          <w:sz w:val="11"/>
          <w:szCs w:val="11"/>
        </w:rPr>
        <w:t>2a    TGACAGCCAGAGCAAGTCTGGTAACGGTAACAACAATGGAAGTGACAGTGACAGTGACAGTGAAGGCAGTGACAGTAACCACTCAACCAGTGATGATTAG</w:t>
      </w:r>
    </w:p>
    <w:p w14:paraId="3AB89E1C" w14:textId="42B5942D" w:rsidR="00C019DE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C019DE" w:rsidRPr="00223015">
        <w:rPr>
          <w:rFonts w:ascii="Courier New" w:hAnsi="Courier New" w:cs="Courier New"/>
          <w:caps/>
          <w:sz w:val="11"/>
          <w:szCs w:val="11"/>
        </w:rPr>
        <w:t>3a    TGACAGCCAGAGCAAGTCTGGTAACGGTAACAACAATGGAAGTGACAGTGACAGTGACAGTGAAGGCAGTGACAGTAACCACTCAACCAGTGATGATTAG</w:t>
      </w:r>
    </w:p>
    <w:p w14:paraId="2304EBFD" w14:textId="4B02542B" w:rsidR="00C23CFB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C23CFB" w:rsidRPr="00223015">
        <w:rPr>
          <w:rFonts w:ascii="Courier New" w:hAnsi="Courier New" w:cs="Courier New"/>
          <w:caps/>
          <w:sz w:val="11"/>
          <w:szCs w:val="11"/>
        </w:rPr>
        <w:t>15a   TGACAGCCAGAGCAAGTCTGGTAACGGTAACAACAATGGAAGTGACAGTGACAGTGACAGTGAAGGCAGTGACAGTAACCACTCAACCAGTGATGATTAG</w:t>
      </w:r>
    </w:p>
    <w:p w14:paraId="23CA8A14" w14:textId="77777777" w:rsidR="008B5B8B" w:rsidRPr="00223015" w:rsidRDefault="008B5B8B" w:rsidP="008B5B8B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17b   tgacagccagagcaagtctggtaacggtaacaacaatggaagtgacagtgacagtgacagtgaaggcagtgacagtaaccactcaaccagtgatgattag</w:t>
      </w:r>
    </w:p>
    <w:p w14:paraId="5C8B056D" w14:textId="3363DCF3" w:rsidR="00BB0149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BB0149" w:rsidRPr="00223015">
        <w:rPr>
          <w:rFonts w:ascii="Courier New" w:hAnsi="Courier New" w:cs="Courier New"/>
          <w:caps/>
          <w:sz w:val="11"/>
          <w:szCs w:val="11"/>
        </w:rPr>
        <w:t>20a   TGACAGCCAGAGCAAGTCTGGTAACGGTAACAACAATGGAAGTGACAGTGACAGTGACAGTGAAGGCAGTGACAGTAACCACTCAACCAGTGATGATTAG</w:t>
      </w:r>
    </w:p>
    <w:p w14:paraId="58B3B35D" w14:textId="77777777" w:rsidR="00DD397E" w:rsidRPr="00223015" w:rsidRDefault="00DD397E" w:rsidP="00DD397E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20b   tgacagccagagcaagtctggtaacggtaacaacaatggaagtgacagtgacagtgacagtgaaggcagtgacagtaaccactcaaccagtgatgattag</w:t>
      </w:r>
    </w:p>
    <w:p w14:paraId="15B376F9" w14:textId="19201C43" w:rsidR="009B784B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9B784B" w:rsidRPr="00223015">
        <w:rPr>
          <w:rFonts w:ascii="Courier New" w:hAnsi="Courier New" w:cs="Courier New"/>
          <w:caps/>
          <w:sz w:val="11"/>
          <w:szCs w:val="11"/>
        </w:rPr>
        <w:t>36a   TGACAGCCAGAGCAAGTCTGGTAACGGTAACAACAATGGAAGTGACAGTGACAGTGACAGTGAAGGCAGTGACAGTAACCACTCAACCAGTGATGATTAG</w:t>
      </w:r>
    </w:p>
    <w:p w14:paraId="56D169AB" w14:textId="7FE902D7" w:rsidR="00715D1C" w:rsidRPr="00223015" w:rsidRDefault="00282512" w:rsidP="00282512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715D1C" w:rsidRPr="00223015">
        <w:rPr>
          <w:rFonts w:ascii="Courier New" w:hAnsi="Courier New" w:cs="Courier New"/>
          <w:caps/>
          <w:sz w:val="11"/>
          <w:szCs w:val="11"/>
        </w:rPr>
        <w:t>37a   TGACAGCCAGAGCAAGTCTGGTAACGGTAACAACAATGGAAGTGACAGTGACAGTGACAGTGAAGGCAGTGACAGTAACCACTCAA</w:t>
      </w:r>
      <w:r w:rsidR="00715D1C" w:rsidRPr="00223015">
        <w:rPr>
          <w:rFonts w:ascii="Courier New" w:hAnsi="Courier New" w:cs="Courier New"/>
          <w:b/>
          <w:caps/>
          <w:sz w:val="11"/>
          <w:szCs w:val="11"/>
        </w:rPr>
        <w:t>G</w:t>
      </w:r>
      <w:r w:rsidR="00715D1C" w:rsidRPr="00223015">
        <w:rPr>
          <w:rFonts w:ascii="Courier New" w:hAnsi="Courier New" w:cs="Courier New"/>
          <w:caps/>
          <w:sz w:val="11"/>
          <w:szCs w:val="11"/>
        </w:rPr>
        <w:t>CAGTGATGATTAG</w:t>
      </w:r>
    </w:p>
    <w:p w14:paraId="29BC6ACC" w14:textId="291EDD68" w:rsidR="001C2DDD" w:rsidRPr="00223015" w:rsidRDefault="00282512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</w:t>
      </w:r>
      <w:r w:rsidR="001C2DDD" w:rsidRPr="00223015">
        <w:rPr>
          <w:rFonts w:ascii="Courier New" w:hAnsi="Courier New" w:cs="Courier New"/>
          <w:caps/>
          <w:sz w:val="11"/>
          <w:szCs w:val="11"/>
        </w:rPr>
        <w:t>38a   TGACAGCCAGAGCAAGTCTGGTAACGGTAACAACAATGGAAGTGACAGTGACAGTGACAGTGAAGGCAGTGACAGTAACCACTCAACCAGTGATGATTAG</w:t>
      </w:r>
    </w:p>
    <w:p w14:paraId="1AA83747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1:   tgacagccagagcaagtctggtaacggtaacaacaatggaagtgacagtgacagtgacagtgaaggcagtgacagtaaccactcaaccagtgatgattag</w:t>
      </w:r>
    </w:p>
    <w:p w14:paraId="425D5A49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2:   tgacagccagagcaagtctggtaacggtaacaacaatggaagtgacagtgacagtgacagtgaaggcagtgacagtaaccactcaaccagtgatgattag</w:t>
      </w:r>
    </w:p>
    <w:p w14:paraId="125D84E7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3:   tgacagccagagcaagtctggtaacggtaacaacaatggaagtgacagtgacagtgacagtgaaggcagtgacagtaaccactcaaccagtgatgattag</w:t>
      </w:r>
    </w:p>
    <w:p w14:paraId="28C0585A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4:   tgacagccagagcaagtctggtaacggtaacaacaatggaagtgacagtgacagtgacagtgaaggcagtgacagtaaccactcaaccagtgatgattag</w:t>
      </w:r>
    </w:p>
    <w:p w14:paraId="760A44A4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5:   tgacagccagagcaagtctggtaacggtaacaacaatggaagtgacagtgacagtgacagtgaaggcagtgacagtaaccactcaaccagtgatgattag</w:t>
      </w:r>
    </w:p>
    <w:p w14:paraId="02F84084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6:   tgacagccagagcaagtctggtaacggtaacaacaatggaagtgacagtgacagtgacagtgaaggcagtgacagtaaccactcaaccagtgatgattag</w:t>
      </w:r>
    </w:p>
    <w:p w14:paraId="08CFC207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6(2) tgacagccagagcaagtctggtaacggtaacaacaatggaagtgacagtgacagtgacagtgaaggcagtgacagtaaccactcaaccagtgatgattag</w:t>
      </w:r>
    </w:p>
    <w:p w14:paraId="25533142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7    tgacagccagagcaagtctggtaacggtaacaacaatggaagtgacagtgacagtgacagtgaaggcagtgacagtaaccactcaaccagtgatgattag</w:t>
      </w:r>
    </w:p>
    <w:p w14:paraId="0395699E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102  tgacagccagagcaagtctggtaacggtaacaacaatggaagtgacagtgacagtgacagtgaaggcagtgacagtaaccactcaaccagtgatgattag</w:t>
      </w:r>
    </w:p>
    <w:p w14:paraId="160182EB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130  tgacagccagagcaagtctggtaacggtaacaacaatggaagtgacagtgacagtgacagtgaaggcagtgacagtaaccactcaaccagtgatgattag</w:t>
      </w:r>
    </w:p>
    <w:p w14:paraId="53082928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106  tgacagccagagcaagtctggtaacggtaacaacaatggaagtgacagtgacagtgacagtgaaggcagtgacagtaaccactcaaccagtgatgattag</w:t>
      </w:r>
    </w:p>
    <w:p w14:paraId="7B1FB310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72   tgacagccagagcaagtctggtaacggtaacaacaatggaagtgacagtgacagtgacagtgaaggcagtgacagtaaccactcaaccagtgatgattag</w:t>
      </w:r>
    </w:p>
    <w:p w14:paraId="0A2578EF" w14:textId="77777777" w:rsidR="001E120D" w:rsidRPr="00223015" w:rsidRDefault="001E120D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SHap110  tgacagccagagcaagtctggtaacggtaacaacaatggaagtgacagtgacagtgacagtgaaggcagtgacagtaaccactcaaccagtgatgattag</w:t>
      </w:r>
    </w:p>
    <w:p w14:paraId="359AC3CB" w14:textId="5DEEED6D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4 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0D560656" w14:textId="321757B9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5 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33C4E31F" w14:textId="76437E81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8 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2349EE4F" w14:textId="16590F28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13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40A3318D" w14:textId="1DB73AA6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24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4FB0B4CE" w14:textId="1951C58D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25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491520B9" w14:textId="7114847E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26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56811FCD" w14:textId="18868E8F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29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5327C0DC" w14:textId="11468963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32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371EAA1D" w14:textId="5A114A8B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33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3D536472" w14:textId="29560E49" w:rsidR="00B3733F" w:rsidRPr="00223015" w:rsidRDefault="00B3733F" w:rsidP="005E0A9C">
      <w:pPr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Hap35    tgacagccagagcaagtctggtaacggtaacaacaatggaagtgacagtgacag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68CD987A" w14:textId="68DE2CE0" w:rsidR="00C217A5" w:rsidRPr="00223015" w:rsidRDefault="00C217A5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>Merged   tgacagccagagcaagtctggtaacggtaacaacaatggaagtgacagtgacag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>tgacagtgaaggcagtgacagtaaccactcaaccagtgatgattag</w:t>
      </w:r>
    </w:p>
    <w:p w14:paraId="325F6879" w14:textId="3026DC9F" w:rsidR="00C217A5" w:rsidRPr="00223015" w:rsidRDefault="00EA7FCC" w:rsidP="005E0A9C">
      <w:pPr>
        <w:ind w:right="-720"/>
        <w:rPr>
          <w:rFonts w:ascii="Courier New" w:hAnsi="Courier New" w:cs="Courier New"/>
          <w:caps/>
          <w:sz w:val="11"/>
          <w:szCs w:val="11"/>
        </w:rPr>
      </w:pPr>
      <w:r w:rsidRPr="00223015">
        <w:rPr>
          <w:rFonts w:ascii="Courier New" w:hAnsi="Courier New" w:cs="Courier New"/>
          <w:caps/>
          <w:sz w:val="11"/>
          <w:szCs w:val="11"/>
        </w:rPr>
        <w:t xml:space="preserve">Transl  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 xml:space="preserve"> 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 xml:space="preserve"> </w:t>
      </w:r>
      <w:r w:rsidR="00C217A5" w:rsidRPr="00223015">
        <w:rPr>
          <w:rFonts w:ascii="Courier New" w:hAnsi="Courier New" w:cs="Courier New"/>
          <w:caps/>
          <w:sz w:val="11"/>
          <w:szCs w:val="11"/>
        </w:rPr>
        <w:t xml:space="preserve">D  S  Q  S  K  S  G  N  G  N  N  N  G  S  D  S  D  S </w:t>
      </w:r>
      <w:r w:rsidR="00A04652" w:rsidRPr="00223015">
        <w:rPr>
          <w:rFonts w:ascii="Courier New" w:hAnsi="Courier New" w:cs="Courier New"/>
          <w:caps/>
          <w:sz w:val="11"/>
          <w:szCs w:val="11"/>
        </w:rPr>
        <w:t xml:space="preserve"> D  S  E  G  S  D  S  N  H  S</w:t>
      </w:r>
      <w:r w:rsidR="001E120D" w:rsidRPr="00223015">
        <w:rPr>
          <w:rFonts w:ascii="Courier New" w:hAnsi="Courier New" w:cs="Courier New"/>
          <w:caps/>
          <w:sz w:val="11"/>
          <w:szCs w:val="11"/>
        </w:rPr>
        <w:t xml:space="preserve">  T  S  D  D  * </w:t>
      </w:r>
    </w:p>
    <w:p w14:paraId="3B429A2C" w14:textId="3B8BE62D" w:rsidR="00DC163D" w:rsidRDefault="00DC163D" w:rsidP="005E0A9C">
      <w:pPr>
        <w:rPr>
          <w:rFonts w:cs="Times New Roman"/>
          <w:sz w:val="12"/>
          <w:szCs w:val="12"/>
        </w:rPr>
      </w:pPr>
    </w:p>
    <w:p w14:paraId="722BB020" w14:textId="77777777" w:rsidR="00CB3502" w:rsidRPr="00C05FE1" w:rsidRDefault="0095728A" w:rsidP="00E8174F">
      <w:pPr>
        <w:pStyle w:val="EndNoteBibliography"/>
        <w:rPr>
          <w:b/>
        </w:rPr>
      </w:pPr>
      <w:r w:rsidRPr="00C05FE1">
        <w:rPr>
          <w:b/>
        </w:rPr>
        <w:t>References:</w:t>
      </w:r>
    </w:p>
    <w:p w14:paraId="504ADEB5" w14:textId="11109F35" w:rsidR="00E8174F" w:rsidRPr="00CB3502" w:rsidRDefault="00543CA7" w:rsidP="00E913A5">
      <w:pPr>
        <w:pStyle w:val="EndNoteBibliography"/>
        <w:spacing w:after="40"/>
        <w:ind w:left="806" w:right="2160" w:hanging="360"/>
        <w:rPr>
          <w:noProof/>
          <w:sz w:val="22"/>
          <w:szCs w:val="22"/>
        </w:rPr>
      </w:pPr>
      <w:r w:rsidRPr="00CB3502">
        <w:rPr>
          <w:sz w:val="22"/>
          <w:szCs w:val="22"/>
        </w:rPr>
        <w:fldChar w:fldCharType="begin"/>
      </w:r>
      <w:r w:rsidRPr="00CB3502">
        <w:rPr>
          <w:sz w:val="22"/>
          <w:szCs w:val="22"/>
        </w:rPr>
        <w:instrText xml:space="preserve"> ADDIN EN.REFLIST </w:instrText>
      </w:r>
      <w:r w:rsidRPr="00CB3502">
        <w:rPr>
          <w:sz w:val="22"/>
          <w:szCs w:val="22"/>
        </w:rPr>
        <w:fldChar w:fldCharType="separate"/>
      </w:r>
      <w:r w:rsidR="00E8174F" w:rsidRPr="00CB3502">
        <w:rPr>
          <w:noProof/>
          <w:sz w:val="22"/>
          <w:szCs w:val="22"/>
        </w:rPr>
        <w:t>1</w:t>
      </w:r>
      <w:r w:rsidR="00E8174F" w:rsidRPr="00CB3502">
        <w:rPr>
          <w:noProof/>
          <w:sz w:val="22"/>
          <w:szCs w:val="22"/>
        </w:rPr>
        <w:tab/>
        <w:t xml:space="preserve">Chen, S., Unterbrink, A., Kadapakkam, S., Dong, J., Gu, T.T., Dickson, J., Chuang, H.H. and MacDougall, M. (2004) Regulation of the Cell Type-specific dentin sialophosphoprotein gene expression in mouse odontoblasts by a novel transcription repressor and an activator CCAAT-binding factor. </w:t>
      </w:r>
      <w:r w:rsidR="00E8174F" w:rsidRPr="00CB3502">
        <w:rPr>
          <w:i/>
          <w:noProof/>
          <w:sz w:val="22"/>
          <w:szCs w:val="22"/>
        </w:rPr>
        <w:t>J Biol Chem</w:t>
      </w:r>
      <w:r w:rsidR="00E8174F" w:rsidRPr="00CB3502">
        <w:rPr>
          <w:noProof/>
          <w:sz w:val="22"/>
          <w:szCs w:val="22"/>
        </w:rPr>
        <w:t xml:space="preserve">, </w:t>
      </w:r>
      <w:r w:rsidR="00E8174F" w:rsidRPr="00CB3502">
        <w:rPr>
          <w:b/>
          <w:noProof/>
          <w:sz w:val="22"/>
          <w:szCs w:val="22"/>
        </w:rPr>
        <w:t>279</w:t>
      </w:r>
      <w:r w:rsidR="00E8174F" w:rsidRPr="00CB3502">
        <w:rPr>
          <w:noProof/>
          <w:sz w:val="22"/>
          <w:szCs w:val="22"/>
        </w:rPr>
        <w:t>, 42182-42191.</w:t>
      </w:r>
    </w:p>
    <w:p w14:paraId="024B5909" w14:textId="77777777" w:rsidR="00E8174F" w:rsidRPr="00CB3502" w:rsidRDefault="00E8174F" w:rsidP="00E913A5">
      <w:pPr>
        <w:pStyle w:val="EndNoteBibliography"/>
        <w:spacing w:after="40"/>
        <w:ind w:left="806" w:right="2160" w:hanging="360"/>
        <w:rPr>
          <w:noProof/>
          <w:sz w:val="22"/>
          <w:szCs w:val="22"/>
        </w:rPr>
      </w:pPr>
      <w:r w:rsidRPr="00CB3502">
        <w:rPr>
          <w:noProof/>
          <w:sz w:val="22"/>
          <w:szCs w:val="22"/>
        </w:rPr>
        <w:t>2</w:t>
      </w:r>
      <w:r w:rsidRPr="00CB3502">
        <w:rPr>
          <w:noProof/>
          <w:sz w:val="22"/>
          <w:szCs w:val="22"/>
        </w:rPr>
        <w:tab/>
        <w:t xml:space="preserve">McKnight, D.A., Suzanne Hart, P., Hart, T.C., Hartsfield, J.K., Wilson, A., Wright, J.T. and Fisher, L.W. (2008) A comprehensive analysis of normal variation and disease-causing mutations in the human DSPP gene. </w:t>
      </w:r>
      <w:r w:rsidRPr="00CB3502">
        <w:rPr>
          <w:i/>
          <w:noProof/>
          <w:sz w:val="22"/>
          <w:szCs w:val="22"/>
        </w:rPr>
        <w:t>Hum Mutat</w:t>
      </w:r>
      <w:r w:rsidRPr="00CB3502">
        <w:rPr>
          <w:noProof/>
          <w:sz w:val="22"/>
          <w:szCs w:val="22"/>
        </w:rPr>
        <w:t xml:space="preserve">, </w:t>
      </w:r>
      <w:r w:rsidRPr="00CB3502">
        <w:rPr>
          <w:b/>
          <w:noProof/>
          <w:sz w:val="22"/>
          <w:szCs w:val="22"/>
        </w:rPr>
        <w:t>29</w:t>
      </w:r>
      <w:r w:rsidRPr="00CB3502">
        <w:rPr>
          <w:noProof/>
          <w:sz w:val="22"/>
          <w:szCs w:val="22"/>
        </w:rPr>
        <w:t>, 1392-1404.</w:t>
      </w:r>
    </w:p>
    <w:p w14:paraId="594B952C" w14:textId="77777777" w:rsidR="00E8174F" w:rsidRPr="00CB3502" w:rsidRDefault="00E8174F" w:rsidP="00E913A5">
      <w:pPr>
        <w:pStyle w:val="EndNoteBibliography"/>
        <w:spacing w:after="40"/>
        <w:ind w:left="806" w:right="2160" w:hanging="360"/>
        <w:rPr>
          <w:noProof/>
          <w:sz w:val="22"/>
          <w:szCs w:val="22"/>
        </w:rPr>
      </w:pPr>
      <w:r w:rsidRPr="00CB3502">
        <w:rPr>
          <w:noProof/>
          <w:sz w:val="22"/>
          <w:szCs w:val="22"/>
        </w:rPr>
        <w:t>3</w:t>
      </w:r>
      <w:r w:rsidRPr="00CB3502">
        <w:rPr>
          <w:noProof/>
          <w:sz w:val="22"/>
          <w:szCs w:val="22"/>
        </w:rPr>
        <w:tab/>
        <w:t xml:space="preserve">McKnight, D.A., Simmer, J.P., Hart, P.S., Hart, T.C. and Fisher, L.W. (2008) Overlapping DSPP mutations cause dentin dysplasia and dentinogenesis imperfecta. </w:t>
      </w:r>
      <w:r w:rsidRPr="00CB3502">
        <w:rPr>
          <w:i/>
          <w:noProof/>
          <w:sz w:val="22"/>
          <w:szCs w:val="22"/>
        </w:rPr>
        <w:t>J Dent Res.</w:t>
      </w:r>
      <w:r w:rsidRPr="00CB3502">
        <w:rPr>
          <w:noProof/>
          <w:sz w:val="22"/>
          <w:szCs w:val="22"/>
        </w:rPr>
        <w:t xml:space="preserve">, </w:t>
      </w:r>
      <w:r w:rsidRPr="00CB3502">
        <w:rPr>
          <w:b/>
          <w:noProof/>
          <w:sz w:val="22"/>
          <w:szCs w:val="22"/>
        </w:rPr>
        <w:t>87</w:t>
      </w:r>
      <w:r w:rsidRPr="00CB3502">
        <w:rPr>
          <w:noProof/>
          <w:sz w:val="22"/>
          <w:szCs w:val="22"/>
        </w:rPr>
        <w:t>, 1108-1111.</w:t>
      </w:r>
    </w:p>
    <w:p w14:paraId="024DABC6" w14:textId="77777777" w:rsidR="00E8174F" w:rsidRPr="00CB3502" w:rsidRDefault="00E8174F" w:rsidP="00E913A5">
      <w:pPr>
        <w:pStyle w:val="EndNoteBibliography"/>
        <w:spacing w:after="40"/>
        <w:ind w:left="806" w:right="2160" w:hanging="360"/>
        <w:rPr>
          <w:noProof/>
          <w:sz w:val="22"/>
          <w:szCs w:val="22"/>
        </w:rPr>
      </w:pPr>
      <w:r w:rsidRPr="00CB3502">
        <w:rPr>
          <w:noProof/>
          <w:sz w:val="22"/>
          <w:szCs w:val="22"/>
        </w:rPr>
        <w:t>4</w:t>
      </w:r>
      <w:r w:rsidRPr="00CB3502">
        <w:rPr>
          <w:noProof/>
          <w:sz w:val="22"/>
          <w:szCs w:val="22"/>
        </w:rPr>
        <w:tab/>
        <w:t xml:space="preserve">Song, Y.L., Wang, C.N., Fan, M.W., Su, B. and Bian, Z. (2008) Dentin phosphoprotein frameshift mutations in hereditary dentin disorders and their variation patterns in normal human population. </w:t>
      </w:r>
      <w:r w:rsidRPr="00CB3502">
        <w:rPr>
          <w:i/>
          <w:noProof/>
          <w:sz w:val="22"/>
          <w:szCs w:val="22"/>
        </w:rPr>
        <w:t>J Med Genet</w:t>
      </w:r>
      <w:r w:rsidRPr="00CB3502">
        <w:rPr>
          <w:noProof/>
          <w:sz w:val="22"/>
          <w:szCs w:val="22"/>
        </w:rPr>
        <w:t xml:space="preserve">, </w:t>
      </w:r>
      <w:r w:rsidRPr="00CB3502">
        <w:rPr>
          <w:b/>
          <w:noProof/>
          <w:sz w:val="22"/>
          <w:szCs w:val="22"/>
        </w:rPr>
        <w:t>45</w:t>
      </w:r>
      <w:r w:rsidRPr="00CB3502">
        <w:rPr>
          <w:noProof/>
          <w:sz w:val="22"/>
          <w:szCs w:val="22"/>
        </w:rPr>
        <w:t>, 457-464.</w:t>
      </w:r>
    </w:p>
    <w:p w14:paraId="2F5A1E88" w14:textId="77777777" w:rsidR="00E8174F" w:rsidRPr="00CB3502" w:rsidRDefault="00E8174F" w:rsidP="00E913A5">
      <w:pPr>
        <w:pStyle w:val="EndNoteBibliography"/>
        <w:spacing w:after="40"/>
        <w:ind w:left="806" w:right="2160" w:hanging="360"/>
        <w:rPr>
          <w:noProof/>
          <w:sz w:val="22"/>
          <w:szCs w:val="22"/>
        </w:rPr>
      </w:pPr>
      <w:r w:rsidRPr="00CB3502">
        <w:rPr>
          <w:noProof/>
          <w:sz w:val="22"/>
          <w:szCs w:val="22"/>
        </w:rPr>
        <w:t>5</w:t>
      </w:r>
      <w:r w:rsidRPr="00CB3502">
        <w:rPr>
          <w:noProof/>
          <w:sz w:val="22"/>
          <w:szCs w:val="22"/>
        </w:rPr>
        <w:tab/>
        <w:t>Nieminen, P., Papagiannoulis-Lascarides, L., Waltimo-Siren, J., Ollila, P., Karjalainen, S., Arte, S., Veerkamp, J., Walton, V.T., Kustner, E.C., Siltanen, T.</w:t>
      </w:r>
      <w:r w:rsidRPr="00CB3502">
        <w:rPr>
          <w:i/>
          <w:noProof/>
          <w:sz w:val="22"/>
          <w:szCs w:val="22"/>
        </w:rPr>
        <w:t xml:space="preserve"> et al.</w:t>
      </w:r>
      <w:r w:rsidRPr="00CB3502">
        <w:rPr>
          <w:noProof/>
          <w:sz w:val="22"/>
          <w:szCs w:val="22"/>
        </w:rPr>
        <w:t xml:space="preserve"> (2011) Frameshift mutations in dentin phosphoprotein and dependence of dentin disease phenotype on mutation location. </w:t>
      </w:r>
      <w:r w:rsidRPr="00CB3502">
        <w:rPr>
          <w:i/>
          <w:noProof/>
          <w:sz w:val="22"/>
          <w:szCs w:val="22"/>
        </w:rPr>
        <w:t>J Bone Miner Res</w:t>
      </w:r>
      <w:r w:rsidRPr="00CB3502">
        <w:rPr>
          <w:noProof/>
          <w:sz w:val="22"/>
          <w:szCs w:val="22"/>
        </w:rPr>
        <w:t xml:space="preserve">, </w:t>
      </w:r>
      <w:r w:rsidRPr="00CB3502">
        <w:rPr>
          <w:b/>
          <w:noProof/>
          <w:sz w:val="22"/>
          <w:szCs w:val="22"/>
        </w:rPr>
        <w:t>26</w:t>
      </w:r>
      <w:r w:rsidRPr="00CB3502">
        <w:rPr>
          <w:noProof/>
          <w:sz w:val="22"/>
          <w:szCs w:val="22"/>
        </w:rPr>
        <w:t>, 873-880.</w:t>
      </w:r>
    </w:p>
    <w:p w14:paraId="20C9611C" w14:textId="6ABE2E8A" w:rsidR="0061704F" w:rsidRPr="001A48F2" w:rsidRDefault="00E8174F" w:rsidP="00E913A5">
      <w:pPr>
        <w:pStyle w:val="EndNoteBibliography"/>
        <w:ind w:left="810" w:right="2160" w:hanging="360"/>
        <w:rPr>
          <w:sz w:val="18"/>
          <w:szCs w:val="18"/>
        </w:rPr>
      </w:pPr>
      <w:r w:rsidRPr="00CB3502">
        <w:rPr>
          <w:noProof/>
          <w:sz w:val="22"/>
          <w:szCs w:val="22"/>
        </w:rPr>
        <w:t>6</w:t>
      </w:r>
      <w:r w:rsidRPr="00CB3502">
        <w:rPr>
          <w:noProof/>
          <w:sz w:val="22"/>
          <w:szCs w:val="22"/>
        </w:rPr>
        <w:tab/>
        <w:t xml:space="preserve">Lee, K.E., Kang, H.Y., Lee, S.K., Yoo, S.H., Lee, J.C., Hwang, Y.H., Nam, K.H., Kim, J.S., Park, J.C. and Kim, J.W. (2011) Novel dentin phosphoprotein frameshift mutations in dentinogenesis imperfecta type II. </w:t>
      </w:r>
      <w:r w:rsidRPr="00CB3502">
        <w:rPr>
          <w:i/>
          <w:noProof/>
          <w:sz w:val="22"/>
          <w:szCs w:val="22"/>
        </w:rPr>
        <w:t>Clin Genet</w:t>
      </w:r>
      <w:r w:rsidRPr="00CB3502">
        <w:rPr>
          <w:noProof/>
          <w:sz w:val="22"/>
          <w:szCs w:val="22"/>
        </w:rPr>
        <w:t xml:space="preserve">, </w:t>
      </w:r>
      <w:r w:rsidRPr="00CB3502">
        <w:rPr>
          <w:b/>
          <w:noProof/>
          <w:sz w:val="22"/>
          <w:szCs w:val="22"/>
        </w:rPr>
        <w:t>79</w:t>
      </w:r>
      <w:r w:rsidRPr="00CB3502">
        <w:rPr>
          <w:noProof/>
          <w:sz w:val="22"/>
          <w:szCs w:val="22"/>
        </w:rPr>
        <w:t>, 378-384.</w:t>
      </w:r>
      <w:r w:rsidR="00543CA7" w:rsidRPr="00CB3502">
        <w:rPr>
          <w:sz w:val="22"/>
          <w:szCs w:val="22"/>
        </w:rPr>
        <w:fldChar w:fldCharType="end"/>
      </w:r>
      <w:r w:rsidR="00E913A5" w:rsidRPr="001A48F2">
        <w:rPr>
          <w:sz w:val="18"/>
          <w:szCs w:val="18"/>
        </w:rPr>
        <w:t xml:space="preserve"> </w:t>
      </w:r>
    </w:p>
    <w:p w14:paraId="689F4291" w14:textId="77777777" w:rsidR="0061704F" w:rsidRPr="003D0085" w:rsidRDefault="0061704F" w:rsidP="006430A4">
      <w:pPr>
        <w:tabs>
          <w:tab w:val="left" w:pos="630"/>
          <w:tab w:val="right" w:pos="7830"/>
        </w:tabs>
        <w:ind w:left="720" w:right="-720" w:hanging="720"/>
        <w:rPr>
          <w:rFonts w:cs="Times New Roman"/>
          <w:color w:val="000000" w:themeColor="text1"/>
          <w:sz w:val="18"/>
          <w:szCs w:val="18"/>
        </w:rPr>
      </w:pPr>
    </w:p>
    <w:p w14:paraId="1239B2B8" w14:textId="77777777" w:rsidR="002113CE" w:rsidRPr="003D0085" w:rsidRDefault="002113CE" w:rsidP="003D0085">
      <w:pPr>
        <w:tabs>
          <w:tab w:val="left" w:pos="630"/>
          <w:tab w:val="right" w:pos="78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4A89F6EA" w14:textId="77777777" w:rsidR="002113CE" w:rsidRPr="003D0085" w:rsidRDefault="002113CE" w:rsidP="00255955">
      <w:pPr>
        <w:tabs>
          <w:tab w:val="left" w:pos="630"/>
          <w:tab w:val="right" w:pos="7830"/>
        </w:tabs>
        <w:ind w:left="720" w:right="-720" w:hanging="720"/>
        <w:rPr>
          <w:rFonts w:cs="Times New Roman"/>
          <w:color w:val="000000" w:themeColor="text1"/>
          <w:sz w:val="18"/>
          <w:szCs w:val="18"/>
        </w:rPr>
      </w:pPr>
    </w:p>
    <w:p w14:paraId="23C73F19" w14:textId="016595D4" w:rsidR="00255955" w:rsidRPr="009C36D6" w:rsidRDefault="00D1461A" w:rsidP="00333B6A">
      <w:pPr>
        <w:tabs>
          <w:tab w:val="right" w:pos="7830"/>
        </w:tabs>
        <w:ind w:left="630" w:right="540" w:hanging="63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b/>
          <w:color w:val="000000" w:themeColor="text1"/>
          <w:sz w:val="18"/>
          <w:szCs w:val="18"/>
        </w:rPr>
        <w:t>Fig</w:t>
      </w:r>
      <w:r w:rsidR="002002F5">
        <w:rPr>
          <w:rFonts w:cs="Times New Roman"/>
          <w:b/>
          <w:color w:val="000000" w:themeColor="text1"/>
          <w:sz w:val="18"/>
          <w:szCs w:val="18"/>
        </w:rPr>
        <w:t>.</w:t>
      </w:r>
      <w:r w:rsidR="009C36D6">
        <w:rPr>
          <w:rFonts w:cs="Times New Roman"/>
          <w:b/>
          <w:color w:val="000000" w:themeColor="text1"/>
          <w:sz w:val="18"/>
          <w:szCs w:val="18"/>
        </w:rPr>
        <w:t xml:space="preserve"> S</w:t>
      </w:r>
      <w:r w:rsidR="00581433">
        <w:rPr>
          <w:rFonts w:cs="Times New Roman"/>
          <w:b/>
          <w:color w:val="000000" w:themeColor="text1"/>
          <w:sz w:val="18"/>
          <w:szCs w:val="18"/>
        </w:rPr>
        <w:t>3</w:t>
      </w:r>
      <w:r w:rsidR="009C36D6">
        <w:rPr>
          <w:rFonts w:cs="Times New Roman"/>
          <w:b/>
          <w:color w:val="000000" w:themeColor="text1"/>
          <w:sz w:val="18"/>
          <w:szCs w:val="18"/>
        </w:rPr>
        <w:t>.</w:t>
      </w:r>
      <w:r w:rsidR="009C36D6">
        <w:rPr>
          <w:rFonts w:cs="Times New Roman"/>
          <w:b/>
          <w:color w:val="000000" w:themeColor="text1"/>
          <w:sz w:val="18"/>
          <w:szCs w:val="18"/>
        </w:rPr>
        <w:tab/>
      </w:r>
      <w:r w:rsidR="00255955" w:rsidRPr="009C36D6">
        <w:rPr>
          <w:rFonts w:cs="Times New Roman"/>
          <w:b/>
          <w:color w:val="000000" w:themeColor="text1"/>
          <w:sz w:val="18"/>
          <w:szCs w:val="18"/>
        </w:rPr>
        <w:t xml:space="preserve">Patterns of 32 DPP indels in </w:t>
      </w:r>
      <w:r w:rsidR="00255955" w:rsidRPr="009C36D6">
        <w:rPr>
          <w:rFonts w:cs="Times New Roman"/>
          <w:b/>
          <w:i/>
          <w:color w:val="000000" w:themeColor="text1"/>
          <w:sz w:val="18"/>
          <w:szCs w:val="18"/>
        </w:rPr>
        <w:t>DSPP</w:t>
      </w:r>
      <w:r w:rsidR="00255955" w:rsidRPr="009C36D6">
        <w:rPr>
          <w:rFonts w:cs="Times New Roman"/>
          <w:b/>
          <w:color w:val="000000" w:themeColor="text1"/>
          <w:sz w:val="18"/>
          <w:szCs w:val="18"/>
        </w:rPr>
        <w:t xml:space="preserve"> haplotypes.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Indels highlighted in </w:t>
      </w:r>
      <w:r w:rsidR="00255955" w:rsidRPr="009C36D6">
        <w:rPr>
          <w:rFonts w:cs="Times New Roman"/>
          <w:color w:val="000000" w:themeColor="text1"/>
          <w:sz w:val="18"/>
          <w:szCs w:val="18"/>
          <w:highlight w:val="magenta"/>
        </w:rPr>
        <w:t>magenta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are found in only a single haplotype; “</w:t>
      </w:r>
      <w:r w:rsidR="00255955" w:rsidRPr="009C36D6">
        <w:rPr>
          <w:rFonts w:cs="Times New Roman"/>
          <w:sz w:val="18"/>
          <w:szCs w:val="18"/>
        </w:rPr>
        <w:t>na” means sequence not available</w:t>
      </w:r>
      <w:r w:rsidR="00255955" w:rsidRPr="009C36D6">
        <w:rPr>
          <w:rFonts w:cs="Times New Roman"/>
          <w:color w:val="000000" w:themeColor="text1"/>
          <w:sz w:val="18"/>
          <w:szCs w:val="18"/>
        </w:rPr>
        <w:t>. There are 3</w:t>
      </w:r>
      <w:r w:rsidR="00C45C9F">
        <w:rPr>
          <w:rFonts w:cs="Times New Roman"/>
          <w:color w:val="000000" w:themeColor="text1"/>
          <w:sz w:val="18"/>
          <w:szCs w:val="18"/>
        </w:rPr>
        <w:t>6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different indel patterns</w:t>
      </w:r>
      <w:r w:rsidR="009C36D6" w:rsidRPr="009C36D6">
        <w:rPr>
          <w:rFonts w:cs="Times New Roman"/>
          <w:color w:val="000000" w:themeColor="text1"/>
          <w:sz w:val="18"/>
          <w:szCs w:val="18"/>
        </w:rPr>
        <w:t xml:space="preserve">: </w:t>
      </w:r>
      <w:r w:rsidR="009C36D6" w:rsidRPr="009C36D6">
        <w:rPr>
          <w:rFonts w:cs="Times New Roman"/>
          <w:color w:val="000000" w:themeColor="text1"/>
          <w:sz w:val="18"/>
          <w:szCs w:val="18"/>
          <w:highlight w:val="magenta"/>
        </w:rPr>
        <w:t>F2b</w:t>
      </w:r>
      <w:r w:rsidR="009C36D6" w:rsidRPr="009C36D6">
        <w:rPr>
          <w:rFonts w:cs="Times New Roman"/>
          <w:color w:val="000000" w:themeColor="text1"/>
          <w:sz w:val="18"/>
          <w:szCs w:val="18"/>
        </w:rPr>
        <w:t xml:space="preserve">, </w:t>
      </w:r>
      <w:r w:rsidR="009C36D6" w:rsidRPr="009C36D6">
        <w:rPr>
          <w:rFonts w:cs="Times New Roman"/>
          <w:color w:val="000000" w:themeColor="text1"/>
          <w:sz w:val="18"/>
          <w:szCs w:val="18"/>
          <w:highlight w:val="magenta"/>
        </w:rPr>
        <w:t>F4a</w:t>
      </w:r>
      <w:r w:rsidR="009C36D6" w:rsidRPr="009C36D6">
        <w:rPr>
          <w:rFonts w:cs="Times New Roman"/>
          <w:color w:val="000000" w:themeColor="text1"/>
          <w:sz w:val="18"/>
          <w:szCs w:val="18"/>
        </w:rPr>
        <w:t xml:space="preserve">, </w:t>
      </w:r>
      <w:r w:rsidR="009C36D6" w:rsidRPr="009C36D6">
        <w:rPr>
          <w:rFonts w:cs="Times New Roman"/>
          <w:sz w:val="18"/>
          <w:szCs w:val="18"/>
        </w:rPr>
        <w:t>Hap1a</w:t>
      </w:r>
      <w:r w:rsidR="009C36D6" w:rsidRPr="009C36D6">
        <w:rPr>
          <w:rFonts w:cs="Times New Roman"/>
          <w:color w:val="000000" w:themeColor="text1"/>
          <w:sz w:val="18"/>
          <w:szCs w:val="18"/>
        </w:rPr>
        <w:t xml:space="preserve">, </w:t>
      </w:r>
      <w:r w:rsidR="009C36D6" w:rsidRPr="009C36D6">
        <w:rPr>
          <w:rFonts w:cs="Times New Roman"/>
          <w:sz w:val="18"/>
          <w:szCs w:val="18"/>
        </w:rPr>
        <w:t xml:space="preserve">Hap2a, Hap3a, Hap15a, Hap17b:, Hap20a, Hap20b, </w:t>
      </w:r>
      <w:r w:rsidR="009C36D6" w:rsidRPr="009C36D6">
        <w:rPr>
          <w:rFonts w:cs="Times New Roman"/>
          <w:sz w:val="18"/>
          <w:szCs w:val="18"/>
          <w:highlight w:val="magenta"/>
        </w:rPr>
        <w:t>Hap36a</w:t>
      </w:r>
      <w:r w:rsidR="009C36D6" w:rsidRPr="009C36D6">
        <w:rPr>
          <w:rFonts w:cs="Times New Roman"/>
          <w:sz w:val="18"/>
          <w:szCs w:val="18"/>
        </w:rPr>
        <w:t xml:space="preserve">, </w:t>
      </w:r>
      <w:r w:rsidR="009C36D6" w:rsidRPr="009C36D6">
        <w:rPr>
          <w:rFonts w:cs="Times New Roman"/>
          <w:sz w:val="18"/>
          <w:szCs w:val="18"/>
          <w:highlight w:val="magenta"/>
        </w:rPr>
        <w:t>Hap37a</w:t>
      </w:r>
      <w:r w:rsidR="009C36D6" w:rsidRPr="009C36D6">
        <w:rPr>
          <w:rFonts w:cs="Times New Roman"/>
          <w:sz w:val="18"/>
          <w:szCs w:val="18"/>
        </w:rPr>
        <w:t xml:space="preserve">, </w:t>
      </w:r>
      <w:r w:rsidR="009C36D6" w:rsidRPr="009C36D6">
        <w:rPr>
          <w:rFonts w:cs="Times New Roman"/>
          <w:sz w:val="18"/>
          <w:szCs w:val="18"/>
          <w:highlight w:val="magenta"/>
        </w:rPr>
        <w:t>Hap38a</w:t>
      </w:r>
      <w:r w:rsidR="00C62F0E">
        <w:rPr>
          <w:rFonts w:cs="Times New Roman"/>
          <w:sz w:val="18"/>
          <w:szCs w:val="18"/>
        </w:rPr>
        <w:t>, SHap1, SHap2 (RefSeq)</w:t>
      </w:r>
      <w:r w:rsidR="009C36D6" w:rsidRPr="009C36D6">
        <w:rPr>
          <w:rFonts w:cs="Times New Roman"/>
          <w:sz w:val="18"/>
          <w:szCs w:val="18"/>
        </w:rPr>
        <w:t xml:space="preserve">, SHap3:, SHap4:, SHap5:, SHap6:, SHap6(2), SHap7, SHap102, </w:t>
      </w:r>
      <w:r w:rsidR="009C36D6" w:rsidRPr="009C36D6">
        <w:rPr>
          <w:rFonts w:cs="Times New Roman"/>
          <w:sz w:val="18"/>
          <w:szCs w:val="18"/>
          <w:highlight w:val="magenta"/>
        </w:rPr>
        <w:t>SHap130</w:t>
      </w:r>
      <w:r w:rsidR="009C36D6" w:rsidRPr="009C36D6">
        <w:rPr>
          <w:rFonts w:cs="Times New Roman"/>
          <w:sz w:val="18"/>
          <w:szCs w:val="18"/>
        </w:rPr>
        <w:t xml:space="preserve">, </w:t>
      </w:r>
      <w:r w:rsidR="009C36D6" w:rsidRPr="009C36D6">
        <w:rPr>
          <w:rFonts w:cs="Times New Roman"/>
          <w:sz w:val="18"/>
          <w:szCs w:val="18"/>
          <w:highlight w:val="magenta"/>
        </w:rPr>
        <w:t>SHap106</w:t>
      </w:r>
      <w:r w:rsidR="009C36D6" w:rsidRPr="009C36D6">
        <w:rPr>
          <w:rFonts w:cs="Times New Roman"/>
          <w:sz w:val="18"/>
          <w:szCs w:val="18"/>
        </w:rPr>
        <w:t xml:space="preserve">, SHap72, SHap110, Hap4, Hap5, Hap8, </w:t>
      </w:r>
      <w:r w:rsidR="009C36D6" w:rsidRPr="009C36D6">
        <w:rPr>
          <w:rFonts w:cs="Times New Roman"/>
          <w:sz w:val="18"/>
          <w:szCs w:val="18"/>
          <w:highlight w:val="magenta"/>
        </w:rPr>
        <w:t>Hap13</w:t>
      </w:r>
      <w:r w:rsidR="009C36D6" w:rsidRPr="009C36D6">
        <w:rPr>
          <w:rFonts w:cs="Times New Roman"/>
          <w:sz w:val="18"/>
          <w:szCs w:val="18"/>
        </w:rPr>
        <w:t xml:space="preserve">, Hap22, </w:t>
      </w:r>
      <w:r w:rsidR="009C36D6" w:rsidRPr="009C36D6">
        <w:rPr>
          <w:rFonts w:cs="Times New Roman"/>
          <w:sz w:val="18"/>
          <w:szCs w:val="18"/>
          <w:highlight w:val="magenta"/>
        </w:rPr>
        <w:t>Hap24</w:t>
      </w:r>
      <w:r w:rsidR="009C36D6" w:rsidRPr="009C36D6">
        <w:rPr>
          <w:rFonts w:cs="Times New Roman"/>
          <w:sz w:val="18"/>
          <w:szCs w:val="18"/>
        </w:rPr>
        <w:t xml:space="preserve">, Hap25, Hap26, Hap29, Hap32, </w:t>
      </w:r>
      <w:r w:rsidR="009C36D6" w:rsidRPr="009C36D6">
        <w:rPr>
          <w:rFonts w:cs="Times New Roman"/>
          <w:sz w:val="18"/>
          <w:szCs w:val="18"/>
          <w:highlight w:val="magenta"/>
        </w:rPr>
        <w:t>Hap33</w:t>
      </w:r>
      <w:r w:rsidR="009C36D6" w:rsidRPr="009C36D6">
        <w:rPr>
          <w:rFonts w:cs="Times New Roman"/>
          <w:sz w:val="18"/>
          <w:szCs w:val="18"/>
        </w:rPr>
        <w:t>, Hap35.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Excluding the 1</w:t>
      </w:r>
      <w:r w:rsidR="00A90EF9">
        <w:rPr>
          <w:rFonts w:cs="Times New Roman"/>
          <w:color w:val="000000" w:themeColor="text1"/>
          <w:sz w:val="18"/>
          <w:szCs w:val="18"/>
        </w:rPr>
        <w:t>6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indels that have been identified in only a single haplotype, there are 1</w:t>
      </w:r>
      <w:r w:rsidR="00FA0BF0">
        <w:rPr>
          <w:rFonts w:cs="Times New Roman"/>
          <w:color w:val="000000" w:themeColor="text1"/>
          <w:sz w:val="18"/>
          <w:szCs w:val="18"/>
        </w:rPr>
        <w:t>6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DPP indels that give rise to 2</w:t>
      </w:r>
      <w:r w:rsidR="00C45C9F">
        <w:rPr>
          <w:rFonts w:cs="Times New Roman"/>
          <w:color w:val="000000" w:themeColor="text1"/>
          <w:sz w:val="18"/>
          <w:szCs w:val="18"/>
        </w:rPr>
        <w:t>5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</w:t>
      </w:r>
      <w:r w:rsidR="00C05FE1">
        <w:rPr>
          <w:rFonts w:cs="Times New Roman"/>
          <w:color w:val="000000" w:themeColor="text1"/>
          <w:sz w:val="18"/>
          <w:szCs w:val="18"/>
        </w:rPr>
        <w:t>confirmed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</w:t>
      </w:r>
      <w:r w:rsidR="00C05FE1">
        <w:rPr>
          <w:rFonts w:cs="Times New Roman"/>
          <w:color w:val="000000" w:themeColor="text1"/>
          <w:sz w:val="18"/>
          <w:szCs w:val="18"/>
        </w:rPr>
        <w:t xml:space="preserve">(Fig. S4) </w:t>
      </w:r>
      <w:r w:rsidR="00255955" w:rsidRPr="009C36D6">
        <w:rPr>
          <w:rFonts w:cs="Times New Roman"/>
          <w:i/>
          <w:color w:val="000000" w:themeColor="text1"/>
          <w:sz w:val="18"/>
          <w:szCs w:val="18"/>
        </w:rPr>
        <w:t>DSPP</w:t>
      </w:r>
      <w:r w:rsidR="00255955" w:rsidRPr="009C36D6">
        <w:rPr>
          <w:rFonts w:cs="Times New Roman"/>
          <w:color w:val="000000" w:themeColor="text1"/>
          <w:sz w:val="18"/>
          <w:szCs w:val="18"/>
        </w:rPr>
        <w:t xml:space="preserve"> haplotypes</w:t>
      </w:r>
      <w:r w:rsidR="00333B6A">
        <w:rPr>
          <w:rFonts w:cs="Times New Roman"/>
          <w:color w:val="000000" w:themeColor="text1"/>
          <w:sz w:val="18"/>
          <w:szCs w:val="18"/>
        </w:rPr>
        <w:t>.</w:t>
      </w:r>
      <w:r w:rsidR="00C05FE1">
        <w:rPr>
          <w:rFonts w:cs="Times New Roman"/>
          <w:color w:val="000000" w:themeColor="text1"/>
          <w:sz w:val="18"/>
          <w:szCs w:val="18"/>
        </w:rPr>
        <w:t xml:space="preserve"> </w:t>
      </w:r>
      <w:r w:rsidR="005D4A92">
        <w:rPr>
          <w:rFonts w:cs="Times New Roman"/>
          <w:color w:val="000000" w:themeColor="text1"/>
          <w:sz w:val="18"/>
          <w:szCs w:val="18"/>
        </w:rPr>
        <w:t>The 11 haplotypes highlighted in magenta contain the</w:t>
      </w:r>
      <w:r w:rsidR="00C05FE1">
        <w:rPr>
          <w:rFonts w:cs="Times New Roman"/>
          <w:color w:val="000000" w:themeColor="text1"/>
          <w:sz w:val="18"/>
          <w:szCs w:val="18"/>
        </w:rPr>
        <w:t xml:space="preserve"> 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16 </w:t>
      </w:r>
      <w:r w:rsidR="00C05FE1">
        <w:rPr>
          <w:rFonts w:cs="Times New Roman"/>
          <w:color w:val="000000" w:themeColor="text1"/>
          <w:sz w:val="18"/>
          <w:szCs w:val="18"/>
        </w:rPr>
        <w:t xml:space="preserve">unconfirmed </w:t>
      </w:r>
      <w:r w:rsidR="005D4A92">
        <w:rPr>
          <w:rFonts w:cs="Times New Roman"/>
          <w:color w:val="000000" w:themeColor="text1"/>
          <w:sz w:val="18"/>
          <w:szCs w:val="18"/>
        </w:rPr>
        <w:t>indels</w:t>
      </w:r>
      <w:r w:rsidR="00255955" w:rsidRPr="009C36D6">
        <w:rPr>
          <w:rFonts w:cs="Times New Roman"/>
          <w:color w:val="000000" w:themeColor="text1"/>
          <w:sz w:val="18"/>
          <w:szCs w:val="18"/>
        </w:rPr>
        <w:t>.</w:t>
      </w:r>
      <w:r w:rsidR="00333B6A">
        <w:rPr>
          <w:rFonts w:cs="Times New Roman"/>
          <w:color w:val="000000" w:themeColor="text1"/>
          <w:sz w:val="18"/>
          <w:szCs w:val="18"/>
        </w:rPr>
        <w:t xml:space="preserve"> The McKnight sequence is the same as F1a, which 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contains a frameshift mutation in haplotype </w:t>
      </w:r>
      <w:bookmarkStart w:id="0" w:name="_GoBack"/>
      <w:r w:rsidR="005D4A92" w:rsidRPr="005D4A92">
        <w:rPr>
          <w:rFonts w:cs="Times New Roman"/>
          <w:color w:val="000000" w:themeColor="text1"/>
          <w:sz w:val="18"/>
          <w:szCs w:val="18"/>
        </w:rPr>
        <w:t>SHap6(2)</w:t>
      </w:r>
      <w:bookmarkEnd w:id="0"/>
      <w:r w:rsidR="00333B6A">
        <w:rPr>
          <w:rFonts w:cs="Times New Roman"/>
          <w:color w:val="000000" w:themeColor="text1"/>
          <w:sz w:val="18"/>
          <w:szCs w:val="18"/>
        </w:rPr>
        <w:t xml:space="preserve">. </w:t>
      </w:r>
      <w:r w:rsidR="005D4A92">
        <w:rPr>
          <w:rFonts w:cs="Times New Roman"/>
          <w:color w:val="000000" w:themeColor="text1"/>
          <w:sz w:val="18"/>
          <w:szCs w:val="18"/>
        </w:rPr>
        <w:t>F1 through F5 are the haplotypes characterized by SMRT sequencing in the probands from our 5 families. F1b</w:t>
      </w:r>
      <w:r w:rsidR="005D4A92" w:rsidRPr="005D4A92">
        <w:rPr>
          <w:rFonts w:cs="Times New Roman"/>
          <w:color w:val="000000" w:themeColor="text1"/>
          <w:sz w:val="18"/>
          <w:szCs w:val="18"/>
        </w:rPr>
        <w:t xml:space="preserve"> </w:t>
      </w:r>
      <w:r w:rsidR="005D4A92">
        <w:rPr>
          <w:rFonts w:cs="Times New Roman"/>
          <w:color w:val="000000" w:themeColor="text1"/>
          <w:sz w:val="18"/>
          <w:szCs w:val="18"/>
        </w:rPr>
        <w:t>=</w:t>
      </w:r>
      <w:r w:rsidR="005D4A92" w:rsidRPr="005D4A92">
        <w:rPr>
          <w:rFonts w:cs="Times New Roman"/>
          <w:color w:val="000000" w:themeColor="text1"/>
          <w:sz w:val="18"/>
          <w:szCs w:val="18"/>
        </w:rPr>
        <w:t xml:space="preserve"> 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Hap1a; F2a = </w:t>
      </w:r>
      <w:r w:rsidR="005D4A92" w:rsidRPr="005D4A92">
        <w:rPr>
          <w:rFonts w:cs="Times New Roman"/>
          <w:color w:val="000000" w:themeColor="text1"/>
          <w:sz w:val="18"/>
          <w:szCs w:val="18"/>
        </w:rPr>
        <w:t>SHap3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; F3a = Hap15a; F3b = </w:t>
      </w:r>
      <w:r w:rsidR="005D4A92" w:rsidRPr="005D4A92">
        <w:rPr>
          <w:rFonts w:cs="Times New Roman"/>
          <w:color w:val="000000" w:themeColor="text1"/>
          <w:sz w:val="18"/>
          <w:szCs w:val="18"/>
        </w:rPr>
        <w:t>Hap2a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; </w:t>
      </w:r>
      <w:r w:rsidR="004E6F7B">
        <w:rPr>
          <w:rFonts w:cs="Times New Roman"/>
          <w:color w:val="000000" w:themeColor="text1"/>
          <w:sz w:val="18"/>
          <w:szCs w:val="18"/>
        </w:rPr>
        <w:t xml:space="preserve">F4b = </w:t>
      </w:r>
      <w:r w:rsidR="004E6F7B">
        <w:rPr>
          <w:rFonts w:cs="Times New Roman"/>
          <w:sz w:val="18"/>
          <w:szCs w:val="18"/>
        </w:rPr>
        <w:t xml:space="preserve">SHap2; </w:t>
      </w:r>
      <w:r w:rsidR="005D4A92">
        <w:rPr>
          <w:rFonts w:cs="Times New Roman"/>
          <w:color w:val="000000" w:themeColor="text1"/>
          <w:sz w:val="18"/>
          <w:szCs w:val="18"/>
        </w:rPr>
        <w:t xml:space="preserve">F5a = Hap2a; F5b = </w:t>
      </w:r>
      <w:r w:rsidR="005D4A92" w:rsidRPr="005D4A92">
        <w:rPr>
          <w:rFonts w:cs="Times New Roman"/>
          <w:color w:val="000000" w:themeColor="text1"/>
          <w:sz w:val="18"/>
          <w:szCs w:val="18"/>
        </w:rPr>
        <w:t>Hap15a</w:t>
      </w:r>
      <w:r w:rsidR="005D4A92">
        <w:rPr>
          <w:rFonts w:cs="Times New Roman"/>
          <w:color w:val="000000" w:themeColor="text1"/>
          <w:sz w:val="18"/>
          <w:szCs w:val="18"/>
        </w:rPr>
        <w:t>.</w:t>
      </w:r>
    </w:p>
    <w:p w14:paraId="189C0926" w14:textId="77777777" w:rsidR="00004BF6" w:rsidRPr="003D0085" w:rsidRDefault="00004BF6" w:rsidP="00255955">
      <w:pPr>
        <w:tabs>
          <w:tab w:val="left" w:pos="630"/>
          <w:tab w:val="right" w:pos="7830"/>
        </w:tabs>
        <w:ind w:right="-720"/>
        <w:rPr>
          <w:rFonts w:cs="Times New Roman"/>
          <w:color w:val="000000" w:themeColor="text1"/>
          <w:sz w:val="18"/>
          <w:szCs w:val="18"/>
        </w:rPr>
      </w:pPr>
    </w:p>
    <w:p w14:paraId="3517BBAA" w14:textId="77777777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b/>
          <w:sz w:val="14"/>
          <w:szCs w:val="14"/>
        </w:rPr>
        <w:t>Indels</w:t>
      </w:r>
      <w:r w:rsidRPr="0090604C">
        <w:rPr>
          <w:rFonts w:ascii="Courier New" w:hAnsi="Courier New" w:cs="Courier New"/>
          <w:sz w:val="14"/>
          <w:szCs w:val="14"/>
        </w:rPr>
        <w:t xml:space="preserve">   </w:t>
      </w:r>
      <w:r w:rsidRPr="0090604C">
        <w:rPr>
          <w:rFonts w:ascii="Courier New" w:hAnsi="Courier New" w:cs="Courier New"/>
          <w:b/>
          <w:i/>
          <w:sz w:val="14"/>
          <w:szCs w:val="14"/>
        </w:rPr>
        <w:t>ID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b/>
          <w:i/>
          <w:sz w:val="14"/>
          <w:szCs w:val="14"/>
        </w:rPr>
        <w:t>ID2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3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4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6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7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0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1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2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3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6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7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8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19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0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2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5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6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7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29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30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31</w:t>
      </w:r>
      <w:r w:rsidRPr="0090604C">
        <w:rPr>
          <w:rFonts w:ascii="Courier New" w:hAnsi="Courier New" w:cs="Courier New"/>
          <w:b/>
          <w:i/>
          <w:sz w:val="14"/>
          <w:szCs w:val="14"/>
        </w:rPr>
        <w:tab/>
        <w:t>ID32</w:t>
      </w:r>
    </w:p>
    <w:p w14:paraId="6A873FD2" w14:textId="2D23FEE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RefSeq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1A85E0A" w14:textId="58F6FB32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McKnight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132C7E0D" w14:textId="160FA31B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1a   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2CEC7916" w14:textId="70F0F28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1b   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  <w:t>ID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06EE1BF5" w14:textId="669566A8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2a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77B34D1C" w14:textId="0C9022A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F2b</w:t>
      </w:r>
      <w:r w:rsidRPr="0090604C">
        <w:rPr>
          <w:rFonts w:ascii="Courier New" w:hAnsi="Courier New" w:cs="Courier New"/>
          <w:sz w:val="14"/>
          <w:szCs w:val="14"/>
        </w:rPr>
        <w:t xml:space="preserve">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4A21379" w14:textId="108E68E4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3a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48D1DCCD" w14:textId="425AAED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3b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6108821" w14:textId="2BF28144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F4a</w:t>
      </w:r>
      <w:r w:rsidRPr="0090604C">
        <w:rPr>
          <w:rFonts w:ascii="Courier New" w:hAnsi="Courier New" w:cs="Courier New"/>
          <w:sz w:val="14"/>
          <w:szCs w:val="14"/>
        </w:rPr>
        <w:t xml:space="preserve">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6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2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34323CB" w14:textId="1155DDA8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4b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1C0F95D" w14:textId="2625223E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F5a  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532B3DB9" w14:textId="55ABE3A4" w:rsidR="00004BF6" w:rsidRPr="00AD4F99" w:rsidRDefault="00004BF6" w:rsidP="00480C39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  <w:tab w:val="right" w:pos="14760"/>
        </w:tabs>
        <w:ind w:right="-360"/>
        <w:rPr>
          <w:rFonts w:ascii="Courier New" w:hAnsi="Courier New" w:cs="Courier New"/>
          <w:sz w:val="14"/>
          <w:szCs w:val="14"/>
        </w:rPr>
      </w:pPr>
      <w:r w:rsidRPr="00AD4F99">
        <w:rPr>
          <w:rFonts w:ascii="Courier New" w:hAnsi="Courier New" w:cs="Courier New"/>
          <w:sz w:val="14"/>
          <w:szCs w:val="14"/>
        </w:rPr>
        <w:t xml:space="preserve">F5b      </w:t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  <w:t>ID8</w:t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  <w:t>ID14</w:t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  <w:t>ID21</w:t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  <w:t>ID23</w:t>
      </w:r>
      <w:r w:rsidRPr="00AD4F99">
        <w:rPr>
          <w:rFonts w:ascii="Courier New" w:hAnsi="Courier New" w:cs="Courier New"/>
          <w:sz w:val="14"/>
          <w:szCs w:val="14"/>
        </w:rPr>
        <w:tab/>
        <w:t>ID24</w:t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  <w:r w:rsidRPr="00AD4F99">
        <w:rPr>
          <w:rFonts w:ascii="Courier New" w:hAnsi="Courier New" w:cs="Courier New"/>
          <w:sz w:val="14"/>
          <w:szCs w:val="14"/>
        </w:rPr>
        <w:tab/>
      </w:r>
    </w:p>
    <w:p w14:paraId="28FB5B43" w14:textId="77777777" w:rsidR="00AD4F99" w:rsidRPr="00AD4F99" w:rsidRDefault="00AD4F99" w:rsidP="00AD4F99">
      <w:pPr>
        <w:pStyle w:val="EndNoteBibliography"/>
        <w:tabs>
          <w:tab w:val="right" w:pos="14760"/>
        </w:tabs>
        <w:ind w:right="-360"/>
        <w:rPr>
          <w:rFonts w:ascii="Courier New" w:hAnsi="Courier New" w:cs="Courier New"/>
          <w:sz w:val="6"/>
          <w:szCs w:val="6"/>
          <w:u w:val="single"/>
        </w:rPr>
      </w:pPr>
      <w:r w:rsidRPr="00AD4F99">
        <w:rPr>
          <w:rFonts w:ascii="Courier New" w:hAnsi="Courier New" w:cs="Courier New"/>
          <w:sz w:val="6"/>
          <w:szCs w:val="6"/>
          <w:u w:val="single"/>
        </w:rPr>
        <w:tab/>
      </w:r>
    </w:p>
    <w:p w14:paraId="7DA18B50" w14:textId="396A67BC" w:rsidR="00AD4F99" w:rsidRPr="00AD4F99" w:rsidRDefault="00AD4F99" w:rsidP="00AD4F99">
      <w:pPr>
        <w:pStyle w:val="EndNoteBibliography"/>
        <w:tabs>
          <w:tab w:val="right" w:pos="14760"/>
        </w:tabs>
        <w:ind w:right="-360"/>
        <w:rPr>
          <w:rFonts w:ascii="Courier New" w:hAnsi="Courier New" w:cs="Courier New"/>
          <w:sz w:val="6"/>
          <w:szCs w:val="6"/>
          <w:u w:val="single"/>
        </w:rPr>
      </w:pPr>
      <w:r w:rsidRPr="00AD4F99">
        <w:rPr>
          <w:rFonts w:ascii="Courier New" w:hAnsi="Courier New" w:cs="Courier New"/>
          <w:sz w:val="6"/>
          <w:szCs w:val="6"/>
          <w:u w:val="single"/>
        </w:rPr>
        <w:tab/>
      </w:r>
    </w:p>
    <w:p w14:paraId="3CEBD359" w14:textId="71F6FE8C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1a 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  <w:t>ID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E17E1D0" w14:textId="2B90377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2a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53EB24B" w14:textId="56ACE51D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C62F0E">
        <w:rPr>
          <w:rFonts w:ascii="Courier New" w:hAnsi="Courier New" w:cs="Courier New"/>
          <w:sz w:val="14"/>
          <w:szCs w:val="14"/>
          <w:highlight w:val="magenta"/>
        </w:rPr>
        <w:t>Hap3a</w:t>
      </w:r>
      <w:r w:rsidRPr="0090604C">
        <w:rPr>
          <w:rFonts w:ascii="Courier New" w:hAnsi="Courier New" w:cs="Courier New"/>
          <w:sz w:val="14"/>
          <w:szCs w:val="14"/>
        </w:rPr>
        <w:t xml:space="preserve">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27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414AB6E5" w14:textId="41DE604D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15a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DEDD546" w14:textId="77777777" w:rsidR="008C470C" w:rsidRPr="0090604C" w:rsidRDefault="008C470C" w:rsidP="008C470C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17b: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A574C40" w14:textId="0B2150DA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20a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7AA14990" w14:textId="63D4120E" w:rsidR="00915E7E" w:rsidRPr="0090604C" w:rsidRDefault="00915E7E" w:rsidP="00915E7E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Hap20b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B53FDC" w:rsidRPr="0090604C">
        <w:rPr>
          <w:rFonts w:ascii="Courier New" w:hAnsi="Courier New" w:cs="Courier New"/>
          <w:sz w:val="14"/>
          <w:szCs w:val="14"/>
        </w:rPr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EC61A3" w:rsidRPr="0090604C">
        <w:rPr>
          <w:rFonts w:ascii="Courier New" w:hAnsi="Courier New" w:cs="Courier New"/>
          <w:sz w:val="14"/>
          <w:szCs w:val="14"/>
        </w:rPr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2152405" w14:textId="18277DBC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36a</w:t>
      </w:r>
      <w:r w:rsidRPr="0090604C">
        <w:rPr>
          <w:rFonts w:ascii="Courier New" w:hAnsi="Courier New" w:cs="Courier New"/>
          <w:sz w:val="14"/>
          <w:szCs w:val="14"/>
        </w:rPr>
        <w:t xml:space="preserve">   </w:t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70139573" w14:textId="3E0F542A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37a</w:t>
      </w:r>
      <w:r w:rsidRPr="0090604C">
        <w:rPr>
          <w:rFonts w:ascii="Courier New" w:hAnsi="Courier New" w:cs="Courier New"/>
          <w:sz w:val="14"/>
          <w:szCs w:val="14"/>
        </w:rPr>
        <w:t xml:space="preserve">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7</w:t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0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A59617A" w14:textId="6D1C91F1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38a</w:t>
      </w:r>
      <w:r w:rsidRPr="0090604C">
        <w:rPr>
          <w:rFonts w:ascii="Courier New" w:hAnsi="Courier New" w:cs="Courier New"/>
          <w:sz w:val="14"/>
          <w:szCs w:val="14"/>
        </w:rPr>
        <w:t xml:space="preserve">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30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11FD532D" w14:textId="7C17BDB6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SHap1: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E6C8E42" w14:textId="35D5F65D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2: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59A5A8F" w14:textId="6C592260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3: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D90FEF5" w14:textId="3288BFDA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4: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E91E321" w14:textId="4334D527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5: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DC35901" w14:textId="5CE21388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6: 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7A3A6A7B" w14:textId="6814247E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6(2)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2E13D8E9" w14:textId="67C8D8AD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7 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4A752F98" w14:textId="1F2D5C10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102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0CAFC8F7" w14:textId="53DA2BD4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SHap130</w:t>
      </w:r>
      <w:r w:rsidRPr="0090604C">
        <w:rPr>
          <w:rFonts w:ascii="Courier New" w:hAnsi="Courier New" w:cs="Courier New"/>
          <w:sz w:val="14"/>
          <w:szCs w:val="14"/>
        </w:rPr>
        <w:t xml:space="preserve">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="002615FB" w:rsidRPr="0090604C">
        <w:rPr>
          <w:rFonts w:ascii="Courier New" w:hAnsi="Courier New" w:cs="Courier New"/>
          <w:sz w:val="14"/>
          <w:szCs w:val="14"/>
        </w:rPr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6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4EBD710A" w14:textId="48C4DA33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SHap106</w:t>
      </w:r>
      <w:r w:rsidRPr="0090604C">
        <w:rPr>
          <w:rFonts w:ascii="Courier New" w:hAnsi="Courier New" w:cs="Courier New"/>
          <w:sz w:val="14"/>
          <w:szCs w:val="14"/>
        </w:rPr>
        <w:t xml:space="preserve">  </w:t>
      </w:r>
      <w:r w:rsidRPr="0090604C">
        <w:rPr>
          <w:rFonts w:ascii="Courier New" w:hAnsi="Courier New" w:cs="Courier New"/>
          <w:sz w:val="14"/>
          <w:szCs w:val="14"/>
        </w:rPr>
        <w:tab/>
        <w:t>ID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17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54A66725" w14:textId="42F3C486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72 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6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0ECFE078" w14:textId="1CC71509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 xml:space="preserve">SHap110  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57E30FE4" w14:textId="1C7EB145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4 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6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3CE595CA" w14:textId="436363FB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5 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6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4EB038CE" w14:textId="56FF6BB3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8 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5980092E" w14:textId="1FD391DD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13</w:t>
      </w:r>
      <w:r w:rsidRPr="0090604C">
        <w:rPr>
          <w:rFonts w:ascii="Courier New" w:hAnsi="Courier New" w:cs="Courier New"/>
          <w:sz w:val="14"/>
          <w:szCs w:val="14"/>
        </w:rPr>
        <w:t xml:space="preserve">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22</w:t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  <w:t>ID2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64300A3" w14:textId="27D35B6F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24</w:t>
      </w:r>
      <w:r w:rsidRPr="0090604C">
        <w:rPr>
          <w:rFonts w:ascii="Courier New" w:hAnsi="Courier New" w:cs="Courier New"/>
          <w:sz w:val="14"/>
          <w:szCs w:val="14"/>
        </w:rPr>
        <w:t xml:space="preserve">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20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337C62B4" w14:textId="72677728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25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048246EF" w14:textId="01AE9F88" w:rsidR="00333CDF" w:rsidRPr="0090604C" w:rsidRDefault="00333CDF" w:rsidP="00333CDF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26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B10ED2" w:rsidRPr="0090604C">
        <w:rPr>
          <w:rFonts w:ascii="Courier New" w:hAnsi="Courier New" w:cs="Courier New"/>
          <w:sz w:val="14"/>
          <w:szCs w:val="14"/>
        </w:rPr>
        <w:t>ID10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7D0A81" w:rsidRPr="0090604C">
        <w:rPr>
          <w:rFonts w:ascii="Courier New" w:hAnsi="Courier New" w:cs="Courier New"/>
          <w:sz w:val="14"/>
          <w:szCs w:val="14"/>
        </w:rPr>
        <w:t>ID1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3A2AD0" w:rsidRPr="0090604C">
        <w:rPr>
          <w:rFonts w:ascii="Courier New" w:hAnsi="Courier New" w:cs="Courier New"/>
          <w:sz w:val="14"/>
          <w:szCs w:val="14"/>
        </w:rPr>
        <w:t>ID14</w:t>
      </w:r>
      <w:r w:rsidRPr="0090604C">
        <w:rPr>
          <w:rFonts w:ascii="Courier New" w:hAnsi="Courier New" w:cs="Courier New"/>
          <w:sz w:val="14"/>
          <w:szCs w:val="14"/>
        </w:rPr>
        <w:tab/>
      </w:r>
      <w:r w:rsidR="002148FD" w:rsidRPr="0090604C">
        <w:rPr>
          <w:rFonts w:ascii="Courier New" w:hAnsi="Courier New" w:cs="Courier New"/>
          <w:sz w:val="14"/>
          <w:szCs w:val="14"/>
        </w:rPr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3657F0" w:rsidRPr="0090604C">
        <w:rPr>
          <w:rFonts w:ascii="Courier New" w:hAnsi="Courier New" w:cs="Courier New"/>
          <w:sz w:val="14"/>
          <w:szCs w:val="14"/>
        </w:rPr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3657F0" w:rsidRPr="0090604C">
        <w:rPr>
          <w:rFonts w:ascii="Courier New" w:hAnsi="Courier New" w:cs="Courier New"/>
          <w:sz w:val="14"/>
          <w:szCs w:val="14"/>
        </w:rPr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="007A3BC2" w:rsidRPr="0090604C">
        <w:rPr>
          <w:rFonts w:ascii="Courier New" w:hAnsi="Courier New" w:cs="Courier New"/>
          <w:sz w:val="14"/>
          <w:szCs w:val="14"/>
        </w:rPr>
        <w:t>ID2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45E36609" w14:textId="06531E77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29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2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68A729B1" w14:textId="31F4FD27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32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  <w:t>ID9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32</w:t>
      </w:r>
    </w:p>
    <w:p w14:paraId="6FF76249" w14:textId="129B2B13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  <w:highlight w:val="magenta"/>
        </w:rPr>
        <w:t>Hap33</w:t>
      </w:r>
      <w:r w:rsidRPr="0090604C">
        <w:rPr>
          <w:rFonts w:ascii="Courier New" w:hAnsi="Courier New" w:cs="Courier New"/>
          <w:sz w:val="14"/>
          <w:szCs w:val="14"/>
        </w:rPr>
        <w:t xml:space="preserve">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  <w:highlight w:val="magenta"/>
        </w:rPr>
        <w:t>ID31</w:t>
      </w:r>
      <w:r w:rsidR="00226399" w:rsidRPr="0090604C">
        <w:rPr>
          <w:rFonts w:ascii="Courier New" w:hAnsi="Courier New" w:cs="Courier New"/>
          <w:sz w:val="14"/>
          <w:szCs w:val="14"/>
        </w:rPr>
        <w:tab/>
      </w:r>
    </w:p>
    <w:p w14:paraId="00827572" w14:textId="6EF62E17" w:rsidR="00004BF6" w:rsidRPr="0090604C" w:rsidRDefault="00004BF6" w:rsidP="00404F20">
      <w:pPr>
        <w:pStyle w:val="EndNoteBibliography"/>
        <w:tabs>
          <w:tab w:val="center" w:pos="1170"/>
          <w:tab w:val="center" w:pos="1620"/>
          <w:tab w:val="center" w:pos="2070"/>
          <w:tab w:val="center" w:pos="2520"/>
          <w:tab w:val="center" w:pos="2970"/>
          <w:tab w:val="center" w:pos="3420"/>
          <w:tab w:val="center" w:pos="3870"/>
          <w:tab w:val="center" w:pos="4320"/>
          <w:tab w:val="center" w:pos="4770"/>
          <w:tab w:val="center" w:pos="5220"/>
          <w:tab w:val="center" w:pos="5670"/>
          <w:tab w:val="center" w:pos="6120"/>
          <w:tab w:val="center" w:pos="6570"/>
          <w:tab w:val="center" w:pos="7020"/>
          <w:tab w:val="center" w:pos="7470"/>
          <w:tab w:val="center" w:pos="7920"/>
          <w:tab w:val="center" w:pos="8370"/>
          <w:tab w:val="center" w:pos="8820"/>
          <w:tab w:val="center" w:pos="9270"/>
          <w:tab w:val="center" w:pos="9720"/>
          <w:tab w:val="center" w:pos="10170"/>
          <w:tab w:val="center" w:pos="10620"/>
          <w:tab w:val="center" w:pos="11070"/>
          <w:tab w:val="center" w:pos="11520"/>
          <w:tab w:val="center" w:pos="11970"/>
          <w:tab w:val="center" w:pos="12420"/>
          <w:tab w:val="center" w:pos="12870"/>
          <w:tab w:val="center" w:pos="13320"/>
          <w:tab w:val="center" w:pos="13770"/>
          <w:tab w:val="center" w:pos="14130"/>
        </w:tabs>
        <w:ind w:right="-360"/>
        <w:rPr>
          <w:rFonts w:ascii="Courier New" w:hAnsi="Courier New" w:cs="Courier New"/>
          <w:sz w:val="14"/>
          <w:szCs w:val="14"/>
        </w:rPr>
      </w:pPr>
      <w:r w:rsidRPr="0090604C">
        <w:rPr>
          <w:rFonts w:ascii="Courier New" w:hAnsi="Courier New" w:cs="Courier New"/>
          <w:sz w:val="14"/>
          <w:szCs w:val="14"/>
        </w:rPr>
        <w:t>Hap35    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  <w:t>na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8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14</w:t>
      </w:r>
      <w:r w:rsidRPr="0090604C">
        <w:rPr>
          <w:rFonts w:ascii="Courier New" w:hAnsi="Courier New" w:cs="Courier New"/>
          <w:sz w:val="14"/>
          <w:szCs w:val="14"/>
        </w:rPr>
        <w:tab/>
        <w:t>ID15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1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  <w:t>ID23</w:t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  <w:r w:rsidRPr="0090604C">
        <w:rPr>
          <w:rFonts w:ascii="Courier New" w:hAnsi="Courier New" w:cs="Courier New"/>
          <w:sz w:val="14"/>
          <w:szCs w:val="14"/>
        </w:rPr>
        <w:tab/>
      </w:r>
    </w:p>
    <w:p w14:paraId="75FAF13C" w14:textId="10470FFF" w:rsidR="003814EF" w:rsidRPr="00E403D5" w:rsidRDefault="00AD4F99" w:rsidP="00E403D5">
      <w:pPr>
        <w:pStyle w:val="EndNoteBibliography"/>
        <w:tabs>
          <w:tab w:val="right" w:pos="14760"/>
        </w:tabs>
        <w:ind w:right="-360"/>
        <w:rPr>
          <w:rFonts w:ascii="Courier New" w:hAnsi="Courier New" w:cs="Courier New"/>
          <w:sz w:val="6"/>
          <w:szCs w:val="6"/>
          <w:u w:val="single"/>
        </w:rPr>
      </w:pPr>
      <w:r w:rsidRPr="00AD4F99">
        <w:rPr>
          <w:rFonts w:ascii="Courier New" w:hAnsi="Courier New" w:cs="Courier New"/>
          <w:sz w:val="6"/>
          <w:szCs w:val="6"/>
          <w:u w:val="single"/>
        </w:rPr>
        <w:tab/>
      </w:r>
    </w:p>
    <w:p w14:paraId="370586F4" w14:textId="77777777" w:rsidR="003814EF" w:rsidRDefault="003814EF" w:rsidP="00255955">
      <w:pPr>
        <w:tabs>
          <w:tab w:val="right" w:pos="7830"/>
        </w:tabs>
        <w:ind w:left="630" w:right="540" w:hanging="630"/>
        <w:rPr>
          <w:rFonts w:cs="Times New Roman"/>
          <w:b/>
          <w:color w:val="000000" w:themeColor="text1"/>
          <w:sz w:val="18"/>
          <w:szCs w:val="18"/>
        </w:rPr>
      </w:pPr>
    </w:p>
    <w:p w14:paraId="6A1717BA" w14:textId="77777777" w:rsidR="003814EF" w:rsidRDefault="003814EF" w:rsidP="00255955">
      <w:pPr>
        <w:tabs>
          <w:tab w:val="right" w:pos="7830"/>
        </w:tabs>
        <w:ind w:left="630" w:right="540" w:hanging="630"/>
        <w:rPr>
          <w:rFonts w:cs="Times New Roman"/>
          <w:b/>
          <w:color w:val="000000" w:themeColor="text1"/>
          <w:sz w:val="18"/>
          <w:szCs w:val="18"/>
        </w:rPr>
      </w:pPr>
    </w:p>
    <w:p w14:paraId="2E4BF40B" w14:textId="77777777" w:rsidR="003D0085" w:rsidRDefault="003D0085" w:rsidP="00255955">
      <w:pPr>
        <w:tabs>
          <w:tab w:val="right" w:pos="7830"/>
        </w:tabs>
        <w:ind w:left="630" w:right="540" w:hanging="630"/>
        <w:rPr>
          <w:rFonts w:cs="Times New Roman"/>
          <w:b/>
          <w:color w:val="000000" w:themeColor="text1"/>
          <w:sz w:val="18"/>
          <w:szCs w:val="18"/>
        </w:rPr>
      </w:pPr>
    </w:p>
    <w:p w14:paraId="70EE68C0" w14:textId="77777777" w:rsidR="000F0EA4" w:rsidRDefault="000F0EA4" w:rsidP="00255955">
      <w:pPr>
        <w:tabs>
          <w:tab w:val="right" w:pos="7830"/>
        </w:tabs>
        <w:ind w:left="630" w:right="540" w:hanging="630"/>
        <w:rPr>
          <w:rFonts w:cs="Times New Roman"/>
          <w:b/>
          <w:color w:val="000000" w:themeColor="text1"/>
          <w:sz w:val="18"/>
          <w:szCs w:val="18"/>
        </w:rPr>
      </w:pPr>
    </w:p>
    <w:p w14:paraId="244D546B" w14:textId="77777777" w:rsidR="003D0085" w:rsidRDefault="003D0085" w:rsidP="003814EF">
      <w:pPr>
        <w:tabs>
          <w:tab w:val="right" w:pos="7830"/>
        </w:tabs>
        <w:ind w:right="2700"/>
        <w:rPr>
          <w:rFonts w:cs="Times New Roman"/>
          <w:b/>
          <w:color w:val="000000" w:themeColor="text1"/>
          <w:sz w:val="18"/>
          <w:szCs w:val="18"/>
        </w:rPr>
      </w:pPr>
    </w:p>
    <w:p w14:paraId="5544144B" w14:textId="4CF56A60" w:rsidR="00255955" w:rsidRPr="003D0085" w:rsidRDefault="00E403D5" w:rsidP="00E403D5">
      <w:pPr>
        <w:tabs>
          <w:tab w:val="right" w:pos="7830"/>
        </w:tabs>
        <w:ind w:left="630" w:right="3060" w:hanging="630"/>
        <w:jc w:val="both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b/>
          <w:color w:val="000000" w:themeColor="text1"/>
          <w:sz w:val="18"/>
          <w:szCs w:val="18"/>
        </w:rPr>
        <w:t>Fig.</w:t>
      </w:r>
      <w:r w:rsidR="00255955" w:rsidRPr="003D0085">
        <w:rPr>
          <w:rFonts w:cs="Times New Roman"/>
          <w:b/>
          <w:color w:val="000000" w:themeColor="text1"/>
          <w:sz w:val="18"/>
          <w:szCs w:val="18"/>
        </w:rPr>
        <w:t xml:space="preserve"> S</w:t>
      </w:r>
      <w:r w:rsidR="00581433">
        <w:rPr>
          <w:rFonts w:cs="Times New Roman"/>
          <w:b/>
          <w:color w:val="000000" w:themeColor="text1"/>
          <w:sz w:val="18"/>
          <w:szCs w:val="18"/>
        </w:rPr>
        <w:t>4</w:t>
      </w:r>
      <w:r w:rsidR="00255955" w:rsidRPr="003D0085">
        <w:rPr>
          <w:rFonts w:cs="Times New Roman"/>
          <w:b/>
          <w:color w:val="000000" w:themeColor="text1"/>
          <w:sz w:val="18"/>
          <w:szCs w:val="18"/>
        </w:rPr>
        <w:t>.</w:t>
      </w:r>
      <w:r w:rsidR="00224760">
        <w:rPr>
          <w:rFonts w:cs="Times New Roman"/>
          <w:b/>
          <w:color w:val="000000" w:themeColor="text1"/>
          <w:sz w:val="18"/>
          <w:szCs w:val="18"/>
        </w:rPr>
        <w:tab/>
      </w:r>
      <w:r w:rsidR="004E7771" w:rsidRPr="003D0085">
        <w:rPr>
          <w:rFonts w:cs="Times New Roman"/>
          <w:sz w:val="18"/>
          <w:szCs w:val="18"/>
        </w:rPr>
        <w:t>Map showing the 2</w:t>
      </w:r>
      <w:r w:rsidR="009F474B">
        <w:rPr>
          <w:rFonts w:cs="Times New Roman"/>
          <w:sz w:val="18"/>
          <w:szCs w:val="18"/>
        </w:rPr>
        <w:t>5</w:t>
      </w:r>
      <w:r w:rsidR="004E7771" w:rsidRPr="003D0085">
        <w:rPr>
          <w:rFonts w:cs="Times New Roman"/>
          <w:sz w:val="18"/>
          <w:szCs w:val="18"/>
        </w:rPr>
        <w:t xml:space="preserve"> different </w:t>
      </w:r>
      <w:r w:rsidR="00224760">
        <w:rPr>
          <w:rFonts w:cs="Times New Roman"/>
          <w:sz w:val="18"/>
          <w:szCs w:val="18"/>
        </w:rPr>
        <w:t xml:space="preserve">patterns of confirmed indels </w:t>
      </w:r>
      <w:r w:rsidR="004E7771" w:rsidRPr="003D0085">
        <w:rPr>
          <w:rFonts w:cs="Times New Roman"/>
          <w:sz w:val="18"/>
          <w:szCs w:val="18"/>
        </w:rPr>
        <w:t>(haplotypes)</w:t>
      </w:r>
      <w:r w:rsidR="00224760">
        <w:rPr>
          <w:rFonts w:cs="Times New Roman"/>
          <w:sz w:val="18"/>
          <w:szCs w:val="18"/>
        </w:rPr>
        <w:t xml:space="preserve">. </w:t>
      </w:r>
      <w:r w:rsidR="004E7771" w:rsidRPr="003D0085">
        <w:rPr>
          <w:rFonts w:cs="Times New Roman"/>
          <w:sz w:val="18"/>
          <w:szCs w:val="18"/>
        </w:rPr>
        <w:t xml:space="preserve"> </w:t>
      </w:r>
      <w:r w:rsidR="00224760">
        <w:rPr>
          <w:rFonts w:cs="Times New Roman"/>
          <w:sz w:val="18"/>
          <w:szCs w:val="18"/>
        </w:rPr>
        <w:t xml:space="preserve">Novel indels (those only found in only a single haplotype) were deleted (as potential artifacts) and then </w:t>
      </w:r>
      <w:r w:rsidR="004E7771" w:rsidRPr="003D0085">
        <w:rPr>
          <w:rFonts w:cs="Times New Roman"/>
          <w:sz w:val="18"/>
          <w:szCs w:val="18"/>
        </w:rPr>
        <w:t>duplicate haplotypes</w:t>
      </w:r>
      <w:r w:rsidR="00224760">
        <w:rPr>
          <w:rFonts w:cs="Times New Roman"/>
          <w:sz w:val="18"/>
          <w:szCs w:val="18"/>
        </w:rPr>
        <w:t xml:space="preserve"> patterns were deleted</w:t>
      </w:r>
      <w:r w:rsidR="004E7771" w:rsidRPr="003D0085">
        <w:rPr>
          <w:rFonts w:cs="Times New Roman"/>
          <w:sz w:val="18"/>
          <w:szCs w:val="18"/>
        </w:rPr>
        <w:t xml:space="preserve">. Note that Indels 14, 15, 23, and 28 cannot be grouped without ungrouping other indels. This </w:t>
      </w:r>
      <w:r w:rsidR="00FC4D05">
        <w:rPr>
          <w:rFonts w:cs="Times New Roman"/>
          <w:sz w:val="18"/>
          <w:szCs w:val="18"/>
        </w:rPr>
        <w:t>suggests</w:t>
      </w:r>
      <w:r w:rsidR="004E7771" w:rsidRPr="003D0085">
        <w:rPr>
          <w:rFonts w:cs="Times New Roman"/>
          <w:sz w:val="18"/>
          <w:szCs w:val="18"/>
        </w:rPr>
        <w:t xml:space="preserve"> that multiple indels in the DPP repetitive region </w:t>
      </w:r>
      <w:r w:rsidR="00FC4D05">
        <w:rPr>
          <w:rFonts w:cs="Times New Roman"/>
          <w:sz w:val="18"/>
          <w:szCs w:val="18"/>
        </w:rPr>
        <w:t xml:space="preserve">may </w:t>
      </w:r>
      <w:r w:rsidR="004E7771" w:rsidRPr="003D0085">
        <w:rPr>
          <w:rFonts w:cs="Times New Roman"/>
          <w:sz w:val="18"/>
          <w:szCs w:val="18"/>
        </w:rPr>
        <w:t>have been generated independently in different haplotypes.</w:t>
      </w:r>
    </w:p>
    <w:p w14:paraId="4711F7BF" w14:textId="77777777" w:rsidR="00004BF6" w:rsidRPr="003814EF" w:rsidRDefault="00004BF6" w:rsidP="005E0A9C">
      <w:pPr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72092631" w14:textId="61E1AA2A" w:rsidR="007524C4" w:rsidRPr="003D0085" w:rsidRDefault="007524C4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b/>
          <w:sz w:val="18"/>
          <w:szCs w:val="18"/>
        </w:rPr>
        <w:t>Indels</w:t>
      </w:r>
      <w:r w:rsidR="00CE0E06" w:rsidRPr="003D0085">
        <w:rPr>
          <w:sz w:val="18"/>
          <w:szCs w:val="18"/>
        </w:rPr>
        <w:tab/>
      </w:r>
      <w:r w:rsidRPr="003D0085">
        <w:rPr>
          <w:b/>
          <w:i/>
          <w:sz w:val="18"/>
          <w:szCs w:val="18"/>
        </w:rPr>
        <w:t>ID2</w:t>
      </w:r>
      <w:r w:rsidRPr="003D0085">
        <w:rPr>
          <w:b/>
          <w:i/>
          <w:sz w:val="18"/>
          <w:szCs w:val="18"/>
        </w:rPr>
        <w:tab/>
        <w:t>ID3</w:t>
      </w:r>
      <w:r w:rsidRPr="003D0085">
        <w:rPr>
          <w:b/>
          <w:i/>
          <w:sz w:val="18"/>
          <w:szCs w:val="18"/>
        </w:rPr>
        <w:tab/>
        <w:t>I</w:t>
      </w:r>
      <w:r w:rsidR="00B33148" w:rsidRPr="003D0085">
        <w:rPr>
          <w:b/>
          <w:i/>
          <w:sz w:val="18"/>
          <w:szCs w:val="18"/>
        </w:rPr>
        <w:t>D5</w:t>
      </w:r>
      <w:r w:rsidR="00B33148" w:rsidRPr="003D0085">
        <w:rPr>
          <w:b/>
          <w:i/>
          <w:sz w:val="18"/>
          <w:szCs w:val="18"/>
        </w:rPr>
        <w:tab/>
        <w:t>ID8</w:t>
      </w:r>
      <w:r w:rsidR="00B33148" w:rsidRPr="003D0085">
        <w:rPr>
          <w:b/>
          <w:i/>
          <w:sz w:val="18"/>
          <w:szCs w:val="18"/>
        </w:rPr>
        <w:tab/>
        <w:t>ID9</w:t>
      </w:r>
      <w:r w:rsidRPr="003D0085">
        <w:rPr>
          <w:b/>
          <w:i/>
          <w:sz w:val="18"/>
          <w:szCs w:val="18"/>
        </w:rPr>
        <w:tab/>
        <w:t>ID12</w:t>
      </w:r>
      <w:r w:rsidRPr="003D0085">
        <w:rPr>
          <w:b/>
          <w:i/>
          <w:sz w:val="18"/>
          <w:szCs w:val="18"/>
        </w:rPr>
        <w:tab/>
        <w:t>ID1</w:t>
      </w:r>
      <w:r w:rsidR="00B33148" w:rsidRPr="003D0085">
        <w:rPr>
          <w:b/>
          <w:i/>
          <w:sz w:val="18"/>
          <w:szCs w:val="18"/>
        </w:rPr>
        <w:t>4</w:t>
      </w:r>
      <w:r w:rsidR="00B33148" w:rsidRPr="003D0085">
        <w:rPr>
          <w:b/>
          <w:i/>
          <w:sz w:val="18"/>
          <w:szCs w:val="18"/>
        </w:rPr>
        <w:tab/>
        <w:t>ID15</w:t>
      </w:r>
      <w:r w:rsidR="00B33148" w:rsidRPr="003D0085">
        <w:rPr>
          <w:b/>
          <w:i/>
          <w:sz w:val="18"/>
          <w:szCs w:val="18"/>
        </w:rPr>
        <w:tab/>
        <w:t>ID21</w:t>
      </w:r>
      <w:r w:rsidR="00B33148" w:rsidRPr="003D0085">
        <w:rPr>
          <w:b/>
          <w:i/>
          <w:sz w:val="18"/>
          <w:szCs w:val="18"/>
        </w:rPr>
        <w:tab/>
        <w:t>ID23</w:t>
      </w:r>
      <w:r w:rsidR="00B33148" w:rsidRPr="003D0085">
        <w:rPr>
          <w:b/>
          <w:i/>
          <w:sz w:val="18"/>
          <w:szCs w:val="18"/>
        </w:rPr>
        <w:tab/>
        <w:t>ID24</w:t>
      </w:r>
      <w:r w:rsidR="00B33148" w:rsidRPr="003D0085">
        <w:rPr>
          <w:b/>
          <w:i/>
          <w:sz w:val="18"/>
          <w:szCs w:val="18"/>
        </w:rPr>
        <w:tab/>
        <w:t>ID26</w:t>
      </w:r>
      <w:r w:rsidR="00B33148" w:rsidRPr="003D0085">
        <w:rPr>
          <w:b/>
          <w:i/>
          <w:sz w:val="18"/>
          <w:szCs w:val="18"/>
        </w:rPr>
        <w:tab/>
        <w:t>ID28</w:t>
      </w:r>
      <w:r w:rsidRPr="003D0085">
        <w:rPr>
          <w:b/>
          <w:i/>
          <w:sz w:val="18"/>
          <w:szCs w:val="18"/>
        </w:rPr>
        <w:tab/>
        <w:t>ID32</w:t>
      </w:r>
    </w:p>
    <w:p w14:paraId="640B1405" w14:textId="70086C5A" w:rsidR="007524C4" w:rsidRPr="003D0085" w:rsidRDefault="00A92C29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>
        <w:rPr>
          <w:sz w:val="18"/>
          <w:szCs w:val="18"/>
        </w:rPr>
        <w:t>SHap2 (</w:t>
      </w:r>
      <w:r w:rsidR="007524C4" w:rsidRPr="003D0085">
        <w:rPr>
          <w:sz w:val="18"/>
          <w:szCs w:val="18"/>
        </w:rPr>
        <w:t>RefSeq</w:t>
      </w:r>
      <w:r>
        <w:rPr>
          <w:sz w:val="18"/>
          <w:szCs w:val="18"/>
        </w:rPr>
        <w:t>)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EE3C6A">
        <w:rPr>
          <w:sz w:val="18"/>
          <w:szCs w:val="18"/>
        </w:rPr>
        <w:tab/>
      </w:r>
    </w:p>
    <w:p w14:paraId="731F0A5B" w14:textId="07114F27" w:rsidR="005E24FB" w:rsidRDefault="005E24FB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>
        <w:rPr>
          <w:sz w:val="18"/>
          <w:szCs w:val="18"/>
        </w:rPr>
        <w:t>Hap20b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D0085">
        <w:rPr>
          <w:sz w:val="18"/>
          <w:szCs w:val="18"/>
        </w:rPr>
        <w:t>ID14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</w:p>
    <w:p w14:paraId="310CD661" w14:textId="08DD427E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25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na</w:t>
      </w:r>
      <w:r w:rsidR="007524C4" w:rsidRPr="003D0085">
        <w:rPr>
          <w:sz w:val="18"/>
          <w:szCs w:val="18"/>
        </w:rPr>
        <w:tab/>
        <w:t>na</w:t>
      </w:r>
      <w:r w:rsidR="007524C4" w:rsidRPr="003D0085">
        <w:rPr>
          <w:sz w:val="18"/>
          <w:szCs w:val="18"/>
        </w:rPr>
        <w:tab/>
        <w:t>na</w:t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0B7BCFB0" w14:textId="5F391E45" w:rsidR="005D7AFD" w:rsidRPr="003D0085" w:rsidRDefault="005D7AFD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 xml:space="preserve">SHap102  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="00CE0E06"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8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14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21</w:t>
      </w:r>
      <w:r w:rsidRPr="003D0085">
        <w:rPr>
          <w:sz w:val="18"/>
          <w:szCs w:val="18"/>
        </w:rPr>
        <w:tab/>
        <w:t>ID23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28</w:t>
      </w:r>
      <w:r w:rsidRPr="003D0085">
        <w:rPr>
          <w:sz w:val="18"/>
          <w:szCs w:val="18"/>
        </w:rPr>
        <w:tab/>
        <w:t>ID32</w:t>
      </w:r>
    </w:p>
    <w:p w14:paraId="0CF38059" w14:textId="223CFFDD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32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na</w:t>
      </w:r>
      <w:r w:rsidR="007524C4" w:rsidRPr="003D0085">
        <w:rPr>
          <w:sz w:val="18"/>
          <w:szCs w:val="18"/>
        </w:rPr>
        <w:tab/>
        <w:t>na</w:t>
      </w:r>
      <w:r w:rsidR="007524C4" w:rsidRPr="003D0085">
        <w:rPr>
          <w:sz w:val="18"/>
          <w:szCs w:val="18"/>
        </w:rPr>
        <w:tab/>
        <w:t>na</w:t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  <w:t>ID9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5</w:t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8</w:t>
      </w:r>
      <w:r w:rsidR="007524C4" w:rsidRPr="003D0085">
        <w:rPr>
          <w:sz w:val="18"/>
          <w:szCs w:val="18"/>
        </w:rPr>
        <w:tab/>
        <w:t>ID32</w:t>
      </w:r>
    </w:p>
    <w:p w14:paraId="55225554" w14:textId="2D4B1BA1" w:rsidR="007524C4" w:rsidRPr="003D0085" w:rsidRDefault="00A872D0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 xml:space="preserve">Hap20a   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CE0E06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ID8</w:t>
      </w:r>
      <w:r w:rsidR="007524C4" w:rsidRPr="003D0085">
        <w:rPr>
          <w:sz w:val="18"/>
          <w:szCs w:val="18"/>
        </w:rPr>
        <w:tab/>
        <w:t>ID9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8</w:t>
      </w:r>
      <w:r w:rsidR="007524C4" w:rsidRPr="003D0085">
        <w:rPr>
          <w:sz w:val="18"/>
          <w:szCs w:val="18"/>
        </w:rPr>
        <w:tab/>
        <w:t>ID32</w:t>
      </w:r>
    </w:p>
    <w:p w14:paraId="6E560ED1" w14:textId="785470F3" w:rsidR="009C778A" w:rsidRPr="003D0085" w:rsidRDefault="009C778A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</w:t>
      </w:r>
      <w:r w:rsidR="00CE0E06" w:rsidRPr="003D0085">
        <w:rPr>
          <w:sz w:val="18"/>
          <w:szCs w:val="18"/>
        </w:rPr>
        <w:t>5</w:t>
      </w:r>
      <w:r w:rsidR="00CE0E06"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>na</w:t>
      </w:r>
      <w:r w:rsidRPr="003D0085">
        <w:rPr>
          <w:sz w:val="18"/>
          <w:szCs w:val="18"/>
        </w:rPr>
        <w:tab/>
        <w:t>na</w:t>
      </w:r>
      <w:r w:rsidRPr="003D0085">
        <w:rPr>
          <w:sz w:val="18"/>
          <w:szCs w:val="18"/>
        </w:rPr>
        <w:tab/>
        <w:t>na</w:t>
      </w:r>
      <w:r w:rsidRPr="003D0085">
        <w:rPr>
          <w:sz w:val="18"/>
          <w:szCs w:val="18"/>
        </w:rPr>
        <w:tab/>
        <w:t>ID8</w:t>
      </w:r>
      <w:r w:rsidRPr="003D0085">
        <w:rPr>
          <w:sz w:val="18"/>
          <w:szCs w:val="18"/>
        </w:rPr>
        <w:tab/>
        <w:t>ID9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14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21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26</w:t>
      </w:r>
      <w:r w:rsidRPr="003D0085">
        <w:rPr>
          <w:sz w:val="18"/>
          <w:szCs w:val="18"/>
        </w:rPr>
        <w:tab/>
        <w:t>ID28</w:t>
      </w:r>
      <w:r w:rsidRPr="003D0085">
        <w:rPr>
          <w:sz w:val="18"/>
          <w:szCs w:val="18"/>
        </w:rPr>
        <w:tab/>
        <w:t>ID32</w:t>
      </w:r>
    </w:p>
    <w:p w14:paraId="4D50ED43" w14:textId="31F5FC00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4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6</w:t>
      </w:r>
      <w:r w:rsidR="009C778A" w:rsidRPr="003D0085">
        <w:rPr>
          <w:sz w:val="18"/>
          <w:szCs w:val="18"/>
        </w:rPr>
        <w:tab/>
        <w:t>ID28</w:t>
      </w:r>
      <w:r w:rsidR="009C778A" w:rsidRPr="003D0085">
        <w:rPr>
          <w:sz w:val="18"/>
          <w:szCs w:val="18"/>
        </w:rPr>
        <w:tab/>
        <w:t>ID32</w:t>
      </w:r>
    </w:p>
    <w:p w14:paraId="084FB9D5" w14:textId="30EC12E4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72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4</w:t>
      </w:r>
      <w:r w:rsidR="009C778A" w:rsidRPr="003D0085">
        <w:rPr>
          <w:sz w:val="18"/>
          <w:szCs w:val="18"/>
        </w:rPr>
        <w:tab/>
        <w:t>ID26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</w:p>
    <w:p w14:paraId="52F33F40" w14:textId="0E0CC8FA" w:rsidR="002819F3" w:rsidRPr="003D0085" w:rsidRDefault="002819F3" w:rsidP="002819F3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1</w:t>
      </w:r>
      <w:r>
        <w:rPr>
          <w:sz w:val="18"/>
          <w:szCs w:val="18"/>
        </w:rPr>
        <w:t>7b</w:t>
      </w:r>
      <w:r w:rsidRPr="003D0085">
        <w:rPr>
          <w:sz w:val="18"/>
          <w:szCs w:val="18"/>
        </w:rPr>
        <w:tab/>
        <w:t>ID2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5</w:t>
      </w:r>
      <w:r w:rsidRPr="003D0085">
        <w:rPr>
          <w:sz w:val="18"/>
          <w:szCs w:val="18"/>
        </w:rPr>
        <w:tab/>
        <w:t>ID8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14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  <w:t>ID21</w:t>
      </w:r>
      <w:r w:rsidRPr="003D0085">
        <w:rPr>
          <w:sz w:val="18"/>
          <w:szCs w:val="18"/>
        </w:rPr>
        <w:tab/>
        <w:t>ID23</w:t>
      </w:r>
      <w:r w:rsidRPr="003D0085">
        <w:rPr>
          <w:sz w:val="18"/>
          <w:szCs w:val="18"/>
        </w:rPr>
        <w:tab/>
        <w:t>ID24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</w:p>
    <w:p w14:paraId="6BEFCB4B" w14:textId="13384D2C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15a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  <w:t>ID2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</w:p>
    <w:p w14:paraId="2059B28E" w14:textId="05EFDD8F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1a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ID2</w:t>
      </w:r>
      <w:r w:rsidR="007524C4" w:rsidRPr="003D0085">
        <w:rPr>
          <w:sz w:val="18"/>
          <w:szCs w:val="18"/>
        </w:rPr>
        <w:tab/>
        <w:t>ID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  <w:t>ID15</w:t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4466B516" w14:textId="292BD1AD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6: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ID2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  <w:t>ID15</w:t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333DF49E" w14:textId="552A1A8C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6(2)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ID2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5</w:t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  <w:t>ID15</w:t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2EDC2C1F" w14:textId="589C8AFF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5: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>ID2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5</w:t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  <w:t>ID15</w:t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8</w:t>
      </w:r>
      <w:r w:rsidR="009C778A" w:rsidRPr="003D0085">
        <w:rPr>
          <w:sz w:val="18"/>
          <w:szCs w:val="18"/>
        </w:rPr>
        <w:tab/>
      </w:r>
    </w:p>
    <w:p w14:paraId="4B968620" w14:textId="2BE4A359" w:rsidR="00351F12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8</w:t>
      </w:r>
      <w:r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>na</w:t>
      </w:r>
      <w:r w:rsidR="00351F12" w:rsidRPr="003D0085">
        <w:rPr>
          <w:sz w:val="18"/>
          <w:szCs w:val="18"/>
        </w:rPr>
        <w:tab/>
        <w:t>na</w:t>
      </w:r>
      <w:r w:rsidR="00351F12" w:rsidRPr="003D0085">
        <w:rPr>
          <w:sz w:val="18"/>
          <w:szCs w:val="18"/>
        </w:rPr>
        <w:tab/>
        <w:t>na</w:t>
      </w:r>
      <w:r w:rsidR="00351F12" w:rsidRPr="003D0085">
        <w:rPr>
          <w:sz w:val="18"/>
          <w:szCs w:val="18"/>
        </w:rPr>
        <w:tab/>
        <w:t>ID8</w:t>
      </w:r>
      <w:r w:rsidR="00351F12"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ab/>
        <w:t>ID14</w:t>
      </w:r>
      <w:r w:rsidR="00351F12"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ab/>
        <w:t>ID21</w:t>
      </w:r>
      <w:r w:rsidR="00351F12" w:rsidRPr="003D0085">
        <w:rPr>
          <w:sz w:val="18"/>
          <w:szCs w:val="18"/>
        </w:rPr>
        <w:tab/>
        <w:t>ID23</w:t>
      </w:r>
      <w:r w:rsidR="00351F12"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ab/>
      </w:r>
      <w:r w:rsidR="00351F12" w:rsidRPr="003D0085">
        <w:rPr>
          <w:sz w:val="18"/>
          <w:szCs w:val="18"/>
        </w:rPr>
        <w:tab/>
        <w:t>ID28</w:t>
      </w:r>
      <w:r w:rsidR="00351F12" w:rsidRPr="003D0085">
        <w:rPr>
          <w:sz w:val="18"/>
          <w:szCs w:val="18"/>
        </w:rPr>
        <w:tab/>
      </w:r>
    </w:p>
    <w:p w14:paraId="696126FE" w14:textId="336A18FF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1: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>ID2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0F8464E2" w14:textId="2C13765B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3: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8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4F4FA662" w14:textId="4D2D9BFC" w:rsidR="009C778A" w:rsidRPr="003D0085" w:rsidRDefault="009C778A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2</w:t>
      </w:r>
      <w:r w:rsidR="00CE0E06" w:rsidRPr="003D0085">
        <w:rPr>
          <w:sz w:val="18"/>
          <w:szCs w:val="18"/>
        </w:rPr>
        <w:t>6</w:t>
      </w:r>
      <w:r w:rsidR="00CE0E06"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>na</w:t>
      </w:r>
      <w:r w:rsidRPr="003D0085">
        <w:rPr>
          <w:sz w:val="18"/>
          <w:szCs w:val="18"/>
        </w:rPr>
        <w:tab/>
        <w:t>na</w:t>
      </w:r>
      <w:r w:rsidRPr="003D0085">
        <w:rPr>
          <w:sz w:val="18"/>
          <w:szCs w:val="18"/>
        </w:rPr>
        <w:tab/>
        <w:t>na</w:t>
      </w:r>
      <w:r w:rsidRPr="003D0085">
        <w:rPr>
          <w:sz w:val="18"/>
          <w:szCs w:val="18"/>
        </w:rPr>
        <w:tab/>
        <w:t>ID8</w:t>
      </w:r>
      <w:r w:rsidRPr="003D0085">
        <w:rPr>
          <w:sz w:val="18"/>
          <w:szCs w:val="18"/>
        </w:rPr>
        <w:tab/>
      </w:r>
      <w:r w:rsidRPr="003D0085">
        <w:rPr>
          <w:sz w:val="18"/>
          <w:szCs w:val="18"/>
        </w:rPr>
        <w:tab/>
      </w:r>
      <w:r w:rsidR="00B33148" w:rsidRPr="003D0085">
        <w:rPr>
          <w:sz w:val="18"/>
          <w:szCs w:val="18"/>
        </w:rPr>
        <w:t>ID12</w:t>
      </w:r>
      <w:r w:rsidR="00B33148" w:rsidRPr="003D0085">
        <w:rPr>
          <w:sz w:val="18"/>
          <w:szCs w:val="18"/>
        </w:rPr>
        <w:tab/>
        <w:t>ID14</w:t>
      </w:r>
      <w:r w:rsidR="00B33148" w:rsidRPr="003D0085">
        <w:rPr>
          <w:sz w:val="18"/>
          <w:szCs w:val="18"/>
        </w:rPr>
        <w:tab/>
        <w:t>ID15</w:t>
      </w:r>
      <w:r w:rsidR="00B33148" w:rsidRPr="003D0085">
        <w:rPr>
          <w:sz w:val="18"/>
          <w:szCs w:val="18"/>
        </w:rPr>
        <w:tab/>
        <w:t>ID21</w:t>
      </w:r>
      <w:r w:rsidR="00B33148" w:rsidRPr="003D0085">
        <w:rPr>
          <w:sz w:val="18"/>
          <w:szCs w:val="18"/>
        </w:rPr>
        <w:tab/>
        <w:t>ID23</w:t>
      </w:r>
      <w:r w:rsidR="00B33148" w:rsidRPr="003D0085">
        <w:rPr>
          <w:sz w:val="18"/>
          <w:szCs w:val="18"/>
        </w:rPr>
        <w:tab/>
      </w:r>
      <w:r w:rsidR="00B33148" w:rsidRPr="003D0085">
        <w:rPr>
          <w:sz w:val="18"/>
          <w:szCs w:val="18"/>
        </w:rPr>
        <w:tab/>
      </w:r>
      <w:r w:rsidR="00B33148" w:rsidRPr="003D0085">
        <w:rPr>
          <w:sz w:val="18"/>
          <w:szCs w:val="18"/>
        </w:rPr>
        <w:tab/>
      </w:r>
      <w:r w:rsidR="00EE3C6A">
        <w:rPr>
          <w:sz w:val="18"/>
          <w:szCs w:val="18"/>
        </w:rPr>
        <w:tab/>
      </w:r>
    </w:p>
    <w:p w14:paraId="3DAEEB5F" w14:textId="5D77C288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29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2</w:t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  <w:t>ID15</w:t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</w:p>
    <w:p w14:paraId="7A887952" w14:textId="72230CEC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35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na</w:t>
      </w:r>
      <w:r w:rsidR="009C778A" w:rsidRPr="003D0085">
        <w:rPr>
          <w:sz w:val="18"/>
          <w:szCs w:val="18"/>
        </w:rPr>
        <w:tab/>
        <w:t>ID8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  <w:t>ID15</w:t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</w:p>
    <w:p w14:paraId="3F529604" w14:textId="1C07D151" w:rsidR="007524C4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7</w:t>
      </w:r>
      <w:r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  <w:t>ID15</w:t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  <w:t>ID23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34A625DC" w14:textId="5CADC0F4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110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8</w:t>
      </w:r>
      <w:r w:rsidR="009C778A" w:rsidRPr="003D0085">
        <w:rPr>
          <w:sz w:val="18"/>
          <w:szCs w:val="18"/>
        </w:rPr>
        <w:tab/>
      </w:r>
    </w:p>
    <w:p w14:paraId="46107D4D" w14:textId="212D91FD" w:rsidR="009C778A" w:rsidRPr="003D0085" w:rsidRDefault="00CE0E06" w:rsidP="00CE0E06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SHap4:</w:t>
      </w:r>
      <w:r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14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  <w:t>ID21</w:t>
      </w:r>
      <w:r w:rsidR="009C778A" w:rsidRPr="003D0085">
        <w:rPr>
          <w:sz w:val="18"/>
          <w:szCs w:val="18"/>
        </w:rPr>
        <w:tab/>
        <w:t>ID23</w:t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  <w:r w:rsidR="009C778A" w:rsidRPr="003D0085">
        <w:rPr>
          <w:sz w:val="18"/>
          <w:szCs w:val="18"/>
        </w:rPr>
        <w:tab/>
      </w:r>
    </w:p>
    <w:p w14:paraId="008C429B" w14:textId="0D2EB025" w:rsidR="00896092" w:rsidRDefault="00A872D0" w:rsidP="003D0085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  <w:r w:rsidRPr="003D0085">
        <w:rPr>
          <w:sz w:val="18"/>
          <w:szCs w:val="18"/>
        </w:rPr>
        <w:t>Hap</w:t>
      </w:r>
      <w:r w:rsidR="00CE0E06" w:rsidRPr="003D0085">
        <w:rPr>
          <w:sz w:val="18"/>
          <w:szCs w:val="18"/>
        </w:rPr>
        <w:t>2a</w:t>
      </w:r>
      <w:r w:rsidR="00CE0E06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14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  <w:t>ID21</w:t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  <w:r w:rsidR="007524C4" w:rsidRPr="003D0085">
        <w:rPr>
          <w:sz w:val="18"/>
          <w:szCs w:val="18"/>
        </w:rPr>
        <w:tab/>
      </w:r>
    </w:p>
    <w:p w14:paraId="62BBE1EF" w14:textId="77777777" w:rsidR="007E1F03" w:rsidRDefault="007E1F03" w:rsidP="003D0085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</w:p>
    <w:p w14:paraId="12F639A7" w14:textId="77777777" w:rsidR="003814EF" w:rsidRDefault="003814EF" w:rsidP="003D0085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</w:p>
    <w:p w14:paraId="0B0E718C" w14:textId="77777777" w:rsidR="003814EF" w:rsidRDefault="003814EF" w:rsidP="003D0085">
      <w:pPr>
        <w:pStyle w:val="EndNoteBibliography"/>
        <w:tabs>
          <w:tab w:val="center" w:pos="1800"/>
          <w:tab w:val="center" w:pos="2520"/>
          <w:tab w:val="center" w:pos="3240"/>
          <w:tab w:val="center" w:pos="3960"/>
          <w:tab w:val="center" w:pos="4680"/>
          <w:tab w:val="center" w:pos="5400"/>
          <w:tab w:val="center" w:pos="6120"/>
          <w:tab w:val="center" w:pos="6840"/>
          <w:tab w:val="center" w:pos="7560"/>
          <w:tab w:val="center" w:pos="8280"/>
          <w:tab w:val="center" w:pos="9000"/>
          <w:tab w:val="center" w:pos="9720"/>
          <w:tab w:val="center" w:pos="10440"/>
          <w:tab w:val="center" w:pos="11160"/>
        </w:tabs>
        <w:rPr>
          <w:sz w:val="18"/>
          <w:szCs w:val="18"/>
        </w:rPr>
      </w:pPr>
    </w:p>
    <w:sectPr w:rsidR="003814EF" w:rsidSect="00BD260D">
      <w:headerReference w:type="even" r:id="rId8"/>
      <w:headerReference w:type="default" r:id="rId9"/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50B10" w14:textId="77777777" w:rsidR="004E6F7B" w:rsidRDefault="004E6F7B" w:rsidP="00EC7428">
      <w:r>
        <w:separator/>
      </w:r>
    </w:p>
  </w:endnote>
  <w:endnote w:type="continuationSeparator" w:id="0">
    <w:p w14:paraId="6AB1C06B" w14:textId="77777777" w:rsidR="004E6F7B" w:rsidRDefault="004E6F7B" w:rsidP="00EC7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A185" w14:textId="77777777" w:rsidR="004E6F7B" w:rsidRDefault="004E6F7B" w:rsidP="00EC7428">
      <w:r>
        <w:separator/>
      </w:r>
    </w:p>
  </w:footnote>
  <w:footnote w:type="continuationSeparator" w:id="0">
    <w:p w14:paraId="79EE9A3A" w14:textId="77777777" w:rsidR="004E6F7B" w:rsidRDefault="004E6F7B" w:rsidP="00EC74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85EF3" w14:textId="77777777" w:rsidR="004E6F7B" w:rsidRDefault="004E6F7B" w:rsidP="00EC742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BAECAD" w14:textId="77777777" w:rsidR="004E6F7B" w:rsidRDefault="004E6F7B" w:rsidP="00EC742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F694B" w14:textId="77777777" w:rsidR="004E6F7B" w:rsidRDefault="004E6F7B" w:rsidP="00EC742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3A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C9835A" w14:textId="67EEAE40" w:rsidR="004E6F7B" w:rsidRDefault="004E6F7B" w:rsidP="00EC7428">
    <w:pPr>
      <w:pStyle w:val="Header"/>
      <w:ind w:right="360"/>
      <w:jc w:val="right"/>
    </w:pPr>
    <w:r>
      <w:t xml:space="preserve">Supplemental Data, p.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D35CC"/>
    <w:multiLevelType w:val="hybridMultilevel"/>
    <w:tmpl w:val="FCEEC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A53F03"/>
    <w:multiLevelType w:val="hybridMultilevel"/>
    <w:tmpl w:val="236C5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x0drd5xa0sreazzp5ew0gepzda2xevp0z&quot;&gt;Enamel8 Endnote7&lt;record-ids&gt;&lt;item&gt;10961&lt;/item&gt;&lt;item&gt;16276&lt;/item&gt;&lt;item&gt;16277&lt;/item&gt;&lt;item&gt;16367&lt;/item&gt;&lt;item&gt;16624&lt;/item&gt;&lt;item&gt;16745&lt;/item&gt;&lt;/record-ids&gt;&lt;/item&gt;&lt;/Libraries&gt;"/>
  </w:docVars>
  <w:rsids>
    <w:rsidRoot w:val="00C217A5"/>
    <w:rsid w:val="000028D3"/>
    <w:rsid w:val="00003651"/>
    <w:rsid w:val="00003EC2"/>
    <w:rsid w:val="00004476"/>
    <w:rsid w:val="00004BF6"/>
    <w:rsid w:val="00014BBE"/>
    <w:rsid w:val="00014BE8"/>
    <w:rsid w:val="000200B2"/>
    <w:rsid w:val="00022035"/>
    <w:rsid w:val="00022126"/>
    <w:rsid w:val="000241D9"/>
    <w:rsid w:val="000364A2"/>
    <w:rsid w:val="000366BE"/>
    <w:rsid w:val="00036E08"/>
    <w:rsid w:val="0004004D"/>
    <w:rsid w:val="00055EE7"/>
    <w:rsid w:val="00056DE1"/>
    <w:rsid w:val="000643EA"/>
    <w:rsid w:val="0006462A"/>
    <w:rsid w:val="00066C73"/>
    <w:rsid w:val="00072744"/>
    <w:rsid w:val="00072BA7"/>
    <w:rsid w:val="00076523"/>
    <w:rsid w:val="000951D0"/>
    <w:rsid w:val="00097C01"/>
    <w:rsid w:val="000A11CF"/>
    <w:rsid w:val="000A266D"/>
    <w:rsid w:val="000A4A3A"/>
    <w:rsid w:val="000A4F1A"/>
    <w:rsid w:val="000A62F8"/>
    <w:rsid w:val="000B1237"/>
    <w:rsid w:val="000C4B36"/>
    <w:rsid w:val="000C6045"/>
    <w:rsid w:val="000C6A10"/>
    <w:rsid w:val="000C7298"/>
    <w:rsid w:val="000D3E53"/>
    <w:rsid w:val="000D6495"/>
    <w:rsid w:val="000D6F5C"/>
    <w:rsid w:val="000E147F"/>
    <w:rsid w:val="000E18E8"/>
    <w:rsid w:val="000E698C"/>
    <w:rsid w:val="000F0EA4"/>
    <w:rsid w:val="000F2B61"/>
    <w:rsid w:val="000F3F03"/>
    <w:rsid w:val="000F4399"/>
    <w:rsid w:val="000F75BD"/>
    <w:rsid w:val="0010172A"/>
    <w:rsid w:val="00103971"/>
    <w:rsid w:val="001071BE"/>
    <w:rsid w:val="00107C81"/>
    <w:rsid w:val="00126DFB"/>
    <w:rsid w:val="0014374B"/>
    <w:rsid w:val="00147A72"/>
    <w:rsid w:val="00152662"/>
    <w:rsid w:val="0015331B"/>
    <w:rsid w:val="00153939"/>
    <w:rsid w:val="00156521"/>
    <w:rsid w:val="00156BD5"/>
    <w:rsid w:val="001609C2"/>
    <w:rsid w:val="0016378F"/>
    <w:rsid w:val="0016682A"/>
    <w:rsid w:val="00172F8F"/>
    <w:rsid w:val="0017386F"/>
    <w:rsid w:val="00194818"/>
    <w:rsid w:val="00195BEF"/>
    <w:rsid w:val="001A48F2"/>
    <w:rsid w:val="001A77AE"/>
    <w:rsid w:val="001B11E3"/>
    <w:rsid w:val="001B1656"/>
    <w:rsid w:val="001B2F27"/>
    <w:rsid w:val="001B5179"/>
    <w:rsid w:val="001B5465"/>
    <w:rsid w:val="001B781B"/>
    <w:rsid w:val="001C1B08"/>
    <w:rsid w:val="001C2DDD"/>
    <w:rsid w:val="001C362A"/>
    <w:rsid w:val="001C45B0"/>
    <w:rsid w:val="001C4B5E"/>
    <w:rsid w:val="001D08C7"/>
    <w:rsid w:val="001D0DF3"/>
    <w:rsid w:val="001E0349"/>
    <w:rsid w:val="001E120D"/>
    <w:rsid w:val="001E1C07"/>
    <w:rsid w:val="001E398D"/>
    <w:rsid w:val="001E4FC5"/>
    <w:rsid w:val="001E7149"/>
    <w:rsid w:val="001F1EAC"/>
    <w:rsid w:val="001F60EC"/>
    <w:rsid w:val="002002F5"/>
    <w:rsid w:val="00200D81"/>
    <w:rsid w:val="002013F6"/>
    <w:rsid w:val="002018A6"/>
    <w:rsid w:val="0020510D"/>
    <w:rsid w:val="00206D48"/>
    <w:rsid w:val="00210797"/>
    <w:rsid w:val="002113CE"/>
    <w:rsid w:val="00212F56"/>
    <w:rsid w:val="002148FD"/>
    <w:rsid w:val="002155EC"/>
    <w:rsid w:val="00223015"/>
    <w:rsid w:val="0022432B"/>
    <w:rsid w:val="00224595"/>
    <w:rsid w:val="00224760"/>
    <w:rsid w:val="00224865"/>
    <w:rsid w:val="00226399"/>
    <w:rsid w:val="002263A1"/>
    <w:rsid w:val="00227469"/>
    <w:rsid w:val="00233831"/>
    <w:rsid w:val="00237C87"/>
    <w:rsid w:val="00241BC4"/>
    <w:rsid w:val="00241EC9"/>
    <w:rsid w:val="00244173"/>
    <w:rsid w:val="00244205"/>
    <w:rsid w:val="00245BF6"/>
    <w:rsid w:val="00245E1F"/>
    <w:rsid w:val="00251907"/>
    <w:rsid w:val="00254839"/>
    <w:rsid w:val="00255955"/>
    <w:rsid w:val="002615FB"/>
    <w:rsid w:val="00263DDE"/>
    <w:rsid w:val="00264613"/>
    <w:rsid w:val="0026665D"/>
    <w:rsid w:val="00270B3D"/>
    <w:rsid w:val="0027171F"/>
    <w:rsid w:val="0027410C"/>
    <w:rsid w:val="00274425"/>
    <w:rsid w:val="00275570"/>
    <w:rsid w:val="002772C4"/>
    <w:rsid w:val="002819F3"/>
    <w:rsid w:val="00282512"/>
    <w:rsid w:val="00287625"/>
    <w:rsid w:val="00290F27"/>
    <w:rsid w:val="0029312E"/>
    <w:rsid w:val="00295096"/>
    <w:rsid w:val="00295481"/>
    <w:rsid w:val="002A410B"/>
    <w:rsid w:val="002B1BBC"/>
    <w:rsid w:val="002C5C21"/>
    <w:rsid w:val="002C6B09"/>
    <w:rsid w:val="002D73EA"/>
    <w:rsid w:val="002E1654"/>
    <w:rsid w:val="002E22D1"/>
    <w:rsid w:val="002E24DD"/>
    <w:rsid w:val="002F2325"/>
    <w:rsid w:val="002F4B15"/>
    <w:rsid w:val="00301B1E"/>
    <w:rsid w:val="0030499D"/>
    <w:rsid w:val="003050FB"/>
    <w:rsid w:val="003075F1"/>
    <w:rsid w:val="00310C2A"/>
    <w:rsid w:val="00311AFB"/>
    <w:rsid w:val="00311B96"/>
    <w:rsid w:val="00313AC9"/>
    <w:rsid w:val="00315821"/>
    <w:rsid w:val="00316D74"/>
    <w:rsid w:val="00322752"/>
    <w:rsid w:val="00322D16"/>
    <w:rsid w:val="00323C6A"/>
    <w:rsid w:val="00333B6A"/>
    <w:rsid w:val="00333CDF"/>
    <w:rsid w:val="003344FE"/>
    <w:rsid w:val="00334EC8"/>
    <w:rsid w:val="00341978"/>
    <w:rsid w:val="00345759"/>
    <w:rsid w:val="00351F12"/>
    <w:rsid w:val="00352547"/>
    <w:rsid w:val="00352B1E"/>
    <w:rsid w:val="00353D76"/>
    <w:rsid w:val="00354B8B"/>
    <w:rsid w:val="00354F0C"/>
    <w:rsid w:val="0035762A"/>
    <w:rsid w:val="00360BEC"/>
    <w:rsid w:val="00362E69"/>
    <w:rsid w:val="00364588"/>
    <w:rsid w:val="003657F0"/>
    <w:rsid w:val="00373F88"/>
    <w:rsid w:val="003814EF"/>
    <w:rsid w:val="003824B5"/>
    <w:rsid w:val="0038445E"/>
    <w:rsid w:val="003854D9"/>
    <w:rsid w:val="00387005"/>
    <w:rsid w:val="00390273"/>
    <w:rsid w:val="003904F0"/>
    <w:rsid w:val="003910A4"/>
    <w:rsid w:val="0039164D"/>
    <w:rsid w:val="00393E51"/>
    <w:rsid w:val="003951BE"/>
    <w:rsid w:val="0039664D"/>
    <w:rsid w:val="003A0B56"/>
    <w:rsid w:val="003A2AD0"/>
    <w:rsid w:val="003A3389"/>
    <w:rsid w:val="003A4F3E"/>
    <w:rsid w:val="003A5D21"/>
    <w:rsid w:val="003A7015"/>
    <w:rsid w:val="003B0845"/>
    <w:rsid w:val="003B5B74"/>
    <w:rsid w:val="003C071F"/>
    <w:rsid w:val="003C58FF"/>
    <w:rsid w:val="003C6000"/>
    <w:rsid w:val="003D0085"/>
    <w:rsid w:val="003D1754"/>
    <w:rsid w:val="003D176B"/>
    <w:rsid w:val="003D1C66"/>
    <w:rsid w:val="003D1FB2"/>
    <w:rsid w:val="003D3A3F"/>
    <w:rsid w:val="003D4B27"/>
    <w:rsid w:val="003D645D"/>
    <w:rsid w:val="003E092B"/>
    <w:rsid w:val="003E28EA"/>
    <w:rsid w:val="003E770A"/>
    <w:rsid w:val="003E7B8D"/>
    <w:rsid w:val="003F3998"/>
    <w:rsid w:val="003F5165"/>
    <w:rsid w:val="003F546C"/>
    <w:rsid w:val="003F711A"/>
    <w:rsid w:val="003F7A54"/>
    <w:rsid w:val="0040405A"/>
    <w:rsid w:val="00404F20"/>
    <w:rsid w:val="00410106"/>
    <w:rsid w:val="00410F98"/>
    <w:rsid w:val="004111BD"/>
    <w:rsid w:val="004147B7"/>
    <w:rsid w:val="00423749"/>
    <w:rsid w:val="00423BA2"/>
    <w:rsid w:val="00427A94"/>
    <w:rsid w:val="00427C5D"/>
    <w:rsid w:val="00431FB0"/>
    <w:rsid w:val="00433A9B"/>
    <w:rsid w:val="004427DA"/>
    <w:rsid w:val="00450DD6"/>
    <w:rsid w:val="0045381D"/>
    <w:rsid w:val="004570A0"/>
    <w:rsid w:val="00463B53"/>
    <w:rsid w:val="00465416"/>
    <w:rsid w:val="004661CE"/>
    <w:rsid w:val="00471270"/>
    <w:rsid w:val="004715CF"/>
    <w:rsid w:val="00471B59"/>
    <w:rsid w:val="004753D2"/>
    <w:rsid w:val="00477BB5"/>
    <w:rsid w:val="00477D19"/>
    <w:rsid w:val="00480C39"/>
    <w:rsid w:val="00481250"/>
    <w:rsid w:val="004855F6"/>
    <w:rsid w:val="004925BC"/>
    <w:rsid w:val="004951D0"/>
    <w:rsid w:val="00495209"/>
    <w:rsid w:val="004A059B"/>
    <w:rsid w:val="004A33FD"/>
    <w:rsid w:val="004A62A9"/>
    <w:rsid w:val="004A6E8D"/>
    <w:rsid w:val="004C2202"/>
    <w:rsid w:val="004C5DD3"/>
    <w:rsid w:val="004C6672"/>
    <w:rsid w:val="004C76DF"/>
    <w:rsid w:val="004D390F"/>
    <w:rsid w:val="004D3BD1"/>
    <w:rsid w:val="004D3FE4"/>
    <w:rsid w:val="004E5388"/>
    <w:rsid w:val="004E6F7B"/>
    <w:rsid w:val="004E7771"/>
    <w:rsid w:val="00500D10"/>
    <w:rsid w:val="005024C1"/>
    <w:rsid w:val="005048C5"/>
    <w:rsid w:val="005052C8"/>
    <w:rsid w:val="00510BBB"/>
    <w:rsid w:val="005126DD"/>
    <w:rsid w:val="00512B53"/>
    <w:rsid w:val="00515830"/>
    <w:rsid w:val="005200E1"/>
    <w:rsid w:val="00530D7D"/>
    <w:rsid w:val="0053181D"/>
    <w:rsid w:val="0053200F"/>
    <w:rsid w:val="00533883"/>
    <w:rsid w:val="005344BC"/>
    <w:rsid w:val="00535EFD"/>
    <w:rsid w:val="00536845"/>
    <w:rsid w:val="005433FF"/>
    <w:rsid w:val="00543CA7"/>
    <w:rsid w:val="00545E43"/>
    <w:rsid w:val="00546899"/>
    <w:rsid w:val="0055012A"/>
    <w:rsid w:val="00553A9A"/>
    <w:rsid w:val="00553C74"/>
    <w:rsid w:val="00556011"/>
    <w:rsid w:val="00563E15"/>
    <w:rsid w:val="00567385"/>
    <w:rsid w:val="005714A1"/>
    <w:rsid w:val="00571843"/>
    <w:rsid w:val="005729FE"/>
    <w:rsid w:val="005736B9"/>
    <w:rsid w:val="00574A81"/>
    <w:rsid w:val="00581433"/>
    <w:rsid w:val="00581AE7"/>
    <w:rsid w:val="00582604"/>
    <w:rsid w:val="005864A5"/>
    <w:rsid w:val="005867D4"/>
    <w:rsid w:val="00593DCD"/>
    <w:rsid w:val="005941AB"/>
    <w:rsid w:val="00595D2C"/>
    <w:rsid w:val="005A0E17"/>
    <w:rsid w:val="005A154E"/>
    <w:rsid w:val="005A31AA"/>
    <w:rsid w:val="005B066B"/>
    <w:rsid w:val="005B0D07"/>
    <w:rsid w:val="005B3709"/>
    <w:rsid w:val="005B6348"/>
    <w:rsid w:val="005B7A4A"/>
    <w:rsid w:val="005B7FA9"/>
    <w:rsid w:val="005C04EF"/>
    <w:rsid w:val="005C17A1"/>
    <w:rsid w:val="005C42E3"/>
    <w:rsid w:val="005C5082"/>
    <w:rsid w:val="005D0D55"/>
    <w:rsid w:val="005D22EB"/>
    <w:rsid w:val="005D4A92"/>
    <w:rsid w:val="005D7AFD"/>
    <w:rsid w:val="005D7BD5"/>
    <w:rsid w:val="005E0A14"/>
    <w:rsid w:val="005E0A9C"/>
    <w:rsid w:val="005E24FB"/>
    <w:rsid w:val="005E6F7E"/>
    <w:rsid w:val="005F48B3"/>
    <w:rsid w:val="005F5765"/>
    <w:rsid w:val="005F6170"/>
    <w:rsid w:val="00603101"/>
    <w:rsid w:val="00612E5A"/>
    <w:rsid w:val="00613A97"/>
    <w:rsid w:val="00614D38"/>
    <w:rsid w:val="0061704F"/>
    <w:rsid w:val="00617719"/>
    <w:rsid w:val="006208B3"/>
    <w:rsid w:val="0062394B"/>
    <w:rsid w:val="00627C9D"/>
    <w:rsid w:val="006405F9"/>
    <w:rsid w:val="006430A4"/>
    <w:rsid w:val="00647E1F"/>
    <w:rsid w:val="006505E9"/>
    <w:rsid w:val="0066040D"/>
    <w:rsid w:val="00662590"/>
    <w:rsid w:val="006627CF"/>
    <w:rsid w:val="0066381F"/>
    <w:rsid w:val="00663BC5"/>
    <w:rsid w:val="006667B6"/>
    <w:rsid w:val="006712E5"/>
    <w:rsid w:val="00672DD8"/>
    <w:rsid w:val="0067346A"/>
    <w:rsid w:val="00680AFC"/>
    <w:rsid w:val="00681CEB"/>
    <w:rsid w:val="006843F5"/>
    <w:rsid w:val="00686191"/>
    <w:rsid w:val="00686737"/>
    <w:rsid w:val="006878D7"/>
    <w:rsid w:val="00697020"/>
    <w:rsid w:val="006A03E6"/>
    <w:rsid w:val="006A17BC"/>
    <w:rsid w:val="006A1FB7"/>
    <w:rsid w:val="006A3453"/>
    <w:rsid w:val="006A382A"/>
    <w:rsid w:val="006A69CE"/>
    <w:rsid w:val="006A7526"/>
    <w:rsid w:val="006B1B8E"/>
    <w:rsid w:val="006B2A30"/>
    <w:rsid w:val="006B5B5F"/>
    <w:rsid w:val="006B75DA"/>
    <w:rsid w:val="006C0730"/>
    <w:rsid w:val="006C24EA"/>
    <w:rsid w:val="006D0D63"/>
    <w:rsid w:val="006D29A8"/>
    <w:rsid w:val="006D54BF"/>
    <w:rsid w:val="006E0291"/>
    <w:rsid w:val="006E21FF"/>
    <w:rsid w:val="006E43FD"/>
    <w:rsid w:val="006F1365"/>
    <w:rsid w:val="006F2D9D"/>
    <w:rsid w:val="006F33A6"/>
    <w:rsid w:val="006F3FB6"/>
    <w:rsid w:val="006F7A04"/>
    <w:rsid w:val="00700640"/>
    <w:rsid w:val="0070252C"/>
    <w:rsid w:val="00704633"/>
    <w:rsid w:val="00706306"/>
    <w:rsid w:val="00706CCF"/>
    <w:rsid w:val="00706D86"/>
    <w:rsid w:val="00710CA7"/>
    <w:rsid w:val="00713CB5"/>
    <w:rsid w:val="00714801"/>
    <w:rsid w:val="00715D1C"/>
    <w:rsid w:val="007160A9"/>
    <w:rsid w:val="007210BB"/>
    <w:rsid w:val="00721330"/>
    <w:rsid w:val="00721F98"/>
    <w:rsid w:val="0072276D"/>
    <w:rsid w:val="0072492E"/>
    <w:rsid w:val="0072768F"/>
    <w:rsid w:val="00730480"/>
    <w:rsid w:val="0073078E"/>
    <w:rsid w:val="00731631"/>
    <w:rsid w:val="00733E5F"/>
    <w:rsid w:val="00740BD6"/>
    <w:rsid w:val="00745ADE"/>
    <w:rsid w:val="007524C4"/>
    <w:rsid w:val="007545B2"/>
    <w:rsid w:val="007549F9"/>
    <w:rsid w:val="00757274"/>
    <w:rsid w:val="00762F0A"/>
    <w:rsid w:val="007655D2"/>
    <w:rsid w:val="00765625"/>
    <w:rsid w:val="00767075"/>
    <w:rsid w:val="0077458D"/>
    <w:rsid w:val="00775CB7"/>
    <w:rsid w:val="00777094"/>
    <w:rsid w:val="00777174"/>
    <w:rsid w:val="00781973"/>
    <w:rsid w:val="00783351"/>
    <w:rsid w:val="00786159"/>
    <w:rsid w:val="00786B15"/>
    <w:rsid w:val="00796A6C"/>
    <w:rsid w:val="007A3BC2"/>
    <w:rsid w:val="007A3C09"/>
    <w:rsid w:val="007B06DF"/>
    <w:rsid w:val="007B5D3F"/>
    <w:rsid w:val="007B7C6F"/>
    <w:rsid w:val="007C0401"/>
    <w:rsid w:val="007C10AE"/>
    <w:rsid w:val="007C2725"/>
    <w:rsid w:val="007C7C09"/>
    <w:rsid w:val="007C7D0B"/>
    <w:rsid w:val="007D0A81"/>
    <w:rsid w:val="007D4998"/>
    <w:rsid w:val="007D4B7F"/>
    <w:rsid w:val="007D6481"/>
    <w:rsid w:val="007D68B8"/>
    <w:rsid w:val="007D6C8C"/>
    <w:rsid w:val="007D6D49"/>
    <w:rsid w:val="007E068F"/>
    <w:rsid w:val="007E1F03"/>
    <w:rsid w:val="007E64DD"/>
    <w:rsid w:val="007E6683"/>
    <w:rsid w:val="007E6B94"/>
    <w:rsid w:val="007E7683"/>
    <w:rsid w:val="007F103C"/>
    <w:rsid w:val="007F1209"/>
    <w:rsid w:val="00801848"/>
    <w:rsid w:val="00803334"/>
    <w:rsid w:val="008041D8"/>
    <w:rsid w:val="00810387"/>
    <w:rsid w:val="0081551F"/>
    <w:rsid w:val="008175AB"/>
    <w:rsid w:val="008211AF"/>
    <w:rsid w:val="00825D95"/>
    <w:rsid w:val="00843E1C"/>
    <w:rsid w:val="00843E5A"/>
    <w:rsid w:val="00844799"/>
    <w:rsid w:val="00847FD2"/>
    <w:rsid w:val="00852992"/>
    <w:rsid w:val="00855442"/>
    <w:rsid w:val="00860712"/>
    <w:rsid w:val="00861AD9"/>
    <w:rsid w:val="00863538"/>
    <w:rsid w:val="00864D43"/>
    <w:rsid w:val="00872B9B"/>
    <w:rsid w:val="008731D3"/>
    <w:rsid w:val="008743A2"/>
    <w:rsid w:val="00874DE6"/>
    <w:rsid w:val="008753BB"/>
    <w:rsid w:val="00877069"/>
    <w:rsid w:val="00877431"/>
    <w:rsid w:val="00877486"/>
    <w:rsid w:val="008800BC"/>
    <w:rsid w:val="008818EB"/>
    <w:rsid w:val="00885C14"/>
    <w:rsid w:val="00892BB3"/>
    <w:rsid w:val="00895089"/>
    <w:rsid w:val="00895B32"/>
    <w:rsid w:val="00896092"/>
    <w:rsid w:val="0089675C"/>
    <w:rsid w:val="008969D6"/>
    <w:rsid w:val="0089739F"/>
    <w:rsid w:val="008A25F6"/>
    <w:rsid w:val="008A3128"/>
    <w:rsid w:val="008A5E9B"/>
    <w:rsid w:val="008A667A"/>
    <w:rsid w:val="008B10BA"/>
    <w:rsid w:val="008B1C58"/>
    <w:rsid w:val="008B5806"/>
    <w:rsid w:val="008B5B8B"/>
    <w:rsid w:val="008B601A"/>
    <w:rsid w:val="008C1040"/>
    <w:rsid w:val="008C470C"/>
    <w:rsid w:val="008C7B21"/>
    <w:rsid w:val="008C7C62"/>
    <w:rsid w:val="008D0B9A"/>
    <w:rsid w:val="008D2766"/>
    <w:rsid w:val="008D5AC0"/>
    <w:rsid w:val="008E53F4"/>
    <w:rsid w:val="008E5E29"/>
    <w:rsid w:val="008E7134"/>
    <w:rsid w:val="008F3244"/>
    <w:rsid w:val="008F577F"/>
    <w:rsid w:val="008F71A0"/>
    <w:rsid w:val="009040E6"/>
    <w:rsid w:val="0090604C"/>
    <w:rsid w:val="00911F78"/>
    <w:rsid w:val="0091553B"/>
    <w:rsid w:val="00915A88"/>
    <w:rsid w:val="00915E7E"/>
    <w:rsid w:val="00916E45"/>
    <w:rsid w:val="00922475"/>
    <w:rsid w:val="009279B2"/>
    <w:rsid w:val="00931840"/>
    <w:rsid w:val="009343C2"/>
    <w:rsid w:val="00942C2D"/>
    <w:rsid w:val="00952F48"/>
    <w:rsid w:val="0095728A"/>
    <w:rsid w:val="00962B78"/>
    <w:rsid w:val="0096422F"/>
    <w:rsid w:val="00976B05"/>
    <w:rsid w:val="009777B0"/>
    <w:rsid w:val="00983727"/>
    <w:rsid w:val="00984240"/>
    <w:rsid w:val="00995514"/>
    <w:rsid w:val="00997952"/>
    <w:rsid w:val="009A26A6"/>
    <w:rsid w:val="009A41F3"/>
    <w:rsid w:val="009B08C6"/>
    <w:rsid w:val="009B784B"/>
    <w:rsid w:val="009C076B"/>
    <w:rsid w:val="009C3544"/>
    <w:rsid w:val="009C3605"/>
    <w:rsid w:val="009C36D6"/>
    <w:rsid w:val="009C3764"/>
    <w:rsid w:val="009C69FA"/>
    <w:rsid w:val="009C761B"/>
    <w:rsid w:val="009C778A"/>
    <w:rsid w:val="009D1312"/>
    <w:rsid w:val="009D30F8"/>
    <w:rsid w:val="009D34B3"/>
    <w:rsid w:val="009D3EC0"/>
    <w:rsid w:val="009D5AC8"/>
    <w:rsid w:val="009D72F2"/>
    <w:rsid w:val="009E42D1"/>
    <w:rsid w:val="009E4364"/>
    <w:rsid w:val="009E4930"/>
    <w:rsid w:val="009F1E1F"/>
    <w:rsid w:val="009F474B"/>
    <w:rsid w:val="00A02265"/>
    <w:rsid w:val="00A04652"/>
    <w:rsid w:val="00A049FC"/>
    <w:rsid w:val="00A05580"/>
    <w:rsid w:val="00A05D13"/>
    <w:rsid w:val="00A07424"/>
    <w:rsid w:val="00A14039"/>
    <w:rsid w:val="00A2040C"/>
    <w:rsid w:val="00A21EC2"/>
    <w:rsid w:val="00A2273B"/>
    <w:rsid w:val="00A23CF2"/>
    <w:rsid w:val="00A243B3"/>
    <w:rsid w:val="00A25EED"/>
    <w:rsid w:val="00A30514"/>
    <w:rsid w:val="00A31BAE"/>
    <w:rsid w:val="00A400D4"/>
    <w:rsid w:val="00A40332"/>
    <w:rsid w:val="00A41C2A"/>
    <w:rsid w:val="00A443B9"/>
    <w:rsid w:val="00A47AE1"/>
    <w:rsid w:val="00A557B9"/>
    <w:rsid w:val="00A60AC0"/>
    <w:rsid w:val="00A61436"/>
    <w:rsid w:val="00A62F4F"/>
    <w:rsid w:val="00A655E3"/>
    <w:rsid w:val="00A6769C"/>
    <w:rsid w:val="00A775D6"/>
    <w:rsid w:val="00A848CD"/>
    <w:rsid w:val="00A8534C"/>
    <w:rsid w:val="00A85698"/>
    <w:rsid w:val="00A85AA7"/>
    <w:rsid w:val="00A872D0"/>
    <w:rsid w:val="00A90EF9"/>
    <w:rsid w:val="00A91D32"/>
    <w:rsid w:val="00A92C29"/>
    <w:rsid w:val="00A966AD"/>
    <w:rsid w:val="00A96C7E"/>
    <w:rsid w:val="00AA572F"/>
    <w:rsid w:val="00AA5B49"/>
    <w:rsid w:val="00AA6C27"/>
    <w:rsid w:val="00AA79B4"/>
    <w:rsid w:val="00AB54BF"/>
    <w:rsid w:val="00AB7948"/>
    <w:rsid w:val="00AB7F2C"/>
    <w:rsid w:val="00AC237E"/>
    <w:rsid w:val="00AD1F3B"/>
    <w:rsid w:val="00AD4B04"/>
    <w:rsid w:val="00AD4F99"/>
    <w:rsid w:val="00AE08DA"/>
    <w:rsid w:val="00AE3724"/>
    <w:rsid w:val="00AE4A4C"/>
    <w:rsid w:val="00AE6527"/>
    <w:rsid w:val="00AE66D0"/>
    <w:rsid w:val="00AE7A8C"/>
    <w:rsid w:val="00AF7395"/>
    <w:rsid w:val="00B05F26"/>
    <w:rsid w:val="00B10568"/>
    <w:rsid w:val="00B10ED2"/>
    <w:rsid w:val="00B147B2"/>
    <w:rsid w:val="00B15A1D"/>
    <w:rsid w:val="00B16F05"/>
    <w:rsid w:val="00B17E73"/>
    <w:rsid w:val="00B2513B"/>
    <w:rsid w:val="00B32240"/>
    <w:rsid w:val="00B33148"/>
    <w:rsid w:val="00B3733F"/>
    <w:rsid w:val="00B41652"/>
    <w:rsid w:val="00B429D6"/>
    <w:rsid w:val="00B45EA0"/>
    <w:rsid w:val="00B53FDC"/>
    <w:rsid w:val="00B571CA"/>
    <w:rsid w:val="00B606FB"/>
    <w:rsid w:val="00B75D55"/>
    <w:rsid w:val="00B77DDC"/>
    <w:rsid w:val="00B816CA"/>
    <w:rsid w:val="00B86E72"/>
    <w:rsid w:val="00B94DC1"/>
    <w:rsid w:val="00B967B6"/>
    <w:rsid w:val="00B97D12"/>
    <w:rsid w:val="00BA1B4C"/>
    <w:rsid w:val="00BA703F"/>
    <w:rsid w:val="00BA7253"/>
    <w:rsid w:val="00BB0149"/>
    <w:rsid w:val="00BB466B"/>
    <w:rsid w:val="00BB7A9A"/>
    <w:rsid w:val="00BC3960"/>
    <w:rsid w:val="00BC796F"/>
    <w:rsid w:val="00BD1F5E"/>
    <w:rsid w:val="00BD260D"/>
    <w:rsid w:val="00BD43D2"/>
    <w:rsid w:val="00BD44A1"/>
    <w:rsid w:val="00BD6BE9"/>
    <w:rsid w:val="00BD78AE"/>
    <w:rsid w:val="00BD7D4C"/>
    <w:rsid w:val="00BE2AF8"/>
    <w:rsid w:val="00BE429B"/>
    <w:rsid w:val="00BE68EC"/>
    <w:rsid w:val="00BE71B7"/>
    <w:rsid w:val="00BF49EE"/>
    <w:rsid w:val="00BF5B49"/>
    <w:rsid w:val="00C019DE"/>
    <w:rsid w:val="00C05FE1"/>
    <w:rsid w:val="00C07254"/>
    <w:rsid w:val="00C07B20"/>
    <w:rsid w:val="00C07EF6"/>
    <w:rsid w:val="00C217A5"/>
    <w:rsid w:val="00C23CFB"/>
    <w:rsid w:val="00C23D65"/>
    <w:rsid w:val="00C245C2"/>
    <w:rsid w:val="00C25493"/>
    <w:rsid w:val="00C368B2"/>
    <w:rsid w:val="00C4045D"/>
    <w:rsid w:val="00C40C16"/>
    <w:rsid w:val="00C45A41"/>
    <w:rsid w:val="00C45C9F"/>
    <w:rsid w:val="00C56AF4"/>
    <w:rsid w:val="00C61EAE"/>
    <w:rsid w:val="00C62F0E"/>
    <w:rsid w:val="00C644BE"/>
    <w:rsid w:val="00C74801"/>
    <w:rsid w:val="00C75C63"/>
    <w:rsid w:val="00C76143"/>
    <w:rsid w:val="00C85672"/>
    <w:rsid w:val="00CA1AAE"/>
    <w:rsid w:val="00CA68AD"/>
    <w:rsid w:val="00CB3502"/>
    <w:rsid w:val="00CC0393"/>
    <w:rsid w:val="00CC0C03"/>
    <w:rsid w:val="00CC40E1"/>
    <w:rsid w:val="00CC7BEB"/>
    <w:rsid w:val="00CD3F05"/>
    <w:rsid w:val="00CD4458"/>
    <w:rsid w:val="00CD7862"/>
    <w:rsid w:val="00CE0E06"/>
    <w:rsid w:val="00CE43F4"/>
    <w:rsid w:val="00CF18C1"/>
    <w:rsid w:val="00CF20BF"/>
    <w:rsid w:val="00CF213B"/>
    <w:rsid w:val="00CF6034"/>
    <w:rsid w:val="00CF66E4"/>
    <w:rsid w:val="00CF70E4"/>
    <w:rsid w:val="00D02C79"/>
    <w:rsid w:val="00D04753"/>
    <w:rsid w:val="00D05684"/>
    <w:rsid w:val="00D13597"/>
    <w:rsid w:val="00D142CE"/>
    <w:rsid w:val="00D1461A"/>
    <w:rsid w:val="00D24920"/>
    <w:rsid w:val="00D2690D"/>
    <w:rsid w:val="00D26F70"/>
    <w:rsid w:val="00D3642A"/>
    <w:rsid w:val="00D4121C"/>
    <w:rsid w:val="00D413B0"/>
    <w:rsid w:val="00D50202"/>
    <w:rsid w:val="00D50E5B"/>
    <w:rsid w:val="00D511EC"/>
    <w:rsid w:val="00D51E2E"/>
    <w:rsid w:val="00D54728"/>
    <w:rsid w:val="00D61533"/>
    <w:rsid w:val="00D616B7"/>
    <w:rsid w:val="00D65EDC"/>
    <w:rsid w:val="00D70D80"/>
    <w:rsid w:val="00D72CE4"/>
    <w:rsid w:val="00D73447"/>
    <w:rsid w:val="00D7543B"/>
    <w:rsid w:val="00D830C1"/>
    <w:rsid w:val="00D839B2"/>
    <w:rsid w:val="00D9122B"/>
    <w:rsid w:val="00DA4B73"/>
    <w:rsid w:val="00DA736B"/>
    <w:rsid w:val="00DB4E53"/>
    <w:rsid w:val="00DB75A0"/>
    <w:rsid w:val="00DC163D"/>
    <w:rsid w:val="00DC35DC"/>
    <w:rsid w:val="00DC7ED4"/>
    <w:rsid w:val="00DD1ADF"/>
    <w:rsid w:val="00DD1E62"/>
    <w:rsid w:val="00DD397E"/>
    <w:rsid w:val="00DD3CA5"/>
    <w:rsid w:val="00DD42E0"/>
    <w:rsid w:val="00DE1044"/>
    <w:rsid w:val="00DE3573"/>
    <w:rsid w:val="00DE6700"/>
    <w:rsid w:val="00DF0349"/>
    <w:rsid w:val="00DF2066"/>
    <w:rsid w:val="00E04896"/>
    <w:rsid w:val="00E110B0"/>
    <w:rsid w:val="00E20232"/>
    <w:rsid w:val="00E242E7"/>
    <w:rsid w:val="00E247AC"/>
    <w:rsid w:val="00E24FF8"/>
    <w:rsid w:val="00E30744"/>
    <w:rsid w:val="00E32AC1"/>
    <w:rsid w:val="00E336B7"/>
    <w:rsid w:val="00E36EA2"/>
    <w:rsid w:val="00E403D5"/>
    <w:rsid w:val="00E42181"/>
    <w:rsid w:val="00E51F31"/>
    <w:rsid w:val="00E52E1C"/>
    <w:rsid w:val="00E65845"/>
    <w:rsid w:val="00E72E1F"/>
    <w:rsid w:val="00E73B45"/>
    <w:rsid w:val="00E8174F"/>
    <w:rsid w:val="00E83462"/>
    <w:rsid w:val="00E84933"/>
    <w:rsid w:val="00E90879"/>
    <w:rsid w:val="00E90D3F"/>
    <w:rsid w:val="00E913A5"/>
    <w:rsid w:val="00E93F6F"/>
    <w:rsid w:val="00E96B02"/>
    <w:rsid w:val="00E97D28"/>
    <w:rsid w:val="00EA0BF1"/>
    <w:rsid w:val="00EA7FCC"/>
    <w:rsid w:val="00EB1F99"/>
    <w:rsid w:val="00EC08DB"/>
    <w:rsid w:val="00EC216D"/>
    <w:rsid w:val="00EC4718"/>
    <w:rsid w:val="00EC61A3"/>
    <w:rsid w:val="00EC7428"/>
    <w:rsid w:val="00ED38E4"/>
    <w:rsid w:val="00EE0738"/>
    <w:rsid w:val="00EE3C6A"/>
    <w:rsid w:val="00EE5C47"/>
    <w:rsid w:val="00EF2373"/>
    <w:rsid w:val="00EF64E0"/>
    <w:rsid w:val="00F0103A"/>
    <w:rsid w:val="00F066EC"/>
    <w:rsid w:val="00F07D4D"/>
    <w:rsid w:val="00F11F6C"/>
    <w:rsid w:val="00F12E4B"/>
    <w:rsid w:val="00F153E3"/>
    <w:rsid w:val="00F16346"/>
    <w:rsid w:val="00F20A97"/>
    <w:rsid w:val="00F252E1"/>
    <w:rsid w:val="00F27645"/>
    <w:rsid w:val="00F308E8"/>
    <w:rsid w:val="00F36A11"/>
    <w:rsid w:val="00F36EE9"/>
    <w:rsid w:val="00F378C7"/>
    <w:rsid w:val="00F4013B"/>
    <w:rsid w:val="00F4097C"/>
    <w:rsid w:val="00F44978"/>
    <w:rsid w:val="00F45758"/>
    <w:rsid w:val="00F527D6"/>
    <w:rsid w:val="00F55F94"/>
    <w:rsid w:val="00F64F52"/>
    <w:rsid w:val="00F66F22"/>
    <w:rsid w:val="00F71547"/>
    <w:rsid w:val="00F76200"/>
    <w:rsid w:val="00F76940"/>
    <w:rsid w:val="00F807E2"/>
    <w:rsid w:val="00F8386E"/>
    <w:rsid w:val="00F842DA"/>
    <w:rsid w:val="00F920B7"/>
    <w:rsid w:val="00F93417"/>
    <w:rsid w:val="00F96E32"/>
    <w:rsid w:val="00F97179"/>
    <w:rsid w:val="00F97E1D"/>
    <w:rsid w:val="00FA0BF0"/>
    <w:rsid w:val="00FA4FFE"/>
    <w:rsid w:val="00FA582D"/>
    <w:rsid w:val="00FA7946"/>
    <w:rsid w:val="00FB3431"/>
    <w:rsid w:val="00FC01CF"/>
    <w:rsid w:val="00FC491A"/>
    <w:rsid w:val="00FC4D05"/>
    <w:rsid w:val="00FC64F4"/>
    <w:rsid w:val="00FC6F1C"/>
    <w:rsid w:val="00FD5ACD"/>
    <w:rsid w:val="00FE11BD"/>
    <w:rsid w:val="00FE3D6F"/>
    <w:rsid w:val="00FF0CB9"/>
    <w:rsid w:val="00FF65CA"/>
    <w:rsid w:val="00FF6E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027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59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17A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17A5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217A5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217A5"/>
    <w:rPr>
      <w:rFonts w:ascii="Times New Roman" w:eastAsiaTheme="minorHAnsi" w:hAnsi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17A5"/>
    <w:rPr>
      <w:rFonts w:ascii="Times New Roman" w:eastAsiaTheme="minorHAnsi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17A5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paragraph" w:styleId="Title">
    <w:name w:val="Title"/>
    <w:basedOn w:val="Normal"/>
    <w:link w:val="TitleChar"/>
    <w:qFormat/>
    <w:rsid w:val="00C217A5"/>
    <w:pPr>
      <w:spacing w:before="240" w:after="60" w:line="480" w:lineRule="auto"/>
      <w:jc w:val="center"/>
      <w:outlineLvl w:val="0"/>
    </w:pPr>
    <w:rPr>
      <w:rFonts w:eastAsia="ＭＳ 明朝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217A5"/>
    <w:rPr>
      <w:rFonts w:ascii="Times New Roman" w:eastAsia="ＭＳ 明朝" w:hAnsi="Times New Roman" w:cs="Arial"/>
      <w:b/>
      <w:bCs/>
      <w:kern w:val="28"/>
      <w:sz w:val="32"/>
      <w:szCs w:val="32"/>
      <w:lang w:eastAsia="en-US"/>
    </w:rPr>
  </w:style>
  <w:style w:type="paragraph" w:customStyle="1" w:styleId="NormalJustified">
    <w:name w:val="Normal Justified"/>
    <w:basedOn w:val="Normal"/>
    <w:rsid w:val="00C217A5"/>
    <w:pPr>
      <w:autoSpaceDE w:val="0"/>
      <w:autoSpaceDN w:val="0"/>
      <w:ind w:firstLine="440"/>
      <w:jc w:val="both"/>
    </w:pPr>
    <w:rPr>
      <w:rFonts w:ascii="Times" w:eastAsia="ＭＳ 明朝" w:hAnsi="Times" w:cs="Times New Roman"/>
      <w:lang w:eastAsia="en-US"/>
    </w:rPr>
  </w:style>
  <w:style w:type="paragraph" w:styleId="ListParagraph">
    <w:name w:val="List Paragraph"/>
    <w:basedOn w:val="Normal"/>
    <w:rsid w:val="00C217A5"/>
    <w:pPr>
      <w:ind w:left="720"/>
      <w:contextualSpacing/>
    </w:pPr>
    <w:rPr>
      <w:rFonts w:ascii="Times" w:eastAsia="Times New Roman" w:hAnsi="Times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2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28EA"/>
    <w:rPr>
      <w:rFonts w:ascii="Courier" w:hAnsi="Courier" w:cs="Courier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F308E8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308E8"/>
    <w:rPr>
      <w:rFonts w:cs="Times New Roman"/>
    </w:rPr>
  </w:style>
  <w:style w:type="paragraph" w:styleId="NormalWeb">
    <w:name w:val="Normal (Web)"/>
    <w:basedOn w:val="Normal"/>
    <w:uiPriority w:val="99"/>
    <w:unhideWhenUsed/>
    <w:rsid w:val="0099795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rsid w:val="00997952"/>
    <w:rPr>
      <w:rFonts w:ascii="Courier" w:eastAsiaTheme="minorEastAsia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3389"/>
    <w:rPr>
      <w:color w:val="0000FF" w:themeColor="hyperlink"/>
      <w:u w:val="single"/>
    </w:rPr>
  </w:style>
  <w:style w:type="character" w:customStyle="1" w:styleId="ffline">
    <w:name w:val="ff_line"/>
    <w:basedOn w:val="DefaultParagraphFont"/>
    <w:rsid w:val="008B5806"/>
  </w:style>
  <w:style w:type="character" w:styleId="PageNumber">
    <w:name w:val="page number"/>
    <w:basedOn w:val="DefaultParagraphFont"/>
    <w:uiPriority w:val="99"/>
    <w:semiHidden/>
    <w:unhideWhenUsed/>
    <w:rsid w:val="00EC74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59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17A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17A5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217A5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217A5"/>
    <w:rPr>
      <w:rFonts w:ascii="Times New Roman" w:eastAsiaTheme="minorHAnsi" w:hAnsi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17A5"/>
    <w:rPr>
      <w:rFonts w:ascii="Times New Roman" w:eastAsiaTheme="minorHAnsi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17A5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paragraph" w:styleId="Title">
    <w:name w:val="Title"/>
    <w:basedOn w:val="Normal"/>
    <w:link w:val="TitleChar"/>
    <w:qFormat/>
    <w:rsid w:val="00C217A5"/>
    <w:pPr>
      <w:spacing w:before="240" w:after="60" w:line="480" w:lineRule="auto"/>
      <w:jc w:val="center"/>
      <w:outlineLvl w:val="0"/>
    </w:pPr>
    <w:rPr>
      <w:rFonts w:eastAsia="ＭＳ 明朝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217A5"/>
    <w:rPr>
      <w:rFonts w:ascii="Times New Roman" w:eastAsia="ＭＳ 明朝" w:hAnsi="Times New Roman" w:cs="Arial"/>
      <w:b/>
      <w:bCs/>
      <w:kern w:val="28"/>
      <w:sz w:val="32"/>
      <w:szCs w:val="32"/>
      <w:lang w:eastAsia="en-US"/>
    </w:rPr>
  </w:style>
  <w:style w:type="paragraph" w:customStyle="1" w:styleId="NormalJustified">
    <w:name w:val="Normal Justified"/>
    <w:basedOn w:val="Normal"/>
    <w:rsid w:val="00C217A5"/>
    <w:pPr>
      <w:autoSpaceDE w:val="0"/>
      <w:autoSpaceDN w:val="0"/>
      <w:ind w:firstLine="440"/>
      <w:jc w:val="both"/>
    </w:pPr>
    <w:rPr>
      <w:rFonts w:ascii="Times" w:eastAsia="ＭＳ 明朝" w:hAnsi="Times" w:cs="Times New Roman"/>
      <w:lang w:eastAsia="en-US"/>
    </w:rPr>
  </w:style>
  <w:style w:type="paragraph" w:styleId="ListParagraph">
    <w:name w:val="List Paragraph"/>
    <w:basedOn w:val="Normal"/>
    <w:rsid w:val="00C217A5"/>
    <w:pPr>
      <w:ind w:left="720"/>
      <w:contextualSpacing/>
    </w:pPr>
    <w:rPr>
      <w:rFonts w:ascii="Times" w:eastAsia="Times New Roman" w:hAnsi="Times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2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28EA"/>
    <w:rPr>
      <w:rFonts w:ascii="Courier" w:hAnsi="Courier" w:cs="Courier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F308E8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308E8"/>
    <w:rPr>
      <w:rFonts w:cs="Times New Roman"/>
    </w:rPr>
  </w:style>
  <w:style w:type="paragraph" w:styleId="NormalWeb">
    <w:name w:val="Normal (Web)"/>
    <w:basedOn w:val="Normal"/>
    <w:uiPriority w:val="99"/>
    <w:unhideWhenUsed/>
    <w:rsid w:val="0099795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rsid w:val="00997952"/>
    <w:rPr>
      <w:rFonts w:ascii="Courier" w:eastAsiaTheme="minorEastAsia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3389"/>
    <w:rPr>
      <w:color w:val="0000FF" w:themeColor="hyperlink"/>
      <w:u w:val="single"/>
    </w:rPr>
  </w:style>
  <w:style w:type="character" w:customStyle="1" w:styleId="ffline">
    <w:name w:val="ff_line"/>
    <w:basedOn w:val="DefaultParagraphFont"/>
    <w:rsid w:val="008B5806"/>
  </w:style>
  <w:style w:type="character" w:styleId="PageNumber">
    <w:name w:val="page number"/>
    <w:basedOn w:val="DefaultParagraphFont"/>
    <w:uiPriority w:val="99"/>
    <w:semiHidden/>
    <w:unhideWhenUsed/>
    <w:rsid w:val="00EC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27037</Words>
  <Characters>154113</Characters>
  <Application>Microsoft Macintosh Word</Application>
  <DocSecurity>0</DocSecurity>
  <Lines>1284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0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er</dc:creator>
  <cp:keywords/>
  <dc:description/>
  <cp:lastModifiedBy>James Simmer</cp:lastModifiedBy>
  <cp:revision>8</cp:revision>
  <cp:lastPrinted>2015-08-03T18:51:00Z</cp:lastPrinted>
  <dcterms:created xsi:type="dcterms:W3CDTF">2015-08-03T19:03:00Z</dcterms:created>
  <dcterms:modified xsi:type="dcterms:W3CDTF">2015-08-04T15:56:00Z</dcterms:modified>
</cp:coreProperties>
</file>